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58783" w14:textId="1A2DEE7A" w:rsidR="2B4FAB5D" w:rsidRDefault="2B4FAB5D" w:rsidP="2B4FAB5D">
      <w:pPr>
        <w:spacing w:line="360" w:lineRule="auto"/>
        <w:rPr>
          <w:rFonts w:eastAsia="맑은 고딕"/>
          <w:color w:val="000000" w:themeColor="text1"/>
          <w:sz w:val="22"/>
          <w:szCs w:val="22"/>
        </w:rPr>
      </w:pPr>
      <w:r w:rsidRPr="2B4FAB5D">
        <w:rPr>
          <w:rStyle w:val="normaltextrun"/>
          <w:color w:val="000000" w:themeColor="text1"/>
          <w:sz w:val="22"/>
          <w:szCs w:val="22"/>
        </w:rPr>
        <w:t>S</w:t>
      </w:r>
      <w:r w:rsidRPr="2B4FAB5D">
        <w:rPr>
          <w:rStyle w:val="normaltextrun"/>
          <w:rFonts w:eastAsia="맑은 고딕"/>
          <w:color w:val="000000" w:themeColor="text1"/>
          <w:sz w:val="22"/>
          <w:szCs w:val="22"/>
        </w:rPr>
        <w:t xml:space="preserve">upplement </w:t>
      </w:r>
      <w:r w:rsidRPr="2B4FAB5D">
        <w:rPr>
          <w:color w:val="000000" w:themeColor="text1"/>
          <w:sz w:val="22"/>
          <w:szCs w:val="22"/>
        </w:rPr>
        <w:t>Table 1. The scoring criteria for the quality of the summary</w:t>
      </w:r>
    </w:p>
    <w:tbl>
      <w:tblPr>
        <w:tblStyle w:val="6-1"/>
        <w:tblW w:w="0" w:type="auto"/>
        <w:tblLook w:val="06A0" w:firstRow="1" w:lastRow="0" w:firstColumn="1" w:lastColumn="0" w:noHBand="1" w:noVBand="1"/>
      </w:tblPr>
      <w:tblGrid>
        <w:gridCol w:w="1808"/>
        <w:gridCol w:w="6682"/>
      </w:tblGrid>
      <w:tr w:rsidR="2B4FAB5D" w14:paraId="6AFEAC00" w14:textId="77777777" w:rsidTr="2B4FAB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4B5862BD" w14:textId="77777777" w:rsidR="2B4FAB5D" w:rsidRDefault="2B4FAB5D" w:rsidP="2B4FAB5D">
            <w:pPr>
              <w:jc w:val="center"/>
              <w:rPr>
                <w:b w:val="0"/>
                <w:bCs w:val="0"/>
                <w:color w:val="000000" w:themeColor="text1"/>
                <w:sz w:val="22"/>
                <w:szCs w:val="22"/>
              </w:rPr>
            </w:pPr>
            <w:r w:rsidRPr="2B4FAB5D">
              <w:rPr>
                <w:b w:val="0"/>
                <w:bCs w:val="0"/>
                <w:color w:val="000000" w:themeColor="text1"/>
                <w:sz w:val="22"/>
                <w:szCs w:val="22"/>
              </w:rPr>
              <w:t>Score</w:t>
            </w:r>
          </w:p>
        </w:tc>
        <w:tc>
          <w:tcPr>
            <w:tcW w:w="6682" w:type="dxa"/>
            <w:tcMar>
              <w:top w:w="100" w:type="dxa"/>
              <w:left w:w="100" w:type="dxa"/>
              <w:bottom w:w="100" w:type="dxa"/>
              <w:right w:w="100" w:type="dxa"/>
            </w:tcMar>
            <w:vAlign w:val="center"/>
          </w:tcPr>
          <w:p w14:paraId="6E7D6CF0" w14:textId="77777777" w:rsidR="2B4FAB5D" w:rsidRDefault="2B4FAB5D" w:rsidP="2B4FAB5D">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2B4FAB5D">
              <w:rPr>
                <w:color w:val="000000" w:themeColor="text1"/>
                <w:sz w:val="22"/>
                <w:szCs w:val="22"/>
              </w:rPr>
              <w:t>Description</w:t>
            </w:r>
          </w:p>
        </w:tc>
      </w:tr>
      <w:tr w:rsidR="2B4FAB5D" w14:paraId="731A0C32"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4BAA90E1" w14:textId="345BCAD8" w:rsidR="2B4FAB5D" w:rsidRDefault="2B4FAB5D" w:rsidP="2B4FAB5D">
            <w:pPr>
              <w:jc w:val="center"/>
              <w:rPr>
                <w:b w:val="0"/>
                <w:bCs w:val="0"/>
                <w:color w:val="000000" w:themeColor="text1"/>
                <w:sz w:val="22"/>
                <w:szCs w:val="22"/>
              </w:rPr>
            </w:pPr>
            <w:r w:rsidRPr="2B4FAB5D">
              <w:rPr>
                <w:b w:val="0"/>
                <w:bCs w:val="0"/>
                <w:color w:val="000000" w:themeColor="text1"/>
                <w:sz w:val="22"/>
                <w:szCs w:val="22"/>
              </w:rPr>
              <w:t xml:space="preserve">5 </w:t>
            </w:r>
            <w:proofErr w:type="gramStart"/>
            <w:r w:rsidRPr="2B4FAB5D">
              <w:rPr>
                <w:b w:val="0"/>
                <w:bCs w:val="0"/>
                <w:color w:val="000000" w:themeColor="text1"/>
                <w:sz w:val="22"/>
                <w:szCs w:val="22"/>
              </w:rPr>
              <w:t>point</w:t>
            </w:r>
            <w:proofErr w:type="gramEnd"/>
          </w:p>
          <w:p w14:paraId="1CE2FCA2" w14:textId="035C76DE"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excellent)</w:t>
            </w:r>
          </w:p>
        </w:tc>
        <w:tc>
          <w:tcPr>
            <w:tcW w:w="6682" w:type="dxa"/>
            <w:tcMar>
              <w:top w:w="100" w:type="dxa"/>
              <w:left w:w="100" w:type="dxa"/>
              <w:bottom w:w="100" w:type="dxa"/>
              <w:right w:w="100" w:type="dxa"/>
            </w:tcMar>
            <w:vAlign w:val="center"/>
          </w:tcPr>
          <w:p w14:paraId="790B6E65"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Fully includes the conclusion in the original report, and appropriately structured the overall content according to its importance.</w:t>
            </w:r>
          </w:p>
        </w:tc>
      </w:tr>
      <w:tr w:rsidR="2B4FAB5D" w14:paraId="7203A772"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6BC7AF36" w14:textId="408195D0" w:rsidR="2B4FAB5D" w:rsidRDefault="2B4FAB5D" w:rsidP="2B4FAB5D">
            <w:pPr>
              <w:jc w:val="center"/>
              <w:rPr>
                <w:b w:val="0"/>
                <w:bCs w:val="0"/>
                <w:color w:val="000000" w:themeColor="text1"/>
                <w:sz w:val="22"/>
                <w:szCs w:val="22"/>
              </w:rPr>
            </w:pPr>
            <w:r w:rsidRPr="2B4FAB5D">
              <w:rPr>
                <w:b w:val="0"/>
                <w:bCs w:val="0"/>
                <w:color w:val="000000" w:themeColor="text1"/>
                <w:sz w:val="22"/>
                <w:szCs w:val="22"/>
              </w:rPr>
              <w:t xml:space="preserve">4 </w:t>
            </w:r>
            <w:proofErr w:type="gramStart"/>
            <w:r w:rsidRPr="2B4FAB5D">
              <w:rPr>
                <w:b w:val="0"/>
                <w:bCs w:val="0"/>
                <w:color w:val="000000" w:themeColor="text1"/>
                <w:sz w:val="22"/>
                <w:szCs w:val="22"/>
              </w:rPr>
              <w:t>point</w:t>
            </w:r>
            <w:proofErr w:type="gramEnd"/>
          </w:p>
          <w:p w14:paraId="11F586E1" w14:textId="3D3D2774"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good)</w:t>
            </w:r>
          </w:p>
        </w:tc>
        <w:tc>
          <w:tcPr>
            <w:tcW w:w="6682" w:type="dxa"/>
            <w:tcMar>
              <w:top w:w="100" w:type="dxa"/>
              <w:left w:w="100" w:type="dxa"/>
              <w:bottom w:w="100" w:type="dxa"/>
              <w:right w:w="100" w:type="dxa"/>
            </w:tcMar>
            <w:vAlign w:val="center"/>
          </w:tcPr>
          <w:p w14:paraId="1F15A409" w14:textId="77777777" w:rsidR="2B4FAB5D" w:rsidRDefault="2B4FAB5D" w:rsidP="2B4FAB5D">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2B4FAB5D">
              <w:rPr>
                <w:color w:val="000000" w:themeColor="text1"/>
                <w:sz w:val="22"/>
                <w:szCs w:val="22"/>
              </w:rPr>
              <w:t xml:space="preserve">Fully includes the conclusion in the original report, but also mentions too many findings, which may disrupt the overall structure. </w:t>
            </w:r>
          </w:p>
        </w:tc>
      </w:tr>
      <w:tr w:rsidR="2B4FAB5D" w14:paraId="417FFA5B"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70BE86C5" w14:textId="465D2221" w:rsidR="2B4FAB5D" w:rsidRDefault="2B4FAB5D" w:rsidP="2B4FAB5D">
            <w:pPr>
              <w:jc w:val="center"/>
              <w:rPr>
                <w:b w:val="0"/>
                <w:bCs w:val="0"/>
                <w:color w:val="000000" w:themeColor="text1"/>
                <w:sz w:val="22"/>
                <w:szCs w:val="22"/>
              </w:rPr>
            </w:pPr>
            <w:r w:rsidRPr="2B4FAB5D">
              <w:rPr>
                <w:b w:val="0"/>
                <w:bCs w:val="0"/>
                <w:color w:val="000000" w:themeColor="text1"/>
                <w:sz w:val="22"/>
                <w:szCs w:val="22"/>
              </w:rPr>
              <w:t xml:space="preserve">3 </w:t>
            </w:r>
            <w:proofErr w:type="gramStart"/>
            <w:r w:rsidRPr="2B4FAB5D">
              <w:rPr>
                <w:b w:val="0"/>
                <w:bCs w:val="0"/>
                <w:color w:val="000000" w:themeColor="text1"/>
                <w:sz w:val="22"/>
                <w:szCs w:val="22"/>
              </w:rPr>
              <w:t>point</w:t>
            </w:r>
            <w:proofErr w:type="gramEnd"/>
          </w:p>
          <w:p w14:paraId="7DEA0ABA" w14:textId="463CF72A"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average)</w:t>
            </w:r>
          </w:p>
        </w:tc>
        <w:tc>
          <w:tcPr>
            <w:tcW w:w="6682" w:type="dxa"/>
            <w:tcMar>
              <w:top w:w="100" w:type="dxa"/>
              <w:left w:w="100" w:type="dxa"/>
              <w:bottom w:w="100" w:type="dxa"/>
              <w:right w:w="100" w:type="dxa"/>
            </w:tcMar>
            <w:vAlign w:val="center"/>
          </w:tcPr>
          <w:p w14:paraId="2A3B615B" w14:textId="3B42DF2B"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 xml:space="preserve">Omits some parts of the conclusion in the original </w:t>
            </w:r>
            <w:proofErr w:type="gramStart"/>
            <w:r w:rsidRPr="2B4FAB5D">
              <w:rPr>
                <w:color w:val="000000" w:themeColor="text1"/>
                <w:sz w:val="22"/>
                <w:szCs w:val="22"/>
              </w:rPr>
              <w:t xml:space="preserve">report </w:t>
            </w:r>
            <w:r w:rsidR="00144221">
              <w:rPr>
                <w:color w:val="000000" w:themeColor="text1"/>
                <w:sz w:val="22"/>
                <w:szCs w:val="22"/>
              </w:rPr>
              <w:t xml:space="preserve"> ±</w:t>
            </w:r>
            <w:proofErr w:type="gramEnd"/>
            <w:r w:rsidR="00144221">
              <w:rPr>
                <w:color w:val="000000" w:themeColor="text1"/>
                <w:sz w:val="22"/>
                <w:szCs w:val="22"/>
              </w:rPr>
              <w:t xml:space="preserve"> </w:t>
            </w:r>
            <w:r w:rsidRPr="2B4FAB5D">
              <w:rPr>
                <w:color w:val="000000" w:themeColor="text1"/>
                <w:sz w:val="22"/>
                <w:szCs w:val="22"/>
              </w:rPr>
              <w:t>e.g., neither the exact level of disc, nor the left or right sides, was mentioned.), but it does not significantly impact the communication.</w:t>
            </w:r>
          </w:p>
        </w:tc>
      </w:tr>
      <w:tr w:rsidR="2B4FAB5D" w14:paraId="297F9318"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1FDCCBF2" w14:textId="7DF33675" w:rsidR="2B4FAB5D" w:rsidRDefault="2B4FAB5D" w:rsidP="2B4FAB5D">
            <w:pPr>
              <w:jc w:val="center"/>
            </w:pPr>
            <w:r w:rsidRPr="2B4FAB5D">
              <w:rPr>
                <w:b w:val="0"/>
                <w:bCs w:val="0"/>
                <w:color w:val="000000" w:themeColor="text1"/>
                <w:sz w:val="22"/>
                <w:szCs w:val="22"/>
              </w:rPr>
              <w:t xml:space="preserve">2 </w:t>
            </w:r>
            <w:proofErr w:type="gramStart"/>
            <w:r w:rsidRPr="2B4FAB5D">
              <w:rPr>
                <w:b w:val="0"/>
                <w:bCs w:val="0"/>
                <w:color w:val="000000" w:themeColor="text1"/>
                <w:sz w:val="22"/>
                <w:szCs w:val="22"/>
              </w:rPr>
              <w:t>point</w:t>
            </w:r>
            <w:proofErr w:type="gramEnd"/>
          </w:p>
          <w:p w14:paraId="67A5938C" w14:textId="11D4BFAB"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below average)</w:t>
            </w:r>
          </w:p>
        </w:tc>
        <w:tc>
          <w:tcPr>
            <w:tcW w:w="6682" w:type="dxa"/>
            <w:tcMar>
              <w:top w:w="100" w:type="dxa"/>
              <w:left w:w="100" w:type="dxa"/>
              <w:bottom w:w="100" w:type="dxa"/>
              <w:right w:w="100" w:type="dxa"/>
            </w:tcMar>
            <w:vAlign w:val="center"/>
          </w:tcPr>
          <w:p w14:paraId="5D37817A"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 xml:space="preserve">Omits significant parts of the conclusion in the original report or includes statements that may cause misunderstanding in further communication. </w:t>
            </w:r>
          </w:p>
        </w:tc>
      </w:tr>
      <w:tr w:rsidR="2B4FAB5D" w14:paraId="122EB7AF"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808" w:type="dxa"/>
            <w:tcMar>
              <w:top w:w="100" w:type="dxa"/>
              <w:left w:w="100" w:type="dxa"/>
              <w:bottom w:w="100" w:type="dxa"/>
              <w:right w:w="100" w:type="dxa"/>
            </w:tcMar>
            <w:vAlign w:val="center"/>
          </w:tcPr>
          <w:p w14:paraId="1EAE6110" w14:textId="77777777" w:rsidR="2B4FAB5D" w:rsidRDefault="2B4FAB5D" w:rsidP="2B4FAB5D">
            <w:pPr>
              <w:jc w:val="center"/>
            </w:pPr>
            <w:r w:rsidRPr="2B4FAB5D">
              <w:rPr>
                <w:b w:val="0"/>
                <w:bCs w:val="0"/>
                <w:color w:val="000000" w:themeColor="text1"/>
                <w:sz w:val="22"/>
                <w:szCs w:val="22"/>
              </w:rPr>
              <w:t>1 point</w:t>
            </w:r>
          </w:p>
          <w:p w14:paraId="525E6061" w14:textId="3B49536D"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poor)</w:t>
            </w:r>
          </w:p>
        </w:tc>
        <w:tc>
          <w:tcPr>
            <w:tcW w:w="6682" w:type="dxa"/>
            <w:tcMar>
              <w:top w:w="100" w:type="dxa"/>
              <w:left w:w="100" w:type="dxa"/>
              <w:bottom w:w="100" w:type="dxa"/>
              <w:right w:w="100" w:type="dxa"/>
            </w:tcMar>
            <w:vAlign w:val="center"/>
          </w:tcPr>
          <w:p w14:paraId="38000EF4"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Provides incorrect information not included in the original report.</w:t>
            </w:r>
          </w:p>
        </w:tc>
      </w:tr>
    </w:tbl>
    <w:p w14:paraId="66A80A89" w14:textId="77777777" w:rsidR="2B4FAB5D" w:rsidRDefault="2B4FAB5D" w:rsidP="2B4FAB5D">
      <w:pPr>
        <w:spacing w:line="360" w:lineRule="auto"/>
        <w:rPr>
          <w:color w:val="000000" w:themeColor="text1"/>
          <w:sz w:val="22"/>
          <w:szCs w:val="22"/>
        </w:rPr>
      </w:pPr>
    </w:p>
    <w:p w14:paraId="5F0217E2" w14:textId="77777777" w:rsidR="00A17184" w:rsidRDefault="00A17184">
      <w:pPr>
        <w:rPr>
          <w:rStyle w:val="normaltextrun"/>
          <w:color w:val="000000" w:themeColor="text1"/>
          <w:sz w:val="22"/>
          <w:szCs w:val="22"/>
        </w:rPr>
      </w:pPr>
      <w:r>
        <w:rPr>
          <w:rStyle w:val="normaltextrun"/>
          <w:color w:val="000000" w:themeColor="text1"/>
          <w:sz w:val="22"/>
          <w:szCs w:val="22"/>
        </w:rPr>
        <w:br w:type="page"/>
      </w:r>
    </w:p>
    <w:p w14:paraId="49035A13" w14:textId="491C5552" w:rsidR="2B4FAB5D" w:rsidRDefault="2B4FAB5D" w:rsidP="2B4FAB5D">
      <w:pPr>
        <w:spacing w:line="360" w:lineRule="auto"/>
        <w:rPr>
          <w:color w:val="000000" w:themeColor="text1"/>
          <w:sz w:val="22"/>
          <w:szCs w:val="22"/>
        </w:rPr>
      </w:pPr>
      <w:r w:rsidRPr="2B4FAB5D">
        <w:rPr>
          <w:rStyle w:val="normaltextrun"/>
          <w:color w:val="000000" w:themeColor="text1"/>
          <w:sz w:val="22"/>
          <w:szCs w:val="22"/>
        </w:rPr>
        <w:lastRenderedPageBreak/>
        <w:t>S</w:t>
      </w:r>
      <w:r w:rsidRPr="2B4FAB5D">
        <w:rPr>
          <w:rStyle w:val="normaltextrun"/>
          <w:rFonts w:eastAsia="맑은 고딕"/>
          <w:color w:val="000000" w:themeColor="text1"/>
          <w:sz w:val="22"/>
          <w:szCs w:val="22"/>
        </w:rPr>
        <w:t xml:space="preserve">upplement </w:t>
      </w:r>
      <w:r w:rsidRPr="2B4FAB5D">
        <w:rPr>
          <w:color w:val="000000" w:themeColor="text1"/>
          <w:sz w:val="22"/>
          <w:szCs w:val="22"/>
        </w:rPr>
        <w:t>Table 2. The scoring criteria for the compatibility of the patient-friendly reports</w:t>
      </w:r>
    </w:p>
    <w:tbl>
      <w:tblPr>
        <w:tblStyle w:val="6-1"/>
        <w:tblW w:w="0" w:type="auto"/>
        <w:tblLook w:val="06A0" w:firstRow="1" w:lastRow="0" w:firstColumn="1" w:lastColumn="0" w:noHBand="1" w:noVBand="1"/>
      </w:tblPr>
      <w:tblGrid>
        <w:gridCol w:w="1770"/>
        <w:gridCol w:w="6720"/>
      </w:tblGrid>
      <w:tr w:rsidR="2B4FAB5D" w14:paraId="2114923D" w14:textId="77777777" w:rsidTr="2B4FAB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6FB2BDA1" w14:textId="77777777" w:rsidR="2B4FAB5D" w:rsidRDefault="2B4FAB5D" w:rsidP="2B4FAB5D">
            <w:pPr>
              <w:jc w:val="center"/>
            </w:pPr>
            <w:r w:rsidRPr="2B4FAB5D">
              <w:rPr>
                <w:b w:val="0"/>
                <w:bCs w:val="0"/>
                <w:color w:val="000000" w:themeColor="text1"/>
                <w:sz w:val="22"/>
                <w:szCs w:val="22"/>
              </w:rPr>
              <w:t>Score</w:t>
            </w:r>
          </w:p>
        </w:tc>
        <w:tc>
          <w:tcPr>
            <w:tcW w:w="6720" w:type="dxa"/>
            <w:tcMar>
              <w:top w:w="100" w:type="dxa"/>
              <w:left w:w="100" w:type="dxa"/>
              <w:bottom w:w="100" w:type="dxa"/>
              <w:right w:w="100" w:type="dxa"/>
            </w:tcMar>
            <w:vAlign w:val="center"/>
          </w:tcPr>
          <w:p w14:paraId="7A54FF0A" w14:textId="77777777" w:rsidR="2B4FAB5D" w:rsidRDefault="2B4FAB5D" w:rsidP="2B4FAB5D">
            <w:pPr>
              <w:jc w:val="center"/>
              <w:cnfStyle w:val="100000000000" w:firstRow="1" w:lastRow="0" w:firstColumn="0" w:lastColumn="0" w:oddVBand="0" w:evenVBand="0" w:oddHBand="0" w:evenHBand="0" w:firstRowFirstColumn="0" w:firstRowLastColumn="0" w:lastRowFirstColumn="0" w:lastRowLastColumn="0"/>
            </w:pPr>
            <w:r w:rsidRPr="2B4FAB5D">
              <w:rPr>
                <w:color w:val="000000" w:themeColor="text1"/>
                <w:sz w:val="22"/>
                <w:szCs w:val="22"/>
              </w:rPr>
              <w:t>Description</w:t>
            </w:r>
          </w:p>
        </w:tc>
      </w:tr>
      <w:tr w:rsidR="2B4FAB5D" w14:paraId="5AB67EFD"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0BA26848" w14:textId="0C0C2091" w:rsidR="2B4FAB5D" w:rsidRDefault="2B4FAB5D" w:rsidP="2B4FAB5D">
            <w:pPr>
              <w:jc w:val="center"/>
            </w:pPr>
            <w:r w:rsidRPr="2B4FAB5D">
              <w:rPr>
                <w:b w:val="0"/>
                <w:bCs w:val="0"/>
                <w:color w:val="000000" w:themeColor="text1"/>
                <w:sz w:val="22"/>
                <w:szCs w:val="22"/>
              </w:rPr>
              <w:t xml:space="preserve">5 </w:t>
            </w:r>
            <w:proofErr w:type="gramStart"/>
            <w:r w:rsidRPr="2B4FAB5D">
              <w:rPr>
                <w:b w:val="0"/>
                <w:bCs w:val="0"/>
                <w:color w:val="000000" w:themeColor="text1"/>
                <w:sz w:val="22"/>
                <w:szCs w:val="22"/>
              </w:rPr>
              <w:t>point</w:t>
            </w:r>
            <w:proofErr w:type="gramEnd"/>
          </w:p>
          <w:p w14:paraId="1BF0284A" w14:textId="648823FF"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excellent)</w:t>
            </w:r>
          </w:p>
        </w:tc>
        <w:tc>
          <w:tcPr>
            <w:tcW w:w="6720" w:type="dxa"/>
            <w:tcMar>
              <w:top w:w="100" w:type="dxa"/>
              <w:left w:w="100" w:type="dxa"/>
              <w:bottom w:w="100" w:type="dxa"/>
              <w:right w:w="100" w:type="dxa"/>
            </w:tcMar>
            <w:vAlign w:val="center"/>
          </w:tcPr>
          <w:p w14:paraId="7595D138"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Includes the essential information that the patient needs to know using clear and understandable explanations, and the overall content is appropriate.</w:t>
            </w:r>
          </w:p>
        </w:tc>
      </w:tr>
      <w:tr w:rsidR="2B4FAB5D" w14:paraId="2D063110"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562B683D" w14:textId="3B6425D5" w:rsidR="2B4FAB5D" w:rsidRDefault="2B4FAB5D" w:rsidP="2B4FAB5D">
            <w:pPr>
              <w:jc w:val="center"/>
            </w:pPr>
            <w:r w:rsidRPr="2B4FAB5D">
              <w:rPr>
                <w:b w:val="0"/>
                <w:bCs w:val="0"/>
                <w:color w:val="000000" w:themeColor="text1"/>
                <w:sz w:val="22"/>
                <w:szCs w:val="22"/>
              </w:rPr>
              <w:t xml:space="preserve">4 </w:t>
            </w:r>
            <w:proofErr w:type="gramStart"/>
            <w:r w:rsidRPr="2B4FAB5D">
              <w:rPr>
                <w:b w:val="0"/>
                <w:bCs w:val="0"/>
                <w:color w:val="000000" w:themeColor="text1"/>
                <w:sz w:val="22"/>
                <w:szCs w:val="22"/>
              </w:rPr>
              <w:t>point</w:t>
            </w:r>
            <w:proofErr w:type="gramEnd"/>
          </w:p>
          <w:p w14:paraId="7118222D" w14:textId="228C398A"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good)</w:t>
            </w:r>
          </w:p>
        </w:tc>
        <w:tc>
          <w:tcPr>
            <w:tcW w:w="6720" w:type="dxa"/>
            <w:tcMar>
              <w:top w:w="100" w:type="dxa"/>
              <w:left w:w="100" w:type="dxa"/>
              <w:bottom w:w="100" w:type="dxa"/>
              <w:right w:w="100" w:type="dxa"/>
            </w:tcMar>
            <w:vAlign w:val="center"/>
          </w:tcPr>
          <w:p w14:paraId="5C38392A"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Includes the essential information that the patient needs to know using clear and understandable explanations, but also includes unnecessary statements.</w:t>
            </w:r>
          </w:p>
        </w:tc>
      </w:tr>
      <w:tr w:rsidR="2B4FAB5D" w14:paraId="07BEB101"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6FD44959" w14:textId="3AE6980E" w:rsidR="2B4FAB5D" w:rsidRDefault="2B4FAB5D" w:rsidP="2B4FAB5D">
            <w:pPr>
              <w:jc w:val="center"/>
            </w:pPr>
            <w:r w:rsidRPr="2B4FAB5D">
              <w:rPr>
                <w:b w:val="0"/>
                <w:bCs w:val="0"/>
                <w:color w:val="000000" w:themeColor="text1"/>
                <w:sz w:val="22"/>
                <w:szCs w:val="22"/>
              </w:rPr>
              <w:t xml:space="preserve">3 </w:t>
            </w:r>
            <w:proofErr w:type="gramStart"/>
            <w:r w:rsidRPr="2B4FAB5D">
              <w:rPr>
                <w:b w:val="0"/>
                <w:bCs w:val="0"/>
                <w:color w:val="000000" w:themeColor="text1"/>
                <w:sz w:val="22"/>
                <w:szCs w:val="22"/>
              </w:rPr>
              <w:t>point</w:t>
            </w:r>
            <w:proofErr w:type="gramEnd"/>
          </w:p>
          <w:p w14:paraId="108C7601" w14:textId="1CFCB51D" w:rsidR="2B4FAB5D" w:rsidRDefault="00144221" w:rsidP="2B4FAB5D">
            <w:pPr>
              <w:jc w:val="center"/>
              <w:rPr>
                <w:b w:val="0"/>
                <w:bCs w:val="0"/>
                <w:color w:val="000000" w:themeColor="text1"/>
                <w:sz w:val="22"/>
                <w:szCs w:val="22"/>
              </w:rPr>
            </w:pPr>
            <w:r>
              <w:rPr>
                <w:b w:val="0"/>
                <w:bCs w:val="0"/>
                <w:color w:val="000000" w:themeColor="text1"/>
                <w:sz w:val="22"/>
                <w:szCs w:val="22"/>
              </w:rPr>
              <w:t xml:space="preserve"> ± </w:t>
            </w:r>
            <w:r w:rsidR="2B4FAB5D" w:rsidRPr="2B4FAB5D">
              <w:rPr>
                <w:b w:val="0"/>
                <w:bCs w:val="0"/>
                <w:color w:val="000000" w:themeColor="text1"/>
                <w:sz w:val="22"/>
                <w:szCs w:val="22"/>
              </w:rPr>
              <w:t>average)</w:t>
            </w:r>
          </w:p>
        </w:tc>
        <w:tc>
          <w:tcPr>
            <w:tcW w:w="6720" w:type="dxa"/>
            <w:tcMar>
              <w:top w:w="100" w:type="dxa"/>
              <w:left w:w="100" w:type="dxa"/>
              <w:bottom w:w="100" w:type="dxa"/>
              <w:right w:w="100" w:type="dxa"/>
            </w:tcMar>
            <w:vAlign w:val="center"/>
          </w:tcPr>
          <w:p w14:paraId="06886FD2"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Somewhat lacks in the explanation of medical terminology, but adequately provides the essential information that the patient needs to know.</w:t>
            </w:r>
          </w:p>
        </w:tc>
      </w:tr>
      <w:tr w:rsidR="2B4FAB5D" w14:paraId="3A2303D2" w14:textId="77777777" w:rsidTr="2B4FAB5D">
        <w:trPr>
          <w:trHeight w:val="518"/>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61665EEC" w14:textId="767D2AF9" w:rsidR="2B4FAB5D" w:rsidRDefault="2B4FAB5D" w:rsidP="2B4FAB5D">
            <w:pPr>
              <w:jc w:val="center"/>
            </w:pPr>
            <w:r w:rsidRPr="2B4FAB5D">
              <w:rPr>
                <w:b w:val="0"/>
                <w:bCs w:val="0"/>
                <w:color w:val="000000" w:themeColor="text1"/>
                <w:sz w:val="22"/>
                <w:szCs w:val="22"/>
              </w:rPr>
              <w:t xml:space="preserve">2 </w:t>
            </w:r>
            <w:proofErr w:type="gramStart"/>
            <w:r w:rsidRPr="2B4FAB5D">
              <w:rPr>
                <w:b w:val="0"/>
                <w:bCs w:val="0"/>
                <w:color w:val="000000" w:themeColor="text1"/>
                <w:sz w:val="22"/>
                <w:szCs w:val="22"/>
              </w:rPr>
              <w:t>point</w:t>
            </w:r>
            <w:proofErr w:type="gramEnd"/>
          </w:p>
          <w:p w14:paraId="6E104D65" w14:textId="5B9B0983"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below average)</w:t>
            </w:r>
          </w:p>
        </w:tc>
        <w:tc>
          <w:tcPr>
            <w:tcW w:w="6720" w:type="dxa"/>
            <w:tcMar>
              <w:top w:w="100" w:type="dxa"/>
              <w:left w:w="100" w:type="dxa"/>
              <w:bottom w:w="100" w:type="dxa"/>
              <w:right w:w="100" w:type="dxa"/>
            </w:tcMar>
            <w:vAlign w:val="center"/>
          </w:tcPr>
          <w:p w14:paraId="4347B06B"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Omits the essential information that must be provided to the patient or includes statements that may cause misunderstanding in further communication.</w:t>
            </w:r>
          </w:p>
        </w:tc>
      </w:tr>
      <w:tr w:rsidR="2B4FAB5D" w14:paraId="4EA05E47"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70" w:type="dxa"/>
            <w:tcMar>
              <w:top w:w="100" w:type="dxa"/>
              <w:left w:w="100" w:type="dxa"/>
              <w:bottom w:w="100" w:type="dxa"/>
              <w:right w:w="100" w:type="dxa"/>
            </w:tcMar>
            <w:vAlign w:val="center"/>
          </w:tcPr>
          <w:p w14:paraId="6124B6D2" w14:textId="77777777" w:rsidR="2B4FAB5D" w:rsidRDefault="2B4FAB5D" w:rsidP="2B4FAB5D">
            <w:pPr>
              <w:jc w:val="center"/>
            </w:pPr>
            <w:r w:rsidRPr="2B4FAB5D">
              <w:rPr>
                <w:b w:val="0"/>
                <w:bCs w:val="0"/>
                <w:color w:val="000000" w:themeColor="text1"/>
                <w:sz w:val="22"/>
                <w:szCs w:val="22"/>
              </w:rPr>
              <w:t>1 point</w:t>
            </w:r>
          </w:p>
          <w:p w14:paraId="094E46A6" w14:textId="64EF2693"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poor)</w:t>
            </w:r>
          </w:p>
        </w:tc>
        <w:tc>
          <w:tcPr>
            <w:tcW w:w="6720" w:type="dxa"/>
            <w:tcMar>
              <w:top w:w="100" w:type="dxa"/>
              <w:left w:w="100" w:type="dxa"/>
              <w:bottom w:w="100" w:type="dxa"/>
              <w:right w:w="100" w:type="dxa"/>
            </w:tcMar>
            <w:vAlign w:val="center"/>
          </w:tcPr>
          <w:p w14:paraId="1427FA17"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Provides incorrect information not included in the original report.</w:t>
            </w:r>
          </w:p>
        </w:tc>
      </w:tr>
    </w:tbl>
    <w:p w14:paraId="60460A14" w14:textId="454E5B19" w:rsidR="2B4FAB5D" w:rsidRDefault="2B4FAB5D" w:rsidP="2B4FAB5D">
      <w:pPr>
        <w:spacing w:line="360" w:lineRule="auto"/>
        <w:rPr>
          <w:color w:val="000000" w:themeColor="text1"/>
          <w:sz w:val="22"/>
          <w:szCs w:val="22"/>
        </w:rPr>
      </w:pPr>
    </w:p>
    <w:p w14:paraId="207BD162" w14:textId="77777777" w:rsidR="00A17184" w:rsidRDefault="00A17184">
      <w:pPr>
        <w:rPr>
          <w:rStyle w:val="normaltextrun"/>
          <w:color w:val="000000" w:themeColor="text1"/>
          <w:sz w:val="22"/>
          <w:szCs w:val="22"/>
        </w:rPr>
      </w:pPr>
      <w:r>
        <w:rPr>
          <w:rStyle w:val="normaltextrun"/>
          <w:color w:val="000000" w:themeColor="text1"/>
          <w:sz w:val="22"/>
          <w:szCs w:val="22"/>
        </w:rPr>
        <w:br w:type="page"/>
      </w:r>
    </w:p>
    <w:p w14:paraId="3D261749" w14:textId="6382802B" w:rsidR="2B4FAB5D" w:rsidRDefault="1888C7F3" w:rsidP="1888C7F3">
      <w:pPr>
        <w:spacing w:line="360" w:lineRule="auto"/>
        <w:rPr>
          <w:color w:val="000000" w:themeColor="text1"/>
          <w:sz w:val="22"/>
          <w:szCs w:val="22"/>
        </w:rPr>
      </w:pPr>
      <w:r w:rsidRPr="1888C7F3">
        <w:rPr>
          <w:rStyle w:val="normaltextrun"/>
          <w:color w:val="000000" w:themeColor="text1"/>
          <w:sz w:val="22"/>
          <w:szCs w:val="22"/>
        </w:rPr>
        <w:lastRenderedPageBreak/>
        <w:t>S</w:t>
      </w:r>
      <w:r w:rsidRPr="1888C7F3">
        <w:rPr>
          <w:rStyle w:val="normaltextrun"/>
          <w:rFonts w:eastAsia="맑은 고딕"/>
          <w:color w:val="000000" w:themeColor="text1"/>
          <w:sz w:val="22"/>
          <w:szCs w:val="22"/>
        </w:rPr>
        <w:t>upplement</w:t>
      </w:r>
      <w:r w:rsidRPr="1888C7F3">
        <w:rPr>
          <w:color w:val="000000" w:themeColor="text1"/>
          <w:sz w:val="22"/>
          <w:szCs w:val="22"/>
        </w:rPr>
        <w:t xml:space="preserve"> Table 3. The scoring criteria for the concordance of the recommendations with those made by the </w:t>
      </w:r>
      <w:proofErr w:type="gramStart"/>
      <w:r w:rsidRPr="1888C7F3">
        <w:rPr>
          <w:color w:val="000000" w:themeColor="text1"/>
          <w:sz w:val="22"/>
          <w:szCs w:val="22"/>
        </w:rPr>
        <w:t>radiologists</w:t>
      </w:r>
      <w:proofErr w:type="gramEnd"/>
      <w:r w:rsidRPr="1888C7F3">
        <w:rPr>
          <w:color w:val="000000" w:themeColor="text1"/>
          <w:sz w:val="22"/>
          <w:szCs w:val="22"/>
        </w:rPr>
        <w:t xml:space="preserve"> </w:t>
      </w:r>
    </w:p>
    <w:tbl>
      <w:tblPr>
        <w:tblStyle w:val="6-1"/>
        <w:tblW w:w="0" w:type="auto"/>
        <w:tblLook w:val="06A0" w:firstRow="1" w:lastRow="0" w:firstColumn="1" w:lastColumn="0" w:noHBand="1" w:noVBand="1"/>
      </w:tblPr>
      <w:tblGrid>
        <w:gridCol w:w="1749"/>
        <w:gridCol w:w="6740"/>
      </w:tblGrid>
      <w:tr w:rsidR="2B4FAB5D" w14:paraId="6DBFBE56" w14:textId="77777777" w:rsidTr="2B4FAB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3AAE43C3" w14:textId="77777777" w:rsidR="2B4FAB5D" w:rsidRDefault="2B4FAB5D" w:rsidP="2B4FAB5D">
            <w:pPr>
              <w:jc w:val="center"/>
            </w:pPr>
            <w:r w:rsidRPr="2B4FAB5D">
              <w:rPr>
                <w:b w:val="0"/>
                <w:bCs w:val="0"/>
                <w:color w:val="000000" w:themeColor="text1"/>
                <w:sz w:val="22"/>
                <w:szCs w:val="22"/>
              </w:rPr>
              <w:t>Score</w:t>
            </w:r>
          </w:p>
        </w:tc>
        <w:tc>
          <w:tcPr>
            <w:tcW w:w="6740" w:type="dxa"/>
            <w:tcMar>
              <w:top w:w="100" w:type="dxa"/>
              <w:left w:w="100" w:type="dxa"/>
              <w:bottom w:w="100" w:type="dxa"/>
              <w:right w:w="100" w:type="dxa"/>
            </w:tcMar>
            <w:vAlign w:val="center"/>
          </w:tcPr>
          <w:p w14:paraId="1816C4CF" w14:textId="77777777" w:rsidR="2B4FAB5D" w:rsidRDefault="2B4FAB5D" w:rsidP="2B4FAB5D">
            <w:pPr>
              <w:jc w:val="center"/>
              <w:cnfStyle w:val="100000000000" w:firstRow="1" w:lastRow="0" w:firstColumn="0" w:lastColumn="0" w:oddVBand="0" w:evenVBand="0" w:oddHBand="0" w:evenHBand="0" w:firstRowFirstColumn="0" w:firstRowLastColumn="0" w:lastRowFirstColumn="0" w:lastRowLastColumn="0"/>
            </w:pPr>
            <w:r w:rsidRPr="2B4FAB5D">
              <w:rPr>
                <w:color w:val="000000" w:themeColor="text1"/>
                <w:sz w:val="22"/>
                <w:szCs w:val="22"/>
              </w:rPr>
              <w:t>Description</w:t>
            </w:r>
          </w:p>
        </w:tc>
      </w:tr>
      <w:tr w:rsidR="2B4FAB5D" w14:paraId="055B9383"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5228D533" w14:textId="0789F8C8" w:rsidR="2B4FAB5D" w:rsidRDefault="2B4FAB5D" w:rsidP="2B4FAB5D">
            <w:pPr>
              <w:jc w:val="center"/>
            </w:pPr>
            <w:r w:rsidRPr="2B4FAB5D">
              <w:rPr>
                <w:b w:val="0"/>
                <w:bCs w:val="0"/>
                <w:color w:val="000000" w:themeColor="text1"/>
                <w:sz w:val="22"/>
                <w:szCs w:val="22"/>
              </w:rPr>
              <w:t xml:space="preserve">5 </w:t>
            </w:r>
            <w:proofErr w:type="gramStart"/>
            <w:r w:rsidRPr="2B4FAB5D">
              <w:rPr>
                <w:b w:val="0"/>
                <w:bCs w:val="0"/>
                <w:color w:val="000000" w:themeColor="text1"/>
                <w:sz w:val="22"/>
                <w:szCs w:val="22"/>
              </w:rPr>
              <w:t>point</w:t>
            </w:r>
            <w:proofErr w:type="gramEnd"/>
          </w:p>
          <w:p w14:paraId="2F4D8EDF" w14:textId="501F8AFC"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excellent)</w:t>
            </w:r>
          </w:p>
        </w:tc>
        <w:tc>
          <w:tcPr>
            <w:tcW w:w="6740" w:type="dxa"/>
            <w:tcMar>
              <w:top w:w="100" w:type="dxa"/>
              <w:left w:w="100" w:type="dxa"/>
              <w:bottom w:w="100" w:type="dxa"/>
              <w:right w:w="100" w:type="dxa"/>
            </w:tcMar>
            <w:vAlign w:val="center"/>
          </w:tcPr>
          <w:p w14:paraId="5286429B"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Includes mentions that completely match the recommendation from the original report, along with appropriate additional information being suggested.</w:t>
            </w:r>
          </w:p>
        </w:tc>
      </w:tr>
      <w:tr w:rsidR="2B4FAB5D" w14:paraId="18B18895"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78B3F678" w14:textId="33C78018" w:rsidR="2B4FAB5D" w:rsidRDefault="2B4FAB5D" w:rsidP="2B4FAB5D">
            <w:pPr>
              <w:jc w:val="center"/>
            </w:pPr>
            <w:r w:rsidRPr="2B4FAB5D">
              <w:rPr>
                <w:b w:val="0"/>
                <w:bCs w:val="0"/>
                <w:color w:val="000000" w:themeColor="text1"/>
                <w:sz w:val="22"/>
                <w:szCs w:val="22"/>
              </w:rPr>
              <w:t xml:space="preserve">4 </w:t>
            </w:r>
            <w:proofErr w:type="gramStart"/>
            <w:r w:rsidRPr="2B4FAB5D">
              <w:rPr>
                <w:b w:val="0"/>
                <w:bCs w:val="0"/>
                <w:color w:val="000000" w:themeColor="text1"/>
                <w:sz w:val="22"/>
                <w:szCs w:val="22"/>
              </w:rPr>
              <w:t>point</w:t>
            </w:r>
            <w:proofErr w:type="gramEnd"/>
          </w:p>
          <w:p w14:paraId="62F4F21A" w14:textId="26EDD096"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good)</w:t>
            </w:r>
          </w:p>
        </w:tc>
        <w:tc>
          <w:tcPr>
            <w:tcW w:w="6740" w:type="dxa"/>
            <w:tcMar>
              <w:top w:w="100" w:type="dxa"/>
              <w:left w:w="100" w:type="dxa"/>
              <w:bottom w:w="100" w:type="dxa"/>
              <w:right w:w="100" w:type="dxa"/>
            </w:tcMar>
            <w:vAlign w:val="center"/>
          </w:tcPr>
          <w:p w14:paraId="09CB76A1"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Includes mentions that completely match the recommendation from the original report.</w:t>
            </w:r>
          </w:p>
        </w:tc>
      </w:tr>
      <w:tr w:rsidR="2B4FAB5D" w14:paraId="3A4DBBE4"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48B6DCED" w14:textId="5DBCEC70" w:rsidR="2B4FAB5D" w:rsidRDefault="2B4FAB5D" w:rsidP="2B4FAB5D">
            <w:pPr>
              <w:jc w:val="center"/>
            </w:pPr>
            <w:r w:rsidRPr="2B4FAB5D">
              <w:rPr>
                <w:b w:val="0"/>
                <w:bCs w:val="0"/>
                <w:color w:val="000000" w:themeColor="text1"/>
                <w:sz w:val="22"/>
                <w:szCs w:val="22"/>
              </w:rPr>
              <w:t xml:space="preserve">3 </w:t>
            </w:r>
            <w:proofErr w:type="gramStart"/>
            <w:r w:rsidRPr="2B4FAB5D">
              <w:rPr>
                <w:b w:val="0"/>
                <w:bCs w:val="0"/>
                <w:color w:val="000000" w:themeColor="text1"/>
                <w:sz w:val="22"/>
                <w:szCs w:val="22"/>
              </w:rPr>
              <w:t>point</w:t>
            </w:r>
            <w:proofErr w:type="gramEnd"/>
          </w:p>
          <w:p w14:paraId="36A4D1B3" w14:textId="0847E736" w:rsidR="2B4FAB5D" w:rsidRDefault="00144221" w:rsidP="2B4FAB5D">
            <w:pPr>
              <w:jc w:val="center"/>
              <w:rPr>
                <w:b w:val="0"/>
                <w:bCs w:val="0"/>
                <w:color w:val="000000" w:themeColor="text1"/>
                <w:sz w:val="22"/>
                <w:szCs w:val="22"/>
              </w:rPr>
            </w:pPr>
            <w:r>
              <w:rPr>
                <w:b w:val="0"/>
                <w:bCs w:val="0"/>
                <w:color w:val="000000" w:themeColor="text1"/>
                <w:sz w:val="22"/>
                <w:szCs w:val="22"/>
              </w:rPr>
              <w:t xml:space="preserve"> ± </w:t>
            </w:r>
            <w:r w:rsidR="2B4FAB5D" w:rsidRPr="2B4FAB5D">
              <w:rPr>
                <w:b w:val="0"/>
                <w:bCs w:val="0"/>
                <w:color w:val="000000" w:themeColor="text1"/>
                <w:sz w:val="22"/>
                <w:szCs w:val="22"/>
              </w:rPr>
              <w:t>average)</w:t>
            </w:r>
          </w:p>
        </w:tc>
        <w:tc>
          <w:tcPr>
            <w:tcW w:w="6740" w:type="dxa"/>
            <w:tcMar>
              <w:top w:w="100" w:type="dxa"/>
              <w:left w:w="100" w:type="dxa"/>
              <w:bottom w:w="100" w:type="dxa"/>
              <w:right w:w="100" w:type="dxa"/>
            </w:tcMar>
            <w:vAlign w:val="center"/>
          </w:tcPr>
          <w:p w14:paraId="5A5C77F6"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Presents a similar direction with that of the recommendation from the original report.</w:t>
            </w:r>
          </w:p>
        </w:tc>
      </w:tr>
      <w:tr w:rsidR="2B4FAB5D" w14:paraId="1A1A19B3"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2D2DD23A" w14:textId="484A1964" w:rsidR="2B4FAB5D" w:rsidRDefault="2B4FAB5D" w:rsidP="2B4FAB5D">
            <w:pPr>
              <w:jc w:val="center"/>
            </w:pPr>
            <w:r w:rsidRPr="2B4FAB5D">
              <w:rPr>
                <w:b w:val="0"/>
                <w:bCs w:val="0"/>
                <w:color w:val="000000" w:themeColor="text1"/>
                <w:sz w:val="22"/>
                <w:szCs w:val="22"/>
              </w:rPr>
              <w:t xml:space="preserve">2 </w:t>
            </w:r>
            <w:proofErr w:type="gramStart"/>
            <w:r w:rsidRPr="2B4FAB5D">
              <w:rPr>
                <w:b w:val="0"/>
                <w:bCs w:val="0"/>
                <w:color w:val="000000" w:themeColor="text1"/>
                <w:sz w:val="22"/>
                <w:szCs w:val="22"/>
              </w:rPr>
              <w:t>point</w:t>
            </w:r>
            <w:proofErr w:type="gramEnd"/>
          </w:p>
          <w:p w14:paraId="41F7A454" w14:textId="75EAD1F5"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below average)</w:t>
            </w:r>
          </w:p>
        </w:tc>
        <w:tc>
          <w:tcPr>
            <w:tcW w:w="6740" w:type="dxa"/>
            <w:tcMar>
              <w:top w:w="100" w:type="dxa"/>
              <w:left w:w="100" w:type="dxa"/>
              <w:bottom w:w="100" w:type="dxa"/>
              <w:right w:w="100" w:type="dxa"/>
            </w:tcMar>
            <w:vAlign w:val="center"/>
          </w:tcPr>
          <w:p w14:paraId="2624C0D1" w14:textId="2A8FD7BC"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Contains some differences in the recommendation compared to the original report or includes inappropriate treatment suggestions that are not consistent with the severity of the disease.</w:t>
            </w:r>
          </w:p>
        </w:tc>
      </w:tr>
      <w:tr w:rsidR="2B4FAB5D" w14:paraId="1C237F65" w14:textId="77777777" w:rsidTr="2B4FAB5D">
        <w:trPr>
          <w:trHeight w:val="300"/>
        </w:trPr>
        <w:tc>
          <w:tcPr>
            <w:cnfStyle w:val="001000000000" w:firstRow="0" w:lastRow="0" w:firstColumn="1" w:lastColumn="0" w:oddVBand="0" w:evenVBand="0" w:oddHBand="0" w:evenHBand="0" w:firstRowFirstColumn="0" w:firstRowLastColumn="0" w:lastRowFirstColumn="0" w:lastRowLastColumn="0"/>
            <w:tcW w:w="1749" w:type="dxa"/>
            <w:tcMar>
              <w:top w:w="100" w:type="dxa"/>
              <w:left w:w="100" w:type="dxa"/>
              <w:bottom w:w="100" w:type="dxa"/>
              <w:right w:w="100" w:type="dxa"/>
            </w:tcMar>
            <w:vAlign w:val="center"/>
          </w:tcPr>
          <w:p w14:paraId="75C396D5" w14:textId="77777777" w:rsidR="2B4FAB5D" w:rsidRDefault="2B4FAB5D" w:rsidP="2B4FAB5D">
            <w:pPr>
              <w:jc w:val="center"/>
            </w:pPr>
            <w:r w:rsidRPr="2B4FAB5D">
              <w:rPr>
                <w:b w:val="0"/>
                <w:bCs w:val="0"/>
                <w:color w:val="000000" w:themeColor="text1"/>
                <w:sz w:val="22"/>
                <w:szCs w:val="22"/>
              </w:rPr>
              <w:t>1 point</w:t>
            </w:r>
          </w:p>
          <w:p w14:paraId="0CFAEC9F" w14:textId="3D9D5B24" w:rsidR="2B4FAB5D" w:rsidRDefault="00144221" w:rsidP="2B4FAB5D">
            <w:pPr>
              <w:jc w:val="center"/>
            </w:pPr>
            <w:r>
              <w:rPr>
                <w:b w:val="0"/>
                <w:bCs w:val="0"/>
                <w:color w:val="000000" w:themeColor="text1"/>
                <w:sz w:val="22"/>
                <w:szCs w:val="22"/>
              </w:rPr>
              <w:t xml:space="preserve"> ± </w:t>
            </w:r>
            <w:r w:rsidR="2B4FAB5D" w:rsidRPr="2B4FAB5D">
              <w:rPr>
                <w:b w:val="0"/>
                <w:bCs w:val="0"/>
                <w:color w:val="000000" w:themeColor="text1"/>
                <w:sz w:val="22"/>
                <w:szCs w:val="22"/>
              </w:rPr>
              <w:t>poor)</w:t>
            </w:r>
          </w:p>
        </w:tc>
        <w:tc>
          <w:tcPr>
            <w:tcW w:w="6740" w:type="dxa"/>
            <w:tcMar>
              <w:top w:w="100" w:type="dxa"/>
              <w:left w:w="100" w:type="dxa"/>
              <w:bottom w:w="100" w:type="dxa"/>
              <w:right w:w="100" w:type="dxa"/>
            </w:tcMar>
            <w:vAlign w:val="center"/>
          </w:tcPr>
          <w:p w14:paraId="250DA068" w14:textId="77777777" w:rsidR="2B4FAB5D" w:rsidRDefault="2B4FAB5D">
            <w:pPr>
              <w:cnfStyle w:val="000000000000" w:firstRow="0" w:lastRow="0" w:firstColumn="0" w:lastColumn="0" w:oddVBand="0" w:evenVBand="0" w:oddHBand="0" w:evenHBand="0" w:firstRowFirstColumn="0" w:firstRowLastColumn="0" w:lastRowFirstColumn="0" w:lastRowLastColumn="0"/>
            </w:pPr>
            <w:r w:rsidRPr="2B4FAB5D">
              <w:rPr>
                <w:color w:val="000000" w:themeColor="text1"/>
                <w:sz w:val="22"/>
                <w:szCs w:val="22"/>
              </w:rPr>
              <w:t>Presents recommendations that completely differ from the original report.</w:t>
            </w:r>
          </w:p>
        </w:tc>
      </w:tr>
    </w:tbl>
    <w:p w14:paraId="609C9FDB" w14:textId="77777777" w:rsidR="2B4FAB5D" w:rsidRDefault="2B4FAB5D" w:rsidP="2B4FAB5D">
      <w:pPr>
        <w:spacing w:line="360" w:lineRule="auto"/>
        <w:rPr>
          <w:color w:val="000000" w:themeColor="text1"/>
          <w:sz w:val="22"/>
          <w:szCs w:val="22"/>
        </w:rPr>
      </w:pPr>
    </w:p>
    <w:p w14:paraId="054216B6" w14:textId="3E00EF94" w:rsidR="00A828FB" w:rsidRPr="00642202" w:rsidRDefault="00A828FB" w:rsidP="00A828FB">
      <w:pPr>
        <w:rPr>
          <w:sz w:val="22"/>
          <w:szCs w:val="22"/>
        </w:rPr>
      </w:pPr>
      <w:r w:rsidRPr="1888C7F3">
        <w:rPr>
          <w:rStyle w:val="normaltextrun"/>
          <w:color w:val="000000" w:themeColor="text1"/>
          <w:sz w:val="22"/>
          <w:szCs w:val="22"/>
        </w:rPr>
        <w:t>S</w:t>
      </w:r>
      <w:r w:rsidRPr="1888C7F3">
        <w:rPr>
          <w:rStyle w:val="normaltextrun"/>
          <w:rFonts w:eastAsia="맑은 고딕"/>
          <w:color w:val="000000" w:themeColor="text1"/>
          <w:sz w:val="22"/>
          <w:szCs w:val="22"/>
        </w:rPr>
        <w:t>upplement</w:t>
      </w:r>
      <w:r w:rsidRPr="1888C7F3">
        <w:rPr>
          <w:color w:val="000000" w:themeColor="text1"/>
          <w:sz w:val="22"/>
          <w:szCs w:val="22"/>
        </w:rPr>
        <w:t xml:space="preserve"> Table </w:t>
      </w:r>
      <w:r>
        <w:rPr>
          <w:color w:val="000000" w:themeColor="text1"/>
          <w:sz w:val="22"/>
          <w:szCs w:val="22"/>
        </w:rPr>
        <w:t>4</w:t>
      </w:r>
      <w:r w:rsidRPr="69E5771A">
        <w:rPr>
          <w:sz w:val="22"/>
          <w:szCs w:val="22"/>
        </w:rPr>
        <w:t>. Interobserver agreement between the two radiologists</w:t>
      </w:r>
    </w:p>
    <w:tbl>
      <w:tblPr>
        <w:tblStyle w:val="1-1"/>
        <w:tblW w:w="8503" w:type="dxa"/>
        <w:tblLayout w:type="fixed"/>
        <w:tblLook w:val="04A0" w:firstRow="1" w:lastRow="0" w:firstColumn="1" w:lastColumn="0" w:noHBand="0" w:noVBand="1"/>
      </w:tblPr>
      <w:tblGrid>
        <w:gridCol w:w="2405"/>
        <w:gridCol w:w="3049"/>
        <w:gridCol w:w="3049"/>
      </w:tblGrid>
      <w:tr w:rsidR="00A828FB" w:rsidRPr="0069459F" w14:paraId="472E9CE8" w14:textId="77777777" w:rsidTr="00C86F78">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405" w:type="dxa"/>
            <w:noWrap/>
            <w:vAlign w:val="center"/>
            <w:hideMark/>
          </w:tcPr>
          <w:p w14:paraId="536DF5DE" w14:textId="77777777" w:rsidR="00A828FB" w:rsidRPr="00CE1D33" w:rsidRDefault="00A828FB" w:rsidP="00C86F78">
            <w:pPr>
              <w:jc w:val="center"/>
              <w:rPr>
                <w:rFonts w:eastAsia="맑은 고딕"/>
                <w:b w:val="0"/>
                <w:bCs w:val="0"/>
                <w:color w:val="000000"/>
                <w:sz w:val="22"/>
                <w:szCs w:val="22"/>
              </w:rPr>
            </w:pPr>
          </w:p>
        </w:tc>
        <w:tc>
          <w:tcPr>
            <w:tcW w:w="3049" w:type="dxa"/>
            <w:noWrap/>
            <w:vAlign w:val="center"/>
            <w:hideMark/>
          </w:tcPr>
          <w:p w14:paraId="3C7E36DE" w14:textId="77777777" w:rsidR="00A828FB" w:rsidRPr="00CE1D33" w:rsidRDefault="00A828FB" w:rsidP="00C86F78">
            <w:pPr>
              <w:jc w:val="center"/>
              <w:cnfStyle w:val="100000000000" w:firstRow="1" w:lastRow="0" w:firstColumn="0" w:lastColumn="0" w:oddVBand="0" w:evenVBand="0" w:oddHBand="0" w:evenHBand="0" w:firstRowFirstColumn="0" w:firstRowLastColumn="0" w:lastRowFirstColumn="0" w:lastRowLastColumn="0"/>
              <w:rPr>
                <w:rFonts w:eastAsia="맑은 고딕"/>
                <w:b w:val="0"/>
                <w:bCs w:val="0"/>
                <w:color w:val="000000"/>
                <w:sz w:val="22"/>
                <w:szCs w:val="22"/>
              </w:rPr>
            </w:pPr>
            <w:r w:rsidRPr="00CE1D33">
              <w:rPr>
                <w:rFonts w:eastAsia="맑은 고딕"/>
                <w:b w:val="0"/>
                <w:bCs w:val="0"/>
                <w:color w:val="000000"/>
                <w:sz w:val="22"/>
                <w:szCs w:val="22"/>
              </w:rPr>
              <w:t>L-Spine</w:t>
            </w:r>
          </w:p>
        </w:tc>
        <w:tc>
          <w:tcPr>
            <w:tcW w:w="3049" w:type="dxa"/>
            <w:noWrap/>
            <w:vAlign w:val="center"/>
            <w:hideMark/>
          </w:tcPr>
          <w:p w14:paraId="510BA7BB" w14:textId="77777777" w:rsidR="00A828FB" w:rsidRPr="00CE1D33" w:rsidRDefault="00A828FB" w:rsidP="00C86F78">
            <w:pPr>
              <w:jc w:val="center"/>
              <w:cnfStyle w:val="100000000000" w:firstRow="1" w:lastRow="0" w:firstColumn="0" w:lastColumn="0" w:oddVBand="0" w:evenVBand="0" w:oddHBand="0" w:evenHBand="0" w:firstRowFirstColumn="0" w:firstRowLastColumn="0" w:lastRowFirstColumn="0" w:lastRowLastColumn="0"/>
              <w:rPr>
                <w:rFonts w:eastAsia="맑은 고딕"/>
                <w:b w:val="0"/>
                <w:bCs w:val="0"/>
                <w:color w:val="000000"/>
                <w:sz w:val="22"/>
                <w:szCs w:val="22"/>
              </w:rPr>
            </w:pPr>
            <w:r w:rsidRPr="00CE1D33">
              <w:rPr>
                <w:rFonts w:eastAsia="맑은 고딕"/>
                <w:b w:val="0"/>
                <w:bCs w:val="0"/>
                <w:color w:val="000000"/>
                <w:sz w:val="22"/>
                <w:szCs w:val="22"/>
              </w:rPr>
              <w:t>C-Spine</w:t>
            </w:r>
          </w:p>
        </w:tc>
      </w:tr>
      <w:tr w:rsidR="00A828FB" w:rsidRPr="0069459F" w14:paraId="06F4DBA6" w14:textId="77777777" w:rsidTr="00C86F78">
        <w:trPr>
          <w:trHeight w:val="345"/>
        </w:trPr>
        <w:tc>
          <w:tcPr>
            <w:cnfStyle w:val="001000000000" w:firstRow="0" w:lastRow="0" w:firstColumn="1" w:lastColumn="0" w:oddVBand="0" w:evenVBand="0" w:oddHBand="0" w:evenHBand="0" w:firstRowFirstColumn="0" w:firstRowLastColumn="0" w:lastRowFirstColumn="0" w:lastRowLastColumn="0"/>
            <w:tcW w:w="2405" w:type="dxa"/>
            <w:noWrap/>
            <w:vAlign w:val="center"/>
            <w:hideMark/>
          </w:tcPr>
          <w:p w14:paraId="6246404E" w14:textId="77777777" w:rsidR="00A828FB" w:rsidRPr="00CE1D33" w:rsidRDefault="00A828FB" w:rsidP="00C86F78">
            <w:pPr>
              <w:jc w:val="center"/>
              <w:rPr>
                <w:rFonts w:eastAsia="맑은 고딕"/>
                <w:b w:val="0"/>
                <w:bCs w:val="0"/>
                <w:color w:val="000000"/>
                <w:sz w:val="22"/>
                <w:szCs w:val="22"/>
              </w:rPr>
            </w:pPr>
            <w:r w:rsidRPr="00CE1D33">
              <w:rPr>
                <w:rFonts w:eastAsia="맑은 고딕"/>
                <w:b w:val="0"/>
                <w:bCs w:val="0"/>
                <w:color w:val="000000"/>
                <w:sz w:val="22"/>
                <w:szCs w:val="22"/>
              </w:rPr>
              <w:t>Summary</w:t>
            </w:r>
          </w:p>
        </w:tc>
        <w:tc>
          <w:tcPr>
            <w:tcW w:w="3049" w:type="dxa"/>
            <w:noWrap/>
            <w:vAlign w:val="center"/>
            <w:hideMark/>
          </w:tcPr>
          <w:p w14:paraId="3C1DC9E0"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CE1D33">
              <w:rPr>
                <w:rFonts w:eastAsia="맑은 고딕"/>
                <w:color w:val="000000"/>
                <w:sz w:val="22"/>
                <w:szCs w:val="22"/>
              </w:rPr>
              <w:t>0.885 (0.853, 0.911)</w:t>
            </w:r>
          </w:p>
        </w:tc>
        <w:tc>
          <w:tcPr>
            <w:tcW w:w="3049" w:type="dxa"/>
            <w:noWrap/>
            <w:vAlign w:val="center"/>
            <w:hideMark/>
          </w:tcPr>
          <w:p w14:paraId="5DD67289"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CE1D33">
              <w:rPr>
                <w:rFonts w:eastAsia="맑은 고딕"/>
                <w:color w:val="000000"/>
                <w:sz w:val="22"/>
                <w:szCs w:val="22"/>
              </w:rPr>
              <w:t>0.872 (0.816, 0.916)</w:t>
            </w:r>
          </w:p>
        </w:tc>
      </w:tr>
      <w:tr w:rsidR="00A828FB" w:rsidRPr="0069459F" w14:paraId="381135E5" w14:textId="77777777" w:rsidTr="00C86F78">
        <w:trPr>
          <w:trHeight w:val="345"/>
        </w:trPr>
        <w:tc>
          <w:tcPr>
            <w:cnfStyle w:val="001000000000" w:firstRow="0" w:lastRow="0" w:firstColumn="1" w:lastColumn="0" w:oddVBand="0" w:evenVBand="0" w:oddHBand="0" w:evenHBand="0" w:firstRowFirstColumn="0" w:firstRowLastColumn="0" w:lastRowFirstColumn="0" w:lastRowLastColumn="0"/>
            <w:tcW w:w="2405" w:type="dxa"/>
            <w:noWrap/>
            <w:vAlign w:val="center"/>
          </w:tcPr>
          <w:p w14:paraId="7A9B15AA" w14:textId="77777777" w:rsidR="00A828FB" w:rsidRPr="00CE1D33" w:rsidRDefault="00A828FB" w:rsidP="00C86F78">
            <w:pPr>
              <w:jc w:val="center"/>
              <w:rPr>
                <w:rFonts w:eastAsia="맑은 고딕"/>
                <w:b w:val="0"/>
                <w:bCs w:val="0"/>
                <w:color w:val="000000"/>
                <w:sz w:val="22"/>
                <w:szCs w:val="22"/>
              </w:rPr>
            </w:pPr>
            <w:r w:rsidRPr="00CE1D33">
              <w:rPr>
                <w:rFonts w:eastAsia="맑은 고딕"/>
                <w:b w:val="0"/>
                <w:bCs w:val="0"/>
                <w:color w:val="000000"/>
                <w:sz w:val="22"/>
                <w:szCs w:val="22"/>
              </w:rPr>
              <w:t>Patient-friendly Report</w:t>
            </w:r>
          </w:p>
        </w:tc>
        <w:tc>
          <w:tcPr>
            <w:tcW w:w="3049" w:type="dxa"/>
            <w:noWrap/>
            <w:vAlign w:val="center"/>
          </w:tcPr>
          <w:p w14:paraId="2A9B1AF6"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CE1D33">
              <w:rPr>
                <w:rFonts w:eastAsia="맑은 고딕"/>
                <w:color w:val="000000"/>
                <w:sz w:val="22"/>
                <w:szCs w:val="22"/>
              </w:rPr>
              <w:t>0.862 (0.829, 0.891)</w:t>
            </w:r>
          </w:p>
        </w:tc>
        <w:tc>
          <w:tcPr>
            <w:tcW w:w="3049" w:type="dxa"/>
            <w:noWrap/>
            <w:vAlign w:val="center"/>
          </w:tcPr>
          <w:p w14:paraId="1B66211E"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sidRPr="24CF88CB">
              <w:rPr>
                <w:color w:val="000000" w:themeColor="text1"/>
                <w:sz w:val="22"/>
                <w:szCs w:val="22"/>
              </w:rPr>
              <w:t>0.883(0.828, 0.925)</w:t>
            </w:r>
          </w:p>
        </w:tc>
      </w:tr>
      <w:tr w:rsidR="00A828FB" w:rsidRPr="0069459F" w14:paraId="2D14CD2D" w14:textId="77777777" w:rsidTr="00C86F78">
        <w:trPr>
          <w:trHeight w:val="345"/>
        </w:trPr>
        <w:tc>
          <w:tcPr>
            <w:cnfStyle w:val="001000000000" w:firstRow="0" w:lastRow="0" w:firstColumn="1" w:lastColumn="0" w:oddVBand="0" w:evenVBand="0" w:oddHBand="0" w:evenHBand="0" w:firstRowFirstColumn="0" w:firstRowLastColumn="0" w:lastRowFirstColumn="0" w:lastRowLastColumn="0"/>
            <w:tcW w:w="2405" w:type="dxa"/>
            <w:noWrap/>
            <w:vAlign w:val="center"/>
            <w:hideMark/>
          </w:tcPr>
          <w:p w14:paraId="074D5C4D" w14:textId="77777777" w:rsidR="00A828FB" w:rsidRPr="00CE1D33" w:rsidRDefault="00A828FB" w:rsidP="00C86F78">
            <w:pPr>
              <w:jc w:val="center"/>
              <w:rPr>
                <w:rFonts w:eastAsia="맑은 고딕"/>
                <w:b w:val="0"/>
                <w:bCs w:val="0"/>
                <w:color w:val="000000"/>
                <w:sz w:val="22"/>
                <w:szCs w:val="22"/>
              </w:rPr>
            </w:pPr>
            <w:r w:rsidRPr="00CE1D33">
              <w:rPr>
                <w:rFonts w:eastAsia="맑은 고딕"/>
                <w:b w:val="0"/>
                <w:bCs w:val="0"/>
                <w:color w:val="000000"/>
                <w:sz w:val="22"/>
                <w:szCs w:val="22"/>
              </w:rPr>
              <w:t>Recommendation</w:t>
            </w:r>
          </w:p>
        </w:tc>
        <w:tc>
          <w:tcPr>
            <w:tcW w:w="3049" w:type="dxa"/>
            <w:noWrap/>
            <w:vAlign w:val="center"/>
            <w:hideMark/>
          </w:tcPr>
          <w:p w14:paraId="3DDA9BBD"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CE1D33">
              <w:rPr>
                <w:rFonts w:eastAsia="맑은 고딕"/>
                <w:color w:val="000000"/>
                <w:sz w:val="22"/>
                <w:szCs w:val="22"/>
              </w:rPr>
              <w:t>0.937 (0.912, 0.957)</w:t>
            </w:r>
          </w:p>
        </w:tc>
        <w:tc>
          <w:tcPr>
            <w:tcW w:w="3049" w:type="dxa"/>
            <w:noWrap/>
            <w:vAlign w:val="center"/>
            <w:hideMark/>
          </w:tcPr>
          <w:p w14:paraId="06956A1F" w14:textId="77777777" w:rsidR="00A828FB" w:rsidRPr="00CE1D33" w:rsidRDefault="00A828F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CE1D33">
              <w:rPr>
                <w:rFonts w:eastAsia="맑은 고딕"/>
                <w:color w:val="000000"/>
                <w:sz w:val="22"/>
                <w:szCs w:val="22"/>
              </w:rPr>
              <w:t>0.979 (0.946, 0.994)</w:t>
            </w:r>
          </w:p>
        </w:tc>
      </w:tr>
    </w:tbl>
    <w:p w14:paraId="12100DBE" w14:textId="77777777" w:rsidR="00A828FB" w:rsidRPr="00A7266B" w:rsidRDefault="00A828FB" w:rsidP="00A828FB">
      <w:pPr>
        <w:rPr>
          <w:rFonts w:eastAsia="맑은 고딕"/>
          <w:b/>
          <w:bCs/>
          <w:color w:val="000000"/>
          <w:sz w:val="22"/>
          <w:szCs w:val="22"/>
        </w:rPr>
      </w:pPr>
      <w:r w:rsidRPr="0E41A070">
        <w:rPr>
          <w:sz w:val="22"/>
          <w:szCs w:val="22"/>
        </w:rPr>
        <w:t xml:space="preserve">Note- Data are </w:t>
      </w:r>
      <w:r w:rsidRPr="0E41A070">
        <w:rPr>
          <w:rFonts w:eastAsia="맑은 고딕"/>
          <w:color w:val="000000" w:themeColor="text1"/>
          <w:sz w:val="22"/>
          <w:szCs w:val="22"/>
        </w:rPr>
        <w:t>proportion of agreement. Data in parentheses are 95% CIs.</w:t>
      </w:r>
    </w:p>
    <w:p w14:paraId="025F4597" w14:textId="389261EA" w:rsidR="2B4FAB5D" w:rsidRPr="00A828FB" w:rsidRDefault="2B4FAB5D" w:rsidP="2B4FAB5D">
      <w:pPr>
        <w:rPr>
          <w:rFonts w:eastAsia="맑은 고딕"/>
          <w:color w:val="000000" w:themeColor="text1"/>
          <w:sz w:val="22"/>
          <w:szCs w:val="22"/>
        </w:rPr>
      </w:pPr>
    </w:p>
    <w:p w14:paraId="7A9FF6D4" w14:textId="26F638ED" w:rsidR="009B148F" w:rsidRPr="00B018C1" w:rsidRDefault="009B148F" w:rsidP="00745FEB">
      <w:pPr>
        <w:sectPr w:rsidR="009B148F" w:rsidRPr="00B018C1" w:rsidSect="00C64959">
          <w:headerReference w:type="default" r:id="rId8"/>
          <w:footerReference w:type="default" r:id="rId9"/>
          <w:pgSz w:w="11906" w:h="16838" w:code="9"/>
          <w:pgMar w:top="1985" w:right="1701" w:bottom="1701" w:left="1701" w:header="851" w:footer="992" w:gutter="0"/>
          <w:cols w:space="425"/>
          <w:docGrid w:type="lines" w:linePitch="360"/>
        </w:sectPr>
      </w:pPr>
    </w:p>
    <w:p w14:paraId="4003909F" w14:textId="5B07B31E" w:rsidR="00745FEB" w:rsidRDefault="00745FEB" w:rsidP="00745FEB">
      <w:pPr>
        <w:rPr>
          <w:rFonts w:eastAsia="맑은 고딕"/>
          <w:color w:val="000000" w:themeColor="text1"/>
          <w:sz w:val="22"/>
          <w:szCs w:val="22"/>
        </w:rPr>
      </w:pPr>
      <w:bookmarkStart w:id="0" w:name="_Hlk138041096"/>
      <w:r w:rsidRPr="004D612F">
        <w:rPr>
          <w:rStyle w:val="normaltextrun"/>
          <w:color w:val="000000"/>
          <w:sz w:val="22"/>
          <w:szCs w:val="22"/>
          <w:shd w:val="clear" w:color="auto" w:fill="FFFFFF"/>
        </w:rPr>
        <w:lastRenderedPageBreak/>
        <w:t>S</w:t>
      </w:r>
      <w:r w:rsidRPr="004D612F">
        <w:rPr>
          <w:rStyle w:val="normaltextrun"/>
          <w:rFonts w:eastAsia="맑은 고딕"/>
          <w:color w:val="000000"/>
          <w:sz w:val="22"/>
          <w:szCs w:val="22"/>
          <w:shd w:val="clear" w:color="auto" w:fill="FFFFFF"/>
        </w:rPr>
        <w:t>upplement T</w:t>
      </w:r>
      <w:r w:rsidRPr="004D612F">
        <w:rPr>
          <w:rStyle w:val="normaltextrun"/>
          <w:color w:val="000000"/>
          <w:sz w:val="22"/>
          <w:szCs w:val="22"/>
          <w:shd w:val="clear" w:color="auto" w:fill="FFFFFF"/>
        </w:rPr>
        <w:t xml:space="preserve">able </w:t>
      </w:r>
      <w:r w:rsidR="00A828FB">
        <w:rPr>
          <w:rStyle w:val="normaltextrun"/>
          <w:color w:val="000000"/>
          <w:sz w:val="22"/>
          <w:szCs w:val="22"/>
          <w:shd w:val="clear" w:color="auto" w:fill="FFFFFF"/>
        </w:rPr>
        <w:t>5</w:t>
      </w:r>
      <w:r w:rsidRPr="004D612F">
        <w:rPr>
          <w:rStyle w:val="normaltextrun"/>
          <w:color w:val="000000"/>
          <w:sz w:val="22"/>
          <w:szCs w:val="22"/>
          <w:shd w:val="clear" w:color="auto" w:fill="FFFFFF"/>
        </w:rPr>
        <w:t xml:space="preserve">. </w:t>
      </w:r>
      <w:r w:rsidRPr="004D612F">
        <w:rPr>
          <w:rFonts w:eastAsia="맑은 고딕"/>
          <w:color w:val="000000" w:themeColor="text1"/>
          <w:sz w:val="22"/>
          <w:szCs w:val="22"/>
        </w:rPr>
        <w:t xml:space="preserve">Examples of each </w:t>
      </w:r>
      <w:r w:rsidR="00B018C1" w:rsidRPr="004D612F">
        <w:rPr>
          <w:rFonts w:eastAsia="맑은 고딕"/>
          <w:color w:val="000000" w:themeColor="text1"/>
          <w:sz w:val="22"/>
          <w:szCs w:val="22"/>
        </w:rPr>
        <w:t>score</w:t>
      </w:r>
      <w:r w:rsidRPr="004D612F">
        <w:rPr>
          <w:rFonts w:eastAsia="맑은 고딕"/>
          <w:color w:val="000000" w:themeColor="text1"/>
          <w:sz w:val="22"/>
          <w:szCs w:val="22"/>
        </w:rPr>
        <w:t xml:space="preserve"> for the quality of the summary</w:t>
      </w:r>
    </w:p>
    <w:tbl>
      <w:tblPr>
        <w:tblStyle w:val="1-1"/>
        <w:tblW w:w="0" w:type="auto"/>
        <w:tblLayout w:type="fixed"/>
        <w:tblLook w:val="04A0" w:firstRow="1" w:lastRow="0" w:firstColumn="1" w:lastColumn="0" w:noHBand="0" w:noVBand="1"/>
      </w:tblPr>
      <w:tblGrid>
        <w:gridCol w:w="1129"/>
        <w:gridCol w:w="6521"/>
        <w:gridCol w:w="5492"/>
      </w:tblGrid>
      <w:tr w:rsidR="00B018C1" w:rsidRPr="004D612F" w14:paraId="4BB6C146" w14:textId="77777777" w:rsidTr="2B4FAB5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29" w:type="dxa"/>
          </w:tcPr>
          <w:p w14:paraId="0D29871E" w14:textId="77777777" w:rsidR="00B018C1" w:rsidRPr="00D53DC7" w:rsidRDefault="2B4FAB5D" w:rsidP="2B4FAB5D">
            <w:pPr>
              <w:jc w:val="center"/>
              <w:rPr>
                <w:rFonts w:eastAsia="굴림"/>
                <w:color w:val="000000"/>
                <w:sz w:val="22"/>
                <w:szCs w:val="22"/>
              </w:rPr>
            </w:pPr>
            <w:r w:rsidRPr="2B4FAB5D">
              <w:rPr>
                <w:rFonts w:eastAsia="굴림"/>
                <w:color w:val="000000" w:themeColor="text1"/>
                <w:sz w:val="22"/>
                <w:szCs w:val="22"/>
              </w:rPr>
              <w:t>Score</w:t>
            </w:r>
          </w:p>
        </w:tc>
        <w:tc>
          <w:tcPr>
            <w:tcW w:w="6521" w:type="dxa"/>
          </w:tcPr>
          <w:p w14:paraId="0D314C70" w14:textId="77777777" w:rsidR="00B018C1" w:rsidRPr="00D53DC7" w:rsidRDefault="2B4FAB5D" w:rsidP="2B4FAB5D">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2B4FAB5D">
              <w:rPr>
                <w:rFonts w:eastAsia="굴림"/>
                <w:color w:val="000000" w:themeColor="text1"/>
                <w:sz w:val="22"/>
                <w:szCs w:val="22"/>
              </w:rPr>
              <w:t>Original report</w:t>
            </w:r>
          </w:p>
        </w:tc>
        <w:tc>
          <w:tcPr>
            <w:tcW w:w="5492" w:type="dxa"/>
          </w:tcPr>
          <w:p w14:paraId="374E238E" w14:textId="77777777" w:rsidR="00B018C1" w:rsidRPr="00D53DC7" w:rsidRDefault="2B4FAB5D" w:rsidP="2B4FAB5D">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2B4FAB5D">
              <w:rPr>
                <w:rFonts w:eastAsia="굴림"/>
                <w:color w:val="000000" w:themeColor="text1"/>
                <w:sz w:val="22"/>
                <w:szCs w:val="22"/>
              </w:rPr>
              <w:t>Chatbot response</w:t>
            </w:r>
          </w:p>
        </w:tc>
      </w:tr>
      <w:tr w:rsidR="00B018C1" w:rsidRPr="004D612F" w14:paraId="1B6FEF04" w14:textId="77777777" w:rsidTr="2B4FAB5D">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3D21673B" w14:textId="544C9BFF"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5</w:t>
            </w:r>
            <w:r w:rsid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4582233E" w14:textId="77777777"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Excellent</w:t>
            </w:r>
          </w:p>
        </w:tc>
        <w:tc>
          <w:tcPr>
            <w:tcW w:w="6521" w:type="dxa"/>
            <w:vAlign w:val="center"/>
            <w:hideMark/>
          </w:tcPr>
          <w:p w14:paraId="2C8ECF13"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EXAM: L-spine MRI without contrast enhancement. </w:t>
            </w:r>
          </w:p>
          <w:p w14:paraId="549311ED" w14:textId="750F1B26"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A17184">
              <w:rPr>
                <w:rFonts w:eastAsia="굴림"/>
                <w:color w:val="000000" w:themeColor="text1"/>
                <w:sz w:val="16"/>
                <w:szCs w:val="16"/>
              </w:rPr>
              <w:t xml:space="preserve">CLINICAL INFORMATION: Lower back pain and right lower leg radiating pain.  </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FINDINGS:  </w:t>
            </w:r>
            <w:r w:rsidR="00B018C1" w:rsidRPr="00A17184">
              <w:rPr>
                <w:sz w:val="16"/>
                <w:szCs w:val="16"/>
              </w:rPr>
              <w:br/>
            </w:r>
            <w:r w:rsidRPr="00A17184">
              <w:rPr>
                <w:rFonts w:eastAsia="굴림"/>
                <w:color w:val="000000" w:themeColor="text1"/>
                <w:sz w:val="16"/>
                <w:szCs w:val="16"/>
              </w:rPr>
              <w:t xml:space="preserve">Lumbar scoliosis.  </w:t>
            </w:r>
            <w:r w:rsidR="00B018C1" w:rsidRPr="00A17184">
              <w:rPr>
                <w:sz w:val="16"/>
                <w:szCs w:val="16"/>
              </w:rPr>
              <w:br/>
            </w:r>
            <w:r w:rsidRPr="00A17184">
              <w:rPr>
                <w:rFonts w:eastAsia="굴림"/>
                <w:color w:val="000000" w:themeColor="text1"/>
                <w:sz w:val="16"/>
                <w:szCs w:val="16"/>
              </w:rPr>
              <w:t xml:space="preserve">L1/2: Symmetric disc bulging.  </w:t>
            </w:r>
            <w:r w:rsidR="00B018C1" w:rsidRPr="00A17184">
              <w:rPr>
                <w:sz w:val="16"/>
                <w:szCs w:val="16"/>
              </w:rPr>
              <w:br/>
            </w:r>
            <w:r w:rsidRPr="00A17184">
              <w:rPr>
                <w:rFonts w:eastAsia="굴림"/>
                <w:color w:val="000000" w:themeColor="text1"/>
                <w:sz w:val="16"/>
                <w:szCs w:val="16"/>
              </w:rPr>
              <w:t xml:space="preserve">L2/3: Symmetric disc bulging. </w:t>
            </w:r>
          </w:p>
          <w:p w14:paraId="0185A959" w14:textId="0396F718"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A17184">
              <w:rPr>
                <w:rFonts w:eastAsia="굴림"/>
                <w:color w:val="000000" w:themeColor="text1"/>
                <w:sz w:val="16"/>
                <w:szCs w:val="16"/>
              </w:rPr>
              <w:t xml:space="preserve">         - sweeping of left L3 nerve sleeve.  </w:t>
            </w:r>
            <w:r w:rsidR="00B018C1" w:rsidRPr="00A17184">
              <w:rPr>
                <w:sz w:val="16"/>
                <w:szCs w:val="16"/>
              </w:rPr>
              <w:br/>
            </w:r>
            <w:r w:rsidRPr="00A17184">
              <w:rPr>
                <w:rFonts w:eastAsia="굴림"/>
                <w:color w:val="000000" w:themeColor="text1"/>
                <w:sz w:val="16"/>
                <w:szCs w:val="16"/>
              </w:rPr>
              <w:t xml:space="preserve">L3/4: Asymmetric disc bulging.  </w:t>
            </w:r>
            <w:r w:rsidR="00B018C1" w:rsidRPr="00A17184">
              <w:rPr>
                <w:sz w:val="16"/>
                <w:szCs w:val="16"/>
              </w:rPr>
              <w:br/>
            </w:r>
            <w:r w:rsidRPr="00A17184">
              <w:rPr>
                <w:rFonts w:eastAsia="굴림"/>
                <w:color w:val="000000" w:themeColor="text1"/>
                <w:sz w:val="16"/>
                <w:szCs w:val="16"/>
              </w:rPr>
              <w:t xml:space="preserve">L4/5: Right neural foraminal stenosis. </w:t>
            </w:r>
          </w:p>
          <w:p w14:paraId="1A1AB204" w14:textId="11CC7FBD"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A17184">
              <w:rPr>
                <w:rFonts w:eastAsia="굴림"/>
                <w:color w:val="000000" w:themeColor="text1"/>
                <w:sz w:val="16"/>
                <w:szCs w:val="16"/>
              </w:rPr>
              <w:t xml:space="preserve">        - right foraminal to extraforaminal disc protrusion</w:t>
            </w:r>
          </w:p>
          <w:p w14:paraId="7875501E" w14:textId="440C71FA"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A17184">
              <w:rPr>
                <w:rFonts w:eastAsia="굴림"/>
                <w:color w:val="000000" w:themeColor="text1"/>
                <w:sz w:val="16"/>
                <w:szCs w:val="16"/>
              </w:rPr>
              <w:t xml:space="preserve">        - right facet joint hypertrophy.  </w:t>
            </w:r>
            <w:r w:rsidR="00B018C1" w:rsidRPr="00A17184">
              <w:rPr>
                <w:sz w:val="16"/>
                <w:szCs w:val="16"/>
              </w:rPr>
              <w:br/>
            </w:r>
            <w:r w:rsidRPr="00A17184">
              <w:rPr>
                <w:rFonts w:eastAsia="굴림"/>
                <w:color w:val="000000" w:themeColor="text1"/>
                <w:sz w:val="16"/>
                <w:szCs w:val="16"/>
              </w:rPr>
              <w:t>L5/S1: Mild right neural foraminal stenosis.</w:t>
            </w:r>
          </w:p>
          <w:p w14:paraId="7DAAE5AA" w14:textId="11E0868E"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        - right foraminal to extraforaminal disc protrusion.  </w:t>
            </w:r>
            <w:r w:rsidR="00B018C1" w:rsidRPr="00A17184">
              <w:rPr>
                <w:sz w:val="16"/>
                <w:szCs w:val="16"/>
              </w:rPr>
              <w:br/>
            </w:r>
            <w:r w:rsidRPr="00A17184">
              <w:rPr>
                <w:rFonts w:eastAsia="굴림"/>
                <w:color w:val="000000" w:themeColor="text1"/>
                <w:sz w:val="16"/>
                <w:szCs w:val="16"/>
              </w:rPr>
              <w:t xml:space="preserve">  </w:t>
            </w:r>
          </w:p>
          <w:p w14:paraId="549EC60A" w14:textId="7552B42C"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Disc bulging at C5/6, C6/7, and T1/2.  </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CONCLUSION:  </w:t>
            </w:r>
            <w:r w:rsidR="00B018C1" w:rsidRPr="00A17184">
              <w:rPr>
                <w:sz w:val="16"/>
                <w:szCs w:val="16"/>
              </w:rPr>
              <w:br/>
            </w:r>
            <w:r w:rsidRPr="00A17184">
              <w:rPr>
                <w:rFonts w:eastAsia="굴림"/>
                <w:color w:val="000000" w:themeColor="text1"/>
                <w:sz w:val="16"/>
                <w:szCs w:val="16"/>
              </w:rPr>
              <w:t xml:space="preserve">Right neural foraminal stenosis at L4/5 and L5/S1.  </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RECOMMENDATION: </w:t>
            </w:r>
          </w:p>
          <w:p w14:paraId="20399BD4" w14:textId="50F15034"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Clinical correlation.</w:t>
            </w:r>
          </w:p>
        </w:tc>
        <w:tc>
          <w:tcPr>
            <w:tcW w:w="5492" w:type="dxa"/>
            <w:vAlign w:val="center"/>
            <w:hideMark/>
          </w:tcPr>
          <w:p w14:paraId="0E50B7FB" w14:textId="04763D68"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b/>
                <w:bCs/>
                <w:i/>
                <w:iCs/>
                <w:color w:val="000000"/>
                <w:sz w:val="16"/>
                <w:szCs w:val="16"/>
              </w:rPr>
            </w:pPr>
            <w:r w:rsidRPr="00A17184">
              <w:rPr>
                <w:rFonts w:eastAsia="굴림"/>
                <w:color w:val="000000" w:themeColor="text1"/>
                <w:sz w:val="16"/>
                <w:szCs w:val="16"/>
              </w:rPr>
              <w:t xml:space="preserve">This report summarizes the findings from an L-spine MRI without contrast enhancement for a patient with lower back pain and </w:t>
            </w:r>
            <w:r w:rsidRPr="00A17184">
              <w:rPr>
                <w:rFonts w:eastAsia="굴림"/>
                <w:b/>
                <w:bCs/>
                <w:i/>
                <w:iCs/>
                <w:color w:val="000000" w:themeColor="text1"/>
                <w:sz w:val="16"/>
                <w:szCs w:val="16"/>
              </w:rPr>
              <w:t>right lower leg radiating pain.</w:t>
            </w:r>
          </w:p>
          <w:p w14:paraId="7490F0FA" w14:textId="77777777" w:rsidR="00685104" w:rsidRPr="00A17184" w:rsidRDefault="00685104"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p>
          <w:p w14:paraId="49AEE356" w14:textId="6E5A3609"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b/>
                <w:bCs/>
                <w:i/>
                <w:iCs/>
                <w:color w:val="000000"/>
                <w:sz w:val="16"/>
                <w:szCs w:val="16"/>
              </w:rPr>
            </w:pPr>
            <w:r w:rsidRPr="00A17184">
              <w:rPr>
                <w:rFonts w:eastAsia="굴림"/>
                <w:color w:val="000000" w:themeColor="text1"/>
                <w:sz w:val="16"/>
                <w:szCs w:val="16"/>
              </w:rPr>
              <w:t xml:space="preserve">The MRI revealed lumbar scoliosis, disc bulging at multiple levels, and </w:t>
            </w:r>
            <w:r w:rsidRPr="00A17184">
              <w:rPr>
                <w:rFonts w:eastAsia="굴림"/>
                <w:b/>
                <w:bCs/>
                <w:i/>
                <w:iCs/>
                <w:color w:val="000000" w:themeColor="text1"/>
                <w:sz w:val="16"/>
                <w:szCs w:val="16"/>
              </w:rPr>
              <w:t xml:space="preserve">specific issues at L4/5 and L5/S1, including right neural foraminal stenosis with disc protrusion. </w:t>
            </w:r>
          </w:p>
          <w:p w14:paraId="55543B33" w14:textId="77777777"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sz w:val="16"/>
                <w:szCs w:val="16"/>
              </w:rPr>
              <w:br/>
            </w:r>
            <w:r w:rsidR="2B4FAB5D" w:rsidRPr="00A17184">
              <w:rPr>
                <w:rFonts w:eastAsia="굴림"/>
                <w:color w:val="000000" w:themeColor="text1"/>
                <w:sz w:val="16"/>
                <w:szCs w:val="16"/>
              </w:rPr>
              <w:t>Clinical correlation is recommended for further evaluation and determination of the best course of treatment.</w:t>
            </w:r>
          </w:p>
        </w:tc>
      </w:tr>
      <w:bookmarkEnd w:id="0"/>
      <w:tr w:rsidR="00B018C1" w:rsidRPr="004D612F" w14:paraId="55EF23D8" w14:textId="77777777" w:rsidTr="2B4FAB5D">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30313DFA" w14:textId="1CFAB11D"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4</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6C236B45" w14:textId="77777777"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Good</w:t>
            </w:r>
          </w:p>
        </w:tc>
        <w:tc>
          <w:tcPr>
            <w:tcW w:w="6521" w:type="dxa"/>
            <w:vAlign w:val="center"/>
            <w:hideMark/>
          </w:tcPr>
          <w:p w14:paraId="25D732E6" w14:textId="157E3C0A"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EXAM: L-spine MRI with contrast enhancement. </w:t>
            </w:r>
            <w:r w:rsidR="00B018C1" w:rsidRPr="00A17184">
              <w:rPr>
                <w:sz w:val="16"/>
                <w:szCs w:val="16"/>
              </w:rPr>
              <w:br/>
            </w:r>
            <w:r w:rsidRPr="00A17184">
              <w:rPr>
                <w:rFonts w:eastAsia="굴림"/>
                <w:color w:val="000000" w:themeColor="text1"/>
                <w:sz w:val="16"/>
                <w:szCs w:val="16"/>
              </w:rPr>
              <w:t xml:space="preserve">CLINICAL INFORMATION: </w:t>
            </w:r>
            <w:proofErr w:type="gramStart"/>
            <w:r w:rsidRPr="00A17184">
              <w:rPr>
                <w:rFonts w:eastAsia="굴림"/>
                <w:color w:val="000000" w:themeColor="text1"/>
                <w:sz w:val="16"/>
                <w:szCs w:val="16"/>
              </w:rPr>
              <w:t xml:space="preserve">HCC </w:t>
            </w:r>
            <w:r w:rsidR="00144221">
              <w:rPr>
                <w:rFonts w:eastAsia="굴림"/>
                <w:color w:val="000000" w:themeColor="text1"/>
                <w:sz w:val="16"/>
                <w:szCs w:val="16"/>
              </w:rPr>
              <w:t xml:space="preserve"> ±</w:t>
            </w:r>
            <w:proofErr w:type="gramEnd"/>
            <w:r w:rsidR="00144221">
              <w:rPr>
                <w:rFonts w:eastAsia="굴림"/>
                <w:color w:val="000000" w:themeColor="text1"/>
                <w:sz w:val="16"/>
                <w:szCs w:val="16"/>
              </w:rPr>
              <w:t xml:space="preserve"> </w:t>
            </w:r>
            <w:r w:rsidRPr="00A17184">
              <w:rPr>
                <w:rFonts w:eastAsia="굴림"/>
                <w:color w:val="000000" w:themeColor="text1"/>
                <w:sz w:val="16"/>
                <w:szCs w:val="16"/>
              </w:rPr>
              <w:t>HBV)</w:t>
            </w:r>
          </w:p>
          <w:p w14:paraId="6076E2E9" w14:textId="7E2F1B0E"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A17184">
              <w:rPr>
                <w:sz w:val="16"/>
                <w:szCs w:val="16"/>
              </w:rPr>
              <w:br/>
            </w:r>
            <w:r w:rsidR="2B4FAB5D" w:rsidRPr="00A17184">
              <w:rPr>
                <w:rFonts w:eastAsia="굴림"/>
                <w:color w:val="000000" w:themeColor="text1"/>
                <w:sz w:val="16"/>
                <w:szCs w:val="16"/>
              </w:rPr>
              <w:t xml:space="preserve">FINDINGS:  </w:t>
            </w:r>
            <w:r w:rsidRPr="00A17184">
              <w:rPr>
                <w:sz w:val="16"/>
                <w:szCs w:val="16"/>
              </w:rPr>
              <w:br/>
            </w:r>
            <w:r w:rsidR="2B4FAB5D" w:rsidRPr="00A17184">
              <w:rPr>
                <w:rFonts w:eastAsia="굴림"/>
                <w:color w:val="000000" w:themeColor="text1"/>
                <w:sz w:val="16"/>
                <w:szCs w:val="16"/>
              </w:rPr>
              <w:t xml:space="preserve">Bone marrow replacing lesion at L3, L4, and L5. </w:t>
            </w:r>
            <w:r w:rsidRPr="00A17184">
              <w:rPr>
                <w:sz w:val="16"/>
                <w:szCs w:val="16"/>
              </w:rPr>
              <w:br/>
            </w:r>
            <w:r w:rsidR="2B4FAB5D" w:rsidRPr="00A17184">
              <w:rPr>
                <w:rFonts w:eastAsia="굴림"/>
                <w:color w:val="000000" w:themeColor="text1"/>
                <w:sz w:val="16"/>
                <w:szCs w:val="16"/>
              </w:rPr>
              <w:t xml:space="preserve"> - associated pathologic fracture and extraosseous epidural extension with    central canal compromise at L3, L4, and L5 levels.</w:t>
            </w:r>
            <w:r w:rsidRPr="00A17184">
              <w:rPr>
                <w:sz w:val="16"/>
                <w:szCs w:val="16"/>
              </w:rPr>
              <w:br/>
            </w:r>
            <w:r w:rsidR="2B4FAB5D" w:rsidRPr="00A17184">
              <w:rPr>
                <w:rFonts w:eastAsia="굴림"/>
                <w:color w:val="000000" w:themeColor="text1"/>
                <w:sz w:val="16"/>
                <w:szCs w:val="16"/>
              </w:rPr>
              <w:t xml:space="preserve">Suspicious bone marrow signal change with contrast enhancement at sacrum. </w:t>
            </w:r>
            <w:r w:rsidRPr="00A17184">
              <w:rPr>
                <w:sz w:val="16"/>
                <w:szCs w:val="16"/>
              </w:rPr>
              <w:br/>
            </w:r>
            <w:r w:rsidR="2B4FAB5D" w:rsidRPr="00A17184">
              <w:rPr>
                <w:rFonts w:eastAsia="굴림"/>
                <w:color w:val="000000" w:themeColor="text1"/>
                <w:sz w:val="16"/>
                <w:szCs w:val="16"/>
              </w:rPr>
              <w:t xml:space="preserve"> </w:t>
            </w:r>
            <w:r w:rsidRPr="00A17184">
              <w:rPr>
                <w:sz w:val="16"/>
                <w:szCs w:val="16"/>
              </w:rPr>
              <w:br/>
            </w:r>
            <w:r w:rsidR="2B4FAB5D" w:rsidRPr="00A17184">
              <w:rPr>
                <w:rFonts w:eastAsia="굴림"/>
                <w:color w:val="000000" w:themeColor="text1"/>
                <w:sz w:val="16"/>
                <w:szCs w:val="16"/>
              </w:rPr>
              <w:t xml:space="preserve">R/O Central spinal stenosis at C2/3 to C6/7. </w:t>
            </w:r>
            <w:r w:rsidRPr="00A17184">
              <w:rPr>
                <w:sz w:val="16"/>
                <w:szCs w:val="16"/>
              </w:rPr>
              <w:br/>
            </w:r>
            <w:r w:rsidR="2B4FAB5D" w:rsidRPr="00A17184">
              <w:rPr>
                <w:rFonts w:eastAsia="굴림"/>
                <w:color w:val="000000" w:themeColor="text1"/>
                <w:sz w:val="16"/>
                <w:szCs w:val="16"/>
              </w:rPr>
              <w:t xml:space="preserve">R/O Right neural foraminal stenosis at C6/7. </w:t>
            </w:r>
          </w:p>
          <w:p w14:paraId="4BC86CB5" w14:textId="342CAB9F"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R/O Left neural foraminal stenosis at C3/4 to C5/6.</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CONCLUSION:  </w:t>
            </w:r>
            <w:r w:rsidR="00B018C1" w:rsidRPr="00A17184">
              <w:rPr>
                <w:sz w:val="16"/>
                <w:szCs w:val="16"/>
              </w:rPr>
              <w:br/>
            </w:r>
            <w:r w:rsidRPr="00A17184">
              <w:rPr>
                <w:rFonts w:eastAsia="굴림"/>
                <w:color w:val="000000" w:themeColor="text1"/>
                <w:sz w:val="16"/>
                <w:szCs w:val="16"/>
              </w:rPr>
              <w:t xml:space="preserve">1. Multiple bone metastasis at L3, L4, and L5. </w:t>
            </w:r>
            <w:r w:rsidR="00B018C1" w:rsidRPr="00A17184">
              <w:rPr>
                <w:sz w:val="16"/>
                <w:szCs w:val="16"/>
              </w:rPr>
              <w:br/>
            </w:r>
            <w:r w:rsidRPr="00A17184">
              <w:rPr>
                <w:rFonts w:eastAsia="굴림"/>
                <w:color w:val="000000" w:themeColor="text1"/>
                <w:sz w:val="16"/>
                <w:szCs w:val="16"/>
              </w:rPr>
              <w:lastRenderedPageBreak/>
              <w:t xml:space="preserve">   - pathologic fracture and extraosseous epidural extension with central canal compromise at L3, L4, and L5 levels. </w:t>
            </w:r>
          </w:p>
          <w:p w14:paraId="71ED0F70" w14:textId="77777777"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2. R/O Bone metastasis at sacrum. </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RECOMMENDATION: </w:t>
            </w:r>
          </w:p>
          <w:p w14:paraId="62FF3CB6" w14:textId="6A203DBB"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Whole body bone scan.</w:t>
            </w:r>
          </w:p>
        </w:tc>
        <w:tc>
          <w:tcPr>
            <w:tcW w:w="5492" w:type="dxa"/>
            <w:vAlign w:val="center"/>
            <w:hideMark/>
          </w:tcPr>
          <w:p w14:paraId="74C8ED9A"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lastRenderedPageBreak/>
              <w:t xml:space="preserve">The examination report describes the findings and interpretation of an MRI scan performed on a patient's lumbar spine with contrast enhancement. </w:t>
            </w:r>
          </w:p>
          <w:p w14:paraId="5B5024D4" w14:textId="3441DA75"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sz w:val="16"/>
                <w:szCs w:val="16"/>
              </w:rPr>
              <w:br/>
            </w:r>
            <w:r w:rsidR="2B4FAB5D" w:rsidRPr="00A17184">
              <w:rPr>
                <w:rFonts w:eastAsia="굴림"/>
                <w:color w:val="000000" w:themeColor="text1"/>
                <w:sz w:val="16"/>
                <w:szCs w:val="16"/>
              </w:rPr>
              <w:t xml:space="preserve">The report indicates the presence of multiple bone metastases with pathologic fractures and epidural extension with central canal compromise at L3, L4, and L5 levels. </w:t>
            </w:r>
            <w:r w:rsidR="2B4FAB5D" w:rsidRPr="00A17184">
              <w:rPr>
                <w:rFonts w:eastAsia="굴림"/>
                <w:b/>
                <w:bCs/>
                <w:i/>
                <w:iCs/>
                <w:color w:val="000000" w:themeColor="text1"/>
                <w:sz w:val="16"/>
                <w:szCs w:val="16"/>
              </w:rPr>
              <w:t>There is a suspicious bone marrow signal change with contrast enhancement at the sacrum and a possibility of spinal stenosis at multiple levels.</w:t>
            </w:r>
          </w:p>
          <w:p w14:paraId="2CA1CAD5"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The report recommends further investigation with a whole-body bone scan to evaluate the extent of metastasis and determine the appropriate treatment plan.</w:t>
            </w:r>
          </w:p>
        </w:tc>
      </w:tr>
      <w:tr w:rsidR="00B018C1" w:rsidRPr="004D612F" w14:paraId="3D7D95C4" w14:textId="77777777" w:rsidTr="2B4FAB5D">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23F06D6" w14:textId="609C0AD1" w:rsidR="00B018C1" w:rsidRPr="00D53DC7" w:rsidRDefault="2B4FAB5D" w:rsidP="2B4FAB5D">
            <w:pPr>
              <w:jc w:val="center"/>
              <w:rPr>
                <w:rFonts w:eastAsia="굴림"/>
                <w:color w:val="000000"/>
                <w:sz w:val="22"/>
                <w:szCs w:val="22"/>
              </w:rPr>
            </w:pPr>
            <w:r w:rsidRPr="2B4FAB5D">
              <w:rPr>
                <w:rFonts w:eastAsia="굴림"/>
                <w:b w:val="0"/>
                <w:bCs w:val="0"/>
                <w:color w:val="000000" w:themeColor="text1"/>
                <w:sz w:val="22"/>
                <w:szCs w:val="22"/>
              </w:rPr>
              <w:t>3</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56F612C3" w14:textId="77777777"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Average</w:t>
            </w:r>
          </w:p>
        </w:tc>
        <w:tc>
          <w:tcPr>
            <w:tcW w:w="6521" w:type="dxa"/>
            <w:vAlign w:val="center"/>
            <w:hideMark/>
          </w:tcPr>
          <w:p w14:paraId="0ACF68B3" w14:textId="77777777"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EXAM: C-spine MRI without contrast enhancement.</w:t>
            </w:r>
            <w:r w:rsidR="00B018C1" w:rsidRPr="00A17184">
              <w:rPr>
                <w:sz w:val="16"/>
                <w:szCs w:val="16"/>
              </w:rPr>
              <w:br/>
            </w:r>
            <w:r w:rsidRPr="00A17184">
              <w:rPr>
                <w:rFonts w:eastAsia="굴림"/>
                <w:color w:val="000000" w:themeColor="text1"/>
                <w:sz w:val="16"/>
                <w:szCs w:val="16"/>
              </w:rPr>
              <w:t xml:space="preserve">CLINICAL INFORMATION: Right arm numbness. </w:t>
            </w:r>
            <w:r w:rsidR="00B018C1" w:rsidRPr="00A17184">
              <w:rPr>
                <w:sz w:val="16"/>
                <w:szCs w:val="16"/>
              </w:rPr>
              <w:br/>
            </w:r>
            <w:r w:rsidR="00B018C1" w:rsidRPr="00A17184">
              <w:rPr>
                <w:sz w:val="16"/>
                <w:szCs w:val="16"/>
              </w:rPr>
              <w:br/>
            </w:r>
            <w:r w:rsidRPr="00A17184">
              <w:rPr>
                <w:rFonts w:eastAsia="굴림"/>
                <w:color w:val="000000" w:themeColor="text1"/>
                <w:sz w:val="16"/>
                <w:szCs w:val="16"/>
              </w:rPr>
              <w:t xml:space="preserve">FINDINGS:   </w:t>
            </w:r>
            <w:r w:rsidR="00B018C1" w:rsidRPr="00A17184">
              <w:rPr>
                <w:sz w:val="16"/>
                <w:szCs w:val="16"/>
              </w:rPr>
              <w:br/>
            </w:r>
            <w:r w:rsidRPr="00A17184">
              <w:rPr>
                <w:rFonts w:eastAsia="굴림"/>
                <w:color w:val="000000" w:themeColor="text1"/>
                <w:sz w:val="16"/>
                <w:szCs w:val="16"/>
              </w:rPr>
              <w:t>Fusion of C4-5.</w:t>
            </w:r>
            <w:r w:rsidR="00B018C1" w:rsidRPr="00A17184">
              <w:rPr>
                <w:sz w:val="16"/>
                <w:szCs w:val="16"/>
              </w:rPr>
              <w:br/>
            </w:r>
            <w:r w:rsidRPr="00A17184">
              <w:rPr>
                <w:rFonts w:eastAsia="굴림"/>
                <w:color w:val="000000" w:themeColor="text1"/>
                <w:sz w:val="16"/>
                <w:szCs w:val="16"/>
              </w:rPr>
              <w:t>Focal T2 hyperintense lesion in spinal cord at fused C4-5 level.</w:t>
            </w:r>
          </w:p>
          <w:p w14:paraId="089F6EAF" w14:textId="53AC0F2F"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Right neural foraminal stenosis at C5/6 and bilateral neural foraminal stenosis at C7/T1.</w:t>
            </w:r>
            <w:r w:rsidR="00B018C1" w:rsidRPr="00A17184">
              <w:rPr>
                <w:sz w:val="16"/>
                <w:szCs w:val="16"/>
              </w:rPr>
              <w:br/>
            </w:r>
            <w:r w:rsidRPr="00A17184">
              <w:rPr>
                <w:rFonts w:eastAsia="굴림"/>
                <w:color w:val="000000" w:themeColor="text1"/>
                <w:sz w:val="16"/>
                <w:szCs w:val="16"/>
              </w:rPr>
              <w:t xml:space="preserve"> - due to uncovertebral joint hypertrophy. </w:t>
            </w:r>
            <w:r w:rsidR="00B018C1" w:rsidRPr="00A17184">
              <w:rPr>
                <w:sz w:val="16"/>
                <w:szCs w:val="16"/>
              </w:rPr>
              <w:br/>
            </w:r>
            <w:r w:rsidRPr="00A17184">
              <w:rPr>
                <w:rFonts w:eastAsia="굴림"/>
                <w:color w:val="000000" w:themeColor="text1"/>
                <w:sz w:val="16"/>
                <w:szCs w:val="16"/>
              </w:rPr>
              <w:t xml:space="preserve">Osteochondrosis with decreased intervertebral disc space at C5/6, C6/7, and C7/T1. </w:t>
            </w:r>
            <w:r w:rsidR="00B018C1" w:rsidRPr="00A17184">
              <w:rPr>
                <w:sz w:val="16"/>
                <w:szCs w:val="16"/>
              </w:rPr>
              <w:br/>
            </w:r>
            <w:r w:rsidR="00B018C1" w:rsidRPr="00A17184">
              <w:rPr>
                <w:sz w:val="16"/>
                <w:szCs w:val="16"/>
              </w:rPr>
              <w:br/>
            </w:r>
            <w:r w:rsidRPr="00A17184">
              <w:rPr>
                <w:rFonts w:eastAsia="굴림"/>
                <w:color w:val="000000" w:themeColor="text1"/>
                <w:sz w:val="16"/>
                <w:szCs w:val="16"/>
              </w:rPr>
              <w:t>Disc bulging at L3/4 and L4/5.</w:t>
            </w:r>
            <w:r w:rsidR="00B018C1" w:rsidRPr="00A17184">
              <w:rPr>
                <w:sz w:val="16"/>
                <w:szCs w:val="16"/>
              </w:rPr>
              <w:br/>
            </w:r>
            <w:r w:rsidR="00B018C1" w:rsidRPr="00A17184">
              <w:rPr>
                <w:sz w:val="16"/>
                <w:szCs w:val="16"/>
              </w:rPr>
              <w:br/>
            </w:r>
            <w:r w:rsidRPr="00A17184">
              <w:rPr>
                <w:rFonts w:eastAsia="굴림"/>
                <w:color w:val="000000" w:themeColor="text1"/>
                <w:sz w:val="16"/>
                <w:szCs w:val="16"/>
              </w:rPr>
              <w:t xml:space="preserve">CONCLUSION:   </w:t>
            </w:r>
            <w:r w:rsidR="00B018C1" w:rsidRPr="00A17184">
              <w:rPr>
                <w:sz w:val="16"/>
                <w:szCs w:val="16"/>
              </w:rPr>
              <w:br/>
            </w:r>
            <w:r w:rsidRPr="00A17184">
              <w:rPr>
                <w:rFonts w:eastAsia="굴림"/>
                <w:color w:val="000000" w:themeColor="text1"/>
                <w:sz w:val="16"/>
                <w:szCs w:val="16"/>
              </w:rPr>
              <w:t>Focal T2 hyperintense lesion in spinal cord at fused C4-5 level, indeterminate clinical significance.</w:t>
            </w:r>
            <w:r w:rsidR="00B018C1" w:rsidRPr="00A17184">
              <w:rPr>
                <w:sz w:val="16"/>
                <w:szCs w:val="16"/>
              </w:rPr>
              <w:br/>
            </w:r>
            <w:r w:rsidRPr="00A17184">
              <w:rPr>
                <w:rFonts w:eastAsia="굴림"/>
                <w:color w:val="000000" w:themeColor="text1"/>
                <w:sz w:val="16"/>
                <w:szCs w:val="16"/>
              </w:rPr>
              <w:t>Right neural foraminal stenosis at C5/6 and bilateral neural foraminal stenosis at C7/T1 by uncovertebral joint hypertrophy.</w:t>
            </w:r>
            <w:r w:rsidR="00B018C1" w:rsidRPr="00A17184">
              <w:rPr>
                <w:sz w:val="16"/>
                <w:szCs w:val="16"/>
              </w:rPr>
              <w:br/>
            </w:r>
            <w:r w:rsidR="00B018C1" w:rsidRPr="00A17184">
              <w:rPr>
                <w:sz w:val="16"/>
                <w:szCs w:val="16"/>
              </w:rPr>
              <w:br/>
            </w:r>
            <w:r w:rsidRPr="00A17184">
              <w:rPr>
                <w:rFonts w:eastAsia="굴림"/>
                <w:color w:val="000000" w:themeColor="text1"/>
                <w:sz w:val="16"/>
                <w:szCs w:val="16"/>
              </w:rPr>
              <w:t xml:space="preserve">RECOMMENDATION: </w:t>
            </w:r>
          </w:p>
          <w:p w14:paraId="393AA692" w14:textId="2E763A18"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Clinical correlation.</w:t>
            </w:r>
          </w:p>
        </w:tc>
        <w:tc>
          <w:tcPr>
            <w:tcW w:w="5492" w:type="dxa"/>
            <w:vAlign w:val="center"/>
            <w:hideMark/>
          </w:tcPr>
          <w:p w14:paraId="1A14FFD0"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The C-spine MRI without contrast enhancement showed fusion of C4-5, a focal T2 hyperintense lesion in the spinal cord at the fused level with uncertain clinical significance, and </w:t>
            </w:r>
            <w:r w:rsidRPr="00A17184">
              <w:rPr>
                <w:rFonts w:eastAsia="굴림"/>
                <w:b/>
                <w:bCs/>
                <w:i/>
                <w:iCs/>
                <w:color w:val="000000" w:themeColor="text1"/>
                <w:sz w:val="16"/>
                <w:szCs w:val="16"/>
              </w:rPr>
              <w:t>neural foraminal stenosis at C5/6 and C7/T1 due to uncovertebral joint hypertrophy.</w:t>
            </w:r>
            <w:r w:rsidRPr="00A17184">
              <w:rPr>
                <w:rFonts w:eastAsia="굴림"/>
                <w:color w:val="000000" w:themeColor="text1"/>
                <w:sz w:val="16"/>
                <w:szCs w:val="16"/>
              </w:rPr>
              <w:t xml:space="preserve"> The report also noted osteochondrosis with decreased intervertebral disc space at multiple levels, and disc bulging at L3/4 and L4/5. </w:t>
            </w:r>
          </w:p>
          <w:p w14:paraId="32A6A10F" w14:textId="77777777"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sz w:val="16"/>
                <w:szCs w:val="16"/>
              </w:rPr>
              <w:br/>
            </w:r>
            <w:r w:rsidR="2B4FAB5D" w:rsidRPr="00A17184">
              <w:rPr>
                <w:rFonts w:eastAsia="굴림"/>
                <w:color w:val="000000" w:themeColor="text1"/>
                <w:sz w:val="16"/>
                <w:szCs w:val="16"/>
              </w:rPr>
              <w:t>Clinical correlation is recommended.</w:t>
            </w:r>
          </w:p>
        </w:tc>
      </w:tr>
      <w:tr w:rsidR="00B018C1" w:rsidRPr="004D612F" w14:paraId="5A0B1F90" w14:textId="77777777" w:rsidTr="2B4FAB5D">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15E74776" w14:textId="0C750A44" w:rsidR="00B018C1" w:rsidRPr="00D53DC7" w:rsidRDefault="2B4FAB5D" w:rsidP="2B4FAB5D">
            <w:pPr>
              <w:jc w:val="center"/>
              <w:rPr>
                <w:rFonts w:eastAsia="굴림"/>
                <w:color w:val="000000"/>
                <w:sz w:val="22"/>
                <w:szCs w:val="22"/>
              </w:rPr>
            </w:pPr>
            <w:r w:rsidRPr="2B4FAB5D">
              <w:rPr>
                <w:rFonts w:eastAsia="굴림"/>
                <w:b w:val="0"/>
                <w:bCs w:val="0"/>
                <w:color w:val="000000" w:themeColor="text1"/>
                <w:sz w:val="22"/>
                <w:szCs w:val="22"/>
              </w:rPr>
              <w:t>2</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64AD49BD" w14:textId="77777777" w:rsidR="00B018C1" w:rsidRPr="00D53DC7" w:rsidRDefault="2B4FAB5D" w:rsidP="2B4FAB5D">
            <w:pPr>
              <w:jc w:val="center"/>
              <w:rPr>
                <w:rFonts w:eastAsia="굴림"/>
                <w:color w:val="000000"/>
                <w:sz w:val="22"/>
                <w:szCs w:val="22"/>
              </w:rPr>
            </w:pPr>
            <w:r w:rsidRPr="2B4FAB5D">
              <w:rPr>
                <w:rFonts w:eastAsia="굴림"/>
                <w:b w:val="0"/>
                <w:bCs w:val="0"/>
                <w:color w:val="000000" w:themeColor="text1"/>
                <w:sz w:val="22"/>
                <w:szCs w:val="22"/>
              </w:rPr>
              <w:t>Below</w:t>
            </w:r>
          </w:p>
          <w:p w14:paraId="66F2C9A0" w14:textId="77777777"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Average</w:t>
            </w:r>
          </w:p>
        </w:tc>
        <w:tc>
          <w:tcPr>
            <w:tcW w:w="6521" w:type="dxa"/>
            <w:vAlign w:val="center"/>
            <w:hideMark/>
          </w:tcPr>
          <w:p w14:paraId="0B2DE388" w14:textId="0F32235F"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EXAM: L-spine MRI without contrast enhancement.  </w:t>
            </w:r>
            <w:r w:rsidR="00B018C1" w:rsidRPr="00A17184">
              <w:rPr>
                <w:sz w:val="16"/>
                <w:szCs w:val="16"/>
              </w:rPr>
              <w:br/>
            </w:r>
            <w:r w:rsidRPr="00A17184">
              <w:rPr>
                <w:rFonts w:eastAsia="굴림"/>
                <w:color w:val="000000" w:themeColor="text1"/>
                <w:sz w:val="16"/>
                <w:szCs w:val="16"/>
              </w:rPr>
              <w:t>CLINICAL INFORMATION: s/p Endoscopic discectomy, L3/</w:t>
            </w:r>
            <w:proofErr w:type="gramStart"/>
            <w:r w:rsidRPr="00A17184">
              <w:rPr>
                <w:rFonts w:eastAsia="굴림"/>
                <w:color w:val="000000" w:themeColor="text1"/>
                <w:sz w:val="16"/>
                <w:szCs w:val="16"/>
              </w:rPr>
              <w:t xml:space="preserve">4 </w:t>
            </w:r>
            <w:r w:rsidR="00144221">
              <w:rPr>
                <w:rFonts w:eastAsia="굴림"/>
                <w:color w:val="000000" w:themeColor="text1"/>
                <w:sz w:val="16"/>
                <w:szCs w:val="16"/>
              </w:rPr>
              <w:t xml:space="preserve"> ±</w:t>
            </w:r>
            <w:proofErr w:type="gramEnd"/>
            <w:r w:rsidR="00144221">
              <w:rPr>
                <w:rFonts w:eastAsia="굴림"/>
                <w:color w:val="000000" w:themeColor="text1"/>
                <w:sz w:val="16"/>
                <w:szCs w:val="16"/>
              </w:rPr>
              <w:t xml:space="preserve"> </w:t>
            </w:r>
            <w:r w:rsidRPr="00A17184">
              <w:rPr>
                <w:rFonts w:eastAsia="굴림"/>
                <w:color w:val="000000" w:themeColor="text1"/>
                <w:sz w:val="16"/>
                <w:szCs w:val="16"/>
              </w:rPr>
              <w:t xml:space="preserve">2022-12-27), s/p Disc operation, L4/5, Lt </w:t>
            </w:r>
            <w:r w:rsidR="00144221">
              <w:rPr>
                <w:rFonts w:eastAsia="굴림"/>
                <w:color w:val="000000" w:themeColor="text1"/>
                <w:sz w:val="16"/>
                <w:szCs w:val="16"/>
              </w:rPr>
              <w:t xml:space="preserve"> ± </w:t>
            </w:r>
            <w:r w:rsidRPr="00A17184">
              <w:rPr>
                <w:rFonts w:eastAsia="굴림"/>
                <w:color w:val="000000" w:themeColor="text1"/>
                <w:sz w:val="16"/>
                <w:szCs w:val="16"/>
              </w:rPr>
              <w:t xml:space="preserve">outside, 16 years ago) </w:t>
            </w:r>
          </w:p>
          <w:p w14:paraId="7A7E9B2A" w14:textId="77777777"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sz w:val="16"/>
                <w:szCs w:val="16"/>
              </w:rPr>
              <w:br/>
            </w:r>
            <w:r w:rsidR="2B4FAB5D" w:rsidRPr="00A17184">
              <w:rPr>
                <w:rFonts w:eastAsia="굴림"/>
                <w:color w:val="000000" w:themeColor="text1"/>
                <w:sz w:val="16"/>
                <w:szCs w:val="16"/>
              </w:rPr>
              <w:t xml:space="preserve">FINDINGS:  </w:t>
            </w:r>
          </w:p>
          <w:p w14:paraId="66139464"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In reference to 2022.12.26 L-spine CT, </w:t>
            </w:r>
          </w:p>
          <w:p w14:paraId="0DBAFD1D" w14:textId="04C95125"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s/p Endoscopic discectomy, L3/4.  </w:t>
            </w:r>
            <w:r w:rsidR="00B018C1" w:rsidRPr="00A17184">
              <w:rPr>
                <w:sz w:val="16"/>
                <w:szCs w:val="16"/>
              </w:rPr>
              <w:br/>
            </w:r>
            <w:r w:rsidRPr="00A17184">
              <w:rPr>
                <w:rFonts w:eastAsia="굴림"/>
                <w:color w:val="000000" w:themeColor="text1"/>
                <w:sz w:val="16"/>
                <w:szCs w:val="16"/>
              </w:rPr>
              <w:t xml:space="preserve"> - improved central canal stenosis, with minimal residual central zone disc protrusion.  </w:t>
            </w:r>
            <w:r w:rsidR="00B018C1" w:rsidRPr="00A17184">
              <w:rPr>
                <w:sz w:val="16"/>
                <w:szCs w:val="16"/>
              </w:rPr>
              <w:br/>
            </w:r>
            <w:r w:rsidRPr="00A17184">
              <w:rPr>
                <w:rFonts w:eastAsia="굴림"/>
                <w:color w:val="000000" w:themeColor="text1"/>
                <w:sz w:val="16"/>
                <w:szCs w:val="16"/>
              </w:rPr>
              <w:t xml:space="preserve">Left subarticular zone disc protrusion at L4/5.  </w:t>
            </w:r>
            <w:r w:rsidR="00B018C1" w:rsidRPr="00A17184">
              <w:rPr>
                <w:sz w:val="16"/>
                <w:szCs w:val="16"/>
              </w:rPr>
              <w:br/>
            </w:r>
            <w:r w:rsidRPr="00A17184">
              <w:rPr>
                <w:rFonts w:eastAsia="굴림"/>
                <w:color w:val="000000" w:themeColor="text1"/>
                <w:sz w:val="16"/>
                <w:szCs w:val="16"/>
              </w:rPr>
              <w:t xml:space="preserve">Modic </w:t>
            </w:r>
            <w:proofErr w:type="gramStart"/>
            <w:r w:rsidRPr="00A17184">
              <w:rPr>
                <w:rFonts w:eastAsia="굴림"/>
                <w:color w:val="000000" w:themeColor="text1"/>
                <w:sz w:val="16"/>
                <w:szCs w:val="16"/>
              </w:rPr>
              <w:t xml:space="preserve">change </w:t>
            </w:r>
            <w:r w:rsidR="00144221">
              <w:rPr>
                <w:rFonts w:eastAsia="굴림"/>
                <w:color w:val="000000" w:themeColor="text1"/>
                <w:sz w:val="16"/>
                <w:szCs w:val="16"/>
              </w:rPr>
              <w:t xml:space="preserve"> ±</w:t>
            </w:r>
            <w:proofErr w:type="gramEnd"/>
            <w:r w:rsidR="00144221">
              <w:rPr>
                <w:rFonts w:eastAsia="굴림"/>
                <w:color w:val="000000" w:themeColor="text1"/>
                <w:sz w:val="16"/>
                <w:szCs w:val="16"/>
              </w:rPr>
              <w:t xml:space="preserve"> </w:t>
            </w:r>
            <w:r w:rsidRPr="00A17184">
              <w:rPr>
                <w:rFonts w:eastAsia="굴림"/>
                <w:color w:val="000000" w:themeColor="text1"/>
                <w:sz w:val="16"/>
                <w:szCs w:val="16"/>
              </w:rPr>
              <w:t xml:space="preserve">Type 2) with osteochondrosis and disc space narrowing, L4/5.  </w:t>
            </w:r>
            <w:r w:rsidR="00B018C1" w:rsidRPr="00A17184">
              <w:rPr>
                <w:sz w:val="16"/>
                <w:szCs w:val="16"/>
              </w:rPr>
              <w:br/>
            </w:r>
            <w:r w:rsidRPr="00A17184">
              <w:rPr>
                <w:rFonts w:eastAsia="굴림"/>
                <w:color w:val="000000" w:themeColor="text1"/>
                <w:sz w:val="16"/>
                <w:szCs w:val="16"/>
              </w:rPr>
              <w:t xml:space="preserve">No spinal cord signal change.    </w:t>
            </w:r>
            <w:r w:rsidR="00B018C1" w:rsidRPr="00A17184">
              <w:rPr>
                <w:sz w:val="16"/>
                <w:szCs w:val="16"/>
              </w:rPr>
              <w:br/>
            </w:r>
            <w:r w:rsidRPr="00A17184">
              <w:rPr>
                <w:rFonts w:eastAsia="굴림"/>
                <w:color w:val="000000" w:themeColor="text1"/>
                <w:sz w:val="16"/>
                <w:szCs w:val="16"/>
              </w:rPr>
              <w:t xml:space="preserve">  </w:t>
            </w:r>
            <w:r w:rsidR="00B018C1" w:rsidRPr="00A17184">
              <w:rPr>
                <w:sz w:val="16"/>
                <w:szCs w:val="16"/>
              </w:rPr>
              <w:br/>
            </w:r>
            <w:r w:rsidRPr="00A17184">
              <w:rPr>
                <w:rFonts w:eastAsia="굴림"/>
                <w:color w:val="000000" w:themeColor="text1"/>
                <w:sz w:val="16"/>
                <w:szCs w:val="16"/>
              </w:rPr>
              <w:t xml:space="preserve">CONCLUSION: </w:t>
            </w:r>
            <w:r w:rsidR="00B018C1" w:rsidRPr="00A17184">
              <w:rPr>
                <w:sz w:val="16"/>
                <w:szCs w:val="16"/>
              </w:rPr>
              <w:br/>
            </w:r>
            <w:r w:rsidRPr="00A17184">
              <w:rPr>
                <w:rFonts w:eastAsia="굴림"/>
                <w:color w:val="000000" w:themeColor="text1"/>
                <w:sz w:val="16"/>
                <w:szCs w:val="16"/>
              </w:rPr>
              <w:t xml:space="preserve">Improved central canal stenosis with minimal residual disc protrusion, L3/4.  </w:t>
            </w:r>
            <w:r w:rsidR="00B018C1" w:rsidRPr="00A17184">
              <w:rPr>
                <w:sz w:val="16"/>
                <w:szCs w:val="16"/>
              </w:rPr>
              <w:br/>
            </w:r>
            <w:r w:rsidRPr="00A17184">
              <w:rPr>
                <w:rFonts w:eastAsia="굴림"/>
                <w:color w:val="000000" w:themeColor="text1"/>
                <w:sz w:val="16"/>
                <w:szCs w:val="16"/>
              </w:rPr>
              <w:t xml:space="preserve">R/O Left lateral canal stenosis, L4/5.  </w:t>
            </w:r>
            <w:r w:rsidR="00B018C1" w:rsidRPr="00A17184">
              <w:rPr>
                <w:sz w:val="16"/>
                <w:szCs w:val="16"/>
              </w:rPr>
              <w:br/>
            </w:r>
            <w:r w:rsidRPr="00A17184">
              <w:rPr>
                <w:rFonts w:eastAsia="굴림"/>
                <w:color w:val="000000" w:themeColor="text1"/>
                <w:sz w:val="16"/>
                <w:szCs w:val="16"/>
              </w:rPr>
              <w:lastRenderedPageBreak/>
              <w:t xml:space="preserve">   </w:t>
            </w:r>
            <w:r w:rsidR="00B018C1" w:rsidRPr="00A17184">
              <w:rPr>
                <w:sz w:val="16"/>
                <w:szCs w:val="16"/>
              </w:rPr>
              <w:br/>
            </w:r>
            <w:r w:rsidRPr="00A17184">
              <w:rPr>
                <w:rFonts w:eastAsia="굴림"/>
                <w:color w:val="000000" w:themeColor="text1"/>
                <w:sz w:val="16"/>
                <w:szCs w:val="16"/>
              </w:rPr>
              <w:t xml:space="preserve">RECOMMENDATION: </w:t>
            </w:r>
          </w:p>
          <w:p w14:paraId="18309D2B" w14:textId="51F060B6"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Clinical correlation.</w:t>
            </w:r>
          </w:p>
        </w:tc>
        <w:tc>
          <w:tcPr>
            <w:tcW w:w="5492" w:type="dxa"/>
            <w:vAlign w:val="center"/>
            <w:hideMark/>
          </w:tcPr>
          <w:p w14:paraId="1C0A301F"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lastRenderedPageBreak/>
              <w:t xml:space="preserve">The MRI of the lumbar spine was performed on a patient with </w:t>
            </w:r>
            <w:r w:rsidRPr="00A17184">
              <w:rPr>
                <w:rFonts w:eastAsia="굴림"/>
                <w:b/>
                <w:bCs/>
                <w:i/>
                <w:iCs/>
                <w:color w:val="000000" w:themeColor="text1"/>
                <w:sz w:val="16"/>
                <w:szCs w:val="16"/>
              </w:rPr>
              <w:t>a history of endoscopic discectomy at L3/4 and disc operation at L4/5, 16 years ago.</w:t>
            </w:r>
            <w:r w:rsidRPr="00A17184">
              <w:rPr>
                <w:rFonts w:eastAsia="굴림"/>
                <w:color w:val="000000" w:themeColor="text1"/>
                <w:sz w:val="16"/>
                <w:szCs w:val="16"/>
              </w:rPr>
              <w:t xml:space="preserve"> </w:t>
            </w:r>
          </w:p>
          <w:p w14:paraId="4DE4E343" w14:textId="76135CDD"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sz w:val="16"/>
                <w:szCs w:val="16"/>
              </w:rPr>
              <w:br/>
            </w:r>
            <w:r w:rsidR="2B4FAB5D" w:rsidRPr="00A17184">
              <w:rPr>
                <w:rFonts w:eastAsia="굴림"/>
                <w:color w:val="000000" w:themeColor="text1"/>
                <w:sz w:val="16"/>
                <w:szCs w:val="16"/>
              </w:rPr>
              <w:t xml:space="preserve">The MRI shows an improvement in central canal stenosis with minimal residual disc protrusion at L3/4. However, there is a left subarticular zone disc protrusion at L4/5 </w:t>
            </w:r>
            <w:r w:rsidR="2B4FAB5D" w:rsidRPr="00A17184">
              <w:rPr>
                <w:rFonts w:eastAsia="굴림"/>
                <w:b/>
                <w:bCs/>
                <w:i/>
                <w:iCs/>
                <w:color w:val="000000" w:themeColor="text1"/>
                <w:sz w:val="16"/>
                <w:szCs w:val="16"/>
              </w:rPr>
              <w:t>causing left lateral canal stenosis,</w:t>
            </w:r>
            <w:r w:rsidR="2B4FAB5D" w:rsidRPr="00A17184">
              <w:rPr>
                <w:rFonts w:eastAsia="굴림"/>
                <w:color w:val="000000" w:themeColor="text1"/>
                <w:sz w:val="16"/>
                <w:szCs w:val="16"/>
              </w:rPr>
              <w:t xml:space="preserve"> and Modic </w:t>
            </w:r>
            <w:proofErr w:type="gramStart"/>
            <w:r w:rsidR="2B4FAB5D" w:rsidRPr="00A17184">
              <w:rPr>
                <w:rFonts w:eastAsia="굴림"/>
                <w:color w:val="000000" w:themeColor="text1"/>
                <w:sz w:val="16"/>
                <w:szCs w:val="16"/>
              </w:rPr>
              <w:t xml:space="preserve">change </w:t>
            </w:r>
            <w:r w:rsidR="00144221">
              <w:rPr>
                <w:rFonts w:eastAsia="굴림"/>
                <w:color w:val="000000" w:themeColor="text1"/>
                <w:sz w:val="16"/>
                <w:szCs w:val="16"/>
              </w:rPr>
              <w:t xml:space="preserve"> ±</w:t>
            </w:r>
            <w:proofErr w:type="gramEnd"/>
            <w:r w:rsidR="00144221">
              <w:rPr>
                <w:rFonts w:eastAsia="굴림"/>
                <w:color w:val="000000" w:themeColor="text1"/>
                <w:sz w:val="16"/>
                <w:szCs w:val="16"/>
              </w:rPr>
              <w:t xml:space="preserve"> </w:t>
            </w:r>
            <w:r w:rsidR="2B4FAB5D" w:rsidRPr="00A17184">
              <w:rPr>
                <w:rFonts w:eastAsia="굴림"/>
                <w:color w:val="000000" w:themeColor="text1"/>
                <w:sz w:val="16"/>
                <w:szCs w:val="16"/>
              </w:rPr>
              <w:t xml:space="preserve">Type 2) with osteochondrosis and disc space narrowing at L4/5. </w:t>
            </w:r>
          </w:p>
          <w:p w14:paraId="60EF5E8D" w14:textId="77777777"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b/>
                <w:bCs/>
                <w:i/>
                <w:iCs/>
                <w:color w:val="000000"/>
                <w:sz w:val="16"/>
                <w:szCs w:val="16"/>
              </w:rPr>
            </w:pPr>
            <w:r w:rsidRPr="00A17184">
              <w:rPr>
                <w:sz w:val="16"/>
                <w:szCs w:val="16"/>
              </w:rPr>
              <w:br/>
            </w:r>
            <w:r w:rsidR="2B4FAB5D" w:rsidRPr="00A17184">
              <w:rPr>
                <w:rFonts w:eastAsia="굴림"/>
                <w:b/>
                <w:bCs/>
                <w:i/>
                <w:iCs/>
                <w:color w:val="000000" w:themeColor="text1"/>
                <w:sz w:val="16"/>
                <w:szCs w:val="16"/>
              </w:rPr>
              <w:t xml:space="preserve">The findings suggest a postoperative status </w:t>
            </w:r>
            <w:r w:rsidR="2B4FAB5D" w:rsidRPr="00A17184">
              <w:rPr>
                <w:rFonts w:eastAsia="굴림"/>
                <w:color w:val="000000" w:themeColor="text1"/>
                <w:sz w:val="16"/>
                <w:szCs w:val="16"/>
              </w:rPr>
              <w:t>and require further clinical correlation.</w:t>
            </w:r>
          </w:p>
        </w:tc>
      </w:tr>
      <w:tr w:rsidR="00B018C1" w:rsidRPr="004D612F" w14:paraId="6D75289F" w14:textId="77777777" w:rsidTr="2B4FAB5D">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77C6B711" w14:textId="004C6FD3" w:rsidR="00B018C1" w:rsidRPr="00D53DC7" w:rsidRDefault="2B4FAB5D" w:rsidP="2B4FAB5D">
            <w:pPr>
              <w:jc w:val="center"/>
              <w:rPr>
                <w:rFonts w:eastAsia="굴림"/>
                <w:color w:val="000000"/>
                <w:sz w:val="22"/>
                <w:szCs w:val="22"/>
              </w:rPr>
            </w:pPr>
            <w:r w:rsidRPr="2B4FAB5D">
              <w:rPr>
                <w:rFonts w:eastAsia="굴림"/>
                <w:b w:val="0"/>
                <w:bCs w:val="0"/>
                <w:color w:val="000000" w:themeColor="text1"/>
                <w:sz w:val="22"/>
                <w:szCs w:val="22"/>
              </w:rPr>
              <w:t>1</w:t>
            </w:r>
            <w:r w:rsidR="0066782D" w:rsidRPr="0066782D">
              <w:rPr>
                <w:rFonts w:eastAsia="굴림"/>
                <w:b w:val="0"/>
                <w:bCs w:val="0"/>
                <w:color w:val="000000" w:themeColor="text1"/>
                <w:sz w:val="22"/>
                <w:szCs w:val="22"/>
              </w:rPr>
              <w:t xml:space="preserve"> point</w:t>
            </w:r>
          </w:p>
          <w:p w14:paraId="1D6A0CA0" w14:textId="77777777" w:rsidR="00B018C1" w:rsidRPr="00D53DC7"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Poor</w:t>
            </w:r>
          </w:p>
        </w:tc>
        <w:tc>
          <w:tcPr>
            <w:tcW w:w="6521" w:type="dxa"/>
            <w:vAlign w:val="center"/>
            <w:hideMark/>
          </w:tcPr>
          <w:p w14:paraId="6B685B65" w14:textId="14FEFD50" w:rsidR="00F071C5"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EXAM: C-spine MRI with whole sagittal T2-weighted images.</w:t>
            </w:r>
            <w:r w:rsidR="00B018C1" w:rsidRPr="00A17184">
              <w:rPr>
                <w:sz w:val="16"/>
                <w:szCs w:val="16"/>
              </w:rPr>
              <w:br/>
            </w:r>
            <w:r w:rsidRPr="00A17184">
              <w:rPr>
                <w:rFonts w:eastAsia="굴림"/>
                <w:color w:val="000000" w:themeColor="text1"/>
                <w:sz w:val="16"/>
                <w:szCs w:val="16"/>
              </w:rPr>
              <w:t>CLINICAL INFORMATION: Neck pain with right radiculopathy for 3 months.</w:t>
            </w:r>
            <w:r w:rsidR="00B018C1" w:rsidRPr="00A17184">
              <w:rPr>
                <w:sz w:val="16"/>
                <w:szCs w:val="16"/>
              </w:rPr>
              <w:br/>
            </w:r>
            <w:r w:rsidR="00B018C1" w:rsidRPr="00A17184">
              <w:rPr>
                <w:sz w:val="16"/>
                <w:szCs w:val="16"/>
              </w:rPr>
              <w:br/>
            </w:r>
            <w:r w:rsidRPr="00A17184">
              <w:rPr>
                <w:rFonts w:eastAsia="굴림"/>
                <w:color w:val="000000" w:themeColor="text1"/>
                <w:sz w:val="16"/>
                <w:szCs w:val="16"/>
              </w:rPr>
              <w:t>FINDINGS:</w:t>
            </w:r>
            <w:r w:rsidR="00B018C1" w:rsidRPr="00A17184">
              <w:rPr>
                <w:sz w:val="16"/>
                <w:szCs w:val="16"/>
              </w:rPr>
              <w:br/>
            </w:r>
            <w:r w:rsidRPr="00A17184">
              <w:rPr>
                <w:rFonts w:eastAsia="굴림"/>
                <w:color w:val="000000" w:themeColor="text1"/>
                <w:sz w:val="16"/>
                <w:szCs w:val="16"/>
              </w:rPr>
              <w:t>C3/4: Right neural foraminal stenosis, right central disc protrusion, and right uncovertebral joint hypertrophy.</w:t>
            </w:r>
            <w:r w:rsidR="00B018C1" w:rsidRPr="00A17184">
              <w:rPr>
                <w:sz w:val="16"/>
                <w:szCs w:val="16"/>
              </w:rPr>
              <w:br/>
            </w:r>
            <w:r w:rsidRPr="00A17184">
              <w:rPr>
                <w:rFonts w:eastAsia="굴림"/>
                <w:color w:val="000000" w:themeColor="text1"/>
                <w:sz w:val="16"/>
                <w:szCs w:val="16"/>
              </w:rPr>
              <w:t>C4/5: Right central disc protrusion.</w:t>
            </w:r>
            <w:r w:rsidR="00B018C1" w:rsidRPr="00A17184">
              <w:rPr>
                <w:sz w:val="16"/>
                <w:szCs w:val="16"/>
              </w:rPr>
              <w:br/>
            </w:r>
            <w:r w:rsidRPr="00A17184">
              <w:rPr>
                <w:rFonts w:eastAsia="굴림"/>
                <w:color w:val="000000" w:themeColor="text1"/>
                <w:sz w:val="16"/>
                <w:szCs w:val="16"/>
              </w:rPr>
              <w:t>C5/6: Left central disc protrusion.</w:t>
            </w:r>
            <w:r w:rsidR="00B018C1" w:rsidRPr="00A17184">
              <w:rPr>
                <w:sz w:val="16"/>
                <w:szCs w:val="16"/>
              </w:rPr>
              <w:br/>
            </w:r>
            <w:r w:rsidRPr="00A17184">
              <w:rPr>
                <w:rFonts w:eastAsia="굴림"/>
                <w:color w:val="000000" w:themeColor="text1"/>
                <w:sz w:val="16"/>
                <w:szCs w:val="16"/>
              </w:rPr>
              <w:t>C6/7: Central disc protrusion.</w:t>
            </w:r>
            <w:r w:rsidR="00B018C1" w:rsidRPr="00A17184">
              <w:rPr>
                <w:sz w:val="16"/>
                <w:szCs w:val="16"/>
              </w:rPr>
              <w:br/>
            </w:r>
            <w:r w:rsidR="00B018C1" w:rsidRPr="00A17184">
              <w:rPr>
                <w:sz w:val="16"/>
                <w:szCs w:val="16"/>
              </w:rPr>
              <w:br/>
            </w:r>
            <w:r w:rsidRPr="00A17184">
              <w:rPr>
                <w:rFonts w:eastAsia="굴림"/>
                <w:color w:val="000000" w:themeColor="text1"/>
                <w:sz w:val="16"/>
                <w:szCs w:val="16"/>
              </w:rPr>
              <w:t>Disc bulging at T12/L1, L1/2, L2/3, L4/5 and L5/S1.</w:t>
            </w:r>
            <w:r w:rsidR="00B018C1" w:rsidRPr="00A17184">
              <w:rPr>
                <w:sz w:val="16"/>
                <w:szCs w:val="16"/>
              </w:rPr>
              <w:br/>
            </w:r>
            <w:r w:rsidRPr="00A17184">
              <w:rPr>
                <w:rFonts w:eastAsia="굴림"/>
                <w:color w:val="000000" w:themeColor="text1"/>
                <w:sz w:val="16"/>
                <w:szCs w:val="16"/>
              </w:rPr>
              <w:t>Perineural cyst at left S1 nerve sleeve at S1 level.</w:t>
            </w:r>
            <w:r w:rsidR="00B018C1" w:rsidRPr="00A17184">
              <w:rPr>
                <w:sz w:val="16"/>
                <w:szCs w:val="16"/>
              </w:rPr>
              <w:br/>
            </w:r>
            <w:r w:rsidRPr="00A17184">
              <w:rPr>
                <w:rFonts w:eastAsia="굴림"/>
                <w:color w:val="000000" w:themeColor="text1"/>
                <w:sz w:val="16"/>
                <w:szCs w:val="16"/>
              </w:rPr>
              <w:t>Degenerative endplate changes in L4/5 and L5/S1.</w:t>
            </w:r>
            <w:r w:rsidR="00B018C1" w:rsidRPr="00A17184">
              <w:rPr>
                <w:sz w:val="16"/>
                <w:szCs w:val="16"/>
              </w:rPr>
              <w:br/>
            </w:r>
            <w:r w:rsidR="00B018C1" w:rsidRPr="00A17184">
              <w:rPr>
                <w:sz w:val="16"/>
                <w:szCs w:val="16"/>
              </w:rPr>
              <w:br/>
            </w:r>
            <w:r w:rsidRPr="00A17184">
              <w:rPr>
                <w:rFonts w:eastAsia="굴림"/>
                <w:color w:val="000000" w:themeColor="text1"/>
                <w:sz w:val="16"/>
                <w:szCs w:val="16"/>
              </w:rPr>
              <w:t>CONCLUSION:</w:t>
            </w:r>
            <w:r w:rsidR="00B018C1" w:rsidRPr="00A17184">
              <w:rPr>
                <w:sz w:val="16"/>
                <w:szCs w:val="16"/>
              </w:rPr>
              <w:br/>
            </w:r>
            <w:r w:rsidRPr="00A17184">
              <w:rPr>
                <w:rFonts w:eastAsia="굴림"/>
                <w:color w:val="000000" w:themeColor="text1"/>
                <w:sz w:val="16"/>
                <w:szCs w:val="16"/>
              </w:rPr>
              <w:t>Right neural foraminal stenosis at C3/4.</w:t>
            </w:r>
            <w:r w:rsidR="00B018C1" w:rsidRPr="00A17184">
              <w:rPr>
                <w:sz w:val="16"/>
                <w:szCs w:val="16"/>
              </w:rPr>
              <w:br/>
            </w:r>
            <w:r w:rsidRPr="00A17184">
              <w:rPr>
                <w:rFonts w:eastAsia="굴림"/>
                <w:color w:val="000000" w:themeColor="text1"/>
                <w:sz w:val="16"/>
                <w:szCs w:val="16"/>
              </w:rPr>
              <w:t>Disc protrusions at C3/4 through C6/7.</w:t>
            </w:r>
            <w:r w:rsidR="00B018C1" w:rsidRPr="00A17184">
              <w:rPr>
                <w:sz w:val="16"/>
                <w:szCs w:val="16"/>
              </w:rPr>
              <w:br/>
            </w:r>
            <w:r w:rsidR="00B018C1" w:rsidRPr="00A17184">
              <w:rPr>
                <w:sz w:val="16"/>
                <w:szCs w:val="16"/>
              </w:rPr>
              <w:br/>
            </w:r>
            <w:r w:rsidRPr="00A17184">
              <w:rPr>
                <w:rFonts w:eastAsia="굴림"/>
                <w:color w:val="000000" w:themeColor="text1"/>
                <w:sz w:val="16"/>
                <w:szCs w:val="16"/>
              </w:rPr>
              <w:t xml:space="preserve">RECOMMENDATION: </w:t>
            </w:r>
          </w:p>
          <w:p w14:paraId="08731CF0" w14:textId="27CC8072"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Clinical correlation.</w:t>
            </w:r>
          </w:p>
        </w:tc>
        <w:tc>
          <w:tcPr>
            <w:tcW w:w="5492" w:type="dxa"/>
            <w:vAlign w:val="center"/>
            <w:hideMark/>
          </w:tcPr>
          <w:p w14:paraId="4329C940"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 xml:space="preserve">The C-spine MRI without contrast enhancement showed </w:t>
            </w:r>
            <w:r w:rsidRPr="00A17184">
              <w:rPr>
                <w:rFonts w:eastAsia="굴림"/>
                <w:b/>
                <w:bCs/>
                <w:i/>
                <w:iCs/>
                <w:color w:val="000000" w:themeColor="text1"/>
                <w:sz w:val="16"/>
                <w:szCs w:val="16"/>
              </w:rPr>
              <w:t>right neural foraminal stenosis, disc protrusions, and degenerative changes in the lower spine.</w:t>
            </w:r>
            <w:r w:rsidRPr="00A17184">
              <w:rPr>
                <w:rFonts w:eastAsia="굴림"/>
                <w:color w:val="000000" w:themeColor="text1"/>
                <w:sz w:val="16"/>
                <w:szCs w:val="16"/>
              </w:rPr>
              <w:t xml:space="preserve"> </w:t>
            </w:r>
          </w:p>
          <w:p w14:paraId="351A8094" w14:textId="77777777" w:rsidR="00B018C1" w:rsidRPr="00A17184" w:rsidRDefault="00B018C1"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p>
          <w:p w14:paraId="54C38FEC" w14:textId="77777777" w:rsidR="00B018C1" w:rsidRPr="00A17184" w:rsidRDefault="2B4FAB5D" w:rsidP="00A17184">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A17184">
              <w:rPr>
                <w:rFonts w:eastAsia="굴림"/>
                <w:color w:val="000000" w:themeColor="text1"/>
                <w:sz w:val="16"/>
                <w:szCs w:val="16"/>
              </w:rPr>
              <w:t>The recommendation is for clinical correlation.</w:t>
            </w:r>
          </w:p>
        </w:tc>
      </w:tr>
    </w:tbl>
    <w:p w14:paraId="63D00312" w14:textId="7CE1B328" w:rsidR="00745FEB" w:rsidRDefault="00093E70" w:rsidP="00745FEB">
      <w:pPr>
        <w:rPr>
          <w:rFonts w:eastAsia="맑은 고딕"/>
          <w:color w:val="000000" w:themeColor="text1"/>
          <w:sz w:val="22"/>
          <w:szCs w:val="22"/>
        </w:rPr>
      </w:pPr>
      <w:r>
        <w:rPr>
          <w:rFonts w:eastAsia="맑은 고딕"/>
          <w:color w:val="000000" w:themeColor="text1"/>
          <w:sz w:val="22"/>
          <w:szCs w:val="22"/>
        </w:rPr>
        <w:t xml:space="preserve">* </w:t>
      </w:r>
      <w:r w:rsidRPr="00093E70">
        <w:rPr>
          <w:rFonts w:eastAsia="맑은 고딕"/>
          <w:color w:val="000000" w:themeColor="text1"/>
          <w:sz w:val="22"/>
          <w:szCs w:val="22"/>
        </w:rPr>
        <w:t>The important statements assigned to each score are indicated in bold</w:t>
      </w:r>
      <w:r>
        <w:rPr>
          <w:rFonts w:eastAsia="맑은 고딕"/>
          <w:color w:val="000000" w:themeColor="text1"/>
          <w:sz w:val="22"/>
          <w:szCs w:val="22"/>
        </w:rPr>
        <w:t>.</w:t>
      </w:r>
    </w:p>
    <w:p w14:paraId="2FEF4CD1" w14:textId="77777777" w:rsidR="00093E70" w:rsidRDefault="00093E70" w:rsidP="00745FEB">
      <w:pPr>
        <w:rPr>
          <w:rFonts w:eastAsia="맑은 고딕"/>
          <w:color w:val="000000" w:themeColor="text1"/>
          <w:sz w:val="22"/>
          <w:szCs w:val="22"/>
        </w:rPr>
      </w:pPr>
    </w:p>
    <w:p w14:paraId="27CFA1E4" w14:textId="77777777" w:rsidR="00A17184" w:rsidRDefault="00A17184">
      <w:pPr>
        <w:rPr>
          <w:rStyle w:val="normaltextrun"/>
          <w:color w:val="000000"/>
          <w:sz w:val="22"/>
          <w:szCs w:val="22"/>
          <w:shd w:val="clear" w:color="auto" w:fill="FFFFFF"/>
        </w:rPr>
      </w:pPr>
      <w:r>
        <w:rPr>
          <w:rStyle w:val="normaltextrun"/>
          <w:color w:val="000000"/>
          <w:sz w:val="22"/>
          <w:szCs w:val="22"/>
          <w:shd w:val="clear" w:color="auto" w:fill="FFFFFF"/>
        </w:rPr>
        <w:br w:type="page"/>
      </w:r>
    </w:p>
    <w:p w14:paraId="2866BBAF" w14:textId="3884E9A9" w:rsidR="00F071C5" w:rsidRPr="004D612F" w:rsidRDefault="00F071C5" w:rsidP="00745FEB">
      <w:pPr>
        <w:rPr>
          <w:rFonts w:eastAsia="맑은 고딕"/>
          <w:color w:val="000000" w:themeColor="text1"/>
          <w:sz w:val="22"/>
          <w:szCs w:val="22"/>
        </w:rPr>
      </w:pPr>
      <w:r w:rsidRPr="004D612F">
        <w:rPr>
          <w:rStyle w:val="normaltextrun"/>
          <w:color w:val="000000"/>
          <w:sz w:val="22"/>
          <w:szCs w:val="22"/>
          <w:shd w:val="clear" w:color="auto" w:fill="FFFFFF"/>
        </w:rPr>
        <w:lastRenderedPageBreak/>
        <w:t>S</w:t>
      </w:r>
      <w:r w:rsidRPr="004D612F">
        <w:rPr>
          <w:rStyle w:val="normaltextrun"/>
          <w:rFonts w:eastAsia="맑은 고딕"/>
          <w:color w:val="000000"/>
          <w:sz w:val="22"/>
          <w:szCs w:val="22"/>
          <w:shd w:val="clear" w:color="auto" w:fill="FFFFFF"/>
        </w:rPr>
        <w:t>upplement T</w:t>
      </w:r>
      <w:r w:rsidRPr="004D612F">
        <w:rPr>
          <w:rStyle w:val="normaltextrun"/>
          <w:color w:val="000000"/>
          <w:sz w:val="22"/>
          <w:szCs w:val="22"/>
          <w:shd w:val="clear" w:color="auto" w:fill="FFFFFF"/>
        </w:rPr>
        <w:t xml:space="preserve">able </w:t>
      </w:r>
      <w:r w:rsidR="00A828FB">
        <w:rPr>
          <w:rStyle w:val="normaltextrun"/>
          <w:color w:val="000000"/>
          <w:sz w:val="22"/>
          <w:szCs w:val="22"/>
          <w:shd w:val="clear" w:color="auto" w:fill="FFFFFF"/>
        </w:rPr>
        <w:t>6</w:t>
      </w:r>
      <w:r w:rsidRPr="004D612F">
        <w:rPr>
          <w:rStyle w:val="normaltextrun"/>
          <w:color w:val="000000"/>
          <w:sz w:val="22"/>
          <w:szCs w:val="22"/>
          <w:shd w:val="clear" w:color="auto" w:fill="FFFFFF"/>
        </w:rPr>
        <w:t xml:space="preserve">. </w:t>
      </w:r>
      <w:r w:rsidRPr="004D612F">
        <w:rPr>
          <w:rFonts w:eastAsia="맑은 고딕"/>
          <w:color w:val="000000" w:themeColor="text1"/>
          <w:sz w:val="22"/>
          <w:szCs w:val="22"/>
        </w:rPr>
        <w:t xml:space="preserve">Examples of each score for </w:t>
      </w:r>
      <w:r w:rsidRPr="004D612F">
        <w:rPr>
          <w:color w:val="000000" w:themeColor="text1"/>
          <w:sz w:val="22"/>
          <w:szCs w:val="22"/>
        </w:rPr>
        <w:t>the compatibility of the patient-friendly reports</w:t>
      </w:r>
    </w:p>
    <w:tbl>
      <w:tblPr>
        <w:tblStyle w:val="1-1"/>
        <w:tblW w:w="0" w:type="auto"/>
        <w:tblLayout w:type="fixed"/>
        <w:tblLook w:val="04A0" w:firstRow="1" w:lastRow="0" w:firstColumn="1" w:lastColumn="0" w:noHBand="0" w:noVBand="1"/>
      </w:tblPr>
      <w:tblGrid>
        <w:gridCol w:w="1129"/>
        <w:gridCol w:w="6521"/>
        <w:gridCol w:w="5492"/>
      </w:tblGrid>
      <w:tr w:rsidR="00745FEB" w:rsidRPr="004D612F" w14:paraId="2048B970" w14:textId="77777777" w:rsidTr="1888C7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E12A52D" w14:textId="77777777" w:rsidR="00745FEB" w:rsidRPr="00326150" w:rsidRDefault="2B4FAB5D" w:rsidP="2B4FAB5D">
            <w:pPr>
              <w:jc w:val="center"/>
              <w:rPr>
                <w:rFonts w:eastAsia="굴림"/>
                <w:color w:val="000000"/>
                <w:sz w:val="22"/>
                <w:szCs w:val="22"/>
              </w:rPr>
            </w:pPr>
            <w:r w:rsidRPr="2B4FAB5D">
              <w:rPr>
                <w:rFonts w:eastAsia="굴림"/>
                <w:color w:val="000000" w:themeColor="text1"/>
                <w:sz w:val="22"/>
                <w:szCs w:val="22"/>
              </w:rPr>
              <w:t>Score</w:t>
            </w:r>
          </w:p>
        </w:tc>
        <w:tc>
          <w:tcPr>
            <w:tcW w:w="6521" w:type="dxa"/>
          </w:tcPr>
          <w:p w14:paraId="6C578ECE" w14:textId="77777777" w:rsidR="00745FEB" w:rsidRPr="00326150" w:rsidRDefault="2B4FAB5D" w:rsidP="2B4FAB5D">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2B4FAB5D">
              <w:rPr>
                <w:rFonts w:eastAsia="굴림"/>
                <w:color w:val="000000" w:themeColor="text1"/>
                <w:sz w:val="22"/>
                <w:szCs w:val="22"/>
              </w:rPr>
              <w:t>Original report</w:t>
            </w:r>
          </w:p>
        </w:tc>
        <w:tc>
          <w:tcPr>
            <w:tcW w:w="5492" w:type="dxa"/>
          </w:tcPr>
          <w:p w14:paraId="760E5E68" w14:textId="77777777" w:rsidR="00745FEB" w:rsidRPr="004D612F" w:rsidRDefault="2B4FAB5D" w:rsidP="2B4FAB5D">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2B4FAB5D">
              <w:rPr>
                <w:rFonts w:eastAsia="굴림"/>
                <w:color w:val="000000" w:themeColor="text1"/>
                <w:sz w:val="22"/>
                <w:szCs w:val="22"/>
              </w:rPr>
              <w:t>Chatbot response</w:t>
            </w:r>
          </w:p>
        </w:tc>
      </w:tr>
      <w:tr w:rsidR="00745FEB" w:rsidRPr="004D612F" w14:paraId="551301DA"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20FEC8B1" w14:textId="08C6A63E"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5</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69660152" w14:textId="77777777"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Excellent</w:t>
            </w:r>
          </w:p>
        </w:tc>
        <w:tc>
          <w:tcPr>
            <w:tcW w:w="6521" w:type="dxa"/>
            <w:hideMark/>
          </w:tcPr>
          <w:p w14:paraId="4E40E295" w14:textId="2A414127" w:rsidR="00093E70"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EXAM: L-spine MRI with whole-sagittal T2 image</w:t>
            </w:r>
          </w:p>
          <w:p w14:paraId="7B1F1C9C" w14:textId="2E4954A4" w:rsidR="00093E70"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CLINICAL INFORMATION: Back pain and right radiculopathy.</w:t>
            </w:r>
            <w:r w:rsidR="00745FEB" w:rsidRPr="003D47E7">
              <w:rPr>
                <w:sz w:val="16"/>
                <w:szCs w:val="16"/>
              </w:rPr>
              <w:br/>
            </w:r>
            <w:r w:rsidRPr="003D47E7">
              <w:rPr>
                <w:color w:val="000000" w:themeColor="text1"/>
                <w:sz w:val="16"/>
                <w:szCs w:val="16"/>
              </w:rPr>
              <w:t xml:space="preserve"> </w:t>
            </w:r>
            <w:r w:rsidR="00745FEB" w:rsidRPr="003D47E7">
              <w:rPr>
                <w:sz w:val="16"/>
                <w:szCs w:val="16"/>
              </w:rPr>
              <w:br/>
            </w:r>
            <w:r w:rsidRPr="003D47E7">
              <w:rPr>
                <w:color w:val="000000" w:themeColor="text1"/>
                <w:sz w:val="16"/>
                <w:szCs w:val="16"/>
              </w:rPr>
              <w:t>FINDINGS:</w:t>
            </w:r>
            <w:r w:rsidR="00745FEB" w:rsidRPr="003D47E7">
              <w:rPr>
                <w:sz w:val="16"/>
                <w:szCs w:val="16"/>
              </w:rPr>
              <w:br/>
            </w:r>
            <w:r w:rsidRPr="003D47E7">
              <w:rPr>
                <w:color w:val="000000" w:themeColor="text1"/>
                <w:sz w:val="16"/>
                <w:szCs w:val="16"/>
              </w:rPr>
              <w:t>T12/L1: Right central to subarticular disc protrusion abutting right L1 nerve root.</w:t>
            </w:r>
            <w:r w:rsidR="00745FEB" w:rsidRPr="003D47E7">
              <w:rPr>
                <w:sz w:val="16"/>
                <w:szCs w:val="16"/>
              </w:rPr>
              <w:br/>
            </w:r>
            <w:r w:rsidRPr="003D47E7">
              <w:rPr>
                <w:color w:val="000000" w:themeColor="text1"/>
                <w:sz w:val="16"/>
                <w:szCs w:val="16"/>
              </w:rPr>
              <w:t>No significant central canal nor neural foraminal stenosis.</w:t>
            </w:r>
            <w:r w:rsidR="00745FEB" w:rsidRPr="003D47E7">
              <w:rPr>
                <w:sz w:val="16"/>
                <w:szCs w:val="16"/>
              </w:rPr>
              <w:br/>
            </w:r>
            <w:r w:rsidRPr="003D47E7">
              <w:rPr>
                <w:color w:val="000000" w:themeColor="text1"/>
                <w:sz w:val="16"/>
                <w:szCs w:val="16"/>
              </w:rPr>
              <w:t>No abnormality in spinal cord.</w:t>
            </w:r>
            <w:r w:rsidR="00745FEB" w:rsidRPr="003D47E7">
              <w:rPr>
                <w:sz w:val="16"/>
                <w:szCs w:val="16"/>
              </w:rPr>
              <w:br/>
            </w:r>
            <w:r w:rsidRPr="003D47E7">
              <w:rPr>
                <w:color w:val="000000" w:themeColor="text1"/>
                <w:sz w:val="16"/>
                <w:szCs w:val="16"/>
              </w:rPr>
              <w:t xml:space="preserve">  </w:t>
            </w:r>
            <w:r w:rsidR="00745FEB" w:rsidRPr="003D47E7">
              <w:rPr>
                <w:sz w:val="16"/>
                <w:szCs w:val="16"/>
              </w:rPr>
              <w:br/>
            </w:r>
            <w:r w:rsidRPr="003D47E7">
              <w:rPr>
                <w:color w:val="000000" w:themeColor="text1"/>
                <w:sz w:val="16"/>
                <w:szCs w:val="16"/>
              </w:rPr>
              <w:t xml:space="preserve">CONCLUSION: </w:t>
            </w:r>
            <w:r w:rsidR="00745FEB" w:rsidRPr="003D47E7">
              <w:rPr>
                <w:sz w:val="16"/>
                <w:szCs w:val="16"/>
              </w:rPr>
              <w:br/>
            </w:r>
            <w:r w:rsidRPr="003D47E7">
              <w:rPr>
                <w:color w:val="000000" w:themeColor="text1"/>
                <w:sz w:val="16"/>
                <w:szCs w:val="16"/>
              </w:rPr>
              <w:t>HLD, right central to subarticular protrusion, T12/L1.</w:t>
            </w:r>
            <w:r w:rsidR="00745FEB" w:rsidRPr="003D47E7">
              <w:rPr>
                <w:sz w:val="16"/>
                <w:szCs w:val="16"/>
              </w:rPr>
              <w:br/>
            </w:r>
            <w:r w:rsidRPr="003D47E7">
              <w:rPr>
                <w:color w:val="000000" w:themeColor="text1"/>
                <w:sz w:val="16"/>
                <w:szCs w:val="16"/>
              </w:rPr>
              <w:t xml:space="preserve">  </w:t>
            </w:r>
            <w:r w:rsidR="00745FEB" w:rsidRPr="003D47E7">
              <w:rPr>
                <w:sz w:val="16"/>
                <w:szCs w:val="16"/>
              </w:rPr>
              <w:br/>
            </w:r>
            <w:r w:rsidRPr="003D47E7">
              <w:rPr>
                <w:color w:val="000000" w:themeColor="text1"/>
                <w:sz w:val="16"/>
                <w:szCs w:val="16"/>
              </w:rPr>
              <w:t xml:space="preserve">RECOMMENDATION: </w:t>
            </w:r>
          </w:p>
          <w:p w14:paraId="094D8A86" w14:textId="1F5E2E33"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color w:val="000000" w:themeColor="text1"/>
                <w:sz w:val="16"/>
                <w:szCs w:val="16"/>
              </w:rPr>
              <w:t>Clinical correlation.</w:t>
            </w:r>
          </w:p>
        </w:tc>
        <w:tc>
          <w:tcPr>
            <w:tcW w:w="5492" w:type="dxa"/>
            <w:hideMark/>
          </w:tcPr>
          <w:p w14:paraId="7EC7E116" w14:textId="77777777"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color w:val="000000" w:themeColor="text1"/>
                <w:sz w:val="16"/>
                <w:szCs w:val="16"/>
              </w:rPr>
              <w:t xml:space="preserve">You have back pain and right radiculopathy, </w:t>
            </w:r>
            <w:r w:rsidRPr="003D47E7">
              <w:rPr>
                <w:b/>
                <w:bCs/>
                <w:i/>
                <w:iCs/>
                <w:color w:val="000000" w:themeColor="text1"/>
                <w:sz w:val="16"/>
                <w:szCs w:val="16"/>
              </w:rPr>
              <w:t>which means you have pain, numbness, or weakness in your right leg.</w:t>
            </w:r>
            <w:r w:rsidRPr="003D47E7">
              <w:rPr>
                <w:color w:val="000000" w:themeColor="text1"/>
                <w:sz w:val="16"/>
                <w:szCs w:val="16"/>
              </w:rPr>
              <w:t xml:space="preserve"> Imaging studies show a disc protrusion in your spine at the T12/L1 level, </w:t>
            </w:r>
            <w:r w:rsidRPr="003D47E7">
              <w:rPr>
                <w:b/>
                <w:bCs/>
                <w:i/>
                <w:iCs/>
                <w:color w:val="000000" w:themeColor="text1"/>
                <w:sz w:val="16"/>
                <w:szCs w:val="16"/>
              </w:rPr>
              <w:t>which is putting pressure on the nerve that goes to your right leg.</w:t>
            </w:r>
            <w:r w:rsidRPr="003D47E7">
              <w:rPr>
                <w:color w:val="000000" w:themeColor="text1"/>
                <w:sz w:val="16"/>
                <w:szCs w:val="16"/>
              </w:rPr>
              <w:t xml:space="preserve"> There are no significant blockages or abnormalities in your spinal cord.</w:t>
            </w:r>
          </w:p>
        </w:tc>
      </w:tr>
      <w:tr w:rsidR="00745FEB" w:rsidRPr="004D612F" w14:paraId="5C336AD5"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53AE195" w14:textId="1BA934A8"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4</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4EED05B7" w14:textId="77777777"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Good</w:t>
            </w:r>
          </w:p>
        </w:tc>
        <w:tc>
          <w:tcPr>
            <w:tcW w:w="6521" w:type="dxa"/>
            <w:hideMark/>
          </w:tcPr>
          <w:p w14:paraId="54CBB94B" w14:textId="0E1E6989" w:rsidR="00093E70"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D47E7">
              <w:rPr>
                <w:color w:val="000000" w:themeColor="text1"/>
                <w:sz w:val="16"/>
                <w:szCs w:val="16"/>
              </w:rPr>
              <w:t xml:space="preserve">EXAM: L-spine MRI with whole-sagittal T2 image </w:t>
            </w:r>
            <w:r w:rsidR="00745FEB" w:rsidRPr="003D47E7">
              <w:rPr>
                <w:sz w:val="16"/>
                <w:szCs w:val="16"/>
              </w:rPr>
              <w:br/>
            </w:r>
            <w:r w:rsidRPr="003D47E7">
              <w:rPr>
                <w:color w:val="000000" w:themeColor="text1"/>
                <w:sz w:val="16"/>
                <w:szCs w:val="16"/>
              </w:rPr>
              <w:t xml:space="preserve"> </w:t>
            </w:r>
            <w:r w:rsidR="00745FEB" w:rsidRPr="003D47E7">
              <w:rPr>
                <w:sz w:val="16"/>
                <w:szCs w:val="16"/>
              </w:rPr>
              <w:br/>
            </w:r>
            <w:r w:rsidRPr="003D47E7">
              <w:rPr>
                <w:color w:val="000000" w:themeColor="text1"/>
                <w:sz w:val="16"/>
                <w:szCs w:val="16"/>
              </w:rPr>
              <w:t xml:space="preserve">FINDINGS:  </w:t>
            </w:r>
            <w:r w:rsidR="00745FEB" w:rsidRPr="003D47E7">
              <w:rPr>
                <w:sz w:val="16"/>
                <w:szCs w:val="16"/>
              </w:rPr>
              <w:br/>
            </w:r>
            <w:r w:rsidRPr="003D47E7">
              <w:rPr>
                <w:color w:val="000000" w:themeColor="text1"/>
                <w:sz w:val="16"/>
                <w:szCs w:val="16"/>
              </w:rPr>
              <w:t xml:space="preserve">L2/3: Disc bulging. </w:t>
            </w:r>
            <w:r w:rsidR="00745FEB" w:rsidRPr="003D47E7">
              <w:rPr>
                <w:sz w:val="16"/>
                <w:szCs w:val="16"/>
              </w:rPr>
              <w:br/>
            </w:r>
            <w:r w:rsidRPr="003D47E7">
              <w:rPr>
                <w:color w:val="000000" w:themeColor="text1"/>
                <w:sz w:val="16"/>
                <w:szCs w:val="16"/>
              </w:rPr>
              <w:t xml:space="preserve">L3/4: Moderate central canal stenosis with disc bulging, ligamentum flavum thickening and facet joint hypertrophy. </w:t>
            </w:r>
            <w:r w:rsidR="00745FEB" w:rsidRPr="003D47E7">
              <w:rPr>
                <w:sz w:val="16"/>
                <w:szCs w:val="16"/>
              </w:rPr>
              <w:br/>
            </w:r>
            <w:r w:rsidRPr="003D47E7">
              <w:rPr>
                <w:color w:val="000000" w:themeColor="text1"/>
                <w:sz w:val="16"/>
                <w:szCs w:val="16"/>
              </w:rPr>
              <w:t xml:space="preserve">No significant neural foraminal stenosis. </w:t>
            </w:r>
          </w:p>
          <w:p w14:paraId="186FE3FF" w14:textId="7354BE8B" w:rsidR="00093E70" w:rsidRPr="003D47E7"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sz w:val="16"/>
                <w:szCs w:val="16"/>
              </w:rPr>
              <w:br/>
            </w:r>
            <w:r w:rsidR="2B4FAB5D" w:rsidRPr="003D47E7">
              <w:rPr>
                <w:color w:val="000000" w:themeColor="text1"/>
                <w:sz w:val="16"/>
                <w:szCs w:val="16"/>
              </w:rPr>
              <w:t xml:space="preserve">Ossification of posterior longitudinal </w:t>
            </w:r>
            <w:proofErr w:type="gramStart"/>
            <w:r w:rsidR="2B4FAB5D" w:rsidRPr="003D47E7">
              <w:rPr>
                <w:color w:val="000000" w:themeColor="text1"/>
                <w:sz w:val="16"/>
                <w:szCs w:val="16"/>
              </w:rPr>
              <w:t xml:space="preserve">ligament </w:t>
            </w:r>
            <w:r w:rsidR="00144221">
              <w:rPr>
                <w:color w:val="000000" w:themeColor="text1"/>
                <w:sz w:val="16"/>
                <w:szCs w:val="16"/>
              </w:rPr>
              <w:t xml:space="preserve"> ±</w:t>
            </w:r>
            <w:proofErr w:type="gramEnd"/>
            <w:r w:rsidR="00144221">
              <w:rPr>
                <w:color w:val="000000" w:themeColor="text1"/>
                <w:sz w:val="16"/>
                <w:szCs w:val="16"/>
              </w:rPr>
              <w:t xml:space="preserve"> </w:t>
            </w:r>
            <w:r w:rsidR="2B4FAB5D" w:rsidRPr="003D47E7">
              <w:rPr>
                <w:color w:val="000000" w:themeColor="text1"/>
                <w:sz w:val="16"/>
                <w:szCs w:val="16"/>
              </w:rPr>
              <w:t xml:space="preserve">OPLL) at T1-2-3 level, without significant cord signal change. </w:t>
            </w:r>
            <w:r w:rsidRPr="003D47E7">
              <w:rPr>
                <w:sz w:val="16"/>
                <w:szCs w:val="16"/>
              </w:rPr>
              <w:br/>
            </w:r>
            <w:r w:rsidR="2B4FAB5D" w:rsidRPr="003D47E7">
              <w:rPr>
                <w:color w:val="000000" w:themeColor="text1"/>
                <w:sz w:val="16"/>
                <w:szCs w:val="16"/>
              </w:rPr>
              <w:t xml:space="preserve"> </w:t>
            </w:r>
            <w:r w:rsidRPr="003D47E7">
              <w:rPr>
                <w:sz w:val="16"/>
                <w:szCs w:val="16"/>
              </w:rPr>
              <w:br/>
            </w:r>
            <w:r w:rsidR="2B4FAB5D" w:rsidRPr="003D47E7">
              <w:rPr>
                <w:color w:val="000000" w:themeColor="text1"/>
                <w:sz w:val="16"/>
                <w:szCs w:val="16"/>
              </w:rPr>
              <w:t xml:space="preserve">CONCLUSION:  </w:t>
            </w:r>
            <w:r w:rsidRPr="003D47E7">
              <w:rPr>
                <w:sz w:val="16"/>
                <w:szCs w:val="16"/>
              </w:rPr>
              <w:br/>
            </w:r>
            <w:r w:rsidR="2B4FAB5D" w:rsidRPr="003D47E7">
              <w:rPr>
                <w:color w:val="000000" w:themeColor="text1"/>
                <w:sz w:val="16"/>
                <w:szCs w:val="16"/>
              </w:rPr>
              <w:t xml:space="preserve">Moderate central canal stenosis at L3/4. </w:t>
            </w:r>
            <w:r w:rsidRPr="003D47E7">
              <w:rPr>
                <w:sz w:val="16"/>
                <w:szCs w:val="16"/>
              </w:rPr>
              <w:br/>
            </w:r>
            <w:r w:rsidR="2B4FAB5D" w:rsidRPr="003D47E7">
              <w:rPr>
                <w:color w:val="000000" w:themeColor="text1"/>
                <w:sz w:val="16"/>
                <w:szCs w:val="16"/>
              </w:rPr>
              <w:t xml:space="preserve">OPLL at T1-2-3 level. </w:t>
            </w:r>
            <w:r w:rsidRPr="003D47E7">
              <w:rPr>
                <w:sz w:val="16"/>
                <w:szCs w:val="16"/>
              </w:rPr>
              <w:br/>
            </w:r>
            <w:r w:rsidR="2B4FAB5D" w:rsidRPr="003D47E7">
              <w:rPr>
                <w:color w:val="000000" w:themeColor="text1"/>
                <w:sz w:val="16"/>
                <w:szCs w:val="16"/>
              </w:rPr>
              <w:t xml:space="preserve"> </w:t>
            </w:r>
            <w:r w:rsidRPr="003D47E7">
              <w:rPr>
                <w:sz w:val="16"/>
                <w:szCs w:val="16"/>
              </w:rPr>
              <w:br/>
            </w:r>
            <w:r w:rsidR="2B4FAB5D" w:rsidRPr="003D47E7">
              <w:rPr>
                <w:color w:val="000000" w:themeColor="text1"/>
                <w:sz w:val="16"/>
                <w:szCs w:val="16"/>
              </w:rPr>
              <w:t xml:space="preserve">RECOMMENDATION: </w:t>
            </w:r>
          </w:p>
          <w:p w14:paraId="76012F98" w14:textId="45F9BA61"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color w:val="000000" w:themeColor="text1"/>
                <w:sz w:val="16"/>
                <w:szCs w:val="16"/>
              </w:rPr>
              <w:t>Clinical correlation.</w:t>
            </w:r>
          </w:p>
        </w:tc>
        <w:tc>
          <w:tcPr>
            <w:tcW w:w="5492" w:type="dxa"/>
            <w:hideMark/>
          </w:tcPr>
          <w:p w14:paraId="268BCC90" w14:textId="58579DC6"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rStyle w:val="font311"/>
                <w:rFonts w:ascii="Times New Roman" w:hAnsi="Times New Roman" w:cs="Times New Roman"/>
                <w:sz w:val="16"/>
                <w:szCs w:val="16"/>
              </w:rPr>
              <w:t xml:space="preserve">You had an MRI of your lower spine, which showed that the discs between the vertebrae at the level L2/3 are bulging slightly. At the level L3/4, there is moderate narrowing of the space that the spinal cord goes through, </w:t>
            </w:r>
            <w:r w:rsidRPr="003D47E7">
              <w:rPr>
                <w:rStyle w:val="font321"/>
                <w:rFonts w:ascii="Times New Roman" w:eastAsiaTheme="majorEastAsia" w:hAnsi="Times New Roman" w:cs="Times New Roman"/>
                <w:sz w:val="16"/>
                <w:szCs w:val="16"/>
              </w:rPr>
              <w:t>along with bulging of the disc, thickening of a ligament, and swelling of the facet joints. There is no significant narrowing of the holes where the nerves come out.</w:t>
            </w:r>
            <w:r w:rsidR="00745FEB" w:rsidRPr="003D47E7">
              <w:rPr>
                <w:sz w:val="16"/>
                <w:szCs w:val="16"/>
              </w:rPr>
              <w:br/>
            </w:r>
            <w:r w:rsidRPr="003D47E7">
              <w:rPr>
                <w:rStyle w:val="font311"/>
                <w:rFonts w:ascii="Times New Roman" w:hAnsi="Times New Roman" w:cs="Times New Roman"/>
                <w:sz w:val="16"/>
                <w:szCs w:val="16"/>
              </w:rPr>
              <w:t xml:space="preserve">Also, there is a condition called "ossification of posterior longitudinal ligament" </w:t>
            </w:r>
            <w:r w:rsidR="00144221">
              <w:rPr>
                <w:rStyle w:val="font311"/>
                <w:rFonts w:ascii="Times New Roman" w:hAnsi="Times New Roman" w:cs="Times New Roman"/>
                <w:sz w:val="16"/>
                <w:szCs w:val="16"/>
              </w:rPr>
              <w:t xml:space="preserve"> ± </w:t>
            </w:r>
            <w:r w:rsidRPr="003D47E7">
              <w:rPr>
                <w:rStyle w:val="font311"/>
                <w:rFonts w:ascii="Times New Roman" w:hAnsi="Times New Roman" w:cs="Times New Roman"/>
                <w:sz w:val="16"/>
                <w:szCs w:val="16"/>
              </w:rPr>
              <w:t>OPLL) which means that a ligament in your spine has hardened and become more bony at the levels T1-2-3, but this is not causing any problems for your spinal cord.</w:t>
            </w:r>
            <w:r w:rsidR="00745FEB" w:rsidRPr="003D47E7">
              <w:rPr>
                <w:sz w:val="16"/>
                <w:szCs w:val="16"/>
              </w:rPr>
              <w:br/>
            </w:r>
            <w:r w:rsidR="00745FEB" w:rsidRPr="003D47E7">
              <w:rPr>
                <w:sz w:val="16"/>
                <w:szCs w:val="16"/>
              </w:rPr>
              <w:br/>
            </w:r>
            <w:r w:rsidRPr="003D47E7">
              <w:rPr>
                <w:rStyle w:val="font311"/>
                <w:rFonts w:ascii="Times New Roman" w:hAnsi="Times New Roman" w:cs="Times New Roman"/>
                <w:sz w:val="16"/>
                <w:szCs w:val="16"/>
              </w:rPr>
              <w:t>Overall, the MRI shows that you have moderate central canal stenosis at L3/4 and OPLL at T1-2-3 level. Your doctor will talk to you about what this means and what you should do next.</w:t>
            </w:r>
          </w:p>
        </w:tc>
      </w:tr>
      <w:tr w:rsidR="00745FEB" w:rsidRPr="004D612F" w14:paraId="6F7C757D"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0E6AEA33" w14:textId="5DCFEFA2" w:rsidR="00745FEB" w:rsidRPr="00326150" w:rsidRDefault="2B4FAB5D" w:rsidP="2B4FAB5D">
            <w:pPr>
              <w:jc w:val="center"/>
              <w:rPr>
                <w:rFonts w:eastAsia="굴림"/>
                <w:b w:val="0"/>
                <w:bCs w:val="0"/>
                <w:color w:val="000000"/>
                <w:sz w:val="22"/>
                <w:szCs w:val="22"/>
              </w:rPr>
            </w:pPr>
            <w:proofErr w:type="gramStart"/>
            <w:r w:rsidRPr="2B4FAB5D">
              <w:rPr>
                <w:rFonts w:eastAsia="굴림"/>
                <w:b w:val="0"/>
                <w:bCs w:val="0"/>
                <w:color w:val="000000" w:themeColor="text1"/>
                <w:sz w:val="22"/>
                <w:szCs w:val="22"/>
              </w:rPr>
              <w:t>3</w:t>
            </w:r>
            <w:r w:rsidR="0066782D" w:rsidRPr="0066782D">
              <w:rPr>
                <w:rFonts w:eastAsia="굴림"/>
                <w:b w:val="0"/>
                <w:bCs w:val="0"/>
                <w:color w:val="000000" w:themeColor="text1"/>
                <w:sz w:val="22"/>
                <w:szCs w:val="22"/>
              </w:rPr>
              <w:t xml:space="preserve"> point</w:t>
            </w:r>
            <w:proofErr w:type="gramEnd"/>
            <w:r w:rsidR="0066782D" w:rsidRPr="2B4FAB5D">
              <w:rPr>
                <w:rFonts w:eastAsia="굴림"/>
                <w:b w:val="0"/>
                <w:bCs w:val="0"/>
                <w:color w:val="000000" w:themeColor="text1"/>
                <w:sz w:val="22"/>
                <w:szCs w:val="22"/>
              </w:rPr>
              <w:t xml:space="preserve"> </w:t>
            </w:r>
            <w:r w:rsidRPr="2B4FAB5D">
              <w:rPr>
                <w:rFonts w:eastAsia="굴림"/>
                <w:b w:val="0"/>
                <w:bCs w:val="0"/>
                <w:color w:val="000000" w:themeColor="text1"/>
                <w:sz w:val="22"/>
                <w:szCs w:val="22"/>
              </w:rPr>
              <w:t>Average</w:t>
            </w:r>
          </w:p>
        </w:tc>
        <w:tc>
          <w:tcPr>
            <w:tcW w:w="6521" w:type="dxa"/>
            <w:hideMark/>
          </w:tcPr>
          <w:p w14:paraId="50368C20" w14:textId="657D9F75" w:rsidR="00802ACA"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 xml:space="preserve">EXAM: C-spine MRI with contrast enhancement. </w:t>
            </w:r>
            <w:r w:rsidR="00745FEB" w:rsidRPr="003D47E7">
              <w:rPr>
                <w:sz w:val="16"/>
                <w:szCs w:val="16"/>
              </w:rPr>
              <w:br/>
            </w:r>
            <w:r w:rsidRPr="003D47E7">
              <w:rPr>
                <w:color w:val="000000" w:themeColor="text1"/>
                <w:sz w:val="16"/>
                <w:szCs w:val="16"/>
              </w:rPr>
              <w:t>CLINICAL INFORMATION: Submandibular gland adenocarcinoma.</w:t>
            </w:r>
          </w:p>
          <w:p w14:paraId="36A7719B" w14:textId="57AA9ACA" w:rsidR="00745FEB" w:rsidRPr="003D47E7"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sz w:val="16"/>
                <w:szCs w:val="16"/>
              </w:rPr>
              <w:br/>
            </w:r>
            <w:r w:rsidR="2B4FAB5D" w:rsidRPr="003D47E7">
              <w:rPr>
                <w:color w:val="000000" w:themeColor="text1"/>
                <w:sz w:val="16"/>
                <w:szCs w:val="16"/>
              </w:rPr>
              <w:t>FINDINGS:</w:t>
            </w:r>
          </w:p>
          <w:p w14:paraId="0EE04126" w14:textId="7BFEDFD7" w:rsidR="00802ACA"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D47E7">
              <w:rPr>
                <w:color w:val="000000" w:themeColor="text1"/>
                <w:sz w:val="16"/>
                <w:szCs w:val="16"/>
              </w:rPr>
              <w:t xml:space="preserve">Compared with previous C-spin MRI taken on 2022.7.7, </w:t>
            </w:r>
            <w:r w:rsidR="00745FEB" w:rsidRPr="003D47E7">
              <w:rPr>
                <w:sz w:val="16"/>
                <w:szCs w:val="16"/>
              </w:rPr>
              <w:br/>
            </w:r>
            <w:r w:rsidR="00745FEB" w:rsidRPr="003D47E7">
              <w:rPr>
                <w:sz w:val="16"/>
                <w:szCs w:val="16"/>
              </w:rPr>
              <w:br/>
            </w:r>
            <w:r w:rsidRPr="003D47E7">
              <w:rPr>
                <w:color w:val="000000" w:themeColor="text1"/>
                <w:sz w:val="16"/>
                <w:szCs w:val="16"/>
              </w:rPr>
              <w:t xml:space="preserve">s/p Anterior cervical discectomy and </w:t>
            </w:r>
            <w:proofErr w:type="gramStart"/>
            <w:r w:rsidRPr="003D47E7">
              <w:rPr>
                <w:color w:val="000000" w:themeColor="text1"/>
                <w:sz w:val="16"/>
                <w:szCs w:val="16"/>
              </w:rPr>
              <w:t xml:space="preserve">fusion </w:t>
            </w:r>
            <w:r w:rsidR="00144221">
              <w:rPr>
                <w:color w:val="000000" w:themeColor="text1"/>
                <w:sz w:val="16"/>
                <w:szCs w:val="16"/>
              </w:rPr>
              <w:t xml:space="preserve"> ±</w:t>
            </w:r>
            <w:proofErr w:type="gramEnd"/>
            <w:r w:rsidR="00144221">
              <w:rPr>
                <w:color w:val="000000" w:themeColor="text1"/>
                <w:sz w:val="16"/>
                <w:szCs w:val="16"/>
              </w:rPr>
              <w:t xml:space="preserve"> </w:t>
            </w:r>
            <w:r w:rsidRPr="003D47E7">
              <w:rPr>
                <w:color w:val="000000" w:themeColor="text1"/>
                <w:sz w:val="16"/>
                <w:szCs w:val="16"/>
              </w:rPr>
              <w:t>ACDF) in C5-6.</w:t>
            </w:r>
            <w:r w:rsidR="00745FEB" w:rsidRPr="003D47E7">
              <w:rPr>
                <w:sz w:val="16"/>
                <w:szCs w:val="16"/>
              </w:rPr>
              <w:br/>
            </w:r>
            <w:r w:rsidRPr="003D47E7">
              <w:rPr>
                <w:color w:val="000000" w:themeColor="text1"/>
                <w:sz w:val="16"/>
                <w:szCs w:val="16"/>
              </w:rPr>
              <w:t>Right paravertebral enhancing soft tissue lesions at C5 and C6 levels.</w:t>
            </w:r>
            <w:r w:rsidR="00745FEB" w:rsidRPr="003D47E7">
              <w:rPr>
                <w:sz w:val="16"/>
                <w:szCs w:val="16"/>
              </w:rPr>
              <w:br/>
            </w:r>
            <w:r w:rsidRPr="003D47E7">
              <w:rPr>
                <w:color w:val="000000" w:themeColor="text1"/>
                <w:sz w:val="16"/>
                <w:szCs w:val="16"/>
              </w:rPr>
              <w:lastRenderedPageBreak/>
              <w:t>- increase in size of enhancing lesions.</w:t>
            </w:r>
            <w:r w:rsidR="00745FEB" w:rsidRPr="003D47E7">
              <w:rPr>
                <w:sz w:val="16"/>
                <w:szCs w:val="16"/>
              </w:rPr>
              <w:br/>
            </w:r>
            <w:r w:rsidRPr="003D47E7">
              <w:rPr>
                <w:color w:val="000000" w:themeColor="text1"/>
                <w:sz w:val="16"/>
                <w:szCs w:val="16"/>
              </w:rPr>
              <w:t>- extension to right C5/6 and C6/7 neural foramina.</w:t>
            </w:r>
          </w:p>
          <w:p w14:paraId="5BE9DDB8" w14:textId="2A6A461D" w:rsidR="00802ACA"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 abutting right C6 nerve root.</w:t>
            </w:r>
            <w:r w:rsidR="00745FEB" w:rsidRPr="003D47E7">
              <w:rPr>
                <w:sz w:val="16"/>
                <w:szCs w:val="16"/>
              </w:rPr>
              <w:br/>
            </w:r>
            <w:r w:rsidRPr="003D47E7">
              <w:rPr>
                <w:color w:val="000000" w:themeColor="text1"/>
                <w:sz w:val="16"/>
                <w:szCs w:val="16"/>
              </w:rPr>
              <w:t>- increase in size of epidural extension.</w:t>
            </w:r>
            <w:r w:rsidR="00745FEB" w:rsidRPr="003D47E7">
              <w:rPr>
                <w:sz w:val="16"/>
                <w:szCs w:val="16"/>
              </w:rPr>
              <w:br/>
            </w:r>
            <w:r w:rsidRPr="003D47E7">
              <w:rPr>
                <w:color w:val="000000" w:themeColor="text1"/>
                <w:sz w:val="16"/>
                <w:szCs w:val="16"/>
              </w:rPr>
              <w:t>No significant change of bone marrow replacing mass in C7.</w:t>
            </w:r>
            <w:r w:rsidR="00745FEB" w:rsidRPr="003D47E7">
              <w:rPr>
                <w:sz w:val="16"/>
                <w:szCs w:val="16"/>
              </w:rPr>
              <w:br/>
            </w:r>
            <w:r w:rsidRPr="003D47E7">
              <w:rPr>
                <w:color w:val="000000" w:themeColor="text1"/>
                <w:sz w:val="16"/>
                <w:szCs w:val="16"/>
              </w:rPr>
              <w:t>Both neural foraminal stenosis, disc bulging and both uncovertebral joint hypertrophy at C6/7.</w:t>
            </w:r>
            <w:r w:rsidR="00745FEB" w:rsidRPr="003D47E7">
              <w:rPr>
                <w:sz w:val="16"/>
                <w:szCs w:val="16"/>
              </w:rPr>
              <w:br/>
            </w:r>
            <w:r w:rsidR="00745FEB" w:rsidRPr="003D47E7">
              <w:rPr>
                <w:sz w:val="16"/>
                <w:szCs w:val="16"/>
              </w:rPr>
              <w:br/>
            </w:r>
            <w:r w:rsidRPr="003D47E7">
              <w:rPr>
                <w:color w:val="000000" w:themeColor="text1"/>
                <w:sz w:val="16"/>
                <w:szCs w:val="16"/>
              </w:rPr>
              <w:t xml:space="preserve">s/p Posterior lumbar interbody fusion at L5-S1.   </w:t>
            </w:r>
            <w:r w:rsidR="00745FEB" w:rsidRPr="003D47E7">
              <w:rPr>
                <w:sz w:val="16"/>
                <w:szCs w:val="16"/>
              </w:rPr>
              <w:br/>
            </w:r>
            <w:r w:rsidRPr="003D47E7">
              <w:rPr>
                <w:color w:val="000000" w:themeColor="text1"/>
                <w:sz w:val="16"/>
                <w:szCs w:val="16"/>
              </w:rPr>
              <w:t>No change of central canal stenosis at L4/5.</w:t>
            </w:r>
            <w:r w:rsidR="00745FEB" w:rsidRPr="003D47E7">
              <w:rPr>
                <w:sz w:val="16"/>
                <w:szCs w:val="16"/>
              </w:rPr>
              <w:br/>
            </w:r>
            <w:r w:rsidRPr="003D47E7">
              <w:rPr>
                <w:color w:val="000000" w:themeColor="text1"/>
                <w:sz w:val="16"/>
                <w:szCs w:val="16"/>
              </w:rPr>
              <w:t>Disc bulging at L3/4 and L4/5.</w:t>
            </w:r>
            <w:r w:rsidR="00745FEB" w:rsidRPr="003D47E7">
              <w:rPr>
                <w:sz w:val="16"/>
                <w:szCs w:val="16"/>
              </w:rPr>
              <w:br/>
            </w:r>
            <w:r w:rsidR="00745FEB" w:rsidRPr="003D47E7">
              <w:rPr>
                <w:sz w:val="16"/>
                <w:szCs w:val="16"/>
              </w:rPr>
              <w:br/>
            </w:r>
            <w:r w:rsidRPr="003D47E7">
              <w:rPr>
                <w:color w:val="000000" w:themeColor="text1"/>
                <w:sz w:val="16"/>
                <w:szCs w:val="16"/>
              </w:rPr>
              <w:t>CONCLUSION:</w:t>
            </w:r>
            <w:r w:rsidR="00745FEB" w:rsidRPr="003D47E7">
              <w:rPr>
                <w:sz w:val="16"/>
                <w:szCs w:val="16"/>
              </w:rPr>
              <w:br/>
            </w:r>
            <w:r w:rsidRPr="003D47E7">
              <w:rPr>
                <w:color w:val="000000" w:themeColor="text1"/>
                <w:sz w:val="16"/>
                <w:szCs w:val="16"/>
              </w:rPr>
              <w:t>Paravertebral metastatic soft tissue lesion in C5 and C6 levels.</w:t>
            </w:r>
            <w:r w:rsidR="00745FEB" w:rsidRPr="003D47E7">
              <w:rPr>
                <w:sz w:val="16"/>
                <w:szCs w:val="16"/>
              </w:rPr>
              <w:br/>
            </w:r>
            <w:r w:rsidRPr="003D47E7">
              <w:rPr>
                <w:color w:val="000000" w:themeColor="text1"/>
                <w:sz w:val="16"/>
                <w:szCs w:val="16"/>
              </w:rPr>
              <w:t>- extension to right C5/6 and C6/7 neural foramina.</w:t>
            </w:r>
            <w:r w:rsidR="00745FEB" w:rsidRPr="003D47E7">
              <w:rPr>
                <w:sz w:val="16"/>
                <w:szCs w:val="16"/>
              </w:rPr>
              <w:br/>
            </w:r>
            <w:r w:rsidRPr="003D47E7">
              <w:rPr>
                <w:color w:val="000000" w:themeColor="text1"/>
                <w:sz w:val="16"/>
                <w:szCs w:val="16"/>
              </w:rPr>
              <w:t>- abutting right C6 nerve root.</w:t>
            </w:r>
            <w:r w:rsidR="00745FEB" w:rsidRPr="003D47E7">
              <w:rPr>
                <w:sz w:val="16"/>
                <w:szCs w:val="16"/>
              </w:rPr>
              <w:br/>
            </w:r>
            <w:r w:rsidRPr="003D47E7">
              <w:rPr>
                <w:color w:val="000000" w:themeColor="text1"/>
                <w:sz w:val="16"/>
                <w:szCs w:val="16"/>
              </w:rPr>
              <w:t xml:space="preserve">- progression of epidural extension. </w:t>
            </w:r>
            <w:r w:rsidR="00745FEB" w:rsidRPr="003D47E7">
              <w:rPr>
                <w:sz w:val="16"/>
                <w:szCs w:val="16"/>
              </w:rPr>
              <w:br/>
            </w:r>
            <w:r w:rsidRPr="003D47E7">
              <w:rPr>
                <w:color w:val="000000" w:themeColor="text1"/>
                <w:sz w:val="16"/>
                <w:szCs w:val="16"/>
              </w:rPr>
              <w:t>No change of metastatic bone lesion at C7.</w:t>
            </w:r>
            <w:r w:rsidR="00745FEB" w:rsidRPr="003D47E7">
              <w:rPr>
                <w:sz w:val="16"/>
                <w:szCs w:val="16"/>
              </w:rPr>
              <w:br/>
            </w:r>
            <w:r w:rsidR="00745FEB" w:rsidRPr="003D47E7">
              <w:rPr>
                <w:sz w:val="16"/>
                <w:szCs w:val="16"/>
              </w:rPr>
              <w:br/>
            </w:r>
            <w:r w:rsidRPr="003D47E7">
              <w:rPr>
                <w:color w:val="000000" w:themeColor="text1"/>
                <w:sz w:val="16"/>
                <w:szCs w:val="16"/>
              </w:rPr>
              <w:t xml:space="preserve">RECOMMENDATION: </w:t>
            </w:r>
          </w:p>
          <w:p w14:paraId="50BE214C" w14:textId="39CF2C79"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color w:val="000000" w:themeColor="text1"/>
                <w:sz w:val="16"/>
                <w:szCs w:val="16"/>
              </w:rPr>
              <w:t>Clinical correlation.</w:t>
            </w:r>
          </w:p>
        </w:tc>
        <w:tc>
          <w:tcPr>
            <w:tcW w:w="5492" w:type="dxa"/>
            <w:hideMark/>
          </w:tcPr>
          <w:p w14:paraId="07DA1D24" w14:textId="19284191"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themeColor="text1"/>
                <w:sz w:val="16"/>
                <w:szCs w:val="16"/>
              </w:rPr>
            </w:pPr>
            <w:r w:rsidRPr="003D47E7">
              <w:rPr>
                <w:rStyle w:val="font311"/>
                <w:rFonts w:ascii="Times New Roman" w:hAnsi="Times New Roman" w:cs="Times New Roman"/>
                <w:sz w:val="16"/>
                <w:szCs w:val="16"/>
              </w:rPr>
              <w:lastRenderedPageBreak/>
              <w:t xml:space="preserve">The C-spine MRI with contrast enhancement shows that the cancer has grown in the soft tissue at the right side of your neck, specifically at the C5 and C6 levels. The cancer has also spread to the right C5/6 and C6/7 neural foramina, which are the openings where the nerves exit the spinal cord. </w:t>
            </w:r>
            <w:r w:rsidRPr="003D47E7">
              <w:rPr>
                <w:rStyle w:val="font311"/>
                <w:rFonts w:ascii="Times New Roman" w:hAnsi="Times New Roman" w:cs="Times New Roman"/>
                <w:b/>
                <w:bCs/>
                <w:i/>
                <w:iCs/>
                <w:sz w:val="16"/>
                <w:szCs w:val="16"/>
              </w:rPr>
              <w:t>This has caused narrowing of the right neural foramen</w:t>
            </w:r>
            <w:r w:rsidRPr="003D47E7">
              <w:rPr>
                <w:rStyle w:val="font311"/>
                <w:rFonts w:ascii="Times New Roman" w:hAnsi="Times New Roman" w:cs="Times New Roman"/>
                <w:sz w:val="16"/>
                <w:szCs w:val="16"/>
              </w:rPr>
              <w:t xml:space="preserve"> and an increase in the size of the cancerous tissue. </w:t>
            </w:r>
            <w:r w:rsidRPr="003D47E7">
              <w:rPr>
                <w:rStyle w:val="font321"/>
                <w:rFonts w:ascii="Times New Roman" w:eastAsiaTheme="majorEastAsia" w:hAnsi="Times New Roman" w:cs="Times New Roman"/>
                <w:sz w:val="16"/>
                <w:szCs w:val="16"/>
              </w:rPr>
              <w:t>The report suggests that the cancer have invaded the right C6 nerve root.</w:t>
            </w:r>
            <w:r w:rsidRPr="003D47E7">
              <w:rPr>
                <w:rStyle w:val="font311"/>
                <w:rFonts w:ascii="Times New Roman" w:hAnsi="Times New Roman" w:cs="Times New Roman"/>
                <w:sz w:val="16"/>
                <w:szCs w:val="16"/>
              </w:rPr>
              <w:t xml:space="preserve"> There is no significant change in the cancerous bone lesion at C7. </w:t>
            </w:r>
          </w:p>
          <w:p w14:paraId="5E7375C8" w14:textId="5701AC67" w:rsidR="00745FEB" w:rsidRPr="003D47E7"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rStyle w:val="font311"/>
                <w:rFonts w:ascii="Times New Roman" w:hAnsi="Times New Roman" w:cs="Times New Roman"/>
                <w:sz w:val="16"/>
                <w:szCs w:val="16"/>
              </w:rPr>
            </w:pPr>
          </w:p>
          <w:p w14:paraId="29104038" w14:textId="56E8899C"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rStyle w:val="font311"/>
                <w:rFonts w:ascii="Times New Roman" w:hAnsi="Times New Roman" w:cs="Times New Roman"/>
                <w:sz w:val="16"/>
                <w:szCs w:val="16"/>
              </w:rPr>
              <w:lastRenderedPageBreak/>
              <w:t>Your doctor will discuss the findings with you and recommend the next steps.</w:t>
            </w:r>
          </w:p>
        </w:tc>
      </w:tr>
      <w:tr w:rsidR="00745FEB" w:rsidRPr="004D612F" w14:paraId="728858CA"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14B431C0" w14:textId="6BE200B5" w:rsidR="00745FEB" w:rsidRPr="00326150" w:rsidRDefault="2B4FAB5D" w:rsidP="2B4FAB5D">
            <w:pPr>
              <w:jc w:val="center"/>
              <w:rPr>
                <w:rFonts w:eastAsia="굴림"/>
                <w:color w:val="000000"/>
                <w:sz w:val="22"/>
                <w:szCs w:val="22"/>
              </w:rPr>
            </w:pPr>
            <w:r w:rsidRPr="2B4FAB5D">
              <w:rPr>
                <w:rFonts w:eastAsia="굴림"/>
                <w:b w:val="0"/>
                <w:bCs w:val="0"/>
                <w:color w:val="000000" w:themeColor="text1"/>
                <w:sz w:val="22"/>
                <w:szCs w:val="22"/>
              </w:rPr>
              <w:lastRenderedPageBreak/>
              <w:t>2</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5FE55775" w14:textId="77777777" w:rsidR="00745FEB" w:rsidRPr="00326150" w:rsidRDefault="2B4FAB5D" w:rsidP="2B4FAB5D">
            <w:pPr>
              <w:jc w:val="center"/>
              <w:rPr>
                <w:rFonts w:eastAsia="굴림"/>
                <w:color w:val="000000"/>
                <w:sz w:val="22"/>
                <w:szCs w:val="22"/>
              </w:rPr>
            </w:pPr>
            <w:r w:rsidRPr="2B4FAB5D">
              <w:rPr>
                <w:rFonts w:eastAsia="굴림"/>
                <w:b w:val="0"/>
                <w:bCs w:val="0"/>
                <w:color w:val="000000" w:themeColor="text1"/>
                <w:sz w:val="22"/>
                <w:szCs w:val="22"/>
              </w:rPr>
              <w:t>Below</w:t>
            </w:r>
          </w:p>
          <w:p w14:paraId="7C5912FE" w14:textId="77777777"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t>Average</w:t>
            </w:r>
          </w:p>
        </w:tc>
        <w:tc>
          <w:tcPr>
            <w:tcW w:w="6521" w:type="dxa"/>
            <w:hideMark/>
          </w:tcPr>
          <w:p w14:paraId="78CCF42D" w14:textId="6E71731C" w:rsidR="00753098" w:rsidRPr="003D47E7"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 xml:space="preserve">EXAM: C-spine MRI with whole sagittal T2 image. </w:t>
            </w:r>
            <w:r w:rsidR="50D254BA" w:rsidRPr="003D47E7">
              <w:rPr>
                <w:sz w:val="16"/>
                <w:szCs w:val="16"/>
              </w:rPr>
              <w:br/>
            </w:r>
            <w:r w:rsidR="50D254BA" w:rsidRPr="003D47E7">
              <w:rPr>
                <w:sz w:val="16"/>
                <w:szCs w:val="16"/>
              </w:rPr>
              <w:br/>
            </w:r>
            <w:r w:rsidRPr="003D47E7">
              <w:rPr>
                <w:color w:val="000000" w:themeColor="text1"/>
                <w:sz w:val="16"/>
                <w:szCs w:val="16"/>
              </w:rPr>
              <w:t xml:space="preserve">FINDINGS: </w:t>
            </w:r>
            <w:r w:rsidR="50D254BA" w:rsidRPr="003D47E7">
              <w:rPr>
                <w:sz w:val="16"/>
                <w:szCs w:val="16"/>
              </w:rPr>
              <w:br/>
            </w:r>
            <w:r w:rsidRPr="003D47E7">
              <w:rPr>
                <w:color w:val="000000" w:themeColor="text1"/>
                <w:sz w:val="16"/>
                <w:szCs w:val="16"/>
              </w:rPr>
              <w:t xml:space="preserve">Loss of normal cervical lordosis. </w:t>
            </w:r>
            <w:r w:rsidR="50D254BA" w:rsidRPr="003D47E7">
              <w:rPr>
                <w:sz w:val="16"/>
                <w:szCs w:val="16"/>
              </w:rPr>
              <w:br/>
            </w:r>
            <w:r w:rsidRPr="003D47E7">
              <w:rPr>
                <w:color w:val="000000" w:themeColor="text1"/>
                <w:sz w:val="16"/>
                <w:szCs w:val="16"/>
              </w:rPr>
              <w:t xml:space="preserve">Mild volume of central disc protrusion at C3/4. </w:t>
            </w:r>
            <w:r w:rsidR="50D254BA" w:rsidRPr="003D47E7">
              <w:rPr>
                <w:sz w:val="16"/>
                <w:szCs w:val="16"/>
              </w:rPr>
              <w:br/>
            </w:r>
            <w:r w:rsidRPr="003D47E7">
              <w:rPr>
                <w:color w:val="000000" w:themeColor="text1"/>
                <w:sz w:val="16"/>
                <w:szCs w:val="16"/>
              </w:rPr>
              <w:t xml:space="preserve">Disc bulging and uncovertebral joint hypertrophy with left neural foraminal stenosis at C5/6 and C6/7. </w:t>
            </w:r>
            <w:r w:rsidR="50D254BA" w:rsidRPr="003D47E7">
              <w:rPr>
                <w:sz w:val="16"/>
                <w:szCs w:val="16"/>
              </w:rPr>
              <w:br/>
            </w:r>
            <w:r w:rsidRPr="003D47E7">
              <w:rPr>
                <w:color w:val="000000" w:themeColor="text1"/>
                <w:sz w:val="16"/>
                <w:szCs w:val="16"/>
              </w:rPr>
              <w:t>No remarkable spinal cord signal change.</w:t>
            </w:r>
            <w:r w:rsidR="50D254BA" w:rsidRPr="003D47E7">
              <w:rPr>
                <w:sz w:val="16"/>
                <w:szCs w:val="16"/>
              </w:rPr>
              <w:br/>
            </w:r>
            <w:r w:rsidR="50D254BA" w:rsidRPr="003D47E7">
              <w:rPr>
                <w:sz w:val="16"/>
                <w:szCs w:val="16"/>
              </w:rPr>
              <w:br/>
            </w:r>
            <w:r w:rsidRPr="003D47E7">
              <w:rPr>
                <w:color w:val="000000" w:themeColor="text1"/>
                <w:sz w:val="16"/>
                <w:szCs w:val="16"/>
              </w:rPr>
              <w:t xml:space="preserve">Multilevel disc protrusion/ bulging at thoracolumbar spines. </w:t>
            </w:r>
            <w:r w:rsidR="50D254BA" w:rsidRPr="003D47E7">
              <w:rPr>
                <w:sz w:val="16"/>
                <w:szCs w:val="16"/>
              </w:rPr>
              <w:br/>
            </w:r>
            <w:r w:rsidRPr="003D47E7">
              <w:rPr>
                <w:color w:val="000000" w:themeColor="text1"/>
                <w:sz w:val="16"/>
                <w:szCs w:val="16"/>
              </w:rPr>
              <w:t xml:space="preserve">Bilateral neural foraminal stenosis at L5/S1. </w:t>
            </w:r>
            <w:r w:rsidR="50D254BA" w:rsidRPr="003D47E7">
              <w:rPr>
                <w:sz w:val="16"/>
                <w:szCs w:val="16"/>
              </w:rPr>
              <w:br/>
            </w:r>
            <w:r w:rsidR="50D254BA" w:rsidRPr="003D47E7">
              <w:rPr>
                <w:sz w:val="16"/>
                <w:szCs w:val="16"/>
              </w:rPr>
              <w:br/>
            </w:r>
            <w:r w:rsidRPr="003D47E7">
              <w:rPr>
                <w:color w:val="000000" w:themeColor="text1"/>
                <w:sz w:val="16"/>
                <w:szCs w:val="16"/>
              </w:rPr>
              <w:t>A probable hemangioma at T3 vertebral body showing T1 and T2 high signal intensity.</w:t>
            </w:r>
            <w:r w:rsidR="50D254BA" w:rsidRPr="003D47E7">
              <w:rPr>
                <w:sz w:val="16"/>
                <w:szCs w:val="16"/>
              </w:rPr>
              <w:br/>
            </w:r>
            <w:r w:rsidR="50D254BA" w:rsidRPr="003D47E7">
              <w:rPr>
                <w:sz w:val="16"/>
                <w:szCs w:val="16"/>
              </w:rPr>
              <w:br/>
            </w:r>
            <w:r w:rsidRPr="003D47E7">
              <w:rPr>
                <w:color w:val="000000" w:themeColor="text1"/>
                <w:sz w:val="16"/>
                <w:szCs w:val="16"/>
              </w:rPr>
              <w:t xml:space="preserve">CONCLUSION: </w:t>
            </w:r>
            <w:r w:rsidR="50D254BA" w:rsidRPr="003D47E7">
              <w:rPr>
                <w:sz w:val="16"/>
                <w:szCs w:val="16"/>
              </w:rPr>
              <w:br/>
            </w:r>
            <w:r w:rsidRPr="003D47E7">
              <w:rPr>
                <w:color w:val="000000" w:themeColor="text1"/>
                <w:sz w:val="16"/>
                <w:szCs w:val="16"/>
              </w:rPr>
              <w:t xml:space="preserve">Left neural foraminal stenosis at C5/6 and C6/7. </w:t>
            </w:r>
            <w:r w:rsidR="50D254BA" w:rsidRPr="003D47E7">
              <w:rPr>
                <w:sz w:val="16"/>
                <w:szCs w:val="16"/>
              </w:rPr>
              <w:br/>
            </w:r>
            <w:r w:rsidR="50D254BA" w:rsidRPr="003D47E7">
              <w:rPr>
                <w:sz w:val="16"/>
                <w:szCs w:val="16"/>
              </w:rPr>
              <w:br/>
            </w:r>
            <w:r w:rsidRPr="003D47E7">
              <w:rPr>
                <w:color w:val="000000" w:themeColor="text1"/>
                <w:sz w:val="16"/>
                <w:szCs w:val="16"/>
              </w:rPr>
              <w:t xml:space="preserve">RECOMMENDATION: </w:t>
            </w:r>
          </w:p>
          <w:p w14:paraId="003AA545" w14:textId="16B6AB0E"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color w:val="000000" w:themeColor="text1"/>
                <w:sz w:val="16"/>
                <w:szCs w:val="16"/>
              </w:rPr>
              <w:t>Clinical correlation.</w:t>
            </w:r>
          </w:p>
        </w:tc>
        <w:tc>
          <w:tcPr>
            <w:tcW w:w="5492" w:type="dxa"/>
            <w:hideMark/>
          </w:tcPr>
          <w:p w14:paraId="64E2F971" w14:textId="77777777"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b/>
                <w:bCs/>
                <w:i/>
                <w:iCs/>
                <w:color w:val="000000"/>
                <w:sz w:val="16"/>
                <w:szCs w:val="16"/>
              </w:rPr>
            </w:pPr>
            <w:r w:rsidRPr="003D47E7">
              <w:rPr>
                <w:rStyle w:val="font311"/>
                <w:rFonts w:ascii="Times New Roman" w:hAnsi="Times New Roman" w:cs="Times New Roman"/>
                <w:sz w:val="16"/>
                <w:szCs w:val="16"/>
              </w:rPr>
              <w:t xml:space="preserve">The MRI showed that the normal curve in your neck is lost, and there is a </w:t>
            </w:r>
            <w:r w:rsidRPr="003D47E7">
              <w:rPr>
                <w:rStyle w:val="font321"/>
                <w:rFonts w:ascii="Times New Roman" w:eastAsiaTheme="majorEastAsia" w:hAnsi="Times New Roman" w:cs="Times New Roman"/>
                <w:sz w:val="16"/>
                <w:szCs w:val="16"/>
              </w:rPr>
              <w:t>small bulge in one of your discs.</w:t>
            </w:r>
            <w:r w:rsidRPr="003D47E7">
              <w:rPr>
                <w:rStyle w:val="font311"/>
                <w:rFonts w:ascii="Times New Roman" w:hAnsi="Times New Roman" w:cs="Times New Roman"/>
                <w:sz w:val="16"/>
                <w:szCs w:val="16"/>
              </w:rPr>
              <w:t xml:space="preserve"> There is also a bulge in some of the discs in your upper and lower back, which is causing narrowing of the spaces where your nerves exit. </w:t>
            </w:r>
            <w:r w:rsidRPr="003D47E7">
              <w:rPr>
                <w:rStyle w:val="font321"/>
                <w:rFonts w:ascii="Times New Roman" w:eastAsiaTheme="majorEastAsia" w:hAnsi="Times New Roman" w:cs="Times New Roman"/>
                <w:sz w:val="16"/>
                <w:szCs w:val="16"/>
              </w:rPr>
              <w:t>There is a possible growth in one of your vertebrae,</w:t>
            </w:r>
            <w:r w:rsidRPr="003D47E7">
              <w:rPr>
                <w:rStyle w:val="font311"/>
                <w:rFonts w:ascii="Times New Roman" w:hAnsi="Times New Roman" w:cs="Times New Roman"/>
                <w:sz w:val="16"/>
                <w:szCs w:val="16"/>
              </w:rPr>
              <w:t xml:space="preserve"> </w:t>
            </w:r>
            <w:r w:rsidRPr="003D47E7">
              <w:rPr>
                <w:rStyle w:val="font321"/>
                <w:rFonts w:ascii="Times New Roman" w:eastAsiaTheme="majorEastAsia" w:hAnsi="Times New Roman" w:cs="Times New Roman"/>
                <w:sz w:val="16"/>
                <w:szCs w:val="16"/>
              </w:rPr>
              <w:t>but we need to do more tests to confirm.</w:t>
            </w:r>
            <w:r w:rsidRPr="003D47E7">
              <w:rPr>
                <w:rStyle w:val="font311"/>
                <w:rFonts w:ascii="Times New Roman" w:hAnsi="Times New Roman" w:cs="Times New Roman"/>
                <w:sz w:val="16"/>
                <w:szCs w:val="16"/>
              </w:rPr>
              <w:t xml:space="preserve"> We need to talk to you and examine you to see how these findings relate to your symptoms.</w:t>
            </w:r>
          </w:p>
        </w:tc>
      </w:tr>
      <w:tr w:rsidR="00745FEB" w:rsidRPr="004D612F" w14:paraId="21C95470"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73C32575" w14:textId="76F7039E" w:rsidR="00745FEB" w:rsidRPr="00326150" w:rsidRDefault="2B4FAB5D" w:rsidP="2B4FAB5D">
            <w:pPr>
              <w:jc w:val="center"/>
              <w:rPr>
                <w:rFonts w:eastAsia="굴림"/>
                <w:color w:val="000000"/>
                <w:sz w:val="22"/>
                <w:szCs w:val="22"/>
              </w:rPr>
            </w:pPr>
            <w:r w:rsidRPr="2B4FAB5D">
              <w:rPr>
                <w:rFonts w:eastAsia="굴림"/>
                <w:b w:val="0"/>
                <w:bCs w:val="0"/>
                <w:color w:val="000000" w:themeColor="text1"/>
                <w:sz w:val="22"/>
                <w:szCs w:val="22"/>
              </w:rPr>
              <w:t>1</w:t>
            </w:r>
            <w:r w:rsidR="0066782D" w:rsidRPr="0066782D">
              <w:rPr>
                <w:rFonts w:eastAsia="굴림"/>
                <w:b w:val="0"/>
                <w:bCs w:val="0"/>
                <w:color w:val="000000" w:themeColor="text1"/>
                <w:sz w:val="22"/>
                <w:szCs w:val="22"/>
              </w:rPr>
              <w:t xml:space="preserve"> point</w:t>
            </w:r>
          </w:p>
          <w:p w14:paraId="2080DEE2" w14:textId="77777777" w:rsidR="00745FEB" w:rsidRPr="00326150" w:rsidRDefault="2B4FAB5D" w:rsidP="2B4FAB5D">
            <w:pPr>
              <w:jc w:val="center"/>
              <w:rPr>
                <w:rFonts w:eastAsia="굴림"/>
                <w:b w:val="0"/>
                <w:bCs w:val="0"/>
                <w:color w:val="000000"/>
                <w:sz w:val="22"/>
                <w:szCs w:val="22"/>
              </w:rPr>
            </w:pPr>
            <w:r w:rsidRPr="2B4FAB5D">
              <w:rPr>
                <w:rFonts w:eastAsia="굴림"/>
                <w:b w:val="0"/>
                <w:bCs w:val="0"/>
                <w:color w:val="000000" w:themeColor="text1"/>
                <w:sz w:val="22"/>
                <w:szCs w:val="22"/>
              </w:rPr>
              <w:lastRenderedPageBreak/>
              <w:t>Poor</w:t>
            </w:r>
          </w:p>
        </w:tc>
        <w:tc>
          <w:tcPr>
            <w:tcW w:w="6521" w:type="dxa"/>
            <w:hideMark/>
          </w:tcPr>
          <w:p w14:paraId="0AF354CE" w14:textId="77777777"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lastRenderedPageBreak/>
              <w:t xml:space="preserve">EXAM: L-spine MRI with contrast enhancement.   </w:t>
            </w:r>
            <w:r w:rsidR="00745FEB" w:rsidRPr="003D47E7">
              <w:rPr>
                <w:sz w:val="16"/>
                <w:szCs w:val="16"/>
              </w:rPr>
              <w:br/>
            </w:r>
            <w:r w:rsidRPr="003D47E7">
              <w:rPr>
                <w:color w:val="000000" w:themeColor="text1"/>
                <w:sz w:val="16"/>
                <w:szCs w:val="16"/>
              </w:rPr>
              <w:t>CLINICAL INFORMATION: HCC.</w:t>
            </w:r>
            <w:r w:rsidR="00745FEB" w:rsidRPr="003D47E7">
              <w:rPr>
                <w:sz w:val="16"/>
                <w:szCs w:val="16"/>
              </w:rPr>
              <w:br/>
            </w:r>
            <w:r w:rsidRPr="003D47E7">
              <w:rPr>
                <w:color w:val="000000" w:themeColor="text1"/>
                <w:sz w:val="16"/>
                <w:szCs w:val="16"/>
              </w:rPr>
              <w:lastRenderedPageBreak/>
              <w:t xml:space="preserve">  </w:t>
            </w:r>
            <w:r w:rsidR="00745FEB" w:rsidRPr="003D47E7">
              <w:rPr>
                <w:sz w:val="16"/>
                <w:szCs w:val="16"/>
              </w:rPr>
              <w:br/>
            </w:r>
            <w:r w:rsidRPr="003D47E7">
              <w:rPr>
                <w:color w:val="000000" w:themeColor="text1"/>
                <w:sz w:val="16"/>
                <w:szCs w:val="16"/>
              </w:rPr>
              <w:t xml:space="preserve">FINDINGS:    </w:t>
            </w:r>
          </w:p>
          <w:p w14:paraId="34090800" w14:textId="661B3262"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color w:val="000000" w:themeColor="text1"/>
                <w:sz w:val="16"/>
                <w:szCs w:val="16"/>
              </w:rPr>
              <w:t>Compared with previous MRI taken on 2022-11-25,</w:t>
            </w:r>
          </w:p>
          <w:p w14:paraId="3D39F241" w14:textId="43B85706" w:rsidR="00753098" w:rsidRPr="003D47E7"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sz w:val="16"/>
                <w:szCs w:val="16"/>
              </w:rPr>
              <w:br/>
            </w:r>
            <w:r w:rsidR="1888C7F3" w:rsidRPr="003D47E7">
              <w:rPr>
                <w:color w:val="000000" w:themeColor="text1"/>
                <w:sz w:val="16"/>
                <w:szCs w:val="16"/>
              </w:rPr>
              <w:t xml:space="preserve">Slightly increased size of bone metastasis in sacral bone at S1 and S2 levels.   </w:t>
            </w:r>
            <w:r w:rsidRPr="003D47E7">
              <w:rPr>
                <w:sz w:val="16"/>
                <w:szCs w:val="16"/>
              </w:rPr>
              <w:br/>
            </w:r>
            <w:r w:rsidR="1888C7F3" w:rsidRPr="003D47E7">
              <w:rPr>
                <w:color w:val="000000" w:themeColor="text1"/>
                <w:sz w:val="16"/>
                <w:szCs w:val="16"/>
              </w:rPr>
              <w:t xml:space="preserve">- Epidural extension at S1 and S2 levels.   </w:t>
            </w:r>
            <w:r w:rsidRPr="003D47E7">
              <w:rPr>
                <w:sz w:val="16"/>
                <w:szCs w:val="16"/>
              </w:rPr>
              <w:br/>
            </w:r>
            <w:r w:rsidR="1888C7F3" w:rsidRPr="003D47E7">
              <w:rPr>
                <w:color w:val="000000" w:themeColor="text1"/>
                <w:sz w:val="16"/>
                <w:szCs w:val="16"/>
              </w:rPr>
              <w:t xml:space="preserve">- Abutment with left S1 nerve root and encasement of left S2 and S3 nerve root.   </w:t>
            </w:r>
            <w:r w:rsidRPr="003D47E7">
              <w:rPr>
                <w:sz w:val="16"/>
                <w:szCs w:val="16"/>
              </w:rPr>
              <w:br/>
            </w:r>
            <w:r w:rsidR="1888C7F3" w:rsidRPr="003D47E7">
              <w:rPr>
                <w:color w:val="000000" w:themeColor="text1"/>
                <w:sz w:val="16"/>
                <w:szCs w:val="16"/>
              </w:rPr>
              <w:t xml:space="preserve">No significant leptomeningeal enhancement. </w:t>
            </w:r>
          </w:p>
          <w:p w14:paraId="5984C56F" w14:textId="3B761CC1" w:rsidR="00745FEB" w:rsidRPr="003D47E7"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3D47E7">
              <w:rPr>
                <w:sz w:val="16"/>
                <w:szCs w:val="16"/>
              </w:rPr>
              <w:br/>
            </w:r>
            <w:r w:rsidR="2B4FAB5D" w:rsidRPr="003D47E7">
              <w:rPr>
                <w:color w:val="000000" w:themeColor="text1"/>
                <w:sz w:val="16"/>
                <w:szCs w:val="16"/>
              </w:rPr>
              <w:t xml:space="preserve">Disc bulging at C3/4 through T1/2 and L3/4 through L5/S1.   </w:t>
            </w:r>
            <w:r w:rsidRPr="003D47E7">
              <w:rPr>
                <w:sz w:val="16"/>
                <w:szCs w:val="16"/>
              </w:rPr>
              <w:br/>
            </w:r>
            <w:r w:rsidR="2B4FAB5D" w:rsidRPr="003D47E7">
              <w:rPr>
                <w:color w:val="000000" w:themeColor="text1"/>
                <w:sz w:val="16"/>
                <w:szCs w:val="16"/>
              </w:rPr>
              <w:t xml:space="preserve">Asymmetric disc bulging and bilateral facet joint hypertrophy at L4/5.   </w:t>
            </w:r>
            <w:r w:rsidRPr="003D47E7">
              <w:rPr>
                <w:sz w:val="16"/>
                <w:szCs w:val="16"/>
              </w:rPr>
              <w:br/>
            </w:r>
            <w:r w:rsidR="2B4FAB5D" w:rsidRPr="003D47E7">
              <w:rPr>
                <w:color w:val="000000" w:themeColor="text1"/>
                <w:sz w:val="16"/>
                <w:szCs w:val="16"/>
              </w:rPr>
              <w:t xml:space="preserve">Left central disc extrusion with annular fissure at L5/S1.  </w:t>
            </w:r>
            <w:r w:rsidRPr="003D47E7">
              <w:rPr>
                <w:sz w:val="16"/>
                <w:szCs w:val="16"/>
              </w:rPr>
              <w:br/>
            </w:r>
            <w:r w:rsidR="2B4FAB5D" w:rsidRPr="003D47E7">
              <w:rPr>
                <w:color w:val="000000" w:themeColor="text1"/>
                <w:sz w:val="16"/>
                <w:szCs w:val="16"/>
              </w:rPr>
              <w:t xml:space="preserve">  </w:t>
            </w:r>
            <w:r w:rsidRPr="003D47E7">
              <w:rPr>
                <w:sz w:val="16"/>
                <w:szCs w:val="16"/>
              </w:rPr>
              <w:br/>
            </w:r>
            <w:r w:rsidR="2B4FAB5D" w:rsidRPr="003D47E7">
              <w:rPr>
                <w:color w:val="000000" w:themeColor="text1"/>
                <w:sz w:val="16"/>
                <w:szCs w:val="16"/>
              </w:rPr>
              <w:t xml:space="preserve">Limited evaluation of C2 and thyroid lesion due to lack of appropriate sequences at cervical level.  </w:t>
            </w:r>
            <w:r w:rsidRPr="003D47E7">
              <w:rPr>
                <w:sz w:val="16"/>
                <w:szCs w:val="16"/>
              </w:rPr>
              <w:br/>
            </w:r>
            <w:r w:rsidR="2B4FAB5D" w:rsidRPr="003D47E7">
              <w:rPr>
                <w:color w:val="000000" w:themeColor="text1"/>
                <w:sz w:val="16"/>
                <w:szCs w:val="16"/>
              </w:rPr>
              <w:t xml:space="preserve">  </w:t>
            </w:r>
            <w:r w:rsidRPr="003D47E7">
              <w:rPr>
                <w:sz w:val="16"/>
                <w:szCs w:val="16"/>
              </w:rPr>
              <w:br/>
            </w:r>
            <w:r w:rsidR="2B4FAB5D" w:rsidRPr="003D47E7">
              <w:rPr>
                <w:color w:val="000000" w:themeColor="text1"/>
                <w:sz w:val="16"/>
                <w:szCs w:val="16"/>
              </w:rPr>
              <w:t xml:space="preserve">CONCLUSION:   </w:t>
            </w:r>
            <w:r w:rsidRPr="003D47E7">
              <w:rPr>
                <w:sz w:val="16"/>
                <w:szCs w:val="16"/>
              </w:rPr>
              <w:br/>
            </w:r>
            <w:r w:rsidR="2B4FAB5D" w:rsidRPr="003D47E7">
              <w:rPr>
                <w:color w:val="000000" w:themeColor="text1"/>
                <w:sz w:val="16"/>
                <w:szCs w:val="16"/>
              </w:rPr>
              <w:t xml:space="preserve">Increased size of bone metastasis in sacrum at S1 and S2 levels.   </w:t>
            </w:r>
            <w:r w:rsidRPr="003D47E7">
              <w:rPr>
                <w:sz w:val="16"/>
                <w:szCs w:val="16"/>
              </w:rPr>
              <w:br/>
            </w:r>
            <w:r w:rsidR="2B4FAB5D" w:rsidRPr="003D47E7">
              <w:rPr>
                <w:color w:val="000000" w:themeColor="text1"/>
                <w:sz w:val="16"/>
                <w:szCs w:val="16"/>
              </w:rPr>
              <w:t xml:space="preserve">- Epidural extension at S1 and S2 levels.   </w:t>
            </w:r>
            <w:r w:rsidRPr="003D47E7">
              <w:rPr>
                <w:sz w:val="16"/>
                <w:szCs w:val="16"/>
              </w:rPr>
              <w:br/>
            </w:r>
            <w:r w:rsidR="2B4FAB5D" w:rsidRPr="003D47E7">
              <w:rPr>
                <w:color w:val="000000" w:themeColor="text1"/>
                <w:sz w:val="16"/>
                <w:szCs w:val="16"/>
              </w:rPr>
              <w:t xml:space="preserve">- R/O Invasion to left S1, S2 and S3 nerve roots.   </w:t>
            </w:r>
            <w:r w:rsidRPr="003D47E7">
              <w:rPr>
                <w:sz w:val="16"/>
                <w:szCs w:val="16"/>
              </w:rPr>
              <w:br/>
            </w:r>
            <w:r w:rsidR="2B4FAB5D" w:rsidRPr="003D47E7">
              <w:rPr>
                <w:color w:val="000000" w:themeColor="text1"/>
                <w:sz w:val="16"/>
                <w:szCs w:val="16"/>
              </w:rPr>
              <w:t xml:space="preserve">   </w:t>
            </w:r>
            <w:r w:rsidRPr="003D47E7">
              <w:rPr>
                <w:sz w:val="16"/>
                <w:szCs w:val="16"/>
              </w:rPr>
              <w:br/>
            </w:r>
            <w:r w:rsidR="2B4FAB5D" w:rsidRPr="003D47E7">
              <w:rPr>
                <w:color w:val="000000" w:themeColor="text1"/>
                <w:sz w:val="16"/>
                <w:szCs w:val="16"/>
              </w:rPr>
              <w:t xml:space="preserve">RECOMMENDATION:   </w:t>
            </w:r>
            <w:r w:rsidRPr="003D47E7">
              <w:rPr>
                <w:sz w:val="16"/>
                <w:szCs w:val="16"/>
              </w:rPr>
              <w:br/>
            </w:r>
            <w:r w:rsidR="2B4FAB5D" w:rsidRPr="003D47E7">
              <w:rPr>
                <w:color w:val="000000" w:themeColor="text1"/>
                <w:sz w:val="16"/>
                <w:szCs w:val="16"/>
              </w:rPr>
              <w:t>Clinical correlation.</w:t>
            </w:r>
          </w:p>
        </w:tc>
        <w:tc>
          <w:tcPr>
            <w:tcW w:w="5492" w:type="dxa"/>
            <w:hideMark/>
          </w:tcPr>
          <w:p w14:paraId="55972092" w14:textId="77777777" w:rsidR="00745FEB" w:rsidRPr="003D47E7" w:rsidRDefault="2B4FAB5D"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3D47E7">
              <w:rPr>
                <w:rStyle w:val="font311"/>
                <w:rFonts w:ascii="Times New Roman" w:hAnsi="Times New Roman" w:cs="Times New Roman"/>
                <w:sz w:val="16"/>
                <w:szCs w:val="16"/>
              </w:rPr>
              <w:lastRenderedPageBreak/>
              <w:t xml:space="preserve">The imaging test showed that the cancer has slightly grown in your sacrum bone, </w:t>
            </w:r>
            <w:proofErr w:type="spellStart"/>
            <w:r w:rsidRPr="003D47E7">
              <w:rPr>
                <w:rStyle w:val="font321"/>
                <w:rFonts w:ascii="Times New Roman" w:eastAsiaTheme="majorEastAsia" w:hAnsi="Times New Roman" w:cs="Times New Roman"/>
                <w:sz w:val="16"/>
                <w:szCs w:val="16"/>
              </w:rPr>
              <w:t>Furt</w:t>
            </w:r>
            <w:proofErr w:type="spellEnd"/>
            <w:r w:rsidRPr="003D47E7">
              <w:rPr>
                <w:rStyle w:val="font321"/>
                <w:rFonts w:ascii="Times New Roman" w:eastAsiaTheme="majorEastAsia" w:hAnsi="Times New Roman" w:cs="Times New Roman"/>
                <w:sz w:val="16"/>
                <w:szCs w:val="16"/>
              </w:rPr>
              <w:t xml:space="preserve"> some of it pushing on the nerves in your lower back. There is also some pressure on the nerves in your neck.</w:t>
            </w:r>
            <w:r w:rsidRPr="003D47E7">
              <w:rPr>
                <w:rStyle w:val="font311"/>
                <w:rFonts w:ascii="Times New Roman" w:hAnsi="Times New Roman" w:cs="Times New Roman"/>
                <w:sz w:val="16"/>
                <w:szCs w:val="16"/>
              </w:rPr>
              <w:t xml:space="preserve"> The test also found some problems with the </w:t>
            </w:r>
            <w:r w:rsidRPr="003D47E7">
              <w:rPr>
                <w:rStyle w:val="font311"/>
                <w:rFonts w:ascii="Times New Roman" w:hAnsi="Times New Roman" w:cs="Times New Roman"/>
                <w:sz w:val="16"/>
                <w:szCs w:val="16"/>
              </w:rPr>
              <w:lastRenderedPageBreak/>
              <w:t>discs and joints in your lower back. We need more information and tests to know exactly what is going on.</w:t>
            </w:r>
          </w:p>
        </w:tc>
      </w:tr>
    </w:tbl>
    <w:p w14:paraId="3DAE51EB" w14:textId="730F6ECB" w:rsidR="00093E70" w:rsidRDefault="00093E70" w:rsidP="00093E70">
      <w:pPr>
        <w:rPr>
          <w:rFonts w:eastAsia="맑은 고딕"/>
          <w:color w:val="000000" w:themeColor="text1"/>
          <w:sz w:val="22"/>
          <w:szCs w:val="22"/>
        </w:rPr>
      </w:pPr>
      <w:r>
        <w:rPr>
          <w:rFonts w:eastAsia="맑은 고딕"/>
          <w:color w:val="000000" w:themeColor="text1"/>
          <w:sz w:val="22"/>
          <w:szCs w:val="22"/>
        </w:rPr>
        <w:lastRenderedPageBreak/>
        <w:t xml:space="preserve">* </w:t>
      </w:r>
      <w:r w:rsidRPr="00093E70">
        <w:rPr>
          <w:rFonts w:eastAsia="맑은 고딕"/>
          <w:color w:val="000000" w:themeColor="text1"/>
          <w:sz w:val="22"/>
          <w:szCs w:val="22"/>
        </w:rPr>
        <w:t>The important statements assigned to each score are indicated in bold</w:t>
      </w:r>
      <w:r>
        <w:rPr>
          <w:rFonts w:eastAsia="맑은 고딕"/>
          <w:color w:val="000000" w:themeColor="text1"/>
          <w:sz w:val="22"/>
          <w:szCs w:val="22"/>
        </w:rPr>
        <w:t>.</w:t>
      </w:r>
    </w:p>
    <w:p w14:paraId="43B90688" w14:textId="63896FAC" w:rsidR="00745FEB" w:rsidRPr="00093E70" w:rsidRDefault="00745FEB" w:rsidP="00745FEB">
      <w:pPr>
        <w:rPr>
          <w:rFonts w:eastAsia="맑은 고딕"/>
          <w:color w:val="000000" w:themeColor="text1"/>
          <w:sz w:val="22"/>
          <w:szCs w:val="22"/>
        </w:rPr>
      </w:pPr>
    </w:p>
    <w:p w14:paraId="371132D7" w14:textId="77777777" w:rsidR="00D01CA3" w:rsidRDefault="00D01CA3">
      <w:pPr>
        <w:rPr>
          <w:rStyle w:val="normaltextrun"/>
          <w:color w:val="000000"/>
          <w:sz w:val="22"/>
          <w:szCs w:val="22"/>
          <w:shd w:val="clear" w:color="auto" w:fill="FFFFFF"/>
        </w:rPr>
      </w:pPr>
      <w:r>
        <w:rPr>
          <w:rStyle w:val="normaltextrun"/>
          <w:color w:val="000000"/>
          <w:sz w:val="22"/>
          <w:szCs w:val="22"/>
          <w:shd w:val="clear" w:color="auto" w:fill="FFFFFF"/>
        </w:rPr>
        <w:br w:type="page"/>
      </w:r>
    </w:p>
    <w:p w14:paraId="2C3C71F0" w14:textId="040BAEBE" w:rsidR="00745FEB" w:rsidRPr="004D612F" w:rsidRDefault="009B148F" w:rsidP="00745FEB">
      <w:pPr>
        <w:rPr>
          <w:rFonts w:eastAsia="맑은 고딕"/>
          <w:color w:val="000000" w:themeColor="text1"/>
          <w:sz w:val="22"/>
          <w:szCs w:val="22"/>
        </w:rPr>
      </w:pPr>
      <w:r w:rsidRPr="004D612F">
        <w:rPr>
          <w:rStyle w:val="normaltextrun"/>
          <w:color w:val="000000"/>
          <w:sz w:val="22"/>
          <w:szCs w:val="22"/>
          <w:shd w:val="clear" w:color="auto" w:fill="FFFFFF"/>
        </w:rPr>
        <w:lastRenderedPageBreak/>
        <w:t>S</w:t>
      </w:r>
      <w:r w:rsidRPr="004D612F">
        <w:rPr>
          <w:rStyle w:val="normaltextrun"/>
          <w:rFonts w:eastAsia="맑은 고딕"/>
          <w:color w:val="000000"/>
          <w:sz w:val="22"/>
          <w:szCs w:val="22"/>
          <w:shd w:val="clear" w:color="auto" w:fill="FFFFFF"/>
        </w:rPr>
        <w:t>upplement T</w:t>
      </w:r>
      <w:r w:rsidRPr="004D612F">
        <w:rPr>
          <w:rStyle w:val="normaltextrun"/>
          <w:color w:val="000000"/>
          <w:sz w:val="22"/>
          <w:szCs w:val="22"/>
          <w:shd w:val="clear" w:color="auto" w:fill="FFFFFF"/>
        </w:rPr>
        <w:t xml:space="preserve">able </w:t>
      </w:r>
      <w:r w:rsidR="00A828FB">
        <w:rPr>
          <w:rStyle w:val="normaltextrun"/>
          <w:color w:val="000000"/>
          <w:sz w:val="22"/>
          <w:szCs w:val="22"/>
          <w:shd w:val="clear" w:color="auto" w:fill="FFFFFF"/>
        </w:rPr>
        <w:t>7</w:t>
      </w:r>
      <w:r w:rsidRPr="004D612F">
        <w:rPr>
          <w:rStyle w:val="normaltextrun"/>
          <w:color w:val="000000"/>
          <w:sz w:val="22"/>
          <w:szCs w:val="22"/>
          <w:shd w:val="clear" w:color="auto" w:fill="FFFFFF"/>
        </w:rPr>
        <w:t xml:space="preserve">. </w:t>
      </w:r>
      <w:r w:rsidRPr="004D612F">
        <w:rPr>
          <w:rFonts w:eastAsia="맑은 고딕"/>
          <w:color w:val="000000" w:themeColor="text1"/>
          <w:sz w:val="22"/>
          <w:szCs w:val="22"/>
        </w:rPr>
        <w:t xml:space="preserve">Examples of each </w:t>
      </w:r>
      <w:r w:rsidR="00753098" w:rsidRPr="004D612F">
        <w:rPr>
          <w:rFonts w:eastAsia="맑은 고딕"/>
          <w:color w:val="000000" w:themeColor="text1"/>
          <w:sz w:val="22"/>
          <w:szCs w:val="22"/>
        </w:rPr>
        <w:t>score</w:t>
      </w:r>
      <w:r w:rsidRPr="004D612F">
        <w:rPr>
          <w:rFonts w:eastAsia="맑은 고딕"/>
          <w:color w:val="000000" w:themeColor="text1"/>
          <w:sz w:val="22"/>
          <w:szCs w:val="22"/>
        </w:rPr>
        <w:t xml:space="preserve"> for </w:t>
      </w:r>
      <w:r w:rsidRPr="004D612F">
        <w:rPr>
          <w:color w:val="000000" w:themeColor="text1"/>
          <w:sz w:val="22"/>
          <w:szCs w:val="22"/>
        </w:rPr>
        <w:t xml:space="preserve">the concordance of the recommendations with those made by the </w:t>
      </w:r>
      <w:proofErr w:type="gramStart"/>
      <w:r w:rsidRPr="004D612F">
        <w:rPr>
          <w:color w:val="000000" w:themeColor="text1"/>
          <w:sz w:val="22"/>
          <w:szCs w:val="22"/>
        </w:rPr>
        <w:t>radiologists</w:t>
      </w:r>
      <w:proofErr w:type="gramEnd"/>
    </w:p>
    <w:tbl>
      <w:tblPr>
        <w:tblStyle w:val="1-1"/>
        <w:tblW w:w="0" w:type="auto"/>
        <w:tblLayout w:type="fixed"/>
        <w:tblLook w:val="04A0" w:firstRow="1" w:lastRow="0" w:firstColumn="1" w:lastColumn="0" w:noHBand="0" w:noVBand="1"/>
      </w:tblPr>
      <w:tblGrid>
        <w:gridCol w:w="1129"/>
        <w:gridCol w:w="6521"/>
        <w:gridCol w:w="5492"/>
      </w:tblGrid>
      <w:tr w:rsidR="00745FEB" w:rsidRPr="004D612F" w14:paraId="3C402AEF" w14:textId="77777777" w:rsidTr="167249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5EBD88F" w14:textId="77777777" w:rsidR="00745FEB" w:rsidRPr="00753098" w:rsidRDefault="1888C7F3" w:rsidP="1888C7F3">
            <w:pPr>
              <w:jc w:val="center"/>
              <w:rPr>
                <w:rFonts w:eastAsia="굴림"/>
                <w:color w:val="000000"/>
                <w:sz w:val="22"/>
                <w:szCs w:val="22"/>
              </w:rPr>
            </w:pPr>
            <w:r w:rsidRPr="1888C7F3">
              <w:rPr>
                <w:rFonts w:eastAsia="굴림"/>
                <w:color w:val="000000" w:themeColor="text1"/>
                <w:sz w:val="22"/>
                <w:szCs w:val="22"/>
              </w:rPr>
              <w:t>Score</w:t>
            </w:r>
          </w:p>
        </w:tc>
        <w:tc>
          <w:tcPr>
            <w:tcW w:w="6521" w:type="dxa"/>
          </w:tcPr>
          <w:p w14:paraId="63DFADA7" w14:textId="77777777" w:rsidR="00745FEB" w:rsidRPr="00753098" w:rsidRDefault="1888C7F3" w:rsidP="1888C7F3">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1888C7F3">
              <w:rPr>
                <w:rFonts w:eastAsia="굴림"/>
                <w:color w:val="000000" w:themeColor="text1"/>
                <w:sz w:val="22"/>
                <w:szCs w:val="22"/>
              </w:rPr>
              <w:t>Original report</w:t>
            </w:r>
          </w:p>
        </w:tc>
        <w:tc>
          <w:tcPr>
            <w:tcW w:w="5492" w:type="dxa"/>
          </w:tcPr>
          <w:p w14:paraId="1715D95B" w14:textId="77777777" w:rsidR="00745FEB" w:rsidRPr="00753098" w:rsidRDefault="1888C7F3" w:rsidP="1888C7F3">
            <w:pPr>
              <w:jc w:val="center"/>
              <w:cnfStyle w:val="100000000000" w:firstRow="1" w:lastRow="0" w:firstColumn="0" w:lastColumn="0" w:oddVBand="0" w:evenVBand="0" w:oddHBand="0" w:evenHBand="0" w:firstRowFirstColumn="0" w:firstRowLastColumn="0" w:lastRowFirstColumn="0" w:lastRowLastColumn="0"/>
              <w:rPr>
                <w:rFonts w:eastAsia="굴림"/>
                <w:color w:val="000000"/>
                <w:sz w:val="22"/>
                <w:szCs w:val="22"/>
              </w:rPr>
            </w:pPr>
            <w:r w:rsidRPr="1888C7F3">
              <w:rPr>
                <w:rFonts w:eastAsia="굴림"/>
                <w:color w:val="000000" w:themeColor="text1"/>
                <w:sz w:val="22"/>
                <w:szCs w:val="22"/>
              </w:rPr>
              <w:t>Chatbot response</w:t>
            </w:r>
          </w:p>
        </w:tc>
      </w:tr>
      <w:tr w:rsidR="00745FEB" w:rsidRPr="004D612F" w14:paraId="22FD9764"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04BBF97B" w14:textId="68DD55D4" w:rsidR="00745FEB" w:rsidRPr="00753098" w:rsidRDefault="1888C7F3" w:rsidP="1888C7F3">
            <w:pPr>
              <w:jc w:val="center"/>
              <w:rPr>
                <w:rFonts w:eastAsia="굴림"/>
                <w:b w:val="0"/>
                <w:bCs w:val="0"/>
                <w:color w:val="000000"/>
                <w:sz w:val="22"/>
                <w:szCs w:val="22"/>
              </w:rPr>
            </w:pPr>
            <w:r w:rsidRPr="1888C7F3">
              <w:rPr>
                <w:rFonts w:eastAsia="굴림"/>
                <w:b w:val="0"/>
                <w:bCs w:val="0"/>
                <w:color w:val="000000" w:themeColor="text1"/>
                <w:sz w:val="22"/>
                <w:szCs w:val="22"/>
              </w:rPr>
              <w:t>5</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3A5E9151" w14:textId="77777777" w:rsidR="00745FEB" w:rsidRPr="00753098" w:rsidRDefault="1888C7F3" w:rsidP="1888C7F3">
            <w:pPr>
              <w:jc w:val="center"/>
              <w:rPr>
                <w:rFonts w:eastAsia="굴림"/>
                <w:b w:val="0"/>
                <w:bCs w:val="0"/>
                <w:color w:val="000000"/>
                <w:sz w:val="22"/>
                <w:szCs w:val="22"/>
              </w:rPr>
            </w:pPr>
            <w:r w:rsidRPr="1888C7F3">
              <w:rPr>
                <w:rFonts w:eastAsia="굴림"/>
                <w:b w:val="0"/>
                <w:bCs w:val="0"/>
                <w:color w:val="000000" w:themeColor="text1"/>
                <w:sz w:val="22"/>
                <w:szCs w:val="22"/>
              </w:rPr>
              <w:t>Excellent</w:t>
            </w:r>
          </w:p>
        </w:tc>
        <w:tc>
          <w:tcPr>
            <w:tcW w:w="6521" w:type="dxa"/>
            <w:hideMark/>
          </w:tcPr>
          <w:p w14:paraId="7B0F8ED7" w14:textId="1936E49F" w:rsidR="003D47E7"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3E9">
              <w:rPr>
                <w:color w:val="000000" w:themeColor="text1"/>
                <w:sz w:val="16"/>
                <w:szCs w:val="16"/>
              </w:rPr>
              <w:t>EXAM: L-spine MRI with contrast enhancement.</w:t>
            </w:r>
            <w:r w:rsidR="00745FEB" w:rsidRPr="00B063E9">
              <w:rPr>
                <w:sz w:val="16"/>
                <w:szCs w:val="16"/>
              </w:rPr>
              <w:br/>
            </w:r>
            <w:r w:rsidRPr="00B063E9">
              <w:rPr>
                <w:color w:val="000000" w:themeColor="text1"/>
                <w:sz w:val="16"/>
                <w:szCs w:val="16"/>
              </w:rPr>
              <w:t xml:space="preserve">CLINICAL INFORMATION: Back pain, CRP 63.0mg/L </w:t>
            </w:r>
            <w:r w:rsidR="00144221">
              <w:rPr>
                <w:color w:val="000000" w:themeColor="text1"/>
                <w:sz w:val="16"/>
                <w:szCs w:val="16"/>
              </w:rPr>
              <w:t xml:space="preserve"> ± </w:t>
            </w:r>
            <w:r w:rsidRPr="00B063E9">
              <w:rPr>
                <w:color w:val="000000" w:themeColor="text1"/>
                <w:sz w:val="16"/>
                <w:szCs w:val="16"/>
              </w:rPr>
              <w:t>normal 0-8mg/L).</w:t>
            </w:r>
            <w:r w:rsidR="00745FEB" w:rsidRPr="00B063E9">
              <w:rPr>
                <w:sz w:val="16"/>
                <w:szCs w:val="16"/>
              </w:rPr>
              <w:br/>
            </w:r>
            <w:r w:rsidR="00745FEB" w:rsidRPr="00B063E9">
              <w:rPr>
                <w:sz w:val="16"/>
                <w:szCs w:val="16"/>
              </w:rPr>
              <w:br/>
            </w:r>
            <w:r w:rsidRPr="00B063E9">
              <w:rPr>
                <w:color w:val="000000" w:themeColor="text1"/>
                <w:sz w:val="16"/>
                <w:szCs w:val="16"/>
              </w:rPr>
              <w:t>FINDINGS :</w:t>
            </w:r>
            <w:r w:rsidR="00745FEB" w:rsidRPr="00B063E9">
              <w:rPr>
                <w:sz w:val="16"/>
                <w:szCs w:val="16"/>
              </w:rPr>
              <w:br/>
            </w:r>
            <w:r w:rsidRPr="00B063E9">
              <w:rPr>
                <w:color w:val="000000" w:themeColor="text1"/>
                <w:sz w:val="16"/>
                <w:szCs w:val="16"/>
              </w:rPr>
              <w:t>Endplate erosion with contrast enhancement of L5/S1.</w:t>
            </w:r>
            <w:r w:rsidR="00745FEB" w:rsidRPr="00B063E9">
              <w:rPr>
                <w:sz w:val="16"/>
                <w:szCs w:val="16"/>
              </w:rPr>
              <w:br/>
            </w:r>
            <w:r w:rsidRPr="00B063E9">
              <w:rPr>
                <w:color w:val="000000" w:themeColor="text1"/>
                <w:sz w:val="16"/>
                <w:szCs w:val="16"/>
              </w:rPr>
              <w:t>- Fluid signal on L5/S1 disk.</w:t>
            </w:r>
            <w:r w:rsidR="00745FEB" w:rsidRPr="00B063E9">
              <w:rPr>
                <w:sz w:val="16"/>
                <w:szCs w:val="16"/>
              </w:rPr>
              <w:br/>
            </w:r>
            <w:r w:rsidRPr="00B063E9">
              <w:rPr>
                <w:color w:val="000000" w:themeColor="text1"/>
                <w:sz w:val="16"/>
                <w:szCs w:val="16"/>
              </w:rPr>
              <w:t>- Combined adjacent bone marrow and paraspinal soft tissue enhancement.</w:t>
            </w:r>
            <w:r w:rsidR="00745FEB" w:rsidRPr="00B063E9">
              <w:rPr>
                <w:sz w:val="16"/>
                <w:szCs w:val="16"/>
              </w:rPr>
              <w:br/>
            </w:r>
            <w:r w:rsidRPr="00B063E9">
              <w:rPr>
                <w:color w:val="000000" w:themeColor="text1"/>
                <w:sz w:val="16"/>
                <w:szCs w:val="16"/>
              </w:rPr>
              <w:t>No significant prevertebral and epidural abscess formation.</w:t>
            </w:r>
            <w:r w:rsidR="00745FEB" w:rsidRPr="00B063E9">
              <w:rPr>
                <w:sz w:val="16"/>
                <w:szCs w:val="16"/>
              </w:rPr>
              <w:br/>
            </w:r>
            <w:r w:rsidRPr="00B063E9">
              <w:rPr>
                <w:color w:val="000000" w:themeColor="text1"/>
                <w:sz w:val="16"/>
                <w:szCs w:val="16"/>
              </w:rPr>
              <w:t>L3/4: Symmetric disc bulging.</w:t>
            </w:r>
            <w:r w:rsidR="00745FEB" w:rsidRPr="00B063E9">
              <w:rPr>
                <w:sz w:val="16"/>
                <w:szCs w:val="16"/>
              </w:rPr>
              <w:br/>
            </w:r>
            <w:r w:rsidRPr="00B063E9">
              <w:rPr>
                <w:color w:val="000000" w:themeColor="text1"/>
                <w:sz w:val="16"/>
                <w:szCs w:val="16"/>
              </w:rPr>
              <w:t>L4/5: Right central disc protrusion.</w:t>
            </w:r>
            <w:r w:rsidR="00745FEB" w:rsidRPr="00B063E9">
              <w:rPr>
                <w:sz w:val="16"/>
                <w:szCs w:val="16"/>
              </w:rPr>
              <w:br/>
            </w:r>
            <w:r w:rsidRPr="00B063E9">
              <w:rPr>
                <w:color w:val="000000" w:themeColor="text1"/>
                <w:sz w:val="16"/>
                <w:szCs w:val="16"/>
              </w:rPr>
              <w:t>L5/S1: Symmetric bulging disc with mild bilateral spinal stenosis.</w:t>
            </w:r>
            <w:r w:rsidR="00745FEB" w:rsidRPr="00B063E9">
              <w:rPr>
                <w:sz w:val="16"/>
                <w:szCs w:val="16"/>
              </w:rPr>
              <w:br/>
            </w:r>
            <w:r w:rsidRPr="00B063E9">
              <w:rPr>
                <w:color w:val="000000" w:themeColor="text1"/>
                <w:sz w:val="16"/>
                <w:szCs w:val="16"/>
              </w:rPr>
              <w:t>T2 hyperintense lesion in T10 and preserved trabeculation, probably vertebral hemangioma.</w:t>
            </w:r>
          </w:p>
          <w:p w14:paraId="7AD53D97" w14:textId="7656CD51" w:rsidR="00745FEB" w:rsidRPr="00B063E9" w:rsidRDefault="00745FEB"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B063E9">
              <w:rPr>
                <w:sz w:val="16"/>
                <w:szCs w:val="16"/>
              </w:rPr>
              <w:br/>
            </w:r>
            <w:r w:rsidR="1888C7F3" w:rsidRPr="00B063E9">
              <w:rPr>
                <w:color w:val="000000" w:themeColor="text1"/>
                <w:sz w:val="16"/>
                <w:szCs w:val="16"/>
              </w:rPr>
              <w:t>CONCLUSION:</w:t>
            </w:r>
            <w:r w:rsidRPr="00B063E9">
              <w:rPr>
                <w:sz w:val="16"/>
                <w:szCs w:val="16"/>
              </w:rPr>
              <w:br/>
            </w:r>
            <w:r w:rsidR="1888C7F3" w:rsidRPr="00B063E9">
              <w:rPr>
                <w:color w:val="000000" w:themeColor="text1"/>
                <w:sz w:val="16"/>
                <w:szCs w:val="16"/>
              </w:rPr>
              <w:t>Spondylodiscitis at L5-S1.</w:t>
            </w:r>
            <w:r w:rsidRPr="00B063E9">
              <w:rPr>
                <w:sz w:val="16"/>
                <w:szCs w:val="16"/>
              </w:rPr>
              <w:br/>
            </w:r>
            <w:r w:rsidR="1888C7F3" w:rsidRPr="00B063E9">
              <w:rPr>
                <w:color w:val="000000" w:themeColor="text1"/>
                <w:sz w:val="16"/>
                <w:szCs w:val="16"/>
              </w:rPr>
              <w:t>HLD, L4/5.</w:t>
            </w:r>
            <w:r w:rsidRPr="00B063E9">
              <w:rPr>
                <w:sz w:val="16"/>
                <w:szCs w:val="16"/>
              </w:rPr>
              <w:br/>
            </w:r>
            <w:r w:rsidRPr="00B063E9">
              <w:rPr>
                <w:sz w:val="16"/>
                <w:szCs w:val="16"/>
              </w:rPr>
              <w:br/>
            </w:r>
            <w:r w:rsidR="1888C7F3" w:rsidRPr="00B063E9">
              <w:rPr>
                <w:color w:val="000000" w:themeColor="text1"/>
                <w:sz w:val="16"/>
                <w:szCs w:val="16"/>
              </w:rPr>
              <w:t xml:space="preserve">RECOMMENDATION: </w:t>
            </w:r>
            <w:r w:rsidRPr="00B063E9">
              <w:rPr>
                <w:sz w:val="16"/>
                <w:szCs w:val="16"/>
              </w:rPr>
              <w:br/>
            </w:r>
            <w:r w:rsidR="1888C7F3" w:rsidRPr="00B063E9">
              <w:rPr>
                <w:color w:val="000000" w:themeColor="text1"/>
                <w:sz w:val="16"/>
                <w:szCs w:val="16"/>
              </w:rPr>
              <w:t>Follow-up with contrast enhanced L-spine MRI.</w:t>
            </w:r>
          </w:p>
        </w:tc>
        <w:tc>
          <w:tcPr>
            <w:tcW w:w="5492" w:type="dxa"/>
            <w:hideMark/>
          </w:tcPr>
          <w:p w14:paraId="61A8C795" w14:textId="7F84F53D"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rStyle w:val="font311"/>
                <w:rFonts w:ascii="Times New Roman" w:hAnsi="Times New Roman" w:cs="Times New Roman"/>
                <w:sz w:val="16"/>
                <w:szCs w:val="16"/>
              </w:rPr>
              <w:t xml:space="preserve">The patient should discuss their symptoms and medical history with their doctor to determine the best course of treatment for their spondylodiscitis and HLD. </w:t>
            </w:r>
            <w:r w:rsidRPr="00B063E9">
              <w:rPr>
                <w:rStyle w:val="font311"/>
                <w:rFonts w:ascii="Times New Roman" w:hAnsi="Times New Roman" w:cs="Times New Roman"/>
                <w:b/>
                <w:bCs/>
                <w:i/>
                <w:iCs/>
                <w:sz w:val="16"/>
                <w:szCs w:val="16"/>
              </w:rPr>
              <w:t>A follow-up MRI with contrast enhancement should be scheduled to monitor any changes or progression of the conditions.</w:t>
            </w:r>
            <w:r w:rsidRPr="00B063E9">
              <w:rPr>
                <w:rStyle w:val="font311"/>
                <w:rFonts w:ascii="Times New Roman" w:hAnsi="Times New Roman" w:cs="Times New Roman"/>
                <w:sz w:val="16"/>
                <w:szCs w:val="16"/>
              </w:rPr>
              <w:t xml:space="preserve"> </w:t>
            </w:r>
            <w:r w:rsidRPr="00B063E9">
              <w:rPr>
                <w:rStyle w:val="font321"/>
                <w:rFonts w:ascii="Times New Roman" w:hAnsi="Times New Roman" w:cs="Times New Roman"/>
                <w:sz w:val="16"/>
                <w:szCs w:val="16"/>
              </w:rPr>
              <w:t>The patient may also benefit from physical therapy, pain management, and/or antibiotics if an infection is present.</w:t>
            </w:r>
          </w:p>
        </w:tc>
      </w:tr>
      <w:tr w:rsidR="00745FEB" w:rsidRPr="004D612F" w14:paraId="2630D145"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75A59F42" w14:textId="46311A42" w:rsidR="00745FEB" w:rsidRPr="00753098" w:rsidRDefault="1888C7F3" w:rsidP="1888C7F3">
            <w:pPr>
              <w:jc w:val="center"/>
              <w:rPr>
                <w:rFonts w:eastAsia="굴림"/>
                <w:b w:val="0"/>
                <w:bCs w:val="0"/>
                <w:color w:val="000000"/>
                <w:sz w:val="22"/>
                <w:szCs w:val="22"/>
              </w:rPr>
            </w:pPr>
            <w:r w:rsidRPr="1888C7F3">
              <w:rPr>
                <w:rFonts w:eastAsia="굴림"/>
                <w:b w:val="0"/>
                <w:bCs w:val="0"/>
                <w:color w:val="000000" w:themeColor="text1"/>
                <w:sz w:val="22"/>
                <w:szCs w:val="22"/>
              </w:rPr>
              <w:t>4</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6DDB8F33" w14:textId="77777777" w:rsidR="00745FEB" w:rsidRPr="00753098" w:rsidRDefault="1888C7F3" w:rsidP="1888C7F3">
            <w:pPr>
              <w:jc w:val="center"/>
              <w:rPr>
                <w:rFonts w:eastAsia="굴림"/>
                <w:b w:val="0"/>
                <w:bCs w:val="0"/>
                <w:color w:val="000000"/>
                <w:sz w:val="22"/>
                <w:szCs w:val="22"/>
              </w:rPr>
            </w:pPr>
            <w:r w:rsidRPr="1888C7F3">
              <w:rPr>
                <w:rFonts w:eastAsia="굴림"/>
                <w:b w:val="0"/>
                <w:bCs w:val="0"/>
                <w:color w:val="000000" w:themeColor="text1"/>
                <w:sz w:val="22"/>
                <w:szCs w:val="22"/>
              </w:rPr>
              <w:t>Good</w:t>
            </w:r>
          </w:p>
        </w:tc>
        <w:tc>
          <w:tcPr>
            <w:tcW w:w="6521" w:type="dxa"/>
            <w:hideMark/>
          </w:tcPr>
          <w:p w14:paraId="6FC27015" w14:textId="12D2A14F" w:rsidR="00745FEB" w:rsidRPr="00B063E9" w:rsidRDefault="167249EF"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3E9">
              <w:rPr>
                <w:color w:val="000000" w:themeColor="text1"/>
                <w:sz w:val="16"/>
                <w:szCs w:val="16"/>
              </w:rPr>
              <w:t xml:space="preserve">EXAM: L-spine MRI with whole sagittal T2 image. </w:t>
            </w:r>
            <w:r w:rsidR="1888C7F3" w:rsidRPr="00B063E9">
              <w:rPr>
                <w:sz w:val="16"/>
                <w:szCs w:val="16"/>
              </w:rPr>
              <w:br/>
            </w:r>
            <w:r w:rsidRPr="00B063E9">
              <w:rPr>
                <w:color w:val="000000" w:themeColor="text1"/>
                <w:sz w:val="16"/>
                <w:szCs w:val="16"/>
              </w:rPr>
              <w:t xml:space="preserve">CLINICAL INFORMATION: Lung cancer, gastric cancer. </w:t>
            </w:r>
            <w:r w:rsidR="1888C7F3" w:rsidRPr="00B063E9">
              <w:rPr>
                <w:sz w:val="16"/>
                <w:szCs w:val="16"/>
              </w:rPr>
              <w:br/>
            </w:r>
            <w:r w:rsidR="1888C7F3" w:rsidRPr="00B063E9">
              <w:rPr>
                <w:sz w:val="16"/>
                <w:szCs w:val="16"/>
              </w:rPr>
              <w:br/>
            </w:r>
            <w:r w:rsidRPr="00B063E9">
              <w:rPr>
                <w:color w:val="000000" w:themeColor="text1"/>
                <w:sz w:val="16"/>
                <w:szCs w:val="16"/>
              </w:rPr>
              <w:t xml:space="preserve">FINDINGS: </w:t>
            </w:r>
            <w:r w:rsidR="1888C7F3" w:rsidRPr="00B063E9">
              <w:rPr>
                <w:sz w:val="16"/>
                <w:szCs w:val="16"/>
              </w:rPr>
              <w:br/>
            </w:r>
            <w:r w:rsidRPr="00B063E9">
              <w:rPr>
                <w:color w:val="000000" w:themeColor="text1"/>
                <w:sz w:val="16"/>
                <w:szCs w:val="16"/>
              </w:rPr>
              <w:t>Suboptimal image quality due to dielectric artifact.</w:t>
            </w:r>
            <w:r w:rsidR="1888C7F3" w:rsidRPr="00B063E9">
              <w:rPr>
                <w:sz w:val="16"/>
                <w:szCs w:val="16"/>
              </w:rPr>
              <w:br/>
            </w:r>
            <w:r w:rsidRPr="00B063E9">
              <w:rPr>
                <w:color w:val="000000" w:themeColor="text1"/>
                <w:sz w:val="16"/>
                <w:szCs w:val="16"/>
              </w:rPr>
              <w:t xml:space="preserve">No definite evidence of bone marrow replacing lesion. </w:t>
            </w:r>
            <w:r w:rsidR="1888C7F3" w:rsidRPr="00B063E9">
              <w:rPr>
                <w:sz w:val="16"/>
                <w:szCs w:val="16"/>
              </w:rPr>
              <w:br/>
            </w:r>
            <w:r w:rsidRPr="00B063E9">
              <w:rPr>
                <w:color w:val="000000" w:themeColor="text1"/>
                <w:sz w:val="16"/>
                <w:szCs w:val="16"/>
              </w:rPr>
              <w:t xml:space="preserve">No definite evidence of leptomeningeal metastasis. </w:t>
            </w:r>
          </w:p>
          <w:p w14:paraId="1E3AC34D" w14:textId="132A63DF" w:rsidR="00AF2F1F" w:rsidRPr="00B063E9" w:rsidRDefault="167249EF"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B063E9">
              <w:rPr>
                <w:color w:val="000000" w:themeColor="text1"/>
                <w:sz w:val="16"/>
                <w:szCs w:val="16"/>
              </w:rPr>
              <w:t xml:space="preserve">Recent compression fracture with upper endplate depression at L2. </w:t>
            </w:r>
            <w:r w:rsidR="1888C7F3" w:rsidRPr="00B063E9">
              <w:rPr>
                <w:sz w:val="16"/>
                <w:szCs w:val="16"/>
              </w:rPr>
              <w:br/>
            </w:r>
            <w:r w:rsidRPr="00B063E9">
              <w:rPr>
                <w:color w:val="000000" w:themeColor="text1"/>
                <w:sz w:val="16"/>
                <w:szCs w:val="16"/>
              </w:rPr>
              <w:t xml:space="preserve">Retrolisthesis at L3/4. </w:t>
            </w:r>
            <w:r w:rsidR="1888C7F3" w:rsidRPr="00B063E9">
              <w:rPr>
                <w:sz w:val="16"/>
                <w:szCs w:val="16"/>
              </w:rPr>
              <w:br/>
            </w:r>
            <w:r w:rsidRPr="00B063E9">
              <w:rPr>
                <w:color w:val="000000" w:themeColor="text1"/>
                <w:sz w:val="16"/>
                <w:szCs w:val="16"/>
              </w:rPr>
              <w:t xml:space="preserve">Degenerative spondylolisthesis with disc bulging at L5/S1. </w:t>
            </w:r>
            <w:r w:rsidR="1888C7F3" w:rsidRPr="00B063E9">
              <w:rPr>
                <w:sz w:val="16"/>
                <w:szCs w:val="16"/>
              </w:rPr>
              <w:br/>
            </w:r>
            <w:r w:rsidRPr="00B063E9">
              <w:rPr>
                <w:color w:val="000000" w:themeColor="text1"/>
                <w:sz w:val="16"/>
                <w:szCs w:val="16"/>
              </w:rPr>
              <w:t xml:space="preserve"> - causing central canal narrowing. </w:t>
            </w:r>
            <w:r w:rsidR="1888C7F3" w:rsidRPr="00B063E9">
              <w:rPr>
                <w:sz w:val="16"/>
                <w:szCs w:val="16"/>
              </w:rPr>
              <w:br/>
            </w:r>
            <w:r w:rsidRPr="00B063E9">
              <w:rPr>
                <w:color w:val="000000" w:themeColor="text1"/>
                <w:sz w:val="16"/>
                <w:szCs w:val="16"/>
              </w:rPr>
              <w:t xml:space="preserve">Subcutaneous edema along the lumbosacral spine. </w:t>
            </w:r>
            <w:r w:rsidR="1888C7F3" w:rsidRPr="00B063E9">
              <w:rPr>
                <w:sz w:val="16"/>
                <w:szCs w:val="16"/>
              </w:rPr>
              <w:br/>
            </w:r>
            <w:r w:rsidR="1888C7F3" w:rsidRPr="00B063E9">
              <w:rPr>
                <w:color w:val="000000" w:themeColor="text1"/>
                <w:sz w:val="16"/>
                <w:szCs w:val="16"/>
              </w:rPr>
              <w:t xml:space="preserve">Disc bulging/ protrusion at C5/6. </w:t>
            </w:r>
            <w:r w:rsidR="00745FEB" w:rsidRPr="00B063E9">
              <w:rPr>
                <w:sz w:val="16"/>
                <w:szCs w:val="16"/>
              </w:rPr>
              <w:br/>
            </w:r>
            <w:r w:rsidR="00745FEB" w:rsidRPr="00B063E9">
              <w:rPr>
                <w:sz w:val="16"/>
                <w:szCs w:val="16"/>
              </w:rPr>
              <w:br/>
            </w:r>
            <w:r w:rsidR="1888C7F3" w:rsidRPr="00B063E9">
              <w:rPr>
                <w:color w:val="000000" w:themeColor="text1"/>
                <w:sz w:val="16"/>
                <w:szCs w:val="16"/>
              </w:rPr>
              <w:t xml:space="preserve">CONCLUSION: </w:t>
            </w:r>
            <w:r w:rsidR="00745FEB" w:rsidRPr="00B063E9">
              <w:rPr>
                <w:sz w:val="16"/>
                <w:szCs w:val="16"/>
              </w:rPr>
              <w:br/>
            </w:r>
            <w:r w:rsidR="1888C7F3" w:rsidRPr="00B063E9">
              <w:rPr>
                <w:color w:val="000000" w:themeColor="text1"/>
                <w:sz w:val="16"/>
                <w:szCs w:val="16"/>
              </w:rPr>
              <w:t>Limited evaluation due to dielectric effects.</w:t>
            </w:r>
            <w:r w:rsidR="00745FEB" w:rsidRPr="00B063E9">
              <w:rPr>
                <w:sz w:val="16"/>
                <w:szCs w:val="16"/>
              </w:rPr>
              <w:br/>
            </w:r>
            <w:r w:rsidR="1888C7F3" w:rsidRPr="00B063E9">
              <w:rPr>
                <w:color w:val="000000" w:themeColor="text1"/>
                <w:sz w:val="16"/>
                <w:szCs w:val="16"/>
              </w:rPr>
              <w:t>1. No definite evidence of metastasis in visualized skeleton.</w:t>
            </w:r>
            <w:r w:rsidR="00745FEB" w:rsidRPr="00B063E9">
              <w:rPr>
                <w:sz w:val="16"/>
                <w:szCs w:val="16"/>
              </w:rPr>
              <w:br/>
            </w:r>
            <w:r w:rsidR="1888C7F3" w:rsidRPr="00B063E9">
              <w:rPr>
                <w:color w:val="000000" w:themeColor="text1"/>
                <w:sz w:val="16"/>
                <w:szCs w:val="16"/>
              </w:rPr>
              <w:t xml:space="preserve">2. Recent compression fracture at L2, more likely benign. </w:t>
            </w:r>
            <w:r w:rsidR="00745FEB" w:rsidRPr="00B063E9">
              <w:rPr>
                <w:sz w:val="16"/>
                <w:szCs w:val="16"/>
              </w:rPr>
              <w:br/>
            </w:r>
            <w:r w:rsidR="00745FEB" w:rsidRPr="00B063E9">
              <w:rPr>
                <w:sz w:val="16"/>
                <w:szCs w:val="16"/>
              </w:rPr>
              <w:lastRenderedPageBreak/>
              <w:br/>
            </w:r>
            <w:r w:rsidR="1888C7F3" w:rsidRPr="00B063E9">
              <w:rPr>
                <w:color w:val="000000" w:themeColor="text1"/>
                <w:sz w:val="16"/>
                <w:szCs w:val="16"/>
              </w:rPr>
              <w:t xml:space="preserve">RECOMMENDATION: </w:t>
            </w:r>
          </w:p>
          <w:p w14:paraId="0B0848EE" w14:textId="5433696A"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color w:val="000000" w:themeColor="text1"/>
                <w:sz w:val="16"/>
                <w:szCs w:val="16"/>
              </w:rPr>
              <w:t>Follow-up with 1.5T MRI.</w:t>
            </w:r>
            <w:r w:rsidR="00AF2F1F" w:rsidRPr="00B063E9">
              <w:rPr>
                <w:sz w:val="16"/>
                <w:szCs w:val="16"/>
              </w:rPr>
              <w:br/>
            </w:r>
            <w:r w:rsidRPr="00B063E9">
              <w:rPr>
                <w:color w:val="000000" w:themeColor="text1"/>
                <w:sz w:val="16"/>
                <w:szCs w:val="16"/>
              </w:rPr>
              <w:t xml:space="preserve">Correlation with other imaging study including whole body bone </w:t>
            </w:r>
            <w:proofErr w:type="gramStart"/>
            <w:r w:rsidRPr="00B063E9">
              <w:rPr>
                <w:color w:val="000000" w:themeColor="text1"/>
                <w:sz w:val="16"/>
                <w:szCs w:val="16"/>
              </w:rPr>
              <w:t xml:space="preserve">scan </w:t>
            </w:r>
            <w:r w:rsidR="00144221">
              <w:rPr>
                <w:color w:val="000000" w:themeColor="text1"/>
                <w:sz w:val="16"/>
                <w:szCs w:val="16"/>
              </w:rPr>
              <w:t xml:space="preserve"> ±</w:t>
            </w:r>
            <w:proofErr w:type="gramEnd"/>
            <w:r w:rsidR="00144221">
              <w:rPr>
                <w:color w:val="000000" w:themeColor="text1"/>
                <w:sz w:val="16"/>
                <w:szCs w:val="16"/>
              </w:rPr>
              <w:t xml:space="preserve"> </w:t>
            </w:r>
            <w:r w:rsidRPr="00B063E9">
              <w:rPr>
                <w:color w:val="000000" w:themeColor="text1"/>
                <w:sz w:val="16"/>
                <w:szCs w:val="16"/>
              </w:rPr>
              <w:t>WBBS).</w:t>
            </w:r>
          </w:p>
        </w:tc>
        <w:tc>
          <w:tcPr>
            <w:tcW w:w="5492" w:type="dxa"/>
            <w:hideMark/>
          </w:tcPr>
          <w:p w14:paraId="57E27860" w14:textId="27217BCD"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color w:val="000000" w:themeColor="text1"/>
                <w:sz w:val="16"/>
                <w:szCs w:val="16"/>
              </w:rPr>
              <w:lastRenderedPageBreak/>
              <w:t xml:space="preserve">Based on the limited evaluation due to dielectric effects, it is recommended that the patient undergoes clinical correlation with </w:t>
            </w:r>
            <w:r w:rsidRPr="00B063E9">
              <w:rPr>
                <w:b/>
                <w:bCs/>
                <w:i/>
                <w:iCs/>
                <w:color w:val="000000" w:themeColor="text1"/>
                <w:sz w:val="16"/>
                <w:szCs w:val="16"/>
              </w:rPr>
              <w:t>a follow-up 1.5T MRI and correlation with other imaging studies, including a whole-body bone scan.</w:t>
            </w:r>
            <w:r w:rsidRPr="00B063E9">
              <w:rPr>
                <w:color w:val="000000" w:themeColor="text1"/>
                <w:sz w:val="16"/>
                <w:szCs w:val="16"/>
              </w:rPr>
              <w:t xml:space="preserve"> This will provide a more comprehensive understanding of the patient's condition and guide further treatment decisions.</w:t>
            </w:r>
          </w:p>
        </w:tc>
      </w:tr>
      <w:tr w:rsidR="00745FEB" w:rsidRPr="004D612F" w14:paraId="1DC940BB"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618A496" w14:textId="4ADAE93A" w:rsidR="00745FEB" w:rsidRPr="00753098" w:rsidRDefault="1888C7F3" w:rsidP="1888C7F3">
            <w:pPr>
              <w:jc w:val="center"/>
              <w:rPr>
                <w:rFonts w:eastAsia="굴림"/>
                <w:b w:val="0"/>
                <w:bCs w:val="0"/>
                <w:color w:val="000000"/>
                <w:sz w:val="22"/>
                <w:szCs w:val="22"/>
              </w:rPr>
            </w:pPr>
            <w:proofErr w:type="gramStart"/>
            <w:r w:rsidRPr="1888C7F3">
              <w:rPr>
                <w:rFonts w:eastAsia="굴림"/>
                <w:b w:val="0"/>
                <w:bCs w:val="0"/>
                <w:color w:val="000000" w:themeColor="text1"/>
                <w:sz w:val="22"/>
                <w:szCs w:val="22"/>
              </w:rPr>
              <w:t>3</w:t>
            </w:r>
            <w:r w:rsidR="0066782D" w:rsidRPr="0066782D">
              <w:rPr>
                <w:rFonts w:eastAsia="굴림"/>
                <w:b w:val="0"/>
                <w:bCs w:val="0"/>
                <w:color w:val="000000" w:themeColor="text1"/>
                <w:sz w:val="22"/>
                <w:szCs w:val="22"/>
              </w:rPr>
              <w:t xml:space="preserve"> point</w:t>
            </w:r>
            <w:proofErr w:type="gramEnd"/>
            <w:r w:rsidR="0066782D" w:rsidRPr="1888C7F3">
              <w:rPr>
                <w:rFonts w:eastAsia="굴림"/>
                <w:b w:val="0"/>
                <w:bCs w:val="0"/>
                <w:color w:val="000000" w:themeColor="text1"/>
                <w:sz w:val="22"/>
                <w:szCs w:val="22"/>
              </w:rPr>
              <w:t xml:space="preserve"> </w:t>
            </w:r>
            <w:r w:rsidRPr="1888C7F3">
              <w:rPr>
                <w:rFonts w:eastAsia="굴림"/>
                <w:b w:val="0"/>
                <w:bCs w:val="0"/>
                <w:color w:val="000000" w:themeColor="text1"/>
                <w:sz w:val="22"/>
                <w:szCs w:val="22"/>
              </w:rPr>
              <w:t>Average</w:t>
            </w:r>
          </w:p>
        </w:tc>
        <w:tc>
          <w:tcPr>
            <w:tcW w:w="6521" w:type="dxa"/>
            <w:hideMark/>
          </w:tcPr>
          <w:p w14:paraId="33795C17" w14:textId="5D44DECC" w:rsidR="00AF2F1F" w:rsidRPr="00B063E9" w:rsidRDefault="167249EF"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3E9">
              <w:rPr>
                <w:color w:val="000000" w:themeColor="text1"/>
                <w:sz w:val="16"/>
                <w:szCs w:val="16"/>
              </w:rPr>
              <w:t>EXAM: L-spine MRI without contrast enhancement.</w:t>
            </w:r>
            <w:r w:rsidR="1888C7F3" w:rsidRPr="00B063E9">
              <w:rPr>
                <w:sz w:val="16"/>
                <w:szCs w:val="16"/>
              </w:rPr>
              <w:br/>
            </w:r>
            <w:r w:rsidRPr="00B063E9">
              <w:rPr>
                <w:color w:val="000000" w:themeColor="text1"/>
                <w:sz w:val="16"/>
                <w:szCs w:val="16"/>
              </w:rPr>
              <w:t>CLINICAL INFORMATION: Lower back pain.</w:t>
            </w:r>
          </w:p>
          <w:p w14:paraId="33D86DDD" w14:textId="323FA0A5" w:rsidR="00AF2F1F"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B063E9">
              <w:rPr>
                <w:sz w:val="16"/>
                <w:szCs w:val="16"/>
              </w:rPr>
              <w:br/>
            </w:r>
            <w:r w:rsidR="167249EF" w:rsidRPr="00B063E9">
              <w:rPr>
                <w:color w:val="000000" w:themeColor="text1"/>
                <w:sz w:val="16"/>
                <w:szCs w:val="16"/>
              </w:rPr>
              <w:t xml:space="preserve">FINDINGS: </w:t>
            </w:r>
            <w:r w:rsidRPr="00B063E9">
              <w:rPr>
                <w:sz w:val="16"/>
                <w:szCs w:val="16"/>
              </w:rPr>
              <w:br/>
            </w:r>
            <w:r w:rsidR="167249EF" w:rsidRPr="00B063E9">
              <w:rPr>
                <w:color w:val="000000" w:themeColor="text1"/>
                <w:sz w:val="16"/>
                <w:szCs w:val="16"/>
              </w:rPr>
              <w:t>L3/4: Disc bulging, facet joint hypertrophy and ligament flavum thickening.</w:t>
            </w:r>
            <w:r w:rsidRPr="00B063E9">
              <w:rPr>
                <w:sz w:val="16"/>
                <w:szCs w:val="16"/>
              </w:rPr>
              <w:br/>
            </w:r>
            <w:r w:rsidR="167249EF" w:rsidRPr="00B063E9">
              <w:rPr>
                <w:color w:val="000000" w:themeColor="text1"/>
                <w:sz w:val="16"/>
                <w:szCs w:val="16"/>
              </w:rPr>
              <w:t>L4/5: Right neural foraminal stenosis by bulging disc, ligament flavum thickening and facet joint hypertrophy.</w:t>
            </w:r>
            <w:r w:rsidRPr="00B063E9">
              <w:rPr>
                <w:sz w:val="16"/>
                <w:szCs w:val="16"/>
              </w:rPr>
              <w:br/>
            </w:r>
            <w:r w:rsidR="167249EF" w:rsidRPr="00B063E9">
              <w:rPr>
                <w:color w:val="000000" w:themeColor="text1"/>
                <w:sz w:val="16"/>
                <w:szCs w:val="16"/>
              </w:rPr>
              <w:t xml:space="preserve">Degenerative endplate change on L4 and L5 </w:t>
            </w:r>
            <w:r w:rsidR="00144221">
              <w:rPr>
                <w:color w:val="000000" w:themeColor="text1"/>
                <w:sz w:val="16"/>
                <w:szCs w:val="16"/>
              </w:rPr>
              <w:t xml:space="preserve"> ± </w:t>
            </w:r>
            <w:r w:rsidR="167249EF" w:rsidRPr="00B063E9">
              <w:rPr>
                <w:color w:val="000000" w:themeColor="text1"/>
                <w:sz w:val="16"/>
                <w:szCs w:val="16"/>
              </w:rPr>
              <w:t>Modic type 1 and 3).</w:t>
            </w:r>
            <w:r w:rsidRPr="00B063E9">
              <w:rPr>
                <w:sz w:val="16"/>
                <w:szCs w:val="16"/>
              </w:rPr>
              <w:br/>
            </w:r>
            <w:r w:rsidR="167249EF" w:rsidRPr="00B063E9">
              <w:rPr>
                <w:color w:val="000000" w:themeColor="text1"/>
                <w:sz w:val="16"/>
                <w:szCs w:val="16"/>
              </w:rPr>
              <w:t>Paravertebral muscle atrophy.</w:t>
            </w:r>
            <w:r w:rsidRPr="00B063E9">
              <w:rPr>
                <w:sz w:val="16"/>
                <w:szCs w:val="16"/>
              </w:rPr>
              <w:br/>
            </w:r>
            <w:r w:rsidR="167249EF" w:rsidRPr="00B063E9">
              <w:rPr>
                <w:color w:val="000000" w:themeColor="text1"/>
                <w:sz w:val="16"/>
                <w:szCs w:val="16"/>
              </w:rPr>
              <w:t>R/O Central spinal stenosis at C5/6 and C6/7.</w:t>
            </w:r>
            <w:r w:rsidRPr="00B063E9">
              <w:rPr>
                <w:sz w:val="16"/>
                <w:szCs w:val="16"/>
              </w:rPr>
              <w:br/>
            </w:r>
            <w:r w:rsidR="167249EF" w:rsidRPr="00B063E9">
              <w:rPr>
                <w:color w:val="000000" w:themeColor="text1"/>
                <w:sz w:val="16"/>
                <w:szCs w:val="16"/>
              </w:rPr>
              <w:t>R/O Bilateral neural foraminal stenosis at C5/6 and C6/7.</w:t>
            </w:r>
            <w:r w:rsidRPr="00B063E9">
              <w:rPr>
                <w:sz w:val="16"/>
                <w:szCs w:val="16"/>
              </w:rPr>
              <w:br/>
            </w:r>
            <w:r w:rsidR="167249EF" w:rsidRPr="00B063E9">
              <w:rPr>
                <w:color w:val="000000" w:themeColor="text1"/>
                <w:sz w:val="16"/>
                <w:szCs w:val="16"/>
              </w:rPr>
              <w:t>Multiple renal cysts, both.</w:t>
            </w:r>
            <w:r w:rsidRPr="00B063E9">
              <w:rPr>
                <w:sz w:val="16"/>
                <w:szCs w:val="16"/>
              </w:rPr>
              <w:br/>
            </w:r>
            <w:r w:rsidRPr="00B063E9">
              <w:rPr>
                <w:sz w:val="16"/>
                <w:szCs w:val="16"/>
              </w:rPr>
              <w:br/>
            </w:r>
            <w:r w:rsidR="167249EF" w:rsidRPr="00B063E9">
              <w:rPr>
                <w:color w:val="000000" w:themeColor="text1"/>
                <w:sz w:val="16"/>
                <w:szCs w:val="16"/>
              </w:rPr>
              <w:t xml:space="preserve">CONCLUSION: </w:t>
            </w:r>
            <w:r w:rsidRPr="00B063E9">
              <w:rPr>
                <w:sz w:val="16"/>
                <w:szCs w:val="16"/>
              </w:rPr>
              <w:br/>
            </w:r>
            <w:r w:rsidR="167249EF" w:rsidRPr="00B063E9">
              <w:rPr>
                <w:color w:val="000000" w:themeColor="text1"/>
                <w:sz w:val="16"/>
                <w:szCs w:val="16"/>
              </w:rPr>
              <w:t>Right neural foraminal stenosis by bulging disc at L4/5.</w:t>
            </w:r>
            <w:r w:rsidRPr="00B063E9">
              <w:rPr>
                <w:sz w:val="16"/>
                <w:szCs w:val="16"/>
              </w:rPr>
              <w:br/>
            </w:r>
            <w:r w:rsidR="167249EF" w:rsidRPr="00B063E9">
              <w:rPr>
                <w:color w:val="000000" w:themeColor="text1"/>
                <w:sz w:val="16"/>
                <w:szCs w:val="16"/>
              </w:rPr>
              <w:t xml:space="preserve">Degenerative endplate change on L4 and L5 </w:t>
            </w:r>
            <w:r w:rsidR="00144221">
              <w:rPr>
                <w:color w:val="000000" w:themeColor="text1"/>
                <w:sz w:val="16"/>
                <w:szCs w:val="16"/>
              </w:rPr>
              <w:t xml:space="preserve"> ± </w:t>
            </w:r>
            <w:r w:rsidR="167249EF" w:rsidRPr="00B063E9">
              <w:rPr>
                <w:color w:val="000000" w:themeColor="text1"/>
                <w:sz w:val="16"/>
                <w:szCs w:val="16"/>
              </w:rPr>
              <w:t>Modic type 1 and 3).</w:t>
            </w:r>
            <w:r w:rsidRPr="00B063E9">
              <w:rPr>
                <w:sz w:val="16"/>
                <w:szCs w:val="16"/>
              </w:rPr>
              <w:br/>
            </w:r>
            <w:r w:rsidRPr="00B063E9">
              <w:rPr>
                <w:sz w:val="16"/>
                <w:szCs w:val="16"/>
              </w:rPr>
              <w:br/>
            </w:r>
            <w:r w:rsidR="167249EF" w:rsidRPr="00B063E9">
              <w:rPr>
                <w:color w:val="000000" w:themeColor="text1"/>
                <w:sz w:val="16"/>
                <w:szCs w:val="16"/>
              </w:rPr>
              <w:t xml:space="preserve">RECOMMENDATION: </w:t>
            </w:r>
          </w:p>
          <w:p w14:paraId="0A6EF1DA" w14:textId="75B4CAE3"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color w:val="000000" w:themeColor="text1"/>
                <w:sz w:val="16"/>
                <w:szCs w:val="16"/>
              </w:rPr>
              <w:t>Clinical correlation and C-spine MRI including axial scan if clinically indicated.</w:t>
            </w:r>
          </w:p>
        </w:tc>
        <w:tc>
          <w:tcPr>
            <w:tcW w:w="5492" w:type="dxa"/>
            <w:hideMark/>
          </w:tcPr>
          <w:p w14:paraId="5D40E620" w14:textId="77777777"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rStyle w:val="font321"/>
                <w:rFonts w:ascii="Times New Roman" w:hAnsi="Times New Roman" w:cs="Times New Roman"/>
                <w:sz w:val="16"/>
                <w:szCs w:val="16"/>
              </w:rPr>
              <w:t xml:space="preserve">The patient should follow up with their doctor to discuss the results of the MRI and any further testing or treatment that may be necessary. </w:t>
            </w:r>
            <w:r w:rsidRPr="00B063E9">
              <w:rPr>
                <w:rStyle w:val="font311"/>
                <w:rFonts w:ascii="Times New Roman" w:hAnsi="Times New Roman" w:cs="Times New Roman"/>
                <w:sz w:val="16"/>
                <w:szCs w:val="16"/>
              </w:rPr>
              <w:t>The doctor may recommend physical therapy, medication, or other interventions to manage the lower back pain and address any potential issues in the neck. The patient should also discuss the renal cysts with their doctor to determine if any further evaluation or treatment is necessary.</w:t>
            </w:r>
          </w:p>
        </w:tc>
      </w:tr>
      <w:tr w:rsidR="00745FEB" w:rsidRPr="004D612F" w14:paraId="129A6C7C" w14:textId="77777777" w:rsidTr="00C30243">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4CC4F703" w14:textId="25F0D2C0" w:rsidR="00745FEB" w:rsidRPr="00753098" w:rsidRDefault="1888C7F3" w:rsidP="1888C7F3">
            <w:pPr>
              <w:jc w:val="center"/>
              <w:rPr>
                <w:rFonts w:eastAsia="굴림"/>
                <w:color w:val="000000"/>
                <w:sz w:val="22"/>
                <w:szCs w:val="22"/>
              </w:rPr>
            </w:pPr>
            <w:r w:rsidRPr="1888C7F3">
              <w:rPr>
                <w:rFonts w:eastAsia="굴림"/>
                <w:b w:val="0"/>
                <w:bCs w:val="0"/>
                <w:color w:val="000000" w:themeColor="text1"/>
                <w:sz w:val="22"/>
                <w:szCs w:val="22"/>
              </w:rPr>
              <w:t>2</w:t>
            </w:r>
            <w:r w:rsidR="0066782D" w:rsidRPr="0066782D">
              <w:rPr>
                <w:rFonts w:eastAsia="굴림"/>
                <w:b w:val="0"/>
                <w:bCs w:val="0"/>
                <w:color w:val="000000" w:themeColor="text1"/>
                <w:sz w:val="22"/>
                <w:szCs w:val="22"/>
              </w:rPr>
              <w:t xml:space="preserve"> </w:t>
            </w:r>
            <w:proofErr w:type="gramStart"/>
            <w:r w:rsidR="0066782D" w:rsidRPr="0066782D">
              <w:rPr>
                <w:rFonts w:eastAsia="굴림"/>
                <w:b w:val="0"/>
                <w:bCs w:val="0"/>
                <w:color w:val="000000" w:themeColor="text1"/>
                <w:sz w:val="22"/>
                <w:szCs w:val="22"/>
              </w:rPr>
              <w:t>point</w:t>
            </w:r>
            <w:proofErr w:type="gramEnd"/>
          </w:p>
          <w:p w14:paraId="3B4506F5" w14:textId="77777777" w:rsidR="00745FEB" w:rsidRPr="00753098" w:rsidRDefault="1888C7F3" w:rsidP="1888C7F3">
            <w:pPr>
              <w:jc w:val="center"/>
              <w:rPr>
                <w:rFonts w:eastAsia="굴림"/>
                <w:color w:val="000000"/>
                <w:sz w:val="22"/>
                <w:szCs w:val="22"/>
              </w:rPr>
            </w:pPr>
            <w:r w:rsidRPr="1888C7F3">
              <w:rPr>
                <w:rFonts w:eastAsia="굴림"/>
                <w:b w:val="0"/>
                <w:bCs w:val="0"/>
                <w:color w:val="000000" w:themeColor="text1"/>
                <w:sz w:val="22"/>
                <w:szCs w:val="22"/>
              </w:rPr>
              <w:t>Below</w:t>
            </w:r>
          </w:p>
          <w:p w14:paraId="6228A8D0" w14:textId="77777777" w:rsidR="00745FEB" w:rsidRPr="00753098" w:rsidRDefault="1888C7F3" w:rsidP="1888C7F3">
            <w:pPr>
              <w:jc w:val="center"/>
              <w:rPr>
                <w:rFonts w:eastAsia="굴림"/>
                <w:b w:val="0"/>
                <w:bCs w:val="0"/>
                <w:color w:val="000000"/>
                <w:sz w:val="22"/>
                <w:szCs w:val="22"/>
              </w:rPr>
            </w:pPr>
            <w:r w:rsidRPr="1888C7F3">
              <w:rPr>
                <w:rFonts w:eastAsia="굴림"/>
                <w:b w:val="0"/>
                <w:bCs w:val="0"/>
                <w:color w:val="000000" w:themeColor="text1"/>
                <w:sz w:val="22"/>
                <w:szCs w:val="22"/>
              </w:rPr>
              <w:t>Average</w:t>
            </w:r>
          </w:p>
        </w:tc>
        <w:tc>
          <w:tcPr>
            <w:tcW w:w="6521" w:type="dxa"/>
            <w:hideMark/>
          </w:tcPr>
          <w:p w14:paraId="4CE11C29" w14:textId="77777777"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B063E9">
              <w:rPr>
                <w:color w:val="000000" w:themeColor="text1"/>
                <w:sz w:val="16"/>
                <w:szCs w:val="16"/>
              </w:rPr>
              <w:t xml:space="preserve">EXAM: L-spine MRI without contrast enhancement. </w:t>
            </w:r>
          </w:p>
          <w:p w14:paraId="10192B0D" w14:textId="77777777" w:rsid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63E9">
              <w:rPr>
                <w:color w:val="000000" w:themeColor="text1"/>
                <w:sz w:val="16"/>
                <w:szCs w:val="16"/>
              </w:rPr>
              <w:t>CLINICAL INFORMATION: Back pain with left radiculopathy.</w:t>
            </w:r>
          </w:p>
          <w:p w14:paraId="1749B485" w14:textId="36A5C23B" w:rsidR="00AF2F1F"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sidRPr="00B063E9">
              <w:rPr>
                <w:sz w:val="16"/>
                <w:szCs w:val="16"/>
              </w:rPr>
              <w:br/>
            </w:r>
            <w:r w:rsidR="167249EF" w:rsidRPr="00B063E9">
              <w:rPr>
                <w:color w:val="000000" w:themeColor="text1"/>
                <w:sz w:val="16"/>
                <w:szCs w:val="16"/>
              </w:rPr>
              <w:t xml:space="preserve">FINDINGS:     </w:t>
            </w:r>
            <w:r w:rsidRPr="00B063E9">
              <w:rPr>
                <w:sz w:val="16"/>
                <w:szCs w:val="16"/>
              </w:rPr>
              <w:br/>
            </w:r>
            <w:r w:rsidR="167249EF" w:rsidRPr="00B063E9">
              <w:rPr>
                <w:color w:val="000000" w:themeColor="text1"/>
                <w:sz w:val="16"/>
                <w:szCs w:val="16"/>
              </w:rPr>
              <w:t xml:space="preserve">L4/5: Central zone disc protrusion, with severe central canal stenosis. </w:t>
            </w:r>
            <w:r w:rsidRPr="00B063E9">
              <w:rPr>
                <w:sz w:val="16"/>
                <w:szCs w:val="16"/>
              </w:rPr>
              <w:br/>
            </w:r>
            <w:r w:rsidR="167249EF" w:rsidRPr="00B063E9">
              <w:rPr>
                <w:color w:val="000000" w:themeColor="text1"/>
                <w:sz w:val="16"/>
                <w:szCs w:val="16"/>
              </w:rPr>
              <w:t xml:space="preserve">No spinal cord signal change or bone marrow signal abnormality. </w:t>
            </w:r>
            <w:r w:rsidRPr="00B063E9">
              <w:rPr>
                <w:sz w:val="16"/>
                <w:szCs w:val="16"/>
              </w:rPr>
              <w:br/>
            </w:r>
            <w:r w:rsidR="167249EF" w:rsidRPr="00B063E9">
              <w:rPr>
                <w:color w:val="000000" w:themeColor="text1"/>
                <w:sz w:val="16"/>
                <w:szCs w:val="16"/>
              </w:rPr>
              <w:t xml:space="preserve">No neural foraminal stenosis. </w:t>
            </w:r>
            <w:r w:rsidRPr="00B063E9">
              <w:rPr>
                <w:sz w:val="16"/>
                <w:szCs w:val="16"/>
              </w:rPr>
              <w:br/>
            </w:r>
            <w:r w:rsidR="167249EF" w:rsidRPr="00B063E9">
              <w:rPr>
                <w:color w:val="000000" w:themeColor="text1"/>
                <w:sz w:val="16"/>
                <w:szCs w:val="16"/>
              </w:rPr>
              <w:t xml:space="preserve">   </w:t>
            </w:r>
            <w:r w:rsidRPr="00B063E9">
              <w:rPr>
                <w:sz w:val="16"/>
                <w:szCs w:val="16"/>
              </w:rPr>
              <w:br/>
            </w:r>
            <w:r w:rsidR="167249EF" w:rsidRPr="00B063E9">
              <w:rPr>
                <w:color w:val="000000" w:themeColor="text1"/>
                <w:sz w:val="16"/>
                <w:szCs w:val="16"/>
              </w:rPr>
              <w:t xml:space="preserve">CONCLUSION:    </w:t>
            </w:r>
            <w:r w:rsidRPr="00B063E9">
              <w:rPr>
                <w:sz w:val="16"/>
                <w:szCs w:val="16"/>
              </w:rPr>
              <w:br/>
            </w:r>
            <w:r w:rsidR="167249EF" w:rsidRPr="00B063E9">
              <w:rPr>
                <w:color w:val="000000" w:themeColor="text1"/>
                <w:sz w:val="16"/>
                <w:szCs w:val="16"/>
              </w:rPr>
              <w:t xml:space="preserve">Severe central canal stenosis, L4/5.  </w:t>
            </w:r>
            <w:r w:rsidRPr="00B063E9">
              <w:rPr>
                <w:sz w:val="16"/>
                <w:szCs w:val="16"/>
              </w:rPr>
              <w:br/>
            </w:r>
            <w:r w:rsidR="167249EF" w:rsidRPr="00B063E9">
              <w:rPr>
                <w:color w:val="000000" w:themeColor="text1"/>
                <w:sz w:val="16"/>
                <w:szCs w:val="16"/>
              </w:rPr>
              <w:t xml:space="preserve">  </w:t>
            </w:r>
            <w:r w:rsidRPr="00B063E9">
              <w:rPr>
                <w:sz w:val="16"/>
                <w:szCs w:val="16"/>
              </w:rPr>
              <w:br/>
            </w:r>
            <w:r w:rsidR="167249EF" w:rsidRPr="00B063E9">
              <w:rPr>
                <w:color w:val="000000" w:themeColor="text1"/>
                <w:sz w:val="16"/>
                <w:szCs w:val="16"/>
              </w:rPr>
              <w:t xml:space="preserve">RECOMMENDATION: </w:t>
            </w:r>
          </w:p>
          <w:p w14:paraId="38759A35" w14:textId="2132072B"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color w:val="000000"/>
                <w:sz w:val="16"/>
                <w:szCs w:val="16"/>
              </w:rPr>
            </w:pPr>
            <w:r w:rsidRPr="00B063E9">
              <w:rPr>
                <w:color w:val="000000" w:themeColor="text1"/>
                <w:sz w:val="16"/>
                <w:szCs w:val="16"/>
              </w:rPr>
              <w:t>Clinical correlation.</w:t>
            </w:r>
          </w:p>
        </w:tc>
        <w:tc>
          <w:tcPr>
            <w:tcW w:w="5492" w:type="dxa"/>
            <w:hideMark/>
          </w:tcPr>
          <w:p w14:paraId="12A9AE8F" w14:textId="2E6B396F" w:rsidR="00745FEB" w:rsidRPr="00B063E9" w:rsidRDefault="1888C7F3" w:rsidP="003D47E7">
            <w:pPr>
              <w:spacing w:line="200" w:lineRule="exact"/>
              <w:jc w:val="both"/>
              <w:cnfStyle w:val="000000000000" w:firstRow="0" w:lastRow="0" w:firstColumn="0" w:lastColumn="0" w:oddVBand="0" w:evenVBand="0" w:oddHBand="0" w:evenHBand="0" w:firstRowFirstColumn="0" w:firstRowLastColumn="0" w:lastRowFirstColumn="0" w:lastRowLastColumn="0"/>
              <w:rPr>
                <w:rFonts w:eastAsia="굴림"/>
                <w:b/>
                <w:bCs/>
                <w:i/>
                <w:iCs/>
                <w:color w:val="000000"/>
                <w:sz w:val="16"/>
                <w:szCs w:val="16"/>
              </w:rPr>
            </w:pPr>
            <w:r w:rsidRPr="00B063E9">
              <w:rPr>
                <w:rStyle w:val="font341"/>
                <w:rFonts w:ascii="Times New Roman" w:eastAsiaTheme="majorEastAsia" w:hAnsi="Times New Roman" w:cs="Times New Roman"/>
                <w:sz w:val="16"/>
                <w:szCs w:val="16"/>
              </w:rPr>
              <w:t xml:space="preserve">Based on the imaging results, it is recommended that the patient undergo further clinical evaluation </w:t>
            </w:r>
            <w:r w:rsidRPr="00B063E9">
              <w:rPr>
                <w:rStyle w:val="font341"/>
                <w:rFonts w:ascii="Times New Roman" w:eastAsiaTheme="majorEastAsia" w:hAnsi="Times New Roman" w:cs="Times New Roman"/>
                <w:b/>
                <w:bCs/>
                <w:i/>
                <w:iCs/>
                <w:sz w:val="16"/>
                <w:szCs w:val="16"/>
              </w:rPr>
              <w:t xml:space="preserve">to determine the best course of treatment </w:t>
            </w:r>
            <w:r w:rsidRPr="00B063E9">
              <w:rPr>
                <w:rStyle w:val="font351"/>
                <w:rFonts w:ascii="Times New Roman" w:hAnsi="Times New Roman" w:cs="Times New Roman"/>
                <w:sz w:val="16"/>
                <w:szCs w:val="16"/>
              </w:rPr>
              <w:t xml:space="preserve">including physical therapy, medication, </w:t>
            </w:r>
            <w:r w:rsidRPr="00B063E9">
              <w:rPr>
                <w:rStyle w:val="font341"/>
                <w:rFonts w:ascii="Times New Roman" w:eastAsiaTheme="majorEastAsia" w:hAnsi="Times New Roman" w:cs="Times New Roman"/>
                <w:sz w:val="16"/>
                <w:szCs w:val="16"/>
              </w:rPr>
              <w:t>or surgery. The patient should be closely monitored for any changes in symptoms and follow-up imaging may be necessary.</w:t>
            </w:r>
          </w:p>
        </w:tc>
      </w:tr>
    </w:tbl>
    <w:p w14:paraId="11F757B7" w14:textId="77777777" w:rsidR="002D7FF5" w:rsidRDefault="1888C7F3" w:rsidP="00093E70">
      <w:pPr>
        <w:rPr>
          <w:rFonts w:eastAsia="맑은 고딕"/>
          <w:color w:val="000000" w:themeColor="text1"/>
          <w:sz w:val="22"/>
          <w:szCs w:val="22"/>
        </w:rPr>
      </w:pPr>
      <w:r w:rsidRPr="1888C7F3">
        <w:rPr>
          <w:rFonts w:eastAsia="맑은 고딕"/>
          <w:color w:val="000000" w:themeColor="text1"/>
          <w:sz w:val="22"/>
          <w:szCs w:val="22"/>
        </w:rPr>
        <w:t xml:space="preserve">* The important statements assigned to each score are indicated in bold. </w:t>
      </w:r>
    </w:p>
    <w:p w14:paraId="5C1A9989" w14:textId="2AF7EFF1" w:rsidR="1D8843D8" w:rsidRDefault="1D8843D8" w:rsidP="1D8843D8">
      <w:pPr>
        <w:rPr>
          <w:rFonts w:eastAsia="맑은 고딕"/>
          <w:color w:val="000000" w:themeColor="text1"/>
          <w:sz w:val="22"/>
          <w:szCs w:val="22"/>
        </w:rPr>
      </w:pPr>
      <w:r w:rsidRPr="1D8843D8">
        <w:rPr>
          <w:rFonts w:eastAsia="맑은 고딕"/>
          <w:color w:val="000000" w:themeColor="text1"/>
          <w:sz w:val="22"/>
          <w:szCs w:val="22"/>
        </w:rPr>
        <w:t xml:space="preserve">* There were no instances where the </w:t>
      </w:r>
      <w:r w:rsidRPr="1D8843D8">
        <w:rPr>
          <w:color w:val="000000" w:themeColor="text1"/>
          <w:sz w:val="22"/>
          <w:szCs w:val="22"/>
        </w:rPr>
        <w:t>concordance of the recommendations with those made by the radiologists</w:t>
      </w:r>
      <w:r w:rsidRPr="1D8843D8">
        <w:rPr>
          <w:rFonts w:eastAsia="맑은 고딕"/>
          <w:color w:val="000000" w:themeColor="text1"/>
          <w:sz w:val="22"/>
          <w:szCs w:val="22"/>
        </w:rPr>
        <w:t xml:space="preserve"> was rated with one point.</w:t>
      </w:r>
    </w:p>
    <w:p w14:paraId="314AB32E" w14:textId="77777777" w:rsidR="00A828FB" w:rsidRDefault="00A828FB" w:rsidP="1D8843D8">
      <w:pPr>
        <w:rPr>
          <w:rFonts w:eastAsia="맑은 고딕"/>
          <w:color w:val="000000" w:themeColor="text1"/>
          <w:sz w:val="22"/>
          <w:szCs w:val="22"/>
        </w:rPr>
      </w:pPr>
    </w:p>
    <w:p w14:paraId="4D22BDC4" w14:textId="076EE1B1" w:rsidR="1D8843D8" w:rsidRDefault="1D8843D8" w:rsidP="1D8843D8">
      <w:pPr>
        <w:rPr>
          <w:rStyle w:val="normaltextrun"/>
          <w:rFonts w:eastAsia="맑은 고딕"/>
          <w:color w:val="000000" w:themeColor="text1"/>
          <w:sz w:val="22"/>
          <w:szCs w:val="22"/>
        </w:rPr>
      </w:pPr>
      <w:r w:rsidRPr="1D8843D8">
        <w:rPr>
          <w:rStyle w:val="normaltextrun"/>
          <w:color w:val="000000" w:themeColor="text1"/>
          <w:sz w:val="22"/>
          <w:szCs w:val="22"/>
        </w:rPr>
        <w:lastRenderedPageBreak/>
        <w:t>S</w:t>
      </w:r>
      <w:r w:rsidRPr="1D8843D8">
        <w:rPr>
          <w:rStyle w:val="normaltextrun"/>
          <w:rFonts w:eastAsia="맑은 고딕"/>
          <w:color w:val="000000" w:themeColor="text1"/>
          <w:sz w:val="22"/>
          <w:szCs w:val="22"/>
        </w:rPr>
        <w:t xml:space="preserve">upplement </w:t>
      </w:r>
      <w:r w:rsidRPr="1D8843D8">
        <w:rPr>
          <w:rStyle w:val="normaltextrun"/>
          <w:rFonts w:eastAsia="맑은 고딕"/>
        </w:rPr>
        <w:t xml:space="preserve">Table </w:t>
      </w:r>
      <w:r w:rsidR="007D04AB">
        <w:rPr>
          <w:rStyle w:val="normaltextrun"/>
          <w:rFonts w:eastAsia="맑은 고딕"/>
        </w:rPr>
        <w:t>8</w:t>
      </w:r>
      <w:r w:rsidRPr="1D8843D8">
        <w:rPr>
          <w:rStyle w:val="normaltextrun"/>
          <w:rFonts w:eastAsia="맑은 고딕"/>
        </w:rPr>
        <w:t xml:space="preserve">. </w:t>
      </w:r>
      <w:r w:rsidRPr="1D8843D8">
        <w:rPr>
          <w:rStyle w:val="normaltextrun"/>
          <w:rFonts w:eastAsia="맑은 고딕"/>
          <w:color w:val="000000" w:themeColor="text1"/>
          <w:sz w:val="22"/>
          <w:szCs w:val="22"/>
        </w:rPr>
        <w:t>Summary statistics for the ratings of radiologists according to the disease type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10"/>
        <w:gridCol w:w="1200"/>
        <w:gridCol w:w="1200"/>
        <w:gridCol w:w="1200"/>
        <w:gridCol w:w="1200"/>
        <w:gridCol w:w="1200"/>
        <w:gridCol w:w="1200"/>
        <w:gridCol w:w="1200"/>
        <w:gridCol w:w="1200"/>
      </w:tblGrid>
      <w:tr w:rsidR="1D8843D8" w14:paraId="73D0782A"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16A48DA1" w14:textId="47733404" w:rsidR="1D8843D8" w:rsidRDefault="1D8843D8" w:rsidP="1D8843D8">
            <w:pPr>
              <w:jc w:val="center"/>
              <w:rPr>
                <w:b/>
                <w:bCs/>
                <w:color w:val="000000" w:themeColor="text1"/>
                <w:sz w:val="18"/>
                <w:szCs w:val="18"/>
              </w:rPr>
            </w:pP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DECDE10" w14:textId="09068653" w:rsidR="1D8843D8" w:rsidRDefault="1D8843D8" w:rsidP="1D8843D8">
            <w:pPr>
              <w:jc w:val="center"/>
            </w:pPr>
            <w:r w:rsidRPr="1D8843D8">
              <w:rPr>
                <w:color w:val="000000" w:themeColor="text1"/>
                <w:sz w:val="18"/>
                <w:szCs w:val="18"/>
              </w:rPr>
              <w:t>0</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0A736968" w14:textId="33DA44B9" w:rsidR="1D8843D8" w:rsidRDefault="1D8843D8" w:rsidP="1D8843D8">
            <w:pPr>
              <w:jc w:val="center"/>
            </w:pPr>
            <w:r w:rsidRPr="1D8843D8">
              <w:rPr>
                <w:color w:val="000000" w:themeColor="text1"/>
                <w:sz w:val="18"/>
                <w:szCs w:val="18"/>
              </w:rPr>
              <w:t>1</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76BB5867" w14:textId="76B62285" w:rsidR="1D8843D8" w:rsidRDefault="1D8843D8" w:rsidP="1D8843D8">
            <w:pPr>
              <w:jc w:val="center"/>
            </w:pPr>
            <w:r w:rsidRPr="1D8843D8">
              <w:rPr>
                <w:color w:val="000000" w:themeColor="text1"/>
                <w:sz w:val="18"/>
                <w:szCs w:val="18"/>
              </w:rPr>
              <w:t>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4B4B175" w14:textId="60FD662F" w:rsidR="1D8843D8" w:rsidRDefault="1D8843D8" w:rsidP="1D8843D8">
            <w:pPr>
              <w:jc w:val="center"/>
            </w:pPr>
            <w:r w:rsidRPr="1D8843D8">
              <w:rPr>
                <w:color w:val="000000" w:themeColor="text1"/>
                <w:sz w:val="18"/>
                <w:szCs w:val="18"/>
              </w:rPr>
              <w:t>3</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1CE78D6B" w14:textId="62F51FB9" w:rsidR="1D8843D8" w:rsidRDefault="1D8843D8" w:rsidP="1D8843D8">
            <w:pPr>
              <w:jc w:val="center"/>
            </w:pPr>
            <w:r w:rsidRPr="1D8843D8">
              <w:rPr>
                <w:color w:val="000000" w:themeColor="text1"/>
                <w:sz w:val="18"/>
                <w:szCs w:val="18"/>
              </w:rPr>
              <w:t>4</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405DC472" w14:textId="0C089426" w:rsidR="1D8843D8" w:rsidRDefault="1D8843D8" w:rsidP="1D8843D8">
            <w:pPr>
              <w:jc w:val="center"/>
            </w:pPr>
            <w:r w:rsidRPr="1D8843D8">
              <w:rPr>
                <w:color w:val="000000" w:themeColor="text1"/>
                <w:sz w:val="18"/>
                <w:szCs w:val="18"/>
              </w:rPr>
              <w:t>5</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53499A43" w14:textId="4A0D894E" w:rsidR="1D8843D8" w:rsidRDefault="1D8843D8" w:rsidP="1D8843D8">
            <w:pPr>
              <w:jc w:val="center"/>
            </w:pPr>
            <w:r w:rsidRPr="1D8843D8">
              <w:rPr>
                <w:color w:val="000000" w:themeColor="text1"/>
                <w:sz w:val="18"/>
                <w:szCs w:val="18"/>
              </w:rPr>
              <w:t>6</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5EA794F7" w14:textId="32C58D89" w:rsidR="1D8843D8" w:rsidRDefault="1D8843D8" w:rsidP="1D8843D8">
            <w:pPr>
              <w:jc w:val="center"/>
            </w:pPr>
            <w:r w:rsidRPr="1D8843D8">
              <w:rPr>
                <w:color w:val="000000" w:themeColor="text1"/>
                <w:sz w:val="18"/>
                <w:szCs w:val="18"/>
              </w:rPr>
              <w:t>P</w:t>
            </w:r>
            <w:r w:rsidRPr="1D8843D8">
              <w:rPr>
                <w:b/>
                <w:bCs/>
                <w:color w:val="000000" w:themeColor="text1"/>
                <w:sz w:val="18"/>
                <w:szCs w:val="18"/>
              </w:rPr>
              <w:t xml:space="preserve"> </w:t>
            </w:r>
          </w:p>
        </w:tc>
      </w:tr>
      <w:tr w:rsidR="1D8843D8" w14:paraId="05C58E8B" w14:textId="77777777" w:rsidTr="1D8843D8">
        <w:trPr>
          <w:trHeight w:val="330"/>
        </w:trPr>
        <w:tc>
          <w:tcPr>
            <w:tcW w:w="351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5A102228" w14:textId="45D22087" w:rsidR="1D8843D8" w:rsidRDefault="1D8843D8" w:rsidP="1D8843D8">
            <w:pPr>
              <w:jc w:val="center"/>
            </w:pPr>
            <w:r w:rsidRPr="1D8843D8">
              <w:rPr>
                <w:color w:val="000000" w:themeColor="text1"/>
                <w:sz w:val="18"/>
                <w:szCs w:val="18"/>
              </w:rPr>
              <w:t>n</w:t>
            </w:r>
            <w:r w:rsidRPr="1D8843D8">
              <w:rPr>
                <w:b/>
                <w:bCs/>
                <w:color w:val="000000" w:themeColor="text1"/>
                <w:sz w:val="18"/>
                <w:szCs w:val="18"/>
              </w:rPr>
              <w:t xml:space="preserve">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3E6BCB3D" w14:textId="6B7A8A72" w:rsidR="1D8843D8" w:rsidRDefault="1D8843D8" w:rsidP="1D8843D8">
            <w:pPr>
              <w:jc w:val="center"/>
            </w:pPr>
            <w:r w:rsidRPr="1D8843D8">
              <w:rPr>
                <w:color w:val="000000" w:themeColor="text1"/>
                <w:sz w:val="18"/>
                <w:szCs w:val="18"/>
              </w:rPr>
              <w:t xml:space="preserve">14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40DA2848" w14:textId="57BD77EF" w:rsidR="1D8843D8" w:rsidRDefault="1D8843D8" w:rsidP="1D8843D8">
            <w:pPr>
              <w:jc w:val="center"/>
            </w:pPr>
            <w:r w:rsidRPr="1D8843D8">
              <w:rPr>
                <w:color w:val="000000" w:themeColor="text1"/>
                <w:sz w:val="18"/>
                <w:szCs w:val="18"/>
              </w:rPr>
              <w:t xml:space="preserve">63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55BA4636" w14:textId="50F251EB" w:rsidR="1D8843D8" w:rsidRDefault="1D8843D8" w:rsidP="1D8843D8">
            <w:pPr>
              <w:jc w:val="center"/>
            </w:pPr>
            <w:r w:rsidRPr="1D8843D8">
              <w:rPr>
                <w:color w:val="000000" w:themeColor="text1"/>
                <w:sz w:val="18"/>
                <w:szCs w:val="18"/>
              </w:rPr>
              <w:t xml:space="preserve">33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2F89E606" w14:textId="5454607F" w:rsidR="1D8843D8" w:rsidRDefault="1D8843D8" w:rsidP="1D8843D8">
            <w:pPr>
              <w:jc w:val="center"/>
            </w:pPr>
            <w:r w:rsidRPr="1D8843D8">
              <w:rPr>
                <w:color w:val="000000" w:themeColor="text1"/>
                <w:sz w:val="18"/>
                <w:szCs w:val="18"/>
              </w:rPr>
              <w:t xml:space="preserve">446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7DDC346E" w14:textId="195B96DE" w:rsidR="1D8843D8" w:rsidRDefault="1D8843D8" w:rsidP="1D8843D8">
            <w:pPr>
              <w:jc w:val="center"/>
            </w:pPr>
            <w:r w:rsidRPr="1D8843D8">
              <w:rPr>
                <w:color w:val="000000" w:themeColor="text1"/>
                <w:sz w:val="18"/>
                <w:szCs w:val="18"/>
              </w:rPr>
              <w:t xml:space="preserve">26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3CD983C9" w14:textId="5698F67A" w:rsidR="1D8843D8" w:rsidRDefault="1D8843D8" w:rsidP="1D8843D8">
            <w:pPr>
              <w:jc w:val="center"/>
            </w:pPr>
            <w:r w:rsidRPr="1D8843D8">
              <w:rPr>
                <w:color w:val="000000" w:themeColor="text1"/>
                <w:sz w:val="18"/>
                <w:szCs w:val="18"/>
              </w:rPr>
              <w:t xml:space="preserve">79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3D208046" w14:textId="48E3FDCD" w:rsidR="1D8843D8" w:rsidRDefault="1D8843D8" w:rsidP="1D8843D8">
            <w:pPr>
              <w:jc w:val="center"/>
            </w:pPr>
            <w:r w:rsidRPr="1D8843D8">
              <w:rPr>
                <w:color w:val="000000" w:themeColor="text1"/>
                <w:sz w:val="18"/>
                <w:szCs w:val="18"/>
              </w:rPr>
              <w:t xml:space="preserve">24 </w:t>
            </w:r>
          </w:p>
        </w:tc>
        <w:tc>
          <w:tcPr>
            <w:tcW w:w="1200" w:type="dxa"/>
            <w:tcBorders>
              <w:top w:val="single" w:sz="12" w:space="0" w:color="95B3D7" w:themeColor="accent1" w:themeTint="99"/>
              <w:left w:val="single" w:sz="8" w:space="0" w:color="B8CCE4" w:themeColor="accent1" w:themeTint="66"/>
              <w:bottom w:val="single" w:sz="12" w:space="0" w:color="B8CCE4" w:themeColor="accent1" w:themeTint="66"/>
              <w:right w:val="single" w:sz="8" w:space="0" w:color="B8CCE4" w:themeColor="accent1" w:themeTint="66"/>
            </w:tcBorders>
            <w:vAlign w:val="center"/>
          </w:tcPr>
          <w:p w14:paraId="073081BC" w14:textId="3B460D0D" w:rsidR="1D8843D8" w:rsidRDefault="1D8843D8" w:rsidP="1D8843D8">
            <w:pPr>
              <w:jc w:val="center"/>
            </w:pPr>
            <w:r w:rsidRPr="1D8843D8">
              <w:rPr>
                <w:color w:val="000000" w:themeColor="text1"/>
                <w:sz w:val="18"/>
                <w:szCs w:val="18"/>
              </w:rPr>
              <w:t xml:space="preserve"> </w:t>
            </w:r>
          </w:p>
        </w:tc>
      </w:tr>
      <w:tr w:rsidR="1D8843D8" w14:paraId="3381BD8B" w14:textId="77777777" w:rsidTr="1D8843D8">
        <w:trPr>
          <w:trHeight w:val="330"/>
        </w:trPr>
        <w:tc>
          <w:tcPr>
            <w:tcW w:w="351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0D61168" w14:textId="1824DE6B" w:rsidR="1D8843D8" w:rsidRDefault="1D8843D8" w:rsidP="1D8843D8">
            <w:pPr>
              <w:jc w:val="center"/>
            </w:pPr>
            <w:r w:rsidRPr="1D8843D8">
              <w:rPr>
                <w:color w:val="000000" w:themeColor="text1"/>
                <w:sz w:val="18"/>
                <w:szCs w:val="18"/>
              </w:rPr>
              <w:t>Summary,</w:t>
            </w:r>
            <w:r w:rsidRPr="1D8843D8">
              <w:rPr>
                <w:b/>
                <w:bCs/>
                <w:color w:val="000000" w:themeColor="text1"/>
                <w:sz w:val="18"/>
                <w:szCs w:val="18"/>
              </w:rPr>
              <w:t xml:space="preserve"> </w:t>
            </w:r>
            <w:r w:rsidRPr="1D8843D8">
              <w:rPr>
                <w:color w:val="000000" w:themeColor="text1"/>
                <w:sz w:val="18"/>
                <w:szCs w:val="18"/>
              </w:rPr>
              <w:t>reader 1</w:t>
            </w:r>
            <w:r w:rsidRPr="1D8843D8">
              <w:rPr>
                <w:b/>
                <w:bCs/>
                <w:color w:val="000000" w:themeColor="text1"/>
                <w:sz w:val="18"/>
                <w:szCs w:val="18"/>
              </w:rPr>
              <w:t xml:space="preserve">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4E8F5FB" w14:textId="2D94639A"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2DA5B33" w14:textId="303BC18E" w:rsidR="1D8843D8" w:rsidRDefault="1D8843D8" w:rsidP="1D8843D8">
            <w:pPr>
              <w:jc w:val="center"/>
            </w:pPr>
            <w:r w:rsidRPr="1D8843D8">
              <w:rPr>
                <w:color w:val="000000" w:themeColor="text1"/>
                <w:sz w:val="18"/>
                <w:szCs w:val="18"/>
              </w:rPr>
              <w:t xml:space="preserve">4.98 ± 0.13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740BB05" w14:textId="3368C01F"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A9132E9" w14:textId="2E222870" w:rsidR="1D8843D8" w:rsidRDefault="1D8843D8" w:rsidP="1D8843D8">
            <w:pPr>
              <w:jc w:val="center"/>
            </w:pPr>
            <w:r w:rsidRPr="1D8843D8">
              <w:rPr>
                <w:color w:val="000000" w:themeColor="text1"/>
                <w:sz w:val="18"/>
                <w:szCs w:val="18"/>
              </w:rPr>
              <w:t xml:space="preserve">4.94 ± 0.34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38B68BF" w14:textId="1E0E1AC2" w:rsidR="1D8843D8" w:rsidRDefault="1D8843D8" w:rsidP="1D8843D8">
            <w:pPr>
              <w:jc w:val="center"/>
            </w:pPr>
            <w:r w:rsidRPr="1D8843D8">
              <w:rPr>
                <w:color w:val="000000" w:themeColor="text1"/>
                <w:sz w:val="18"/>
                <w:szCs w:val="18"/>
              </w:rPr>
              <w:t xml:space="preserve">4.77 ± 0.65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922A376" w14:textId="6765139E" w:rsidR="1D8843D8" w:rsidRDefault="1D8843D8" w:rsidP="1D8843D8">
            <w:pPr>
              <w:jc w:val="center"/>
            </w:pPr>
            <w:r w:rsidRPr="1D8843D8">
              <w:rPr>
                <w:color w:val="000000" w:themeColor="text1"/>
                <w:sz w:val="18"/>
                <w:szCs w:val="18"/>
              </w:rPr>
              <w:t xml:space="preserve">4.82 ± 0.66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AC3E4BE" w14:textId="5A815D69"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DCD6620" w14:textId="78426CEA" w:rsidR="1D8843D8" w:rsidRDefault="1D8843D8" w:rsidP="1D8843D8">
            <w:pPr>
              <w:jc w:val="center"/>
            </w:pPr>
            <w:r w:rsidRPr="1D8843D8">
              <w:rPr>
                <w:color w:val="000000" w:themeColor="text1"/>
                <w:sz w:val="18"/>
                <w:szCs w:val="18"/>
              </w:rPr>
              <w:t xml:space="preserve">0.018 </w:t>
            </w:r>
          </w:p>
        </w:tc>
      </w:tr>
      <w:tr w:rsidR="1D8843D8" w14:paraId="3789A804"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C729C18" w14:textId="3EEDDD25" w:rsidR="1D8843D8" w:rsidRDefault="1D8843D8" w:rsidP="1D8843D8">
            <w:pPr>
              <w:jc w:val="center"/>
            </w:pPr>
            <w:r w:rsidRPr="1D8843D8">
              <w:rPr>
                <w:color w:val="000000" w:themeColor="text1"/>
                <w:sz w:val="18"/>
                <w:szCs w:val="18"/>
              </w:rPr>
              <w:t>Summary,</w:t>
            </w:r>
            <w:r w:rsidRPr="1D8843D8">
              <w:rPr>
                <w:b/>
                <w:bCs/>
                <w:color w:val="000000" w:themeColor="text1"/>
                <w:sz w:val="18"/>
                <w:szCs w:val="18"/>
              </w:rPr>
              <w:t xml:space="preserve"> </w:t>
            </w:r>
            <w:r w:rsidRPr="1D8843D8">
              <w:rPr>
                <w:color w:val="000000" w:themeColor="text1"/>
                <w:sz w:val="18"/>
                <w:szCs w:val="18"/>
              </w:rPr>
              <w:t>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A5292E8" w14:textId="1FB8BB31" w:rsidR="1D8843D8" w:rsidRDefault="1D8843D8" w:rsidP="1D8843D8">
            <w:pPr>
              <w:jc w:val="center"/>
            </w:pPr>
            <w:r w:rsidRPr="1D8843D8">
              <w:rPr>
                <w:color w:val="000000" w:themeColor="text1"/>
                <w:sz w:val="18"/>
                <w:szCs w:val="18"/>
              </w:rPr>
              <w:t xml:space="preserve">4.86 ± 0.36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58DBADC" w14:textId="302BC319" w:rsidR="1D8843D8" w:rsidRDefault="1D8843D8" w:rsidP="1D8843D8">
            <w:pPr>
              <w:jc w:val="center"/>
            </w:pPr>
            <w:r w:rsidRPr="1D8843D8">
              <w:rPr>
                <w:color w:val="000000" w:themeColor="text1"/>
                <w:sz w:val="18"/>
                <w:szCs w:val="18"/>
              </w:rPr>
              <w:t xml:space="preserve">4.90 ± 0.35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9E5E49C" w14:textId="1A2D224E" w:rsidR="1D8843D8" w:rsidRDefault="1D8843D8" w:rsidP="1D8843D8">
            <w:pPr>
              <w:jc w:val="center"/>
            </w:pPr>
            <w:r w:rsidRPr="1D8843D8">
              <w:rPr>
                <w:color w:val="000000" w:themeColor="text1"/>
                <w:sz w:val="18"/>
                <w:szCs w:val="18"/>
              </w:rPr>
              <w:t xml:space="preserve">4.91 ± 0.29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7B489D6" w14:textId="763A6A39" w:rsidR="1D8843D8" w:rsidRDefault="1D8843D8" w:rsidP="1D8843D8">
            <w:pPr>
              <w:jc w:val="center"/>
            </w:pPr>
            <w:r w:rsidRPr="1D8843D8">
              <w:rPr>
                <w:color w:val="000000" w:themeColor="text1"/>
                <w:sz w:val="18"/>
                <w:szCs w:val="18"/>
              </w:rPr>
              <w:t xml:space="preserve">4.78 ± 0.56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4440969" w14:textId="5FD65963" w:rsidR="1D8843D8" w:rsidRDefault="1D8843D8" w:rsidP="1D8843D8">
            <w:pPr>
              <w:jc w:val="center"/>
            </w:pPr>
            <w:r w:rsidRPr="1D8843D8">
              <w:rPr>
                <w:color w:val="000000" w:themeColor="text1"/>
                <w:sz w:val="18"/>
                <w:szCs w:val="18"/>
              </w:rPr>
              <w:t xml:space="preserve">4.69 ± 0.7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8A77F23" w14:textId="7370A482" w:rsidR="1D8843D8" w:rsidRDefault="1D8843D8" w:rsidP="1D8843D8">
            <w:pPr>
              <w:jc w:val="center"/>
            </w:pPr>
            <w:r w:rsidRPr="1D8843D8">
              <w:rPr>
                <w:color w:val="000000" w:themeColor="text1"/>
                <w:sz w:val="18"/>
                <w:szCs w:val="18"/>
              </w:rPr>
              <w:t xml:space="preserve">4.82 ± 0.6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AE69BC0" w14:textId="252C14A1" w:rsidR="1D8843D8" w:rsidRDefault="1D8843D8" w:rsidP="1D8843D8">
            <w:pPr>
              <w:jc w:val="center"/>
            </w:pPr>
            <w:r w:rsidRPr="1D8843D8">
              <w:rPr>
                <w:color w:val="000000" w:themeColor="text1"/>
                <w:sz w:val="18"/>
                <w:szCs w:val="18"/>
              </w:rPr>
              <w:t xml:space="preserve">4.92 ± 0.2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EE8C98E" w14:textId="4A7BA888" w:rsidR="1D8843D8" w:rsidRDefault="1D8843D8" w:rsidP="1D8843D8">
            <w:pPr>
              <w:jc w:val="center"/>
            </w:pPr>
            <w:r w:rsidRPr="1D8843D8">
              <w:rPr>
                <w:color w:val="000000" w:themeColor="text1"/>
                <w:sz w:val="18"/>
                <w:szCs w:val="18"/>
              </w:rPr>
              <w:t xml:space="preserve">0.319 </w:t>
            </w:r>
          </w:p>
        </w:tc>
      </w:tr>
      <w:tr w:rsidR="1D8843D8" w14:paraId="6988D2DB"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515776D" w14:textId="69B5C454" w:rsidR="1D8843D8" w:rsidRDefault="1D8843D8" w:rsidP="1D8843D8">
            <w:pPr>
              <w:jc w:val="center"/>
            </w:pPr>
            <w:r w:rsidRPr="1D8843D8">
              <w:rPr>
                <w:color w:val="000000" w:themeColor="text1"/>
                <w:sz w:val="18"/>
                <w:szCs w:val="18"/>
              </w:rPr>
              <w:t>Summary,</w:t>
            </w:r>
            <w:r w:rsidRPr="1D8843D8">
              <w:rPr>
                <w:b/>
                <w:bCs/>
                <w:color w:val="000000" w:themeColor="text1"/>
                <w:sz w:val="18"/>
                <w:szCs w:val="18"/>
              </w:rPr>
              <w:t xml:space="preserve"> </w:t>
            </w:r>
            <w:r w:rsidRPr="1D8843D8">
              <w:rPr>
                <w:color w:val="000000" w:themeColor="text1"/>
                <w:sz w:val="18"/>
                <w:szCs w:val="18"/>
              </w:rPr>
              <w:t>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632580DA" w14:textId="6607A49B" w:rsidR="1D8843D8" w:rsidRDefault="1D8843D8" w:rsidP="1D8843D8">
            <w:pPr>
              <w:jc w:val="center"/>
            </w:pPr>
            <w:r w:rsidRPr="1D8843D8">
              <w:rPr>
                <w:color w:val="000000" w:themeColor="text1"/>
                <w:sz w:val="18"/>
                <w:szCs w:val="18"/>
              </w:rPr>
              <w:t xml:space="preserve">4.93 ± 0.18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45A668D3" w14:textId="1C237F59" w:rsidR="1D8843D8" w:rsidRDefault="1D8843D8" w:rsidP="1D8843D8">
            <w:pPr>
              <w:jc w:val="center"/>
            </w:pPr>
            <w:r w:rsidRPr="1D8843D8">
              <w:rPr>
                <w:color w:val="000000" w:themeColor="text1"/>
                <w:sz w:val="18"/>
                <w:szCs w:val="18"/>
              </w:rPr>
              <w:t xml:space="preserve">4.94 ± 0.20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37C2F75D" w14:textId="393BD938" w:rsidR="1D8843D8" w:rsidRDefault="1D8843D8" w:rsidP="1D8843D8">
            <w:pPr>
              <w:jc w:val="center"/>
            </w:pPr>
            <w:r w:rsidRPr="1D8843D8">
              <w:rPr>
                <w:color w:val="000000" w:themeColor="text1"/>
                <w:sz w:val="18"/>
                <w:szCs w:val="18"/>
              </w:rPr>
              <w:t xml:space="preserve">4.95 ± 0.1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7EECF946" w14:textId="384FB28A" w:rsidR="1D8843D8" w:rsidRDefault="1D8843D8" w:rsidP="1D8843D8">
            <w:pPr>
              <w:jc w:val="center"/>
            </w:pPr>
            <w:r w:rsidRPr="1D8843D8">
              <w:rPr>
                <w:color w:val="000000" w:themeColor="text1"/>
                <w:sz w:val="18"/>
                <w:szCs w:val="18"/>
              </w:rPr>
              <w:t xml:space="preserve">4.86 ± 0.38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71A7CEA" w14:textId="3508EB8D" w:rsidR="1D8843D8" w:rsidRDefault="1D8843D8" w:rsidP="1D8843D8">
            <w:pPr>
              <w:jc w:val="center"/>
            </w:pPr>
            <w:r w:rsidRPr="1D8843D8">
              <w:rPr>
                <w:color w:val="000000" w:themeColor="text1"/>
                <w:sz w:val="18"/>
                <w:szCs w:val="18"/>
              </w:rPr>
              <w:t xml:space="preserve">4.73 ± 0.67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2EEF896" w14:textId="350EBAF4" w:rsidR="1D8843D8" w:rsidRDefault="1D8843D8" w:rsidP="1D8843D8">
            <w:pPr>
              <w:jc w:val="center"/>
            </w:pPr>
            <w:r w:rsidRPr="1D8843D8">
              <w:rPr>
                <w:color w:val="000000" w:themeColor="text1"/>
                <w:sz w:val="18"/>
                <w:szCs w:val="18"/>
              </w:rPr>
              <w:t xml:space="preserve">4.81 ± 0.62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0F9089A" w14:textId="260A325E" w:rsidR="1D8843D8" w:rsidRDefault="1D8843D8" w:rsidP="1D8843D8">
            <w:pPr>
              <w:jc w:val="center"/>
            </w:pPr>
            <w:r w:rsidRPr="1D8843D8">
              <w:rPr>
                <w:color w:val="000000" w:themeColor="text1"/>
                <w:sz w:val="18"/>
                <w:szCs w:val="18"/>
              </w:rPr>
              <w:t xml:space="preserve">4.96 ± 0.14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4546EFF1" w14:textId="25FB8D10" w:rsidR="1D8843D8" w:rsidRDefault="1D8843D8" w:rsidP="1D8843D8">
            <w:pPr>
              <w:jc w:val="center"/>
            </w:pPr>
            <w:r w:rsidRPr="1D8843D8">
              <w:rPr>
                <w:color w:val="000000" w:themeColor="text1"/>
                <w:sz w:val="18"/>
                <w:szCs w:val="18"/>
              </w:rPr>
              <w:t xml:space="preserve">0.121 </w:t>
            </w:r>
          </w:p>
        </w:tc>
      </w:tr>
      <w:tr w:rsidR="1D8843D8" w14:paraId="63C7FA7B" w14:textId="77777777" w:rsidTr="1D8843D8">
        <w:trPr>
          <w:trHeight w:val="330"/>
        </w:trPr>
        <w:tc>
          <w:tcPr>
            <w:tcW w:w="351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F12E7AF" w14:textId="4D019BBD" w:rsidR="1D8843D8" w:rsidRDefault="1D8843D8" w:rsidP="1D8843D8">
            <w:pPr>
              <w:jc w:val="center"/>
            </w:pPr>
            <w:r w:rsidRPr="1D8843D8">
              <w:rPr>
                <w:color w:val="000000" w:themeColor="text1"/>
                <w:sz w:val="18"/>
                <w:szCs w:val="18"/>
              </w:rPr>
              <w:t>Patient-friendly report, reader 1</w:t>
            </w:r>
            <w:r w:rsidRPr="1D8843D8">
              <w:rPr>
                <w:b/>
                <w:bCs/>
                <w:color w:val="000000" w:themeColor="text1"/>
                <w:sz w:val="18"/>
                <w:szCs w:val="18"/>
              </w:rPr>
              <w:t xml:space="preserve">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DBD0307" w14:textId="7A7E2739" w:rsidR="1D8843D8" w:rsidRDefault="1D8843D8" w:rsidP="1D8843D8">
            <w:pPr>
              <w:jc w:val="center"/>
            </w:pPr>
            <w:r w:rsidRPr="1D8843D8">
              <w:rPr>
                <w:color w:val="000000" w:themeColor="text1"/>
                <w:sz w:val="18"/>
                <w:szCs w:val="18"/>
              </w:rPr>
              <w:t xml:space="preserve">4.71 ± 0.73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5A5B640" w14:textId="36C43DE8" w:rsidR="1D8843D8" w:rsidRDefault="1D8843D8" w:rsidP="1D8843D8">
            <w:pPr>
              <w:jc w:val="center"/>
            </w:pPr>
            <w:r w:rsidRPr="1D8843D8">
              <w:rPr>
                <w:color w:val="000000" w:themeColor="text1"/>
                <w:sz w:val="18"/>
                <w:szCs w:val="18"/>
              </w:rPr>
              <w:t xml:space="preserve">4.83 ± 0.64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C897602" w14:textId="53CBD051" w:rsidR="1D8843D8" w:rsidRDefault="1D8843D8" w:rsidP="1D8843D8">
            <w:pPr>
              <w:jc w:val="center"/>
            </w:pPr>
            <w:r w:rsidRPr="1D8843D8">
              <w:rPr>
                <w:color w:val="000000" w:themeColor="text1"/>
                <w:sz w:val="18"/>
                <w:szCs w:val="18"/>
              </w:rPr>
              <w:t xml:space="preserve">4.88 ± 0.4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6AC042F" w14:textId="4684426D" w:rsidR="1D8843D8" w:rsidRDefault="1D8843D8" w:rsidP="1D8843D8">
            <w:pPr>
              <w:jc w:val="center"/>
            </w:pPr>
            <w:r w:rsidRPr="1D8843D8">
              <w:rPr>
                <w:color w:val="000000" w:themeColor="text1"/>
                <w:sz w:val="18"/>
                <w:szCs w:val="18"/>
              </w:rPr>
              <w:t xml:space="preserve">4.68 ± 0.7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CDD1671" w14:textId="0D4EA982" w:rsidR="1D8843D8" w:rsidRDefault="1D8843D8" w:rsidP="1D8843D8">
            <w:pPr>
              <w:jc w:val="center"/>
            </w:pPr>
            <w:r w:rsidRPr="1D8843D8">
              <w:rPr>
                <w:color w:val="000000" w:themeColor="text1"/>
                <w:sz w:val="18"/>
                <w:szCs w:val="18"/>
              </w:rPr>
              <w:t xml:space="preserve">4.62 ± 0.94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84514DE" w14:textId="32388C9F" w:rsidR="1D8843D8" w:rsidRDefault="1D8843D8" w:rsidP="1D8843D8">
            <w:pPr>
              <w:jc w:val="center"/>
            </w:pPr>
            <w:r w:rsidRPr="1D8843D8">
              <w:rPr>
                <w:color w:val="000000" w:themeColor="text1"/>
                <w:sz w:val="18"/>
                <w:szCs w:val="18"/>
              </w:rPr>
              <w:t xml:space="preserve">4.73 ± 0.76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416CAE0" w14:textId="4F8C84AF" w:rsidR="1D8843D8" w:rsidRDefault="1D8843D8" w:rsidP="1D8843D8">
            <w:pPr>
              <w:jc w:val="center"/>
            </w:pPr>
            <w:r w:rsidRPr="1D8843D8">
              <w:rPr>
                <w:color w:val="000000" w:themeColor="text1"/>
                <w:sz w:val="18"/>
                <w:szCs w:val="18"/>
              </w:rPr>
              <w:t xml:space="preserve">4.25 ± 1.26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4890427" w14:textId="514DE218" w:rsidR="1D8843D8" w:rsidRDefault="1D8843D8" w:rsidP="1D8843D8">
            <w:pPr>
              <w:jc w:val="center"/>
            </w:pPr>
            <w:r w:rsidRPr="1D8843D8">
              <w:rPr>
                <w:color w:val="000000" w:themeColor="text1"/>
                <w:sz w:val="18"/>
                <w:szCs w:val="18"/>
              </w:rPr>
              <w:t xml:space="preserve">0.062 </w:t>
            </w:r>
          </w:p>
        </w:tc>
      </w:tr>
      <w:tr w:rsidR="1D8843D8" w14:paraId="6EBCFFCA"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D5A7529" w14:textId="4B6E0E7D" w:rsidR="1D8843D8" w:rsidRDefault="1D8843D8" w:rsidP="1D8843D8">
            <w:pPr>
              <w:jc w:val="center"/>
            </w:pPr>
            <w:r w:rsidRPr="1D8843D8">
              <w:rPr>
                <w:color w:val="000000" w:themeColor="text1"/>
                <w:sz w:val="18"/>
                <w:szCs w:val="18"/>
              </w:rPr>
              <w:t>Patient-friendly report, 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2B2A305" w14:textId="1BE46FDF" w:rsidR="1D8843D8" w:rsidRDefault="1D8843D8" w:rsidP="1D8843D8">
            <w:pPr>
              <w:jc w:val="center"/>
            </w:pPr>
            <w:r w:rsidRPr="1D8843D8">
              <w:rPr>
                <w:color w:val="000000" w:themeColor="text1"/>
                <w:sz w:val="18"/>
                <w:szCs w:val="18"/>
              </w:rPr>
              <w:t xml:space="preserve">4.79 ± 0.4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8F45264" w14:textId="2E409DCC" w:rsidR="1D8843D8" w:rsidRDefault="1D8843D8" w:rsidP="1D8843D8">
            <w:pPr>
              <w:jc w:val="center"/>
            </w:pPr>
            <w:r w:rsidRPr="1D8843D8">
              <w:rPr>
                <w:color w:val="000000" w:themeColor="text1"/>
                <w:sz w:val="18"/>
                <w:szCs w:val="18"/>
              </w:rPr>
              <w:t xml:space="preserve">4.92 ± 0.2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6BA274F" w14:textId="1C6CF127" w:rsidR="1D8843D8" w:rsidRDefault="1D8843D8" w:rsidP="1D8843D8">
            <w:pPr>
              <w:jc w:val="center"/>
            </w:pPr>
            <w:r w:rsidRPr="1D8843D8">
              <w:rPr>
                <w:color w:val="000000" w:themeColor="text1"/>
                <w:sz w:val="18"/>
                <w:szCs w:val="18"/>
              </w:rPr>
              <w:t xml:space="preserve">4.79 ± 0.6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D27B893" w14:textId="3092BE2B" w:rsidR="1D8843D8" w:rsidRDefault="1D8843D8" w:rsidP="1D8843D8">
            <w:pPr>
              <w:jc w:val="center"/>
            </w:pPr>
            <w:r w:rsidRPr="1D8843D8">
              <w:rPr>
                <w:color w:val="000000" w:themeColor="text1"/>
                <w:sz w:val="18"/>
                <w:szCs w:val="18"/>
              </w:rPr>
              <w:t xml:space="preserve">4.70 ± 0.5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29761AD" w14:textId="2EFDD88E" w:rsidR="1D8843D8" w:rsidRDefault="1D8843D8" w:rsidP="1D8843D8">
            <w:pPr>
              <w:jc w:val="center"/>
            </w:pPr>
            <w:r w:rsidRPr="1D8843D8">
              <w:rPr>
                <w:color w:val="000000" w:themeColor="text1"/>
                <w:sz w:val="18"/>
                <w:szCs w:val="18"/>
              </w:rPr>
              <w:t xml:space="preserve">4.77 ± 0.51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2A04754" w14:textId="2DEA2774" w:rsidR="1D8843D8" w:rsidRDefault="1D8843D8" w:rsidP="1D8843D8">
            <w:pPr>
              <w:jc w:val="center"/>
            </w:pPr>
            <w:r w:rsidRPr="1D8843D8">
              <w:rPr>
                <w:color w:val="000000" w:themeColor="text1"/>
                <w:sz w:val="18"/>
                <w:szCs w:val="18"/>
              </w:rPr>
              <w:t xml:space="preserve">4.78 ± 0.6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9B28D71" w14:textId="130284B3" w:rsidR="1D8843D8" w:rsidRDefault="1D8843D8" w:rsidP="1D8843D8">
            <w:pPr>
              <w:jc w:val="center"/>
            </w:pPr>
            <w:r w:rsidRPr="1D8843D8">
              <w:rPr>
                <w:color w:val="000000" w:themeColor="text1"/>
                <w:sz w:val="18"/>
                <w:szCs w:val="18"/>
              </w:rPr>
              <w:t xml:space="preserve">4.50 ± 0.7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3DE3588" w14:textId="5EFC9D80" w:rsidR="1D8843D8" w:rsidRDefault="1D8843D8" w:rsidP="1D8843D8">
            <w:pPr>
              <w:jc w:val="center"/>
            </w:pPr>
            <w:r w:rsidRPr="1D8843D8">
              <w:rPr>
                <w:color w:val="000000" w:themeColor="text1"/>
                <w:sz w:val="18"/>
                <w:szCs w:val="18"/>
              </w:rPr>
              <w:t xml:space="preserve">0.022 </w:t>
            </w:r>
          </w:p>
        </w:tc>
      </w:tr>
      <w:tr w:rsidR="1D8843D8" w14:paraId="04A72414"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0076C12A" w14:textId="06959FBD" w:rsidR="1D8843D8" w:rsidRDefault="1D8843D8" w:rsidP="1D8843D8">
            <w:pPr>
              <w:jc w:val="center"/>
            </w:pPr>
            <w:r w:rsidRPr="1D8843D8">
              <w:rPr>
                <w:color w:val="000000" w:themeColor="text1"/>
                <w:sz w:val="18"/>
                <w:szCs w:val="18"/>
              </w:rPr>
              <w:t>Patient-friendly report, 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351CE38F" w14:textId="53C61800" w:rsidR="1D8843D8" w:rsidRDefault="1D8843D8" w:rsidP="1D8843D8">
            <w:pPr>
              <w:jc w:val="center"/>
            </w:pPr>
            <w:r w:rsidRPr="1D8843D8">
              <w:rPr>
                <w:color w:val="000000" w:themeColor="text1"/>
                <w:sz w:val="18"/>
                <w:szCs w:val="18"/>
              </w:rPr>
              <w:t xml:space="preserve">4.75 ± 0.5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3626B890" w14:textId="27F56993" w:rsidR="1D8843D8" w:rsidRDefault="1D8843D8" w:rsidP="1D8843D8">
            <w:pPr>
              <w:jc w:val="center"/>
            </w:pPr>
            <w:r w:rsidRPr="1D8843D8">
              <w:rPr>
                <w:color w:val="000000" w:themeColor="text1"/>
                <w:sz w:val="18"/>
                <w:szCs w:val="18"/>
              </w:rPr>
              <w:t xml:space="preserve">4.87 ± 0.3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4561515A" w14:textId="5A5B3F9F" w:rsidR="1D8843D8" w:rsidRDefault="1D8843D8" w:rsidP="1D8843D8">
            <w:pPr>
              <w:jc w:val="center"/>
            </w:pPr>
            <w:r w:rsidRPr="1D8843D8">
              <w:rPr>
                <w:color w:val="000000" w:themeColor="text1"/>
                <w:sz w:val="18"/>
                <w:szCs w:val="18"/>
              </w:rPr>
              <w:t xml:space="preserve">4.83 ± 0.48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1280A37" w14:textId="3FBB1C5D" w:rsidR="1D8843D8" w:rsidRDefault="1D8843D8" w:rsidP="1D8843D8">
            <w:pPr>
              <w:jc w:val="center"/>
            </w:pPr>
            <w:r w:rsidRPr="1D8843D8">
              <w:rPr>
                <w:color w:val="000000" w:themeColor="text1"/>
                <w:sz w:val="18"/>
                <w:szCs w:val="18"/>
              </w:rPr>
              <w:t xml:space="preserve">4.69 ± 0.59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77CD1FC6" w14:textId="1FBF7548" w:rsidR="1D8843D8" w:rsidRDefault="1D8843D8" w:rsidP="1D8843D8">
            <w:pPr>
              <w:jc w:val="center"/>
            </w:pPr>
            <w:r w:rsidRPr="1D8843D8">
              <w:rPr>
                <w:color w:val="000000" w:themeColor="text1"/>
                <w:sz w:val="18"/>
                <w:szCs w:val="18"/>
              </w:rPr>
              <w:t xml:space="preserve">4.69 ± 0.63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EC0470E" w14:textId="739F8E0F" w:rsidR="1D8843D8" w:rsidRDefault="1D8843D8" w:rsidP="1D8843D8">
            <w:pPr>
              <w:jc w:val="center"/>
            </w:pPr>
            <w:r w:rsidRPr="1D8843D8">
              <w:rPr>
                <w:color w:val="000000" w:themeColor="text1"/>
                <w:sz w:val="18"/>
                <w:szCs w:val="18"/>
              </w:rPr>
              <w:t xml:space="preserve">4.75 ± 0.66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97FF617" w14:textId="4F6309E0" w:rsidR="1D8843D8" w:rsidRDefault="1D8843D8" w:rsidP="1D8843D8">
            <w:pPr>
              <w:jc w:val="center"/>
            </w:pPr>
            <w:r w:rsidRPr="1D8843D8">
              <w:rPr>
                <w:color w:val="000000" w:themeColor="text1"/>
                <w:sz w:val="18"/>
                <w:szCs w:val="18"/>
              </w:rPr>
              <w:t xml:space="preserve">4.38 ± 0.9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AE1497C" w14:textId="1F707D9C" w:rsidR="1D8843D8" w:rsidRDefault="1D8843D8" w:rsidP="1D8843D8">
            <w:pPr>
              <w:jc w:val="center"/>
            </w:pPr>
            <w:r w:rsidRPr="1D8843D8">
              <w:rPr>
                <w:color w:val="000000" w:themeColor="text1"/>
                <w:sz w:val="18"/>
                <w:szCs w:val="18"/>
              </w:rPr>
              <w:t xml:space="preserve">0.024 </w:t>
            </w:r>
          </w:p>
        </w:tc>
      </w:tr>
      <w:tr w:rsidR="1D8843D8" w14:paraId="38B1EAA5" w14:textId="77777777" w:rsidTr="1D8843D8">
        <w:trPr>
          <w:trHeight w:val="330"/>
        </w:trPr>
        <w:tc>
          <w:tcPr>
            <w:tcW w:w="351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CAB7433" w14:textId="66395B56" w:rsidR="1D8843D8" w:rsidRDefault="1D8843D8" w:rsidP="1D8843D8">
            <w:pPr>
              <w:jc w:val="center"/>
            </w:pPr>
            <w:r w:rsidRPr="1D8843D8">
              <w:rPr>
                <w:color w:val="000000" w:themeColor="text1"/>
                <w:sz w:val="18"/>
                <w:szCs w:val="18"/>
              </w:rPr>
              <w:t>Recommendation, reader 1</w:t>
            </w:r>
            <w:r w:rsidRPr="1D8843D8">
              <w:rPr>
                <w:b/>
                <w:bCs/>
                <w:color w:val="000000" w:themeColor="text1"/>
                <w:sz w:val="18"/>
                <w:szCs w:val="18"/>
              </w:rPr>
              <w:t xml:space="preserve">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DFFE5ED" w14:textId="269388A4"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C3B32E8" w14:textId="1B2E8EC4" w:rsidR="1D8843D8" w:rsidRDefault="1D8843D8" w:rsidP="1D8843D8">
            <w:pPr>
              <w:jc w:val="center"/>
            </w:pPr>
            <w:r w:rsidRPr="1D8843D8">
              <w:rPr>
                <w:color w:val="000000" w:themeColor="text1"/>
                <w:sz w:val="18"/>
                <w:szCs w:val="18"/>
              </w:rPr>
              <w:t xml:space="preserve">4.98 ± 0.13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7CB3247" w14:textId="6486762E" w:rsidR="1D8843D8" w:rsidRDefault="1D8843D8" w:rsidP="1D8843D8">
            <w:pPr>
              <w:jc w:val="center"/>
            </w:pPr>
            <w:r w:rsidRPr="1D8843D8">
              <w:rPr>
                <w:color w:val="000000" w:themeColor="text1"/>
                <w:sz w:val="18"/>
                <w:szCs w:val="18"/>
              </w:rPr>
              <w:t xml:space="preserve">4.85 ± 0.51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52720AA" w14:textId="0BD586D9" w:rsidR="1D8843D8" w:rsidRDefault="1D8843D8" w:rsidP="1D8843D8">
            <w:pPr>
              <w:jc w:val="center"/>
            </w:pPr>
            <w:r w:rsidRPr="1D8843D8">
              <w:rPr>
                <w:color w:val="000000" w:themeColor="text1"/>
                <w:sz w:val="18"/>
                <w:szCs w:val="18"/>
              </w:rPr>
              <w:t xml:space="preserve">4.94 ± 0.33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A4C6FCB" w14:textId="33402C75"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81792A1" w14:textId="62C0867C" w:rsidR="1D8843D8" w:rsidRDefault="1D8843D8" w:rsidP="1D8843D8">
            <w:pPr>
              <w:jc w:val="center"/>
            </w:pPr>
            <w:r w:rsidRPr="1D8843D8">
              <w:rPr>
                <w:color w:val="000000" w:themeColor="text1"/>
                <w:sz w:val="18"/>
                <w:szCs w:val="18"/>
              </w:rPr>
              <w:t xml:space="preserve">4.96 ± 0.25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0B38348" w14:textId="24628C27" w:rsidR="1D8843D8" w:rsidRDefault="1D8843D8" w:rsidP="1D8843D8">
            <w:pPr>
              <w:jc w:val="center"/>
            </w:pPr>
            <w:r w:rsidRPr="1D8843D8">
              <w:rPr>
                <w:color w:val="000000" w:themeColor="text1"/>
                <w:sz w:val="18"/>
                <w:szCs w:val="18"/>
              </w:rPr>
              <w:t xml:space="preserve">5.00 ± 0.0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7050F1C" w14:textId="1AEB57F8" w:rsidR="1D8843D8" w:rsidRDefault="1D8843D8" w:rsidP="1D8843D8">
            <w:pPr>
              <w:jc w:val="center"/>
            </w:pPr>
            <w:r w:rsidRPr="1D8843D8">
              <w:rPr>
                <w:color w:val="000000" w:themeColor="text1"/>
                <w:sz w:val="18"/>
                <w:szCs w:val="18"/>
              </w:rPr>
              <w:t xml:space="preserve">0.36 </w:t>
            </w:r>
          </w:p>
        </w:tc>
      </w:tr>
      <w:tr w:rsidR="1D8843D8" w14:paraId="008FA27A"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EB8BB9E" w14:textId="74209EA3" w:rsidR="1D8843D8" w:rsidRDefault="1D8843D8" w:rsidP="1D8843D8">
            <w:pPr>
              <w:jc w:val="center"/>
            </w:pPr>
            <w:r w:rsidRPr="1D8843D8">
              <w:rPr>
                <w:color w:val="000000" w:themeColor="text1"/>
                <w:sz w:val="18"/>
                <w:szCs w:val="18"/>
              </w:rPr>
              <w:t>Recommendation, 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336C68F" w14:textId="3F374189" w:rsidR="1D8843D8" w:rsidRDefault="1D8843D8" w:rsidP="1D8843D8">
            <w:pPr>
              <w:jc w:val="center"/>
            </w:pPr>
            <w:r w:rsidRPr="1D8843D8">
              <w:rPr>
                <w:color w:val="000000" w:themeColor="text1"/>
                <w:sz w:val="18"/>
                <w:szCs w:val="18"/>
              </w:rPr>
              <w:t xml:space="preserve">5.00 ± 0.0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D762726" w14:textId="3AF52136" w:rsidR="1D8843D8" w:rsidRDefault="1D8843D8" w:rsidP="1D8843D8">
            <w:pPr>
              <w:jc w:val="center"/>
            </w:pPr>
            <w:r w:rsidRPr="1D8843D8">
              <w:rPr>
                <w:color w:val="000000" w:themeColor="text1"/>
                <w:sz w:val="18"/>
                <w:szCs w:val="18"/>
              </w:rPr>
              <w:t xml:space="preserve">4.92 ± 0.3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8F2D9C9" w14:textId="2E1FBAF4" w:rsidR="1D8843D8" w:rsidRDefault="1D8843D8" w:rsidP="1D8843D8">
            <w:pPr>
              <w:jc w:val="center"/>
            </w:pPr>
            <w:r w:rsidRPr="1D8843D8">
              <w:rPr>
                <w:color w:val="000000" w:themeColor="text1"/>
                <w:sz w:val="18"/>
                <w:szCs w:val="18"/>
              </w:rPr>
              <w:t xml:space="preserve">4.82 ± 0.5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026A79B" w14:textId="2FB5680E" w:rsidR="1D8843D8" w:rsidRDefault="1D8843D8" w:rsidP="1D8843D8">
            <w:pPr>
              <w:jc w:val="center"/>
            </w:pPr>
            <w:r w:rsidRPr="1D8843D8">
              <w:rPr>
                <w:color w:val="000000" w:themeColor="text1"/>
                <w:sz w:val="18"/>
                <w:szCs w:val="18"/>
              </w:rPr>
              <w:t xml:space="preserve">4.94 ± 0.3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EB62CB8" w14:textId="6DDFFA5C" w:rsidR="1D8843D8" w:rsidRDefault="1D8843D8" w:rsidP="1D8843D8">
            <w:pPr>
              <w:jc w:val="center"/>
            </w:pPr>
            <w:r w:rsidRPr="1D8843D8">
              <w:rPr>
                <w:color w:val="000000" w:themeColor="text1"/>
                <w:sz w:val="18"/>
                <w:szCs w:val="18"/>
              </w:rPr>
              <w:t xml:space="preserve">4.92 ± 0.2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31A4E0E" w14:textId="6DD02678" w:rsidR="1D8843D8" w:rsidRDefault="1D8843D8" w:rsidP="1D8843D8">
            <w:pPr>
              <w:jc w:val="center"/>
            </w:pPr>
            <w:r w:rsidRPr="1D8843D8">
              <w:rPr>
                <w:color w:val="000000" w:themeColor="text1"/>
                <w:sz w:val="18"/>
                <w:szCs w:val="18"/>
              </w:rPr>
              <w:t xml:space="preserve">4.97 ± 0.16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9C7A19C" w14:textId="7E927605" w:rsidR="1D8843D8" w:rsidRDefault="1D8843D8" w:rsidP="1D8843D8">
            <w:pPr>
              <w:jc w:val="center"/>
            </w:pPr>
            <w:r w:rsidRPr="1D8843D8">
              <w:rPr>
                <w:color w:val="000000" w:themeColor="text1"/>
                <w:sz w:val="18"/>
                <w:szCs w:val="18"/>
              </w:rPr>
              <w:t xml:space="preserve">5.00 ± 0.0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3830471" w14:textId="1B8B6D5B" w:rsidR="1D8843D8" w:rsidRDefault="1D8843D8" w:rsidP="1D8843D8">
            <w:pPr>
              <w:jc w:val="center"/>
            </w:pPr>
            <w:r w:rsidRPr="1D8843D8">
              <w:rPr>
                <w:color w:val="000000" w:themeColor="text1"/>
                <w:sz w:val="18"/>
                <w:szCs w:val="18"/>
              </w:rPr>
              <w:t xml:space="preserve">0.25 </w:t>
            </w:r>
          </w:p>
        </w:tc>
      </w:tr>
      <w:tr w:rsidR="1D8843D8" w14:paraId="4F51A6EF"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5D35DA4" w14:textId="490BE0D7" w:rsidR="1D8843D8" w:rsidRDefault="1D8843D8" w:rsidP="1D8843D8">
            <w:pPr>
              <w:jc w:val="center"/>
            </w:pPr>
            <w:r w:rsidRPr="1D8843D8">
              <w:rPr>
                <w:color w:val="000000" w:themeColor="text1"/>
                <w:sz w:val="18"/>
                <w:szCs w:val="18"/>
              </w:rPr>
              <w:t>Recommendation, 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AED8EBD" w14:textId="0887D542" w:rsidR="1D8843D8" w:rsidRDefault="1D8843D8" w:rsidP="1D8843D8">
            <w:pPr>
              <w:jc w:val="center"/>
            </w:pPr>
            <w:r w:rsidRPr="1D8843D8">
              <w:rPr>
                <w:color w:val="000000" w:themeColor="text1"/>
                <w:sz w:val="18"/>
                <w:szCs w:val="18"/>
              </w:rPr>
              <w:t xml:space="preserve">5.00 ± 0.0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2A70937" w14:textId="40C5EA2C" w:rsidR="1D8843D8" w:rsidRDefault="1D8843D8" w:rsidP="1D8843D8">
            <w:pPr>
              <w:jc w:val="center"/>
            </w:pPr>
            <w:r w:rsidRPr="1D8843D8">
              <w:rPr>
                <w:color w:val="000000" w:themeColor="text1"/>
                <w:sz w:val="18"/>
                <w:szCs w:val="18"/>
              </w:rPr>
              <w:t xml:space="preserve">4.95 ± 0.2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746B215" w14:textId="41A685F9" w:rsidR="1D8843D8" w:rsidRDefault="1D8843D8" w:rsidP="1D8843D8">
            <w:pPr>
              <w:jc w:val="center"/>
            </w:pPr>
            <w:r w:rsidRPr="1D8843D8">
              <w:rPr>
                <w:color w:val="000000" w:themeColor="text1"/>
                <w:sz w:val="18"/>
                <w:szCs w:val="18"/>
              </w:rPr>
              <w:t xml:space="preserve">4.83 ± 0.51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646CDAC" w14:textId="337D4ECA" w:rsidR="1D8843D8" w:rsidRDefault="1D8843D8" w:rsidP="1D8843D8">
            <w:pPr>
              <w:jc w:val="center"/>
            </w:pPr>
            <w:r w:rsidRPr="1D8843D8">
              <w:rPr>
                <w:color w:val="000000" w:themeColor="text1"/>
                <w:sz w:val="18"/>
                <w:szCs w:val="18"/>
              </w:rPr>
              <w:t xml:space="preserve">4.94 ± 0.2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E8267A0" w14:textId="3C21CF5A" w:rsidR="1D8843D8" w:rsidRDefault="1D8843D8" w:rsidP="1D8843D8">
            <w:pPr>
              <w:jc w:val="center"/>
            </w:pPr>
            <w:r w:rsidRPr="1D8843D8">
              <w:rPr>
                <w:color w:val="000000" w:themeColor="text1"/>
                <w:sz w:val="18"/>
                <w:szCs w:val="18"/>
              </w:rPr>
              <w:t xml:space="preserve">4.96 ± 0.1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AC5D654" w14:textId="155E532A" w:rsidR="1D8843D8" w:rsidRDefault="1D8843D8" w:rsidP="1D8843D8">
            <w:pPr>
              <w:jc w:val="center"/>
            </w:pPr>
            <w:r w:rsidRPr="1D8843D8">
              <w:rPr>
                <w:color w:val="000000" w:themeColor="text1"/>
                <w:sz w:val="18"/>
                <w:szCs w:val="18"/>
              </w:rPr>
              <w:t xml:space="preserve">4.97 ± 0.1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B39A917" w14:textId="7CB67D8B" w:rsidR="1D8843D8" w:rsidRDefault="1D8843D8" w:rsidP="1D8843D8">
            <w:pPr>
              <w:jc w:val="center"/>
            </w:pPr>
            <w:r w:rsidRPr="1D8843D8">
              <w:rPr>
                <w:color w:val="000000" w:themeColor="text1"/>
                <w:sz w:val="18"/>
                <w:szCs w:val="18"/>
              </w:rPr>
              <w:t xml:space="preserve">5.00 ± 0.0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FE29569" w14:textId="64909B14" w:rsidR="1D8843D8" w:rsidRDefault="1D8843D8" w:rsidP="1D8843D8">
            <w:pPr>
              <w:jc w:val="center"/>
            </w:pPr>
            <w:r w:rsidRPr="1D8843D8">
              <w:rPr>
                <w:color w:val="000000" w:themeColor="text1"/>
                <w:sz w:val="18"/>
                <w:szCs w:val="18"/>
              </w:rPr>
              <w:t>0.236</w:t>
            </w:r>
          </w:p>
        </w:tc>
      </w:tr>
    </w:tbl>
    <w:p w14:paraId="23563643" w14:textId="44CC27ED" w:rsidR="1D8843D8" w:rsidRDefault="1D8843D8" w:rsidP="1D8843D8">
      <w:pPr>
        <w:rPr>
          <w:rFonts w:eastAsia="맑은 고딕"/>
          <w:sz w:val="22"/>
          <w:szCs w:val="22"/>
        </w:rPr>
      </w:pPr>
      <w:r w:rsidRPr="1D8843D8">
        <w:rPr>
          <w:sz w:val="22"/>
          <w:szCs w:val="22"/>
        </w:rPr>
        <w:t xml:space="preserve">Note- Data are means </w:t>
      </w:r>
      <w:r w:rsidRPr="1D8843D8">
        <w:rPr>
          <w:rFonts w:eastAsia="맑은 고딕"/>
          <w:color w:val="000000" w:themeColor="text1"/>
          <w:sz w:val="22"/>
          <w:szCs w:val="22"/>
        </w:rPr>
        <w:t xml:space="preserve">± </w:t>
      </w:r>
      <w:r w:rsidRPr="1D8843D8">
        <w:rPr>
          <w:sz w:val="22"/>
          <w:szCs w:val="22"/>
        </w:rPr>
        <w:t xml:space="preserve">standard deviation. </w:t>
      </w:r>
      <w:r w:rsidRPr="1D8843D8">
        <w:rPr>
          <w:rFonts w:eastAsia="맑은 고딕"/>
          <w:sz w:val="22"/>
          <w:szCs w:val="22"/>
        </w:rPr>
        <w:t>0, no remarkable finding; 1, congenital disease; 2, trauma; 3, degenerative disease; 4, infection/ inflammation; 5, tumor; 6, others*.</w:t>
      </w:r>
    </w:p>
    <w:p w14:paraId="47A08F08" w14:textId="77777777" w:rsidR="1D8843D8" w:rsidRDefault="1D8843D8" w:rsidP="1D8843D8">
      <w:pPr>
        <w:rPr>
          <w:sz w:val="22"/>
          <w:szCs w:val="22"/>
        </w:rPr>
      </w:pPr>
      <w:r w:rsidRPr="1D8843D8">
        <w:rPr>
          <w:sz w:val="22"/>
          <w:szCs w:val="22"/>
        </w:rPr>
        <w:t>* Others include Hirayama disease, arteriovenous fistula, epidural hemorrhage, subarachnoid cysts, bone marrow reconversion, syrinx, and syringomyelia.</w:t>
      </w:r>
    </w:p>
    <w:p w14:paraId="5D3F9420" w14:textId="77777777" w:rsidR="007D04AB" w:rsidRDefault="007D04AB" w:rsidP="1D8843D8">
      <w:pPr>
        <w:rPr>
          <w:rFonts w:eastAsia="맑은 고딕"/>
          <w:sz w:val="22"/>
          <w:szCs w:val="22"/>
        </w:rPr>
      </w:pPr>
    </w:p>
    <w:p w14:paraId="5A15DCB8" w14:textId="35B79E8B" w:rsidR="007D04AB" w:rsidRPr="00642202" w:rsidRDefault="007D04AB" w:rsidP="007D04AB">
      <w:pPr>
        <w:rPr>
          <w:sz w:val="22"/>
          <w:szCs w:val="22"/>
        </w:rPr>
      </w:pPr>
      <w:r>
        <w:rPr>
          <w:sz w:val="22"/>
          <w:szCs w:val="22"/>
        </w:rPr>
        <w:t xml:space="preserve">Supplement Table </w:t>
      </w:r>
      <w:r>
        <w:rPr>
          <w:sz w:val="22"/>
          <w:szCs w:val="22"/>
        </w:rPr>
        <w:t>9</w:t>
      </w:r>
      <w:r w:rsidRPr="69E5771A">
        <w:rPr>
          <w:sz w:val="22"/>
          <w:szCs w:val="22"/>
        </w:rPr>
        <w:t xml:space="preserve">. Interobserver agreement between the two </w:t>
      </w:r>
      <w:r w:rsidRPr="69E5771A">
        <w:rPr>
          <w:color w:val="000000" w:themeColor="text1"/>
          <w:sz w:val="22"/>
          <w:szCs w:val="22"/>
        </w:rPr>
        <w:t>non-physicians</w:t>
      </w:r>
    </w:p>
    <w:tbl>
      <w:tblPr>
        <w:tblStyle w:val="1-1"/>
        <w:tblW w:w="8503" w:type="dxa"/>
        <w:tblLayout w:type="fixed"/>
        <w:tblLook w:val="04A0" w:firstRow="1" w:lastRow="0" w:firstColumn="1" w:lastColumn="0" w:noHBand="0" w:noVBand="1"/>
      </w:tblPr>
      <w:tblGrid>
        <w:gridCol w:w="2405"/>
        <w:gridCol w:w="3049"/>
        <w:gridCol w:w="3049"/>
      </w:tblGrid>
      <w:tr w:rsidR="007D04AB" w:rsidRPr="0069459F" w14:paraId="60D5C350" w14:textId="77777777" w:rsidTr="00C86F78">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405" w:type="dxa"/>
            <w:noWrap/>
            <w:vAlign w:val="center"/>
            <w:hideMark/>
          </w:tcPr>
          <w:p w14:paraId="13C16619" w14:textId="77777777" w:rsidR="007D04AB" w:rsidRPr="00CE1D33" w:rsidRDefault="007D04AB" w:rsidP="00C86F78">
            <w:pPr>
              <w:jc w:val="center"/>
              <w:rPr>
                <w:rFonts w:eastAsia="맑은 고딕"/>
                <w:b w:val="0"/>
                <w:bCs w:val="0"/>
                <w:color w:val="000000"/>
                <w:sz w:val="22"/>
                <w:szCs w:val="22"/>
              </w:rPr>
            </w:pPr>
          </w:p>
        </w:tc>
        <w:tc>
          <w:tcPr>
            <w:tcW w:w="3049" w:type="dxa"/>
            <w:noWrap/>
            <w:vAlign w:val="center"/>
            <w:hideMark/>
          </w:tcPr>
          <w:p w14:paraId="7D768C18" w14:textId="77777777" w:rsidR="007D04AB" w:rsidRPr="00CE1D33" w:rsidRDefault="007D04AB" w:rsidP="00C86F78">
            <w:pPr>
              <w:jc w:val="center"/>
              <w:cnfStyle w:val="100000000000" w:firstRow="1" w:lastRow="0" w:firstColumn="0" w:lastColumn="0" w:oddVBand="0" w:evenVBand="0" w:oddHBand="0" w:evenHBand="0" w:firstRowFirstColumn="0" w:firstRowLastColumn="0" w:lastRowFirstColumn="0" w:lastRowLastColumn="0"/>
              <w:rPr>
                <w:rFonts w:eastAsia="맑은 고딕"/>
                <w:b w:val="0"/>
                <w:bCs w:val="0"/>
                <w:color w:val="000000"/>
                <w:sz w:val="22"/>
                <w:szCs w:val="22"/>
              </w:rPr>
            </w:pPr>
            <w:r w:rsidRPr="00CE1D33">
              <w:rPr>
                <w:rFonts w:eastAsia="맑은 고딕"/>
                <w:b w:val="0"/>
                <w:bCs w:val="0"/>
                <w:color w:val="000000"/>
                <w:sz w:val="22"/>
                <w:szCs w:val="22"/>
              </w:rPr>
              <w:t>L-Spine</w:t>
            </w:r>
          </w:p>
        </w:tc>
        <w:tc>
          <w:tcPr>
            <w:tcW w:w="3049" w:type="dxa"/>
            <w:noWrap/>
            <w:vAlign w:val="center"/>
            <w:hideMark/>
          </w:tcPr>
          <w:p w14:paraId="47E96BB4" w14:textId="77777777" w:rsidR="007D04AB" w:rsidRPr="00CE1D33" w:rsidRDefault="007D04AB" w:rsidP="00C86F78">
            <w:pPr>
              <w:jc w:val="center"/>
              <w:cnfStyle w:val="100000000000" w:firstRow="1" w:lastRow="0" w:firstColumn="0" w:lastColumn="0" w:oddVBand="0" w:evenVBand="0" w:oddHBand="0" w:evenHBand="0" w:firstRowFirstColumn="0" w:firstRowLastColumn="0" w:lastRowFirstColumn="0" w:lastRowLastColumn="0"/>
              <w:rPr>
                <w:rFonts w:eastAsia="맑은 고딕"/>
                <w:b w:val="0"/>
                <w:bCs w:val="0"/>
                <w:color w:val="000000"/>
                <w:sz w:val="22"/>
                <w:szCs w:val="22"/>
              </w:rPr>
            </w:pPr>
            <w:r w:rsidRPr="00CE1D33">
              <w:rPr>
                <w:rFonts w:eastAsia="맑은 고딕"/>
                <w:b w:val="0"/>
                <w:bCs w:val="0"/>
                <w:color w:val="000000"/>
                <w:sz w:val="22"/>
                <w:szCs w:val="22"/>
              </w:rPr>
              <w:t>C-Spine</w:t>
            </w:r>
          </w:p>
        </w:tc>
      </w:tr>
      <w:tr w:rsidR="007D04AB" w:rsidRPr="0069459F" w14:paraId="7DA05DFE" w14:textId="77777777" w:rsidTr="00C86F78">
        <w:trPr>
          <w:trHeight w:val="329"/>
        </w:trPr>
        <w:tc>
          <w:tcPr>
            <w:cnfStyle w:val="001000000000" w:firstRow="0" w:lastRow="0" w:firstColumn="1" w:lastColumn="0" w:oddVBand="0" w:evenVBand="0" w:oddHBand="0" w:evenHBand="0" w:firstRowFirstColumn="0" w:firstRowLastColumn="0" w:lastRowFirstColumn="0" w:lastRowLastColumn="0"/>
            <w:tcW w:w="2405" w:type="dxa"/>
            <w:noWrap/>
            <w:vAlign w:val="center"/>
            <w:hideMark/>
          </w:tcPr>
          <w:p w14:paraId="03B2B5A0" w14:textId="77777777" w:rsidR="007D04AB" w:rsidRPr="00CE1D33" w:rsidRDefault="007D04AB" w:rsidP="00C86F78">
            <w:pPr>
              <w:jc w:val="center"/>
              <w:rPr>
                <w:rFonts w:eastAsia="맑은 고딕"/>
                <w:b w:val="0"/>
                <w:bCs w:val="0"/>
                <w:color w:val="000000"/>
                <w:sz w:val="22"/>
                <w:szCs w:val="22"/>
              </w:rPr>
            </w:pPr>
            <w:r w:rsidRPr="00C1751C">
              <w:rPr>
                <w:rFonts w:eastAsia="맑은 고딕"/>
                <w:b w:val="0"/>
                <w:bCs w:val="0"/>
                <w:color w:val="000000"/>
                <w:sz w:val="22"/>
                <w:szCs w:val="22"/>
              </w:rPr>
              <w:t>Original Report</w:t>
            </w:r>
          </w:p>
        </w:tc>
        <w:tc>
          <w:tcPr>
            <w:tcW w:w="3049" w:type="dxa"/>
            <w:noWrap/>
            <w:vAlign w:val="center"/>
            <w:hideMark/>
          </w:tcPr>
          <w:p w14:paraId="79EE5B44" w14:textId="77777777" w:rsidR="007D04AB" w:rsidRPr="00CE1D33" w:rsidRDefault="007D04A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69459F">
              <w:rPr>
                <w:rFonts w:eastAsia="맑은 고딕"/>
                <w:color w:val="000000"/>
                <w:sz w:val="22"/>
                <w:szCs w:val="22"/>
              </w:rPr>
              <w:t>0.254 (0.216, 0.294)</w:t>
            </w:r>
          </w:p>
        </w:tc>
        <w:tc>
          <w:tcPr>
            <w:tcW w:w="3049" w:type="dxa"/>
            <w:noWrap/>
            <w:vAlign w:val="center"/>
            <w:hideMark/>
          </w:tcPr>
          <w:p w14:paraId="48303CFC" w14:textId="77777777" w:rsidR="007D04AB" w:rsidRPr="00CE1D33" w:rsidRDefault="007D04A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69459F">
              <w:rPr>
                <w:rFonts w:eastAsia="맑은 고딕"/>
                <w:color w:val="000000"/>
                <w:sz w:val="22"/>
                <w:szCs w:val="22"/>
              </w:rPr>
              <w:t>0.404</w:t>
            </w:r>
            <w:r>
              <w:rPr>
                <w:rFonts w:eastAsia="맑은 고딕"/>
                <w:color w:val="000000"/>
                <w:sz w:val="22"/>
                <w:szCs w:val="22"/>
              </w:rPr>
              <w:t xml:space="preserve"> </w:t>
            </w:r>
            <w:r w:rsidRPr="0069459F">
              <w:rPr>
                <w:rFonts w:eastAsia="맑은 고딕"/>
                <w:color w:val="000000"/>
                <w:sz w:val="22"/>
                <w:szCs w:val="22"/>
              </w:rPr>
              <w:t>(0.333, 0.478)</w:t>
            </w:r>
          </w:p>
        </w:tc>
      </w:tr>
      <w:tr w:rsidR="007D04AB" w:rsidRPr="0069459F" w14:paraId="4D9E215E" w14:textId="77777777" w:rsidTr="00C86F78">
        <w:trPr>
          <w:trHeight w:val="329"/>
        </w:trPr>
        <w:tc>
          <w:tcPr>
            <w:cnfStyle w:val="001000000000" w:firstRow="0" w:lastRow="0" w:firstColumn="1" w:lastColumn="0" w:oddVBand="0" w:evenVBand="0" w:oddHBand="0" w:evenHBand="0" w:firstRowFirstColumn="0" w:firstRowLastColumn="0" w:lastRowFirstColumn="0" w:lastRowLastColumn="0"/>
            <w:tcW w:w="2405" w:type="dxa"/>
            <w:noWrap/>
            <w:vAlign w:val="center"/>
          </w:tcPr>
          <w:p w14:paraId="0C42E04C" w14:textId="77777777" w:rsidR="007D04AB" w:rsidRPr="00CE1D33" w:rsidRDefault="007D04AB" w:rsidP="00C86F78">
            <w:pPr>
              <w:jc w:val="center"/>
              <w:rPr>
                <w:rFonts w:eastAsia="맑은 고딕"/>
                <w:b w:val="0"/>
                <w:bCs w:val="0"/>
                <w:color w:val="000000"/>
                <w:sz w:val="22"/>
                <w:szCs w:val="22"/>
              </w:rPr>
            </w:pPr>
            <w:r w:rsidRPr="00CE1D33">
              <w:rPr>
                <w:rFonts w:eastAsia="맑은 고딕"/>
                <w:b w:val="0"/>
                <w:bCs w:val="0"/>
                <w:color w:val="000000"/>
                <w:sz w:val="22"/>
                <w:szCs w:val="22"/>
              </w:rPr>
              <w:t>Patient-friendly Report</w:t>
            </w:r>
          </w:p>
        </w:tc>
        <w:tc>
          <w:tcPr>
            <w:tcW w:w="3049" w:type="dxa"/>
            <w:noWrap/>
            <w:vAlign w:val="center"/>
          </w:tcPr>
          <w:p w14:paraId="7CA3835F" w14:textId="77777777" w:rsidR="007D04AB" w:rsidRPr="00CE1D33" w:rsidRDefault="007D04A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69459F">
              <w:rPr>
                <w:rFonts w:eastAsia="맑은 고딕"/>
                <w:color w:val="000000"/>
                <w:sz w:val="22"/>
                <w:szCs w:val="22"/>
              </w:rPr>
              <w:t>0.718 (0.677, 0.757)</w:t>
            </w:r>
          </w:p>
        </w:tc>
        <w:tc>
          <w:tcPr>
            <w:tcW w:w="3049" w:type="dxa"/>
            <w:noWrap/>
            <w:vAlign w:val="center"/>
          </w:tcPr>
          <w:p w14:paraId="27F3C375" w14:textId="77777777" w:rsidR="007D04AB" w:rsidRPr="00CE1D33" w:rsidRDefault="007D04AB" w:rsidP="00C86F78">
            <w:pPr>
              <w:jc w:val="center"/>
              <w:cnfStyle w:val="000000000000" w:firstRow="0" w:lastRow="0" w:firstColumn="0" w:lastColumn="0" w:oddVBand="0" w:evenVBand="0" w:oddHBand="0" w:evenHBand="0" w:firstRowFirstColumn="0" w:firstRowLastColumn="0" w:lastRowFirstColumn="0" w:lastRowLastColumn="0"/>
              <w:rPr>
                <w:rFonts w:eastAsia="맑은 고딕"/>
                <w:color w:val="000000"/>
                <w:sz w:val="22"/>
                <w:szCs w:val="22"/>
              </w:rPr>
            </w:pPr>
            <w:r w:rsidRPr="0069459F">
              <w:rPr>
                <w:rFonts w:eastAsia="맑은 고딕"/>
                <w:color w:val="000000"/>
                <w:sz w:val="22"/>
                <w:szCs w:val="22"/>
              </w:rPr>
              <w:t>0.697</w:t>
            </w:r>
            <w:r>
              <w:rPr>
                <w:rFonts w:eastAsia="맑은 고딕"/>
                <w:color w:val="000000"/>
                <w:sz w:val="22"/>
                <w:szCs w:val="22"/>
              </w:rPr>
              <w:t xml:space="preserve"> </w:t>
            </w:r>
            <w:r w:rsidRPr="0069459F">
              <w:rPr>
                <w:rFonts w:eastAsia="맑은 고딕"/>
                <w:color w:val="000000"/>
                <w:sz w:val="22"/>
                <w:szCs w:val="22"/>
              </w:rPr>
              <w:t>(0.626, 0.762)</w:t>
            </w:r>
          </w:p>
        </w:tc>
      </w:tr>
    </w:tbl>
    <w:p w14:paraId="4672E006" w14:textId="77777777" w:rsidR="007D04AB" w:rsidRDefault="007D04AB" w:rsidP="007D04AB">
      <w:pPr>
        <w:rPr>
          <w:rFonts w:eastAsia="맑은 고딕"/>
          <w:color w:val="000000"/>
          <w:sz w:val="22"/>
          <w:szCs w:val="22"/>
        </w:rPr>
      </w:pPr>
      <w:r>
        <w:rPr>
          <w:sz w:val="22"/>
          <w:szCs w:val="22"/>
        </w:rPr>
        <w:t xml:space="preserve">Note- </w:t>
      </w:r>
      <w:r w:rsidRPr="00226409">
        <w:rPr>
          <w:sz w:val="22"/>
          <w:szCs w:val="22"/>
        </w:rPr>
        <w:t xml:space="preserve">Data are </w:t>
      </w:r>
      <w:r w:rsidRPr="054E898A">
        <w:rPr>
          <w:rFonts w:eastAsia="맑은 고딕"/>
          <w:color w:val="000000" w:themeColor="text1"/>
          <w:sz w:val="22"/>
          <w:szCs w:val="22"/>
        </w:rPr>
        <w:t>proportion of agreement. Data in parentheses are 95% CIs.</w:t>
      </w:r>
    </w:p>
    <w:p w14:paraId="7471707E" w14:textId="2B86B9F1" w:rsidR="1D8843D8" w:rsidRDefault="1D8843D8" w:rsidP="1D8843D8">
      <w:pPr>
        <w:rPr>
          <w:rStyle w:val="normaltextrun"/>
          <w:rFonts w:eastAsia="맑은 고딕"/>
          <w:color w:val="000000" w:themeColor="text1"/>
          <w:sz w:val="22"/>
          <w:szCs w:val="22"/>
        </w:rPr>
      </w:pPr>
      <w:r w:rsidRPr="1D8843D8">
        <w:rPr>
          <w:rStyle w:val="normaltextrun"/>
          <w:color w:val="000000" w:themeColor="text1"/>
          <w:sz w:val="22"/>
          <w:szCs w:val="22"/>
        </w:rPr>
        <w:lastRenderedPageBreak/>
        <w:t>S</w:t>
      </w:r>
      <w:r w:rsidRPr="1D8843D8">
        <w:rPr>
          <w:rStyle w:val="normaltextrun"/>
          <w:rFonts w:eastAsia="맑은 고딕"/>
          <w:color w:val="000000" w:themeColor="text1"/>
          <w:sz w:val="22"/>
          <w:szCs w:val="22"/>
        </w:rPr>
        <w:t xml:space="preserve">upplement </w:t>
      </w:r>
      <w:r w:rsidRPr="1D8843D8">
        <w:rPr>
          <w:rStyle w:val="normaltextrun"/>
          <w:rFonts w:eastAsia="맑은 고딕"/>
        </w:rPr>
        <w:t xml:space="preserve">Table </w:t>
      </w:r>
      <w:r w:rsidR="00A828FB">
        <w:rPr>
          <w:rStyle w:val="normaltextrun"/>
          <w:rFonts w:eastAsia="맑은 고딕"/>
        </w:rPr>
        <w:t>10</w:t>
      </w:r>
      <w:r w:rsidRPr="1D8843D8">
        <w:rPr>
          <w:rStyle w:val="normaltextrun"/>
          <w:rFonts w:eastAsia="맑은 고딕"/>
        </w:rPr>
        <w:t xml:space="preserve">. </w:t>
      </w:r>
      <w:r w:rsidRPr="1D8843D8">
        <w:rPr>
          <w:rStyle w:val="normaltextrun"/>
          <w:rFonts w:eastAsia="맑은 고딕"/>
          <w:color w:val="000000" w:themeColor="text1"/>
          <w:sz w:val="22"/>
          <w:szCs w:val="22"/>
        </w:rPr>
        <w:t>Summary statistics for the ratings of non-physicians according to the disease type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10"/>
        <w:gridCol w:w="1200"/>
        <w:gridCol w:w="1200"/>
        <w:gridCol w:w="1200"/>
        <w:gridCol w:w="1200"/>
        <w:gridCol w:w="1200"/>
        <w:gridCol w:w="1200"/>
        <w:gridCol w:w="1200"/>
        <w:gridCol w:w="1200"/>
      </w:tblGrid>
      <w:tr w:rsidR="1D8843D8" w14:paraId="10E72F1B"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790819FB" w14:textId="383F1B1E" w:rsidR="1D8843D8" w:rsidRDefault="1D8843D8" w:rsidP="1D8843D8">
            <w:pPr>
              <w:jc w:val="center"/>
              <w:rPr>
                <w:b/>
                <w:bCs/>
                <w:color w:val="000000" w:themeColor="text1"/>
                <w:sz w:val="18"/>
                <w:szCs w:val="18"/>
              </w:rPr>
            </w:pP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6884BEA6" w14:textId="23B847A7" w:rsidR="1D8843D8" w:rsidRDefault="1D8843D8" w:rsidP="1D8843D8">
            <w:pPr>
              <w:jc w:val="center"/>
            </w:pPr>
            <w:r w:rsidRPr="1D8843D8">
              <w:rPr>
                <w:color w:val="000000" w:themeColor="text1"/>
                <w:sz w:val="18"/>
                <w:szCs w:val="18"/>
              </w:rPr>
              <w:t>0</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647B226" w14:textId="709E2B9E" w:rsidR="1D8843D8" w:rsidRDefault="1D8843D8" w:rsidP="1D8843D8">
            <w:pPr>
              <w:jc w:val="center"/>
            </w:pPr>
            <w:r w:rsidRPr="1D8843D8">
              <w:rPr>
                <w:color w:val="000000" w:themeColor="text1"/>
                <w:sz w:val="18"/>
                <w:szCs w:val="18"/>
              </w:rPr>
              <w:t>1</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118FD028" w14:textId="3FD4A635" w:rsidR="1D8843D8" w:rsidRDefault="1D8843D8" w:rsidP="1D8843D8">
            <w:pPr>
              <w:jc w:val="center"/>
            </w:pPr>
            <w:r w:rsidRPr="1D8843D8">
              <w:rPr>
                <w:color w:val="000000" w:themeColor="text1"/>
                <w:sz w:val="18"/>
                <w:szCs w:val="18"/>
              </w:rPr>
              <w:t>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74C7FAE" w14:textId="66FE12CB" w:rsidR="1D8843D8" w:rsidRDefault="1D8843D8" w:rsidP="1D8843D8">
            <w:pPr>
              <w:jc w:val="center"/>
            </w:pPr>
            <w:r w:rsidRPr="1D8843D8">
              <w:rPr>
                <w:color w:val="000000" w:themeColor="text1"/>
                <w:sz w:val="18"/>
                <w:szCs w:val="18"/>
              </w:rPr>
              <w:t>3</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06038803" w14:textId="52A5078B" w:rsidR="1D8843D8" w:rsidRDefault="1D8843D8" w:rsidP="1D8843D8">
            <w:pPr>
              <w:jc w:val="center"/>
            </w:pPr>
            <w:r w:rsidRPr="1D8843D8">
              <w:rPr>
                <w:color w:val="000000" w:themeColor="text1"/>
                <w:sz w:val="18"/>
                <w:szCs w:val="18"/>
              </w:rPr>
              <w:t>4</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5378053" w14:textId="76A4AAAC" w:rsidR="1D8843D8" w:rsidRDefault="1D8843D8" w:rsidP="1D8843D8">
            <w:pPr>
              <w:jc w:val="center"/>
            </w:pPr>
            <w:r w:rsidRPr="1D8843D8">
              <w:rPr>
                <w:color w:val="000000" w:themeColor="text1"/>
                <w:sz w:val="18"/>
                <w:szCs w:val="18"/>
              </w:rPr>
              <w:t>5</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2A1EDC95" w14:textId="052E89A5" w:rsidR="1D8843D8" w:rsidRDefault="1D8843D8" w:rsidP="1D8843D8">
            <w:pPr>
              <w:jc w:val="center"/>
            </w:pPr>
            <w:r w:rsidRPr="1D8843D8">
              <w:rPr>
                <w:color w:val="000000" w:themeColor="text1"/>
                <w:sz w:val="18"/>
                <w:szCs w:val="18"/>
              </w:rPr>
              <w:t>6</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95B3D7" w:themeColor="accent1" w:themeTint="99"/>
              <w:right w:val="single" w:sz="8" w:space="0" w:color="B8CCE4" w:themeColor="accent1" w:themeTint="66"/>
            </w:tcBorders>
            <w:vAlign w:val="center"/>
          </w:tcPr>
          <w:p w14:paraId="0509F52E" w14:textId="4A7EB9AA" w:rsidR="1D8843D8" w:rsidRDefault="1D8843D8" w:rsidP="1D8843D8">
            <w:pPr>
              <w:jc w:val="center"/>
            </w:pPr>
            <w:r w:rsidRPr="1D8843D8">
              <w:rPr>
                <w:color w:val="000000" w:themeColor="text1"/>
                <w:sz w:val="18"/>
                <w:szCs w:val="18"/>
              </w:rPr>
              <w:t>P</w:t>
            </w:r>
            <w:r w:rsidRPr="1D8843D8">
              <w:rPr>
                <w:b/>
                <w:bCs/>
                <w:color w:val="000000" w:themeColor="text1"/>
                <w:sz w:val="18"/>
                <w:szCs w:val="18"/>
              </w:rPr>
              <w:t xml:space="preserve"> </w:t>
            </w:r>
          </w:p>
        </w:tc>
      </w:tr>
      <w:tr w:rsidR="1D8843D8" w14:paraId="05103D24" w14:textId="77777777" w:rsidTr="1D8843D8">
        <w:trPr>
          <w:trHeight w:val="330"/>
        </w:trPr>
        <w:tc>
          <w:tcPr>
            <w:tcW w:w="351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006F5A2C" w14:textId="60372AC3" w:rsidR="1D8843D8" w:rsidRDefault="1D8843D8" w:rsidP="1D8843D8">
            <w:pPr>
              <w:jc w:val="center"/>
            </w:pPr>
            <w:r w:rsidRPr="1D8843D8">
              <w:rPr>
                <w:color w:val="000000" w:themeColor="text1"/>
                <w:sz w:val="18"/>
                <w:szCs w:val="18"/>
              </w:rPr>
              <w:t>n</w:t>
            </w:r>
            <w:r w:rsidRPr="1D8843D8">
              <w:rPr>
                <w:b/>
                <w:bCs/>
                <w:color w:val="000000" w:themeColor="text1"/>
                <w:sz w:val="18"/>
                <w:szCs w:val="18"/>
              </w:rPr>
              <w:t xml:space="preserve">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7650AFA8" w14:textId="52123B6C" w:rsidR="1D8843D8" w:rsidRDefault="1D8843D8" w:rsidP="1D8843D8">
            <w:pPr>
              <w:jc w:val="center"/>
            </w:pPr>
            <w:r w:rsidRPr="1D8843D8">
              <w:rPr>
                <w:color w:val="000000" w:themeColor="text1"/>
                <w:sz w:val="18"/>
                <w:szCs w:val="18"/>
              </w:rPr>
              <w:t xml:space="preserve">14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5A433174" w14:textId="32F69BE3" w:rsidR="1D8843D8" w:rsidRDefault="1D8843D8" w:rsidP="1D8843D8">
            <w:pPr>
              <w:jc w:val="center"/>
            </w:pPr>
            <w:r w:rsidRPr="1D8843D8">
              <w:rPr>
                <w:color w:val="000000" w:themeColor="text1"/>
                <w:sz w:val="18"/>
                <w:szCs w:val="18"/>
              </w:rPr>
              <w:t xml:space="preserve">63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71E0BD5A" w14:textId="40F669C7" w:rsidR="1D8843D8" w:rsidRDefault="1D8843D8" w:rsidP="1D8843D8">
            <w:pPr>
              <w:jc w:val="center"/>
            </w:pPr>
            <w:r w:rsidRPr="1D8843D8">
              <w:rPr>
                <w:color w:val="000000" w:themeColor="text1"/>
                <w:sz w:val="18"/>
                <w:szCs w:val="18"/>
              </w:rPr>
              <w:t xml:space="preserve">33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3055EF70" w14:textId="359503E2" w:rsidR="1D8843D8" w:rsidRDefault="1D8843D8" w:rsidP="1D8843D8">
            <w:pPr>
              <w:jc w:val="center"/>
            </w:pPr>
            <w:r w:rsidRPr="1D8843D8">
              <w:rPr>
                <w:color w:val="000000" w:themeColor="text1"/>
                <w:sz w:val="18"/>
                <w:szCs w:val="18"/>
              </w:rPr>
              <w:t xml:space="preserve">446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576AD2AA" w14:textId="5F1712FE" w:rsidR="1D8843D8" w:rsidRDefault="1D8843D8" w:rsidP="1D8843D8">
            <w:pPr>
              <w:jc w:val="center"/>
            </w:pPr>
            <w:r w:rsidRPr="1D8843D8">
              <w:rPr>
                <w:color w:val="000000" w:themeColor="text1"/>
                <w:sz w:val="18"/>
                <w:szCs w:val="18"/>
              </w:rPr>
              <w:t xml:space="preserve">26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7C5887EC" w14:textId="073B611C" w:rsidR="1D8843D8" w:rsidRDefault="1D8843D8" w:rsidP="1D8843D8">
            <w:pPr>
              <w:jc w:val="center"/>
            </w:pPr>
            <w:r w:rsidRPr="1D8843D8">
              <w:rPr>
                <w:color w:val="000000" w:themeColor="text1"/>
                <w:sz w:val="18"/>
                <w:szCs w:val="18"/>
              </w:rPr>
              <w:t xml:space="preserve">79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79E42FAA" w14:textId="1770E19A" w:rsidR="1D8843D8" w:rsidRDefault="1D8843D8" w:rsidP="1D8843D8">
            <w:pPr>
              <w:jc w:val="center"/>
            </w:pPr>
            <w:r w:rsidRPr="1D8843D8">
              <w:rPr>
                <w:color w:val="000000" w:themeColor="text1"/>
                <w:sz w:val="18"/>
                <w:szCs w:val="18"/>
              </w:rPr>
              <w:t xml:space="preserve">24 </w:t>
            </w:r>
          </w:p>
        </w:tc>
        <w:tc>
          <w:tcPr>
            <w:tcW w:w="1200" w:type="dxa"/>
            <w:tcBorders>
              <w:top w:val="single" w:sz="12" w:space="0" w:color="95B3D7" w:themeColor="accent1" w:themeTint="99"/>
              <w:left w:val="single" w:sz="8" w:space="0" w:color="B8CCE4" w:themeColor="accent1" w:themeTint="66"/>
              <w:bottom w:val="single" w:sz="8" w:space="0" w:color="B8CCE4" w:themeColor="accent1" w:themeTint="66"/>
              <w:right w:val="single" w:sz="8" w:space="0" w:color="B8CCE4" w:themeColor="accent1" w:themeTint="66"/>
            </w:tcBorders>
            <w:vAlign w:val="center"/>
          </w:tcPr>
          <w:p w14:paraId="6DE87930" w14:textId="2E85546D" w:rsidR="1D8843D8" w:rsidRDefault="1D8843D8" w:rsidP="1D8843D8">
            <w:pPr>
              <w:jc w:val="center"/>
            </w:pPr>
            <w:r w:rsidRPr="1D8843D8">
              <w:rPr>
                <w:color w:val="000000" w:themeColor="text1"/>
                <w:sz w:val="18"/>
                <w:szCs w:val="18"/>
              </w:rPr>
              <w:t xml:space="preserve"> </w:t>
            </w:r>
          </w:p>
        </w:tc>
      </w:tr>
      <w:tr w:rsidR="1D8843D8" w14:paraId="0E876E37"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683F388" w14:textId="11D9184C" w:rsidR="1D8843D8" w:rsidRDefault="1D8843D8" w:rsidP="1D8843D8">
            <w:pPr>
              <w:jc w:val="center"/>
            </w:pPr>
            <w:r w:rsidRPr="1D8843D8">
              <w:rPr>
                <w:color w:val="000000" w:themeColor="text1"/>
                <w:sz w:val="18"/>
                <w:szCs w:val="18"/>
              </w:rPr>
              <w:t>Original report,</w:t>
            </w:r>
            <w:r w:rsidRPr="1D8843D8">
              <w:rPr>
                <w:b/>
                <w:bCs/>
                <w:color w:val="000000" w:themeColor="text1"/>
                <w:sz w:val="18"/>
                <w:szCs w:val="18"/>
              </w:rPr>
              <w:t xml:space="preserve"> </w:t>
            </w:r>
            <w:r w:rsidRPr="1D8843D8">
              <w:rPr>
                <w:color w:val="000000" w:themeColor="text1"/>
                <w:sz w:val="18"/>
                <w:szCs w:val="18"/>
              </w:rPr>
              <w:t>reader 1</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17EACA1" w14:textId="5371BD4E" w:rsidR="1D8843D8" w:rsidRDefault="1D8843D8" w:rsidP="1D8843D8">
            <w:pPr>
              <w:jc w:val="center"/>
            </w:pPr>
            <w:r w:rsidRPr="1D8843D8">
              <w:rPr>
                <w:color w:val="000000" w:themeColor="text1"/>
                <w:sz w:val="18"/>
                <w:szCs w:val="18"/>
              </w:rPr>
              <w:t xml:space="preserve">2.86 ± 1.1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5293F1A" w14:textId="10D25EFD" w:rsidR="1D8843D8" w:rsidRDefault="1D8843D8" w:rsidP="1D8843D8">
            <w:pPr>
              <w:jc w:val="center"/>
            </w:pPr>
            <w:r w:rsidRPr="1D8843D8">
              <w:rPr>
                <w:color w:val="000000" w:themeColor="text1"/>
                <w:sz w:val="18"/>
                <w:szCs w:val="18"/>
              </w:rPr>
              <w:t xml:space="preserve">2.00 ± 0.8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268CD81" w14:textId="28A55179" w:rsidR="1D8843D8" w:rsidRDefault="1D8843D8" w:rsidP="1D8843D8">
            <w:pPr>
              <w:jc w:val="center"/>
            </w:pPr>
            <w:r w:rsidRPr="1D8843D8">
              <w:rPr>
                <w:color w:val="000000" w:themeColor="text1"/>
                <w:sz w:val="18"/>
                <w:szCs w:val="18"/>
              </w:rPr>
              <w:t xml:space="preserve">2.21 ± 0.9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ED3D2F9" w14:textId="090B1CF7" w:rsidR="1D8843D8" w:rsidRDefault="1D8843D8" w:rsidP="1D8843D8">
            <w:pPr>
              <w:jc w:val="center"/>
            </w:pPr>
            <w:r w:rsidRPr="1D8843D8">
              <w:rPr>
                <w:color w:val="000000" w:themeColor="text1"/>
                <w:sz w:val="18"/>
                <w:szCs w:val="18"/>
              </w:rPr>
              <w:t xml:space="preserve">2.37 ± 0.8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AE469D2" w14:textId="59FE31C1" w:rsidR="1D8843D8" w:rsidRDefault="1D8843D8" w:rsidP="1D8843D8">
            <w:pPr>
              <w:jc w:val="center"/>
            </w:pPr>
            <w:r w:rsidRPr="1D8843D8">
              <w:rPr>
                <w:color w:val="000000" w:themeColor="text1"/>
                <w:sz w:val="18"/>
                <w:szCs w:val="18"/>
              </w:rPr>
              <w:t xml:space="preserve">1.96 ± 0.9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6C0B562" w14:textId="6BC7EF8D" w:rsidR="1D8843D8" w:rsidRDefault="1D8843D8" w:rsidP="1D8843D8">
            <w:pPr>
              <w:jc w:val="center"/>
            </w:pPr>
            <w:r w:rsidRPr="1D8843D8">
              <w:rPr>
                <w:color w:val="000000" w:themeColor="text1"/>
                <w:sz w:val="18"/>
                <w:szCs w:val="18"/>
              </w:rPr>
              <w:t xml:space="preserve">2.08 ± 0.8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881C6B3" w14:textId="29815A09" w:rsidR="1D8843D8" w:rsidRDefault="1D8843D8" w:rsidP="1D8843D8">
            <w:pPr>
              <w:jc w:val="center"/>
            </w:pPr>
            <w:r w:rsidRPr="1D8843D8">
              <w:rPr>
                <w:color w:val="000000" w:themeColor="text1"/>
                <w:sz w:val="18"/>
                <w:szCs w:val="18"/>
              </w:rPr>
              <w:t xml:space="preserve">2.62 ± 0.8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75DAC53" w14:textId="16699761" w:rsidR="1D8843D8" w:rsidRDefault="1D8843D8" w:rsidP="1D8843D8">
            <w:pPr>
              <w:jc w:val="center"/>
            </w:pPr>
            <w:r w:rsidRPr="1D8843D8">
              <w:rPr>
                <w:color w:val="000000" w:themeColor="text1"/>
                <w:sz w:val="18"/>
                <w:szCs w:val="18"/>
              </w:rPr>
              <w:t xml:space="preserve">&lt;0.001 </w:t>
            </w:r>
          </w:p>
        </w:tc>
      </w:tr>
      <w:tr w:rsidR="1D8843D8" w14:paraId="2C0F224F"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3204157" w14:textId="54E05E06" w:rsidR="1D8843D8" w:rsidRDefault="1D8843D8" w:rsidP="1D8843D8">
            <w:pPr>
              <w:jc w:val="center"/>
            </w:pPr>
            <w:r w:rsidRPr="1D8843D8">
              <w:rPr>
                <w:color w:val="000000" w:themeColor="text1"/>
                <w:sz w:val="18"/>
                <w:szCs w:val="18"/>
              </w:rPr>
              <w:t>Original report,</w:t>
            </w:r>
            <w:r w:rsidRPr="1D8843D8">
              <w:rPr>
                <w:b/>
                <w:bCs/>
                <w:color w:val="000000" w:themeColor="text1"/>
                <w:sz w:val="18"/>
                <w:szCs w:val="18"/>
              </w:rPr>
              <w:t xml:space="preserve"> </w:t>
            </w:r>
            <w:r w:rsidRPr="1D8843D8">
              <w:rPr>
                <w:color w:val="000000" w:themeColor="text1"/>
                <w:sz w:val="18"/>
                <w:szCs w:val="18"/>
              </w:rPr>
              <w:t>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26CF590" w14:textId="23A6E39B" w:rsidR="1D8843D8" w:rsidRDefault="1D8843D8" w:rsidP="1D8843D8">
            <w:pPr>
              <w:jc w:val="center"/>
            </w:pPr>
            <w:r w:rsidRPr="1D8843D8">
              <w:rPr>
                <w:color w:val="000000" w:themeColor="text1"/>
                <w:sz w:val="18"/>
                <w:szCs w:val="18"/>
              </w:rPr>
              <w:t xml:space="preserve">3.71 ± 1.2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15B4388" w14:textId="7E48131F" w:rsidR="1D8843D8" w:rsidRDefault="1D8843D8" w:rsidP="1D8843D8">
            <w:pPr>
              <w:jc w:val="center"/>
            </w:pPr>
            <w:r w:rsidRPr="1D8843D8">
              <w:rPr>
                <w:color w:val="000000" w:themeColor="text1"/>
                <w:sz w:val="18"/>
                <w:szCs w:val="18"/>
              </w:rPr>
              <w:t xml:space="preserve">2.35 ± 0.5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BF94B26" w14:textId="1AFF476B" w:rsidR="1D8843D8" w:rsidRDefault="1D8843D8" w:rsidP="1D8843D8">
            <w:pPr>
              <w:jc w:val="center"/>
            </w:pPr>
            <w:r w:rsidRPr="1D8843D8">
              <w:rPr>
                <w:color w:val="000000" w:themeColor="text1"/>
                <w:sz w:val="18"/>
                <w:szCs w:val="18"/>
              </w:rPr>
              <w:t xml:space="preserve">3.27 ± 0.8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03DE608" w14:textId="10857CA5" w:rsidR="1D8843D8" w:rsidRDefault="1D8843D8" w:rsidP="1D8843D8">
            <w:pPr>
              <w:jc w:val="center"/>
            </w:pPr>
            <w:r w:rsidRPr="1D8843D8">
              <w:rPr>
                <w:color w:val="000000" w:themeColor="text1"/>
                <w:sz w:val="18"/>
                <w:szCs w:val="18"/>
              </w:rPr>
              <w:t xml:space="preserve">3.16 ± 0.8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053BE0B" w14:textId="78928E8A" w:rsidR="1D8843D8" w:rsidRDefault="1D8843D8" w:rsidP="1D8843D8">
            <w:pPr>
              <w:jc w:val="center"/>
            </w:pPr>
            <w:r w:rsidRPr="1D8843D8">
              <w:rPr>
                <w:color w:val="000000" w:themeColor="text1"/>
                <w:sz w:val="18"/>
                <w:szCs w:val="18"/>
              </w:rPr>
              <w:t xml:space="preserve">3.27 ± 1.0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9799CDD" w14:textId="04416991" w:rsidR="1D8843D8" w:rsidRDefault="1D8843D8" w:rsidP="1D8843D8">
            <w:pPr>
              <w:jc w:val="center"/>
            </w:pPr>
            <w:r w:rsidRPr="1D8843D8">
              <w:rPr>
                <w:color w:val="000000" w:themeColor="text1"/>
                <w:sz w:val="18"/>
                <w:szCs w:val="18"/>
              </w:rPr>
              <w:t xml:space="preserve">3.24 ± 0.9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48AD205" w14:textId="68F955FA" w:rsidR="1D8843D8" w:rsidRDefault="1D8843D8" w:rsidP="1D8843D8">
            <w:pPr>
              <w:jc w:val="center"/>
            </w:pPr>
            <w:r w:rsidRPr="1D8843D8">
              <w:rPr>
                <w:color w:val="000000" w:themeColor="text1"/>
                <w:sz w:val="18"/>
                <w:szCs w:val="18"/>
              </w:rPr>
              <w:t xml:space="preserve">3.12 ± 1.12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1D7E4EB" w14:textId="03239C8C" w:rsidR="1D8843D8" w:rsidRDefault="1D8843D8" w:rsidP="1D8843D8">
            <w:pPr>
              <w:jc w:val="center"/>
            </w:pPr>
            <w:r w:rsidRPr="1D8843D8">
              <w:rPr>
                <w:color w:val="000000" w:themeColor="text1"/>
                <w:sz w:val="18"/>
                <w:szCs w:val="18"/>
              </w:rPr>
              <w:t xml:space="preserve">&lt;0.001 </w:t>
            </w:r>
          </w:p>
        </w:tc>
      </w:tr>
      <w:tr w:rsidR="1D8843D8" w14:paraId="713D16A7"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D433782" w14:textId="3A0D37D3" w:rsidR="1D8843D8" w:rsidRDefault="1D8843D8" w:rsidP="1D8843D8">
            <w:pPr>
              <w:jc w:val="center"/>
            </w:pPr>
            <w:r w:rsidRPr="1D8843D8">
              <w:rPr>
                <w:color w:val="000000" w:themeColor="text1"/>
                <w:sz w:val="18"/>
                <w:szCs w:val="18"/>
              </w:rPr>
              <w:t>Original report,</w:t>
            </w:r>
            <w:r w:rsidRPr="1D8843D8">
              <w:rPr>
                <w:b/>
                <w:bCs/>
                <w:color w:val="000000" w:themeColor="text1"/>
                <w:sz w:val="18"/>
                <w:szCs w:val="18"/>
              </w:rPr>
              <w:t xml:space="preserve"> </w:t>
            </w:r>
            <w:r w:rsidRPr="1D8843D8">
              <w:rPr>
                <w:color w:val="000000" w:themeColor="text1"/>
                <w:sz w:val="18"/>
                <w:szCs w:val="18"/>
              </w:rPr>
              <w:t>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6AAF1900" w14:textId="7170AD7B" w:rsidR="1D8843D8" w:rsidRDefault="1D8843D8" w:rsidP="1D8843D8">
            <w:pPr>
              <w:jc w:val="center"/>
            </w:pPr>
            <w:r w:rsidRPr="1D8843D8">
              <w:rPr>
                <w:color w:val="000000" w:themeColor="text1"/>
                <w:sz w:val="18"/>
                <w:szCs w:val="18"/>
              </w:rPr>
              <w:t xml:space="preserve">3.29 ± 1.07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3260FB6" w14:textId="10E80A52" w:rsidR="1D8843D8" w:rsidRDefault="1D8843D8" w:rsidP="1D8843D8">
            <w:pPr>
              <w:jc w:val="center"/>
            </w:pPr>
            <w:r w:rsidRPr="1D8843D8">
              <w:rPr>
                <w:color w:val="000000" w:themeColor="text1"/>
                <w:sz w:val="18"/>
                <w:szCs w:val="18"/>
              </w:rPr>
              <w:t xml:space="preserve">2.17 ± 0.5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1A44088" w14:textId="5B8FFB9F" w:rsidR="1D8843D8" w:rsidRDefault="1D8843D8" w:rsidP="1D8843D8">
            <w:pPr>
              <w:jc w:val="center"/>
            </w:pPr>
            <w:r w:rsidRPr="1D8843D8">
              <w:rPr>
                <w:color w:val="000000" w:themeColor="text1"/>
                <w:sz w:val="18"/>
                <w:szCs w:val="18"/>
              </w:rPr>
              <w:t xml:space="preserve">2.74 ± 0.74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76684E82" w14:textId="10AFF6F1" w:rsidR="1D8843D8" w:rsidRDefault="1D8843D8" w:rsidP="1D8843D8">
            <w:pPr>
              <w:jc w:val="center"/>
            </w:pPr>
            <w:r w:rsidRPr="1D8843D8">
              <w:rPr>
                <w:color w:val="000000" w:themeColor="text1"/>
                <w:sz w:val="18"/>
                <w:szCs w:val="18"/>
              </w:rPr>
              <w:t xml:space="preserve">2.76 ± 0.70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CB2F8CD" w14:textId="0371455D" w:rsidR="1D8843D8" w:rsidRDefault="1D8843D8" w:rsidP="1D8843D8">
            <w:pPr>
              <w:jc w:val="center"/>
            </w:pPr>
            <w:r w:rsidRPr="1D8843D8">
              <w:rPr>
                <w:color w:val="000000" w:themeColor="text1"/>
                <w:sz w:val="18"/>
                <w:szCs w:val="18"/>
              </w:rPr>
              <w:t xml:space="preserve">2.62 ± 0.79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316E827D" w14:textId="62482224" w:rsidR="1D8843D8" w:rsidRDefault="1D8843D8" w:rsidP="1D8843D8">
            <w:pPr>
              <w:jc w:val="center"/>
            </w:pPr>
            <w:r w:rsidRPr="1D8843D8">
              <w:rPr>
                <w:color w:val="000000" w:themeColor="text1"/>
                <w:sz w:val="18"/>
                <w:szCs w:val="18"/>
              </w:rPr>
              <w:t xml:space="preserve">2.66 ± 0.73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44F75609" w14:textId="2DE41EEC" w:rsidR="1D8843D8" w:rsidRDefault="1D8843D8" w:rsidP="1D8843D8">
            <w:pPr>
              <w:jc w:val="center"/>
            </w:pPr>
            <w:r w:rsidRPr="1D8843D8">
              <w:rPr>
                <w:color w:val="000000" w:themeColor="text1"/>
                <w:sz w:val="18"/>
                <w:szCs w:val="18"/>
              </w:rPr>
              <w:t xml:space="preserve">2.88 ± 0.82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535A8A81" w14:textId="15058B5A" w:rsidR="1D8843D8" w:rsidRDefault="1D8843D8" w:rsidP="1D8843D8">
            <w:pPr>
              <w:jc w:val="center"/>
            </w:pPr>
            <w:r w:rsidRPr="1D8843D8">
              <w:rPr>
                <w:color w:val="000000" w:themeColor="text1"/>
                <w:sz w:val="18"/>
                <w:szCs w:val="18"/>
              </w:rPr>
              <w:t xml:space="preserve">&lt;0.001 </w:t>
            </w:r>
          </w:p>
        </w:tc>
      </w:tr>
      <w:tr w:rsidR="1D8843D8" w14:paraId="234AFCFD" w14:textId="77777777" w:rsidTr="1D8843D8">
        <w:trPr>
          <w:trHeight w:val="330"/>
        </w:trPr>
        <w:tc>
          <w:tcPr>
            <w:tcW w:w="351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3E3D169" w14:textId="47D44BB8" w:rsidR="1D8843D8" w:rsidRDefault="1D8843D8" w:rsidP="1D8843D8">
            <w:pPr>
              <w:jc w:val="center"/>
            </w:pPr>
            <w:r w:rsidRPr="1D8843D8">
              <w:rPr>
                <w:color w:val="000000" w:themeColor="text1"/>
                <w:sz w:val="18"/>
                <w:szCs w:val="18"/>
              </w:rPr>
              <w:t>Patient-friendly report, reader 1</w:t>
            </w:r>
            <w:r w:rsidRPr="1D8843D8">
              <w:rPr>
                <w:b/>
                <w:bCs/>
                <w:color w:val="000000" w:themeColor="text1"/>
                <w:sz w:val="18"/>
                <w:szCs w:val="18"/>
              </w:rPr>
              <w:t xml:space="preserve">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798B39E" w14:textId="3F07EC92" w:rsidR="1D8843D8" w:rsidRDefault="1D8843D8" w:rsidP="1D8843D8">
            <w:pPr>
              <w:jc w:val="center"/>
            </w:pPr>
            <w:r w:rsidRPr="1D8843D8">
              <w:rPr>
                <w:color w:val="000000" w:themeColor="text1"/>
                <w:sz w:val="18"/>
                <w:szCs w:val="18"/>
              </w:rPr>
              <w:t xml:space="preserve">4.71 ± 0.47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01F3AAF" w14:textId="389D2258" w:rsidR="1D8843D8" w:rsidRDefault="1D8843D8" w:rsidP="1D8843D8">
            <w:pPr>
              <w:jc w:val="center"/>
            </w:pPr>
            <w:r w:rsidRPr="1D8843D8">
              <w:rPr>
                <w:color w:val="000000" w:themeColor="text1"/>
                <w:sz w:val="18"/>
                <w:szCs w:val="18"/>
              </w:rPr>
              <w:t xml:space="preserve">4.33 ± 0.7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BA00C70" w14:textId="5C666158" w:rsidR="1D8843D8" w:rsidRDefault="1D8843D8" w:rsidP="1D8843D8">
            <w:pPr>
              <w:jc w:val="center"/>
            </w:pPr>
            <w:r w:rsidRPr="1D8843D8">
              <w:rPr>
                <w:color w:val="000000" w:themeColor="text1"/>
                <w:sz w:val="18"/>
                <w:szCs w:val="18"/>
              </w:rPr>
              <w:t xml:space="preserve">4.61 ± 0.66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C6FEBDF" w14:textId="357170A6" w:rsidR="1D8843D8" w:rsidRDefault="1D8843D8" w:rsidP="1D8843D8">
            <w:pPr>
              <w:jc w:val="center"/>
            </w:pPr>
            <w:r w:rsidRPr="1D8843D8">
              <w:rPr>
                <w:color w:val="000000" w:themeColor="text1"/>
                <w:sz w:val="18"/>
                <w:szCs w:val="18"/>
              </w:rPr>
              <w:t xml:space="preserve">4.78 ± 0.4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A4EFEA7" w14:textId="502415E0" w:rsidR="1D8843D8" w:rsidRDefault="1D8843D8" w:rsidP="1D8843D8">
            <w:pPr>
              <w:jc w:val="center"/>
            </w:pPr>
            <w:r w:rsidRPr="1D8843D8">
              <w:rPr>
                <w:color w:val="000000" w:themeColor="text1"/>
                <w:sz w:val="18"/>
                <w:szCs w:val="18"/>
              </w:rPr>
              <w:t xml:space="preserve">4.42 ± 0.5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9FBB210" w14:textId="180BC53B" w:rsidR="1D8843D8" w:rsidRDefault="1D8843D8" w:rsidP="1D8843D8">
            <w:pPr>
              <w:jc w:val="center"/>
            </w:pPr>
            <w:r w:rsidRPr="1D8843D8">
              <w:rPr>
                <w:color w:val="000000" w:themeColor="text1"/>
                <w:sz w:val="18"/>
                <w:szCs w:val="18"/>
              </w:rPr>
              <w:t xml:space="preserve">4.52 ± 0.6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FF3CA60" w14:textId="66724AC9" w:rsidR="1D8843D8" w:rsidRDefault="1D8843D8" w:rsidP="1D8843D8">
            <w:pPr>
              <w:jc w:val="center"/>
            </w:pPr>
            <w:r w:rsidRPr="1D8843D8">
              <w:rPr>
                <w:color w:val="000000" w:themeColor="text1"/>
                <w:sz w:val="18"/>
                <w:szCs w:val="18"/>
              </w:rPr>
              <w:t xml:space="preserve">4.38 ± 0.65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8882579" w14:textId="55BBD909" w:rsidR="1D8843D8" w:rsidRDefault="1D8843D8" w:rsidP="1D8843D8">
            <w:pPr>
              <w:jc w:val="center"/>
            </w:pPr>
            <w:r w:rsidRPr="1D8843D8">
              <w:rPr>
                <w:color w:val="000000" w:themeColor="text1"/>
                <w:sz w:val="18"/>
                <w:szCs w:val="18"/>
              </w:rPr>
              <w:t xml:space="preserve">&lt;0.001 </w:t>
            </w:r>
          </w:p>
        </w:tc>
      </w:tr>
      <w:tr w:rsidR="1D8843D8" w14:paraId="3CD9CBDD"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FDC282D" w14:textId="6CABCCA4" w:rsidR="1D8843D8" w:rsidRDefault="1D8843D8" w:rsidP="1D8843D8">
            <w:pPr>
              <w:jc w:val="center"/>
            </w:pPr>
            <w:r w:rsidRPr="1D8843D8">
              <w:rPr>
                <w:color w:val="000000" w:themeColor="text1"/>
                <w:sz w:val="18"/>
                <w:szCs w:val="18"/>
              </w:rPr>
              <w:t>Patient-friendly report, 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57D8ADA" w14:textId="11EEADC0" w:rsidR="1D8843D8" w:rsidRDefault="1D8843D8" w:rsidP="1D8843D8">
            <w:pPr>
              <w:jc w:val="center"/>
            </w:pPr>
            <w:r w:rsidRPr="1D8843D8">
              <w:rPr>
                <w:color w:val="000000" w:themeColor="text1"/>
                <w:sz w:val="18"/>
                <w:szCs w:val="18"/>
              </w:rPr>
              <w:t xml:space="preserve">4.86 ± 0.36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484B8AA" w14:textId="4EB0108A" w:rsidR="1D8843D8" w:rsidRDefault="1D8843D8" w:rsidP="1D8843D8">
            <w:pPr>
              <w:jc w:val="center"/>
            </w:pPr>
            <w:r w:rsidRPr="1D8843D8">
              <w:rPr>
                <w:color w:val="000000" w:themeColor="text1"/>
                <w:sz w:val="18"/>
                <w:szCs w:val="18"/>
              </w:rPr>
              <w:t xml:space="preserve">4.14 ± 0.9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88E97FC" w14:textId="1798C10D" w:rsidR="1D8843D8" w:rsidRDefault="1D8843D8" w:rsidP="1D8843D8">
            <w:pPr>
              <w:jc w:val="center"/>
            </w:pPr>
            <w:r w:rsidRPr="1D8843D8">
              <w:rPr>
                <w:color w:val="000000" w:themeColor="text1"/>
                <w:sz w:val="18"/>
                <w:szCs w:val="18"/>
              </w:rPr>
              <w:t xml:space="preserve">4.85 ± 0.4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0148976" w14:textId="4A918E50" w:rsidR="1D8843D8" w:rsidRDefault="1D8843D8" w:rsidP="1D8843D8">
            <w:pPr>
              <w:jc w:val="center"/>
            </w:pPr>
            <w:r w:rsidRPr="1D8843D8">
              <w:rPr>
                <w:color w:val="000000" w:themeColor="text1"/>
                <w:sz w:val="18"/>
                <w:szCs w:val="18"/>
              </w:rPr>
              <w:t xml:space="preserve">4.79 ± 0.49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89845F9" w14:textId="432DD6A0" w:rsidR="1D8843D8" w:rsidRDefault="1D8843D8" w:rsidP="1D8843D8">
            <w:pPr>
              <w:jc w:val="center"/>
            </w:pPr>
            <w:r w:rsidRPr="1D8843D8">
              <w:rPr>
                <w:color w:val="000000" w:themeColor="text1"/>
                <w:sz w:val="18"/>
                <w:szCs w:val="18"/>
              </w:rPr>
              <w:t xml:space="preserve">4.65 ± 0.69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EA39D74" w14:textId="06A3E953" w:rsidR="1D8843D8" w:rsidRDefault="1D8843D8" w:rsidP="1D8843D8">
            <w:pPr>
              <w:jc w:val="center"/>
            </w:pPr>
            <w:r w:rsidRPr="1D8843D8">
              <w:rPr>
                <w:color w:val="000000" w:themeColor="text1"/>
                <w:sz w:val="18"/>
                <w:szCs w:val="18"/>
              </w:rPr>
              <w:t xml:space="preserve">4.63 ± 0.6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86CFDF5" w14:textId="4CB32978" w:rsidR="1D8843D8" w:rsidRDefault="1D8843D8" w:rsidP="1D8843D8">
            <w:pPr>
              <w:jc w:val="center"/>
            </w:pPr>
            <w:r w:rsidRPr="1D8843D8">
              <w:rPr>
                <w:color w:val="000000" w:themeColor="text1"/>
                <w:sz w:val="18"/>
                <w:szCs w:val="18"/>
              </w:rPr>
              <w:t xml:space="preserve">4.75 ± 0.5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B998F6D" w14:textId="5F7D438F" w:rsidR="1D8843D8" w:rsidRDefault="1D8843D8" w:rsidP="1D8843D8">
            <w:pPr>
              <w:jc w:val="center"/>
            </w:pPr>
            <w:r w:rsidRPr="1D8843D8">
              <w:rPr>
                <w:color w:val="000000" w:themeColor="text1"/>
                <w:sz w:val="18"/>
                <w:szCs w:val="18"/>
              </w:rPr>
              <w:t xml:space="preserve">&lt;0.001 </w:t>
            </w:r>
          </w:p>
        </w:tc>
      </w:tr>
      <w:tr w:rsidR="1D8843D8" w14:paraId="2330767A" w14:textId="77777777" w:rsidTr="1D8843D8">
        <w:trPr>
          <w:trHeight w:val="330"/>
        </w:trPr>
        <w:tc>
          <w:tcPr>
            <w:tcW w:w="351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6203A32E" w14:textId="6FDFFEC1" w:rsidR="1D8843D8" w:rsidRDefault="1D8843D8" w:rsidP="1D8843D8">
            <w:pPr>
              <w:jc w:val="center"/>
            </w:pPr>
            <w:r w:rsidRPr="1D8843D8">
              <w:rPr>
                <w:color w:val="000000" w:themeColor="text1"/>
                <w:sz w:val="18"/>
                <w:szCs w:val="18"/>
              </w:rPr>
              <w:t>Patient-friendly report,</w:t>
            </w:r>
            <w:r w:rsidRPr="1D8843D8">
              <w:rPr>
                <w:b/>
                <w:bCs/>
                <w:color w:val="000000" w:themeColor="text1"/>
                <w:sz w:val="18"/>
                <w:szCs w:val="18"/>
              </w:rPr>
              <w:t xml:space="preserve"> </w:t>
            </w:r>
            <w:r w:rsidRPr="1D8843D8">
              <w:rPr>
                <w:color w:val="000000" w:themeColor="text1"/>
                <w:sz w:val="18"/>
                <w:szCs w:val="18"/>
              </w:rPr>
              <w:t>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01AD8B22" w14:textId="196EB72F" w:rsidR="1D8843D8" w:rsidRDefault="1D8843D8" w:rsidP="1D8843D8">
            <w:pPr>
              <w:jc w:val="center"/>
            </w:pPr>
            <w:r w:rsidRPr="1D8843D8">
              <w:rPr>
                <w:color w:val="000000" w:themeColor="text1"/>
                <w:sz w:val="18"/>
                <w:szCs w:val="18"/>
              </w:rPr>
              <w:t xml:space="preserve">4.79 ± 0.32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6596686E" w14:textId="6A4719EE" w:rsidR="1D8843D8" w:rsidRDefault="1D8843D8" w:rsidP="1D8843D8">
            <w:pPr>
              <w:jc w:val="center"/>
            </w:pPr>
            <w:r w:rsidRPr="1D8843D8">
              <w:rPr>
                <w:color w:val="000000" w:themeColor="text1"/>
                <w:sz w:val="18"/>
                <w:szCs w:val="18"/>
              </w:rPr>
              <w:t xml:space="preserve">4.24 ± 0.69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3BE5F65D" w14:textId="67A820B9" w:rsidR="1D8843D8" w:rsidRDefault="1D8843D8" w:rsidP="1D8843D8">
            <w:pPr>
              <w:jc w:val="center"/>
            </w:pPr>
            <w:r w:rsidRPr="1D8843D8">
              <w:rPr>
                <w:color w:val="000000" w:themeColor="text1"/>
                <w:sz w:val="18"/>
                <w:szCs w:val="18"/>
              </w:rPr>
              <w:t xml:space="preserve">4.73 ± 0.49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06DF22E4" w14:textId="0065BEB6" w:rsidR="1D8843D8" w:rsidRDefault="1D8843D8" w:rsidP="1D8843D8">
            <w:pPr>
              <w:jc w:val="center"/>
            </w:pPr>
            <w:r w:rsidRPr="1D8843D8">
              <w:rPr>
                <w:color w:val="000000" w:themeColor="text1"/>
                <w:sz w:val="18"/>
                <w:szCs w:val="18"/>
              </w:rPr>
              <w:t xml:space="preserve">4.79 ± 0.40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111F5AD4" w14:textId="2AB020AD" w:rsidR="1D8843D8" w:rsidRDefault="1D8843D8" w:rsidP="1D8843D8">
            <w:pPr>
              <w:jc w:val="center"/>
            </w:pPr>
            <w:r w:rsidRPr="1D8843D8">
              <w:rPr>
                <w:color w:val="000000" w:themeColor="text1"/>
                <w:sz w:val="18"/>
                <w:szCs w:val="18"/>
              </w:rPr>
              <w:t xml:space="preserve">4.54 ± 0.4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7596F65B" w14:textId="54989E0A" w:rsidR="1D8843D8" w:rsidRDefault="1D8843D8" w:rsidP="1D8843D8">
            <w:pPr>
              <w:jc w:val="center"/>
            </w:pPr>
            <w:r w:rsidRPr="1D8843D8">
              <w:rPr>
                <w:color w:val="000000" w:themeColor="text1"/>
                <w:sz w:val="18"/>
                <w:szCs w:val="18"/>
              </w:rPr>
              <w:t xml:space="preserve">4.58 ± 0.51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694AE8B2" w14:textId="6A788BD6" w:rsidR="1D8843D8" w:rsidRDefault="1D8843D8" w:rsidP="1D8843D8">
            <w:pPr>
              <w:jc w:val="center"/>
            </w:pPr>
            <w:r w:rsidRPr="1D8843D8">
              <w:rPr>
                <w:color w:val="000000" w:themeColor="text1"/>
                <w:sz w:val="18"/>
                <w:szCs w:val="18"/>
              </w:rPr>
              <w:t xml:space="preserve">4.56 ± 0.45 </w:t>
            </w:r>
          </w:p>
        </w:tc>
        <w:tc>
          <w:tcPr>
            <w:tcW w:w="1200" w:type="dxa"/>
            <w:tcBorders>
              <w:top w:val="single" w:sz="8" w:space="0" w:color="B8CCE4" w:themeColor="accent1" w:themeTint="66"/>
              <w:left w:val="single" w:sz="8" w:space="0" w:color="B8CCE4" w:themeColor="accent1" w:themeTint="66"/>
              <w:bottom w:val="single" w:sz="12" w:space="0" w:color="B8CCE4" w:themeColor="accent1" w:themeTint="66"/>
              <w:right w:val="single" w:sz="8" w:space="0" w:color="B8CCE4" w:themeColor="accent1" w:themeTint="66"/>
            </w:tcBorders>
            <w:vAlign w:val="center"/>
          </w:tcPr>
          <w:p w14:paraId="222C8AEF" w14:textId="7F391BD4" w:rsidR="1D8843D8" w:rsidRDefault="1D8843D8" w:rsidP="1D8843D8">
            <w:pPr>
              <w:jc w:val="center"/>
            </w:pPr>
            <w:r w:rsidRPr="1D8843D8">
              <w:rPr>
                <w:color w:val="000000" w:themeColor="text1"/>
                <w:sz w:val="18"/>
                <w:szCs w:val="18"/>
              </w:rPr>
              <w:t xml:space="preserve">&lt;0.001 </w:t>
            </w:r>
          </w:p>
        </w:tc>
      </w:tr>
      <w:tr w:rsidR="1D8843D8" w14:paraId="40572CBF" w14:textId="77777777" w:rsidTr="1D8843D8">
        <w:trPr>
          <w:trHeight w:val="330"/>
        </w:trPr>
        <w:tc>
          <w:tcPr>
            <w:tcW w:w="351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41D2CCE" w14:textId="6B2DB863" w:rsidR="1D8843D8" w:rsidRDefault="1D8843D8" w:rsidP="1D8843D8">
            <w:pPr>
              <w:jc w:val="center"/>
            </w:pPr>
            <w:r w:rsidRPr="1D8843D8">
              <w:rPr>
                <w:color w:val="000000" w:themeColor="text1"/>
                <w:sz w:val="18"/>
                <w:szCs w:val="18"/>
              </w:rPr>
              <w:t>Improvement, reader 1</w:t>
            </w:r>
            <w:r w:rsidRPr="1D8843D8">
              <w:rPr>
                <w:b/>
                <w:bCs/>
                <w:color w:val="000000" w:themeColor="text1"/>
                <w:sz w:val="18"/>
                <w:szCs w:val="18"/>
              </w:rPr>
              <w:t xml:space="preserve">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F63BC8A" w14:textId="1708D16E" w:rsidR="1D8843D8" w:rsidRDefault="1D8843D8" w:rsidP="1D8843D8">
            <w:pPr>
              <w:jc w:val="center"/>
            </w:pPr>
            <w:r w:rsidRPr="1D8843D8">
              <w:rPr>
                <w:color w:val="000000" w:themeColor="text1"/>
                <w:sz w:val="18"/>
                <w:szCs w:val="18"/>
              </w:rPr>
              <w:t xml:space="preserve">1.86 ± 1.35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8735469" w14:textId="1D28C5FF" w:rsidR="1D8843D8" w:rsidRDefault="1D8843D8" w:rsidP="1D8843D8">
            <w:pPr>
              <w:jc w:val="center"/>
            </w:pPr>
            <w:r w:rsidRPr="1D8843D8">
              <w:rPr>
                <w:color w:val="000000" w:themeColor="text1"/>
                <w:sz w:val="18"/>
                <w:szCs w:val="18"/>
              </w:rPr>
              <w:t xml:space="preserve">2.33 ± 1.06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7D9F0C9" w14:textId="5D39E87D" w:rsidR="1D8843D8" w:rsidRDefault="1D8843D8" w:rsidP="1D8843D8">
            <w:pPr>
              <w:jc w:val="center"/>
            </w:pPr>
            <w:r w:rsidRPr="1D8843D8">
              <w:rPr>
                <w:color w:val="000000" w:themeColor="text1"/>
                <w:sz w:val="18"/>
                <w:szCs w:val="18"/>
              </w:rPr>
              <w:t xml:space="preserve">2.39 ± 0.9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8732259" w14:textId="73AD6282" w:rsidR="1D8843D8" w:rsidRDefault="1D8843D8" w:rsidP="1D8843D8">
            <w:pPr>
              <w:jc w:val="center"/>
            </w:pPr>
            <w:r w:rsidRPr="1D8843D8">
              <w:rPr>
                <w:color w:val="000000" w:themeColor="text1"/>
                <w:sz w:val="18"/>
                <w:szCs w:val="18"/>
              </w:rPr>
              <w:t xml:space="preserve">2.42 ± 0.8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2898DEF" w14:textId="3A5F3657" w:rsidR="1D8843D8" w:rsidRDefault="1D8843D8" w:rsidP="1D8843D8">
            <w:pPr>
              <w:jc w:val="center"/>
            </w:pPr>
            <w:r w:rsidRPr="1D8843D8">
              <w:rPr>
                <w:color w:val="000000" w:themeColor="text1"/>
                <w:sz w:val="18"/>
                <w:szCs w:val="18"/>
              </w:rPr>
              <w:t xml:space="preserve">2.46 ± 1.10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D86D260" w14:textId="6CF63E43" w:rsidR="1D8843D8" w:rsidRDefault="1D8843D8" w:rsidP="1D8843D8">
            <w:pPr>
              <w:jc w:val="center"/>
            </w:pPr>
            <w:r w:rsidRPr="1D8843D8">
              <w:rPr>
                <w:color w:val="000000" w:themeColor="text1"/>
                <w:sz w:val="18"/>
                <w:szCs w:val="18"/>
              </w:rPr>
              <w:t xml:space="preserve">2.44 ± 0.94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D1D8116" w14:textId="251060F9" w:rsidR="1D8843D8" w:rsidRDefault="1D8843D8" w:rsidP="1D8843D8">
            <w:pPr>
              <w:jc w:val="center"/>
            </w:pPr>
            <w:r w:rsidRPr="1D8843D8">
              <w:rPr>
                <w:color w:val="000000" w:themeColor="text1"/>
                <w:sz w:val="18"/>
                <w:szCs w:val="18"/>
              </w:rPr>
              <w:t xml:space="preserve">1.75 ± 0.68 </w:t>
            </w:r>
          </w:p>
        </w:tc>
        <w:tc>
          <w:tcPr>
            <w:tcW w:w="1200" w:type="dxa"/>
            <w:tcBorders>
              <w:top w:val="single" w:sz="12"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FF98526" w14:textId="13DD20B2" w:rsidR="1D8843D8" w:rsidRDefault="1D8843D8" w:rsidP="1D8843D8">
            <w:pPr>
              <w:jc w:val="center"/>
            </w:pPr>
            <w:r w:rsidRPr="1D8843D8">
              <w:rPr>
                <w:color w:val="000000" w:themeColor="text1"/>
                <w:sz w:val="18"/>
                <w:szCs w:val="18"/>
              </w:rPr>
              <w:t xml:space="preserve">0.009 </w:t>
            </w:r>
          </w:p>
        </w:tc>
      </w:tr>
      <w:tr w:rsidR="1D8843D8" w14:paraId="15BF87EE"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D6C26A1" w14:textId="1D7688A3" w:rsidR="1D8843D8" w:rsidRDefault="1D8843D8" w:rsidP="1D8843D8">
            <w:pPr>
              <w:jc w:val="center"/>
            </w:pPr>
            <w:r w:rsidRPr="1D8843D8">
              <w:rPr>
                <w:color w:val="000000" w:themeColor="text1"/>
                <w:sz w:val="18"/>
                <w:szCs w:val="18"/>
              </w:rPr>
              <w:t>Improvement, reader 2</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6AAD577" w14:textId="532CB9A7" w:rsidR="1D8843D8" w:rsidRDefault="1D8843D8" w:rsidP="1D8843D8">
            <w:pPr>
              <w:jc w:val="center"/>
            </w:pPr>
            <w:r w:rsidRPr="1D8843D8">
              <w:rPr>
                <w:color w:val="000000" w:themeColor="text1"/>
                <w:sz w:val="18"/>
                <w:szCs w:val="18"/>
              </w:rPr>
              <w:t xml:space="preserve">1.14 ± 1.29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E38E50E" w14:textId="3D1619A6" w:rsidR="1D8843D8" w:rsidRDefault="1D8843D8" w:rsidP="1D8843D8">
            <w:pPr>
              <w:jc w:val="center"/>
            </w:pPr>
            <w:r w:rsidRPr="1D8843D8">
              <w:rPr>
                <w:color w:val="000000" w:themeColor="text1"/>
                <w:sz w:val="18"/>
                <w:szCs w:val="18"/>
              </w:rPr>
              <w:t xml:space="preserve">1.79 ± 0.95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E5726EC" w14:textId="36FBD9A8" w:rsidR="1D8843D8" w:rsidRDefault="1D8843D8" w:rsidP="1D8843D8">
            <w:pPr>
              <w:jc w:val="center"/>
            </w:pPr>
            <w:r w:rsidRPr="1D8843D8">
              <w:rPr>
                <w:color w:val="000000" w:themeColor="text1"/>
                <w:sz w:val="18"/>
                <w:szCs w:val="18"/>
              </w:rPr>
              <w:t xml:space="preserve">1.58 ± 0.90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006CB88D" w14:textId="0C59C0D6" w:rsidR="1D8843D8" w:rsidRDefault="1D8843D8" w:rsidP="1D8843D8">
            <w:pPr>
              <w:jc w:val="center"/>
            </w:pPr>
            <w:r w:rsidRPr="1D8843D8">
              <w:rPr>
                <w:color w:val="000000" w:themeColor="text1"/>
                <w:sz w:val="18"/>
                <w:szCs w:val="18"/>
              </w:rPr>
              <w:t xml:space="preserve">1.63 ± 0.95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DA27FC1" w14:textId="29A66CDB" w:rsidR="1D8843D8" w:rsidRDefault="1D8843D8" w:rsidP="1D8843D8">
            <w:pPr>
              <w:jc w:val="center"/>
            </w:pPr>
            <w:r w:rsidRPr="1D8843D8">
              <w:rPr>
                <w:color w:val="000000" w:themeColor="text1"/>
                <w:sz w:val="18"/>
                <w:szCs w:val="18"/>
              </w:rPr>
              <w:t xml:space="preserve">1.38 ± 1.2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0746B42" w14:textId="2FA4AF46" w:rsidR="1D8843D8" w:rsidRDefault="1D8843D8" w:rsidP="1D8843D8">
            <w:pPr>
              <w:jc w:val="center"/>
            </w:pPr>
            <w:r w:rsidRPr="1D8843D8">
              <w:rPr>
                <w:color w:val="000000" w:themeColor="text1"/>
                <w:sz w:val="18"/>
                <w:szCs w:val="18"/>
              </w:rPr>
              <w:t xml:space="preserve">1.39 ± 1.1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CE3CDDF" w14:textId="4D027CF0" w:rsidR="1D8843D8" w:rsidRDefault="1D8843D8" w:rsidP="1D8843D8">
            <w:pPr>
              <w:jc w:val="center"/>
            </w:pPr>
            <w:r w:rsidRPr="1D8843D8">
              <w:rPr>
                <w:color w:val="000000" w:themeColor="text1"/>
                <w:sz w:val="18"/>
                <w:szCs w:val="18"/>
              </w:rPr>
              <w:t xml:space="preserve">1.62 ± 1.17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2CD0C1E9" w14:textId="76B3901B" w:rsidR="1D8843D8" w:rsidRDefault="1D8843D8" w:rsidP="1D8843D8">
            <w:pPr>
              <w:jc w:val="center"/>
            </w:pPr>
            <w:r w:rsidRPr="1D8843D8">
              <w:rPr>
                <w:color w:val="000000" w:themeColor="text1"/>
                <w:sz w:val="18"/>
                <w:szCs w:val="18"/>
              </w:rPr>
              <w:t xml:space="preserve">0.11 </w:t>
            </w:r>
          </w:p>
        </w:tc>
      </w:tr>
      <w:tr w:rsidR="1D8843D8" w14:paraId="3114ABCA" w14:textId="77777777" w:rsidTr="1D8843D8">
        <w:trPr>
          <w:trHeight w:val="330"/>
        </w:trPr>
        <w:tc>
          <w:tcPr>
            <w:tcW w:w="351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A688EA6" w14:textId="20632498" w:rsidR="1D8843D8" w:rsidRDefault="1D8843D8" w:rsidP="1D8843D8">
            <w:pPr>
              <w:jc w:val="center"/>
            </w:pPr>
            <w:r w:rsidRPr="1D8843D8">
              <w:rPr>
                <w:color w:val="000000" w:themeColor="text1"/>
                <w:sz w:val="18"/>
                <w:szCs w:val="18"/>
              </w:rPr>
              <w:t>Improvement, reader-averaged</w:t>
            </w:r>
            <w:r w:rsidRPr="1D8843D8">
              <w:rPr>
                <w:b/>
                <w:bCs/>
                <w:color w:val="000000" w:themeColor="text1"/>
                <w:sz w:val="18"/>
                <w:szCs w:val="18"/>
              </w:rPr>
              <w:t xml:space="preserve">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102A97C8" w14:textId="6DFF2039" w:rsidR="1D8843D8" w:rsidRDefault="1D8843D8" w:rsidP="1D8843D8">
            <w:pPr>
              <w:jc w:val="center"/>
            </w:pPr>
            <w:r w:rsidRPr="1D8843D8">
              <w:rPr>
                <w:color w:val="000000" w:themeColor="text1"/>
                <w:sz w:val="18"/>
                <w:szCs w:val="18"/>
              </w:rPr>
              <w:t xml:space="preserve">1.50 ± 1.14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DCCA96B" w14:textId="45733052" w:rsidR="1D8843D8" w:rsidRDefault="1D8843D8" w:rsidP="1D8843D8">
            <w:pPr>
              <w:jc w:val="center"/>
            </w:pPr>
            <w:r w:rsidRPr="1D8843D8">
              <w:rPr>
                <w:color w:val="000000" w:themeColor="text1"/>
                <w:sz w:val="18"/>
                <w:szCs w:val="18"/>
              </w:rPr>
              <w:t xml:space="preserve">2.06 ± 0.86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70471BE8" w14:textId="6E41F328" w:rsidR="1D8843D8" w:rsidRDefault="1D8843D8" w:rsidP="1D8843D8">
            <w:pPr>
              <w:jc w:val="center"/>
            </w:pPr>
            <w:r w:rsidRPr="1D8843D8">
              <w:rPr>
                <w:color w:val="000000" w:themeColor="text1"/>
                <w:sz w:val="18"/>
                <w:szCs w:val="18"/>
              </w:rPr>
              <w:t xml:space="preserve">1.98 ± 0.7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3C3AE67F" w14:textId="6AAD9C8B" w:rsidR="1D8843D8" w:rsidRDefault="1D8843D8" w:rsidP="1D8843D8">
            <w:pPr>
              <w:jc w:val="center"/>
            </w:pPr>
            <w:r w:rsidRPr="1D8843D8">
              <w:rPr>
                <w:color w:val="000000" w:themeColor="text1"/>
                <w:sz w:val="18"/>
                <w:szCs w:val="18"/>
              </w:rPr>
              <w:t xml:space="preserve">2.02 ± 0.75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437C18F" w14:textId="7345D94E" w:rsidR="1D8843D8" w:rsidRDefault="1D8843D8" w:rsidP="1D8843D8">
            <w:pPr>
              <w:jc w:val="center"/>
            </w:pPr>
            <w:r w:rsidRPr="1D8843D8">
              <w:rPr>
                <w:color w:val="000000" w:themeColor="text1"/>
                <w:sz w:val="18"/>
                <w:szCs w:val="18"/>
              </w:rPr>
              <w:t xml:space="preserve">1.92 ± 1.03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5103F738" w14:textId="3AB88402" w:rsidR="1D8843D8" w:rsidRDefault="1D8843D8" w:rsidP="1D8843D8">
            <w:pPr>
              <w:jc w:val="center"/>
            </w:pPr>
            <w:r w:rsidRPr="1D8843D8">
              <w:rPr>
                <w:color w:val="000000" w:themeColor="text1"/>
                <w:sz w:val="18"/>
                <w:szCs w:val="18"/>
              </w:rPr>
              <w:t xml:space="preserve">1.92 ± 0.85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48928D07" w14:textId="72DBC459" w:rsidR="1D8843D8" w:rsidRDefault="1D8843D8" w:rsidP="1D8843D8">
            <w:pPr>
              <w:jc w:val="center"/>
            </w:pPr>
            <w:r w:rsidRPr="1D8843D8">
              <w:rPr>
                <w:color w:val="000000" w:themeColor="text1"/>
                <w:sz w:val="18"/>
                <w:szCs w:val="18"/>
              </w:rPr>
              <w:t xml:space="preserve">1.69 ± 0.78 </w:t>
            </w:r>
          </w:p>
        </w:tc>
        <w:tc>
          <w:tcPr>
            <w:tcW w:w="1200"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vAlign w:val="center"/>
          </w:tcPr>
          <w:p w14:paraId="6B4438D7" w14:textId="4BC9FCF1" w:rsidR="1D8843D8" w:rsidRDefault="1D8843D8" w:rsidP="1D8843D8">
            <w:pPr>
              <w:jc w:val="center"/>
            </w:pPr>
            <w:r w:rsidRPr="1D8843D8">
              <w:rPr>
                <w:color w:val="000000" w:themeColor="text1"/>
                <w:sz w:val="18"/>
                <w:szCs w:val="18"/>
              </w:rPr>
              <w:t>0.091</w:t>
            </w:r>
          </w:p>
        </w:tc>
      </w:tr>
    </w:tbl>
    <w:p w14:paraId="4469D817" w14:textId="77742814" w:rsidR="1D8843D8" w:rsidRDefault="1D8843D8" w:rsidP="1D8843D8">
      <w:pPr>
        <w:rPr>
          <w:rFonts w:eastAsia="맑은 고딕"/>
          <w:sz w:val="22"/>
          <w:szCs w:val="22"/>
        </w:rPr>
      </w:pPr>
      <w:r w:rsidRPr="1D8843D8">
        <w:rPr>
          <w:sz w:val="22"/>
          <w:szCs w:val="22"/>
        </w:rPr>
        <w:t xml:space="preserve">Note- Data are means </w:t>
      </w:r>
      <w:r w:rsidRPr="1D8843D8">
        <w:rPr>
          <w:rFonts w:eastAsia="맑은 고딕"/>
          <w:color w:val="000000" w:themeColor="text1"/>
          <w:sz w:val="22"/>
          <w:szCs w:val="22"/>
        </w:rPr>
        <w:t xml:space="preserve">± </w:t>
      </w:r>
      <w:r w:rsidRPr="1D8843D8">
        <w:rPr>
          <w:sz w:val="22"/>
          <w:szCs w:val="22"/>
        </w:rPr>
        <w:t xml:space="preserve">standard deviation. </w:t>
      </w:r>
      <w:r w:rsidRPr="1D8843D8">
        <w:rPr>
          <w:rFonts w:eastAsia="맑은 고딕"/>
          <w:sz w:val="22"/>
          <w:szCs w:val="22"/>
        </w:rPr>
        <w:t>0, no remarkable finding; 1, congenital disease; 2, trauma; 3, degenerative disease; 4, infection/ inflammation; 5, tumor; 6, others*.</w:t>
      </w:r>
    </w:p>
    <w:p w14:paraId="09D5A86B" w14:textId="4D987CA8" w:rsidR="00266277" w:rsidRPr="00F0594E" w:rsidRDefault="1D8843D8" w:rsidP="00A828FB">
      <w:pPr>
        <w:rPr>
          <w:rStyle w:val="normaltextrun"/>
          <w:rFonts w:eastAsia="맑은 고딕" w:hint="eastAsia"/>
          <w:color w:val="000000" w:themeColor="text1"/>
          <w:sz w:val="22"/>
          <w:szCs w:val="22"/>
        </w:rPr>
      </w:pPr>
      <w:r w:rsidRPr="1D8843D8">
        <w:rPr>
          <w:sz w:val="22"/>
          <w:szCs w:val="22"/>
        </w:rPr>
        <w:t>* Others include Hirayama disease, arteriovenous fistula, epidural hemorrhage, subarachnoid cysts, bone marrow reconversion, syrinx, and syringomyelia</w:t>
      </w:r>
    </w:p>
    <w:sectPr w:rsidR="00266277" w:rsidRPr="00F0594E" w:rsidSect="00F0594E">
      <w:headerReference w:type="default" r:id="rId10"/>
      <w:footerReference w:type="default" r:id="rId11"/>
      <w:pgSz w:w="16838" w:h="11906" w:orient="landscape" w:code="9"/>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4313B" w14:textId="77777777" w:rsidR="00162156" w:rsidRDefault="00162156">
      <w:r>
        <w:separator/>
      </w:r>
    </w:p>
  </w:endnote>
  <w:endnote w:type="continuationSeparator" w:id="0">
    <w:p w14:paraId="29E20069" w14:textId="77777777" w:rsidR="00162156" w:rsidRDefault="00162156">
      <w:r>
        <w:continuationSeparator/>
      </w:r>
    </w:p>
  </w:endnote>
  <w:endnote w:type="continuationNotice" w:id="1">
    <w:p w14:paraId="6DFF8368" w14:textId="77777777" w:rsidR="00162156" w:rsidRDefault="001621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1D8843D8" w14:paraId="4EED17A7" w14:textId="77777777" w:rsidTr="1D8843D8">
      <w:trPr>
        <w:trHeight w:val="300"/>
      </w:trPr>
      <w:tc>
        <w:tcPr>
          <w:tcW w:w="2830" w:type="dxa"/>
        </w:tcPr>
        <w:p w14:paraId="436E7815" w14:textId="620C68DF" w:rsidR="1D8843D8" w:rsidRDefault="1D8843D8" w:rsidP="1D8843D8">
          <w:pPr>
            <w:pStyle w:val="a6"/>
            <w:ind w:left="-115"/>
            <w:jc w:val="left"/>
          </w:pPr>
        </w:p>
      </w:tc>
      <w:tc>
        <w:tcPr>
          <w:tcW w:w="2830" w:type="dxa"/>
        </w:tcPr>
        <w:p w14:paraId="20E70AAA" w14:textId="1204104A" w:rsidR="1D8843D8" w:rsidRDefault="1D8843D8" w:rsidP="1D8843D8">
          <w:pPr>
            <w:pStyle w:val="a6"/>
            <w:jc w:val="center"/>
          </w:pPr>
        </w:p>
      </w:tc>
      <w:tc>
        <w:tcPr>
          <w:tcW w:w="2830" w:type="dxa"/>
        </w:tcPr>
        <w:p w14:paraId="3526B11E" w14:textId="42693FBD" w:rsidR="1D8843D8" w:rsidRDefault="1D8843D8" w:rsidP="1D8843D8">
          <w:pPr>
            <w:pStyle w:val="a6"/>
            <w:ind w:right="-115"/>
            <w:jc w:val="right"/>
          </w:pPr>
        </w:p>
      </w:tc>
    </w:tr>
  </w:tbl>
  <w:p w14:paraId="43B77E8A" w14:textId="3AC70779" w:rsidR="1D8843D8" w:rsidRDefault="1D8843D8" w:rsidP="1D8843D8">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1D8843D8" w14:paraId="129762F8" w14:textId="77777777" w:rsidTr="1D8843D8">
      <w:trPr>
        <w:trHeight w:val="300"/>
      </w:trPr>
      <w:tc>
        <w:tcPr>
          <w:tcW w:w="2830" w:type="dxa"/>
        </w:tcPr>
        <w:p w14:paraId="073613C9" w14:textId="76107FC7" w:rsidR="1D8843D8" w:rsidRDefault="1D8843D8" w:rsidP="1D8843D8">
          <w:pPr>
            <w:pStyle w:val="a6"/>
            <w:ind w:left="-115"/>
            <w:jc w:val="left"/>
          </w:pPr>
        </w:p>
      </w:tc>
      <w:tc>
        <w:tcPr>
          <w:tcW w:w="2830" w:type="dxa"/>
        </w:tcPr>
        <w:p w14:paraId="16F47630" w14:textId="52A6A666" w:rsidR="1D8843D8" w:rsidRDefault="1D8843D8" w:rsidP="1D8843D8">
          <w:pPr>
            <w:pStyle w:val="a6"/>
            <w:jc w:val="center"/>
          </w:pPr>
        </w:p>
      </w:tc>
      <w:tc>
        <w:tcPr>
          <w:tcW w:w="2830" w:type="dxa"/>
        </w:tcPr>
        <w:p w14:paraId="07189580" w14:textId="25239D91" w:rsidR="1D8843D8" w:rsidRDefault="1D8843D8" w:rsidP="1D8843D8">
          <w:pPr>
            <w:pStyle w:val="a6"/>
            <w:ind w:right="-115"/>
            <w:jc w:val="right"/>
          </w:pPr>
        </w:p>
      </w:tc>
    </w:tr>
  </w:tbl>
  <w:p w14:paraId="20FA9CC7" w14:textId="0D435798" w:rsidR="1D8843D8" w:rsidRDefault="1D8843D8" w:rsidP="1D8843D8">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C22AC" w14:textId="77777777" w:rsidR="00162156" w:rsidRDefault="00162156">
      <w:r>
        <w:separator/>
      </w:r>
    </w:p>
  </w:footnote>
  <w:footnote w:type="continuationSeparator" w:id="0">
    <w:p w14:paraId="3A7E203D" w14:textId="77777777" w:rsidR="00162156" w:rsidRDefault="00162156">
      <w:r>
        <w:continuationSeparator/>
      </w:r>
    </w:p>
  </w:footnote>
  <w:footnote w:type="continuationNotice" w:id="1">
    <w:p w14:paraId="2225A380" w14:textId="77777777" w:rsidR="00162156" w:rsidRDefault="001621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1D8843D8" w14:paraId="2BFC3625" w14:textId="77777777" w:rsidTr="1D8843D8">
      <w:trPr>
        <w:trHeight w:val="300"/>
      </w:trPr>
      <w:tc>
        <w:tcPr>
          <w:tcW w:w="2830" w:type="dxa"/>
        </w:tcPr>
        <w:p w14:paraId="78D07143" w14:textId="7F12170F" w:rsidR="1D8843D8" w:rsidRDefault="1D8843D8" w:rsidP="1D8843D8">
          <w:pPr>
            <w:pStyle w:val="a6"/>
            <w:ind w:left="-115"/>
            <w:jc w:val="left"/>
          </w:pPr>
        </w:p>
      </w:tc>
      <w:tc>
        <w:tcPr>
          <w:tcW w:w="2830" w:type="dxa"/>
        </w:tcPr>
        <w:p w14:paraId="2CD11D81" w14:textId="099A456E" w:rsidR="1D8843D8" w:rsidRDefault="1D8843D8" w:rsidP="1D8843D8">
          <w:pPr>
            <w:pStyle w:val="a6"/>
            <w:jc w:val="center"/>
          </w:pPr>
        </w:p>
      </w:tc>
      <w:tc>
        <w:tcPr>
          <w:tcW w:w="2830" w:type="dxa"/>
        </w:tcPr>
        <w:p w14:paraId="10C21EA8" w14:textId="0257FAB1" w:rsidR="1D8843D8" w:rsidRDefault="1D8843D8" w:rsidP="1D8843D8">
          <w:pPr>
            <w:pStyle w:val="a6"/>
            <w:ind w:right="-115"/>
            <w:jc w:val="right"/>
          </w:pPr>
        </w:p>
      </w:tc>
    </w:tr>
  </w:tbl>
  <w:p w14:paraId="10AC1F13" w14:textId="1A78E422" w:rsidR="1D8843D8" w:rsidRDefault="1D8843D8" w:rsidP="1D8843D8">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1D8843D8" w14:paraId="4FB1C217" w14:textId="77777777" w:rsidTr="1D8843D8">
      <w:trPr>
        <w:trHeight w:val="300"/>
      </w:trPr>
      <w:tc>
        <w:tcPr>
          <w:tcW w:w="2830" w:type="dxa"/>
        </w:tcPr>
        <w:p w14:paraId="3EAF5B65" w14:textId="52880347" w:rsidR="1D8843D8" w:rsidRDefault="1D8843D8" w:rsidP="1D8843D8">
          <w:pPr>
            <w:pStyle w:val="a6"/>
            <w:ind w:left="-115"/>
            <w:jc w:val="left"/>
          </w:pPr>
        </w:p>
      </w:tc>
      <w:tc>
        <w:tcPr>
          <w:tcW w:w="2830" w:type="dxa"/>
        </w:tcPr>
        <w:p w14:paraId="729CAA20" w14:textId="39910DF7" w:rsidR="1D8843D8" w:rsidRDefault="1D8843D8" w:rsidP="1D8843D8">
          <w:pPr>
            <w:pStyle w:val="a6"/>
            <w:jc w:val="center"/>
          </w:pPr>
        </w:p>
      </w:tc>
      <w:tc>
        <w:tcPr>
          <w:tcW w:w="2830" w:type="dxa"/>
        </w:tcPr>
        <w:p w14:paraId="2D76D751" w14:textId="5CDED99B" w:rsidR="1D8843D8" w:rsidRDefault="1D8843D8" w:rsidP="1D8843D8">
          <w:pPr>
            <w:pStyle w:val="a6"/>
            <w:ind w:right="-115"/>
            <w:jc w:val="right"/>
          </w:pPr>
        </w:p>
      </w:tc>
    </w:tr>
  </w:tbl>
  <w:p w14:paraId="66D4B9DC" w14:textId="4644B3EF" w:rsidR="1D8843D8" w:rsidRDefault="1D8843D8" w:rsidP="1D8843D8">
    <w:pPr>
      <w:pStyle w:val="a6"/>
    </w:pPr>
  </w:p>
</w:hdr>
</file>

<file path=word/intelligence2.xml><?xml version="1.0" encoding="utf-8"?>
<int2:intelligence xmlns:int2="http://schemas.microsoft.com/office/intelligence/2020/intelligence" xmlns:oel="http://schemas.microsoft.com/office/2019/extlst">
  <int2:observations>
    <int2:textHash int2:hashCode="OoEWmPFQhW5jSP" int2:id="0AUG8eKg">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9906C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9F4239"/>
    <w:multiLevelType w:val="multilevel"/>
    <w:tmpl w:val="8B082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C90B28"/>
    <w:multiLevelType w:val="hybridMultilevel"/>
    <w:tmpl w:val="D042FB1E"/>
    <w:lvl w:ilvl="0" w:tplc="3768FA26">
      <w:start w:val="1"/>
      <w:numFmt w:val="decimal"/>
      <w:lvlText w:val="%1."/>
      <w:lvlJc w:val="left"/>
      <w:pPr>
        <w:ind w:left="1160" w:hanging="360"/>
      </w:pPr>
    </w:lvl>
    <w:lvl w:ilvl="1" w:tplc="2BBE66BC">
      <w:start w:val="1"/>
      <w:numFmt w:val="lowerLetter"/>
      <w:lvlText w:val="%2."/>
      <w:lvlJc w:val="left"/>
      <w:pPr>
        <w:ind w:left="1440" w:hanging="360"/>
      </w:pPr>
    </w:lvl>
    <w:lvl w:ilvl="2" w:tplc="936AC7B4">
      <w:start w:val="1"/>
      <w:numFmt w:val="lowerRoman"/>
      <w:lvlText w:val="%3."/>
      <w:lvlJc w:val="right"/>
      <w:pPr>
        <w:ind w:left="2160" w:hanging="180"/>
      </w:pPr>
    </w:lvl>
    <w:lvl w:ilvl="3" w:tplc="FD487DC4">
      <w:start w:val="1"/>
      <w:numFmt w:val="decimal"/>
      <w:lvlText w:val="%4."/>
      <w:lvlJc w:val="left"/>
      <w:pPr>
        <w:ind w:left="2880" w:hanging="360"/>
      </w:pPr>
    </w:lvl>
    <w:lvl w:ilvl="4" w:tplc="38928A8E">
      <w:start w:val="1"/>
      <w:numFmt w:val="lowerLetter"/>
      <w:lvlText w:val="%5."/>
      <w:lvlJc w:val="left"/>
      <w:pPr>
        <w:ind w:left="3600" w:hanging="360"/>
      </w:pPr>
    </w:lvl>
    <w:lvl w:ilvl="5" w:tplc="1488E28C">
      <w:start w:val="1"/>
      <w:numFmt w:val="lowerRoman"/>
      <w:lvlText w:val="%6."/>
      <w:lvlJc w:val="right"/>
      <w:pPr>
        <w:ind w:left="4320" w:hanging="180"/>
      </w:pPr>
    </w:lvl>
    <w:lvl w:ilvl="6" w:tplc="A8704158">
      <w:start w:val="1"/>
      <w:numFmt w:val="decimal"/>
      <w:lvlText w:val="%7."/>
      <w:lvlJc w:val="left"/>
      <w:pPr>
        <w:ind w:left="5040" w:hanging="360"/>
      </w:pPr>
    </w:lvl>
    <w:lvl w:ilvl="7" w:tplc="172A1BB8">
      <w:start w:val="1"/>
      <w:numFmt w:val="lowerLetter"/>
      <w:lvlText w:val="%8."/>
      <w:lvlJc w:val="left"/>
      <w:pPr>
        <w:ind w:left="5760" w:hanging="360"/>
      </w:pPr>
    </w:lvl>
    <w:lvl w:ilvl="8" w:tplc="C254C062">
      <w:start w:val="1"/>
      <w:numFmt w:val="lowerRoman"/>
      <w:lvlText w:val="%9."/>
      <w:lvlJc w:val="right"/>
      <w:pPr>
        <w:ind w:left="6480" w:hanging="180"/>
      </w:pPr>
    </w:lvl>
  </w:abstractNum>
  <w:abstractNum w:abstractNumId="3" w15:restartNumberingAfterBreak="0">
    <w:nsid w:val="0A4A6CB9"/>
    <w:multiLevelType w:val="hybridMultilevel"/>
    <w:tmpl w:val="19949C8A"/>
    <w:lvl w:ilvl="0" w:tplc="08F29BC2">
      <w:start w:val="1"/>
      <w:numFmt w:val="bullet"/>
      <w:lvlText w:val=""/>
      <w:lvlJc w:val="left"/>
      <w:pPr>
        <w:ind w:left="720" w:hanging="360"/>
      </w:pPr>
      <w:rPr>
        <w:rFonts w:ascii="Wingdings" w:hAnsi="Wingdings" w:hint="default"/>
      </w:rPr>
    </w:lvl>
    <w:lvl w:ilvl="1" w:tplc="FE0013CC">
      <w:start w:val="1"/>
      <w:numFmt w:val="lowerLetter"/>
      <w:lvlText w:val="%2."/>
      <w:lvlJc w:val="left"/>
      <w:pPr>
        <w:ind w:left="1440" w:hanging="360"/>
      </w:pPr>
    </w:lvl>
    <w:lvl w:ilvl="2" w:tplc="D79E6276">
      <w:start w:val="1"/>
      <w:numFmt w:val="lowerRoman"/>
      <w:lvlText w:val="%3."/>
      <w:lvlJc w:val="right"/>
      <w:pPr>
        <w:ind w:left="2160" w:hanging="180"/>
      </w:pPr>
    </w:lvl>
    <w:lvl w:ilvl="3" w:tplc="E01C4A1C">
      <w:start w:val="1"/>
      <w:numFmt w:val="decimal"/>
      <w:lvlText w:val="%4."/>
      <w:lvlJc w:val="left"/>
      <w:pPr>
        <w:ind w:left="2880" w:hanging="360"/>
      </w:pPr>
    </w:lvl>
    <w:lvl w:ilvl="4" w:tplc="A3BE5242">
      <w:start w:val="1"/>
      <w:numFmt w:val="lowerLetter"/>
      <w:lvlText w:val="%5."/>
      <w:lvlJc w:val="left"/>
      <w:pPr>
        <w:ind w:left="3600" w:hanging="360"/>
      </w:pPr>
    </w:lvl>
    <w:lvl w:ilvl="5" w:tplc="37147312">
      <w:start w:val="1"/>
      <w:numFmt w:val="lowerRoman"/>
      <w:lvlText w:val="%6."/>
      <w:lvlJc w:val="right"/>
      <w:pPr>
        <w:ind w:left="4320" w:hanging="180"/>
      </w:pPr>
    </w:lvl>
    <w:lvl w:ilvl="6" w:tplc="F3C221E8">
      <w:start w:val="1"/>
      <w:numFmt w:val="decimal"/>
      <w:lvlText w:val="%7."/>
      <w:lvlJc w:val="left"/>
      <w:pPr>
        <w:ind w:left="5040" w:hanging="360"/>
      </w:pPr>
    </w:lvl>
    <w:lvl w:ilvl="7" w:tplc="39F82FEA">
      <w:start w:val="1"/>
      <w:numFmt w:val="lowerLetter"/>
      <w:lvlText w:val="%8."/>
      <w:lvlJc w:val="left"/>
      <w:pPr>
        <w:ind w:left="5760" w:hanging="360"/>
      </w:pPr>
    </w:lvl>
    <w:lvl w:ilvl="8" w:tplc="753E3920">
      <w:start w:val="1"/>
      <w:numFmt w:val="lowerRoman"/>
      <w:lvlText w:val="%9."/>
      <w:lvlJc w:val="right"/>
      <w:pPr>
        <w:ind w:left="6480" w:hanging="180"/>
      </w:pPr>
    </w:lvl>
  </w:abstractNum>
  <w:abstractNum w:abstractNumId="4" w15:restartNumberingAfterBreak="0">
    <w:nsid w:val="1D1262D3"/>
    <w:multiLevelType w:val="hybridMultilevel"/>
    <w:tmpl w:val="FC282B30"/>
    <w:lvl w:ilvl="0" w:tplc="B6E28E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1A07BA"/>
    <w:multiLevelType w:val="hybridMultilevel"/>
    <w:tmpl w:val="24EA6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0C8B94"/>
    <w:multiLevelType w:val="hybridMultilevel"/>
    <w:tmpl w:val="FFFFFFFF"/>
    <w:lvl w:ilvl="0" w:tplc="843C6E52">
      <w:start w:val="50"/>
      <w:numFmt w:val="lowerRoman"/>
      <w:lvlText w:val="%1."/>
      <w:lvlJc w:val="right"/>
      <w:pPr>
        <w:ind w:left="800" w:hanging="400"/>
      </w:pPr>
    </w:lvl>
    <w:lvl w:ilvl="1" w:tplc="9F0C2A5C">
      <w:start w:val="1"/>
      <w:numFmt w:val="lowerLetter"/>
      <w:lvlText w:val="%2."/>
      <w:lvlJc w:val="left"/>
      <w:pPr>
        <w:ind w:left="1200" w:hanging="400"/>
      </w:pPr>
    </w:lvl>
    <w:lvl w:ilvl="2" w:tplc="4EEE6330">
      <w:start w:val="1"/>
      <w:numFmt w:val="lowerRoman"/>
      <w:lvlText w:val="%3."/>
      <w:lvlJc w:val="right"/>
      <w:pPr>
        <w:ind w:left="1600" w:hanging="400"/>
      </w:pPr>
    </w:lvl>
    <w:lvl w:ilvl="3" w:tplc="A59271FA">
      <w:start w:val="1"/>
      <w:numFmt w:val="decimal"/>
      <w:lvlText w:val="%4."/>
      <w:lvlJc w:val="left"/>
      <w:pPr>
        <w:ind w:left="2000" w:hanging="400"/>
      </w:pPr>
    </w:lvl>
    <w:lvl w:ilvl="4" w:tplc="221252DC">
      <w:start w:val="1"/>
      <w:numFmt w:val="lowerLetter"/>
      <w:lvlText w:val="%5."/>
      <w:lvlJc w:val="left"/>
      <w:pPr>
        <w:ind w:left="2400" w:hanging="400"/>
      </w:pPr>
    </w:lvl>
    <w:lvl w:ilvl="5" w:tplc="284EC39E">
      <w:start w:val="1"/>
      <w:numFmt w:val="lowerRoman"/>
      <w:lvlText w:val="%6."/>
      <w:lvlJc w:val="right"/>
      <w:pPr>
        <w:ind w:left="2800" w:hanging="400"/>
      </w:pPr>
    </w:lvl>
    <w:lvl w:ilvl="6" w:tplc="277A0072">
      <w:start w:val="1"/>
      <w:numFmt w:val="decimal"/>
      <w:lvlText w:val="%7."/>
      <w:lvlJc w:val="left"/>
      <w:pPr>
        <w:ind w:left="3200" w:hanging="400"/>
      </w:pPr>
    </w:lvl>
    <w:lvl w:ilvl="7" w:tplc="8E5E551A">
      <w:start w:val="1"/>
      <w:numFmt w:val="lowerLetter"/>
      <w:lvlText w:val="%8."/>
      <w:lvlJc w:val="left"/>
      <w:pPr>
        <w:ind w:left="3600" w:hanging="400"/>
      </w:pPr>
    </w:lvl>
    <w:lvl w:ilvl="8" w:tplc="27AEB4DE">
      <w:start w:val="1"/>
      <w:numFmt w:val="lowerRoman"/>
      <w:lvlText w:val="%9."/>
      <w:lvlJc w:val="right"/>
      <w:pPr>
        <w:ind w:left="4000" w:hanging="400"/>
      </w:pPr>
    </w:lvl>
  </w:abstractNum>
  <w:abstractNum w:abstractNumId="7" w15:restartNumberingAfterBreak="0">
    <w:nsid w:val="33CA2328"/>
    <w:multiLevelType w:val="hybridMultilevel"/>
    <w:tmpl w:val="FFFFFFFF"/>
    <w:lvl w:ilvl="0" w:tplc="E60E58B0">
      <w:start w:val="1"/>
      <w:numFmt w:val="decimal"/>
      <w:lvlText w:val="%1."/>
      <w:lvlJc w:val="left"/>
      <w:pPr>
        <w:ind w:left="720" w:hanging="360"/>
      </w:pPr>
    </w:lvl>
    <w:lvl w:ilvl="1" w:tplc="B95C7FA6">
      <w:start w:val="1"/>
      <w:numFmt w:val="lowerLetter"/>
      <w:lvlText w:val="%2."/>
      <w:lvlJc w:val="left"/>
      <w:pPr>
        <w:ind w:left="1440" w:hanging="360"/>
      </w:pPr>
    </w:lvl>
    <w:lvl w:ilvl="2" w:tplc="9B82424E">
      <w:start w:val="1"/>
      <w:numFmt w:val="lowerRoman"/>
      <w:lvlText w:val="%3."/>
      <w:lvlJc w:val="right"/>
      <w:pPr>
        <w:ind w:left="2160" w:hanging="180"/>
      </w:pPr>
    </w:lvl>
    <w:lvl w:ilvl="3" w:tplc="0B0C4E16">
      <w:start w:val="1"/>
      <w:numFmt w:val="decimal"/>
      <w:lvlText w:val="%4."/>
      <w:lvlJc w:val="left"/>
      <w:pPr>
        <w:ind w:left="2880" w:hanging="360"/>
      </w:pPr>
    </w:lvl>
    <w:lvl w:ilvl="4" w:tplc="164839DA">
      <w:start w:val="1"/>
      <w:numFmt w:val="lowerLetter"/>
      <w:lvlText w:val="%5."/>
      <w:lvlJc w:val="left"/>
      <w:pPr>
        <w:ind w:left="3600" w:hanging="360"/>
      </w:pPr>
    </w:lvl>
    <w:lvl w:ilvl="5" w:tplc="C448AC04">
      <w:start w:val="1"/>
      <w:numFmt w:val="lowerRoman"/>
      <w:lvlText w:val="%6."/>
      <w:lvlJc w:val="right"/>
      <w:pPr>
        <w:ind w:left="4320" w:hanging="180"/>
      </w:pPr>
    </w:lvl>
    <w:lvl w:ilvl="6" w:tplc="820C9ACC">
      <w:start w:val="1"/>
      <w:numFmt w:val="decimal"/>
      <w:lvlText w:val="%7."/>
      <w:lvlJc w:val="left"/>
      <w:pPr>
        <w:ind w:left="5040" w:hanging="360"/>
      </w:pPr>
    </w:lvl>
    <w:lvl w:ilvl="7" w:tplc="27660178">
      <w:start w:val="1"/>
      <w:numFmt w:val="lowerLetter"/>
      <w:lvlText w:val="%8."/>
      <w:lvlJc w:val="left"/>
      <w:pPr>
        <w:ind w:left="5760" w:hanging="360"/>
      </w:pPr>
    </w:lvl>
    <w:lvl w:ilvl="8" w:tplc="BFA6BF70">
      <w:start w:val="1"/>
      <w:numFmt w:val="lowerRoman"/>
      <w:lvlText w:val="%9."/>
      <w:lvlJc w:val="right"/>
      <w:pPr>
        <w:ind w:left="6480" w:hanging="180"/>
      </w:pPr>
    </w:lvl>
  </w:abstractNum>
  <w:abstractNum w:abstractNumId="8" w15:restartNumberingAfterBreak="0">
    <w:nsid w:val="407455C4"/>
    <w:multiLevelType w:val="hybridMultilevel"/>
    <w:tmpl w:val="36AAA7B6"/>
    <w:lvl w:ilvl="0" w:tplc="6B2ACCB2">
      <w:start w:val="1"/>
      <w:numFmt w:val="decimal"/>
      <w:lvlText w:val="%1."/>
      <w:lvlJc w:val="left"/>
      <w:pPr>
        <w:ind w:left="720" w:hanging="360"/>
      </w:pPr>
    </w:lvl>
    <w:lvl w:ilvl="1" w:tplc="3DA2D1CC">
      <w:start w:val="1"/>
      <w:numFmt w:val="lowerLetter"/>
      <w:lvlText w:val="%2."/>
      <w:lvlJc w:val="left"/>
      <w:pPr>
        <w:ind w:left="1440" w:hanging="360"/>
      </w:pPr>
    </w:lvl>
    <w:lvl w:ilvl="2" w:tplc="FB92A598">
      <w:start w:val="1"/>
      <w:numFmt w:val="lowerRoman"/>
      <w:lvlText w:val="%3."/>
      <w:lvlJc w:val="right"/>
      <w:pPr>
        <w:ind w:left="2160" w:hanging="180"/>
      </w:pPr>
    </w:lvl>
    <w:lvl w:ilvl="3" w:tplc="50449940">
      <w:start w:val="1"/>
      <w:numFmt w:val="decimal"/>
      <w:lvlText w:val="%4."/>
      <w:lvlJc w:val="left"/>
      <w:pPr>
        <w:ind w:left="2880" w:hanging="360"/>
      </w:pPr>
    </w:lvl>
    <w:lvl w:ilvl="4" w:tplc="9E8CCE38">
      <w:start w:val="1"/>
      <w:numFmt w:val="lowerLetter"/>
      <w:lvlText w:val="%5."/>
      <w:lvlJc w:val="left"/>
      <w:pPr>
        <w:ind w:left="3600" w:hanging="360"/>
      </w:pPr>
    </w:lvl>
    <w:lvl w:ilvl="5" w:tplc="C2FA6D38">
      <w:start w:val="1"/>
      <w:numFmt w:val="lowerRoman"/>
      <w:lvlText w:val="%6."/>
      <w:lvlJc w:val="right"/>
      <w:pPr>
        <w:ind w:left="4320" w:hanging="180"/>
      </w:pPr>
    </w:lvl>
    <w:lvl w:ilvl="6" w:tplc="75F46D02">
      <w:start w:val="1"/>
      <w:numFmt w:val="decimal"/>
      <w:lvlText w:val="%7."/>
      <w:lvlJc w:val="left"/>
      <w:pPr>
        <w:ind w:left="5040" w:hanging="360"/>
      </w:pPr>
    </w:lvl>
    <w:lvl w:ilvl="7" w:tplc="856AABF6">
      <w:start w:val="1"/>
      <w:numFmt w:val="lowerLetter"/>
      <w:lvlText w:val="%8."/>
      <w:lvlJc w:val="left"/>
      <w:pPr>
        <w:ind w:left="5760" w:hanging="360"/>
      </w:pPr>
    </w:lvl>
    <w:lvl w:ilvl="8" w:tplc="82849C76">
      <w:start w:val="1"/>
      <w:numFmt w:val="lowerRoman"/>
      <w:lvlText w:val="%9."/>
      <w:lvlJc w:val="right"/>
      <w:pPr>
        <w:ind w:left="6480" w:hanging="180"/>
      </w:pPr>
    </w:lvl>
  </w:abstractNum>
  <w:abstractNum w:abstractNumId="9" w15:restartNumberingAfterBreak="0">
    <w:nsid w:val="44042236"/>
    <w:multiLevelType w:val="hybridMultilevel"/>
    <w:tmpl w:val="776A8DC8"/>
    <w:lvl w:ilvl="0" w:tplc="CA7EE5C6">
      <w:start w:val="12"/>
      <w:numFmt w:val="bullet"/>
      <w:lvlText w:val="-"/>
      <w:lvlJc w:val="left"/>
      <w:pPr>
        <w:ind w:left="720" w:hanging="360"/>
      </w:pPr>
      <w:rPr>
        <w:rFonts w:ascii="Times New Roman" w:eastAsia="맑은 고딕"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FD16A8"/>
    <w:multiLevelType w:val="hybridMultilevel"/>
    <w:tmpl w:val="2E34CFC4"/>
    <w:lvl w:ilvl="0" w:tplc="160C1BEA">
      <w:start w:val="1"/>
      <w:numFmt w:val="decimal"/>
      <w:lvlText w:val="%1."/>
      <w:lvlJc w:val="left"/>
      <w:pPr>
        <w:ind w:left="720" w:hanging="360"/>
      </w:pPr>
    </w:lvl>
    <w:lvl w:ilvl="1" w:tplc="322E54D4">
      <w:start w:val="1"/>
      <w:numFmt w:val="lowerLetter"/>
      <w:lvlText w:val="%2."/>
      <w:lvlJc w:val="left"/>
      <w:pPr>
        <w:ind w:left="1440" w:hanging="360"/>
      </w:pPr>
    </w:lvl>
    <w:lvl w:ilvl="2" w:tplc="DF1CCE14">
      <w:start w:val="1"/>
      <w:numFmt w:val="lowerRoman"/>
      <w:lvlText w:val="%3."/>
      <w:lvlJc w:val="right"/>
      <w:pPr>
        <w:ind w:left="2160" w:hanging="180"/>
      </w:pPr>
    </w:lvl>
    <w:lvl w:ilvl="3" w:tplc="71D67CBC">
      <w:start w:val="1"/>
      <w:numFmt w:val="decimal"/>
      <w:lvlText w:val="%4."/>
      <w:lvlJc w:val="left"/>
      <w:pPr>
        <w:ind w:left="2880" w:hanging="360"/>
      </w:pPr>
    </w:lvl>
    <w:lvl w:ilvl="4" w:tplc="996C60F8">
      <w:start w:val="1"/>
      <w:numFmt w:val="lowerLetter"/>
      <w:lvlText w:val="%5."/>
      <w:lvlJc w:val="left"/>
      <w:pPr>
        <w:ind w:left="3600" w:hanging="360"/>
      </w:pPr>
    </w:lvl>
    <w:lvl w:ilvl="5" w:tplc="8CBECD82">
      <w:start w:val="1"/>
      <w:numFmt w:val="lowerRoman"/>
      <w:lvlText w:val="%6."/>
      <w:lvlJc w:val="right"/>
      <w:pPr>
        <w:ind w:left="4320" w:hanging="180"/>
      </w:pPr>
    </w:lvl>
    <w:lvl w:ilvl="6" w:tplc="8F6459C2">
      <w:start w:val="1"/>
      <w:numFmt w:val="decimal"/>
      <w:lvlText w:val="%7."/>
      <w:lvlJc w:val="left"/>
      <w:pPr>
        <w:ind w:left="5040" w:hanging="360"/>
      </w:pPr>
    </w:lvl>
    <w:lvl w:ilvl="7" w:tplc="FA6A6BB4">
      <w:start w:val="1"/>
      <w:numFmt w:val="lowerLetter"/>
      <w:lvlText w:val="%8."/>
      <w:lvlJc w:val="left"/>
      <w:pPr>
        <w:ind w:left="5760" w:hanging="360"/>
      </w:pPr>
    </w:lvl>
    <w:lvl w:ilvl="8" w:tplc="44B07DA4">
      <w:start w:val="1"/>
      <w:numFmt w:val="lowerRoman"/>
      <w:lvlText w:val="%9."/>
      <w:lvlJc w:val="right"/>
      <w:pPr>
        <w:ind w:left="6480" w:hanging="180"/>
      </w:pPr>
    </w:lvl>
  </w:abstractNum>
  <w:abstractNum w:abstractNumId="11" w15:restartNumberingAfterBreak="0">
    <w:nsid w:val="5C3C344A"/>
    <w:multiLevelType w:val="multilevel"/>
    <w:tmpl w:val="4B44E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FEE4D9"/>
    <w:multiLevelType w:val="hybridMultilevel"/>
    <w:tmpl w:val="1BB41C84"/>
    <w:lvl w:ilvl="0" w:tplc="5CF239DE">
      <w:start w:val="1"/>
      <w:numFmt w:val="decimal"/>
      <w:lvlText w:val="%1."/>
      <w:lvlJc w:val="left"/>
      <w:pPr>
        <w:ind w:left="720" w:hanging="360"/>
      </w:pPr>
    </w:lvl>
    <w:lvl w:ilvl="1" w:tplc="4A10E0BA">
      <w:start w:val="1"/>
      <w:numFmt w:val="lowerLetter"/>
      <w:lvlText w:val="%2."/>
      <w:lvlJc w:val="left"/>
      <w:pPr>
        <w:ind w:left="1440" w:hanging="360"/>
      </w:pPr>
    </w:lvl>
    <w:lvl w:ilvl="2" w:tplc="FAFAE680">
      <w:start w:val="1"/>
      <w:numFmt w:val="lowerRoman"/>
      <w:lvlText w:val="%3."/>
      <w:lvlJc w:val="right"/>
      <w:pPr>
        <w:ind w:left="2160" w:hanging="180"/>
      </w:pPr>
    </w:lvl>
    <w:lvl w:ilvl="3" w:tplc="82707C6A">
      <w:start w:val="1"/>
      <w:numFmt w:val="decimal"/>
      <w:lvlText w:val="%4."/>
      <w:lvlJc w:val="left"/>
      <w:pPr>
        <w:ind w:left="2880" w:hanging="360"/>
      </w:pPr>
    </w:lvl>
    <w:lvl w:ilvl="4" w:tplc="748CBC74">
      <w:start w:val="1"/>
      <w:numFmt w:val="lowerLetter"/>
      <w:lvlText w:val="%5."/>
      <w:lvlJc w:val="left"/>
      <w:pPr>
        <w:ind w:left="3600" w:hanging="360"/>
      </w:pPr>
    </w:lvl>
    <w:lvl w:ilvl="5" w:tplc="461ABB86">
      <w:start w:val="1"/>
      <w:numFmt w:val="lowerRoman"/>
      <w:lvlText w:val="%6."/>
      <w:lvlJc w:val="right"/>
      <w:pPr>
        <w:ind w:left="4320" w:hanging="180"/>
      </w:pPr>
    </w:lvl>
    <w:lvl w:ilvl="6" w:tplc="76DC6F80">
      <w:start w:val="1"/>
      <w:numFmt w:val="decimal"/>
      <w:lvlText w:val="%7."/>
      <w:lvlJc w:val="left"/>
      <w:pPr>
        <w:ind w:left="5040" w:hanging="360"/>
      </w:pPr>
    </w:lvl>
    <w:lvl w:ilvl="7" w:tplc="246E17DE">
      <w:start w:val="1"/>
      <w:numFmt w:val="lowerLetter"/>
      <w:lvlText w:val="%8."/>
      <w:lvlJc w:val="left"/>
      <w:pPr>
        <w:ind w:left="5760" w:hanging="360"/>
      </w:pPr>
    </w:lvl>
    <w:lvl w:ilvl="8" w:tplc="EB72F586">
      <w:start w:val="1"/>
      <w:numFmt w:val="lowerRoman"/>
      <w:lvlText w:val="%9."/>
      <w:lvlJc w:val="right"/>
      <w:pPr>
        <w:ind w:left="6480" w:hanging="180"/>
      </w:pPr>
    </w:lvl>
  </w:abstractNum>
  <w:abstractNum w:abstractNumId="13" w15:restartNumberingAfterBreak="0">
    <w:nsid w:val="63C66F26"/>
    <w:multiLevelType w:val="hybridMultilevel"/>
    <w:tmpl w:val="86A62BC2"/>
    <w:lvl w:ilvl="0" w:tplc="FFFFFFFF">
      <w:start w:val="1"/>
      <w:numFmt w:val="decimal"/>
      <w:lvlText w:val="%1."/>
      <w:lvlJc w:val="left"/>
      <w:pPr>
        <w:ind w:left="1160" w:hanging="360"/>
      </w:p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4" w15:restartNumberingAfterBreak="0">
    <w:nsid w:val="6807BF7F"/>
    <w:multiLevelType w:val="hybridMultilevel"/>
    <w:tmpl w:val="B3C643A8"/>
    <w:lvl w:ilvl="0" w:tplc="E0FCDB88">
      <w:start w:val="1"/>
      <w:numFmt w:val="bullet"/>
      <w:lvlText w:val=""/>
      <w:lvlJc w:val="left"/>
      <w:pPr>
        <w:ind w:left="720" w:hanging="360"/>
      </w:pPr>
      <w:rPr>
        <w:rFonts w:ascii="Wingdings" w:hAnsi="Wingdings" w:hint="default"/>
      </w:rPr>
    </w:lvl>
    <w:lvl w:ilvl="1" w:tplc="95148C58">
      <w:start w:val="1"/>
      <w:numFmt w:val="bullet"/>
      <w:lvlText w:val="o"/>
      <w:lvlJc w:val="left"/>
      <w:pPr>
        <w:ind w:left="1440" w:hanging="360"/>
      </w:pPr>
      <w:rPr>
        <w:rFonts w:ascii="Courier New" w:hAnsi="Courier New" w:hint="default"/>
      </w:rPr>
    </w:lvl>
    <w:lvl w:ilvl="2" w:tplc="994EC80E">
      <w:start w:val="1"/>
      <w:numFmt w:val="bullet"/>
      <w:lvlText w:val=""/>
      <w:lvlJc w:val="left"/>
      <w:pPr>
        <w:ind w:left="2160" w:hanging="360"/>
      </w:pPr>
      <w:rPr>
        <w:rFonts w:ascii="Wingdings" w:hAnsi="Wingdings" w:hint="default"/>
      </w:rPr>
    </w:lvl>
    <w:lvl w:ilvl="3" w:tplc="5AF6EE4C">
      <w:start w:val="1"/>
      <w:numFmt w:val="bullet"/>
      <w:lvlText w:val=""/>
      <w:lvlJc w:val="left"/>
      <w:pPr>
        <w:ind w:left="2880" w:hanging="360"/>
      </w:pPr>
      <w:rPr>
        <w:rFonts w:ascii="Symbol" w:hAnsi="Symbol" w:hint="default"/>
      </w:rPr>
    </w:lvl>
    <w:lvl w:ilvl="4" w:tplc="8CFE94E8">
      <w:start w:val="1"/>
      <w:numFmt w:val="bullet"/>
      <w:lvlText w:val="o"/>
      <w:lvlJc w:val="left"/>
      <w:pPr>
        <w:ind w:left="3600" w:hanging="360"/>
      </w:pPr>
      <w:rPr>
        <w:rFonts w:ascii="Courier New" w:hAnsi="Courier New" w:hint="default"/>
      </w:rPr>
    </w:lvl>
    <w:lvl w:ilvl="5" w:tplc="25FC9FA6">
      <w:start w:val="1"/>
      <w:numFmt w:val="bullet"/>
      <w:lvlText w:val=""/>
      <w:lvlJc w:val="left"/>
      <w:pPr>
        <w:ind w:left="4320" w:hanging="360"/>
      </w:pPr>
      <w:rPr>
        <w:rFonts w:ascii="Wingdings" w:hAnsi="Wingdings" w:hint="default"/>
      </w:rPr>
    </w:lvl>
    <w:lvl w:ilvl="6" w:tplc="2F74E6B0">
      <w:start w:val="1"/>
      <w:numFmt w:val="bullet"/>
      <w:lvlText w:val=""/>
      <w:lvlJc w:val="left"/>
      <w:pPr>
        <w:ind w:left="5040" w:hanging="360"/>
      </w:pPr>
      <w:rPr>
        <w:rFonts w:ascii="Symbol" w:hAnsi="Symbol" w:hint="default"/>
      </w:rPr>
    </w:lvl>
    <w:lvl w:ilvl="7" w:tplc="73AE47C4">
      <w:start w:val="1"/>
      <w:numFmt w:val="bullet"/>
      <w:lvlText w:val="o"/>
      <w:lvlJc w:val="left"/>
      <w:pPr>
        <w:ind w:left="5760" w:hanging="360"/>
      </w:pPr>
      <w:rPr>
        <w:rFonts w:ascii="Courier New" w:hAnsi="Courier New" w:hint="default"/>
      </w:rPr>
    </w:lvl>
    <w:lvl w:ilvl="8" w:tplc="BBF4FD92">
      <w:start w:val="1"/>
      <w:numFmt w:val="bullet"/>
      <w:lvlText w:val=""/>
      <w:lvlJc w:val="left"/>
      <w:pPr>
        <w:ind w:left="6480" w:hanging="360"/>
      </w:pPr>
      <w:rPr>
        <w:rFonts w:ascii="Wingdings" w:hAnsi="Wingdings" w:hint="default"/>
      </w:rPr>
    </w:lvl>
  </w:abstractNum>
  <w:abstractNum w:abstractNumId="15" w15:restartNumberingAfterBreak="0">
    <w:nsid w:val="6A0ED5B8"/>
    <w:multiLevelType w:val="hybridMultilevel"/>
    <w:tmpl w:val="FFFFFFFF"/>
    <w:lvl w:ilvl="0" w:tplc="D004D326">
      <w:start w:val="1"/>
      <w:numFmt w:val="lowerRoman"/>
      <w:lvlText w:val="%1."/>
      <w:lvlJc w:val="right"/>
      <w:pPr>
        <w:ind w:left="800" w:hanging="400"/>
      </w:pPr>
    </w:lvl>
    <w:lvl w:ilvl="1" w:tplc="DD628698">
      <w:start w:val="1"/>
      <w:numFmt w:val="lowerLetter"/>
      <w:lvlText w:val="%2."/>
      <w:lvlJc w:val="left"/>
      <w:pPr>
        <w:ind w:left="1200" w:hanging="400"/>
      </w:pPr>
    </w:lvl>
    <w:lvl w:ilvl="2" w:tplc="0C3005A0">
      <w:start w:val="1"/>
      <w:numFmt w:val="lowerRoman"/>
      <w:lvlText w:val="%3."/>
      <w:lvlJc w:val="right"/>
      <w:pPr>
        <w:ind w:left="1600" w:hanging="400"/>
      </w:pPr>
    </w:lvl>
    <w:lvl w:ilvl="3" w:tplc="28602D76">
      <w:start w:val="1"/>
      <w:numFmt w:val="decimal"/>
      <w:lvlText w:val="%4."/>
      <w:lvlJc w:val="left"/>
      <w:pPr>
        <w:ind w:left="2000" w:hanging="400"/>
      </w:pPr>
    </w:lvl>
    <w:lvl w:ilvl="4" w:tplc="93D848B2">
      <w:start w:val="1"/>
      <w:numFmt w:val="lowerLetter"/>
      <w:lvlText w:val="%5."/>
      <w:lvlJc w:val="left"/>
      <w:pPr>
        <w:ind w:left="2400" w:hanging="400"/>
      </w:pPr>
    </w:lvl>
    <w:lvl w:ilvl="5" w:tplc="4CEC4A98">
      <w:start w:val="1"/>
      <w:numFmt w:val="lowerRoman"/>
      <w:lvlText w:val="%6."/>
      <w:lvlJc w:val="right"/>
      <w:pPr>
        <w:ind w:left="2800" w:hanging="400"/>
      </w:pPr>
    </w:lvl>
    <w:lvl w:ilvl="6" w:tplc="381E5FF4">
      <w:start w:val="1"/>
      <w:numFmt w:val="decimal"/>
      <w:lvlText w:val="%7."/>
      <w:lvlJc w:val="left"/>
      <w:pPr>
        <w:ind w:left="3200" w:hanging="400"/>
      </w:pPr>
    </w:lvl>
    <w:lvl w:ilvl="7" w:tplc="8022F66A">
      <w:start w:val="1"/>
      <w:numFmt w:val="lowerLetter"/>
      <w:lvlText w:val="%8."/>
      <w:lvlJc w:val="left"/>
      <w:pPr>
        <w:ind w:left="3600" w:hanging="400"/>
      </w:pPr>
    </w:lvl>
    <w:lvl w:ilvl="8" w:tplc="F9BEA64C">
      <w:start w:val="1"/>
      <w:numFmt w:val="lowerRoman"/>
      <w:lvlText w:val="%9."/>
      <w:lvlJc w:val="right"/>
      <w:pPr>
        <w:ind w:left="4000" w:hanging="400"/>
      </w:pPr>
    </w:lvl>
  </w:abstractNum>
  <w:abstractNum w:abstractNumId="16" w15:restartNumberingAfterBreak="0">
    <w:nsid w:val="76A18A77"/>
    <w:multiLevelType w:val="hybridMultilevel"/>
    <w:tmpl w:val="FFFFFFFF"/>
    <w:lvl w:ilvl="0" w:tplc="A2B0CFDE">
      <w:start w:val="1"/>
      <w:numFmt w:val="decimal"/>
      <w:lvlText w:val="(%1)"/>
      <w:lvlJc w:val="left"/>
      <w:pPr>
        <w:ind w:left="720" w:hanging="360"/>
      </w:pPr>
    </w:lvl>
    <w:lvl w:ilvl="1" w:tplc="0382D1EC">
      <w:start w:val="1"/>
      <w:numFmt w:val="lowerLetter"/>
      <w:lvlText w:val="%2."/>
      <w:lvlJc w:val="left"/>
      <w:pPr>
        <w:ind w:left="1440" w:hanging="360"/>
      </w:pPr>
    </w:lvl>
    <w:lvl w:ilvl="2" w:tplc="E25EBE34">
      <w:start w:val="1"/>
      <w:numFmt w:val="lowerRoman"/>
      <w:lvlText w:val="%3."/>
      <w:lvlJc w:val="right"/>
      <w:pPr>
        <w:ind w:left="2160" w:hanging="180"/>
      </w:pPr>
    </w:lvl>
    <w:lvl w:ilvl="3" w:tplc="68B2E700">
      <w:start w:val="1"/>
      <w:numFmt w:val="decimal"/>
      <w:lvlText w:val="%4."/>
      <w:lvlJc w:val="left"/>
      <w:pPr>
        <w:ind w:left="2880" w:hanging="360"/>
      </w:pPr>
    </w:lvl>
    <w:lvl w:ilvl="4" w:tplc="91223858">
      <w:start w:val="1"/>
      <w:numFmt w:val="lowerLetter"/>
      <w:lvlText w:val="%5."/>
      <w:lvlJc w:val="left"/>
      <w:pPr>
        <w:ind w:left="3600" w:hanging="360"/>
      </w:pPr>
    </w:lvl>
    <w:lvl w:ilvl="5" w:tplc="F5569DAE">
      <w:start w:val="1"/>
      <w:numFmt w:val="lowerRoman"/>
      <w:lvlText w:val="%6."/>
      <w:lvlJc w:val="right"/>
      <w:pPr>
        <w:ind w:left="4320" w:hanging="180"/>
      </w:pPr>
    </w:lvl>
    <w:lvl w:ilvl="6" w:tplc="B94C2244">
      <w:start w:val="1"/>
      <w:numFmt w:val="decimal"/>
      <w:lvlText w:val="%7."/>
      <w:lvlJc w:val="left"/>
      <w:pPr>
        <w:ind w:left="5040" w:hanging="360"/>
      </w:pPr>
    </w:lvl>
    <w:lvl w:ilvl="7" w:tplc="F3A822E2">
      <w:start w:val="1"/>
      <w:numFmt w:val="lowerLetter"/>
      <w:lvlText w:val="%8."/>
      <w:lvlJc w:val="left"/>
      <w:pPr>
        <w:ind w:left="5760" w:hanging="360"/>
      </w:pPr>
    </w:lvl>
    <w:lvl w:ilvl="8" w:tplc="792CFD30">
      <w:start w:val="1"/>
      <w:numFmt w:val="lowerRoman"/>
      <w:lvlText w:val="%9."/>
      <w:lvlJc w:val="right"/>
      <w:pPr>
        <w:ind w:left="6480" w:hanging="180"/>
      </w:pPr>
    </w:lvl>
  </w:abstractNum>
  <w:abstractNum w:abstractNumId="17" w15:restartNumberingAfterBreak="0">
    <w:nsid w:val="7F9F5239"/>
    <w:multiLevelType w:val="multilevel"/>
    <w:tmpl w:val="4962B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FBB73EC"/>
    <w:multiLevelType w:val="multilevel"/>
    <w:tmpl w:val="D3424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006575">
    <w:abstractNumId w:val="14"/>
  </w:num>
  <w:num w:numId="2" w16cid:durableId="726874858">
    <w:abstractNumId w:val="3"/>
  </w:num>
  <w:num w:numId="3" w16cid:durableId="1024013753">
    <w:abstractNumId w:val="10"/>
  </w:num>
  <w:num w:numId="4" w16cid:durableId="1559784008">
    <w:abstractNumId w:val="2"/>
  </w:num>
  <w:num w:numId="5" w16cid:durableId="1685739861">
    <w:abstractNumId w:val="8"/>
  </w:num>
  <w:num w:numId="6" w16cid:durableId="876048202">
    <w:abstractNumId w:val="12"/>
  </w:num>
  <w:num w:numId="7" w16cid:durableId="1186480487">
    <w:abstractNumId w:val="7"/>
  </w:num>
  <w:num w:numId="8" w16cid:durableId="1653681593">
    <w:abstractNumId w:val="0"/>
  </w:num>
  <w:num w:numId="9" w16cid:durableId="2128961600">
    <w:abstractNumId w:val="9"/>
  </w:num>
  <w:num w:numId="10" w16cid:durableId="1582445026">
    <w:abstractNumId w:val="5"/>
  </w:num>
  <w:num w:numId="11" w16cid:durableId="419983036">
    <w:abstractNumId w:val="15"/>
  </w:num>
  <w:num w:numId="12" w16cid:durableId="2065518548">
    <w:abstractNumId w:val="6"/>
  </w:num>
  <w:num w:numId="13" w16cid:durableId="139395723">
    <w:abstractNumId w:val="16"/>
  </w:num>
  <w:num w:numId="14" w16cid:durableId="74981863">
    <w:abstractNumId w:val="4"/>
  </w:num>
  <w:num w:numId="15" w16cid:durableId="1932810799">
    <w:abstractNumId w:val="13"/>
  </w:num>
  <w:num w:numId="16" w16cid:durableId="2084838816">
    <w:abstractNumId w:val="17"/>
  </w:num>
  <w:num w:numId="17" w16cid:durableId="1309090494">
    <w:abstractNumId w:val="18"/>
  </w:num>
  <w:num w:numId="18" w16cid:durableId="658769247">
    <w:abstractNumId w:val="11"/>
  </w:num>
  <w:num w:numId="19" w16cid:durableId="329061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activeWritingStyle w:appName="MSWord" w:lang="ko-KR" w:vendorID="64" w:dllVersion="5" w:nlCheck="1" w:checkStyle="1"/>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20"/>
  <w:displayHorizontalDrawingGridEvery w:val="0"/>
  <w:displayVerticalDrawingGridEvery w:val="2"/>
  <w:noPunctuationKerning/>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ean Radiology_mod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f9er9w2qda02ret0vipzwdcfzptzfsrz525&quot;&gt;report1enl&lt;record-ids&gt;&lt;item&gt;1&lt;/item&gt;&lt;item&gt;2&lt;/item&gt;&lt;item&gt;3&lt;/item&gt;&lt;item&gt;4&lt;/item&gt;&lt;item&gt;5&lt;/item&gt;&lt;item&gt;6&lt;/item&gt;&lt;item&gt;7&lt;/item&gt;&lt;item&gt;8&lt;/item&gt;&lt;item&gt;11&lt;/item&gt;&lt;item&gt;12&lt;/item&gt;&lt;item&gt;13&lt;/item&gt;&lt;item&gt;14&lt;/item&gt;&lt;item&gt;15&lt;/item&gt;&lt;item&gt;16&lt;/item&gt;&lt;item&gt;17&lt;/item&gt;&lt;item&gt;20&lt;/item&gt;&lt;item&gt;21&lt;/item&gt;&lt;item&gt;22&lt;/item&gt;&lt;/record-ids&gt;&lt;/item&gt;&lt;/Libraries&gt;"/>
  </w:docVars>
  <w:rsids>
    <w:rsidRoot w:val="002F16A8"/>
    <w:rsid w:val="000003B0"/>
    <w:rsid w:val="00001245"/>
    <w:rsid w:val="000014F6"/>
    <w:rsid w:val="000015D2"/>
    <w:rsid w:val="000016ED"/>
    <w:rsid w:val="00001861"/>
    <w:rsid w:val="00001D7B"/>
    <w:rsid w:val="0000228F"/>
    <w:rsid w:val="000022E4"/>
    <w:rsid w:val="0000231E"/>
    <w:rsid w:val="000023ED"/>
    <w:rsid w:val="000032E4"/>
    <w:rsid w:val="00003626"/>
    <w:rsid w:val="000036A0"/>
    <w:rsid w:val="0000417B"/>
    <w:rsid w:val="0000434D"/>
    <w:rsid w:val="00004446"/>
    <w:rsid w:val="000049A9"/>
    <w:rsid w:val="00004EE3"/>
    <w:rsid w:val="000051C7"/>
    <w:rsid w:val="00006671"/>
    <w:rsid w:val="00006DEB"/>
    <w:rsid w:val="00006FC2"/>
    <w:rsid w:val="000071F5"/>
    <w:rsid w:val="000073F0"/>
    <w:rsid w:val="000074B5"/>
    <w:rsid w:val="000074E7"/>
    <w:rsid w:val="00007DA5"/>
    <w:rsid w:val="00007E83"/>
    <w:rsid w:val="0001016A"/>
    <w:rsid w:val="00010608"/>
    <w:rsid w:val="000109F2"/>
    <w:rsid w:val="00010A9E"/>
    <w:rsid w:val="00010C4B"/>
    <w:rsid w:val="00010C70"/>
    <w:rsid w:val="000111BE"/>
    <w:rsid w:val="00011677"/>
    <w:rsid w:val="000120BE"/>
    <w:rsid w:val="000125B5"/>
    <w:rsid w:val="000125B6"/>
    <w:rsid w:val="00012ADF"/>
    <w:rsid w:val="00012B21"/>
    <w:rsid w:val="000133CD"/>
    <w:rsid w:val="00013CE4"/>
    <w:rsid w:val="00014E47"/>
    <w:rsid w:val="00014F1A"/>
    <w:rsid w:val="00014F87"/>
    <w:rsid w:val="00015948"/>
    <w:rsid w:val="00015BA4"/>
    <w:rsid w:val="00015F9C"/>
    <w:rsid w:val="0001648A"/>
    <w:rsid w:val="00016D1B"/>
    <w:rsid w:val="00017081"/>
    <w:rsid w:val="0001722D"/>
    <w:rsid w:val="00017E15"/>
    <w:rsid w:val="00020B21"/>
    <w:rsid w:val="000213D4"/>
    <w:rsid w:val="000224C4"/>
    <w:rsid w:val="0002250D"/>
    <w:rsid w:val="0002431D"/>
    <w:rsid w:val="000243C7"/>
    <w:rsid w:val="00024C56"/>
    <w:rsid w:val="00024CDA"/>
    <w:rsid w:val="00024F2B"/>
    <w:rsid w:val="00025348"/>
    <w:rsid w:val="00025AF9"/>
    <w:rsid w:val="00025B78"/>
    <w:rsid w:val="00026303"/>
    <w:rsid w:val="000265B4"/>
    <w:rsid w:val="000266A2"/>
    <w:rsid w:val="000268AA"/>
    <w:rsid w:val="00026CBA"/>
    <w:rsid w:val="00027146"/>
    <w:rsid w:val="000278AA"/>
    <w:rsid w:val="00027B16"/>
    <w:rsid w:val="00027D85"/>
    <w:rsid w:val="00030417"/>
    <w:rsid w:val="00030E6E"/>
    <w:rsid w:val="00031320"/>
    <w:rsid w:val="00031643"/>
    <w:rsid w:val="00031F4C"/>
    <w:rsid w:val="00032116"/>
    <w:rsid w:val="0003229E"/>
    <w:rsid w:val="000322CE"/>
    <w:rsid w:val="000325BB"/>
    <w:rsid w:val="00032D4A"/>
    <w:rsid w:val="00032FB3"/>
    <w:rsid w:val="0003362C"/>
    <w:rsid w:val="00033A29"/>
    <w:rsid w:val="00034CE9"/>
    <w:rsid w:val="00035701"/>
    <w:rsid w:val="00035F25"/>
    <w:rsid w:val="000361D4"/>
    <w:rsid w:val="000362C9"/>
    <w:rsid w:val="00036C01"/>
    <w:rsid w:val="00037484"/>
    <w:rsid w:val="00037AED"/>
    <w:rsid w:val="00037BDA"/>
    <w:rsid w:val="00040187"/>
    <w:rsid w:val="000401DA"/>
    <w:rsid w:val="00040D7F"/>
    <w:rsid w:val="00042313"/>
    <w:rsid w:val="0004247B"/>
    <w:rsid w:val="000427CF"/>
    <w:rsid w:val="00043421"/>
    <w:rsid w:val="00043546"/>
    <w:rsid w:val="00044EBC"/>
    <w:rsid w:val="000450E2"/>
    <w:rsid w:val="00045C54"/>
    <w:rsid w:val="00045F5B"/>
    <w:rsid w:val="000469C2"/>
    <w:rsid w:val="00046E0E"/>
    <w:rsid w:val="00046EC2"/>
    <w:rsid w:val="00046FDE"/>
    <w:rsid w:val="000470F8"/>
    <w:rsid w:val="00047304"/>
    <w:rsid w:val="00047A6D"/>
    <w:rsid w:val="00047DF5"/>
    <w:rsid w:val="00047E9A"/>
    <w:rsid w:val="00050B02"/>
    <w:rsid w:val="00053683"/>
    <w:rsid w:val="00053ABA"/>
    <w:rsid w:val="00053CD4"/>
    <w:rsid w:val="0005484A"/>
    <w:rsid w:val="000549E9"/>
    <w:rsid w:val="00054E00"/>
    <w:rsid w:val="000559A3"/>
    <w:rsid w:val="00055C57"/>
    <w:rsid w:val="00056BD4"/>
    <w:rsid w:val="00056CA7"/>
    <w:rsid w:val="00056CD2"/>
    <w:rsid w:val="0005782F"/>
    <w:rsid w:val="00057E0D"/>
    <w:rsid w:val="00057FFE"/>
    <w:rsid w:val="00060230"/>
    <w:rsid w:val="00060647"/>
    <w:rsid w:val="00060BE7"/>
    <w:rsid w:val="00060F75"/>
    <w:rsid w:val="00061736"/>
    <w:rsid w:val="00061B65"/>
    <w:rsid w:val="00062337"/>
    <w:rsid w:val="0006271B"/>
    <w:rsid w:val="00062E3F"/>
    <w:rsid w:val="000633EC"/>
    <w:rsid w:val="000634B0"/>
    <w:rsid w:val="00063509"/>
    <w:rsid w:val="00063C7F"/>
    <w:rsid w:val="00063F66"/>
    <w:rsid w:val="000644B8"/>
    <w:rsid w:val="000648E4"/>
    <w:rsid w:val="00064B43"/>
    <w:rsid w:val="000651C0"/>
    <w:rsid w:val="000651F1"/>
    <w:rsid w:val="0006551B"/>
    <w:rsid w:val="000656ED"/>
    <w:rsid w:val="00065890"/>
    <w:rsid w:val="00065A42"/>
    <w:rsid w:val="00065FA0"/>
    <w:rsid w:val="000674D4"/>
    <w:rsid w:val="00067AC6"/>
    <w:rsid w:val="00067E55"/>
    <w:rsid w:val="00067FFC"/>
    <w:rsid w:val="00070470"/>
    <w:rsid w:val="000711C9"/>
    <w:rsid w:val="0007123E"/>
    <w:rsid w:val="00071C69"/>
    <w:rsid w:val="000720AC"/>
    <w:rsid w:val="0007217E"/>
    <w:rsid w:val="0007224C"/>
    <w:rsid w:val="00072EB3"/>
    <w:rsid w:val="00073FC0"/>
    <w:rsid w:val="00074189"/>
    <w:rsid w:val="000745D0"/>
    <w:rsid w:val="00074713"/>
    <w:rsid w:val="0007481D"/>
    <w:rsid w:val="0007502F"/>
    <w:rsid w:val="00075DC3"/>
    <w:rsid w:val="00075E6A"/>
    <w:rsid w:val="00075EF0"/>
    <w:rsid w:val="00076440"/>
    <w:rsid w:val="0007663E"/>
    <w:rsid w:val="000769D2"/>
    <w:rsid w:val="00076B78"/>
    <w:rsid w:val="00076DDF"/>
    <w:rsid w:val="000775D8"/>
    <w:rsid w:val="00077ED2"/>
    <w:rsid w:val="000800A0"/>
    <w:rsid w:val="00080918"/>
    <w:rsid w:val="00080EBF"/>
    <w:rsid w:val="000810AA"/>
    <w:rsid w:val="00081751"/>
    <w:rsid w:val="0008186E"/>
    <w:rsid w:val="00081EE9"/>
    <w:rsid w:val="0008254D"/>
    <w:rsid w:val="000825FD"/>
    <w:rsid w:val="00082CEF"/>
    <w:rsid w:val="000830EE"/>
    <w:rsid w:val="000832F9"/>
    <w:rsid w:val="00084525"/>
    <w:rsid w:val="00084617"/>
    <w:rsid w:val="00084718"/>
    <w:rsid w:val="00085015"/>
    <w:rsid w:val="00085740"/>
    <w:rsid w:val="000875A7"/>
    <w:rsid w:val="00087D6C"/>
    <w:rsid w:val="000905F6"/>
    <w:rsid w:val="00090605"/>
    <w:rsid w:val="0009096E"/>
    <w:rsid w:val="00090DE7"/>
    <w:rsid w:val="000921C9"/>
    <w:rsid w:val="00092C1D"/>
    <w:rsid w:val="00093392"/>
    <w:rsid w:val="00093B25"/>
    <w:rsid w:val="00093E55"/>
    <w:rsid w:val="00093E70"/>
    <w:rsid w:val="000942A7"/>
    <w:rsid w:val="00094475"/>
    <w:rsid w:val="00094500"/>
    <w:rsid w:val="00094B02"/>
    <w:rsid w:val="00095057"/>
    <w:rsid w:val="000952E3"/>
    <w:rsid w:val="00095429"/>
    <w:rsid w:val="000957A6"/>
    <w:rsid w:val="00095B7E"/>
    <w:rsid w:val="00095F72"/>
    <w:rsid w:val="00096095"/>
    <w:rsid w:val="00096632"/>
    <w:rsid w:val="000968DB"/>
    <w:rsid w:val="00097254"/>
    <w:rsid w:val="000A03DE"/>
    <w:rsid w:val="000A07DD"/>
    <w:rsid w:val="000A08FC"/>
    <w:rsid w:val="000A1ECB"/>
    <w:rsid w:val="000A20C4"/>
    <w:rsid w:val="000A2198"/>
    <w:rsid w:val="000A2495"/>
    <w:rsid w:val="000A2536"/>
    <w:rsid w:val="000A2D82"/>
    <w:rsid w:val="000A329B"/>
    <w:rsid w:val="000A3C8C"/>
    <w:rsid w:val="000A40EF"/>
    <w:rsid w:val="000A4228"/>
    <w:rsid w:val="000A49AC"/>
    <w:rsid w:val="000A5803"/>
    <w:rsid w:val="000A59BE"/>
    <w:rsid w:val="000A5CBC"/>
    <w:rsid w:val="000A5F38"/>
    <w:rsid w:val="000A721B"/>
    <w:rsid w:val="000B00FC"/>
    <w:rsid w:val="000B0B6B"/>
    <w:rsid w:val="000B11B3"/>
    <w:rsid w:val="000B13EC"/>
    <w:rsid w:val="000B153C"/>
    <w:rsid w:val="000B1F51"/>
    <w:rsid w:val="000B23FB"/>
    <w:rsid w:val="000B2A24"/>
    <w:rsid w:val="000B3392"/>
    <w:rsid w:val="000B33A8"/>
    <w:rsid w:val="000B3517"/>
    <w:rsid w:val="000B3958"/>
    <w:rsid w:val="000B3B22"/>
    <w:rsid w:val="000B3D0D"/>
    <w:rsid w:val="000B3E65"/>
    <w:rsid w:val="000B4F93"/>
    <w:rsid w:val="000B501D"/>
    <w:rsid w:val="000B58DE"/>
    <w:rsid w:val="000B5BCA"/>
    <w:rsid w:val="000B5D8C"/>
    <w:rsid w:val="000B5DAA"/>
    <w:rsid w:val="000B5E14"/>
    <w:rsid w:val="000B5ED3"/>
    <w:rsid w:val="000B5FF0"/>
    <w:rsid w:val="000B6611"/>
    <w:rsid w:val="000B6DB7"/>
    <w:rsid w:val="000B6DF0"/>
    <w:rsid w:val="000B765E"/>
    <w:rsid w:val="000B7B88"/>
    <w:rsid w:val="000B7F8C"/>
    <w:rsid w:val="000C06E5"/>
    <w:rsid w:val="000C0AB1"/>
    <w:rsid w:val="000C0C61"/>
    <w:rsid w:val="000C1E8A"/>
    <w:rsid w:val="000C1F1E"/>
    <w:rsid w:val="000C1F9D"/>
    <w:rsid w:val="000C24D6"/>
    <w:rsid w:val="000C39B6"/>
    <w:rsid w:val="000C3BA8"/>
    <w:rsid w:val="000C40EF"/>
    <w:rsid w:val="000C449B"/>
    <w:rsid w:val="000C59B5"/>
    <w:rsid w:val="000C5A81"/>
    <w:rsid w:val="000C5A90"/>
    <w:rsid w:val="000C5E97"/>
    <w:rsid w:val="000C6884"/>
    <w:rsid w:val="000C6CC3"/>
    <w:rsid w:val="000C6DBD"/>
    <w:rsid w:val="000C6F9F"/>
    <w:rsid w:val="000C7993"/>
    <w:rsid w:val="000C7FDA"/>
    <w:rsid w:val="000D0040"/>
    <w:rsid w:val="000D0C8C"/>
    <w:rsid w:val="000D0DF0"/>
    <w:rsid w:val="000D1500"/>
    <w:rsid w:val="000D1781"/>
    <w:rsid w:val="000D2674"/>
    <w:rsid w:val="000D2998"/>
    <w:rsid w:val="000D32BB"/>
    <w:rsid w:val="000D3C80"/>
    <w:rsid w:val="000D3C95"/>
    <w:rsid w:val="000D40B7"/>
    <w:rsid w:val="000D4655"/>
    <w:rsid w:val="000D49D3"/>
    <w:rsid w:val="000D4E79"/>
    <w:rsid w:val="000D4F85"/>
    <w:rsid w:val="000D547C"/>
    <w:rsid w:val="000D5EF3"/>
    <w:rsid w:val="000D6570"/>
    <w:rsid w:val="000D704B"/>
    <w:rsid w:val="000D7DB8"/>
    <w:rsid w:val="000E0B6A"/>
    <w:rsid w:val="000E0CCF"/>
    <w:rsid w:val="000E32B0"/>
    <w:rsid w:val="000E32B8"/>
    <w:rsid w:val="000E3486"/>
    <w:rsid w:val="000E3565"/>
    <w:rsid w:val="000E40EF"/>
    <w:rsid w:val="000E5417"/>
    <w:rsid w:val="000E584A"/>
    <w:rsid w:val="000E5BF8"/>
    <w:rsid w:val="000E5C6D"/>
    <w:rsid w:val="000E5D53"/>
    <w:rsid w:val="000E5DC0"/>
    <w:rsid w:val="000E6B99"/>
    <w:rsid w:val="000E6C6C"/>
    <w:rsid w:val="000E6FF5"/>
    <w:rsid w:val="000E7391"/>
    <w:rsid w:val="000E7963"/>
    <w:rsid w:val="000E7C08"/>
    <w:rsid w:val="000E7E13"/>
    <w:rsid w:val="000E7EF1"/>
    <w:rsid w:val="000F0027"/>
    <w:rsid w:val="000F02B1"/>
    <w:rsid w:val="000F0B1F"/>
    <w:rsid w:val="000F1695"/>
    <w:rsid w:val="000F1D50"/>
    <w:rsid w:val="000F2133"/>
    <w:rsid w:val="000F2516"/>
    <w:rsid w:val="000F27DA"/>
    <w:rsid w:val="000F28DE"/>
    <w:rsid w:val="000F3354"/>
    <w:rsid w:val="000F37CF"/>
    <w:rsid w:val="000F38A3"/>
    <w:rsid w:val="000F4942"/>
    <w:rsid w:val="000F4F9F"/>
    <w:rsid w:val="000F5140"/>
    <w:rsid w:val="000F51E8"/>
    <w:rsid w:val="000F5550"/>
    <w:rsid w:val="000F5700"/>
    <w:rsid w:val="000F59F7"/>
    <w:rsid w:val="000F5BD8"/>
    <w:rsid w:val="000F6238"/>
    <w:rsid w:val="000F62A9"/>
    <w:rsid w:val="000F6824"/>
    <w:rsid w:val="000F6A49"/>
    <w:rsid w:val="000F6D6A"/>
    <w:rsid w:val="000F6DD1"/>
    <w:rsid w:val="000F6FFE"/>
    <w:rsid w:val="0010002B"/>
    <w:rsid w:val="001003CF"/>
    <w:rsid w:val="00100FD8"/>
    <w:rsid w:val="00101F61"/>
    <w:rsid w:val="0010211F"/>
    <w:rsid w:val="001031B8"/>
    <w:rsid w:val="001033C3"/>
    <w:rsid w:val="0010390C"/>
    <w:rsid w:val="00103B6B"/>
    <w:rsid w:val="00104296"/>
    <w:rsid w:val="001043F7"/>
    <w:rsid w:val="001049F2"/>
    <w:rsid w:val="00104C9B"/>
    <w:rsid w:val="001059E2"/>
    <w:rsid w:val="00105A44"/>
    <w:rsid w:val="00106079"/>
    <w:rsid w:val="00106195"/>
    <w:rsid w:val="00106890"/>
    <w:rsid w:val="0010689D"/>
    <w:rsid w:val="0010692E"/>
    <w:rsid w:val="00106C2A"/>
    <w:rsid w:val="00107084"/>
    <w:rsid w:val="00107327"/>
    <w:rsid w:val="0010749C"/>
    <w:rsid w:val="00107645"/>
    <w:rsid w:val="00107A11"/>
    <w:rsid w:val="00107D05"/>
    <w:rsid w:val="00111DC6"/>
    <w:rsid w:val="0011212A"/>
    <w:rsid w:val="00112A46"/>
    <w:rsid w:val="00113C31"/>
    <w:rsid w:val="001148DD"/>
    <w:rsid w:val="0011494A"/>
    <w:rsid w:val="00114F8F"/>
    <w:rsid w:val="001154E7"/>
    <w:rsid w:val="00115F31"/>
    <w:rsid w:val="00116A4D"/>
    <w:rsid w:val="00116CEB"/>
    <w:rsid w:val="00117B22"/>
    <w:rsid w:val="00117DF1"/>
    <w:rsid w:val="00117E2A"/>
    <w:rsid w:val="0012011A"/>
    <w:rsid w:val="001204B3"/>
    <w:rsid w:val="0012097A"/>
    <w:rsid w:val="00120B66"/>
    <w:rsid w:val="00120DCD"/>
    <w:rsid w:val="00121730"/>
    <w:rsid w:val="00121B47"/>
    <w:rsid w:val="00121F6C"/>
    <w:rsid w:val="001223F1"/>
    <w:rsid w:val="00122414"/>
    <w:rsid w:val="0012280F"/>
    <w:rsid w:val="0012362B"/>
    <w:rsid w:val="00123B9E"/>
    <w:rsid w:val="00123ED6"/>
    <w:rsid w:val="00124680"/>
    <w:rsid w:val="00124B0A"/>
    <w:rsid w:val="00124DC3"/>
    <w:rsid w:val="001250D1"/>
    <w:rsid w:val="001252FA"/>
    <w:rsid w:val="001256F5"/>
    <w:rsid w:val="00125BB8"/>
    <w:rsid w:val="0012655B"/>
    <w:rsid w:val="00126C69"/>
    <w:rsid w:val="0012713E"/>
    <w:rsid w:val="00127701"/>
    <w:rsid w:val="0012794F"/>
    <w:rsid w:val="001279FF"/>
    <w:rsid w:val="00130549"/>
    <w:rsid w:val="001309F9"/>
    <w:rsid w:val="00131605"/>
    <w:rsid w:val="00131BF8"/>
    <w:rsid w:val="00132B80"/>
    <w:rsid w:val="001333EB"/>
    <w:rsid w:val="001339FE"/>
    <w:rsid w:val="00133EB7"/>
    <w:rsid w:val="00134268"/>
    <w:rsid w:val="00135B6E"/>
    <w:rsid w:val="00136D52"/>
    <w:rsid w:val="00136DEF"/>
    <w:rsid w:val="00136E4C"/>
    <w:rsid w:val="001375DF"/>
    <w:rsid w:val="00137A37"/>
    <w:rsid w:val="00140262"/>
    <w:rsid w:val="001411EA"/>
    <w:rsid w:val="001420CD"/>
    <w:rsid w:val="00142765"/>
    <w:rsid w:val="00143FCB"/>
    <w:rsid w:val="00143FD5"/>
    <w:rsid w:val="0014401A"/>
    <w:rsid w:val="001440F8"/>
    <w:rsid w:val="00144221"/>
    <w:rsid w:val="00144888"/>
    <w:rsid w:val="00144C70"/>
    <w:rsid w:val="00144EB9"/>
    <w:rsid w:val="00145D69"/>
    <w:rsid w:val="001463DA"/>
    <w:rsid w:val="00146D34"/>
    <w:rsid w:val="001473F7"/>
    <w:rsid w:val="001476B2"/>
    <w:rsid w:val="0014798D"/>
    <w:rsid w:val="0015080A"/>
    <w:rsid w:val="001509C8"/>
    <w:rsid w:val="00150FE9"/>
    <w:rsid w:val="001514C4"/>
    <w:rsid w:val="00151501"/>
    <w:rsid w:val="001529F3"/>
    <w:rsid w:val="0015332B"/>
    <w:rsid w:val="00153BD6"/>
    <w:rsid w:val="00154845"/>
    <w:rsid w:val="00154DE7"/>
    <w:rsid w:val="00155167"/>
    <w:rsid w:val="001551AE"/>
    <w:rsid w:val="00155D1B"/>
    <w:rsid w:val="00155E8B"/>
    <w:rsid w:val="001562CF"/>
    <w:rsid w:val="00156376"/>
    <w:rsid w:val="00156AD9"/>
    <w:rsid w:val="00156B36"/>
    <w:rsid w:val="00156BDC"/>
    <w:rsid w:val="0015737A"/>
    <w:rsid w:val="001578EC"/>
    <w:rsid w:val="00157D58"/>
    <w:rsid w:val="00157F4D"/>
    <w:rsid w:val="0016196F"/>
    <w:rsid w:val="00161F14"/>
    <w:rsid w:val="00162156"/>
    <w:rsid w:val="00162198"/>
    <w:rsid w:val="00162658"/>
    <w:rsid w:val="001627AC"/>
    <w:rsid w:val="00162AFA"/>
    <w:rsid w:val="00163609"/>
    <w:rsid w:val="00163FA7"/>
    <w:rsid w:val="00163FE8"/>
    <w:rsid w:val="0016420E"/>
    <w:rsid w:val="00164B2A"/>
    <w:rsid w:val="00164DFF"/>
    <w:rsid w:val="0016580F"/>
    <w:rsid w:val="00165C5A"/>
    <w:rsid w:val="00165DD1"/>
    <w:rsid w:val="00166C33"/>
    <w:rsid w:val="00167374"/>
    <w:rsid w:val="00167FD5"/>
    <w:rsid w:val="0017088D"/>
    <w:rsid w:val="00172124"/>
    <w:rsid w:val="001723C2"/>
    <w:rsid w:val="00172B7D"/>
    <w:rsid w:val="0017302F"/>
    <w:rsid w:val="00173254"/>
    <w:rsid w:val="0017383E"/>
    <w:rsid w:val="00173EDF"/>
    <w:rsid w:val="001741C0"/>
    <w:rsid w:val="001742BB"/>
    <w:rsid w:val="00174B1D"/>
    <w:rsid w:val="00174BF2"/>
    <w:rsid w:val="001755E6"/>
    <w:rsid w:val="0017567B"/>
    <w:rsid w:val="00176858"/>
    <w:rsid w:val="00176AFA"/>
    <w:rsid w:val="0017757A"/>
    <w:rsid w:val="00177590"/>
    <w:rsid w:val="00177B9F"/>
    <w:rsid w:val="00180195"/>
    <w:rsid w:val="001806C3"/>
    <w:rsid w:val="00180F18"/>
    <w:rsid w:val="00181612"/>
    <w:rsid w:val="00181A53"/>
    <w:rsid w:val="001826AD"/>
    <w:rsid w:val="00182718"/>
    <w:rsid w:val="0018295E"/>
    <w:rsid w:val="00182DAA"/>
    <w:rsid w:val="001830E4"/>
    <w:rsid w:val="0018333D"/>
    <w:rsid w:val="001833C8"/>
    <w:rsid w:val="001834B9"/>
    <w:rsid w:val="00183506"/>
    <w:rsid w:val="00183767"/>
    <w:rsid w:val="00184FB4"/>
    <w:rsid w:val="001853A2"/>
    <w:rsid w:val="001859CF"/>
    <w:rsid w:val="00185D71"/>
    <w:rsid w:val="00186361"/>
    <w:rsid w:val="00186683"/>
    <w:rsid w:val="00186783"/>
    <w:rsid w:val="001867F1"/>
    <w:rsid w:val="001900AE"/>
    <w:rsid w:val="00190342"/>
    <w:rsid w:val="001905D2"/>
    <w:rsid w:val="0019086A"/>
    <w:rsid w:val="00191158"/>
    <w:rsid w:val="00191A43"/>
    <w:rsid w:val="00191BBF"/>
    <w:rsid w:val="00192005"/>
    <w:rsid w:val="001925DC"/>
    <w:rsid w:val="001938FA"/>
    <w:rsid w:val="00193A4F"/>
    <w:rsid w:val="00193D84"/>
    <w:rsid w:val="00193E0F"/>
    <w:rsid w:val="00193E5A"/>
    <w:rsid w:val="0019405B"/>
    <w:rsid w:val="00194B07"/>
    <w:rsid w:val="00194FBF"/>
    <w:rsid w:val="001959E0"/>
    <w:rsid w:val="00195D75"/>
    <w:rsid w:val="0019625B"/>
    <w:rsid w:val="00196AF7"/>
    <w:rsid w:val="00197496"/>
    <w:rsid w:val="001979D1"/>
    <w:rsid w:val="00197CCE"/>
    <w:rsid w:val="00197EF4"/>
    <w:rsid w:val="001A01F2"/>
    <w:rsid w:val="001A02ED"/>
    <w:rsid w:val="001A0B7B"/>
    <w:rsid w:val="001A141F"/>
    <w:rsid w:val="001A14DC"/>
    <w:rsid w:val="001A1D21"/>
    <w:rsid w:val="001A1ED5"/>
    <w:rsid w:val="001A202C"/>
    <w:rsid w:val="001A25A3"/>
    <w:rsid w:val="001A2B28"/>
    <w:rsid w:val="001A3EF2"/>
    <w:rsid w:val="001A4FC4"/>
    <w:rsid w:val="001A53C1"/>
    <w:rsid w:val="001A5420"/>
    <w:rsid w:val="001A6094"/>
    <w:rsid w:val="001A6208"/>
    <w:rsid w:val="001A6311"/>
    <w:rsid w:val="001A6428"/>
    <w:rsid w:val="001A6431"/>
    <w:rsid w:val="001A655A"/>
    <w:rsid w:val="001A6927"/>
    <w:rsid w:val="001A6F46"/>
    <w:rsid w:val="001A714E"/>
    <w:rsid w:val="001A7B3B"/>
    <w:rsid w:val="001A7DC9"/>
    <w:rsid w:val="001B0203"/>
    <w:rsid w:val="001B0879"/>
    <w:rsid w:val="001B09E8"/>
    <w:rsid w:val="001B0B53"/>
    <w:rsid w:val="001B0BA9"/>
    <w:rsid w:val="001B1BE4"/>
    <w:rsid w:val="001B1DF1"/>
    <w:rsid w:val="001B1F36"/>
    <w:rsid w:val="001B286A"/>
    <w:rsid w:val="001B28EF"/>
    <w:rsid w:val="001B2A1D"/>
    <w:rsid w:val="001B2FF7"/>
    <w:rsid w:val="001B336B"/>
    <w:rsid w:val="001B3E07"/>
    <w:rsid w:val="001B4CB7"/>
    <w:rsid w:val="001B5020"/>
    <w:rsid w:val="001B55CE"/>
    <w:rsid w:val="001B5A82"/>
    <w:rsid w:val="001B5F7E"/>
    <w:rsid w:val="001B63CF"/>
    <w:rsid w:val="001B642F"/>
    <w:rsid w:val="001B666E"/>
    <w:rsid w:val="001B66F8"/>
    <w:rsid w:val="001B6D33"/>
    <w:rsid w:val="001B6F71"/>
    <w:rsid w:val="001B75D2"/>
    <w:rsid w:val="001C00ED"/>
    <w:rsid w:val="001C034B"/>
    <w:rsid w:val="001C08BD"/>
    <w:rsid w:val="001C08E5"/>
    <w:rsid w:val="001C0D30"/>
    <w:rsid w:val="001C1A80"/>
    <w:rsid w:val="001C1FA5"/>
    <w:rsid w:val="001C4A56"/>
    <w:rsid w:val="001C4E48"/>
    <w:rsid w:val="001C6696"/>
    <w:rsid w:val="001C6DFC"/>
    <w:rsid w:val="001C6F66"/>
    <w:rsid w:val="001C705A"/>
    <w:rsid w:val="001C7183"/>
    <w:rsid w:val="001C7707"/>
    <w:rsid w:val="001D0FE1"/>
    <w:rsid w:val="001D16B2"/>
    <w:rsid w:val="001D16CE"/>
    <w:rsid w:val="001D212A"/>
    <w:rsid w:val="001D2673"/>
    <w:rsid w:val="001D2A21"/>
    <w:rsid w:val="001D2C86"/>
    <w:rsid w:val="001D3619"/>
    <w:rsid w:val="001D3B35"/>
    <w:rsid w:val="001D3B8B"/>
    <w:rsid w:val="001D4684"/>
    <w:rsid w:val="001D4912"/>
    <w:rsid w:val="001D4B29"/>
    <w:rsid w:val="001D4BF4"/>
    <w:rsid w:val="001D5123"/>
    <w:rsid w:val="001D55FB"/>
    <w:rsid w:val="001D58AB"/>
    <w:rsid w:val="001D5A65"/>
    <w:rsid w:val="001D5AFA"/>
    <w:rsid w:val="001D5C2D"/>
    <w:rsid w:val="001D5E7C"/>
    <w:rsid w:val="001D67E7"/>
    <w:rsid w:val="001D6B8A"/>
    <w:rsid w:val="001D7506"/>
    <w:rsid w:val="001E0A56"/>
    <w:rsid w:val="001E0AF5"/>
    <w:rsid w:val="001E0D23"/>
    <w:rsid w:val="001E275B"/>
    <w:rsid w:val="001E2934"/>
    <w:rsid w:val="001E2E1A"/>
    <w:rsid w:val="001E3473"/>
    <w:rsid w:val="001E39A4"/>
    <w:rsid w:val="001E43C7"/>
    <w:rsid w:val="001E4B09"/>
    <w:rsid w:val="001E5060"/>
    <w:rsid w:val="001E5F3E"/>
    <w:rsid w:val="001E6141"/>
    <w:rsid w:val="001E6820"/>
    <w:rsid w:val="001E717A"/>
    <w:rsid w:val="001F0529"/>
    <w:rsid w:val="001F1464"/>
    <w:rsid w:val="001F2313"/>
    <w:rsid w:val="001F2A68"/>
    <w:rsid w:val="001F34D7"/>
    <w:rsid w:val="001F39FA"/>
    <w:rsid w:val="001F4B6F"/>
    <w:rsid w:val="001F4C0B"/>
    <w:rsid w:val="001F4D35"/>
    <w:rsid w:val="001F4F52"/>
    <w:rsid w:val="001F5419"/>
    <w:rsid w:val="001F598E"/>
    <w:rsid w:val="001F69B7"/>
    <w:rsid w:val="001F6BEB"/>
    <w:rsid w:val="001F6D62"/>
    <w:rsid w:val="001F7C93"/>
    <w:rsid w:val="001F7F18"/>
    <w:rsid w:val="0020097D"/>
    <w:rsid w:val="0020160F"/>
    <w:rsid w:val="00201837"/>
    <w:rsid w:val="00201AAB"/>
    <w:rsid w:val="0020212E"/>
    <w:rsid w:val="002021EE"/>
    <w:rsid w:val="00202269"/>
    <w:rsid w:val="00202E09"/>
    <w:rsid w:val="002033D1"/>
    <w:rsid w:val="002040B9"/>
    <w:rsid w:val="00204999"/>
    <w:rsid w:val="00205141"/>
    <w:rsid w:val="0020570B"/>
    <w:rsid w:val="00205BC8"/>
    <w:rsid w:val="00205ED2"/>
    <w:rsid w:val="00206803"/>
    <w:rsid w:val="00206BEA"/>
    <w:rsid w:val="00206C9D"/>
    <w:rsid w:val="00206FE6"/>
    <w:rsid w:val="0020726E"/>
    <w:rsid w:val="00207B57"/>
    <w:rsid w:val="00207DC9"/>
    <w:rsid w:val="00211858"/>
    <w:rsid w:val="00211E8F"/>
    <w:rsid w:val="00211F05"/>
    <w:rsid w:val="00212807"/>
    <w:rsid w:val="002132D2"/>
    <w:rsid w:val="00213B5F"/>
    <w:rsid w:val="002149C9"/>
    <w:rsid w:val="00214CA6"/>
    <w:rsid w:val="002156A2"/>
    <w:rsid w:val="00215886"/>
    <w:rsid w:val="00215CA7"/>
    <w:rsid w:val="00215ED1"/>
    <w:rsid w:val="002166B0"/>
    <w:rsid w:val="002167E3"/>
    <w:rsid w:val="002178EC"/>
    <w:rsid w:val="00217D52"/>
    <w:rsid w:val="0022081B"/>
    <w:rsid w:val="00220A47"/>
    <w:rsid w:val="0022111C"/>
    <w:rsid w:val="00221C7C"/>
    <w:rsid w:val="00222416"/>
    <w:rsid w:val="00222632"/>
    <w:rsid w:val="00222636"/>
    <w:rsid w:val="0022268C"/>
    <w:rsid w:val="00222EC9"/>
    <w:rsid w:val="0022356B"/>
    <w:rsid w:val="00223B3F"/>
    <w:rsid w:val="00224047"/>
    <w:rsid w:val="002242E3"/>
    <w:rsid w:val="0022435E"/>
    <w:rsid w:val="00224594"/>
    <w:rsid w:val="002247B4"/>
    <w:rsid w:val="002248E3"/>
    <w:rsid w:val="00224F57"/>
    <w:rsid w:val="00225C24"/>
    <w:rsid w:val="00225D4B"/>
    <w:rsid w:val="00225DC3"/>
    <w:rsid w:val="00226276"/>
    <w:rsid w:val="002262F5"/>
    <w:rsid w:val="002262F7"/>
    <w:rsid w:val="00226409"/>
    <w:rsid w:val="002268BA"/>
    <w:rsid w:val="0022700F"/>
    <w:rsid w:val="002272EB"/>
    <w:rsid w:val="00227383"/>
    <w:rsid w:val="002316D5"/>
    <w:rsid w:val="00232EA2"/>
    <w:rsid w:val="00233186"/>
    <w:rsid w:val="00233DEC"/>
    <w:rsid w:val="002347E0"/>
    <w:rsid w:val="00235577"/>
    <w:rsid w:val="0023712C"/>
    <w:rsid w:val="002371A8"/>
    <w:rsid w:val="002377FB"/>
    <w:rsid w:val="00237DE7"/>
    <w:rsid w:val="00240330"/>
    <w:rsid w:val="00240DC7"/>
    <w:rsid w:val="00240EF6"/>
    <w:rsid w:val="00241696"/>
    <w:rsid w:val="00241C3F"/>
    <w:rsid w:val="00242091"/>
    <w:rsid w:val="002427A5"/>
    <w:rsid w:val="002432B9"/>
    <w:rsid w:val="002434BA"/>
    <w:rsid w:val="0024366E"/>
    <w:rsid w:val="00243CB8"/>
    <w:rsid w:val="00244126"/>
    <w:rsid w:val="00244361"/>
    <w:rsid w:val="002443F0"/>
    <w:rsid w:val="0024449B"/>
    <w:rsid w:val="002444F5"/>
    <w:rsid w:val="002448E3"/>
    <w:rsid w:val="002449D6"/>
    <w:rsid w:val="00244ADE"/>
    <w:rsid w:val="00244BC3"/>
    <w:rsid w:val="00244BC6"/>
    <w:rsid w:val="00244D77"/>
    <w:rsid w:val="00244DC1"/>
    <w:rsid w:val="002457B5"/>
    <w:rsid w:val="00245B47"/>
    <w:rsid w:val="00246524"/>
    <w:rsid w:val="002465F4"/>
    <w:rsid w:val="00246669"/>
    <w:rsid w:val="002466A6"/>
    <w:rsid w:val="00246A0E"/>
    <w:rsid w:val="00246D09"/>
    <w:rsid w:val="00250E05"/>
    <w:rsid w:val="00251317"/>
    <w:rsid w:val="00251975"/>
    <w:rsid w:val="00252872"/>
    <w:rsid w:val="002528DD"/>
    <w:rsid w:val="00252A9C"/>
    <w:rsid w:val="002535A5"/>
    <w:rsid w:val="002537F4"/>
    <w:rsid w:val="00253C13"/>
    <w:rsid w:val="002549BD"/>
    <w:rsid w:val="00254AD3"/>
    <w:rsid w:val="00254D39"/>
    <w:rsid w:val="0025551D"/>
    <w:rsid w:val="00255556"/>
    <w:rsid w:val="002555E2"/>
    <w:rsid w:val="00255895"/>
    <w:rsid w:val="00255956"/>
    <w:rsid w:val="00256C99"/>
    <w:rsid w:val="00256E98"/>
    <w:rsid w:val="00257177"/>
    <w:rsid w:val="00257418"/>
    <w:rsid w:val="00257819"/>
    <w:rsid w:val="00257A31"/>
    <w:rsid w:val="00257D53"/>
    <w:rsid w:val="00257E51"/>
    <w:rsid w:val="00260BDD"/>
    <w:rsid w:val="00260CD3"/>
    <w:rsid w:val="00260D02"/>
    <w:rsid w:val="00261D5E"/>
    <w:rsid w:val="0026292E"/>
    <w:rsid w:val="00262AF9"/>
    <w:rsid w:val="00262F81"/>
    <w:rsid w:val="002635DC"/>
    <w:rsid w:val="002637E4"/>
    <w:rsid w:val="00264517"/>
    <w:rsid w:val="00264577"/>
    <w:rsid w:val="0026539D"/>
    <w:rsid w:val="00265BCB"/>
    <w:rsid w:val="00266277"/>
    <w:rsid w:val="0026643A"/>
    <w:rsid w:val="00266677"/>
    <w:rsid w:val="00266EA5"/>
    <w:rsid w:val="00267194"/>
    <w:rsid w:val="00267801"/>
    <w:rsid w:val="002700CE"/>
    <w:rsid w:val="0027057B"/>
    <w:rsid w:val="002707E3"/>
    <w:rsid w:val="002709EE"/>
    <w:rsid w:val="00272098"/>
    <w:rsid w:val="00273282"/>
    <w:rsid w:val="002733AD"/>
    <w:rsid w:val="00273CDE"/>
    <w:rsid w:val="002740A8"/>
    <w:rsid w:val="0027438D"/>
    <w:rsid w:val="00274616"/>
    <w:rsid w:val="00274F42"/>
    <w:rsid w:val="00275034"/>
    <w:rsid w:val="002750FC"/>
    <w:rsid w:val="00275A04"/>
    <w:rsid w:val="00275E35"/>
    <w:rsid w:val="00275FC7"/>
    <w:rsid w:val="00276081"/>
    <w:rsid w:val="002764E1"/>
    <w:rsid w:val="00280703"/>
    <w:rsid w:val="0028130F"/>
    <w:rsid w:val="00281BED"/>
    <w:rsid w:val="002827AD"/>
    <w:rsid w:val="00282A32"/>
    <w:rsid w:val="00282BED"/>
    <w:rsid w:val="002837FE"/>
    <w:rsid w:val="002863C5"/>
    <w:rsid w:val="00286434"/>
    <w:rsid w:val="002869FC"/>
    <w:rsid w:val="00286B73"/>
    <w:rsid w:val="002875A7"/>
    <w:rsid w:val="00287A88"/>
    <w:rsid w:val="0029035F"/>
    <w:rsid w:val="002905F0"/>
    <w:rsid w:val="00290AE0"/>
    <w:rsid w:val="002911AE"/>
    <w:rsid w:val="002929E0"/>
    <w:rsid w:val="00292E04"/>
    <w:rsid w:val="00293074"/>
    <w:rsid w:val="00293AD9"/>
    <w:rsid w:val="002941FB"/>
    <w:rsid w:val="002945BB"/>
    <w:rsid w:val="00294908"/>
    <w:rsid w:val="002953A4"/>
    <w:rsid w:val="00295DEF"/>
    <w:rsid w:val="00296359"/>
    <w:rsid w:val="00296AD4"/>
    <w:rsid w:val="00296C52"/>
    <w:rsid w:val="00296E68"/>
    <w:rsid w:val="00297236"/>
    <w:rsid w:val="002974D0"/>
    <w:rsid w:val="002A09A7"/>
    <w:rsid w:val="002A0AC6"/>
    <w:rsid w:val="002A0AE4"/>
    <w:rsid w:val="002A0F5E"/>
    <w:rsid w:val="002A15CD"/>
    <w:rsid w:val="002A1BFA"/>
    <w:rsid w:val="002A216D"/>
    <w:rsid w:val="002A21AD"/>
    <w:rsid w:val="002A27BA"/>
    <w:rsid w:val="002A2B42"/>
    <w:rsid w:val="002A34BC"/>
    <w:rsid w:val="002A3BA7"/>
    <w:rsid w:val="002A40EE"/>
    <w:rsid w:val="002A4172"/>
    <w:rsid w:val="002A42D5"/>
    <w:rsid w:val="002A42DB"/>
    <w:rsid w:val="002A43F4"/>
    <w:rsid w:val="002A47CB"/>
    <w:rsid w:val="002A4CF2"/>
    <w:rsid w:val="002A523D"/>
    <w:rsid w:val="002A5B5D"/>
    <w:rsid w:val="002A6122"/>
    <w:rsid w:val="002A652C"/>
    <w:rsid w:val="002A7872"/>
    <w:rsid w:val="002B0CCA"/>
    <w:rsid w:val="002B12EC"/>
    <w:rsid w:val="002B13F2"/>
    <w:rsid w:val="002B142E"/>
    <w:rsid w:val="002B14B8"/>
    <w:rsid w:val="002B183F"/>
    <w:rsid w:val="002B1C43"/>
    <w:rsid w:val="002B2CCA"/>
    <w:rsid w:val="002B3354"/>
    <w:rsid w:val="002B3997"/>
    <w:rsid w:val="002B41B9"/>
    <w:rsid w:val="002B45F9"/>
    <w:rsid w:val="002B4F6B"/>
    <w:rsid w:val="002B5552"/>
    <w:rsid w:val="002B5B4B"/>
    <w:rsid w:val="002B6885"/>
    <w:rsid w:val="002B7114"/>
    <w:rsid w:val="002B7C7D"/>
    <w:rsid w:val="002B7D0F"/>
    <w:rsid w:val="002C00E6"/>
    <w:rsid w:val="002C0202"/>
    <w:rsid w:val="002C0A62"/>
    <w:rsid w:val="002C0C63"/>
    <w:rsid w:val="002C107E"/>
    <w:rsid w:val="002C1696"/>
    <w:rsid w:val="002C1C64"/>
    <w:rsid w:val="002C1CD6"/>
    <w:rsid w:val="002C1EDF"/>
    <w:rsid w:val="002C2B89"/>
    <w:rsid w:val="002C3332"/>
    <w:rsid w:val="002C3A5E"/>
    <w:rsid w:val="002C4819"/>
    <w:rsid w:val="002C4A32"/>
    <w:rsid w:val="002C4EDA"/>
    <w:rsid w:val="002C5C0E"/>
    <w:rsid w:val="002C5F97"/>
    <w:rsid w:val="002C6F5B"/>
    <w:rsid w:val="002C763E"/>
    <w:rsid w:val="002C7DAC"/>
    <w:rsid w:val="002D022E"/>
    <w:rsid w:val="002D05EF"/>
    <w:rsid w:val="002D07D7"/>
    <w:rsid w:val="002D0A91"/>
    <w:rsid w:val="002D1388"/>
    <w:rsid w:val="002D19F2"/>
    <w:rsid w:val="002D1CDC"/>
    <w:rsid w:val="002D2316"/>
    <w:rsid w:val="002D23C4"/>
    <w:rsid w:val="002D2BB4"/>
    <w:rsid w:val="002D2F46"/>
    <w:rsid w:val="002D37AC"/>
    <w:rsid w:val="002D3957"/>
    <w:rsid w:val="002D3A05"/>
    <w:rsid w:val="002D3CAC"/>
    <w:rsid w:val="002D4179"/>
    <w:rsid w:val="002D506E"/>
    <w:rsid w:val="002D53AE"/>
    <w:rsid w:val="002D5491"/>
    <w:rsid w:val="002D58F9"/>
    <w:rsid w:val="002D5BE6"/>
    <w:rsid w:val="002D5EA3"/>
    <w:rsid w:val="002D7058"/>
    <w:rsid w:val="002D773C"/>
    <w:rsid w:val="002D7A0C"/>
    <w:rsid w:val="002D7F4F"/>
    <w:rsid w:val="002D7FF5"/>
    <w:rsid w:val="002E00BB"/>
    <w:rsid w:val="002E013A"/>
    <w:rsid w:val="002E02E7"/>
    <w:rsid w:val="002E0327"/>
    <w:rsid w:val="002E0C3A"/>
    <w:rsid w:val="002E0ED1"/>
    <w:rsid w:val="002E10F3"/>
    <w:rsid w:val="002E1BD8"/>
    <w:rsid w:val="002E2045"/>
    <w:rsid w:val="002E22BD"/>
    <w:rsid w:val="002E2F0B"/>
    <w:rsid w:val="002E3107"/>
    <w:rsid w:val="002E33B1"/>
    <w:rsid w:val="002E38A3"/>
    <w:rsid w:val="002E3E58"/>
    <w:rsid w:val="002E3EFE"/>
    <w:rsid w:val="002E440D"/>
    <w:rsid w:val="002E4CF3"/>
    <w:rsid w:val="002E4F6E"/>
    <w:rsid w:val="002E5E50"/>
    <w:rsid w:val="002E67B6"/>
    <w:rsid w:val="002E704D"/>
    <w:rsid w:val="002E7263"/>
    <w:rsid w:val="002E7B54"/>
    <w:rsid w:val="002F0A59"/>
    <w:rsid w:val="002F16A8"/>
    <w:rsid w:val="002F1E91"/>
    <w:rsid w:val="002F239F"/>
    <w:rsid w:val="002F2840"/>
    <w:rsid w:val="002F2A72"/>
    <w:rsid w:val="002F2EDB"/>
    <w:rsid w:val="002F3C11"/>
    <w:rsid w:val="002F42B9"/>
    <w:rsid w:val="002F44DB"/>
    <w:rsid w:val="002F4786"/>
    <w:rsid w:val="002F4BE4"/>
    <w:rsid w:val="002F521D"/>
    <w:rsid w:val="002F54C8"/>
    <w:rsid w:val="002F5513"/>
    <w:rsid w:val="002F55A4"/>
    <w:rsid w:val="002F597F"/>
    <w:rsid w:val="002F5D70"/>
    <w:rsid w:val="002F5EF4"/>
    <w:rsid w:val="002F62EF"/>
    <w:rsid w:val="002F78D6"/>
    <w:rsid w:val="002F7AE0"/>
    <w:rsid w:val="002F7AF4"/>
    <w:rsid w:val="002F7DF3"/>
    <w:rsid w:val="003005E1"/>
    <w:rsid w:val="00300748"/>
    <w:rsid w:val="003009F0"/>
    <w:rsid w:val="00300B92"/>
    <w:rsid w:val="00301770"/>
    <w:rsid w:val="00301781"/>
    <w:rsid w:val="00301D95"/>
    <w:rsid w:val="0030308B"/>
    <w:rsid w:val="003030FD"/>
    <w:rsid w:val="00303C89"/>
    <w:rsid w:val="00303D1F"/>
    <w:rsid w:val="00303EAD"/>
    <w:rsid w:val="00304CE5"/>
    <w:rsid w:val="00304D51"/>
    <w:rsid w:val="0030578E"/>
    <w:rsid w:val="003057FA"/>
    <w:rsid w:val="00305CE1"/>
    <w:rsid w:val="0030633E"/>
    <w:rsid w:val="003063B9"/>
    <w:rsid w:val="0030649B"/>
    <w:rsid w:val="00306764"/>
    <w:rsid w:val="00306CFC"/>
    <w:rsid w:val="00307915"/>
    <w:rsid w:val="00307F2C"/>
    <w:rsid w:val="0031121B"/>
    <w:rsid w:val="0031135E"/>
    <w:rsid w:val="00311C46"/>
    <w:rsid w:val="00311C67"/>
    <w:rsid w:val="0031287B"/>
    <w:rsid w:val="00312D12"/>
    <w:rsid w:val="00313100"/>
    <w:rsid w:val="0031328C"/>
    <w:rsid w:val="00313E01"/>
    <w:rsid w:val="003163DF"/>
    <w:rsid w:val="00316A57"/>
    <w:rsid w:val="00317EAC"/>
    <w:rsid w:val="003203C1"/>
    <w:rsid w:val="003205E1"/>
    <w:rsid w:val="00320997"/>
    <w:rsid w:val="003210E6"/>
    <w:rsid w:val="00321417"/>
    <w:rsid w:val="00321A0C"/>
    <w:rsid w:val="00321A80"/>
    <w:rsid w:val="00321C28"/>
    <w:rsid w:val="00322559"/>
    <w:rsid w:val="00323989"/>
    <w:rsid w:val="0032449C"/>
    <w:rsid w:val="00326150"/>
    <w:rsid w:val="00326277"/>
    <w:rsid w:val="00326FAD"/>
    <w:rsid w:val="00327192"/>
    <w:rsid w:val="0032737F"/>
    <w:rsid w:val="0033009B"/>
    <w:rsid w:val="0033054E"/>
    <w:rsid w:val="0033079C"/>
    <w:rsid w:val="003308B8"/>
    <w:rsid w:val="00330F2F"/>
    <w:rsid w:val="003310A1"/>
    <w:rsid w:val="003315E2"/>
    <w:rsid w:val="00331C59"/>
    <w:rsid w:val="00331EAA"/>
    <w:rsid w:val="0033236A"/>
    <w:rsid w:val="00332BDB"/>
    <w:rsid w:val="0033388C"/>
    <w:rsid w:val="00333AE9"/>
    <w:rsid w:val="00333EB7"/>
    <w:rsid w:val="00334725"/>
    <w:rsid w:val="00334DEA"/>
    <w:rsid w:val="003362DF"/>
    <w:rsid w:val="0033677A"/>
    <w:rsid w:val="00336C6C"/>
    <w:rsid w:val="003371BA"/>
    <w:rsid w:val="0033724F"/>
    <w:rsid w:val="0033729F"/>
    <w:rsid w:val="00337537"/>
    <w:rsid w:val="00337981"/>
    <w:rsid w:val="00340288"/>
    <w:rsid w:val="0034029D"/>
    <w:rsid w:val="00340746"/>
    <w:rsid w:val="00340E7F"/>
    <w:rsid w:val="00340EB2"/>
    <w:rsid w:val="003411E9"/>
    <w:rsid w:val="0034179C"/>
    <w:rsid w:val="00341B26"/>
    <w:rsid w:val="00342308"/>
    <w:rsid w:val="003425C6"/>
    <w:rsid w:val="00342D69"/>
    <w:rsid w:val="00342E15"/>
    <w:rsid w:val="00343240"/>
    <w:rsid w:val="00343263"/>
    <w:rsid w:val="00343310"/>
    <w:rsid w:val="00343581"/>
    <w:rsid w:val="00343A61"/>
    <w:rsid w:val="003441FF"/>
    <w:rsid w:val="003463C6"/>
    <w:rsid w:val="003467DC"/>
    <w:rsid w:val="00346861"/>
    <w:rsid w:val="00346B5F"/>
    <w:rsid w:val="00346F94"/>
    <w:rsid w:val="00346FF0"/>
    <w:rsid w:val="003470D7"/>
    <w:rsid w:val="00347F99"/>
    <w:rsid w:val="0035015E"/>
    <w:rsid w:val="003502CF"/>
    <w:rsid w:val="00350B74"/>
    <w:rsid w:val="00350C42"/>
    <w:rsid w:val="00350DA0"/>
    <w:rsid w:val="00351274"/>
    <w:rsid w:val="00351CBC"/>
    <w:rsid w:val="00351ED5"/>
    <w:rsid w:val="00351F08"/>
    <w:rsid w:val="00352093"/>
    <w:rsid w:val="003522D0"/>
    <w:rsid w:val="00352841"/>
    <w:rsid w:val="00352D09"/>
    <w:rsid w:val="003538AC"/>
    <w:rsid w:val="00353E8A"/>
    <w:rsid w:val="003543E1"/>
    <w:rsid w:val="00355108"/>
    <w:rsid w:val="00355C18"/>
    <w:rsid w:val="00356FF8"/>
    <w:rsid w:val="00357536"/>
    <w:rsid w:val="00357857"/>
    <w:rsid w:val="00360922"/>
    <w:rsid w:val="00360D26"/>
    <w:rsid w:val="0036114C"/>
    <w:rsid w:val="00361607"/>
    <w:rsid w:val="0036164D"/>
    <w:rsid w:val="0036177D"/>
    <w:rsid w:val="00362049"/>
    <w:rsid w:val="00362338"/>
    <w:rsid w:val="00362C4F"/>
    <w:rsid w:val="00363120"/>
    <w:rsid w:val="003631BC"/>
    <w:rsid w:val="00363214"/>
    <w:rsid w:val="00363B68"/>
    <w:rsid w:val="00363F65"/>
    <w:rsid w:val="0036467E"/>
    <w:rsid w:val="00364DDC"/>
    <w:rsid w:val="003652B5"/>
    <w:rsid w:val="00365A6B"/>
    <w:rsid w:val="00365D7C"/>
    <w:rsid w:val="00366F06"/>
    <w:rsid w:val="00367745"/>
    <w:rsid w:val="00367C32"/>
    <w:rsid w:val="003709F0"/>
    <w:rsid w:val="00371B52"/>
    <w:rsid w:val="003723BF"/>
    <w:rsid w:val="0037286D"/>
    <w:rsid w:val="00372A9A"/>
    <w:rsid w:val="00372D1F"/>
    <w:rsid w:val="00372F18"/>
    <w:rsid w:val="00373202"/>
    <w:rsid w:val="003735C8"/>
    <w:rsid w:val="00373824"/>
    <w:rsid w:val="00373B2D"/>
    <w:rsid w:val="00373B76"/>
    <w:rsid w:val="00373FFC"/>
    <w:rsid w:val="00374B1D"/>
    <w:rsid w:val="00374E92"/>
    <w:rsid w:val="00374FF5"/>
    <w:rsid w:val="00375123"/>
    <w:rsid w:val="0037535D"/>
    <w:rsid w:val="00375604"/>
    <w:rsid w:val="0037700F"/>
    <w:rsid w:val="00377A17"/>
    <w:rsid w:val="00377E24"/>
    <w:rsid w:val="00377F68"/>
    <w:rsid w:val="00380202"/>
    <w:rsid w:val="003803A4"/>
    <w:rsid w:val="003817ED"/>
    <w:rsid w:val="003819F4"/>
    <w:rsid w:val="00381B6C"/>
    <w:rsid w:val="00381EC3"/>
    <w:rsid w:val="0038271F"/>
    <w:rsid w:val="00382F09"/>
    <w:rsid w:val="003831CE"/>
    <w:rsid w:val="00383D39"/>
    <w:rsid w:val="00383E86"/>
    <w:rsid w:val="00384A7F"/>
    <w:rsid w:val="003850CF"/>
    <w:rsid w:val="003855BC"/>
    <w:rsid w:val="003856FC"/>
    <w:rsid w:val="00385AE2"/>
    <w:rsid w:val="00386149"/>
    <w:rsid w:val="0038634D"/>
    <w:rsid w:val="003864F8"/>
    <w:rsid w:val="00386784"/>
    <w:rsid w:val="00386971"/>
    <w:rsid w:val="00386C74"/>
    <w:rsid w:val="00387008"/>
    <w:rsid w:val="00387F3B"/>
    <w:rsid w:val="00390627"/>
    <w:rsid w:val="0039064D"/>
    <w:rsid w:val="00390A5E"/>
    <w:rsid w:val="00390B5B"/>
    <w:rsid w:val="0039132B"/>
    <w:rsid w:val="00391498"/>
    <w:rsid w:val="0039150B"/>
    <w:rsid w:val="003917A8"/>
    <w:rsid w:val="00392D49"/>
    <w:rsid w:val="00393899"/>
    <w:rsid w:val="0039401E"/>
    <w:rsid w:val="00394B6A"/>
    <w:rsid w:val="00395717"/>
    <w:rsid w:val="00395A46"/>
    <w:rsid w:val="00396118"/>
    <w:rsid w:val="003968CF"/>
    <w:rsid w:val="00396ABB"/>
    <w:rsid w:val="00397080"/>
    <w:rsid w:val="003A0707"/>
    <w:rsid w:val="003A118D"/>
    <w:rsid w:val="003A1479"/>
    <w:rsid w:val="003A16F0"/>
    <w:rsid w:val="003A1A2F"/>
    <w:rsid w:val="003A1D83"/>
    <w:rsid w:val="003A1F0E"/>
    <w:rsid w:val="003A263C"/>
    <w:rsid w:val="003A2F17"/>
    <w:rsid w:val="003A3802"/>
    <w:rsid w:val="003A38F5"/>
    <w:rsid w:val="003A3A4A"/>
    <w:rsid w:val="003A4654"/>
    <w:rsid w:val="003A4B4B"/>
    <w:rsid w:val="003A5A26"/>
    <w:rsid w:val="003A5A80"/>
    <w:rsid w:val="003A5E71"/>
    <w:rsid w:val="003A5F42"/>
    <w:rsid w:val="003A63C0"/>
    <w:rsid w:val="003A64E6"/>
    <w:rsid w:val="003A7162"/>
    <w:rsid w:val="003A7597"/>
    <w:rsid w:val="003B025D"/>
    <w:rsid w:val="003B088F"/>
    <w:rsid w:val="003B28D6"/>
    <w:rsid w:val="003B2E4E"/>
    <w:rsid w:val="003B310E"/>
    <w:rsid w:val="003B318B"/>
    <w:rsid w:val="003B31F2"/>
    <w:rsid w:val="003B32D5"/>
    <w:rsid w:val="003B3FCC"/>
    <w:rsid w:val="003B41A9"/>
    <w:rsid w:val="003B4A9F"/>
    <w:rsid w:val="003B527F"/>
    <w:rsid w:val="003B5D6E"/>
    <w:rsid w:val="003B6598"/>
    <w:rsid w:val="003B6971"/>
    <w:rsid w:val="003B6B2D"/>
    <w:rsid w:val="003B712F"/>
    <w:rsid w:val="003B735A"/>
    <w:rsid w:val="003B7ADD"/>
    <w:rsid w:val="003B7B0C"/>
    <w:rsid w:val="003B7EEA"/>
    <w:rsid w:val="003C012E"/>
    <w:rsid w:val="003C0610"/>
    <w:rsid w:val="003C10BA"/>
    <w:rsid w:val="003C1D29"/>
    <w:rsid w:val="003C2213"/>
    <w:rsid w:val="003C2CB8"/>
    <w:rsid w:val="003C2F32"/>
    <w:rsid w:val="003C2FF4"/>
    <w:rsid w:val="003C3115"/>
    <w:rsid w:val="003C3438"/>
    <w:rsid w:val="003C34C3"/>
    <w:rsid w:val="003C3837"/>
    <w:rsid w:val="003C3EB7"/>
    <w:rsid w:val="003C43D6"/>
    <w:rsid w:val="003C44C5"/>
    <w:rsid w:val="003C4896"/>
    <w:rsid w:val="003C49C5"/>
    <w:rsid w:val="003C501D"/>
    <w:rsid w:val="003C5ADC"/>
    <w:rsid w:val="003C707D"/>
    <w:rsid w:val="003C75CD"/>
    <w:rsid w:val="003C7630"/>
    <w:rsid w:val="003D0F13"/>
    <w:rsid w:val="003D0F20"/>
    <w:rsid w:val="003D1198"/>
    <w:rsid w:val="003D2E77"/>
    <w:rsid w:val="003D3119"/>
    <w:rsid w:val="003D315B"/>
    <w:rsid w:val="003D4283"/>
    <w:rsid w:val="003D47E7"/>
    <w:rsid w:val="003D4AFD"/>
    <w:rsid w:val="003D4D5B"/>
    <w:rsid w:val="003D538E"/>
    <w:rsid w:val="003D57BB"/>
    <w:rsid w:val="003D5823"/>
    <w:rsid w:val="003D5BF6"/>
    <w:rsid w:val="003D60B9"/>
    <w:rsid w:val="003D62BB"/>
    <w:rsid w:val="003D6AAD"/>
    <w:rsid w:val="003D74DF"/>
    <w:rsid w:val="003D7592"/>
    <w:rsid w:val="003E1280"/>
    <w:rsid w:val="003E1648"/>
    <w:rsid w:val="003E1CF8"/>
    <w:rsid w:val="003E1E55"/>
    <w:rsid w:val="003E1F36"/>
    <w:rsid w:val="003E2124"/>
    <w:rsid w:val="003E213E"/>
    <w:rsid w:val="003E3C56"/>
    <w:rsid w:val="003E45F8"/>
    <w:rsid w:val="003E4785"/>
    <w:rsid w:val="003E4D31"/>
    <w:rsid w:val="003E5407"/>
    <w:rsid w:val="003E5890"/>
    <w:rsid w:val="003E5A93"/>
    <w:rsid w:val="003E5B1C"/>
    <w:rsid w:val="003E6518"/>
    <w:rsid w:val="003E6E0A"/>
    <w:rsid w:val="003E78B7"/>
    <w:rsid w:val="003E7F28"/>
    <w:rsid w:val="003E7FC2"/>
    <w:rsid w:val="003F0710"/>
    <w:rsid w:val="003F0774"/>
    <w:rsid w:val="003F0AD5"/>
    <w:rsid w:val="003F0D37"/>
    <w:rsid w:val="003F11A8"/>
    <w:rsid w:val="003F16D2"/>
    <w:rsid w:val="003F18CE"/>
    <w:rsid w:val="003F1D4A"/>
    <w:rsid w:val="003F2705"/>
    <w:rsid w:val="003F2E1E"/>
    <w:rsid w:val="003F31D3"/>
    <w:rsid w:val="003F35F1"/>
    <w:rsid w:val="003F3A11"/>
    <w:rsid w:val="003F3E9D"/>
    <w:rsid w:val="003F4252"/>
    <w:rsid w:val="003F4519"/>
    <w:rsid w:val="003F4F85"/>
    <w:rsid w:val="003F56A9"/>
    <w:rsid w:val="003F56AB"/>
    <w:rsid w:val="003F5BCD"/>
    <w:rsid w:val="003F640F"/>
    <w:rsid w:val="003F66BE"/>
    <w:rsid w:val="003F6BF0"/>
    <w:rsid w:val="003F6E1E"/>
    <w:rsid w:val="003F7A06"/>
    <w:rsid w:val="003F7C91"/>
    <w:rsid w:val="0040167E"/>
    <w:rsid w:val="00401A30"/>
    <w:rsid w:val="00402570"/>
    <w:rsid w:val="00402C59"/>
    <w:rsid w:val="004030F3"/>
    <w:rsid w:val="00404F9B"/>
    <w:rsid w:val="00404FAF"/>
    <w:rsid w:val="004050DD"/>
    <w:rsid w:val="00405D81"/>
    <w:rsid w:val="0040615B"/>
    <w:rsid w:val="0040638D"/>
    <w:rsid w:val="00406478"/>
    <w:rsid w:val="0040699A"/>
    <w:rsid w:val="00407B76"/>
    <w:rsid w:val="00407D17"/>
    <w:rsid w:val="004101C3"/>
    <w:rsid w:val="004108BE"/>
    <w:rsid w:val="0041150D"/>
    <w:rsid w:val="0041203F"/>
    <w:rsid w:val="00412568"/>
    <w:rsid w:val="004126D7"/>
    <w:rsid w:val="00413517"/>
    <w:rsid w:val="00413A6B"/>
    <w:rsid w:val="00413FB9"/>
    <w:rsid w:val="00414A96"/>
    <w:rsid w:val="00414B61"/>
    <w:rsid w:val="00414DA9"/>
    <w:rsid w:val="00414E3F"/>
    <w:rsid w:val="0041513F"/>
    <w:rsid w:val="00415925"/>
    <w:rsid w:val="00415C43"/>
    <w:rsid w:val="00415C67"/>
    <w:rsid w:val="00415E30"/>
    <w:rsid w:val="00415E51"/>
    <w:rsid w:val="00416451"/>
    <w:rsid w:val="00420E0F"/>
    <w:rsid w:val="004211F5"/>
    <w:rsid w:val="0042124E"/>
    <w:rsid w:val="004216CA"/>
    <w:rsid w:val="004222AF"/>
    <w:rsid w:val="004225B5"/>
    <w:rsid w:val="00422C21"/>
    <w:rsid w:val="00422E45"/>
    <w:rsid w:val="00422E91"/>
    <w:rsid w:val="004235DB"/>
    <w:rsid w:val="00423B79"/>
    <w:rsid w:val="00423BFD"/>
    <w:rsid w:val="00423DB5"/>
    <w:rsid w:val="00423EAC"/>
    <w:rsid w:val="00423FC6"/>
    <w:rsid w:val="00424807"/>
    <w:rsid w:val="00424C66"/>
    <w:rsid w:val="0042539A"/>
    <w:rsid w:val="0042564E"/>
    <w:rsid w:val="00425B4A"/>
    <w:rsid w:val="00425D1A"/>
    <w:rsid w:val="00426EB9"/>
    <w:rsid w:val="004277A1"/>
    <w:rsid w:val="0043137F"/>
    <w:rsid w:val="00431D10"/>
    <w:rsid w:val="00431E92"/>
    <w:rsid w:val="0043291A"/>
    <w:rsid w:val="00432D99"/>
    <w:rsid w:val="00433060"/>
    <w:rsid w:val="004334E4"/>
    <w:rsid w:val="004334EE"/>
    <w:rsid w:val="00433584"/>
    <w:rsid w:val="0043383A"/>
    <w:rsid w:val="004338DD"/>
    <w:rsid w:val="004353B7"/>
    <w:rsid w:val="004359DE"/>
    <w:rsid w:val="00436266"/>
    <w:rsid w:val="00436CC8"/>
    <w:rsid w:val="00437DDF"/>
    <w:rsid w:val="00437FA4"/>
    <w:rsid w:val="004403AC"/>
    <w:rsid w:val="004406EB"/>
    <w:rsid w:val="00441C08"/>
    <w:rsid w:val="00441CD7"/>
    <w:rsid w:val="00441DE0"/>
    <w:rsid w:val="00441F24"/>
    <w:rsid w:val="00441F72"/>
    <w:rsid w:val="004421D5"/>
    <w:rsid w:val="004424CA"/>
    <w:rsid w:val="004426A6"/>
    <w:rsid w:val="00442B0A"/>
    <w:rsid w:val="00443798"/>
    <w:rsid w:val="0044415F"/>
    <w:rsid w:val="0044440E"/>
    <w:rsid w:val="00444988"/>
    <w:rsid w:val="00444AB4"/>
    <w:rsid w:val="00444D01"/>
    <w:rsid w:val="00445543"/>
    <w:rsid w:val="00445A41"/>
    <w:rsid w:val="00445A54"/>
    <w:rsid w:val="00445B8A"/>
    <w:rsid w:val="00445DCE"/>
    <w:rsid w:val="00446360"/>
    <w:rsid w:val="004463B6"/>
    <w:rsid w:val="004466FE"/>
    <w:rsid w:val="004469FE"/>
    <w:rsid w:val="00446ECB"/>
    <w:rsid w:val="00446F3A"/>
    <w:rsid w:val="00446F66"/>
    <w:rsid w:val="00447F23"/>
    <w:rsid w:val="004502D0"/>
    <w:rsid w:val="004505EE"/>
    <w:rsid w:val="00450C67"/>
    <w:rsid w:val="004517AA"/>
    <w:rsid w:val="004525CC"/>
    <w:rsid w:val="00452CCC"/>
    <w:rsid w:val="00453222"/>
    <w:rsid w:val="004542ED"/>
    <w:rsid w:val="00454805"/>
    <w:rsid w:val="00454DFE"/>
    <w:rsid w:val="00454F73"/>
    <w:rsid w:val="004551CD"/>
    <w:rsid w:val="004566CD"/>
    <w:rsid w:val="00456BCA"/>
    <w:rsid w:val="00456D0C"/>
    <w:rsid w:val="0045733D"/>
    <w:rsid w:val="00457E51"/>
    <w:rsid w:val="00460166"/>
    <w:rsid w:val="00460171"/>
    <w:rsid w:val="004602DD"/>
    <w:rsid w:val="00460B9E"/>
    <w:rsid w:val="00460BD5"/>
    <w:rsid w:val="00460D85"/>
    <w:rsid w:val="00460D96"/>
    <w:rsid w:val="00461171"/>
    <w:rsid w:val="00461263"/>
    <w:rsid w:val="00461281"/>
    <w:rsid w:val="00461341"/>
    <w:rsid w:val="00461850"/>
    <w:rsid w:val="004627E7"/>
    <w:rsid w:val="004629E8"/>
    <w:rsid w:val="00462A51"/>
    <w:rsid w:val="00462C93"/>
    <w:rsid w:val="00462DDA"/>
    <w:rsid w:val="004649C6"/>
    <w:rsid w:val="00464D55"/>
    <w:rsid w:val="0046546F"/>
    <w:rsid w:val="004661D7"/>
    <w:rsid w:val="00466960"/>
    <w:rsid w:val="00466D94"/>
    <w:rsid w:val="00470865"/>
    <w:rsid w:val="00470FD0"/>
    <w:rsid w:val="00471D11"/>
    <w:rsid w:val="00471E19"/>
    <w:rsid w:val="00472187"/>
    <w:rsid w:val="0047278C"/>
    <w:rsid w:val="00472ED4"/>
    <w:rsid w:val="004733DF"/>
    <w:rsid w:val="004738C5"/>
    <w:rsid w:val="00474221"/>
    <w:rsid w:val="00474484"/>
    <w:rsid w:val="00474609"/>
    <w:rsid w:val="00475D60"/>
    <w:rsid w:val="00476027"/>
    <w:rsid w:val="00476090"/>
    <w:rsid w:val="004761D6"/>
    <w:rsid w:val="00476A3C"/>
    <w:rsid w:val="00477A53"/>
    <w:rsid w:val="00477BC1"/>
    <w:rsid w:val="00477F79"/>
    <w:rsid w:val="004801C9"/>
    <w:rsid w:val="0048066C"/>
    <w:rsid w:val="00481398"/>
    <w:rsid w:val="00481B8C"/>
    <w:rsid w:val="00481E0A"/>
    <w:rsid w:val="00482103"/>
    <w:rsid w:val="00482330"/>
    <w:rsid w:val="004824B7"/>
    <w:rsid w:val="00482745"/>
    <w:rsid w:val="00482D7F"/>
    <w:rsid w:val="0048449A"/>
    <w:rsid w:val="0048498A"/>
    <w:rsid w:val="00484AA6"/>
    <w:rsid w:val="00484C84"/>
    <w:rsid w:val="004856DB"/>
    <w:rsid w:val="00485B7F"/>
    <w:rsid w:val="004865E2"/>
    <w:rsid w:val="0048664A"/>
    <w:rsid w:val="00486A3F"/>
    <w:rsid w:val="00487C27"/>
    <w:rsid w:val="00487F4C"/>
    <w:rsid w:val="004901E6"/>
    <w:rsid w:val="00490C7B"/>
    <w:rsid w:val="00491982"/>
    <w:rsid w:val="00491B71"/>
    <w:rsid w:val="00492AB3"/>
    <w:rsid w:val="00492C43"/>
    <w:rsid w:val="004943CF"/>
    <w:rsid w:val="004946F3"/>
    <w:rsid w:val="0049470A"/>
    <w:rsid w:val="004947ED"/>
    <w:rsid w:val="00496BEC"/>
    <w:rsid w:val="00496EA6"/>
    <w:rsid w:val="00497F0C"/>
    <w:rsid w:val="004A219C"/>
    <w:rsid w:val="004A25FC"/>
    <w:rsid w:val="004A296B"/>
    <w:rsid w:val="004A3339"/>
    <w:rsid w:val="004A35AB"/>
    <w:rsid w:val="004A3E43"/>
    <w:rsid w:val="004A43ED"/>
    <w:rsid w:val="004A4C49"/>
    <w:rsid w:val="004A4D1D"/>
    <w:rsid w:val="004A5A3D"/>
    <w:rsid w:val="004A5E89"/>
    <w:rsid w:val="004A6738"/>
    <w:rsid w:val="004A7345"/>
    <w:rsid w:val="004A7864"/>
    <w:rsid w:val="004A7D31"/>
    <w:rsid w:val="004A7D58"/>
    <w:rsid w:val="004A7E1A"/>
    <w:rsid w:val="004B03DE"/>
    <w:rsid w:val="004B0F90"/>
    <w:rsid w:val="004B18F8"/>
    <w:rsid w:val="004B1E29"/>
    <w:rsid w:val="004B2595"/>
    <w:rsid w:val="004B2810"/>
    <w:rsid w:val="004B2926"/>
    <w:rsid w:val="004B2CBF"/>
    <w:rsid w:val="004B2F9B"/>
    <w:rsid w:val="004B337D"/>
    <w:rsid w:val="004B337E"/>
    <w:rsid w:val="004B3A28"/>
    <w:rsid w:val="004B3CE5"/>
    <w:rsid w:val="004B472C"/>
    <w:rsid w:val="004B47BE"/>
    <w:rsid w:val="004B48D8"/>
    <w:rsid w:val="004B496B"/>
    <w:rsid w:val="004B4B91"/>
    <w:rsid w:val="004B5755"/>
    <w:rsid w:val="004B668D"/>
    <w:rsid w:val="004B716D"/>
    <w:rsid w:val="004B726E"/>
    <w:rsid w:val="004B7C1F"/>
    <w:rsid w:val="004C120D"/>
    <w:rsid w:val="004C1453"/>
    <w:rsid w:val="004C14D0"/>
    <w:rsid w:val="004C1528"/>
    <w:rsid w:val="004C1ACB"/>
    <w:rsid w:val="004C1C92"/>
    <w:rsid w:val="004C28B3"/>
    <w:rsid w:val="004C2A34"/>
    <w:rsid w:val="004C2AB2"/>
    <w:rsid w:val="004C3246"/>
    <w:rsid w:val="004C441D"/>
    <w:rsid w:val="004C467D"/>
    <w:rsid w:val="004C4B0F"/>
    <w:rsid w:val="004C4BA2"/>
    <w:rsid w:val="004C4FFB"/>
    <w:rsid w:val="004C52BE"/>
    <w:rsid w:val="004C538B"/>
    <w:rsid w:val="004C5B40"/>
    <w:rsid w:val="004C6188"/>
    <w:rsid w:val="004C6F67"/>
    <w:rsid w:val="004C735E"/>
    <w:rsid w:val="004C76F8"/>
    <w:rsid w:val="004C7A51"/>
    <w:rsid w:val="004C7C53"/>
    <w:rsid w:val="004C7D56"/>
    <w:rsid w:val="004C7FD6"/>
    <w:rsid w:val="004D03C0"/>
    <w:rsid w:val="004D044C"/>
    <w:rsid w:val="004D0458"/>
    <w:rsid w:val="004D05CD"/>
    <w:rsid w:val="004D1914"/>
    <w:rsid w:val="004D1D4B"/>
    <w:rsid w:val="004D1D4C"/>
    <w:rsid w:val="004D2931"/>
    <w:rsid w:val="004D2A45"/>
    <w:rsid w:val="004D320A"/>
    <w:rsid w:val="004D35D4"/>
    <w:rsid w:val="004D37E9"/>
    <w:rsid w:val="004D4B71"/>
    <w:rsid w:val="004D50FA"/>
    <w:rsid w:val="004D51F9"/>
    <w:rsid w:val="004D53C8"/>
    <w:rsid w:val="004D54E1"/>
    <w:rsid w:val="004D5B63"/>
    <w:rsid w:val="004D612F"/>
    <w:rsid w:val="004D6213"/>
    <w:rsid w:val="004D6B92"/>
    <w:rsid w:val="004D72CD"/>
    <w:rsid w:val="004D74D6"/>
    <w:rsid w:val="004D7D30"/>
    <w:rsid w:val="004D7E3F"/>
    <w:rsid w:val="004E005C"/>
    <w:rsid w:val="004E00CE"/>
    <w:rsid w:val="004E0221"/>
    <w:rsid w:val="004E0656"/>
    <w:rsid w:val="004E0924"/>
    <w:rsid w:val="004E2454"/>
    <w:rsid w:val="004E2CEE"/>
    <w:rsid w:val="004E351E"/>
    <w:rsid w:val="004E42D2"/>
    <w:rsid w:val="004E4343"/>
    <w:rsid w:val="004E5217"/>
    <w:rsid w:val="004E5912"/>
    <w:rsid w:val="004E5A08"/>
    <w:rsid w:val="004E5CFA"/>
    <w:rsid w:val="004E61F1"/>
    <w:rsid w:val="004E692A"/>
    <w:rsid w:val="004E7B3C"/>
    <w:rsid w:val="004F0563"/>
    <w:rsid w:val="004F083D"/>
    <w:rsid w:val="004F0D81"/>
    <w:rsid w:val="004F1297"/>
    <w:rsid w:val="004F1442"/>
    <w:rsid w:val="004F1591"/>
    <w:rsid w:val="004F18B9"/>
    <w:rsid w:val="004F2138"/>
    <w:rsid w:val="004F23C6"/>
    <w:rsid w:val="004F2880"/>
    <w:rsid w:val="004F3085"/>
    <w:rsid w:val="004F3854"/>
    <w:rsid w:val="004F397A"/>
    <w:rsid w:val="004F3B25"/>
    <w:rsid w:val="004F44A3"/>
    <w:rsid w:val="004F4672"/>
    <w:rsid w:val="004F4C01"/>
    <w:rsid w:val="004F4E15"/>
    <w:rsid w:val="004F5440"/>
    <w:rsid w:val="004F5486"/>
    <w:rsid w:val="004F6E16"/>
    <w:rsid w:val="004F7737"/>
    <w:rsid w:val="004F79D2"/>
    <w:rsid w:val="0050031A"/>
    <w:rsid w:val="00502156"/>
    <w:rsid w:val="005028A6"/>
    <w:rsid w:val="005032A4"/>
    <w:rsid w:val="005036E1"/>
    <w:rsid w:val="00503982"/>
    <w:rsid w:val="00503B1B"/>
    <w:rsid w:val="00503EFB"/>
    <w:rsid w:val="005045DA"/>
    <w:rsid w:val="005048C9"/>
    <w:rsid w:val="00504A9A"/>
    <w:rsid w:val="00504BE3"/>
    <w:rsid w:val="00504D5B"/>
    <w:rsid w:val="00504DC7"/>
    <w:rsid w:val="00504FD4"/>
    <w:rsid w:val="0050503A"/>
    <w:rsid w:val="00505509"/>
    <w:rsid w:val="005058BB"/>
    <w:rsid w:val="00505C01"/>
    <w:rsid w:val="00505CD9"/>
    <w:rsid w:val="00505D16"/>
    <w:rsid w:val="005068B2"/>
    <w:rsid w:val="00506B51"/>
    <w:rsid w:val="00506ECA"/>
    <w:rsid w:val="00507E0C"/>
    <w:rsid w:val="0051097B"/>
    <w:rsid w:val="00511390"/>
    <w:rsid w:val="00511498"/>
    <w:rsid w:val="0051176B"/>
    <w:rsid w:val="00511D92"/>
    <w:rsid w:val="00511DF1"/>
    <w:rsid w:val="00512907"/>
    <w:rsid w:val="00512E55"/>
    <w:rsid w:val="00512E7C"/>
    <w:rsid w:val="005131BC"/>
    <w:rsid w:val="00513696"/>
    <w:rsid w:val="00513C06"/>
    <w:rsid w:val="00513DE9"/>
    <w:rsid w:val="00513F57"/>
    <w:rsid w:val="0051482B"/>
    <w:rsid w:val="00514F11"/>
    <w:rsid w:val="00515E6C"/>
    <w:rsid w:val="00516008"/>
    <w:rsid w:val="00516344"/>
    <w:rsid w:val="00517148"/>
    <w:rsid w:val="00517CB5"/>
    <w:rsid w:val="00520185"/>
    <w:rsid w:val="0052047D"/>
    <w:rsid w:val="00520C34"/>
    <w:rsid w:val="00520F55"/>
    <w:rsid w:val="00521A11"/>
    <w:rsid w:val="0052222E"/>
    <w:rsid w:val="00522259"/>
    <w:rsid w:val="0052255A"/>
    <w:rsid w:val="005234DD"/>
    <w:rsid w:val="00524699"/>
    <w:rsid w:val="005249DE"/>
    <w:rsid w:val="00524C71"/>
    <w:rsid w:val="00524F8B"/>
    <w:rsid w:val="005253F4"/>
    <w:rsid w:val="0052553C"/>
    <w:rsid w:val="00525AF5"/>
    <w:rsid w:val="00525BE0"/>
    <w:rsid w:val="00525C6D"/>
    <w:rsid w:val="00525D6F"/>
    <w:rsid w:val="005264F7"/>
    <w:rsid w:val="00526587"/>
    <w:rsid w:val="005271E2"/>
    <w:rsid w:val="005272E2"/>
    <w:rsid w:val="00527524"/>
    <w:rsid w:val="005276A8"/>
    <w:rsid w:val="00527771"/>
    <w:rsid w:val="005300AD"/>
    <w:rsid w:val="005305D6"/>
    <w:rsid w:val="005311C3"/>
    <w:rsid w:val="0053140B"/>
    <w:rsid w:val="00531482"/>
    <w:rsid w:val="005319E0"/>
    <w:rsid w:val="0053234E"/>
    <w:rsid w:val="005324A5"/>
    <w:rsid w:val="0053262D"/>
    <w:rsid w:val="005333C5"/>
    <w:rsid w:val="00533593"/>
    <w:rsid w:val="0053427E"/>
    <w:rsid w:val="00534399"/>
    <w:rsid w:val="005359B9"/>
    <w:rsid w:val="00535D0E"/>
    <w:rsid w:val="00535ED4"/>
    <w:rsid w:val="00536B8C"/>
    <w:rsid w:val="0053761D"/>
    <w:rsid w:val="005376F0"/>
    <w:rsid w:val="00537942"/>
    <w:rsid w:val="00537A1A"/>
    <w:rsid w:val="00537B24"/>
    <w:rsid w:val="005400BE"/>
    <w:rsid w:val="0054075D"/>
    <w:rsid w:val="00541246"/>
    <w:rsid w:val="0054199E"/>
    <w:rsid w:val="00542249"/>
    <w:rsid w:val="00542478"/>
    <w:rsid w:val="0054253B"/>
    <w:rsid w:val="00542947"/>
    <w:rsid w:val="00544969"/>
    <w:rsid w:val="00544BC7"/>
    <w:rsid w:val="00544CDC"/>
    <w:rsid w:val="00544E09"/>
    <w:rsid w:val="0054536A"/>
    <w:rsid w:val="005453E1"/>
    <w:rsid w:val="0054552B"/>
    <w:rsid w:val="00545928"/>
    <w:rsid w:val="00545F03"/>
    <w:rsid w:val="00545F95"/>
    <w:rsid w:val="00545FF8"/>
    <w:rsid w:val="0054683E"/>
    <w:rsid w:val="00547222"/>
    <w:rsid w:val="00547858"/>
    <w:rsid w:val="005478D5"/>
    <w:rsid w:val="00550055"/>
    <w:rsid w:val="00550373"/>
    <w:rsid w:val="00550F8F"/>
    <w:rsid w:val="005513B0"/>
    <w:rsid w:val="00551442"/>
    <w:rsid w:val="00551B50"/>
    <w:rsid w:val="00552251"/>
    <w:rsid w:val="00552EE6"/>
    <w:rsid w:val="00552F3B"/>
    <w:rsid w:val="00553CCD"/>
    <w:rsid w:val="0055417E"/>
    <w:rsid w:val="005541E0"/>
    <w:rsid w:val="005543E4"/>
    <w:rsid w:val="00554F1D"/>
    <w:rsid w:val="005559BF"/>
    <w:rsid w:val="00555A34"/>
    <w:rsid w:val="00555E62"/>
    <w:rsid w:val="00555FE6"/>
    <w:rsid w:val="00556EB5"/>
    <w:rsid w:val="005576FF"/>
    <w:rsid w:val="00557DAE"/>
    <w:rsid w:val="00560D7E"/>
    <w:rsid w:val="00560F73"/>
    <w:rsid w:val="0056128D"/>
    <w:rsid w:val="00561B0F"/>
    <w:rsid w:val="005626E4"/>
    <w:rsid w:val="00562707"/>
    <w:rsid w:val="005629B1"/>
    <w:rsid w:val="00562B38"/>
    <w:rsid w:val="0056313E"/>
    <w:rsid w:val="00563326"/>
    <w:rsid w:val="005633EC"/>
    <w:rsid w:val="005634F1"/>
    <w:rsid w:val="00563A11"/>
    <w:rsid w:val="00563F50"/>
    <w:rsid w:val="0056496D"/>
    <w:rsid w:val="00564D29"/>
    <w:rsid w:val="00564EEA"/>
    <w:rsid w:val="005651DA"/>
    <w:rsid w:val="00565477"/>
    <w:rsid w:val="005655BE"/>
    <w:rsid w:val="00565D4F"/>
    <w:rsid w:val="00566125"/>
    <w:rsid w:val="00566331"/>
    <w:rsid w:val="0056698C"/>
    <w:rsid w:val="00566C85"/>
    <w:rsid w:val="005670E7"/>
    <w:rsid w:val="00567DD5"/>
    <w:rsid w:val="005703B5"/>
    <w:rsid w:val="00570438"/>
    <w:rsid w:val="005709D7"/>
    <w:rsid w:val="00570AFA"/>
    <w:rsid w:val="005713EE"/>
    <w:rsid w:val="00571440"/>
    <w:rsid w:val="00572877"/>
    <w:rsid w:val="0057290C"/>
    <w:rsid w:val="005744DA"/>
    <w:rsid w:val="00574590"/>
    <w:rsid w:val="005750C3"/>
    <w:rsid w:val="00575789"/>
    <w:rsid w:val="005757C0"/>
    <w:rsid w:val="00575A2A"/>
    <w:rsid w:val="005762C7"/>
    <w:rsid w:val="005767FD"/>
    <w:rsid w:val="00576C88"/>
    <w:rsid w:val="005772B3"/>
    <w:rsid w:val="005773BF"/>
    <w:rsid w:val="00577411"/>
    <w:rsid w:val="00577430"/>
    <w:rsid w:val="00580744"/>
    <w:rsid w:val="00580C7E"/>
    <w:rsid w:val="00581A96"/>
    <w:rsid w:val="00581E3E"/>
    <w:rsid w:val="00582175"/>
    <w:rsid w:val="005822BA"/>
    <w:rsid w:val="005825C7"/>
    <w:rsid w:val="0058289C"/>
    <w:rsid w:val="00582F98"/>
    <w:rsid w:val="0058387D"/>
    <w:rsid w:val="005847F7"/>
    <w:rsid w:val="00584B24"/>
    <w:rsid w:val="00584C00"/>
    <w:rsid w:val="00584DC2"/>
    <w:rsid w:val="005867B9"/>
    <w:rsid w:val="005867E7"/>
    <w:rsid w:val="00586C66"/>
    <w:rsid w:val="0058733C"/>
    <w:rsid w:val="00587DE0"/>
    <w:rsid w:val="005902CC"/>
    <w:rsid w:val="00590873"/>
    <w:rsid w:val="00591612"/>
    <w:rsid w:val="00591759"/>
    <w:rsid w:val="00591D9A"/>
    <w:rsid w:val="00591E2E"/>
    <w:rsid w:val="00592286"/>
    <w:rsid w:val="00592681"/>
    <w:rsid w:val="00592F41"/>
    <w:rsid w:val="00593369"/>
    <w:rsid w:val="00593F9C"/>
    <w:rsid w:val="00594E57"/>
    <w:rsid w:val="0059524E"/>
    <w:rsid w:val="005957B0"/>
    <w:rsid w:val="00595C68"/>
    <w:rsid w:val="00595D4B"/>
    <w:rsid w:val="00595E84"/>
    <w:rsid w:val="00596670"/>
    <w:rsid w:val="00596A11"/>
    <w:rsid w:val="00596C5D"/>
    <w:rsid w:val="00597E1A"/>
    <w:rsid w:val="005A0F07"/>
    <w:rsid w:val="005A1844"/>
    <w:rsid w:val="005A1A3B"/>
    <w:rsid w:val="005A1D5D"/>
    <w:rsid w:val="005A283C"/>
    <w:rsid w:val="005A30BC"/>
    <w:rsid w:val="005A3A13"/>
    <w:rsid w:val="005A3C04"/>
    <w:rsid w:val="005A3D3F"/>
    <w:rsid w:val="005A44D9"/>
    <w:rsid w:val="005A4E45"/>
    <w:rsid w:val="005A52C2"/>
    <w:rsid w:val="005A5357"/>
    <w:rsid w:val="005A546D"/>
    <w:rsid w:val="005A5AE1"/>
    <w:rsid w:val="005A5EA9"/>
    <w:rsid w:val="005A61CB"/>
    <w:rsid w:val="005A6B66"/>
    <w:rsid w:val="005A725F"/>
    <w:rsid w:val="005B0E65"/>
    <w:rsid w:val="005B1414"/>
    <w:rsid w:val="005B1B99"/>
    <w:rsid w:val="005B1F7A"/>
    <w:rsid w:val="005B21E9"/>
    <w:rsid w:val="005B2ED4"/>
    <w:rsid w:val="005B3E5C"/>
    <w:rsid w:val="005B40E4"/>
    <w:rsid w:val="005B4927"/>
    <w:rsid w:val="005B4C96"/>
    <w:rsid w:val="005B505C"/>
    <w:rsid w:val="005B56D9"/>
    <w:rsid w:val="005B5DC7"/>
    <w:rsid w:val="005B5F83"/>
    <w:rsid w:val="005B64AB"/>
    <w:rsid w:val="005B6556"/>
    <w:rsid w:val="005B67B1"/>
    <w:rsid w:val="005B685B"/>
    <w:rsid w:val="005B6DE2"/>
    <w:rsid w:val="005B769D"/>
    <w:rsid w:val="005B7BFF"/>
    <w:rsid w:val="005B7D22"/>
    <w:rsid w:val="005C04EF"/>
    <w:rsid w:val="005C0FC0"/>
    <w:rsid w:val="005C229A"/>
    <w:rsid w:val="005C2D52"/>
    <w:rsid w:val="005C3813"/>
    <w:rsid w:val="005C3D3E"/>
    <w:rsid w:val="005C45D4"/>
    <w:rsid w:val="005C50DD"/>
    <w:rsid w:val="005C5826"/>
    <w:rsid w:val="005C5BFC"/>
    <w:rsid w:val="005C6913"/>
    <w:rsid w:val="005C7080"/>
    <w:rsid w:val="005D0860"/>
    <w:rsid w:val="005D1063"/>
    <w:rsid w:val="005D16A2"/>
    <w:rsid w:val="005D2401"/>
    <w:rsid w:val="005D2443"/>
    <w:rsid w:val="005D2D86"/>
    <w:rsid w:val="005D3744"/>
    <w:rsid w:val="005D3A23"/>
    <w:rsid w:val="005D403E"/>
    <w:rsid w:val="005D44FA"/>
    <w:rsid w:val="005D4B56"/>
    <w:rsid w:val="005D4E3B"/>
    <w:rsid w:val="005D5149"/>
    <w:rsid w:val="005D53A8"/>
    <w:rsid w:val="005D5567"/>
    <w:rsid w:val="005D58FC"/>
    <w:rsid w:val="005D5B25"/>
    <w:rsid w:val="005D5BCB"/>
    <w:rsid w:val="005D653A"/>
    <w:rsid w:val="005D67F7"/>
    <w:rsid w:val="005D7238"/>
    <w:rsid w:val="005D72C5"/>
    <w:rsid w:val="005E0271"/>
    <w:rsid w:val="005E12F2"/>
    <w:rsid w:val="005E1F09"/>
    <w:rsid w:val="005E2318"/>
    <w:rsid w:val="005E26CD"/>
    <w:rsid w:val="005E27A8"/>
    <w:rsid w:val="005E2B13"/>
    <w:rsid w:val="005E2CB8"/>
    <w:rsid w:val="005E2FBD"/>
    <w:rsid w:val="005E31B2"/>
    <w:rsid w:val="005E4232"/>
    <w:rsid w:val="005E4ABA"/>
    <w:rsid w:val="005E4E0E"/>
    <w:rsid w:val="005E4E2C"/>
    <w:rsid w:val="005E50E7"/>
    <w:rsid w:val="005E5F3E"/>
    <w:rsid w:val="005E6578"/>
    <w:rsid w:val="005E6BA7"/>
    <w:rsid w:val="005E76A1"/>
    <w:rsid w:val="005E78E4"/>
    <w:rsid w:val="005F08F3"/>
    <w:rsid w:val="005F0D6D"/>
    <w:rsid w:val="005F107A"/>
    <w:rsid w:val="005F11C1"/>
    <w:rsid w:val="005F18D6"/>
    <w:rsid w:val="005F2348"/>
    <w:rsid w:val="005F235C"/>
    <w:rsid w:val="005F2BED"/>
    <w:rsid w:val="005F2C0F"/>
    <w:rsid w:val="005F2E80"/>
    <w:rsid w:val="005F3319"/>
    <w:rsid w:val="005F367F"/>
    <w:rsid w:val="005F3911"/>
    <w:rsid w:val="005F3F51"/>
    <w:rsid w:val="005F4481"/>
    <w:rsid w:val="005F455B"/>
    <w:rsid w:val="005F499C"/>
    <w:rsid w:val="005F4B0B"/>
    <w:rsid w:val="005F591D"/>
    <w:rsid w:val="005F5F1C"/>
    <w:rsid w:val="005F5F54"/>
    <w:rsid w:val="005F6751"/>
    <w:rsid w:val="005F6B67"/>
    <w:rsid w:val="00600233"/>
    <w:rsid w:val="0060033C"/>
    <w:rsid w:val="00600D8B"/>
    <w:rsid w:val="0060105E"/>
    <w:rsid w:val="00601100"/>
    <w:rsid w:val="00601AC0"/>
    <w:rsid w:val="00602339"/>
    <w:rsid w:val="006025A1"/>
    <w:rsid w:val="006026C8"/>
    <w:rsid w:val="006040D4"/>
    <w:rsid w:val="006043ED"/>
    <w:rsid w:val="006047D0"/>
    <w:rsid w:val="00604CD7"/>
    <w:rsid w:val="006051DC"/>
    <w:rsid w:val="00606056"/>
    <w:rsid w:val="00606118"/>
    <w:rsid w:val="00606163"/>
    <w:rsid w:val="006075AA"/>
    <w:rsid w:val="00607630"/>
    <w:rsid w:val="00607A5F"/>
    <w:rsid w:val="00607CF8"/>
    <w:rsid w:val="006104D8"/>
    <w:rsid w:val="006108B7"/>
    <w:rsid w:val="006114BD"/>
    <w:rsid w:val="00611870"/>
    <w:rsid w:val="00611BE5"/>
    <w:rsid w:val="006129F7"/>
    <w:rsid w:val="00612B45"/>
    <w:rsid w:val="00612F4E"/>
    <w:rsid w:val="006134BE"/>
    <w:rsid w:val="006142E8"/>
    <w:rsid w:val="00614735"/>
    <w:rsid w:val="006149FE"/>
    <w:rsid w:val="00615337"/>
    <w:rsid w:val="0061597F"/>
    <w:rsid w:val="006162ED"/>
    <w:rsid w:val="00616B27"/>
    <w:rsid w:val="00616F39"/>
    <w:rsid w:val="006201FE"/>
    <w:rsid w:val="0062055E"/>
    <w:rsid w:val="00620954"/>
    <w:rsid w:val="00620F34"/>
    <w:rsid w:val="0062136A"/>
    <w:rsid w:val="006214D5"/>
    <w:rsid w:val="00621DCC"/>
    <w:rsid w:val="00621ED6"/>
    <w:rsid w:val="00622027"/>
    <w:rsid w:val="006224BA"/>
    <w:rsid w:val="0062277A"/>
    <w:rsid w:val="006235BF"/>
    <w:rsid w:val="006243D1"/>
    <w:rsid w:val="0062449A"/>
    <w:rsid w:val="00624ED2"/>
    <w:rsid w:val="00624F45"/>
    <w:rsid w:val="006251D0"/>
    <w:rsid w:val="00625484"/>
    <w:rsid w:val="00625702"/>
    <w:rsid w:val="00626180"/>
    <w:rsid w:val="006263F9"/>
    <w:rsid w:val="006265E1"/>
    <w:rsid w:val="0062698C"/>
    <w:rsid w:val="00626C4D"/>
    <w:rsid w:val="00626DF5"/>
    <w:rsid w:val="006271C9"/>
    <w:rsid w:val="006303AC"/>
    <w:rsid w:val="00630A4A"/>
    <w:rsid w:val="006319DE"/>
    <w:rsid w:val="00631E6E"/>
    <w:rsid w:val="00631F09"/>
    <w:rsid w:val="00632C9B"/>
    <w:rsid w:val="00632EB9"/>
    <w:rsid w:val="00632F25"/>
    <w:rsid w:val="006332AB"/>
    <w:rsid w:val="00633864"/>
    <w:rsid w:val="00633A01"/>
    <w:rsid w:val="00633F3F"/>
    <w:rsid w:val="006348AD"/>
    <w:rsid w:val="006349BD"/>
    <w:rsid w:val="006356D5"/>
    <w:rsid w:val="00635786"/>
    <w:rsid w:val="00636F18"/>
    <w:rsid w:val="00636FCE"/>
    <w:rsid w:val="00637108"/>
    <w:rsid w:val="006371B5"/>
    <w:rsid w:val="006374DE"/>
    <w:rsid w:val="00637759"/>
    <w:rsid w:val="00637B69"/>
    <w:rsid w:val="00640C51"/>
    <w:rsid w:val="00640DB5"/>
    <w:rsid w:val="00641211"/>
    <w:rsid w:val="00641239"/>
    <w:rsid w:val="006412C7"/>
    <w:rsid w:val="00641545"/>
    <w:rsid w:val="00642202"/>
    <w:rsid w:val="0064232D"/>
    <w:rsid w:val="006428DC"/>
    <w:rsid w:val="006429D2"/>
    <w:rsid w:val="006430DA"/>
    <w:rsid w:val="00643317"/>
    <w:rsid w:val="006435BE"/>
    <w:rsid w:val="006435D7"/>
    <w:rsid w:val="00643733"/>
    <w:rsid w:val="00643756"/>
    <w:rsid w:val="00643B56"/>
    <w:rsid w:val="00643C45"/>
    <w:rsid w:val="00643CE9"/>
    <w:rsid w:val="00643EC0"/>
    <w:rsid w:val="00643FE5"/>
    <w:rsid w:val="006440DE"/>
    <w:rsid w:val="0064561E"/>
    <w:rsid w:val="00645779"/>
    <w:rsid w:val="006457CA"/>
    <w:rsid w:val="006467FA"/>
    <w:rsid w:val="00646CD9"/>
    <w:rsid w:val="006476A5"/>
    <w:rsid w:val="006477F1"/>
    <w:rsid w:val="00647A0D"/>
    <w:rsid w:val="00647FF7"/>
    <w:rsid w:val="00650F8F"/>
    <w:rsid w:val="00651930"/>
    <w:rsid w:val="0065261B"/>
    <w:rsid w:val="00652DB8"/>
    <w:rsid w:val="006539CA"/>
    <w:rsid w:val="00653A3C"/>
    <w:rsid w:val="00654191"/>
    <w:rsid w:val="006555A3"/>
    <w:rsid w:val="006556AA"/>
    <w:rsid w:val="00655802"/>
    <w:rsid w:val="00656089"/>
    <w:rsid w:val="00656131"/>
    <w:rsid w:val="0065634E"/>
    <w:rsid w:val="006563D2"/>
    <w:rsid w:val="00656792"/>
    <w:rsid w:val="00656C73"/>
    <w:rsid w:val="00656D94"/>
    <w:rsid w:val="00656E0D"/>
    <w:rsid w:val="006576B0"/>
    <w:rsid w:val="00657D04"/>
    <w:rsid w:val="00660D27"/>
    <w:rsid w:val="0066129D"/>
    <w:rsid w:val="006614F2"/>
    <w:rsid w:val="00661F92"/>
    <w:rsid w:val="0066218E"/>
    <w:rsid w:val="00662285"/>
    <w:rsid w:val="006629EA"/>
    <w:rsid w:val="00663234"/>
    <w:rsid w:val="00664070"/>
    <w:rsid w:val="0066458C"/>
    <w:rsid w:val="006654C3"/>
    <w:rsid w:val="00665887"/>
    <w:rsid w:val="00665DD4"/>
    <w:rsid w:val="00666279"/>
    <w:rsid w:val="0066676A"/>
    <w:rsid w:val="00667135"/>
    <w:rsid w:val="0066769F"/>
    <w:rsid w:val="0066782D"/>
    <w:rsid w:val="00667A6E"/>
    <w:rsid w:val="006710B5"/>
    <w:rsid w:val="006715B3"/>
    <w:rsid w:val="0067190D"/>
    <w:rsid w:val="00673665"/>
    <w:rsid w:val="00673936"/>
    <w:rsid w:val="006742D7"/>
    <w:rsid w:val="00674B3F"/>
    <w:rsid w:val="00674E79"/>
    <w:rsid w:val="00675076"/>
    <w:rsid w:val="006750C5"/>
    <w:rsid w:val="00675245"/>
    <w:rsid w:val="0067545A"/>
    <w:rsid w:val="0067560E"/>
    <w:rsid w:val="00675DCB"/>
    <w:rsid w:val="00676DFA"/>
    <w:rsid w:val="006775FD"/>
    <w:rsid w:val="00677B55"/>
    <w:rsid w:val="00677C21"/>
    <w:rsid w:val="00677EE3"/>
    <w:rsid w:val="00680696"/>
    <w:rsid w:val="00681922"/>
    <w:rsid w:val="00681EE4"/>
    <w:rsid w:val="00682045"/>
    <w:rsid w:val="00682204"/>
    <w:rsid w:val="0068228E"/>
    <w:rsid w:val="00682732"/>
    <w:rsid w:val="00683AE7"/>
    <w:rsid w:val="0068433C"/>
    <w:rsid w:val="00684640"/>
    <w:rsid w:val="00684DAF"/>
    <w:rsid w:val="00685104"/>
    <w:rsid w:val="00685728"/>
    <w:rsid w:val="00685E76"/>
    <w:rsid w:val="0068632C"/>
    <w:rsid w:val="00687612"/>
    <w:rsid w:val="00687768"/>
    <w:rsid w:val="00687925"/>
    <w:rsid w:val="00690836"/>
    <w:rsid w:val="00690E4D"/>
    <w:rsid w:val="00691FC6"/>
    <w:rsid w:val="006921C5"/>
    <w:rsid w:val="00692740"/>
    <w:rsid w:val="006930C3"/>
    <w:rsid w:val="00693E98"/>
    <w:rsid w:val="006955A4"/>
    <w:rsid w:val="00695B59"/>
    <w:rsid w:val="00696219"/>
    <w:rsid w:val="00697946"/>
    <w:rsid w:val="00697CC0"/>
    <w:rsid w:val="00697E90"/>
    <w:rsid w:val="006A01F8"/>
    <w:rsid w:val="006A05D3"/>
    <w:rsid w:val="006A087A"/>
    <w:rsid w:val="006A088C"/>
    <w:rsid w:val="006A10A7"/>
    <w:rsid w:val="006A157F"/>
    <w:rsid w:val="006A159E"/>
    <w:rsid w:val="006A15A1"/>
    <w:rsid w:val="006A2549"/>
    <w:rsid w:val="006A2D97"/>
    <w:rsid w:val="006A2E94"/>
    <w:rsid w:val="006A41F7"/>
    <w:rsid w:val="006A446C"/>
    <w:rsid w:val="006A46FA"/>
    <w:rsid w:val="006A4AC9"/>
    <w:rsid w:val="006A4DB3"/>
    <w:rsid w:val="006A5903"/>
    <w:rsid w:val="006A5CE3"/>
    <w:rsid w:val="006A6142"/>
    <w:rsid w:val="006A645E"/>
    <w:rsid w:val="006A6521"/>
    <w:rsid w:val="006A6F3A"/>
    <w:rsid w:val="006A7906"/>
    <w:rsid w:val="006A7F0C"/>
    <w:rsid w:val="006B0980"/>
    <w:rsid w:val="006B111B"/>
    <w:rsid w:val="006B1825"/>
    <w:rsid w:val="006B1B3F"/>
    <w:rsid w:val="006B1CB1"/>
    <w:rsid w:val="006B1DA0"/>
    <w:rsid w:val="006B2064"/>
    <w:rsid w:val="006B24A8"/>
    <w:rsid w:val="006B2C43"/>
    <w:rsid w:val="006B30D0"/>
    <w:rsid w:val="006B3125"/>
    <w:rsid w:val="006B3459"/>
    <w:rsid w:val="006B3D6A"/>
    <w:rsid w:val="006B4406"/>
    <w:rsid w:val="006B462F"/>
    <w:rsid w:val="006B46B9"/>
    <w:rsid w:val="006B47E7"/>
    <w:rsid w:val="006B502D"/>
    <w:rsid w:val="006B5D6F"/>
    <w:rsid w:val="006B5EB6"/>
    <w:rsid w:val="006B5F2D"/>
    <w:rsid w:val="006B6103"/>
    <w:rsid w:val="006B6C94"/>
    <w:rsid w:val="006B6DEB"/>
    <w:rsid w:val="006B7195"/>
    <w:rsid w:val="006B764D"/>
    <w:rsid w:val="006C1061"/>
    <w:rsid w:val="006C1385"/>
    <w:rsid w:val="006C152A"/>
    <w:rsid w:val="006C18FA"/>
    <w:rsid w:val="006C23B1"/>
    <w:rsid w:val="006C2C69"/>
    <w:rsid w:val="006C2FAA"/>
    <w:rsid w:val="006C300D"/>
    <w:rsid w:val="006C388E"/>
    <w:rsid w:val="006C4882"/>
    <w:rsid w:val="006C4986"/>
    <w:rsid w:val="006C5310"/>
    <w:rsid w:val="006C53F3"/>
    <w:rsid w:val="006C56B5"/>
    <w:rsid w:val="006C5B0B"/>
    <w:rsid w:val="006C5E41"/>
    <w:rsid w:val="006C5EF9"/>
    <w:rsid w:val="006C609C"/>
    <w:rsid w:val="006C61C8"/>
    <w:rsid w:val="006C642B"/>
    <w:rsid w:val="006C6542"/>
    <w:rsid w:val="006C6D98"/>
    <w:rsid w:val="006C722F"/>
    <w:rsid w:val="006C74BB"/>
    <w:rsid w:val="006C7EBA"/>
    <w:rsid w:val="006C7F1F"/>
    <w:rsid w:val="006D02F3"/>
    <w:rsid w:val="006D0BDE"/>
    <w:rsid w:val="006D1860"/>
    <w:rsid w:val="006D20AB"/>
    <w:rsid w:val="006D23F7"/>
    <w:rsid w:val="006D24A7"/>
    <w:rsid w:val="006D2AF5"/>
    <w:rsid w:val="006D2D0A"/>
    <w:rsid w:val="006D3B7A"/>
    <w:rsid w:val="006D3F0E"/>
    <w:rsid w:val="006D4846"/>
    <w:rsid w:val="006D4CE3"/>
    <w:rsid w:val="006D5354"/>
    <w:rsid w:val="006D5CEB"/>
    <w:rsid w:val="006D68ED"/>
    <w:rsid w:val="006D740B"/>
    <w:rsid w:val="006E0D0D"/>
    <w:rsid w:val="006E168C"/>
    <w:rsid w:val="006E1723"/>
    <w:rsid w:val="006E195D"/>
    <w:rsid w:val="006E2A5C"/>
    <w:rsid w:val="006E2D31"/>
    <w:rsid w:val="006E2DD5"/>
    <w:rsid w:val="006E3460"/>
    <w:rsid w:val="006E4A13"/>
    <w:rsid w:val="006E4D48"/>
    <w:rsid w:val="006E59C9"/>
    <w:rsid w:val="006E5EC5"/>
    <w:rsid w:val="006E66C4"/>
    <w:rsid w:val="006E6956"/>
    <w:rsid w:val="006E6A68"/>
    <w:rsid w:val="006E6C18"/>
    <w:rsid w:val="006E6C59"/>
    <w:rsid w:val="006E74AF"/>
    <w:rsid w:val="006E7573"/>
    <w:rsid w:val="006F0060"/>
    <w:rsid w:val="006F04AC"/>
    <w:rsid w:val="006F08B1"/>
    <w:rsid w:val="006F09AA"/>
    <w:rsid w:val="006F1737"/>
    <w:rsid w:val="006F2652"/>
    <w:rsid w:val="006F2A22"/>
    <w:rsid w:val="006F343D"/>
    <w:rsid w:val="006F3903"/>
    <w:rsid w:val="006F3F4C"/>
    <w:rsid w:val="006F3F73"/>
    <w:rsid w:val="006F46C2"/>
    <w:rsid w:val="006F4C5A"/>
    <w:rsid w:val="006F5159"/>
    <w:rsid w:val="006F5C22"/>
    <w:rsid w:val="006F5E47"/>
    <w:rsid w:val="006F6140"/>
    <w:rsid w:val="006F66CA"/>
    <w:rsid w:val="006F6F32"/>
    <w:rsid w:val="006F6FF0"/>
    <w:rsid w:val="006F73DD"/>
    <w:rsid w:val="006F755D"/>
    <w:rsid w:val="006F7BA3"/>
    <w:rsid w:val="00700224"/>
    <w:rsid w:val="0070037A"/>
    <w:rsid w:val="0070076E"/>
    <w:rsid w:val="0070093A"/>
    <w:rsid w:val="00700A6A"/>
    <w:rsid w:val="0070102F"/>
    <w:rsid w:val="007018DF"/>
    <w:rsid w:val="00701A02"/>
    <w:rsid w:val="00701C7A"/>
    <w:rsid w:val="00701F2F"/>
    <w:rsid w:val="00702040"/>
    <w:rsid w:val="00702665"/>
    <w:rsid w:val="00702AC6"/>
    <w:rsid w:val="00702C98"/>
    <w:rsid w:val="00702EE4"/>
    <w:rsid w:val="00703553"/>
    <w:rsid w:val="007037FB"/>
    <w:rsid w:val="00704BD9"/>
    <w:rsid w:val="00704DCD"/>
    <w:rsid w:val="00705271"/>
    <w:rsid w:val="00705637"/>
    <w:rsid w:val="00705B36"/>
    <w:rsid w:val="00705F64"/>
    <w:rsid w:val="007067F9"/>
    <w:rsid w:val="00706AB9"/>
    <w:rsid w:val="007079EC"/>
    <w:rsid w:val="00707C71"/>
    <w:rsid w:val="0071079E"/>
    <w:rsid w:val="007108A4"/>
    <w:rsid w:val="00710A1F"/>
    <w:rsid w:val="00710EC3"/>
    <w:rsid w:val="00710F6A"/>
    <w:rsid w:val="00710F7B"/>
    <w:rsid w:val="00711464"/>
    <w:rsid w:val="0071198F"/>
    <w:rsid w:val="00711A82"/>
    <w:rsid w:val="00712147"/>
    <w:rsid w:val="0071340D"/>
    <w:rsid w:val="0071441E"/>
    <w:rsid w:val="00714ABA"/>
    <w:rsid w:val="007154C8"/>
    <w:rsid w:val="00715692"/>
    <w:rsid w:val="00715A3F"/>
    <w:rsid w:val="00716985"/>
    <w:rsid w:val="00717083"/>
    <w:rsid w:val="0071723D"/>
    <w:rsid w:val="0071753D"/>
    <w:rsid w:val="007176F9"/>
    <w:rsid w:val="00717798"/>
    <w:rsid w:val="00717983"/>
    <w:rsid w:val="00717B85"/>
    <w:rsid w:val="00717BCF"/>
    <w:rsid w:val="0071848E"/>
    <w:rsid w:val="00720BA2"/>
    <w:rsid w:val="00720C04"/>
    <w:rsid w:val="00720DDC"/>
    <w:rsid w:val="00722420"/>
    <w:rsid w:val="00722984"/>
    <w:rsid w:val="00722E83"/>
    <w:rsid w:val="00722ED1"/>
    <w:rsid w:val="00722EF4"/>
    <w:rsid w:val="00723CFA"/>
    <w:rsid w:val="0072403E"/>
    <w:rsid w:val="0072419C"/>
    <w:rsid w:val="00724539"/>
    <w:rsid w:val="007246F4"/>
    <w:rsid w:val="007253FD"/>
    <w:rsid w:val="00726AA9"/>
    <w:rsid w:val="007279B0"/>
    <w:rsid w:val="007306ED"/>
    <w:rsid w:val="0073088D"/>
    <w:rsid w:val="0073104E"/>
    <w:rsid w:val="0073159B"/>
    <w:rsid w:val="007316A5"/>
    <w:rsid w:val="00732062"/>
    <w:rsid w:val="007329F6"/>
    <w:rsid w:val="0073338B"/>
    <w:rsid w:val="00733AD3"/>
    <w:rsid w:val="007340D4"/>
    <w:rsid w:val="007340E6"/>
    <w:rsid w:val="00734ABF"/>
    <w:rsid w:val="00735008"/>
    <w:rsid w:val="007355CD"/>
    <w:rsid w:val="0073610B"/>
    <w:rsid w:val="00736B49"/>
    <w:rsid w:val="00736B5A"/>
    <w:rsid w:val="00736BC8"/>
    <w:rsid w:val="007405D2"/>
    <w:rsid w:val="00740856"/>
    <w:rsid w:val="00740AB3"/>
    <w:rsid w:val="0074175E"/>
    <w:rsid w:val="00741D35"/>
    <w:rsid w:val="007422C1"/>
    <w:rsid w:val="007426A3"/>
    <w:rsid w:val="00743A13"/>
    <w:rsid w:val="0074447D"/>
    <w:rsid w:val="00744620"/>
    <w:rsid w:val="00744A8C"/>
    <w:rsid w:val="00744AFB"/>
    <w:rsid w:val="00744DB3"/>
    <w:rsid w:val="00744E06"/>
    <w:rsid w:val="00745331"/>
    <w:rsid w:val="007453A2"/>
    <w:rsid w:val="007458A6"/>
    <w:rsid w:val="00745BBF"/>
    <w:rsid w:val="00745E42"/>
    <w:rsid w:val="00745FEB"/>
    <w:rsid w:val="007461EC"/>
    <w:rsid w:val="0074655B"/>
    <w:rsid w:val="0074710A"/>
    <w:rsid w:val="0074715B"/>
    <w:rsid w:val="0074721C"/>
    <w:rsid w:val="007475EA"/>
    <w:rsid w:val="007475F7"/>
    <w:rsid w:val="00747B32"/>
    <w:rsid w:val="007500E3"/>
    <w:rsid w:val="00751196"/>
    <w:rsid w:val="00751492"/>
    <w:rsid w:val="00751BC1"/>
    <w:rsid w:val="00751C7D"/>
    <w:rsid w:val="007522CB"/>
    <w:rsid w:val="0075277A"/>
    <w:rsid w:val="00752E29"/>
    <w:rsid w:val="00752FEC"/>
    <w:rsid w:val="00753098"/>
    <w:rsid w:val="00753960"/>
    <w:rsid w:val="00754817"/>
    <w:rsid w:val="00754DEA"/>
    <w:rsid w:val="0075503B"/>
    <w:rsid w:val="00755830"/>
    <w:rsid w:val="00755A49"/>
    <w:rsid w:val="00756058"/>
    <w:rsid w:val="007568BB"/>
    <w:rsid w:val="00757682"/>
    <w:rsid w:val="007579A8"/>
    <w:rsid w:val="00757C87"/>
    <w:rsid w:val="00757F81"/>
    <w:rsid w:val="00760350"/>
    <w:rsid w:val="007605D6"/>
    <w:rsid w:val="007609A4"/>
    <w:rsid w:val="00760CA0"/>
    <w:rsid w:val="00761499"/>
    <w:rsid w:val="00761840"/>
    <w:rsid w:val="00761D22"/>
    <w:rsid w:val="0076352F"/>
    <w:rsid w:val="007640C7"/>
    <w:rsid w:val="00764221"/>
    <w:rsid w:val="00764ED6"/>
    <w:rsid w:val="007651F8"/>
    <w:rsid w:val="00765509"/>
    <w:rsid w:val="007655C5"/>
    <w:rsid w:val="00765D6D"/>
    <w:rsid w:val="00765F26"/>
    <w:rsid w:val="00766455"/>
    <w:rsid w:val="0076667D"/>
    <w:rsid w:val="007667FD"/>
    <w:rsid w:val="00766FDE"/>
    <w:rsid w:val="007672BC"/>
    <w:rsid w:val="007676E3"/>
    <w:rsid w:val="00767910"/>
    <w:rsid w:val="0076794F"/>
    <w:rsid w:val="00767A77"/>
    <w:rsid w:val="0077027C"/>
    <w:rsid w:val="00770318"/>
    <w:rsid w:val="00770764"/>
    <w:rsid w:val="007708AF"/>
    <w:rsid w:val="00771065"/>
    <w:rsid w:val="007716E1"/>
    <w:rsid w:val="00772AF3"/>
    <w:rsid w:val="00773049"/>
    <w:rsid w:val="007737CE"/>
    <w:rsid w:val="00773A67"/>
    <w:rsid w:val="00773EF7"/>
    <w:rsid w:val="007744CB"/>
    <w:rsid w:val="0077496A"/>
    <w:rsid w:val="00774BAD"/>
    <w:rsid w:val="00774FA7"/>
    <w:rsid w:val="00775107"/>
    <w:rsid w:val="00775A6A"/>
    <w:rsid w:val="00775E0F"/>
    <w:rsid w:val="00775ED4"/>
    <w:rsid w:val="00776B3E"/>
    <w:rsid w:val="00776B76"/>
    <w:rsid w:val="007775E2"/>
    <w:rsid w:val="00777997"/>
    <w:rsid w:val="007800DD"/>
    <w:rsid w:val="0078045C"/>
    <w:rsid w:val="00780FFC"/>
    <w:rsid w:val="00781546"/>
    <w:rsid w:val="007817EE"/>
    <w:rsid w:val="00781913"/>
    <w:rsid w:val="00781CF1"/>
    <w:rsid w:val="00781D73"/>
    <w:rsid w:val="00782A4F"/>
    <w:rsid w:val="00783947"/>
    <w:rsid w:val="00783EE7"/>
    <w:rsid w:val="00784120"/>
    <w:rsid w:val="00784C2D"/>
    <w:rsid w:val="00785242"/>
    <w:rsid w:val="007856B3"/>
    <w:rsid w:val="0078586F"/>
    <w:rsid w:val="00785A2E"/>
    <w:rsid w:val="00786213"/>
    <w:rsid w:val="00787F17"/>
    <w:rsid w:val="00790099"/>
    <w:rsid w:val="007900F6"/>
    <w:rsid w:val="00790485"/>
    <w:rsid w:val="00790700"/>
    <w:rsid w:val="00790A3B"/>
    <w:rsid w:val="00790E9A"/>
    <w:rsid w:val="00791182"/>
    <w:rsid w:val="0079127E"/>
    <w:rsid w:val="007916CE"/>
    <w:rsid w:val="007917FB"/>
    <w:rsid w:val="00792568"/>
    <w:rsid w:val="00792779"/>
    <w:rsid w:val="00792B7D"/>
    <w:rsid w:val="00792BA7"/>
    <w:rsid w:val="0079303B"/>
    <w:rsid w:val="007948D2"/>
    <w:rsid w:val="00795CF9"/>
    <w:rsid w:val="0079612B"/>
    <w:rsid w:val="00797134"/>
    <w:rsid w:val="00797566"/>
    <w:rsid w:val="007A00DB"/>
    <w:rsid w:val="007A0325"/>
    <w:rsid w:val="007A06E1"/>
    <w:rsid w:val="007A15FE"/>
    <w:rsid w:val="007A2E90"/>
    <w:rsid w:val="007A2F02"/>
    <w:rsid w:val="007A4BE2"/>
    <w:rsid w:val="007A60C0"/>
    <w:rsid w:val="007A6C8D"/>
    <w:rsid w:val="007A70C2"/>
    <w:rsid w:val="007A7E49"/>
    <w:rsid w:val="007B0F22"/>
    <w:rsid w:val="007B1089"/>
    <w:rsid w:val="007B229D"/>
    <w:rsid w:val="007B2A92"/>
    <w:rsid w:val="007B2C52"/>
    <w:rsid w:val="007B3261"/>
    <w:rsid w:val="007B3515"/>
    <w:rsid w:val="007B3949"/>
    <w:rsid w:val="007B4086"/>
    <w:rsid w:val="007B42C5"/>
    <w:rsid w:val="007B4DEE"/>
    <w:rsid w:val="007B4F2B"/>
    <w:rsid w:val="007B55B1"/>
    <w:rsid w:val="007B5E85"/>
    <w:rsid w:val="007B5F5B"/>
    <w:rsid w:val="007B60CC"/>
    <w:rsid w:val="007B615A"/>
    <w:rsid w:val="007B669A"/>
    <w:rsid w:val="007B69A7"/>
    <w:rsid w:val="007B7F5B"/>
    <w:rsid w:val="007C0154"/>
    <w:rsid w:val="007C02E1"/>
    <w:rsid w:val="007C118B"/>
    <w:rsid w:val="007C168E"/>
    <w:rsid w:val="007C1B77"/>
    <w:rsid w:val="007C229F"/>
    <w:rsid w:val="007C2965"/>
    <w:rsid w:val="007C2BFB"/>
    <w:rsid w:val="007C2E4C"/>
    <w:rsid w:val="007C2E86"/>
    <w:rsid w:val="007C2FC1"/>
    <w:rsid w:val="007C3236"/>
    <w:rsid w:val="007C3A62"/>
    <w:rsid w:val="007C4597"/>
    <w:rsid w:val="007C4B37"/>
    <w:rsid w:val="007C5995"/>
    <w:rsid w:val="007C5DF8"/>
    <w:rsid w:val="007C5E03"/>
    <w:rsid w:val="007C6419"/>
    <w:rsid w:val="007C6AD5"/>
    <w:rsid w:val="007C6F37"/>
    <w:rsid w:val="007C6FCE"/>
    <w:rsid w:val="007C7CC0"/>
    <w:rsid w:val="007D0487"/>
    <w:rsid w:val="007D04AB"/>
    <w:rsid w:val="007D0521"/>
    <w:rsid w:val="007D0D3D"/>
    <w:rsid w:val="007D17E8"/>
    <w:rsid w:val="007D1A81"/>
    <w:rsid w:val="007D1C9C"/>
    <w:rsid w:val="007D31BC"/>
    <w:rsid w:val="007D32D0"/>
    <w:rsid w:val="007D3713"/>
    <w:rsid w:val="007D3F35"/>
    <w:rsid w:val="007D4317"/>
    <w:rsid w:val="007D4AC9"/>
    <w:rsid w:val="007D4D80"/>
    <w:rsid w:val="007D4FB1"/>
    <w:rsid w:val="007D4FEA"/>
    <w:rsid w:val="007D515A"/>
    <w:rsid w:val="007D56D0"/>
    <w:rsid w:val="007D58C3"/>
    <w:rsid w:val="007D5DA7"/>
    <w:rsid w:val="007D5DBF"/>
    <w:rsid w:val="007D60A6"/>
    <w:rsid w:val="007D6FEC"/>
    <w:rsid w:val="007D7D5B"/>
    <w:rsid w:val="007E0093"/>
    <w:rsid w:val="007E053C"/>
    <w:rsid w:val="007E0BEC"/>
    <w:rsid w:val="007E0C5F"/>
    <w:rsid w:val="007E104F"/>
    <w:rsid w:val="007E105E"/>
    <w:rsid w:val="007E182A"/>
    <w:rsid w:val="007E21B9"/>
    <w:rsid w:val="007E2263"/>
    <w:rsid w:val="007E24CD"/>
    <w:rsid w:val="007E2677"/>
    <w:rsid w:val="007E2D60"/>
    <w:rsid w:val="007E2E97"/>
    <w:rsid w:val="007E343A"/>
    <w:rsid w:val="007E395B"/>
    <w:rsid w:val="007E39B6"/>
    <w:rsid w:val="007E3DB1"/>
    <w:rsid w:val="007E3E2A"/>
    <w:rsid w:val="007E5446"/>
    <w:rsid w:val="007E5822"/>
    <w:rsid w:val="007E6045"/>
    <w:rsid w:val="007E63E7"/>
    <w:rsid w:val="007E69BA"/>
    <w:rsid w:val="007E71CA"/>
    <w:rsid w:val="007E73B4"/>
    <w:rsid w:val="007F047B"/>
    <w:rsid w:val="007F08AE"/>
    <w:rsid w:val="007F1BA8"/>
    <w:rsid w:val="007F2C51"/>
    <w:rsid w:val="007F317F"/>
    <w:rsid w:val="007F3516"/>
    <w:rsid w:val="007F3A97"/>
    <w:rsid w:val="007F3B75"/>
    <w:rsid w:val="007F44BC"/>
    <w:rsid w:val="007F4E0D"/>
    <w:rsid w:val="007F5010"/>
    <w:rsid w:val="007F5181"/>
    <w:rsid w:val="007F519C"/>
    <w:rsid w:val="007F5583"/>
    <w:rsid w:val="007F5661"/>
    <w:rsid w:val="007F5A1F"/>
    <w:rsid w:val="007F5E56"/>
    <w:rsid w:val="007F6773"/>
    <w:rsid w:val="007F686A"/>
    <w:rsid w:val="007F6FD2"/>
    <w:rsid w:val="007F76C6"/>
    <w:rsid w:val="007F77EE"/>
    <w:rsid w:val="007F7C15"/>
    <w:rsid w:val="007F7DA2"/>
    <w:rsid w:val="0080021C"/>
    <w:rsid w:val="008004E3"/>
    <w:rsid w:val="00800EBD"/>
    <w:rsid w:val="0080115D"/>
    <w:rsid w:val="008014AA"/>
    <w:rsid w:val="0080193D"/>
    <w:rsid w:val="00801F78"/>
    <w:rsid w:val="0080250C"/>
    <w:rsid w:val="00802ACA"/>
    <w:rsid w:val="008030B8"/>
    <w:rsid w:val="0080344A"/>
    <w:rsid w:val="00804EC6"/>
    <w:rsid w:val="00805190"/>
    <w:rsid w:val="008057EB"/>
    <w:rsid w:val="0080584A"/>
    <w:rsid w:val="00805C59"/>
    <w:rsid w:val="008064D2"/>
    <w:rsid w:val="008123C3"/>
    <w:rsid w:val="00812629"/>
    <w:rsid w:val="0081275E"/>
    <w:rsid w:val="00813079"/>
    <w:rsid w:val="00813486"/>
    <w:rsid w:val="008136DD"/>
    <w:rsid w:val="00813EE9"/>
    <w:rsid w:val="008160A0"/>
    <w:rsid w:val="008163AB"/>
    <w:rsid w:val="0081653C"/>
    <w:rsid w:val="00816565"/>
    <w:rsid w:val="00817F57"/>
    <w:rsid w:val="008205A1"/>
    <w:rsid w:val="00820A2C"/>
    <w:rsid w:val="00820B2C"/>
    <w:rsid w:val="00821E14"/>
    <w:rsid w:val="008220F4"/>
    <w:rsid w:val="008223BA"/>
    <w:rsid w:val="008226E0"/>
    <w:rsid w:val="00822CDE"/>
    <w:rsid w:val="00823893"/>
    <w:rsid w:val="008241C9"/>
    <w:rsid w:val="00824768"/>
    <w:rsid w:val="00824E21"/>
    <w:rsid w:val="00825E2A"/>
    <w:rsid w:val="00825E33"/>
    <w:rsid w:val="008260FA"/>
    <w:rsid w:val="00826F8E"/>
    <w:rsid w:val="00827481"/>
    <w:rsid w:val="00827F22"/>
    <w:rsid w:val="008306B0"/>
    <w:rsid w:val="008314D3"/>
    <w:rsid w:val="00831652"/>
    <w:rsid w:val="00831856"/>
    <w:rsid w:val="00831C82"/>
    <w:rsid w:val="0083223B"/>
    <w:rsid w:val="008332B4"/>
    <w:rsid w:val="008332C6"/>
    <w:rsid w:val="008336F3"/>
    <w:rsid w:val="00833BAF"/>
    <w:rsid w:val="00834609"/>
    <w:rsid w:val="0083483F"/>
    <w:rsid w:val="00834856"/>
    <w:rsid w:val="00835372"/>
    <w:rsid w:val="008353A9"/>
    <w:rsid w:val="0083554F"/>
    <w:rsid w:val="008355B1"/>
    <w:rsid w:val="0083566A"/>
    <w:rsid w:val="00835832"/>
    <w:rsid w:val="00835C80"/>
    <w:rsid w:val="00835EB6"/>
    <w:rsid w:val="008360B1"/>
    <w:rsid w:val="0083676A"/>
    <w:rsid w:val="00836F4B"/>
    <w:rsid w:val="008370C8"/>
    <w:rsid w:val="00837C83"/>
    <w:rsid w:val="00840332"/>
    <w:rsid w:val="00840397"/>
    <w:rsid w:val="00840E23"/>
    <w:rsid w:val="0084143A"/>
    <w:rsid w:val="00841AF5"/>
    <w:rsid w:val="00842363"/>
    <w:rsid w:val="00842499"/>
    <w:rsid w:val="00842607"/>
    <w:rsid w:val="0084284F"/>
    <w:rsid w:val="008428DE"/>
    <w:rsid w:val="00842B31"/>
    <w:rsid w:val="008433FC"/>
    <w:rsid w:val="0084377B"/>
    <w:rsid w:val="00843915"/>
    <w:rsid w:val="00843AA1"/>
    <w:rsid w:val="00843DAD"/>
    <w:rsid w:val="00843E17"/>
    <w:rsid w:val="00843E5D"/>
    <w:rsid w:val="008443D8"/>
    <w:rsid w:val="00844538"/>
    <w:rsid w:val="00844836"/>
    <w:rsid w:val="008451B1"/>
    <w:rsid w:val="008454B8"/>
    <w:rsid w:val="00845913"/>
    <w:rsid w:val="00845A45"/>
    <w:rsid w:val="00846041"/>
    <w:rsid w:val="0084655C"/>
    <w:rsid w:val="00846ABA"/>
    <w:rsid w:val="00847060"/>
    <w:rsid w:val="008479E2"/>
    <w:rsid w:val="008508AC"/>
    <w:rsid w:val="00850BFD"/>
    <w:rsid w:val="00851304"/>
    <w:rsid w:val="008516EA"/>
    <w:rsid w:val="00851780"/>
    <w:rsid w:val="00851978"/>
    <w:rsid w:val="00852F8F"/>
    <w:rsid w:val="00853268"/>
    <w:rsid w:val="008532F0"/>
    <w:rsid w:val="008536C6"/>
    <w:rsid w:val="00854929"/>
    <w:rsid w:val="00855486"/>
    <w:rsid w:val="00856136"/>
    <w:rsid w:val="008562CB"/>
    <w:rsid w:val="0085663E"/>
    <w:rsid w:val="008569F7"/>
    <w:rsid w:val="0085751D"/>
    <w:rsid w:val="0086079B"/>
    <w:rsid w:val="0086093C"/>
    <w:rsid w:val="00860FAA"/>
    <w:rsid w:val="008610E7"/>
    <w:rsid w:val="00861C88"/>
    <w:rsid w:val="00862134"/>
    <w:rsid w:val="00862510"/>
    <w:rsid w:val="00862798"/>
    <w:rsid w:val="00862A30"/>
    <w:rsid w:val="00863199"/>
    <w:rsid w:val="008637D2"/>
    <w:rsid w:val="0086438A"/>
    <w:rsid w:val="00864AB9"/>
    <w:rsid w:val="00864B84"/>
    <w:rsid w:val="00864E78"/>
    <w:rsid w:val="00865170"/>
    <w:rsid w:val="0086517B"/>
    <w:rsid w:val="00865259"/>
    <w:rsid w:val="008658FD"/>
    <w:rsid w:val="00865CA7"/>
    <w:rsid w:val="008662AE"/>
    <w:rsid w:val="00866D75"/>
    <w:rsid w:val="008704BB"/>
    <w:rsid w:val="00870609"/>
    <w:rsid w:val="00871826"/>
    <w:rsid w:val="00872065"/>
    <w:rsid w:val="008738BC"/>
    <w:rsid w:val="00874001"/>
    <w:rsid w:val="008740F5"/>
    <w:rsid w:val="0087439B"/>
    <w:rsid w:val="00874446"/>
    <w:rsid w:val="00874A1C"/>
    <w:rsid w:val="00874C36"/>
    <w:rsid w:val="00874FB4"/>
    <w:rsid w:val="008752F4"/>
    <w:rsid w:val="0087550B"/>
    <w:rsid w:val="008759C1"/>
    <w:rsid w:val="00875E55"/>
    <w:rsid w:val="00875E5E"/>
    <w:rsid w:val="00876139"/>
    <w:rsid w:val="00876200"/>
    <w:rsid w:val="00876A11"/>
    <w:rsid w:val="00876CDA"/>
    <w:rsid w:val="008804D0"/>
    <w:rsid w:val="008809F2"/>
    <w:rsid w:val="008824F7"/>
    <w:rsid w:val="00883086"/>
    <w:rsid w:val="0088469D"/>
    <w:rsid w:val="00884EA6"/>
    <w:rsid w:val="008853F5"/>
    <w:rsid w:val="008854C2"/>
    <w:rsid w:val="00885A01"/>
    <w:rsid w:val="00886292"/>
    <w:rsid w:val="008868F8"/>
    <w:rsid w:val="008869CB"/>
    <w:rsid w:val="00887374"/>
    <w:rsid w:val="00887A4A"/>
    <w:rsid w:val="00890A97"/>
    <w:rsid w:val="00891001"/>
    <w:rsid w:val="00891691"/>
    <w:rsid w:val="008918DF"/>
    <w:rsid w:val="00891A6C"/>
    <w:rsid w:val="00891CF2"/>
    <w:rsid w:val="008933C7"/>
    <w:rsid w:val="008940F7"/>
    <w:rsid w:val="008945DE"/>
    <w:rsid w:val="00894780"/>
    <w:rsid w:val="00894DF2"/>
    <w:rsid w:val="008958FC"/>
    <w:rsid w:val="00896010"/>
    <w:rsid w:val="00896F19"/>
    <w:rsid w:val="00897B00"/>
    <w:rsid w:val="00897E4D"/>
    <w:rsid w:val="008A04A3"/>
    <w:rsid w:val="008A0712"/>
    <w:rsid w:val="008A0D26"/>
    <w:rsid w:val="008A0ECD"/>
    <w:rsid w:val="008A0F6C"/>
    <w:rsid w:val="008A1044"/>
    <w:rsid w:val="008A17C0"/>
    <w:rsid w:val="008A1833"/>
    <w:rsid w:val="008A1971"/>
    <w:rsid w:val="008A1E98"/>
    <w:rsid w:val="008A1F93"/>
    <w:rsid w:val="008A2149"/>
    <w:rsid w:val="008A2245"/>
    <w:rsid w:val="008A3239"/>
    <w:rsid w:val="008A3EF4"/>
    <w:rsid w:val="008A4323"/>
    <w:rsid w:val="008A4728"/>
    <w:rsid w:val="008A4C03"/>
    <w:rsid w:val="008A4CF2"/>
    <w:rsid w:val="008A5567"/>
    <w:rsid w:val="008A5CF3"/>
    <w:rsid w:val="008A6747"/>
    <w:rsid w:val="008A6B80"/>
    <w:rsid w:val="008A710F"/>
    <w:rsid w:val="008A76FC"/>
    <w:rsid w:val="008A785A"/>
    <w:rsid w:val="008A7AD1"/>
    <w:rsid w:val="008A7C94"/>
    <w:rsid w:val="008B0ACD"/>
    <w:rsid w:val="008B0D57"/>
    <w:rsid w:val="008B0FB9"/>
    <w:rsid w:val="008B0FDA"/>
    <w:rsid w:val="008B1AE1"/>
    <w:rsid w:val="008B1C6D"/>
    <w:rsid w:val="008B1D38"/>
    <w:rsid w:val="008B23E4"/>
    <w:rsid w:val="008B2686"/>
    <w:rsid w:val="008B2701"/>
    <w:rsid w:val="008B2949"/>
    <w:rsid w:val="008B2ABC"/>
    <w:rsid w:val="008B2C95"/>
    <w:rsid w:val="008B2E3F"/>
    <w:rsid w:val="008B3508"/>
    <w:rsid w:val="008B3597"/>
    <w:rsid w:val="008B3C13"/>
    <w:rsid w:val="008B4532"/>
    <w:rsid w:val="008B4678"/>
    <w:rsid w:val="008B48B2"/>
    <w:rsid w:val="008B5001"/>
    <w:rsid w:val="008B5C98"/>
    <w:rsid w:val="008B5FA3"/>
    <w:rsid w:val="008B63FC"/>
    <w:rsid w:val="008B68F4"/>
    <w:rsid w:val="008B73D4"/>
    <w:rsid w:val="008B7B9E"/>
    <w:rsid w:val="008B7BB9"/>
    <w:rsid w:val="008B7E8E"/>
    <w:rsid w:val="008C1714"/>
    <w:rsid w:val="008C1C9F"/>
    <w:rsid w:val="008C1EEE"/>
    <w:rsid w:val="008C25A9"/>
    <w:rsid w:val="008C25EA"/>
    <w:rsid w:val="008C32EA"/>
    <w:rsid w:val="008C350E"/>
    <w:rsid w:val="008C3D7E"/>
    <w:rsid w:val="008C47AF"/>
    <w:rsid w:val="008C48AE"/>
    <w:rsid w:val="008C4B20"/>
    <w:rsid w:val="008C4CC1"/>
    <w:rsid w:val="008C4F10"/>
    <w:rsid w:val="008C5050"/>
    <w:rsid w:val="008C532B"/>
    <w:rsid w:val="008C54FB"/>
    <w:rsid w:val="008C5749"/>
    <w:rsid w:val="008C599E"/>
    <w:rsid w:val="008C6A87"/>
    <w:rsid w:val="008C77C9"/>
    <w:rsid w:val="008D000F"/>
    <w:rsid w:val="008D0812"/>
    <w:rsid w:val="008D08F3"/>
    <w:rsid w:val="008D0DAA"/>
    <w:rsid w:val="008D0DFB"/>
    <w:rsid w:val="008D0E41"/>
    <w:rsid w:val="008D10BE"/>
    <w:rsid w:val="008D20D4"/>
    <w:rsid w:val="008D22A8"/>
    <w:rsid w:val="008D2695"/>
    <w:rsid w:val="008D2D19"/>
    <w:rsid w:val="008D3105"/>
    <w:rsid w:val="008D32A8"/>
    <w:rsid w:val="008D332A"/>
    <w:rsid w:val="008D38EA"/>
    <w:rsid w:val="008D485D"/>
    <w:rsid w:val="008D4B12"/>
    <w:rsid w:val="008D6019"/>
    <w:rsid w:val="008D63B2"/>
    <w:rsid w:val="008D6628"/>
    <w:rsid w:val="008D6B97"/>
    <w:rsid w:val="008D6F91"/>
    <w:rsid w:val="008D71BA"/>
    <w:rsid w:val="008D7539"/>
    <w:rsid w:val="008D7EDE"/>
    <w:rsid w:val="008E08B4"/>
    <w:rsid w:val="008E1593"/>
    <w:rsid w:val="008E17AE"/>
    <w:rsid w:val="008E192B"/>
    <w:rsid w:val="008E19ED"/>
    <w:rsid w:val="008E1CAA"/>
    <w:rsid w:val="008E2187"/>
    <w:rsid w:val="008E252C"/>
    <w:rsid w:val="008E2ABD"/>
    <w:rsid w:val="008E2C93"/>
    <w:rsid w:val="008E2FE0"/>
    <w:rsid w:val="008E34CF"/>
    <w:rsid w:val="008E3A22"/>
    <w:rsid w:val="008E44FE"/>
    <w:rsid w:val="008E4FBC"/>
    <w:rsid w:val="008E5469"/>
    <w:rsid w:val="008E5B91"/>
    <w:rsid w:val="008E655B"/>
    <w:rsid w:val="008E6C24"/>
    <w:rsid w:val="008E715B"/>
    <w:rsid w:val="008E7ACC"/>
    <w:rsid w:val="008E7DCF"/>
    <w:rsid w:val="008F12CA"/>
    <w:rsid w:val="008F14A4"/>
    <w:rsid w:val="008F1ABC"/>
    <w:rsid w:val="008F21BC"/>
    <w:rsid w:val="008F2410"/>
    <w:rsid w:val="008F27E5"/>
    <w:rsid w:val="008F3AAF"/>
    <w:rsid w:val="008F4189"/>
    <w:rsid w:val="008F4BB7"/>
    <w:rsid w:val="008F4E47"/>
    <w:rsid w:val="008F5456"/>
    <w:rsid w:val="008F55BF"/>
    <w:rsid w:val="008F6E86"/>
    <w:rsid w:val="008F7215"/>
    <w:rsid w:val="008F7297"/>
    <w:rsid w:val="008F76D0"/>
    <w:rsid w:val="008F7A3F"/>
    <w:rsid w:val="008F7D37"/>
    <w:rsid w:val="009002AC"/>
    <w:rsid w:val="0090079A"/>
    <w:rsid w:val="00900830"/>
    <w:rsid w:val="00900E6B"/>
    <w:rsid w:val="00900EE3"/>
    <w:rsid w:val="009011D2"/>
    <w:rsid w:val="009013D6"/>
    <w:rsid w:val="009015F2"/>
    <w:rsid w:val="009022A2"/>
    <w:rsid w:val="00902785"/>
    <w:rsid w:val="009030C0"/>
    <w:rsid w:val="00903278"/>
    <w:rsid w:val="00903C88"/>
    <w:rsid w:val="00904922"/>
    <w:rsid w:val="00904D3D"/>
    <w:rsid w:val="00904FAE"/>
    <w:rsid w:val="00905200"/>
    <w:rsid w:val="0090525E"/>
    <w:rsid w:val="00906037"/>
    <w:rsid w:val="009060D1"/>
    <w:rsid w:val="00906237"/>
    <w:rsid w:val="00907FDA"/>
    <w:rsid w:val="0091050B"/>
    <w:rsid w:val="00912277"/>
    <w:rsid w:val="0091273E"/>
    <w:rsid w:val="0091396C"/>
    <w:rsid w:val="00914194"/>
    <w:rsid w:val="0091451C"/>
    <w:rsid w:val="009148CF"/>
    <w:rsid w:val="00914A7F"/>
    <w:rsid w:val="009150A6"/>
    <w:rsid w:val="0091536F"/>
    <w:rsid w:val="00915CC2"/>
    <w:rsid w:val="00917082"/>
    <w:rsid w:val="009171C9"/>
    <w:rsid w:val="009172BD"/>
    <w:rsid w:val="0091739B"/>
    <w:rsid w:val="00917DBE"/>
    <w:rsid w:val="00920498"/>
    <w:rsid w:val="009208A0"/>
    <w:rsid w:val="00920AEA"/>
    <w:rsid w:val="009214E7"/>
    <w:rsid w:val="009214E8"/>
    <w:rsid w:val="00921A76"/>
    <w:rsid w:val="00921FA5"/>
    <w:rsid w:val="009223DC"/>
    <w:rsid w:val="00922655"/>
    <w:rsid w:val="00922903"/>
    <w:rsid w:val="009232B5"/>
    <w:rsid w:val="009234E4"/>
    <w:rsid w:val="00924682"/>
    <w:rsid w:val="00924C29"/>
    <w:rsid w:val="00924EDF"/>
    <w:rsid w:val="009260D8"/>
    <w:rsid w:val="00926716"/>
    <w:rsid w:val="00926E25"/>
    <w:rsid w:val="00926FED"/>
    <w:rsid w:val="00927362"/>
    <w:rsid w:val="00927516"/>
    <w:rsid w:val="009278DC"/>
    <w:rsid w:val="0093031F"/>
    <w:rsid w:val="00930E52"/>
    <w:rsid w:val="009310CE"/>
    <w:rsid w:val="00931106"/>
    <w:rsid w:val="0093246E"/>
    <w:rsid w:val="00932D29"/>
    <w:rsid w:val="0093321F"/>
    <w:rsid w:val="00934312"/>
    <w:rsid w:val="009355F4"/>
    <w:rsid w:val="00935CF4"/>
    <w:rsid w:val="00936612"/>
    <w:rsid w:val="00936885"/>
    <w:rsid w:val="009369E0"/>
    <w:rsid w:val="00936AE9"/>
    <w:rsid w:val="009379A2"/>
    <w:rsid w:val="00937C8C"/>
    <w:rsid w:val="009403C5"/>
    <w:rsid w:val="00940B57"/>
    <w:rsid w:val="00940D8E"/>
    <w:rsid w:val="00940E20"/>
    <w:rsid w:val="00940EA7"/>
    <w:rsid w:val="00941096"/>
    <w:rsid w:val="00941159"/>
    <w:rsid w:val="00941401"/>
    <w:rsid w:val="00941972"/>
    <w:rsid w:val="00942464"/>
    <w:rsid w:val="00942510"/>
    <w:rsid w:val="00942B27"/>
    <w:rsid w:val="00944356"/>
    <w:rsid w:val="0094441F"/>
    <w:rsid w:val="009446F8"/>
    <w:rsid w:val="00944DD8"/>
    <w:rsid w:val="009457EB"/>
    <w:rsid w:val="00945CA0"/>
    <w:rsid w:val="00945D2A"/>
    <w:rsid w:val="00945D87"/>
    <w:rsid w:val="00946028"/>
    <w:rsid w:val="00946148"/>
    <w:rsid w:val="009466D9"/>
    <w:rsid w:val="0095033B"/>
    <w:rsid w:val="00950960"/>
    <w:rsid w:val="009511A5"/>
    <w:rsid w:val="009511AE"/>
    <w:rsid w:val="00951506"/>
    <w:rsid w:val="009516B2"/>
    <w:rsid w:val="00951BF9"/>
    <w:rsid w:val="00951CCA"/>
    <w:rsid w:val="00952058"/>
    <w:rsid w:val="00952763"/>
    <w:rsid w:val="00952BE1"/>
    <w:rsid w:val="009530F3"/>
    <w:rsid w:val="00953617"/>
    <w:rsid w:val="00953AB6"/>
    <w:rsid w:val="00953B25"/>
    <w:rsid w:val="00954204"/>
    <w:rsid w:val="009545A6"/>
    <w:rsid w:val="00954E3D"/>
    <w:rsid w:val="00955551"/>
    <w:rsid w:val="00956068"/>
    <w:rsid w:val="0095638C"/>
    <w:rsid w:val="009564DE"/>
    <w:rsid w:val="00956F79"/>
    <w:rsid w:val="00956FAE"/>
    <w:rsid w:val="00957047"/>
    <w:rsid w:val="00957357"/>
    <w:rsid w:val="00960741"/>
    <w:rsid w:val="00961B7C"/>
    <w:rsid w:val="00961BD8"/>
    <w:rsid w:val="00961D10"/>
    <w:rsid w:val="00961EE8"/>
    <w:rsid w:val="009621B9"/>
    <w:rsid w:val="009622F6"/>
    <w:rsid w:val="00962AEA"/>
    <w:rsid w:val="00963164"/>
    <w:rsid w:val="00963573"/>
    <w:rsid w:val="009641C4"/>
    <w:rsid w:val="00964810"/>
    <w:rsid w:val="009649DE"/>
    <w:rsid w:val="00964C43"/>
    <w:rsid w:val="00964E88"/>
    <w:rsid w:val="0096510E"/>
    <w:rsid w:val="009652F7"/>
    <w:rsid w:val="0096553A"/>
    <w:rsid w:val="00965592"/>
    <w:rsid w:val="00965AF3"/>
    <w:rsid w:val="00965B11"/>
    <w:rsid w:val="00966055"/>
    <w:rsid w:val="00966297"/>
    <w:rsid w:val="009666EE"/>
    <w:rsid w:val="00966BD5"/>
    <w:rsid w:val="00967674"/>
    <w:rsid w:val="00967B4E"/>
    <w:rsid w:val="00970581"/>
    <w:rsid w:val="00970D0E"/>
    <w:rsid w:val="0097129E"/>
    <w:rsid w:val="009712FA"/>
    <w:rsid w:val="009714D9"/>
    <w:rsid w:val="00971534"/>
    <w:rsid w:val="00971C16"/>
    <w:rsid w:val="009722EC"/>
    <w:rsid w:val="009725F8"/>
    <w:rsid w:val="00972E26"/>
    <w:rsid w:val="0097300F"/>
    <w:rsid w:val="00973491"/>
    <w:rsid w:val="00973818"/>
    <w:rsid w:val="00973860"/>
    <w:rsid w:val="00973CEE"/>
    <w:rsid w:val="00974DE3"/>
    <w:rsid w:val="00974DED"/>
    <w:rsid w:val="00974E14"/>
    <w:rsid w:val="00974EC5"/>
    <w:rsid w:val="00975EF1"/>
    <w:rsid w:val="00976C91"/>
    <w:rsid w:val="00976CA3"/>
    <w:rsid w:val="00977570"/>
    <w:rsid w:val="00977C4F"/>
    <w:rsid w:val="00977CDB"/>
    <w:rsid w:val="00977EF4"/>
    <w:rsid w:val="009805F8"/>
    <w:rsid w:val="00980FE9"/>
    <w:rsid w:val="009813F8"/>
    <w:rsid w:val="0098251C"/>
    <w:rsid w:val="0098295F"/>
    <w:rsid w:val="00983373"/>
    <w:rsid w:val="00983EF1"/>
    <w:rsid w:val="00984312"/>
    <w:rsid w:val="00984E77"/>
    <w:rsid w:val="0098519C"/>
    <w:rsid w:val="0098557C"/>
    <w:rsid w:val="00985701"/>
    <w:rsid w:val="0098593F"/>
    <w:rsid w:val="00985F3F"/>
    <w:rsid w:val="00986535"/>
    <w:rsid w:val="009865BD"/>
    <w:rsid w:val="00986BD7"/>
    <w:rsid w:val="00986F3D"/>
    <w:rsid w:val="00986F76"/>
    <w:rsid w:val="0098701A"/>
    <w:rsid w:val="00990227"/>
    <w:rsid w:val="009905F8"/>
    <w:rsid w:val="00990F7F"/>
    <w:rsid w:val="00991339"/>
    <w:rsid w:val="00991FEF"/>
    <w:rsid w:val="00992607"/>
    <w:rsid w:val="009934F2"/>
    <w:rsid w:val="0099380E"/>
    <w:rsid w:val="00993A69"/>
    <w:rsid w:val="00993E50"/>
    <w:rsid w:val="00993F50"/>
    <w:rsid w:val="00994107"/>
    <w:rsid w:val="00994EE6"/>
    <w:rsid w:val="00995B8C"/>
    <w:rsid w:val="00995D24"/>
    <w:rsid w:val="00996074"/>
    <w:rsid w:val="009960A9"/>
    <w:rsid w:val="00996980"/>
    <w:rsid w:val="0099700E"/>
    <w:rsid w:val="009970E4"/>
    <w:rsid w:val="00997294"/>
    <w:rsid w:val="00997773"/>
    <w:rsid w:val="00997EBB"/>
    <w:rsid w:val="009A0115"/>
    <w:rsid w:val="009A0370"/>
    <w:rsid w:val="009A0FFF"/>
    <w:rsid w:val="009A1960"/>
    <w:rsid w:val="009A2026"/>
    <w:rsid w:val="009A20FC"/>
    <w:rsid w:val="009A2DBA"/>
    <w:rsid w:val="009A2EA8"/>
    <w:rsid w:val="009A33C3"/>
    <w:rsid w:val="009A3750"/>
    <w:rsid w:val="009A3C0B"/>
    <w:rsid w:val="009A3ED5"/>
    <w:rsid w:val="009A3F56"/>
    <w:rsid w:val="009A3FE5"/>
    <w:rsid w:val="009A4350"/>
    <w:rsid w:val="009A4E71"/>
    <w:rsid w:val="009A5150"/>
    <w:rsid w:val="009A518C"/>
    <w:rsid w:val="009A51FB"/>
    <w:rsid w:val="009A5EE3"/>
    <w:rsid w:val="009A66DE"/>
    <w:rsid w:val="009A682B"/>
    <w:rsid w:val="009A6B73"/>
    <w:rsid w:val="009A6C67"/>
    <w:rsid w:val="009A6FA1"/>
    <w:rsid w:val="009A75DD"/>
    <w:rsid w:val="009B094F"/>
    <w:rsid w:val="009B148F"/>
    <w:rsid w:val="009B18A6"/>
    <w:rsid w:val="009B1E13"/>
    <w:rsid w:val="009B25FE"/>
    <w:rsid w:val="009B2617"/>
    <w:rsid w:val="009B3848"/>
    <w:rsid w:val="009B3D7D"/>
    <w:rsid w:val="009B3E57"/>
    <w:rsid w:val="009B408F"/>
    <w:rsid w:val="009B47D4"/>
    <w:rsid w:val="009B4A83"/>
    <w:rsid w:val="009B4F67"/>
    <w:rsid w:val="009B635B"/>
    <w:rsid w:val="009B64DE"/>
    <w:rsid w:val="009B73E9"/>
    <w:rsid w:val="009C01DE"/>
    <w:rsid w:val="009C0444"/>
    <w:rsid w:val="009C0C4D"/>
    <w:rsid w:val="009C0FE2"/>
    <w:rsid w:val="009C1796"/>
    <w:rsid w:val="009C1E40"/>
    <w:rsid w:val="009C209C"/>
    <w:rsid w:val="009C2316"/>
    <w:rsid w:val="009C2C25"/>
    <w:rsid w:val="009C309D"/>
    <w:rsid w:val="009C32D9"/>
    <w:rsid w:val="009C35F6"/>
    <w:rsid w:val="009C3B9E"/>
    <w:rsid w:val="009C41A4"/>
    <w:rsid w:val="009C43D9"/>
    <w:rsid w:val="009C4CFC"/>
    <w:rsid w:val="009C4D04"/>
    <w:rsid w:val="009C5EF8"/>
    <w:rsid w:val="009C62D4"/>
    <w:rsid w:val="009C637A"/>
    <w:rsid w:val="009C6B8A"/>
    <w:rsid w:val="009C6C0E"/>
    <w:rsid w:val="009C6CF1"/>
    <w:rsid w:val="009C782A"/>
    <w:rsid w:val="009C7BA0"/>
    <w:rsid w:val="009C7BB4"/>
    <w:rsid w:val="009D006A"/>
    <w:rsid w:val="009D02AC"/>
    <w:rsid w:val="009D08C2"/>
    <w:rsid w:val="009D0B66"/>
    <w:rsid w:val="009D0DF9"/>
    <w:rsid w:val="009D135B"/>
    <w:rsid w:val="009D157C"/>
    <w:rsid w:val="009D1643"/>
    <w:rsid w:val="009D1B9A"/>
    <w:rsid w:val="009D1BC5"/>
    <w:rsid w:val="009D1E94"/>
    <w:rsid w:val="009D245E"/>
    <w:rsid w:val="009D256B"/>
    <w:rsid w:val="009D3782"/>
    <w:rsid w:val="009D4396"/>
    <w:rsid w:val="009D4F44"/>
    <w:rsid w:val="009D51D6"/>
    <w:rsid w:val="009D53CB"/>
    <w:rsid w:val="009D5C17"/>
    <w:rsid w:val="009D5D1D"/>
    <w:rsid w:val="009D66B2"/>
    <w:rsid w:val="009D701C"/>
    <w:rsid w:val="009E0294"/>
    <w:rsid w:val="009E0602"/>
    <w:rsid w:val="009E0857"/>
    <w:rsid w:val="009E0A56"/>
    <w:rsid w:val="009E0B54"/>
    <w:rsid w:val="009E0FAC"/>
    <w:rsid w:val="009E1164"/>
    <w:rsid w:val="009E1346"/>
    <w:rsid w:val="009E186F"/>
    <w:rsid w:val="009E1C98"/>
    <w:rsid w:val="009E269E"/>
    <w:rsid w:val="009E2F5D"/>
    <w:rsid w:val="009E3521"/>
    <w:rsid w:val="009E3827"/>
    <w:rsid w:val="009E5285"/>
    <w:rsid w:val="009E588C"/>
    <w:rsid w:val="009E5CAB"/>
    <w:rsid w:val="009E5DF4"/>
    <w:rsid w:val="009E67F5"/>
    <w:rsid w:val="009E6C14"/>
    <w:rsid w:val="009E6ECD"/>
    <w:rsid w:val="009E789E"/>
    <w:rsid w:val="009F0AD2"/>
    <w:rsid w:val="009F0C95"/>
    <w:rsid w:val="009F1917"/>
    <w:rsid w:val="009F1BD8"/>
    <w:rsid w:val="009F1EA8"/>
    <w:rsid w:val="009F2113"/>
    <w:rsid w:val="009F221B"/>
    <w:rsid w:val="009F2878"/>
    <w:rsid w:val="009F29A4"/>
    <w:rsid w:val="009F320C"/>
    <w:rsid w:val="009F38D4"/>
    <w:rsid w:val="009F4C1A"/>
    <w:rsid w:val="009F53FD"/>
    <w:rsid w:val="009F5A51"/>
    <w:rsid w:val="009F6570"/>
    <w:rsid w:val="009F657D"/>
    <w:rsid w:val="009F698A"/>
    <w:rsid w:val="009F6BE1"/>
    <w:rsid w:val="009F6EEE"/>
    <w:rsid w:val="009F7AA1"/>
    <w:rsid w:val="009F7C08"/>
    <w:rsid w:val="00A00293"/>
    <w:rsid w:val="00A00570"/>
    <w:rsid w:val="00A005A3"/>
    <w:rsid w:val="00A00D5D"/>
    <w:rsid w:val="00A02993"/>
    <w:rsid w:val="00A02EC4"/>
    <w:rsid w:val="00A030BC"/>
    <w:rsid w:val="00A0319F"/>
    <w:rsid w:val="00A032C0"/>
    <w:rsid w:val="00A037CF"/>
    <w:rsid w:val="00A03D32"/>
    <w:rsid w:val="00A048E8"/>
    <w:rsid w:val="00A05181"/>
    <w:rsid w:val="00A0552E"/>
    <w:rsid w:val="00A05658"/>
    <w:rsid w:val="00A05FEF"/>
    <w:rsid w:val="00A061C2"/>
    <w:rsid w:val="00A06DB5"/>
    <w:rsid w:val="00A07BDA"/>
    <w:rsid w:val="00A07CF7"/>
    <w:rsid w:val="00A100CF"/>
    <w:rsid w:val="00A100E6"/>
    <w:rsid w:val="00A100F3"/>
    <w:rsid w:val="00A102D6"/>
    <w:rsid w:val="00A1137C"/>
    <w:rsid w:val="00A12244"/>
    <w:rsid w:val="00A12AF4"/>
    <w:rsid w:val="00A12C47"/>
    <w:rsid w:val="00A13742"/>
    <w:rsid w:val="00A13857"/>
    <w:rsid w:val="00A13AA3"/>
    <w:rsid w:val="00A13D94"/>
    <w:rsid w:val="00A1408A"/>
    <w:rsid w:val="00A14874"/>
    <w:rsid w:val="00A15362"/>
    <w:rsid w:val="00A166AF"/>
    <w:rsid w:val="00A17042"/>
    <w:rsid w:val="00A17184"/>
    <w:rsid w:val="00A17434"/>
    <w:rsid w:val="00A17924"/>
    <w:rsid w:val="00A17B93"/>
    <w:rsid w:val="00A17CEB"/>
    <w:rsid w:val="00A17F26"/>
    <w:rsid w:val="00A207B9"/>
    <w:rsid w:val="00A20F27"/>
    <w:rsid w:val="00A21D30"/>
    <w:rsid w:val="00A21F3E"/>
    <w:rsid w:val="00A22D53"/>
    <w:rsid w:val="00A233A1"/>
    <w:rsid w:val="00A23F7B"/>
    <w:rsid w:val="00A2404B"/>
    <w:rsid w:val="00A242F8"/>
    <w:rsid w:val="00A24314"/>
    <w:rsid w:val="00A24859"/>
    <w:rsid w:val="00A24B07"/>
    <w:rsid w:val="00A24BC9"/>
    <w:rsid w:val="00A25048"/>
    <w:rsid w:val="00A250B7"/>
    <w:rsid w:val="00A254A1"/>
    <w:rsid w:val="00A2688A"/>
    <w:rsid w:val="00A26A49"/>
    <w:rsid w:val="00A26B1A"/>
    <w:rsid w:val="00A26B99"/>
    <w:rsid w:val="00A26BAC"/>
    <w:rsid w:val="00A2729B"/>
    <w:rsid w:val="00A27DC3"/>
    <w:rsid w:val="00A27DFB"/>
    <w:rsid w:val="00A30982"/>
    <w:rsid w:val="00A3099B"/>
    <w:rsid w:val="00A30F70"/>
    <w:rsid w:val="00A312E1"/>
    <w:rsid w:val="00A31880"/>
    <w:rsid w:val="00A31BC8"/>
    <w:rsid w:val="00A31C0F"/>
    <w:rsid w:val="00A3331D"/>
    <w:rsid w:val="00A33489"/>
    <w:rsid w:val="00A335E3"/>
    <w:rsid w:val="00A35B08"/>
    <w:rsid w:val="00A36346"/>
    <w:rsid w:val="00A365AC"/>
    <w:rsid w:val="00A36B1D"/>
    <w:rsid w:val="00A37059"/>
    <w:rsid w:val="00A3774A"/>
    <w:rsid w:val="00A41502"/>
    <w:rsid w:val="00A423BE"/>
    <w:rsid w:val="00A42EB8"/>
    <w:rsid w:val="00A43A8C"/>
    <w:rsid w:val="00A4459B"/>
    <w:rsid w:val="00A44615"/>
    <w:rsid w:val="00A44B72"/>
    <w:rsid w:val="00A45058"/>
    <w:rsid w:val="00A451A3"/>
    <w:rsid w:val="00A452C9"/>
    <w:rsid w:val="00A456E2"/>
    <w:rsid w:val="00A4575A"/>
    <w:rsid w:val="00A457A3"/>
    <w:rsid w:val="00A459D5"/>
    <w:rsid w:val="00A45A7B"/>
    <w:rsid w:val="00A45AE4"/>
    <w:rsid w:val="00A46331"/>
    <w:rsid w:val="00A4688A"/>
    <w:rsid w:val="00A46D13"/>
    <w:rsid w:val="00A46E8C"/>
    <w:rsid w:val="00A47222"/>
    <w:rsid w:val="00A47BE1"/>
    <w:rsid w:val="00A47EF2"/>
    <w:rsid w:val="00A50478"/>
    <w:rsid w:val="00A5081C"/>
    <w:rsid w:val="00A50B20"/>
    <w:rsid w:val="00A517F3"/>
    <w:rsid w:val="00A51CA9"/>
    <w:rsid w:val="00A52347"/>
    <w:rsid w:val="00A52BFB"/>
    <w:rsid w:val="00A5313B"/>
    <w:rsid w:val="00A53636"/>
    <w:rsid w:val="00A538A6"/>
    <w:rsid w:val="00A54021"/>
    <w:rsid w:val="00A54088"/>
    <w:rsid w:val="00A541D6"/>
    <w:rsid w:val="00A54E17"/>
    <w:rsid w:val="00A54F3B"/>
    <w:rsid w:val="00A55ADF"/>
    <w:rsid w:val="00A55F79"/>
    <w:rsid w:val="00A56A63"/>
    <w:rsid w:val="00A56BE9"/>
    <w:rsid w:val="00A56CE1"/>
    <w:rsid w:val="00A56D75"/>
    <w:rsid w:val="00A56FB0"/>
    <w:rsid w:val="00A57645"/>
    <w:rsid w:val="00A57E02"/>
    <w:rsid w:val="00A615B8"/>
    <w:rsid w:val="00A6180C"/>
    <w:rsid w:val="00A61821"/>
    <w:rsid w:val="00A61915"/>
    <w:rsid w:val="00A6240D"/>
    <w:rsid w:val="00A624C9"/>
    <w:rsid w:val="00A62814"/>
    <w:rsid w:val="00A62D36"/>
    <w:rsid w:val="00A6334F"/>
    <w:rsid w:val="00A63405"/>
    <w:rsid w:val="00A63ADE"/>
    <w:rsid w:val="00A6529E"/>
    <w:rsid w:val="00A65AB2"/>
    <w:rsid w:val="00A65D7D"/>
    <w:rsid w:val="00A6620E"/>
    <w:rsid w:val="00A6624C"/>
    <w:rsid w:val="00A6655C"/>
    <w:rsid w:val="00A6746D"/>
    <w:rsid w:val="00A6760E"/>
    <w:rsid w:val="00A67920"/>
    <w:rsid w:val="00A67B18"/>
    <w:rsid w:val="00A71656"/>
    <w:rsid w:val="00A71EFB"/>
    <w:rsid w:val="00A7266B"/>
    <w:rsid w:val="00A72A97"/>
    <w:rsid w:val="00A72C98"/>
    <w:rsid w:val="00A72F27"/>
    <w:rsid w:val="00A72F3D"/>
    <w:rsid w:val="00A73B51"/>
    <w:rsid w:val="00A74256"/>
    <w:rsid w:val="00A7430B"/>
    <w:rsid w:val="00A7529E"/>
    <w:rsid w:val="00A7594D"/>
    <w:rsid w:val="00A7618C"/>
    <w:rsid w:val="00A763E3"/>
    <w:rsid w:val="00A7657F"/>
    <w:rsid w:val="00A77CAD"/>
    <w:rsid w:val="00A80199"/>
    <w:rsid w:val="00A80444"/>
    <w:rsid w:val="00A80893"/>
    <w:rsid w:val="00A80B81"/>
    <w:rsid w:val="00A812BE"/>
    <w:rsid w:val="00A828FB"/>
    <w:rsid w:val="00A8299A"/>
    <w:rsid w:val="00A82B29"/>
    <w:rsid w:val="00A82BB9"/>
    <w:rsid w:val="00A8319B"/>
    <w:rsid w:val="00A83254"/>
    <w:rsid w:val="00A83DA0"/>
    <w:rsid w:val="00A841ED"/>
    <w:rsid w:val="00A84240"/>
    <w:rsid w:val="00A84277"/>
    <w:rsid w:val="00A84802"/>
    <w:rsid w:val="00A84DEF"/>
    <w:rsid w:val="00A8505E"/>
    <w:rsid w:val="00A8573D"/>
    <w:rsid w:val="00A8657B"/>
    <w:rsid w:val="00A866B1"/>
    <w:rsid w:val="00A869FA"/>
    <w:rsid w:val="00A870BF"/>
    <w:rsid w:val="00A871DE"/>
    <w:rsid w:val="00A87425"/>
    <w:rsid w:val="00A87A07"/>
    <w:rsid w:val="00A87C35"/>
    <w:rsid w:val="00A87E2C"/>
    <w:rsid w:val="00A87EA7"/>
    <w:rsid w:val="00A90029"/>
    <w:rsid w:val="00A901C5"/>
    <w:rsid w:val="00A902A4"/>
    <w:rsid w:val="00A905ED"/>
    <w:rsid w:val="00A906AD"/>
    <w:rsid w:val="00A908AC"/>
    <w:rsid w:val="00A90B8D"/>
    <w:rsid w:val="00A91E25"/>
    <w:rsid w:val="00A9225D"/>
    <w:rsid w:val="00A92470"/>
    <w:rsid w:val="00A92571"/>
    <w:rsid w:val="00A9272F"/>
    <w:rsid w:val="00A9294A"/>
    <w:rsid w:val="00A92D93"/>
    <w:rsid w:val="00A92E56"/>
    <w:rsid w:val="00A92E84"/>
    <w:rsid w:val="00A93DDF"/>
    <w:rsid w:val="00A93E66"/>
    <w:rsid w:val="00A94073"/>
    <w:rsid w:val="00A94194"/>
    <w:rsid w:val="00A94E37"/>
    <w:rsid w:val="00A94F0B"/>
    <w:rsid w:val="00A95313"/>
    <w:rsid w:val="00A95B9B"/>
    <w:rsid w:val="00A95C9D"/>
    <w:rsid w:val="00A95CED"/>
    <w:rsid w:val="00A95E49"/>
    <w:rsid w:val="00A95FC2"/>
    <w:rsid w:val="00A961BB"/>
    <w:rsid w:val="00A9651B"/>
    <w:rsid w:val="00A9676D"/>
    <w:rsid w:val="00A96B0A"/>
    <w:rsid w:val="00A97113"/>
    <w:rsid w:val="00A9713C"/>
    <w:rsid w:val="00A97B90"/>
    <w:rsid w:val="00A97DAD"/>
    <w:rsid w:val="00A97EC8"/>
    <w:rsid w:val="00AA04FA"/>
    <w:rsid w:val="00AA0E4F"/>
    <w:rsid w:val="00AA125C"/>
    <w:rsid w:val="00AA139D"/>
    <w:rsid w:val="00AA1788"/>
    <w:rsid w:val="00AA1AD9"/>
    <w:rsid w:val="00AA244A"/>
    <w:rsid w:val="00AA2696"/>
    <w:rsid w:val="00AA2A40"/>
    <w:rsid w:val="00AA2C26"/>
    <w:rsid w:val="00AA2D8C"/>
    <w:rsid w:val="00AA2DA2"/>
    <w:rsid w:val="00AA3214"/>
    <w:rsid w:val="00AA32BF"/>
    <w:rsid w:val="00AA3498"/>
    <w:rsid w:val="00AA3550"/>
    <w:rsid w:val="00AA37A6"/>
    <w:rsid w:val="00AA4000"/>
    <w:rsid w:val="00AA4257"/>
    <w:rsid w:val="00AA4770"/>
    <w:rsid w:val="00AA4CB7"/>
    <w:rsid w:val="00AA4F67"/>
    <w:rsid w:val="00AA5545"/>
    <w:rsid w:val="00AA5635"/>
    <w:rsid w:val="00AA6379"/>
    <w:rsid w:val="00AA6E72"/>
    <w:rsid w:val="00AA70FA"/>
    <w:rsid w:val="00AA71B5"/>
    <w:rsid w:val="00AA73A6"/>
    <w:rsid w:val="00AA73B8"/>
    <w:rsid w:val="00AA7751"/>
    <w:rsid w:val="00AB0109"/>
    <w:rsid w:val="00AB01D3"/>
    <w:rsid w:val="00AB030F"/>
    <w:rsid w:val="00AB04A5"/>
    <w:rsid w:val="00AB0611"/>
    <w:rsid w:val="00AB06D8"/>
    <w:rsid w:val="00AB06FE"/>
    <w:rsid w:val="00AB0E24"/>
    <w:rsid w:val="00AB11F4"/>
    <w:rsid w:val="00AB1AA7"/>
    <w:rsid w:val="00AB1B8C"/>
    <w:rsid w:val="00AB2B63"/>
    <w:rsid w:val="00AB2DE2"/>
    <w:rsid w:val="00AB3532"/>
    <w:rsid w:val="00AB37F3"/>
    <w:rsid w:val="00AB3821"/>
    <w:rsid w:val="00AB3904"/>
    <w:rsid w:val="00AB3D9D"/>
    <w:rsid w:val="00AB4030"/>
    <w:rsid w:val="00AB41B1"/>
    <w:rsid w:val="00AB41C7"/>
    <w:rsid w:val="00AB4234"/>
    <w:rsid w:val="00AB4453"/>
    <w:rsid w:val="00AB4502"/>
    <w:rsid w:val="00AB4673"/>
    <w:rsid w:val="00AB4988"/>
    <w:rsid w:val="00AB4A84"/>
    <w:rsid w:val="00AB4B50"/>
    <w:rsid w:val="00AB4DD6"/>
    <w:rsid w:val="00AB54B1"/>
    <w:rsid w:val="00AB5746"/>
    <w:rsid w:val="00AB5A88"/>
    <w:rsid w:val="00AB5B80"/>
    <w:rsid w:val="00AB62B2"/>
    <w:rsid w:val="00AB645E"/>
    <w:rsid w:val="00AB6739"/>
    <w:rsid w:val="00AB7137"/>
    <w:rsid w:val="00AB721B"/>
    <w:rsid w:val="00AB727A"/>
    <w:rsid w:val="00AB7C68"/>
    <w:rsid w:val="00AB7C95"/>
    <w:rsid w:val="00AC00B5"/>
    <w:rsid w:val="00AC00C1"/>
    <w:rsid w:val="00AC0BAA"/>
    <w:rsid w:val="00AC0D95"/>
    <w:rsid w:val="00AC1032"/>
    <w:rsid w:val="00AC111D"/>
    <w:rsid w:val="00AC18DD"/>
    <w:rsid w:val="00AC1B77"/>
    <w:rsid w:val="00AC2207"/>
    <w:rsid w:val="00AC34ED"/>
    <w:rsid w:val="00AC3771"/>
    <w:rsid w:val="00AC37A7"/>
    <w:rsid w:val="00AC40AA"/>
    <w:rsid w:val="00AC4ADA"/>
    <w:rsid w:val="00AC4F61"/>
    <w:rsid w:val="00AC53A6"/>
    <w:rsid w:val="00AC5D71"/>
    <w:rsid w:val="00AC6485"/>
    <w:rsid w:val="00AC6F14"/>
    <w:rsid w:val="00AC701A"/>
    <w:rsid w:val="00AC7813"/>
    <w:rsid w:val="00AD0215"/>
    <w:rsid w:val="00AD03D8"/>
    <w:rsid w:val="00AD0422"/>
    <w:rsid w:val="00AD0516"/>
    <w:rsid w:val="00AD053F"/>
    <w:rsid w:val="00AD0572"/>
    <w:rsid w:val="00AD07F5"/>
    <w:rsid w:val="00AD1039"/>
    <w:rsid w:val="00AD115C"/>
    <w:rsid w:val="00AD1280"/>
    <w:rsid w:val="00AD12CA"/>
    <w:rsid w:val="00AD136D"/>
    <w:rsid w:val="00AD1A5B"/>
    <w:rsid w:val="00AD244E"/>
    <w:rsid w:val="00AD287E"/>
    <w:rsid w:val="00AD33DA"/>
    <w:rsid w:val="00AD3453"/>
    <w:rsid w:val="00AD3929"/>
    <w:rsid w:val="00AD3E2C"/>
    <w:rsid w:val="00AD442A"/>
    <w:rsid w:val="00AD4B1C"/>
    <w:rsid w:val="00AD4C05"/>
    <w:rsid w:val="00AD595D"/>
    <w:rsid w:val="00AD6462"/>
    <w:rsid w:val="00AD6954"/>
    <w:rsid w:val="00AD71AB"/>
    <w:rsid w:val="00AD7604"/>
    <w:rsid w:val="00AD7733"/>
    <w:rsid w:val="00AD7A0F"/>
    <w:rsid w:val="00AD7A63"/>
    <w:rsid w:val="00AE0686"/>
    <w:rsid w:val="00AE093A"/>
    <w:rsid w:val="00AE0E50"/>
    <w:rsid w:val="00AE139F"/>
    <w:rsid w:val="00AE1ABE"/>
    <w:rsid w:val="00AE23F7"/>
    <w:rsid w:val="00AE2FFE"/>
    <w:rsid w:val="00AE3C65"/>
    <w:rsid w:val="00AE41EA"/>
    <w:rsid w:val="00AE492F"/>
    <w:rsid w:val="00AE5295"/>
    <w:rsid w:val="00AE55C6"/>
    <w:rsid w:val="00AE5F28"/>
    <w:rsid w:val="00AE6574"/>
    <w:rsid w:val="00AE6725"/>
    <w:rsid w:val="00AE6921"/>
    <w:rsid w:val="00AE6F33"/>
    <w:rsid w:val="00AE70ED"/>
    <w:rsid w:val="00AE7DBA"/>
    <w:rsid w:val="00AF0277"/>
    <w:rsid w:val="00AF07D2"/>
    <w:rsid w:val="00AF0AD2"/>
    <w:rsid w:val="00AF17F0"/>
    <w:rsid w:val="00AF1E64"/>
    <w:rsid w:val="00AF1FD7"/>
    <w:rsid w:val="00AF2042"/>
    <w:rsid w:val="00AF2C86"/>
    <w:rsid w:val="00AF2CE3"/>
    <w:rsid w:val="00AF2D36"/>
    <w:rsid w:val="00AF2F1F"/>
    <w:rsid w:val="00AF3643"/>
    <w:rsid w:val="00AF56AB"/>
    <w:rsid w:val="00AF5834"/>
    <w:rsid w:val="00AF5936"/>
    <w:rsid w:val="00AF5A6C"/>
    <w:rsid w:val="00AF5D6C"/>
    <w:rsid w:val="00AF603B"/>
    <w:rsid w:val="00AF650A"/>
    <w:rsid w:val="00AF6E92"/>
    <w:rsid w:val="00AF7141"/>
    <w:rsid w:val="00AF74BA"/>
    <w:rsid w:val="00AF7CA5"/>
    <w:rsid w:val="00AF7FE3"/>
    <w:rsid w:val="00B00257"/>
    <w:rsid w:val="00B007FD"/>
    <w:rsid w:val="00B015F8"/>
    <w:rsid w:val="00B018AD"/>
    <w:rsid w:val="00B018C1"/>
    <w:rsid w:val="00B02092"/>
    <w:rsid w:val="00B0257E"/>
    <w:rsid w:val="00B02806"/>
    <w:rsid w:val="00B03F6A"/>
    <w:rsid w:val="00B04559"/>
    <w:rsid w:val="00B047A4"/>
    <w:rsid w:val="00B04AE5"/>
    <w:rsid w:val="00B04DC9"/>
    <w:rsid w:val="00B050F3"/>
    <w:rsid w:val="00B05284"/>
    <w:rsid w:val="00B05309"/>
    <w:rsid w:val="00B0537D"/>
    <w:rsid w:val="00B055C7"/>
    <w:rsid w:val="00B0592E"/>
    <w:rsid w:val="00B063E9"/>
    <w:rsid w:val="00B06929"/>
    <w:rsid w:val="00B06CBD"/>
    <w:rsid w:val="00B07052"/>
    <w:rsid w:val="00B10493"/>
    <w:rsid w:val="00B10701"/>
    <w:rsid w:val="00B11820"/>
    <w:rsid w:val="00B118F2"/>
    <w:rsid w:val="00B11BF7"/>
    <w:rsid w:val="00B1206F"/>
    <w:rsid w:val="00B123A2"/>
    <w:rsid w:val="00B123E7"/>
    <w:rsid w:val="00B12ED3"/>
    <w:rsid w:val="00B13139"/>
    <w:rsid w:val="00B13262"/>
    <w:rsid w:val="00B13855"/>
    <w:rsid w:val="00B14D11"/>
    <w:rsid w:val="00B14E95"/>
    <w:rsid w:val="00B15DD6"/>
    <w:rsid w:val="00B15E82"/>
    <w:rsid w:val="00B15F71"/>
    <w:rsid w:val="00B1745E"/>
    <w:rsid w:val="00B17EE0"/>
    <w:rsid w:val="00B205E8"/>
    <w:rsid w:val="00B21089"/>
    <w:rsid w:val="00B21956"/>
    <w:rsid w:val="00B22164"/>
    <w:rsid w:val="00B222FA"/>
    <w:rsid w:val="00B2310D"/>
    <w:rsid w:val="00B23817"/>
    <w:rsid w:val="00B24056"/>
    <w:rsid w:val="00B24658"/>
    <w:rsid w:val="00B252DE"/>
    <w:rsid w:val="00B2571A"/>
    <w:rsid w:val="00B257D4"/>
    <w:rsid w:val="00B25EED"/>
    <w:rsid w:val="00B26AD0"/>
    <w:rsid w:val="00B26CFA"/>
    <w:rsid w:val="00B304AB"/>
    <w:rsid w:val="00B3078E"/>
    <w:rsid w:val="00B307AA"/>
    <w:rsid w:val="00B30C85"/>
    <w:rsid w:val="00B30D3B"/>
    <w:rsid w:val="00B31B71"/>
    <w:rsid w:val="00B326AD"/>
    <w:rsid w:val="00B32E65"/>
    <w:rsid w:val="00B330BE"/>
    <w:rsid w:val="00B33433"/>
    <w:rsid w:val="00B33457"/>
    <w:rsid w:val="00B33539"/>
    <w:rsid w:val="00B3359E"/>
    <w:rsid w:val="00B33F8F"/>
    <w:rsid w:val="00B34107"/>
    <w:rsid w:val="00B3446C"/>
    <w:rsid w:val="00B35933"/>
    <w:rsid w:val="00B35E68"/>
    <w:rsid w:val="00B35FBB"/>
    <w:rsid w:val="00B3663B"/>
    <w:rsid w:val="00B369C8"/>
    <w:rsid w:val="00B37423"/>
    <w:rsid w:val="00B374F7"/>
    <w:rsid w:val="00B37C77"/>
    <w:rsid w:val="00B37CB3"/>
    <w:rsid w:val="00B40067"/>
    <w:rsid w:val="00B40A25"/>
    <w:rsid w:val="00B415B6"/>
    <w:rsid w:val="00B416C6"/>
    <w:rsid w:val="00B419D9"/>
    <w:rsid w:val="00B41DBB"/>
    <w:rsid w:val="00B41E19"/>
    <w:rsid w:val="00B41F4A"/>
    <w:rsid w:val="00B42CA3"/>
    <w:rsid w:val="00B43FA8"/>
    <w:rsid w:val="00B440A1"/>
    <w:rsid w:val="00B44267"/>
    <w:rsid w:val="00B44275"/>
    <w:rsid w:val="00B45388"/>
    <w:rsid w:val="00B454CC"/>
    <w:rsid w:val="00B45935"/>
    <w:rsid w:val="00B45AB5"/>
    <w:rsid w:val="00B46EC0"/>
    <w:rsid w:val="00B47786"/>
    <w:rsid w:val="00B47A21"/>
    <w:rsid w:val="00B47BBC"/>
    <w:rsid w:val="00B47E87"/>
    <w:rsid w:val="00B47F36"/>
    <w:rsid w:val="00B47F49"/>
    <w:rsid w:val="00B5029F"/>
    <w:rsid w:val="00B503C8"/>
    <w:rsid w:val="00B50DCB"/>
    <w:rsid w:val="00B5102C"/>
    <w:rsid w:val="00B515F8"/>
    <w:rsid w:val="00B51CAD"/>
    <w:rsid w:val="00B5278C"/>
    <w:rsid w:val="00B52E0B"/>
    <w:rsid w:val="00B52F98"/>
    <w:rsid w:val="00B5455E"/>
    <w:rsid w:val="00B54FD0"/>
    <w:rsid w:val="00B5666F"/>
    <w:rsid w:val="00B57259"/>
    <w:rsid w:val="00B57EB7"/>
    <w:rsid w:val="00B6149E"/>
    <w:rsid w:val="00B6191F"/>
    <w:rsid w:val="00B63367"/>
    <w:rsid w:val="00B63BE8"/>
    <w:rsid w:val="00B63ECF"/>
    <w:rsid w:val="00B64E31"/>
    <w:rsid w:val="00B650B3"/>
    <w:rsid w:val="00B65343"/>
    <w:rsid w:val="00B65712"/>
    <w:rsid w:val="00B65E3D"/>
    <w:rsid w:val="00B66226"/>
    <w:rsid w:val="00B663C6"/>
    <w:rsid w:val="00B667F3"/>
    <w:rsid w:val="00B67463"/>
    <w:rsid w:val="00B675D6"/>
    <w:rsid w:val="00B67AD3"/>
    <w:rsid w:val="00B7103B"/>
    <w:rsid w:val="00B71724"/>
    <w:rsid w:val="00B7230B"/>
    <w:rsid w:val="00B7304D"/>
    <w:rsid w:val="00B73300"/>
    <w:rsid w:val="00B7357D"/>
    <w:rsid w:val="00B73C5B"/>
    <w:rsid w:val="00B73F4C"/>
    <w:rsid w:val="00B74117"/>
    <w:rsid w:val="00B743E1"/>
    <w:rsid w:val="00B74578"/>
    <w:rsid w:val="00B74BFD"/>
    <w:rsid w:val="00B74F67"/>
    <w:rsid w:val="00B758AC"/>
    <w:rsid w:val="00B75D18"/>
    <w:rsid w:val="00B75F50"/>
    <w:rsid w:val="00B77348"/>
    <w:rsid w:val="00B77AB8"/>
    <w:rsid w:val="00B77E43"/>
    <w:rsid w:val="00B80526"/>
    <w:rsid w:val="00B805EE"/>
    <w:rsid w:val="00B8161F"/>
    <w:rsid w:val="00B8169A"/>
    <w:rsid w:val="00B81934"/>
    <w:rsid w:val="00B81A2C"/>
    <w:rsid w:val="00B82C9F"/>
    <w:rsid w:val="00B8312F"/>
    <w:rsid w:val="00B837EB"/>
    <w:rsid w:val="00B83DD5"/>
    <w:rsid w:val="00B843AB"/>
    <w:rsid w:val="00B84558"/>
    <w:rsid w:val="00B84633"/>
    <w:rsid w:val="00B846CB"/>
    <w:rsid w:val="00B8473D"/>
    <w:rsid w:val="00B84A00"/>
    <w:rsid w:val="00B84B70"/>
    <w:rsid w:val="00B84C43"/>
    <w:rsid w:val="00B84F69"/>
    <w:rsid w:val="00B85074"/>
    <w:rsid w:val="00B8538A"/>
    <w:rsid w:val="00B85C5C"/>
    <w:rsid w:val="00B85D15"/>
    <w:rsid w:val="00B86B87"/>
    <w:rsid w:val="00B86CE5"/>
    <w:rsid w:val="00B87CCD"/>
    <w:rsid w:val="00B90346"/>
    <w:rsid w:val="00B90C7E"/>
    <w:rsid w:val="00B9176F"/>
    <w:rsid w:val="00B918D2"/>
    <w:rsid w:val="00B91969"/>
    <w:rsid w:val="00B925B0"/>
    <w:rsid w:val="00B9303C"/>
    <w:rsid w:val="00B937E4"/>
    <w:rsid w:val="00B948C4"/>
    <w:rsid w:val="00B952F7"/>
    <w:rsid w:val="00B958B7"/>
    <w:rsid w:val="00B959FD"/>
    <w:rsid w:val="00B95A89"/>
    <w:rsid w:val="00B96437"/>
    <w:rsid w:val="00B96C77"/>
    <w:rsid w:val="00B96E7C"/>
    <w:rsid w:val="00B973A1"/>
    <w:rsid w:val="00B97417"/>
    <w:rsid w:val="00B97E92"/>
    <w:rsid w:val="00BA0031"/>
    <w:rsid w:val="00BA032D"/>
    <w:rsid w:val="00BA06B2"/>
    <w:rsid w:val="00BA0BE7"/>
    <w:rsid w:val="00BA0E1B"/>
    <w:rsid w:val="00BA0FC7"/>
    <w:rsid w:val="00BA16C9"/>
    <w:rsid w:val="00BA1BA9"/>
    <w:rsid w:val="00BA1D24"/>
    <w:rsid w:val="00BA23B3"/>
    <w:rsid w:val="00BA2919"/>
    <w:rsid w:val="00BA2956"/>
    <w:rsid w:val="00BA35A5"/>
    <w:rsid w:val="00BA3B62"/>
    <w:rsid w:val="00BA436E"/>
    <w:rsid w:val="00BA4978"/>
    <w:rsid w:val="00BA4BBE"/>
    <w:rsid w:val="00BA4E68"/>
    <w:rsid w:val="00BA517C"/>
    <w:rsid w:val="00BA5C2E"/>
    <w:rsid w:val="00BA62BE"/>
    <w:rsid w:val="00BA6356"/>
    <w:rsid w:val="00BA6FB9"/>
    <w:rsid w:val="00BA6FBD"/>
    <w:rsid w:val="00BA732C"/>
    <w:rsid w:val="00BB04E0"/>
    <w:rsid w:val="00BB0AAB"/>
    <w:rsid w:val="00BB0F24"/>
    <w:rsid w:val="00BB109E"/>
    <w:rsid w:val="00BB127A"/>
    <w:rsid w:val="00BB142E"/>
    <w:rsid w:val="00BB16C5"/>
    <w:rsid w:val="00BB2B12"/>
    <w:rsid w:val="00BB30BC"/>
    <w:rsid w:val="00BB3156"/>
    <w:rsid w:val="00BB3530"/>
    <w:rsid w:val="00BB392B"/>
    <w:rsid w:val="00BB3B65"/>
    <w:rsid w:val="00BB3CC4"/>
    <w:rsid w:val="00BB40F8"/>
    <w:rsid w:val="00BB4885"/>
    <w:rsid w:val="00BB52C9"/>
    <w:rsid w:val="00BB54EE"/>
    <w:rsid w:val="00BB5B45"/>
    <w:rsid w:val="00BB7186"/>
    <w:rsid w:val="00BB7403"/>
    <w:rsid w:val="00BB7B5C"/>
    <w:rsid w:val="00BC055C"/>
    <w:rsid w:val="00BC0567"/>
    <w:rsid w:val="00BC0EA7"/>
    <w:rsid w:val="00BC1A1F"/>
    <w:rsid w:val="00BC223D"/>
    <w:rsid w:val="00BC23ED"/>
    <w:rsid w:val="00BC2447"/>
    <w:rsid w:val="00BC2E55"/>
    <w:rsid w:val="00BC3186"/>
    <w:rsid w:val="00BC334A"/>
    <w:rsid w:val="00BC33AA"/>
    <w:rsid w:val="00BC382A"/>
    <w:rsid w:val="00BC3890"/>
    <w:rsid w:val="00BC38A3"/>
    <w:rsid w:val="00BC3E54"/>
    <w:rsid w:val="00BC3EFF"/>
    <w:rsid w:val="00BC42C3"/>
    <w:rsid w:val="00BC4463"/>
    <w:rsid w:val="00BC458A"/>
    <w:rsid w:val="00BC4640"/>
    <w:rsid w:val="00BC4F9D"/>
    <w:rsid w:val="00BC5026"/>
    <w:rsid w:val="00BC535E"/>
    <w:rsid w:val="00BC53EC"/>
    <w:rsid w:val="00BC590F"/>
    <w:rsid w:val="00BC5E38"/>
    <w:rsid w:val="00BC644F"/>
    <w:rsid w:val="00BC6C88"/>
    <w:rsid w:val="00BC6D85"/>
    <w:rsid w:val="00BC6E90"/>
    <w:rsid w:val="00BC789B"/>
    <w:rsid w:val="00BC78E0"/>
    <w:rsid w:val="00BD01D7"/>
    <w:rsid w:val="00BD08EE"/>
    <w:rsid w:val="00BD13AF"/>
    <w:rsid w:val="00BD1FB6"/>
    <w:rsid w:val="00BD2294"/>
    <w:rsid w:val="00BD238B"/>
    <w:rsid w:val="00BD2752"/>
    <w:rsid w:val="00BD297D"/>
    <w:rsid w:val="00BD2C6D"/>
    <w:rsid w:val="00BD2D9B"/>
    <w:rsid w:val="00BD2F4C"/>
    <w:rsid w:val="00BD362B"/>
    <w:rsid w:val="00BD3749"/>
    <w:rsid w:val="00BD3B91"/>
    <w:rsid w:val="00BD3C04"/>
    <w:rsid w:val="00BD49E6"/>
    <w:rsid w:val="00BD4F64"/>
    <w:rsid w:val="00BD53BC"/>
    <w:rsid w:val="00BD641C"/>
    <w:rsid w:val="00BD64DA"/>
    <w:rsid w:val="00BD6570"/>
    <w:rsid w:val="00BD6B6B"/>
    <w:rsid w:val="00BD7304"/>
    <w:rsid w:val="00BD771E"/>
    <w:rsid w:val="00BE0020"/>
    <w:rsid w:val="00BE0507"/>
    <w:rsid w:val="00BE10A0"/>
    <w:rsid w:val="00BE1434"/>
    <w:rsid w:val="00BE1509"/>
    <w:rsid w:val="00BE1E2A"/>
    <w:rsid w:val="00BE256B"/>
    <w:rsid w:val="00BE32F6"/>
    <w:rsid w:val="00BE34C8"/>
    <w:rsid w:val="00BE378D"/>
    <w:rsid w:val="00BE50FB"/>
    <w:rsid w:val="00BE52EA"/>
    <w:rsid w:val="00BE65DF"/>
    <w:rsid w:val="00BE6A81"/>
    <w:rsid w:val="00BE6EF2"/>
    <w:rsid w:val="00BE7615"/>
    <w:rsid w:val="00BE7D72"/>
    <w:rsid w:val="00BF07E6"/>
    <w:rsid w:val="00BF09F5"/>
    <w:rsid w:val="00BF113D"/>
    <w:rsid w:val="00BF1AD2"/>
    <w:rsid w:val="00BF1E37"/>
    <w:rsid w:val="00BF1EFD"/>
    <w:rsid w:val="00BF2335"/>
    <w:rsid w:val="00BF30B9"/>
    <w:rsid w:val="00BF355D"/>
    <w:rsid w:val="00BF38F0"/>
    <w:rsid w:val="00BF3FDB"/>
    <w:rsid w:val="00BF4400"/>
    <w:rsid w:val="00BF4E55"/>
    <w:rsid w:val="00BF558B"/>
    <w:rsid w:val="00BF5656"/>
    <w:rsid w:val="00BF5ADE"/>
    <w:rsid w:val="00BF615E"/>
    <w:rsid w:val="00BF6FE7"/>
    <w:rsid w:val="00BF7037"/>
    <w:rsid w:val="00BF7087"/>
    <w:rsid w:val="00BF74BF"/>
    <w:rsid w:val="00BF759B"/>
    <w:rsid w:val="00BF7803"/>
    <w:rsid w:val="00BF798D"/>
    <w:rsid w:val="00BF7C87"/>
    <w:rsid w:val="00BF7D80"/>
    <w:rsid w:val="00C00481"/>
    <w:rsid w:val="00C005AD"/>
    <w:rsid w:val="00C00937"/>
    <w:rsid w:val="00C00E18"/>
    <w:rsid w:val="00C01028"/>
    <w:rsid w:val="00C012C6"/>
    <w:rsid w:val="00C01A88"/>
    <w:rsid w:val="00C01F1B"/>
    <w:rsid w:val="00C02866"/>
    <w:rsid w:val="00C0526F"/>
    <w:rsid w:val="00C05499"/>
    <w:rsid w:val="00C057DF"/>
    <w:rsid w:val="00C06C76"/>
    <w:rsid w:val="00C07962"/>
    <w:rsid w:val="00C07F6A"/>
    <w:rsid w:val="00C10805"/>
    <w:rsid w:val="00C10C3A"/>
    <w:rsid w:val="00C11A6E"/>
    <w:rsid w:val="00C135C4"/>
    <w:rsid w:val="00C13673"/>
    <w:rsid w:val="00C13A10"/>
    <w:rsid w:val="00C1445B"/>
    <w:rsid w:val="00C1494E"/>
    <w:rsid w:val="00C15AC5"/>
    <w:rsid w:val="00C15AD1"/>
    <w:rsid w:val="00C15E22"/>
    <w:rsid w:val="00C16080"/>
    <w:rsid w:val="00C16847"/>
    <w:rsid w:val="00C1751C"/>
    <w:rsid w:val="00C17CDB"/>
    <w:rsid w:val="00C205D3"/>
    <w:rsid w:val="00C20732"/>
    <w:rsid w:val="00C20EC1"/>
    <w:rsid w:val="00C21042"/>
    <w:rsid w:val="00C210C4"/>
    <w:rsid w:val="00C21326"/>
    <w:rsid w:val="00C215F3"/>
    <w:rsid w:val="00C2174A"/>
    <w:rsid w:val="00C217BE"/>
    <w:rsid w:val="00C21868"/>
    <w:rsid w:val="00C2199C"/>
    <w:rsid w:val="00C21A80"/>
    <w:rsid w:val="00C21BA2"/>
    <w:rsid w:val="00C21C17"/>
    <w:rsid w:val="00C21CD4"/>
    <w:rsid w:val="00C21FF5"/>
    <w:rsid w:val="00C2232C"/>
    <w:rsid w:val="00C2352B"/>
    <w:rsid w:val="00C23C6B"/>
    <w:rsid w:val="00C24040"/>
    <w:rsid w:val="00C24216"/>
    <w:rsid w:val="00C24248"/>
    <w:rsid w:val="00C24441"/>
    <w:rsid w:val="00C24EA9"/>
    <w:rsid w:val="00C25531"/>
    <w:rsid w:val="00C2665E"/>
    <w:rsid w:val="00C277C2"/>
    <w:rsid w:val="00C27DA2"/>
    <w:rsid w:val="00C30243"/>
    <w:rsid w:val="00C30477"/>
    <w:rsid w:val="00C304E1"/>
    <w:rsid w:val="00C3179A"/>
    <w:rsid w:val="00C3266A"/>
    <w:rsid w:val="00C334F1"/>
    <w:rsid w:val="00C33B54"/>
    <w:rsid w:val="00C34032"/>
    <w:rsid w:val="00C3418A"/>
    <w:rsid w:val="00C346DB"/>
    <w:rsid w:val="00C3472A"/>
    <w:rsid w:val="00C34EAB"/>
    <w:rsid w:val="00C35460"/>
    <w:rsid w:val="00C35EED"/>
    <w:rsid w:val="00C3605B"/>
    <w:rsid w:val="00C364E1"/>
    <w:rsid w:val="00C37116"/>
    <w:rsid w:val="00C3738B"/>
    <w:rsid w:val="00C374F4"/>
    <w:rsid w:val="00C37ED6"/>
    <w:rsid w:val="00C402F4"/>
    <w:rsid w:val="00C40727"/>
    <w:rsid w:val="00C40A44"/>
    <w:rsid w:val="00C40D06"/>
    <w:rsid w:val="00C4112D"/>
    <w:rsid w:val="00C4194B"/>
    <w:rsid w:val="00C41F20"/>
    <w:rsid w:val="00C42A31"/>
    <w:rsid w:val="00C42A3D"/>
    <w:rsid w:val="00C42BAA"/>
    <w:rsid w:val="00C432AE"/>
    <w:rsid w:val="00C45C7D"/>
    <w:rsid w:val="00C46446"/>
    <w:rsid w:val="00C46788"/>
    <w:rsid w:val="00C46CB4"/>
    <w:rsid w:val="00C46FF7"/>
    <w:rsid w:val="00C47240"/>
    <w:rsid w:val="00C47320"/>
    <w:rsid w:val="00C474EE"/>
    <w:rsid w:val="00C47AF9"/>
    <w:rsid w:val="00C47BEB"/>
    <w:rsid w:val="00C47FA7"/>
    <w:rsid w:val="00C50018"/>
    <w:rsid w:val="00C50401"/>
    <w:rsid w:val="00C50732"/>
    <w:rsid w:val="00C51083"/>
    <w:rsid w:val="00C53426"/>
    <w:rsid w:val="00C53CDD"/>
    <w:rsid w:val="00C53D2B"/>
    <w:rsid w:val="00C540F3"/>
    <w:rsid w:val="00C5514D"/>
    <w:rsid w:val="00C55196"/>
    <w:rsid w:val="00C55377"/>
    <w:rsid w:val="00C55A00"/>
    <w:rsid w:val="00C55E12"/>
    <w:rsid w:val="00C5641E"/>
    <w:rsid w:val="00C569EB"/>
    <w:rsid w:val="00C578C6"/>
    <w:rsid w:val="00C57ABD"/>
    <w:rsid w:val="00C57C87"/>
    <w:rsid w:val="00C60F59"/>
    <w:rsid w:val="00C624E9"/>
    <w:rsid w:val="00C626C0"/>
    <w:rsid w:val="00C62C0C"/>
    <w:rsid w:val="00C644C8"/>
    <w:rsid w:val="00C64959"/>
    <w:rsid w:val="00C64978"/>
    <w:rsid w:val="00C65085"/>
    <w:rsid w:val="00C65206"/>
    <w:rsid w:val="00C659F8"/>
    <w:rsid w:val="00C65AA7"/>
    <w:rsid w:val="00C65CC3"/>
    <w:rsid w:val="00C65FC5"/>
    <w:rsid w:val="00C66AB2"/>
    <w:rsid w:val="00C670E6"/>
    <w:rsid w:val="00C6715C"/>
    <w:rsid w:val="00C673AD"/>
    <w:rsid w:val="00C675F0"/>
    <w:rsid w:val="00C67923"/>
    <w:rsid w:val="00C67AD0"/>
    <w:rsid w:val="00C67AD6"/>
    <w:rsid w:val="00C67EA0"/>
    <w:rsid w:val="00C70753"/>
    <w:rsid w:val="00C70B97"/>
    <w:rsid w:val="00C7156F"/>
    <w:rsid w:val="00C71655"/>
    <w:rsid w:val="00C71A23"/>
    <w:rsid w:val="00C72687"/>
    <w:rsid w:val="00C730E7"/>
    <w:rsid w:val="00C731A0"/>
    <w:rsid w:val="00C73BBA"/>
    <w:rsid w:val="00C73D51"/>
    <w:rsid w:val="00C73DD3"/>
    <w:rsid w:val="00C73FF1"/>
    <w:rsid w:val="00C7439D"/>
    <w:rsid w:val="00C75429"/>
    <w:rsid w:val="00C755FE"/>
    <w:rsid w:val="00C7560A"/>
    <w:rsid w:val="00C757CA"/>
    <w:rsid w:val="00C758E0"/>
    <w:rsid w:val="00C75C27"/>
    <w:rsid w:val="00C75CC1"/>
    <w:rsid w:val="00C767E1"/>
    <w:rsid w:val="00C76B53"/>
    <w:rsid w:val="00C76B62"/>
    <w:rsid w:val="00C777ED"/>
    <w:rsid w:val="00C77AFD"/>
    <w:rsid w:val="00C77D55"/>
    <w:rsid w:val="00C800BF"/>
    <w:rsid w:val="00C8039D"/>
    <w:rsid w:val="00C80BFE"/>
    <w:rsid w:val="00C813B8"/>
    <w:rsid w:val="00C81644"/>
    <w:rsid w:val="00C819A8"/>
    <w:rsid w:val="00C8211B"/>
    <w:rsid w:val="00C83C3B"/>
    <w:rsid w:val="00C83D49"/>
    <w:rsid w:val="00C848B3"/>
    <w:rsid w:val="00C84C4B"/>
    <w:rsid w:val="00C84F38"/>
    <w:rsid w:val="00C857BB"/>
    <w:rsid w:val="00C85821"/>
    <w:rsid w:val="00C85EAA"/>
    <w:rsid w:val="00C8632E"/>
    <w:rsid w:val="00C86537"/>
    <w:rsid w:val="00C8656F"/>
    <w:rsid w:val="00C86695"/>
    <w:rsid w:val="00C8745B"/>
    <w:rsid w:val="00C878D3"/>
    <w:rsid w:val="00C87BE2"/>
    <w:rsid w:val="00C87C79"/>
    <w:rsid w:val="00C87E50"/>
    <w:rsid w:val="00C9071D"/>
    <w:rsid w:val="00C90849"/>
    <w:rsid w:val="00C909CF"/>
    <w:rsid w:val="00C911F7"/>
    <w:rsid w:val="00C9205B"/>
    <w:rsid w:val="00C92300"/>
    <w:rsid w:val="00C929BB"/>
    <w:rsid w:val="00C92A6F"/>
    <w:rsid w:val="00C92DEF"/>
    <w:rsid w:val="00C9307F"/>
    <w:rsid w:val="00C93155"/>
    <w:rsid w:val="00C93473"/>
    <w:rsid w:val="00C93E76"/>
    <w:rsid w:val="00C9420F"/>
    <w:rsid w:val="00C94566"/>
    <w:rsid w:val="00C94A2C"/>
    <w:rsid w:val="00C94DE7"/>
    <w:rsid w:val="00C95923"/>
    <w:rsid w:val="00C96A8D"/>
    <w:rsid w:val="00C96DBB"/>
    <w:rsid w:val="00C97634"/>
    <w:rsid w:val="00C976BD"/>
    <w:rsid w:val="00C97874"/>
    <w:rsid w:val="00C97A06"/>
    <w:rsid w:val="00C97B09"/>
    <w:rsid w:val="00CA00E8"/>
    <w:rsid w:val="00CA0208"/>
    <w:rsid w:val="00CA08AD"/>
    <w:rsid w:val="00CA14E1"/>
    <w:rsid w:val="00CA1737"/>
    <w:rsid w:val="00CA1E04"/>
    <w:rsid w:val="00CA2619"/>
    <w:rsid w:val="00CA270B"/>
    <w:rsid w:val="00CA288C"/>
    <w:rsid w:val="00CA3082"/>
    <w:rsid w:val="00CA30F2"/>
    <w:rsid w:val="00CA3952"/>
    <w:rsid w:val="00CA4426"/>
    <w:rsid w:val="00CA4ED7"/>
    <w:rsid w:val="00CA4FFA"/>
    <w:rsid w:val="00CA5307"/>
    <w:rsid w:val="00CA540D"/>
    <w:rsid w:val="00CA5465"/>
    <w:rsid w:val="00CA5596"/>
    <w:rsid w:val="00CA5E8A"/>
    <w:rsid w:val="00CA6753"/>
    <w:rsid w:val="00CA6F55"/>
    <w:rsid w:val="00CA7269"/>
    <w:rsid w:val="00CA763A"/>
    <w:rsid w:val="00CB014D"/>
    <w:rsid w:val="00CB0201"/>
    <w:rsid w:val="00CB0260"/>
    <w:rsid w:val="00CB0383"/>
    <w:rsid w:val="00CB0B1A"/>
    <w:rsid w:val="00CB0BC0"/>
    <w:rsid w:val="00CB1941"/>
    <w:rsid w:val="00CB220A"/>
    <w:rsid w:val="00CB25B6"/>
    <w:rsid w:val="00CB2973"/>
    <w:rsid w:val="00CB2BAA"/>
    <w:rsid w:val="00CB2D7E"/>
    <w:rsid w:val="00CB2D99"/>
    <w:rsid w:val="00CB3386"/>
    <w:rsid w:val="00CB34B6"/>
    <w:rsid w:val="00CB3521"/>
    <w:rsid w:val="00CB37CD"/>
    <w:rsid w:val="00CB39DA"/>
    <w:rsid w:val="00CB3A71"/>
    <w:rsid w:val="00CB464F"/>
    <w:rsid w:val="00CB4884"/>
    <w:rsid w:val="00CB4DAD"/>
    <w:rsid w:val="00CB5217"/>
    <w:rsid w:val="00CB59EC"/>
    <w:rsid w:val="00CB5B46"/>
    <w:rsid w:val="00CB601F"/>
    <w:rsid w:val="00CB6D7D"/>
    <w:rsid w:val="00CB6EFD"/>
    <w:rsid w:val="00CB758E"/>
    <w:rsid w:val="00CB7761"/>
    <w:rsid w:val="00CB7BDC"/>
    <w:rsid w:val="00CC05F7"/>
    <w:rsid w:val="00CC0858"/>
    <w:rsid w:val="00CC08CC"/>
    <w:rsid w:val="00CC0A9E"/>
    <w:rsid w:val="00CC0EC1"/>
    <w:rsid w:val="00CC13C2"/>
    <w:rsid w:val="00CC217C"/>
    <w:rsid w:val="00CC36CE"/>
    <w:rsid w:val="00CC4586"/>
    <w:rsid w:val="00CC46EB"/>
    <w:rsid w:val="00CC5099"/>
    <w:rsid w:val="00CC65E5"/>
    <w:rsid w:val="00CC69AF"/>
    <w:rsid w:val="00CC6C9F"/>
    <w:rsid w:val="00CC73F6"/>
    <w:rsid w:val="00CC78C8"/>
    <w:rsid w:val="00CD074F"/>
    <w:rsid w:val="00CD0E50"/>
    <w:rsid w:val="00CD0E96"/>
    <w:rsid w:val="00CD14B3"/>
    <w:rsid w:val="00CD178C"/>
    <w:rsid w:val="00CD1829"/>
    <w:rsid w:val="00CD18B5"/>
    <w:rsid w:val="00CD1AEF"/>
    <w:rsid w:val="00CD2059"/>
    <w:rsid w:val="00CD26FA"/>
    <w:rsid w:val="00CD2A1F"/>
    <w:rsid w:val="00CD3D86"/>
    <w:rsid w:val="00CD3ED5"/>
    <w:rsid w:val="00CD400F"/>
    <w:rsid w:val="00CD476B"/>
    <w:rsid w:val="00CD4896"/>
    <w:rsid w:val="00CD5953"/>
    <w:rsid w:val="00CD66D9"/>
    <w:rsid w:val="00CD76FB"/>
    <w:rsid w:val="00CD7AD3"/>
    <w:rsid w:val="00CD7D77"/>
    <w:rsid w:val="00CD7E40"/>
    <w:rsid w:val="00CE0045"/>
    <w:rsid w:val="00CE0909"/>
    <w:rsid w:val="00CE0A45"/>
    <w:rsid w:val="00CE0E6A"/>
    <w:rsid w:val="00CE1133"/>
    <w:rsid w:val="00CE1267"/>
    <w:rsid w:val="00CE170B"/>
    <w:rsid w:val="00CE1D33"/>
    <w:rsid w:val="00CE230D"/>
    <w:rsid w:val="00CE240A"/>
    <w:rsid w:val="00CE24D6"/>
    <w:rsid w:val="00CE26EE"/>
    <w:rsid w:val="00CE2C0F"/>
    <w:rsid w:val="00CE2C9C"/>
    <w:rsid w:val="00CE2FA2"/>
    <w:rsid w:val="00CE38BA"/>
    <w:rsid w:val="00CE3F2D"/>
    <w:rsid w:val="00CE45B1"/>
    <w:rsid w:val="00CE4699"/>
    <w:rsid w:val="00CE52B6"/>
    <w:rsid w:val="00CE63E0"/>
    <w:rsid w:val="00CE6D3F"/>
    <w:rsid w:val="00CE6F2A"/>
    <w:rsid w:val="00CE6FDE"/>
    <w:rsid w:val="00CE6FE7"/>
    <w:rsid w:val="00CE7640"/>
    <w:rsid w:val="00CE7D51"/>
    <w:rsid w:val="00CF06DF"/>
    <w:rsid w:val="00CF07A2"/>
    <w:rsid w:val="00CF07B7"/>
    <w:rsid w:val="00CF0B7A"/>
    <w:rsid w:val="00CF0FCE"/>
    <w:rsid w:val="00CF204D"/>
    <w:rsid w:val="00CF21E4"/>
    <w:rsid w:val="00CF23E4"/>
    <w:rsid w:val="00CF2C37"/>
    <w:rsid w:val="00CF31CF"/>
    <w:rsid w:val="00CF46E1"/>
    <w:rsid w:val="00CF49D7"/>
    <w:rsid w:val="00CF5804"/>
    <w:rsid w:val="00CF7860"/>
    <w:rsid w:val="00CF78C0"/>
    <w:rsid w:val="00CF7E6A"/>
    <w:rsid w:val="00CF7FCF"/>
    <w:rsid w:val="00D0068A"/>
    <w:rsid w:val="00D00840"/>
    <w:rsid w:val="00D015F3"/>
    <w:rsid w:val="00D01681"/>
    <w:rsid w:val="00D01BCD"/>
    <w:rsid w:val="00D01BDD"/>
    <w:rsid w:val="00D01CA3"/>
    <w:rsid w:val="00D01E53"/>
    <w:rsid w:val="00D01E93"/>
    <w:rsid w:val="00D02609"/>
    <w:rsid w:val="00D029D9"/>
    <w:rsid w:val="00D02A86"/>
    <w:rsid w:val="00D02AE5"/>
    <w:rsid w:val="00D02AF1"/>
    <w:rsid w:val="00D0311A"/>
    <w:rsid w:val="00D03300"/>
    <w:rsid w:val="00D03600"/>
    <w:rsid w:val="00D0441D"/>
    <w:rsid w:val="00D045E6"/>
    <w:rsid w:val="00D05026"/>
    <w:rsid w:val="00D0514B"/>
    <w:rsid w:val="00D05E97"/>
    <w:rsid w:val="00D05FBF"/>
    <w:rsid w:val="00D06417"/>
    <w:rsid w:val="00D06E77"/>
    <w:rsid w:val="00D07150"/>
    <w:rsid w:val="00D071BF"/>
    <w:rsid w:val="00D07242"/>
    <w:rsid w:val="00D074FA"/>
    <w:rsid w:val="00D07FA3"/>
    <w:rsid w:val="00D1026C"/>
    <w:rsid w:val="00D1045B"/>
    <w:rsid w:val="00D104D5"/>
    <w:rsid w:val="00D10792"/>
    <w:rsid w:val="00D10844"/>
    <w:rsid w:val="00D10855"/>
    <w:rsid w:val="00D11CA4"/>
    <w:rsid w:val="00D12431"/>
    <w:rsid w:val="00D135E4"/>
    <w:rsid w:val="00D13F5C"/>
    <w:rsid w:val="00D14289"/>
    <w:rsid w:val="00D14DE8"/>
    <w:rsid w:val="00D14DF6"/>
    <w:rsid w:val="00D15655"/>
    <w:rsid w:val="00D15730"/>
    <w:rsid w:val="00D1598E"/>
    <w:rsid w:val="00D15A70"/>
    <w:rsid w:val="00D16710"/>
    <w:rsid w:val="00D16ED8"/>
    <w:rsid w:val="00D172A5"/>
    <w:rsid w:val="00D1788D"/>
    <w:rsid w:val="00D17A23"/>
    <w:rsid w:val="00D20708"/>
    <w:rsid w:val="00D20B95"/>
    <w:rsid w:val="00D21AD1"/>
    <w:rsid w:val="00D2220F"/>
    <w:rsid w:val="00D2406D"/>
    <w:rsid w:val="00D24390"/>
    <w:rsid w:val="00D24802"/>
    <w:rsid w:val="00D24CD9"/>
    <w:rsid w:val="00D24ECD"/>
    <w:rsid w:val="00D25216"/>
    <w:rsid w:val="00D252C4"/>
    <w:rsid w:val="00D25C45"/>
    <w:rsid w:val="00D273F2"/>
    <w:rsid w:val="00D277ED"/>
    <w:rsid w:val="00D27896"/>
    <w:rsid w:val="00D278F6"/>
    <w:rsid w:val="00D309F3"/>
    <w:rsid w:val="00D30B16"/>
    <w:rsid w:val="00D30CD0"/>
    <w:rsid w:val="00D30D29"/>
    <w:rsid w:val="00D3121B"/>
    <w:rsid w:val="00D315AB"/>
    <w:rsid w:val="00D318EE"/>
    <w:rsid w:val="00D31B86"/>
    <w:rsid w:val="00D31D50"/>
    <w:rsid w:val="00D31F50"/>
    <w:rsid w:val="00D3245F"/>
    <w:rsid w:val="00D3259E"/>
    <w:rsid w:val="00D325E5"/>
    <w:rsid w:val="00D32714"/>
    <w:rsid w:val="00D32941"/>
    <w:rsid w:val="00D32A70"/>
    <w:rsid w:val="00D32F35"/>
    <w:rsid w:val="00D334E3"/>
    <w:rsid w:val="00D33885"/>
    <w:rsid w:val="00D344D5"/>
    <w:rsid w:val="00D346A3"/>
    <w:rsid w:val="00D34B12"/>
    <w:rsid w:val="00D34B73"/>
    <w:rsid w:val="00D34F36"/>
    <w:rsid w:val="00D353D7"/>
    <w:rsid w:val="00D354AA"/>
    <w:rsid w:val="00D35D9F"/>
    <w:rsid w:val="00D35F11"/>
    <w:rsid w:val="00D35F6B"/>
    <w:rsid w:val="00D36847"/>
    <w:rsid w:val="00D36994"/>
    <w:rsid w:val="00D36E99"/>
    <w:rsid w:val="00D37141"/>
    <w:rsid w:val="00D3720B"/>
    <w:rsid w:val="00D37B74"/>
    <w:rsid w:val="00D402AE"/>
    <w:rsid w:val="00D40CA8"/>
    <w:rsid w:val="00D40D49"/>
    <w:rsid w:val="00D40E68"/>
    <w:rsid w:val="00D414EE"/>
    <w:rsid w:val="00D41759"/>
    <w:rsid w:val="00D4177C"/>
    <w:rsid w:val="00D417D3"/>
    <w:rsid w:val="00D42058"/>
    <w:rsid w:val="00D428CD"/>
    <w:rsid w:val="00D436C9"/>
    <w:rsid w:val="00D442E9"/>
    <w:rsid w:val="00D445D4"/>
    <w:rsid w:val="00D446E1"/>
    <w:rsid w:val="00D4477E"/>
    <w:rsid w:val="00D44B6A"/>
    <w:rsid w:val="00D45806"/>
    <w:rsid w:val="00D458C7"/>
    <w:rsid w:val="00D462CB"/>
    <w:rsid w:val="00D4647C"/>
    <w:rsid w:val="00D46E4D"/>
    <w:rsid w:val="00D46EC4"/>
    <w:rsid w:val="00D476DE"/>
    <w:rsid w:val="00D50035"/>
    <w:rsid w:val="00D501AD"/>
    <w:rsid w:val="00D502A1"/>
    <w:rsid w:val="00D505A9"/>
    <w:rsid w:val="00D514B9"/>
    <w:rsid w:val="00D51AB3"/>
    <w:rsid w:val="00D523B3"/>
    <w:rsid w:val="00D52D02"/>
    <w:rsid w:val="00D52E25"/>
    <w:rsid w:val="00D53A8F"/>
    <w:rsid w:val="00D53C53"/>
    <w:rsid w:val="00D53DC7"/>
    <w:rsid w:val="00D548A8"/>
    <w:rsid w:val="00D56234"/>
    <w:rsid w:val="00D565B4"/>
    <w:rsid w:val="00D56B4C"/>
    <w:rsid w:val="00D572FC"/>
    <w:rsid w:val="00D57C57"/>
    <w:rsid w:val="00D60110"/>
    <w:rsid w:val="00D6040B"/>
    <w:rsid w:val="00D6090D"/>
    <w:rsid w:val="00D60D5B"/>
    <w:rsid w:val="00D613E9"/>
    <w:rsid w:val="00D616C5"/>
    <w:rsid w:val="00D61CE3"/>
    <w:rsid w:val="00D61E7F"/>
    <w:rsid w:val="00D622B0"/>
    <w:rsid w:val="00D623CA"/>
    <w:rsid w:val="00D62630"/>
    <w:rsid w:val="00D62A4F"/>
    <w:rsid w:val="00D63340"/>
    <w:rsid w:val="00D64791"/>
    <w:rsid w:val="00D647D2"/>
    <w:rsid w:val="00D65441"/>
    <w:rsid w:val="00D65BFC"/>
    <w:rsid w:val="00D66826"/>
    <w:rsid w:val="00D66993"/>
    <w:rsid w:val="00D6748E"/>
    <w:rsid w:val="00D7067E"/>
    <w:rsid w:val="00D70DC9"/>
    <w:rsid w:val="00D71483"/>
    <w:rsid w:val="00D715A6"/>
    <w:rsid w:val="00D71A46"/>
    <w:rsid w:val="00D71AB4"/>
    <w:rsid w:val="00D7223D"/>
    <w:rsid w:val="00D7258F"/>
    <w:rsid w:val="00D72784"/>
    <w:rsid w:val="00D727AF"/>
    <w:rsid w:val="00D73894"/>
    <w:rsid w:val="00D74409"/>
    <w:rsid w:val="00D749F2"/>
    <w:rsid w:val="00D74BD6"/>
    <w:rsid w:val="00D75038"/>
    <w:rsid w:val="00D75139"/>
    <w:rsid w:val="00D75734"/>
    <w:rsid w:val="00D759BC"/>
    <w:rsid w:val="00D75DB8"/>
    <w:rsid w:val="00D75DED"/>
    <w:rsid w:val="00D75E1B"/>
    <w:rsid w:val="00D76A4A"/>
    <w:rsid w:val="00D76FE4"/>
    <w:rsid w:val="00D7729E"/>
    <w:rsid w:val="00D77B7B"/>
    <w:rsid w:val="00D803D2"/>
    <w:rsid w:val="00D81189"/>
    <w:rsid w:val="00D81F58"/>
    <w:rsid w:val="00D81F67"/>
    <w:rsid w:val="00D82002"/>
    <w:rsid w:val="00D826A0"/>
    <w:rsid w:val="00D82A7A"/>
    <w:rsid w:val="00D83EF1"/>
    <w:rsid w:val="00D84535"/>
    <w:rsid w:val="00D84908"/>
    <w:rsid w:val="00D856A3"/>
    <w:rsid w:val="00D8591C"/>
    <w:rsid w:val="00D85D92"/>
    <w:rsid w:val="00D85FB5"/>
    <w:rsid w:val="00D86733"/>
    <w:rsid w:val="00D86ED6"/>
    <w:rsid w:val="00D870CD"/>
    <w:rsid w:val="00D90E16"/>
    <w:rsid w:val="00D91347"/>
    <w:rsid w:val="00D91EC6"/>
    <w:rsid w:val="00D9228C"/>
    <w:rsid w:val="00D92DC2"/>
    <w:rsid w:val="00D92EC4"/>
    <w:rsid w:val="00D92FA8"/>
    <w:rsid w:val="00D930E6"/>
    <w:rsid w:val="00D93150"/>
    <w:rsid w:val="00D93ABD"/>
    <w:rsid w:val="00D93FA6"/>
    <w:rsid w:val="00D940C2"/>
    <w:rsid w:val="00D959F1"/>
    <w:rsid w:val="00D95FC6"/>
    <w:rsid w:val="00D973FE"/>
    <w:rsid w:val="00DA012C"/>
    <w:rsid w:val="00DA078B"/>
    <w:rsid w:val="00DA0887"/>
    <w:rsid w:val="00DA09C8"/>
    <w:rsid w:val="00DA0C4D"/>
    <w:rsid w:val="00DA0DBC"/>
    <w:rsid w:val="00DA12D8"/>
    <w:rsid w:val="00DA2CC1"/>
    <w:rsid w:val="00DA2E4D"/>
    <w:rsid w:val="00DA3394"/>
    <w:rsid w:val="00DA374C"/>
    <w:rsid w:val="00DA3AD8"/>
    <w:rsid w:val="00DA4238"/>
    <w:rsid w:val="00DA432D"/>
    <w:rsid w:val="00DA48C4"/>
    <w:rsid w:val="00DA4B3B"/>
    <w:rsid w:val="00DA4E87"/>
    <w:rsid w:val="00DA6270"/>
    <w:rsid w:val="00DA673D"/>
    <w:rsid w:val="00DA688A"/>
    <w:rsid w:val="00DA6ABC"/>
    <w:rsid w:val="00DA6FFA"/>
    <w:rsid w:val="00DA7E74"/>
    <w:rsid w:val="00DB03E2"/>
    <w:rsid w:val="00DB070C"/>
    <w:rsid w:val="00DB0A50"/>
    <w:rsid w:val="00DB0A9A"/>
    <w:rsid w:val="00DB0ED3"/>
    <w:rsid w:val="00DB0FB8"/>
    <w:rsid w:val="00DB12A1"/>
    <w:rsid w:val="00DB1B42"/>
    <w:rsid w:val="00DB2255"/>
    <w:rsid w:val="00DB2393"/>
    <w:rsid w:val="00DB24FB"/>
    <w:rsid w:val="00DB252B"/>
    <w:rsid w:val="00DB26A8"/>
    <w:rsid w:val="00DB323D"/>
    <w:rsid w:val="00DB3FE4"/>
    <w:rsid w:val="00DB41DC"/>
    <w:rsid w:val="00DB432A"/>
    <w:rsid w:val="00DB4377"/>
    <w:rsid w:val="00DB43BB"/>
    <w:rsid w:val="00DB4688"/>
    <w:rsid w:val="00DB566C"/>
    <w:rsid w:val="00DB5CC3"/>
    <w:rsid w:val="00DB60D8"/>
    <w:rsid w:val="00DB6412"/>
    <w:rsid w:val="00DC0F96"/>
    <w:rsid w:val="00DC2E00"/>
    <w:rsid w:val="00DC2FCA"/>
    <w:rsid w:val="00DC39E2"/>
    <w:rsid w:val="00DC3F8A"/>
    <w:rsid w:val="00DC408D"/>
    <w:rsid w:val="00DC453C"/>
    <w:rsid w:val="00DC50E0"/>
    <w:rsid w:val="00DC69B4"/>
    <w:rsid w:val="00DC6D29"/>
    <w:rsid w:val="00DC70A5"/>
    <w:rsid w:val="00DC7AD1"/>
    <w:rsid w:val="00DC7DC8"/>
    <w:rsid w:val="00DD0817"/>
    <w:rsid w:val="00DD0998"/>
    <w:rsid w:val="00DD0A29"/>
    <w:rsid w:val="00DD0C68"/>
    <w:rsid w:val="00DD127F"/>
    <w:rsid w:val="00DD1310"/>
    <w:rsid w:val="00DD137E"/>
    <w:rsid w:val="00DD1C50"/>
    <w:rsid w:val="00DD23A2"/>
    <w:rsid w:val="00DD27E4"/>
    <w:rsid w:val="00DD2988"/>
    <w:rsid w:val="00DD2ACB"/>
    <w:rsid w:val="00DD2FD5"/>
    <w:rsid w:val="00DD3F39"/>
    <w:rsid w:val="00DD3FDA"/>
    <w:rsid w:val="00DD4656"/>
    <w:rsid w:val="00DD4CD8"/>
    <w:rsid w:val="00DD52C2"/>
    <w:rsid w:val="00DD5644"/>
    <w:rsid w:val="00DD5CFE"/>
    <w:rsid w:val="00DD6043"/>
    <w:rsid w:val="00DD60B0"/>
    <w:rsid w:val="00DD6D71"/>
    <w:rsid w:val="00DD6FF3"/>
    <w:rsid w:val="00DD7F0C"/>
    <w:rsid w:val="00DE003D"/>
    <w:rsid w:val="00DE02F8"/>
    <w:rsid w:val="00DE0821"/>
    <w:rsid w:val="00DE0ADB"/>
    <w:rsid w:val="00DE18AA"/>
    <w:rsid w:val="00DE1FC6"/>
    <w:rsid w:val="00DE2B38"/>
    <w:rsid w:val="00DE2B73"/>
    <w:rsid w:val="00DE2C7F"/>
    <w:rsid w:val="00DE2DCC"/>
    <w:rsid w:val="00DE2FB9"/>
    <w:rsid w:val="00DE3D50"/>
    <w:rsid w:val="00DE469E"/>
    <w:rsid w:val="00DE470B"/>
    <w:rsid w:val="00DE4751"/>
    <w:rsid w:val="00DE4E88"/>
    <w:rsid w:val="00DE4ED5"/>
    <w:rsid w:val="00DE544B"/>
    <w:rsid w:val="00DE5D58"/>
    <w:rsid w:val="00DE5EB9"/>
    <w:rsid w:val="00DE623F"/>
    <w:rsid w:val="00DE6659"/>
    <w:rsid w:val="00DE6B19"/>
    <w:rsid w:val="00DE73C5"/>
    <w:rsid w:val="00DE7572"/>
    <w:rsid w:val="00DF005B"/>
    <w:rsid w:val="00DF01C2"/>
    <w:rsid w:val="00DF01D5"/>
    <w:rsid w:val="00DF1564"/>
    <w:rsid w:val="00DF1915"/>
    <w:rsid w:val="00DF1B70"/>
    <w:rsid w:val="00DF2077"/>
    <w:rsid w:val="00DF244A"/>
    <w:rsid w:val="00DF2830"/>
    <w:rsid w:val="00DF28E9"/>
    <w:rsid w:val="00DF2B5F"/>
    <w:rsid w:val="00DF2C1A"/>
    <w:rsid w:val="00DF2CB7"/>
    <w:rsid w:val="00DF2DF6"/>
    <w:rsid w:val="00DF2E49"/>
    <w:rsid w:val="00DF3411"/>
    <w:rsid w:val="00DF3740"/>
    <w:rsid w:val="00DF39AF"/>
    <w:rsid w:val="00DF4A8E"/>
    <w:rsid w:val="00DF5098"/>
    <w:rsid w:val="00DF50C1"/>
    <w:rsid w:val="00DF53A8"/>
    <w:rsid w:val="00DF5644"/>
    <w:rsid w:val="00DF66E8"/>
    <w:rsid w:val="00DF6B5C"/>
    <w:rsid w:val="00DF7950"/>
    <w:rsid w:val="00DF7A71"/>
    <w:rsid w:val="00DF7F2F"/>
    <w:rsid w:val="00DF7F67"/>
    <w:rsid w:val="00E001B8"/>
    <w:rsid w:val="00E0075D"/>
    <w:rsid w:val="00E00A79"/>
    <w:rsid w:val="00E00ACD"/>
    <w:rsid w:val="00E00C15"/>
    <w:rsid w:val="00E01B42"/>
    <w:rsid w:val="00E01FBA"/>
    <w:rsid w:val="00E01FD4"/>
    <w:rsid w:val="00E023BC"/>
    <w:rsid w:val="00E03364"/>
    <w:rsid w:val="00E034E8"/>
    <w:rsid w:val="00E04417"/>
    <w:rsid w:val="00E044C4"/>
    <w:rsid w:val="00E0462F"/>
    <w:rsid w:val="00E04933"/>
    <w:rsid w:val="00E0505C"/>
    <w:rsid w:val="00E057EC"/>
    <w:rsid w:val="00E05C01"/>
    <w:rsid w:val="00E07BC8"/>
    <w:rsid w:val="00E105C5"/>
    <w:rsid w:val="00E1098A"/>
    <w:rsid w:val="00E109E0"/>
    <w:rsid w:val="00E10A1E"/>
    <w:rsid w:val="00E11881"/>
    <w:rsid w:val="00E1255E"/>
    <w:rsid w:val="00E12856"/>
    <w:rsid w:val="00E12A02"/>
    <w:rsid w:val="00E1430C"/>
    <w:rsid w:val="00E14817"/>
    <w:rsid w:val="00E149DE"/>
    <w:rsid w:val="00E14D46"/>
    <w:rsid w:val="00E154BA"/>
    <w:rsid w:val="00E1580F"/>
    <w:rsid w:val="00E15CDB"/>
    <w:rsid w:val="00E15EB6"/>
    <w:rsid w:val="00E16B94"/>
    <w:rsid w:val="00E16FB1"/>
    <w:rsid w:val="00E16FE2"/>
    <w:rsid w:val="00E17FBF"/>
    <w:rsid w:val="00E20EF8"/>
    <w:rsid w:val="00E214C2"/>
    <w:rsid w:val="00E217EA"/>
    <w:rsid w:val="00E2188C"/>
    <w:rsid w:val="00E21B40"/>
    <w:rsid w:val="00E21D22"/>
    <w:rsid w:val="00E22317"/>
    <w:rsid w:val="00E22339"/>
    <w:rsid w:val="00E22620"/>
    <w:rsid w:val="00E2266B"/>
    <w:rsid w:val="00E22AF8"/>
    <w:rsid w:val="00E230DF"/>
    <w:rsid w:val="00E2334E"/>
    <w:rsid w:val="00E234ED"/>
    <w:rsid w:val="00E2361F"/>
    <w:rsid w:val="00E24468"/>
    <w:rsid w:val="00E244A4"/>
    <w:rsid w:val="00E24857"/>
    <w:rsid w:val="00E2498F"/>
    <w:rsid w:val="00E24BCD"/>
    <w:rsid w:val="00E24DAA"/>
    <w:rsid w:val="00E2501E"/>
    <w:rsid w:val="00E256F3"/>
    <w:rsid w:val="00E25ED6"/>
    <w:rsid w:val="00E25FB6"/>
    <w:rsid w:val="00E26213"/>
    <w:rsid w:val="00E26EC7"/>
    <w:rsid w:val="00E275EA"/>
    <w:rsid w:val="00E27A25"/>
    <w:rsid w:val="00E27BCB"/>
    <w:rsid w:val="00E300E1"/>
    <w:rsid w:val="00E30686"/>
    <w:rsid w:val="00E30B7C"/>
    <w:rsid w:val="00E30DE3"/>
    <w:rsid w:val="00E310FC"/>
    <w:rsid w:val="00E31715"/>
    <w:rsid w:val="00E31C53"/>
    <w:rsid w:val="00E324F5"/>
    <w:rsid w:val="00E32A8D"/>
    <w:rsid w:val="00E3321F"/>
    <w:rsid w:val="00E33C6F"/>
    <w:rsid w:val="00E33D34"/>
    <w:rsid w:val="00E3430E"/>
    <w:rsid w:val="00E35529"/>
    <w:rsid w:val="00E355E3"/>
    <w:rsid w:val="00E357C6"/>
    <w:rsid w:val="00E35B17"/>
    <w:rsid w:val="00E35CC4"/>
    <w:rsid w:val="00E363C9"/>
    <w:rsid w:val="00E366DC"/>
    <w:rsid w:val="00E36983"/>
    <w:rsid w:val="00E36ABE"/>
    <w:rsid w:val="00E36C2A"/>
    <w:rsid w:val="00E36CD3"/>
    <w:rsid w:val="00E372EE"/>
    <w:rsid w:val="00E37594"/>
    <w:rsid w:val="00E409A5"/>
    <w:rsid w:val="00E40EF6"/>
    <w:rsid w:val="00E413CB"/>
    <w:rsid w:val="00E41639"/>
    <w:rsid w:val="00E4168C"/>
    <w:rsid w:val="00E4188B"/>
    <w:rsid w:val="00E4239C"/>
    <w:rsid w:val="00E4250F"/>
    <w:rsid w:val="00E42F01"/>
    <w:rsid w:val="00E42F8D"/>
    <w:rsid w:val="00E438BE"/>
    <w:rsid w:val="00E440CE"/>
    <w:rsid w:val="00E446C5"/>
    <w:rsid w:val="00E4510F"/>
    <w:rsid w:val="00E45120"/>
    <w:rsid w:val="00E4526C"/>
    <w:rsid w:val="00E45353"/>
    <w:rsid w:val="00E45700"/>
    <w:rsid w:val="00E458F9"/>
    <w:rsid w:val="00E4724A"/>
    <w:rsid w:val="00E47579"/>
    <w:rsid w:val="00E478F7"/>
    <w:rsid w:val="00E47B1A"/>
    <w:rsid w:val="00E47BD1"/>
    <w:rsid w:val="00E501F6"/>
    <w:rsid w:val="00E50574"/>
    <w:rsid w:val="00E50A9D"/>
    <w:rsid w:val="00E51488"/>
    <w:rsid w:val="00E52D47"/>
    <w:rsid w:val="00E52E54"/>
    <w:rsid w:val="00E53654"/>
    <w:rsid w:val="00E53B14"/>
    <w:rsid w:val="00E54436"/>
    <w:rsid w:val="00E547C5"/>
    <w:rsid w:val="00E5516F"/>
    <w:rsid w:val="00E55BDB"/>
    <w:rsid w:val="00E55E8D"/>
    <w:rsid w:val="00E56824"/>
    <w:rsid w:val="00E56885"/>
    <w:rsid w:val="00E5693F"/>
    <w:rsid w:val="00E56C98"/>
    <w:rsid w:val="00E571C2"/>
    <w:rsid w:val="00E57283"/>
    <w:rsid w:val="00E57349"/>
    <w:rsid w:val="00E60107"/>
    <w:rsid w:val="00E60DA7"/>
    <w:rsid w:val="00E60E12"/>
    <w:rsid w:val="00E6102D"/>
    <w:rsid w:val="00E61375"/>
    <w:rsid w:val="00E614EF"/>
    <w:rsid w:val="00E61605"/>
    <w:rsid w:val="00E621B9"/>
    <w:rsid w:val="00E6302B"/>
    <w:rsid w:val="00E630D5"/>
    <w:rsid w:val="00E636C3"/>
    <w:rsid w:val="00E63FC4"/>
    <w:rsid w:val="00E6492F"/>
    <w:rsid w:val="00E66477"/>
    <w:rsid w:val="00E667C2"/>
    <w:rsid w:val="00E66DD9"/>
    <w:rsid w:val="00E675D8"/>
    <w:rsid w:val="00E679EE"/>
    <w:rsid w:val="00E70141"/>
    <w:rsid w:val="00E7042A"/>
    <w:rsid w:val="00E7148D"/>
    <w:rsid w:val="00E717A9"/>
    <w:rsid w:val="00E71AE9"/>
    <w:rsid w:val="00E71F32"/>
    <w:rsid w:val="00E724AE"/>
    <w:rsid w:val="00E72968"/>
    <w:rsid w:val="00E73AA7"/>
    <w:rsid w:val="00E7455D"/>
    <w:rsid w:val="00E74976"/>
    <w:rsid w:val="00E74A02"/>
    <w:rsid w:val="00E74C56"/>
    <w:rsid w:val="00E75309"/>
    <w:rsid w:val="00E765B7"/>
    <w:rsid w:val="00E77A30"/>
    <w:rsid w:val="00E77AB2"/>
    <w:rsid w:val="00E809FE"/>
    <w:rsid w:val="00E80C90"/>
    <w:rsid w:val="00E81050"/>
    <w:rsid w:val="00E81321"/>
    <w:rsid w:val="00E813DB"/>
    <w:rsid w:val="00E81721"/>
    <w:rsid w:val="00E81798"/>
    <w:rsid w:val="00E81923"/>
    <w:rsid w:val="00E82D4F"/>
    <w:rsid w:val="00E830DB"/>
    <w:rsid w:val="00E8321E"/>
    <w:rsid w:val="00E83447"/>
    <w:rsid w:val="00E83F8C"/>
    <w:rsid w:val="00E84390"/>
    <w:rsid w:val="00E85FF8"/>
    <w:rsid w:val="00E8607A"/>
    <w:rsid w:val="00E86AB3"/>
    <w:rsid w:val="00E86BC9"/>
    <w:rsid w:val="00E90763"/>
    <w:rsid w:val="00E90BEA"/>
    <w:rsid w:val="00E913A9"/>
    <w:rsid w:val="00E917CA"/>
    <w:rsid w:val="00E91889"/>
    <w:rsid w:val="00E91998"/>
    <w:rsid w:val="00E91DB2"/>
    <w:rsid w:val="00E923EA"/>
    <w:rsid w:val="00E92465"/>
    <w:rsid w:val="00E92F87"/>
    <w:rsid w:val="00E92FAD"/>
    <w:rsid w:val="00E933FA"/>
    <w:rsid w:val="00E937A4"/>
    <w:rsid w:val="00E93952"/>
    <w:rsid w:val="00E9395C"/>
    <w:rsid w:val="00E954A3"/>
    <w:rsid w:val="00E95711"/>
    <w:rsid w:val="00E959B7"/>
    <w:rsid w:val="00E959C0"/>
    <w:rsid w:val="00E95A1C"/>
    <w:rsid w:val="00E95CDE"/>
    <w:rsid w:val="00E95D9C"/>
    <w:rsid w:val="00E96E33"/>
    <w:rsid w:val="00E971CF"/>
    <w:rsid w:val="00E97EC3"/>
    <w:rsid w:val="00E97EE2"/>
    <w:rsid w:val="00EA00BB"/>
    <w:rsid w:val="00EA06F2"/>
    <w:rsid w:val="00EA0CCB"/>
    <w:rsid w:val="00EA1030"/>
    <w:rsid w:val="00EA23D8"/>
    <w:rsid w:val="00EA329F"/>
    <w:rsid w:val="00EA3517"/>
    <w:rsid w:val="00EA35C1"/>
    <w:rsid w:val="00EA4C98"/>
    <w:rsid w:val="00EA610E"/>
    <w:rsid w:val="00EA62AE"/>
    <w:rsid w:val="00EA6852"/>
    <w:rsid w:val="00EA68F4"/>
    <w:rsid w:val="00EA6AAB"/>
    <w:rsid w:val="00EA6ADE"/>
    <w:rsid w:val="00EA6B02"/>
    <w:rsid w:val="00EA6DE9"/>
    <w:rsid w:val="00EA7F55"/>
    <w:rsid w:val="00EB0594"/>
    <w:rsid w:val="00EB06C4"/>
    <w:rsid w:val="00EB0B2D"/>
    <w:rsid w:val="00EB0CDC"/>
    <w:rsid w:val="00EB0DCA"/>
    <w:rsid w:val="00EB0E7F"/>
    <w:rsid w:val="00EB1296"/>
    <w:rsid w:val="00EB145F"/>
    <w:rsid w:val="00EB183E"/>
    <w:rsid w:val="00EB1EBC"/>
    <w:rsid w:val="00EB271C"/>
    <w:rsid w:val="00EB3133"/>
    <w:rsid w:val="00EB3645"/>
    <w:rsid w:val="00EB4104"/>
    <w:rsid w:val="00EB4689"/>
    <w:rsid w:val="00EB4E86"/>
    <w:rsid w:val="00EB4F9B"/>
    <w:rsid w:val="00EB57C5"/>
    <w:rsid w:val="00EB5931"/>
    <w:rsid w:val="00EB622D"/>
    <w:rsid w:val="00EB67F8"/>
    <w:rsid w:val="00EB68F7"/>
    <w:rsid w:val="00EB69D4"/>
    <w:rsid w:val="00EB6D7E"/>
    <w:rsid w:val="00EB7155"/>
    <w:rsid w:val="00EB7260"/>
    <w:rsid w:val="00EB74C4"/>
    <w:rsid w:val="00EB7855"/>
    <w:rsid w:val="00EB78B4"/>
    <w:rsid w:val="00EB7BAE"/>
    <w:rsid w:val="00EC07AF"/>
    <w:rsid w:val="00EC0F70"/>
    <w:rsid w:val="00EC1D8D"/>
    <w:rsid w:val="00EC1E69"/>
    <w:rsid w:val="00EC20A5"/>
    <w:rsid w:val="00EC3124"/>
    <w:rsid w:val="00EC316F"/>
    <w:rsid w:val="00EC3180"/>
    <w:rsid w:val="00EC33AF"/>
    <w:rsid w:val="00EC340D"/>
    <w:rsid w:val="00EC37E7"/>
    <w:rsid w:val="00EC380D"/>
    <w:rsid w:val="00EC3BC1"/>
    <w:rsid w:val="00EC494F"/>
    <w:rsid w:val="00EC4AB6"/>
    <w:rsid w:val="00EC55EC"/>
    <w:rsid w:val="00EC66D9"/>
    <w:rsid w:val="00EC6BB7"/>
    <w:rsid w:val="00EC6D38"/>
    <w:rsid w:val="00EC7A11"/>
    <w:rsid w:val="00EC7E2A"/>
    <w:rsid w:val="00ED0468"/>
    <w:rsid w:val="00ED0DBC"/>
    <w:rsid w:val="00ED0E29"/>
    <w:rsid w:val="00ED1951"/>
    <w:rsid w:val="00ED1A23"/>
    <w:rsid w:val="00ED1E52"/>
    <w:rsid w:val="00ED22FF"/>
    <w:rsid w:val="00ED24F1"/>
    <w:rsid w:val="00ED2A5C"/>
    <w:rsid w:val="00ED2CB7"/>
    <w:rsid w:val="00ED2D28"/>
    <w:rsid w:val="00ED3700"/>
    <w:rsid w:val="00ED43A6"/>
    <w:rsid w:val="00ED4435"/>
    <w:rsid w:val="00ED4611"/>
    <w:rsid w:val="00ED463E"/>
    <w:rsid w:val="00ED4C24"/>
    <w:rsid w:val="00ED4CCB"/>
    <w:rsid w:val="00ED5497"/>
    <w:rsid w:val="00ED5CBC"/>
    <w:rsid w:val="00ED5CE9"/>
    <w:rsid w:val="00ED6522"/>
    <w:rsid w:val="00ED769C"/>
    <w:rsid w:val="00ED7AB4"/>
    <w:rsid w:val="00ED7EC2"/>
    <w:rsid w:val="00EE04BA"/>
    <w:rsid w:val="00EE0F28"/>
    <w:rsid w:val="00EE1760"/>
    <w:rsid w:val="00EE2223"/>
    <w:rsid w:val="00EE2CC9"/>
    <w:rsid w:val="00EE36A3"/>
    <w:rsid w:val="00EE37E3"/>
    <w:rsid w:val="00EE5718"/>
    <w:rsid w:val="00EE5DE9"/>
    <w:rsid w:val="00EE7AB9"/>
    <w:rsid w:val="00EF09D8"/>
    <w:rsid w:val="00EF0DC0"/>
    <w:rsid w:val="00EF0E6C"/>
    <w:rsid w:val="00EF15AC"/>
    <w:rsid w:val="00EF1A1D"/>
    <w:rsid w:val="00EF1D08"/>
    <w:rsid w:val="00EF1DCB"/>
    <w:rsid w:val="00EF22A3"/>
    <w:rsid w:val="00EF29E2"/>
    <w:rsid w:val="00EF2A4B"/>
    <w:rsid w:val="00EF3600"/>
    <w:rsid w:val="00EF3A67"/>
    <w:rsid w:val="00EF494A"/>
    <w:rsid w:val="00EF4B9F"/>
    <w:rsid w:val="00EF4F9A"/>
    <w:rsid w:val="00EF5DFB"/>
    <w:rsid w:val="00EF5E55"/>
    <w:rsid w:val="00EF60B0"/>
    <w:rsid w:val="00EF688B"/>
    <w:rsid w:val="00EF6C2A"/>
    <w:rsid w:val="00F001D3"/>
    <w:rsid w:val="00F00251"/>
    <w:rsid w:val="00F00946"/>
    <w:rsid w:val="00F00A9C"/>
    <w:rsid w:val="00F00D0F"/>
    <w:rsid w:val="00F00D3C"/>
    <w:rsid w:val="00F015C5"/>
    <w:rsid w:val="00F015EF"/>
    <w:rsid w:val="00F01965"/>
    <w:rsid w:val="00F01AF2"/>
    <w:rsid w:val="00F026EB"/>
    <w:rsid w:val="00F02CA0"/>
    <w:rsid w:val="00F03C19"/>
    <w:rsid w:val="00F0594E"/>
    <w:rsid w:val="00F05A02"/>
    <w:rsid w:val="00F06CE0"/>
    <w:rsid w:val="00F071C5"/>
    <w:rsid w:val="00F07327"/>
    <w:rsid w:val="00F078E0"/>
    <w:rsid w:val="00F07F2F"/>
    <w:rsid w:val="00F10415"/>
    <w:rsid w:val="00F1053A"/>
    <w:rsid w:val="00F105E0"/>
    <w:rsid w:val="00F11150"/>
    <w:rsid w:val="00F119BA"/>
    <w:rsid w:val="00F11A17"/>
    <w:rsid w:val="00F13380"/>
    <w:rsid w:val="00F1363E"/>
    <w:rsid w:val="00F136E0"/>
    <w:rsid w:val="00F13E34"/>
    <w:rsid w:val="00F13EF7"/>
    <w:rsid w:val="00F14D2B"/>
    <w:rsid w:val="00F14DA4"/>
    <w:rsid w:val="00F1519E"/>
    <w:rsid w:val="00F164D4"/>
    <w:rsid w:val="00F16649"/>
    <w:rsid w:val="00F16A5D"/>
    <w:rsid w:val="00F16D93"/>
    <w:rsid w:val="00F17A15"/>
    <w:rsid w:val="00F204FC"/>
    <w:rsid w:val="00F2061D"/>
    <w:rsid w:val="00F20F5C"/>
    <w:rsid w:val="00F2122C"/>
    <w:rsid w:val="00F215DF"/>
    <w:rsid w:val="00F2184E"/>
    <w:rsid w:val="00F21B76"/>
    <w:rsid w:val="00F22E03"/>
    <w:rsid w:val="00F230FE"/>
    <w:rsid w:val="00F232FB"/>
    <w:rsid w:val="00F23BFE"/>
    <w:rsid w:val="00F2424A"/>
    <w:rsid w:val="00F24CC1"/>
    <w:rsid w:val="00F24D33"/>
    <w:rsid w:val="00F24D6A"/>
    <w:rsid w:val="00F24FEE"/>
    <w:rsid w:val="00F26536"/>
    <w:rsid w:val="00F27BA3"/>
    <w:rsid w:val="00F315B6"/>
    <w:rsid w:val="00F31718"/>
    <w:rsid w:val="00F32718"/>
    <w:rsid w:val="00F32B05"/>
    <w:rsid w:val="00F32E6F"/>
    <w:rsid w:val="00F330E8"/>
    <w:rsid w:val="00F330EB"/>
    <w:rsid w:val="00F33235"/>
    <w:rsid w:val="00F3327C"/>
    <w:rsid w:val="00F33416"/>
    <w:rsid w:val="00F33978"/>
    <w:rsid w:val="00F33B0D"/>
    <w:rsid w:val="00F33B54"/>
    <w:rsid w:val="00F33E8F"/>
    <w:rsid w:val="00F340EE"/>
    <w:rsid w:val="00F348BD"/>
    <w:rsid w:val="00F349DC"/>
    <w:rsid w:val="00F3566D"/>
    <w:rsid w:val="00F35D67"/>
    <w:rsid w:val="00F36170"/>
    <w:rsid w:val="00F367DC"/>
    <w:rsid w:val="00F36944"/>
    <w:rsid w:val="00F36BC4"/>
    <w:rsid w:val="00F36E97"/>
    <w:rsid w:val="00F37197"/>
    <w:rsid w:val="00F376B3"/>
    <w:rsid w:val="00F379FC"/>
    <w:rsid w:val="00F37CED"/>
    <w:rsid w:val="00F40220"/>
    <w:rsid w:val="00F40406"/>
    <w:rsid w:val="00F405EB"/>
    <w:rsid w:val="00F40E20"/>
    <w:rsid w:val="00F4155F"/>
    <w:rsid w:val="00F4158A"/>
    <w:rsid w:val="00F41867"/>
    <w:rsid w:val="00F422DB"/>
    <w:rsid w:val="00F4245E"/>
    <w:rsid w:val="00F428A7"/>
    <w:rsid w:val="00F42A14"/>
    <w:rsid w:val="00F43883"/>
    <w:rsid w:val="00F43E60"/>
    <w:rsid w:val="00F44B9D"/>
    <w:rsid w:val="00F44FF9"/>
    <w:rsid w:val="00F45001"/>
    <w:rsid w:val="00F452E0"/>
    <w:rsid w:val="00F459FD"/>
    <w:rsid w:val="00F45B77"/>
    <w:rsid w:val="00F45E7D"/>
    <w:rsid w:val="00F46040"/>
    <w:rsid w:val="00F46CBB"/>
    <w:rsid w:val="00F4720F"/>
    <w:rsid w:val="00F47833"/>
    <w:rsid w:val="00F47B31"/>
    <w:rsid w:val="00F47E3F"/>
    <w:rsid w:val="00F504F3"/>
    <w:rsid w:val="00F50519"/>
    <w:rsid w:val="00F50C28"/>
    <w:rsid w:val="00F51317"/>
    <w:rsid w:val="00F518A1"/>
    <w:rsid w:val="00F51ADB"/>
    <w:rsid w:val="00F51C40"/>
    <w:rsid w:val="00F51F86"/>
    <w:rsid w:val="00F521F4"/>
    <w:rsid w:val="00F525B3"/>
    <w:rsid w:val="00F52618"/>
    <w:rsid w:val="00F527B9"/>
    <w:rsid w:val="00F52B75"/>
    <w:rsid w:val="00F5315D"/>
    <w:rsid w:val="00F535F9"/>
    <w:rsid w:val="00F536AF"/>
    <w:rsid w:val="00F53A57"/>
    <w:rsid w:val="00F53C75"/>
    <w:rsid w:val="00F54A33"/>
    <w:rsid w:val="00F5513D"/>
    <w:rsid w:val="00F55683"/>
    <w:rsid w:val="00F55F84"/>
    <w:rsid w:val="00F561F5"/>
    <w:rsid w:val="00F56C15"/>
    <w:rsid w:val="00F602E6"/>
    <w:rsid w:val="00F6075A"/>
    <w:rsid w:val="00F609DE"/>
    <w:rsid w:val="00F60B7C"/>
    <w:rsid w:val="00F612FA"/>
    <w:rsid w:val="00F61909"/>
    <w:rsid w:val="00F61A44"/>
    <w:rsid w:val="00F61DF2"/>
    <w:rsid w:val="00F61F52"/>
    <w:rsid w:val="00F62A61"/>
    <w:rsid w:val="00F62C5B"/>
    <w:rsid w:val="00F633EC"/>
    <w:rsid w:val="00F64071"/>
    <w:rsid w:val="00F64160"/>
    <w:rsid w:val="00F646FA"/>
    <w:rsid w:val="00F64C06"/>
    <w:rsid w:val="00F64F65"/>
    <w:rsid w:val="00F653A3"/>
    <w:rsid w:val="00F65C0D"/>
    <w:rsid w:val="00F65DE5"/>
    <w:rsid w:val="00F662ED"/>
    <w:rsid w:val="00F6657A"/>
    <w:rsid w:val="00F66D83"/>
    <w:rsid w:val="00F67319"/>
    <w:rsid w:val="00F674C1"/>
    <w:rsid w:val="00F70415"/>
    <w:rsid w:val="00F70470"/>
    <w:rsid w:val="00F71551"/>
    <w:rsid w:val="00F71B5B"/>
    <w:rsid w:val="00F71B8D"/>
    <w:rsid w:val="00F71D32"/>
    <w:rsid w:val="00F722B8"/>
    <w:rsid w:val="00F72622"/>
    <w:rsid w:val="00F7277C"/>
    <w:rsid w:val="00F72BF3"/>
    <w:rsid w:val="00F73289"/>
    <w:rsid w:val="00F7456E"/>
    <w:rsid w:val="00F761F9"/>
    <w:rsid w:val="00F762AE"/>
    <w:rsid w:val="00F7668A"/>
    <w:rsid w:val="00F76925"/>
    <w:rsid w:val="00F76BD4"/>
    <w:rsid w:val="00F76E7C"/>
    <w:rsid w:val="00F77327"/>
    <w:rsid w:val="00F779A1"/>
    <w:rsid w:val="00F805D5"/>
    <w:rsid w:val="00F8136C"/>
    <w:rsid w:val="00F81525"/>
    <w:rsid w:val="00F8173B"/>
    <w:rsid w:val="00F82267"/>
    <w:rsid w:val="00F82AE1"/>
    <w:rsid w:val="00F82CFC"/>
    <w:rsid w:val="00F83CD5"/>
    <w:rsid w:val="00F84E5E"/>
    <w:rsid w:val="00F854D6"/>
    <w:rsid w:val="00F86123"/>
    <w:rsid w:val="00F86A96"/>
    <w:rsid w:val="00F87ACD"/>
    <w:rsid w:val="00F87B96"/>
    <w:rsid w:val="00F900F6"/>
    <w:rsid w:val="00F90438"/>
    <w:rsid w:val="00F90598"/>
    <w:rsid w:val="00F9177E"/>
    <w:rsid w:val="00F927A2"/>
    <w:rsid w:val="00F9313C"/>
    <w:rsid w:val="00F932B9"/>
    <w:rsid w:val="00F93E67"/>
    <w:rsid w:val="00F94005"/>
    <w:rsid w:val="00F948FB"/>
    <w:rsid w:val="00F95EC1"/>
    <w:rsid w:val="00F96194"/>
    <w:rsid w:val="00F96FFE"/>
    <w:rsid w:val="00F9705D"/>
    <w:rsid w:val="00F972AF"/>
    <w:rsid w:val="00F97816"/>
    <w:rsid w:val="00FA0197"/>
    <w:rsid w:val="00FA0567"/>
    <w:rsid w:val="00FA08E8"/>
    <w:rsid w:val="00FA0BFD"/>
    <w:rsid w:val="00FA10B1"/>
    <w:rsid w:val="00FA142E"/>
    <w:rsid w:val="00FA1CE7"/>
    <w:rsid w:val="00FA1F63"/>
    <w:rsid w:val="00FA2A5B"/>
    <w:rsid w:val="00FA2A6F"/>
    <w:rsid w:val="00FA354C"/>
    <w:rsid w:val="00FA3F82"/>
    <w:rsid w:val="00FA4292"/>
    <w:rsid w:val="00FA4405"/>
    <w:rsid w:val="00FA4A89"/>
    <w:rsid w:val="00FA4C79"/>
    <w:rsid w:val="00FA4FC0"/>
    <w:rsid w:val="00FA5353"/>
    <w:rsid w:val="00FA5491"/>
    <w:rsid w:val="00FA6D73"/>
    <w:rsid w:val="00FA7724"/>
    <w:rsid w:val="00FB14AD"/>
    <w:rsid w:val="00FB1B65"/>
    <w:rsid w:val="00FB1B88"/>
    <w:rsid w:val="00FB1E2F"/>
    <w:rsid w:val="00FB1EDE"/>
    <w:rsid w:val="00FB26A5"/>
    <w:rsid w:val="00FB3286"/>
    <w:rsid w:val="00FB36D8"/>
    <w:rsid w:val="00FB3EE0"/>
    <w:rsid w:val="00FB40C9"/>
    <w:rsid w:val="00FB4107"/>
    <w:rsid w:val="00FB41CD"/>
    <w:rsid w:val="00FB4A39"/>
    <w:rsid w:val="00FB5117"/>
    <w:rsid w:val="00FB533B"/>
    <w:rsid w:val="00FB58E5"/>
    <w:rsid w:val="00FB6881"/>
    <w:rsid w:val="00FB773B"/>
    <w:rsid w:val="00FB7C7A"/>
    <w:rsid w:val="00FC0653"/>
    <w:rsid w:val="00FC09D5"/>
    <w:rsid w:val="00FC19F2"/>
    <w:rsid w:val="00FC1D1F"/>
    <w:rsid w:val="00FC1FA2"/>
    <w:rsid w:val="00FC202E"/>
    <w:rsid w:val="00FC26F5"/>
    <w:rsid w:val="00FC272D"/>
    <w:rsid w:val="00FC2D30"/>
    <w:rsid w:val="00FC2EA5"/>
    <w:rsid w:val="00FC3A0D"/>
    <w:rsid w:val="00FC4399"/>
    <w:rsid w:val="00FC485C"/>
    <w:rsid w:val="00FC4A10"/>
    <w:rsid w:val="00FC5105"/>
    <w:rsid w:val="00FC5F2D"/>
    <w:rsid w:val="00FC61DB"/>
    <w:rsid w:val="00FC65DF"/>
    <w:rsid w:val="00FC6872"/>
    <w:rsid w:val="00FC6874"/>
    <w:rsid w:val="00FC7CF8"/>
    <w:rsid w:val="00FD02DC"/>
    <w:rsid w:val="00FD03AC"/>
    <w:rsid w:val="00FD07CB"/>
    <w:rsid w:val="00FD10D5"/>
    <w:rsid w:val="00FD13F3"/>
    <w:rsid w:val="00FD1981"/>
    <w:rsid w:val="00FD19E0"/>
    <w:rsid w:val="00FD1D90"/>
    <w:rsid w:val="00FD1F88"/>
    <w:rsid w:val="00FD21CD"/>
    <w:rsid w:val="00FD22AB"/>
    <w:rsid w:val="00FD24EB"/>
    <w:rsid w:val="00FD25B6"/>
    <w:rsid w:val="00FD2758"/>
    <w:rsid w:val="00FD2EFA"/>
    <w:rsid w:val="00FD342C"/>
    <w:rsid w:val="00FD384C"/>
    <w:rsid w:val="00FD40D9"/>
    <w:rsid w:val="00FD41DA"/>
    <w:rsid w:val="00FD4740"/>
    <w:rsid w:val="00FD5270"/>
    <w:rsid w:val="00FD56CD"/>
    <w:rsid w:val="00FD597A"/>
    <w:rsid w:val="00FD63F2"/>
    <w:rsid w:val="00FD67BB"/>
    <w:rsid w:val="00FD6992"/>
    <w:rsid w:val="00FD71F7"/>
    <w:rsid w:val="00FE0422"/>
    <w:rsid w:val="00FE0A58"/>
    <w:rsid w:val="00FE0F9E"/>
    <w:rsid w:val="00FE1326"/>
    <w:rsid w:val="00FE1629"/>
    <w:rsid w:val="00FE1BE9"/>
    <w:rsid w:val="00FE1C73"/>
    <w:rsid w:val="00FE209F"/>
    <w:rsid w:val="00FE21FD"/>
    <w:rsid w:val="00FE2A98"/>
    <w:rsid w:val="00FE2B09"/>
    <w:rsid w:val="00FE2C29"/>
    <w:rsid w:val="00FE2DD1"/>
    <w:rsid w:val="00FE3943"/>
    <w:rsid w:val="00FE3B98"/>
    <w:rsid w:val="00FE3FA1"/>
    <w:rsid w:val="00FE4DEB"/>
    <w:rsid w:val="00FE4EED"/>
    <w:rsid w:val="00FE58AF"/>
    <w:rsid w:val="00FE5CA1"/>
    <w:rsid w:val="00FE5F49"/>
    <w:rsid w:val="00FE6BB9"/>
    <w:rsid w:val="00FE7943"/>
    <w:rsid w:val="00FE7BAC"/>
    <w:rsid w:val="00FE7CA2"/>
    <w:rsid w:val="00FE7EA0"/>
    <w:rsid w:val="00FF0849"/>
    <w:rsid w:val="00FF09B3"/>
    <w:rsid w:val="00FF0E5E"/>
    <w:rsid w:val="00FF1411"/>
    <w:rsid w:val="00FF1CC6"/>
    <w:rsid w:val="00FF1F98"/>
    <w:rsid w:val="00FF1FDC"/>
    <w:rsid w:val="00FF2506"/>
    <w:rsid w:val="00FF252E"/>
    <w:rsid w:val="00FF27CE"/>
    <w:rsid w:val="00FF3009"/>
    <w:rsid w:val="00FF3977"/>
    <w:rsid w:val="00FF4D92"/>
    <w:rsid w:val="00FF53D7"/>
    <w:rsid w:val="00FF5425"/>
    <w:rsid w:val="00FF54C7"/>
    <w:rsid w:val="00FF58B6"/>
    <w:rsid w:val="00FF5D99"/>
    <w:rsid w:val="00FF6593"/>
    <w:rsid w:val="00FF6BAD"/>
    <w:rsid w:val="00FF6F64"/>
    <w:rsid w:val="00FF6FD2"/>
    <w:rsid w:val="00FF720A"/>
    <w:rsid w:val="00FF7493"/>
    <w:rsid w:val="00FF7529"/>
    <w:rsid w:val="00FF7799"/>
    <w:rsid w:val="0127DC10"/>
    <w:rsid w:val="013F5335"/>
    <w:rsid w:val="016F18C3"/>
    <w:rsid w:val="01740B6C"/>
    <w:rsid w:val="019AB73E"/>
    <w:rsid w:val="01BF0E92"/>
    <w:rsid w:val="01C41614"/>
    <w:rsid w:val="01DB1362"/>
    <w:rsid w:val="01EB4782"/>
    <w:rsid w:val="021A1B89"/>
    <w:rsid w:val="023F4D9A"/>
    <w:rsid w:val="0245E496"/>
    <w:rsid w:val="0268F943"/>
    <w:rsid w:val="027F2143"/>
    <w:rsid w:val="029D3AB4"/>
    <w:rsid w:val="02A5ECCC"/>
    <w:rsid w:val="02D683FB"/>
    <w:rsid w:val="02E3F710"/>
    <w:rsid w:val="02F0DBC9"/>
    <w:rsid w:val="02F5ACB9"/>
    <w:rsid w:val="031AF50B"/>
    <w:rsid w:val="032D0039"/>
    <w:rsid w:val="03594E40"/>
    <w:rsid w:val="03ABC338"/>
    <w:rsid w:val="03B0DEE3"/>
    <w:rsid w:val="03BB38A2"/>
    <w:rsid w:val="03C8FCD4"/>
    <w:rsid w:val="03DBEF02"/>
    <w:rsid w:val="040E1783"/>
    <w:rsid w:val="041AC96B"/>
    <w:rsid w:val="043985E4"/>
    <w:rsid w:val="04435B9F"/>
    <w:rsid w:val="049B28DF"/>
    <w:rsid w:val="04AED35C"/>
    <w:rsid w:val="04B099C4"/>
    <w:rsid w:val="04B7ADF0"/>
    <w:rsid w:val="04C2A720"/>
    <w:rsid w:val="04CBAECC"/>
    <w:rsid w:val="04DFF0AD"/>
    <w:rsid w:val="054E898A"/>
    <w:rsid w:val="056457E8"/>
    <w:rsid w:val="056C71BF"/>
    <w:rsid w:val="056CABAA"/>
    <w:rsid w:val="0598C997"/>
    <w:rsid w:val="05C6AB27"/>
    <w:rsid w:val="06034FE9"/>
    <w:rsid w:val="061C0595"/>
    <w:rsid w:val="0630FCCD"/>
    <w:rsid w:val="068AF7D1"/>
    <w:rsid w:val="06BE0133"/>
    <w:rsid w:val="0719888A"/>
    <w:rsid w:val="0734EB18"/>
    <w:rsid w:val="07397407"/>
    <w:rsid w:val="073D32AD"/>
    <w:rsid w:val="076C9D07"/>
    <w:rsid w:val="079B5293"/>
    <w:rsid w:val="07A8C7AA"/>
    <w:rsid w:val="07AD5099"/>
    <w:rsid w:val="07FE949C"/>
    <w:rsid w:val="081114BB"/>
    <w:rsid w:val="083F412D"/>
    <w:rsid w:val="08599306"/>
    <w:rsid w:val="08670F37"/>
    <w:rsid w:val="088655C0"/>
    <w:rsid w:val="0886BC3F"/>
    <w:rsid w:val="08AEFB7E"/>
    <w:rsid w:val="08E3EA44"/>
    <w:rsid w:val="08E45430"/>
    <w:rsid w:val="09697D4B"/>
    <w:rsid w:val="098CC645"/>
    <w:rsid w:val="09BA99FA"/>
    <w:rsid w:val="0A080A54"/>
    <w:rsid w:val="0A0E7FEE"/>
    <w:rsid w:val="0A401B38"/>
    <w:rsid w:val="0A908C1C"/>
    <w:rsid w:val="0AA65A7A"/>
    <w:rsid w:val="0AC8852A"/>
    <w:rsid w:val="0AD7EFFC"/>
    <w:rsid w:val="0AED20D4"/>
    <w:rsid w:val="0B012ED8"/>
    <w:rsid w:val="0B181C1A"/>
    <w:rsid w:val="0B18DD71"/>
    <w:rsid w:val="0B18EF66"/>
    <w:rsid w:val="0B3CC150"/>
    <w:rsid w:val="0B509D8F"/>
    <w:rsid w:val="0B87527D"/>
    <w:rsid w:val="0B9E474B"/>
    <w:rsid w:val="0BE27C71"/>
    <w:rsid w:val="0C00CBC1"/>
    <w:rsid w:val="0C2A089B"/>
    <w:rsid w:val="0C3D8CA3"/>
    <w:rsid w:val="0C54EE98"/>
    <w:rsid w:val="0C5FB3EE"/>
    <w:rsid w:val="0C6FF2A6"/>
    <w:rsid w:val="0C7C7636"/>
    <w:rsid w:val="0D1FB557"/>
    <w:rsid w:val="0D7FDCEB"/>
    <w:rsid w:val="0D840F49"/>
    <w:rsid w:val="0D8D8AF2"/>
    <w:rsid w:val="0D8E2C68"/>
    <w:rsid w:val="0D973D4B"/>
    <w:rsid w:val="0D9ED5D5"/>
    <w:rsid w:val="0DCB8FE0"/>
    <w:rsid w:val="0E0D1CB3"/>
    <w:rsid w:val="0E1D7196"/>
    <w:rsid w:val="0E3CC016"/>
    <w:rsid w:val="0E8F6607"/>
    <w:rsid w:val="0E9087E8"/>
    <w:rsid w:val="0EB7C56A"/>
    <w:rsid w:val="0ED2E42D"/>
    <w:rsid w:val="0F25C4E6"/>
    <w:rsid w:val="0F535E59"/>
    <w:rsid w:val="0FCA44EA"/>
    <w:rsid w:val="101702FE"/>
    <w:rsid w:val="10331B82"/>
    <w:rsid w:val="104C4B50"/>
    <w:rsid w:val="104D42F6"/>
    <w:rsid w:val="1050475F"/>
    <w:rsid w:val="1052F9DA"/>
    <w:rsid w:val="105CAF6E"/>
    <w:rsid w:val="106F7FB4"/>
    <w:rsid w:val="107621A4"/>
    <w:rsid w:val="107DA475"/>
    <w:rsid w:val="10973213"/>
    <w:rsid w:val="10AA2C38"/>
    <w:rsid w:val="10B8ABA2"/>
    <w:rsid w:val="10BD0C58"/>
    <w:rsid w:val="10C19547"/>
    <w:rsid w:val="10F1AF1C"/>
    <w:rsid w:val="113A19F6"/>
    <w:rsid w:val="115A0478"/>
    <w:rsid w:val="11627959"/>
    <w:rsid w:val="11777B96"/>
    <w:rsid w:val="118E7ABC"/>
    <w:rsid w:val="11C3C970"/>
    <w:rsid w:val="11F0F9C3"/>
    <w:rsid w:val="1204112D"/>
    <w:rsid w:val="124B6501"/>
    <w:rsid w:val="126A8635"/>
    <w:rsid w:val="1279FFBC"/>
    <w:rsid w:val="128BBDD1"/>
    <w:rsid w:val="128BFFC4"/>
    <w:rsid w:val="12EBDDBF"/>
    <w:rsid w:val="13044426"/>
    <w:rsid w:val="1314DCAA"/>
    <w:rsid w:val="131B4A77"/>
    <w:rsid w:val="1320CA00"/>
    <w:rsid w:val="13232608"/>
    <w:rsid w:val="1386D11B"/>
    <w:rsid w:val="1394FFAB"/>
    <w:rsid w:val="13A593F9"/>
    <w:rsid w:val="13B6A74F"/>
    <w:rsid w:val="13C45651"/>
    <w:rsid w:val="13D093CB"/>
    <w:rsid w:val="13D36AD5"/>
    <w:rsid w:val="142AF49E"/>
    <w:rsid w:val="1458CFC4"/>
    <w:rsid w:val="14598967"/>
    <w:rsid w:val="14732103"/>
    <w:rsid w:val="148A5635"/>
    <w:rsid w:val="149D5679"/>
    <w:rsid w:val="14CEE2C6"/>
    <w:rsid w:val="14EE1EFA"/>
    <w:rsid w:val="152DD01C"/>
    <w:rsid w:val="1561EC62"/>
    <w:rsid w:val="158F1CB5"/>
    <w:rsid w:val="1596355A"/>
    <w:rsid w:val="1598FB5F"/>
    <w:rsid w:val="15AE04F9"/>
    <w:rsid w:val="1602A936"/>
    <w:rsid w:val="161A6B59"/>
    <w:rsid w:val="16521753"/>
    <w:rsid w:val="167249EF"/>
    <w:rsid w:val="16CFD0FA"/>
    <w:rsid w:val="16E3C4F9"/>
    <w:rsid w:val="170DF55C"/>
    <w:rsid w:val="17468169"/>
    <w:rsid w:val="17C1F6F7"/>
    <w:rsid w:val="17C785A2"/>
    <w:rsid w:val="17E7EDE2"/>
    <w:rsid w:val="180B3E90"/>
    <w:rsid w:val="182074DC"/>
    <w:rsid w:val="1828302B"/>
    <w:rsid w:val="182B6157"/>
    <w:rsid w:val="1834B29D"/>
    <w:rsid w:val="185D0968"/>
    <w:rsid w:val="186C614A"/>
    <w:rsid w:val="1888C7F3"/>
    <w:rsid w:val="1897D20C"/>
    <w:rsid w:val="18AEE18F"/>
    <w:rsid w:val="18C7DAB5"/>
    <w:rsid w:val="191DEB5C"/>
    <w:rsid w:val="19380FD8"/>
    <w:rsid w:val="1946CA0A"/>
    <w:rsid w:val="1964B34B"/>
    <w:rsid w:val="19ABA278"/>
    <w:rsid w:val="19BB4122"/>
    <w:rsid w:val="19ED9977"/>
    <w:rsid w:val="19F097D2"/>
    <w:rsid w:val="19FE9B5E"/>
    <w:rsid w:val="1A000D3C"/>
    <w:rsid w:val="1A050A7D"/>
    <w:rsid w:val="1A2E0CEB"/>
    <w:rsid w:val="1A449AAC"/>
    <w:rsid w:val="1A46CB2D"/>
    <w:rsid w:val="1A575215"/>
    <w:rsid w:val="1A5FC9BC"/>
    <w:rsid w:val="1A7A8745"/>
    <w:rsid w:val="1A8B565B"/>
    <w:rsid w:val="1A9A0896"/>
    <w:rsid w:val="1AB1C818"/>
    <w:rsid w:val="1AB800A5"/>
    <w:rsid w:val="1AC0847B"/>
    <w:rsid w:val="1AE90E2D"/>
    <w:rsid w:val="1B10940C"/>
    <w:rsid w:val="1B19D86D"/>
    <w:rsid w:val="1B3B1E7E"/>
    <w:rsid w:val="1B45DDAD"/>
    <w:rsid w:val="1B5755ED"/>
    <w:rsid w:val="1B60D185"/>
    <w:rsid w:val="1BD3BD9C"/>
    <w:rsid w:val="1BD7E1E4"/>
    <w:rsid w:val="1BFBCE40"/>
    <w:rsid w:val="1BFBCFE8"/>
    <w:rsid w:val="1C1A164C"/>
    <w:rsid w:val="1C3250A0"/>
    <w:rsid w:val="1C4AD7C7"/>
    <w:rsid w:val="1C5EF0BF"/>
    <w:rsid w:val="1C6AC46C"/>
    <w:rsid w:val="1C875A4D"/>
    <w:rsid w:val="1C88B537"/>
    <w:rsid w:val="1C9EB822"/>
    <w:rsid w:val="1CA08158"/>
    <w:rsid w:val="1CC2568B"/>
    <w:rsid w:val="1CCED69D"/>
    <w:rsid w:val="1CE59A00"/>
    <w:rsid w:val="1CE70659"/>
    <w:rsid w:val="1CF63F07"/>
    <w:rsid w:val="1CF90A7E"/>
    <w:rsid w:val="1D0CA4DD"/>
    <w:rsid w:val="1D38D816"/>
    <w:rsid w:val="1D5DB318"/>
    <w:rsid w:val="1D786EB0"/>
    <w:rsid w:val="1D8843D8"/>
    <w:rsid w:val="1DD3ABEB"/>
    <w:rsid w:val="1DF78DC5"/>
    <w:rsid w:val="1E6D1A38"/>
    <w:rsid w:val="1E9B5750"/>
    <w:rsid w:val="1EA75039"/>
    <w:rsid w:val="1EBB8B00"/>
    <w:rsid w:val="1EF1D0C0"/>
    <w:rsid w:val="1F059624"/>
    <w:rsid w:val="1F0D622F"/>
    <w:rsid w:val="1F0ECE45"/>
    <w:rsid w:val="1F2FF565"/>
    <w:rsid w:val="1F3E5195"/>
    <w:rsid w:val="1F542304"/>
    <w:rsid w:val="1F69859E"/>
    <w:rsid w:val="1F7933FB"/>
    <w:rsid w:val="1F7C2F2F"/>
    <w:rsid w:val="1F989F21"/>
    <w:rsid w:val="1FD09038"/>
    <w:rsid w:val="1FF11221"/>
    <w:rsid w:val="1FF7996D"/>
    <w:rsid w:val="2015FD80"/>
    <w:rsid w:val="2089A135"/>
    <w:rsid w:val="20933219"/>
    <w:rsid w:val="20A867AD"/>
    <w:rsid w:val="20D71A7F"/>
    <w:rsid w:val="20E7A233"/>
    <w:rsid w:val="21094A1A"/>
    <w:rsid w:val="2112F5F3"/>
    <w:rsid w:val="213B4A1F"/>
    <w:rsid w:val="2187C316"/>
    <w:rsid w:val="219297EA"/>
    <w:rsid w:val="2199F3FE"/>
    <w:rsid w:val="21A0E46A"/>
    <w:rsid w:val="21BF441D"/>
    <w:rsid w:val="21DE2239"/>
    <w:rsid w:val="21E1B80C"/>
    <w:rsid w:val="21E358F5"/>
    <w:rsid w:val="22966F5A"/>
    <w:rsid w:val="229E8944"/>
    <w:rsid w:val="22B07016"/>
    <w:rsid w:val="22E1ECC9"/>
    <w:rsid w:val="22EF72B8"/>
    <w:rsid w:val="22F13825"/>
    <w:rsid w:val="2301AF8A"/>
    <w:rsid w:val="23107DB5"/>
    <w:rsid w:val="23264893"/>
    <w:rsid w:val="23416B06"/>
    <w:rsid w:val="234F6209"/>
    <w:rsid w:val="23867725"/>
    <w:rsid w:val="23B26977"/>
    <w:rsid w:val="23B43A77"/>
    <w:rsid w:val="23C537E5"/>
    <w:rsid w:val="23C7049B"/>
    <w:rsid w:val="23CE5025"/>
    <w:rsid w:val="240E798E"/>
    <w:rsid w:val="24114760"/>
    <w:rsid w:val="242B4DBA"/>
    <w:rsid w:val="244CF495"/>
    <w:rsid w:val="24884905"/>
    <w:rsid w:val="24CC06AF"/>
    <w:rsid w:val="24CF88CB"/>
    <w:rsid w:val="24F019F2"/>
    <w:rsid w:val="2505C625"/>
    <w:rsid w:val="251D4BDA"/>
    <w:rsid w:val="258A993A"/>
    <w:rsid w:val="25F7118F"/>
    <w:rsid w:val="263C660B"/>
    <w:rsid w:val="2651AE60"/>
    <w:rsid w:val="265700E0"/>
    <w:rsid w:val="266638E1"/>
    <w:rsid w:val="26955327"/>
    <w:rsid w:val="26A90DC4"/>
    <w:rsid w:val="26B3CD7C"/>
    <w:rsid w:val="26E3945C"/>
    <w:rsid w:val="2713B235"/>
    <w:rsid w:val="276459DA"/>
    <w:rsid w:val="277C5955"/>
    <w:rsid w:val="279667A6"/>
    <w:rsid w:val="27AFF934"/>
    <w:rsid w:val="27B39433"/>
    <w:rsid w:val="27DBD4EE"/>
    <w:rsid w:val="28A1BACD"/>
    <w:rsid w:val="28BE57C5"/>
    <w:rsid w:val="28E3031A"/>
    <w:rsid w:val="28FD8A68"/>
    <w:rsid w:val="2929A43B"/>
    <w:rsid w:val="2932DA17"/>
    <w:rsid w:val="293E3CA8"/>
    <w:rsid w:val="294F6438"/>
    <w:rsid w:val="295E9E11"/>
    <w:rsid w:val="29D39272"/>
    <w:rsid w:val="29E027B4"/>
    <w:rsid w:val="29E1DF0B"/>
    <w:rsid w:val="2A1DBDFD"/>
    <w:rsid w:val="2A35B2F1"/>
    <w:rsid w:val="2A4AB66C"/>
    <w:rsid w:val="2A5C62CF"/>
    <w:rsid w:val="2A6AD448"/>
    <w:rsid w:val="2A757FDC"/>
    <w:rsid w:val="2AE2D9AC"/>
    <w:rsid w:val="2AF35B52"/>
    <w:rsid w:val="2B0956FC"/>
    <w:rsid w:val="2B172D3C"/>
    <w:rsid w:val="2B26532F"/>
    <w:rsid w:val="2B34E825"/>
    <w:rsid w:val="2B44CCCE"/>
    <w:rsid w:val="2B4FAB5D"/>
    <w:rsid w:val="2B856307"/>
    <w:rsid w:val="2B905B15"/>
    <w:rsid w:val="2BA28D92"/>
    <w:rsid w:val="2BAC8843"/>
    <w:rsid w:val="2BB02AE2"/>
    <w:rsid w:val="2BB7E105"/>
    <w:rsid w:val="2BFBA9FC"/>
    <w:rsid w:val="2C16B18B"/>
    <w:rsid w:val="2C2C57B0"/>
    <w:rsid w:val="2C383C89"/>
    <w:rsid w:val="2C3F261E"/>
    <w:rsid w:val="2CBC8DDC"/>
    <w:rsid w:val="2CDD1BF2"/>
    <w:rsid w:val="2CE43497"/>
    <w:rsid w:val="2CFF5B51"/>
    <w:rsid w:val="2D1068CB"/>
    <w:rsid w:val="2D1B871C"/>
    <w:rsid w:val="2D33B936"/>
    <w:rsid w:val="2D3EE022"/>
    <w:rsid w:val="2D64C518"/>
    <w:rsid w:val="2D86104F"/>
    <w:rsid w:val="2D86AEE1"/>
    <w:rsid w:val="2D895F9A"/>
    <w:rsid w:val="2DAE7689"/>
    <w:rsid w:val="2DB92DEB"/>
    <w:rsid w:val="2E1EBF79"/>
    <w:rsid w:val="2E371D8D"/>
    <w:rsid w:val="2E5016AD"/>
    <w:rsid w:val="2E721FA7"/>
    <w:rsid w:val="2E7F18F6"/>
    <w:rsid w:val="2EA5D2CD"/>
    <w:rsid w:val="2ECAF778"/>
    <w:rsid w:val="2F09419C"/>
    <w:rsid w:val="2F293CDD"/>
    <w:rsid w:val="2F5BC870"/>
    <w:rsid w:val="2F654408"/>
    <w:rsid w:val="2F859EC4"/>
    <w:rsid w:val="2FB65C81"/>
    <w:rsid w:val="2FC60327"/>
    <w:rsid w:val="2FCCAD0B"/>
    <w:rsid w:val="2FEC836C"/>
    <w:rsid w:val="3013AC15"/>
    <w:rsid w:val="30606C2B"/>
    <w:rsid w:val="308343CB"/>
    <w:rsid w:val="3113AF29"/>
    <w:rsid w:val="311DD333"/>
    <w:rsid w:val="3142B873"/>
    <w:rsid w:val="316F7172"/>
    <w:rsid w:val="3179539F"/>
    <w:rsid w:val="3182619E"/>
    <w:rsid w:val="31E33C68"/>
    <w:rsid w:val="31E8EA2D"/>
    <w:rsid w:val="31E9324A"/>
    <w:rsid w:val="31FDF5BB"/>
    <w:rsid w:val="32237EA0"/>
    <w:rsid w:val="322834EC"/>
    <w:rsid w:val="322D0606"/>
    <w:rsid w:val="32318B2C"/>
    <w:rsid w:val="326B5027"/>
    <w:rsid w:val="329862F5"/>
    <w:rsid w:val="32A64333"/>
    <w:rsid w:val="32B0F3DA"/>
    <w:rsid w:val="32C5B28F"/>
    <w:rsid w:val="33800363"/>
    <w:rsid w:val="33E71273"/>
    <w:rsid w:val="33F0F1E6"/>
    <w:rsid w:val="33FD7849"/>
    <w:rsid w:val="3409D49B"/>
    <w:rsid w:val="340F539B"/>
    <w:rsid w:val="34406F41"/>
    <w:rsid w:val="3441E0C3"/>
    <w:rsid w:val="344568BB"/>
    <w:rsid w:val="346DAACB"/>
    <w:rsid w:val="3481600C"/>
    <w:rsid w:val="34A48E11"/>
    <w:rsid w:val="34E4C5C2"/>
    <w:rsid w:val="3520F42B"/>
    <w:rsid w:val="35239E96"/>
    <w:rsid w:val="352A1866"/>
    <w:rsid w:val="352A85FF"/>
    <w:rsid w:val="354B9AE7"/>
    <w:rsid w:val="3558DE28"/>
    <w:rsid w:val="35744D9B"/>
    <w:rsid w:val="35790C21"/>
    <w:rsid w:val="358CCDBE"/>
    <w:rsid w:val="3593EADA"/>
    <w:rsid w:val="35D8E830"/>
    <w:rsid w:val="35E079B9"/>
    <w:rsid w:val="361DE4B8"/>
    <w:rsid w:val="365BB28B"/>
    <w:rsid w:val="36C4370E"/>
    <w:rsid w:val="36CB5307"/>
    <w:rsid w:val="36D39E5D"/>
    <w:rsid w:val="36DDD974"/>
    <w:rsid w:val="3735B083"/>
    <w:rsid w:val="37564663"/>
    <w:rsid w:val="37719A0D"/>
    <w:rsid w:val="377D0AA5"/>
    <w:rsid w:val="377E12C7"/>
    <w:rsid w:val="37D221D1"/>
    <w:rsid w:val="37E3DDF5"/>
    <w:rsid w:val="38030C0E"/>
    <w:rsid w:val="383F4CD9"/>
    <w:rsid w:val="386364C2"/>
    <w:rsid w:val="3864AB83"/>
    <w:rsid w:val="387BB83E"/>
    <w:rsid w:val="388308D8"/>
    <w:rsid w:val="38A7E0DF"/>
    <w:rsid w:val="38D383BA"/>
    <w:rsid w:val="38E9B6BF"/>
    <w:rsid w:val="393FB51A"/>
    <w:rsid w:val="394C9623"/>
    <w:rsid w:val="3955194C"/>
    <w:rsid w:val="395CFB3F"/>
    <w:rsid w:val="39C24E7F"/>
    <w:rsid w:val="3A164D3F"/>
    <w:rsid w:val="3A3DA04D"/>
    <w:rsid w:val="3A6830DE"/>
    <w:rsid w:val="3A6A0657"/>
    <w:rsid w:val="3A6E8938"/>
    <w:rsid w:val="3A77B559"/>
    <w:rsid w:val="3AA7CF71"/>
    <w:rsid w:val="3ABAA3FE"/>
    <w:rsid w:val="3AD29D6B"/>
    <w:rsid w:val="3AD781E2"/>
    <w:rsid w:val="3AE5CA61"/>
    <w:rsid w:val="3B1E807C"/>
    <w:rsid w:val="3B26DB6C"/>
    <w:rsid w:val="3B43B422"/>
    <w:rsid w:val="3B45F208"/>
    <w:rsid w:val="3B6171C5"/>
    <w:rsid w:val="3B9CE6BA"/>
    <w:rsid w:val="3BAC15C9"/>
    <w:rsid w:val="3BCE56E7"/>
    <w:rsid w:val="3BD40DCB"/>
    <w:rsid w:val="3BFF34C8"/>
    <w:rsid w:val="3C1EF907"/>
    <w:rsid w:val="3C42CA52"/>
    <w:rsid w:val="3C52E6F5"/>
    <w:rsid w:val="3C7C0B1C"/>
    <w:rsid w:val="3C8114B9"/>
    <w:rsid w:val="3CB72C64"/>
    <w:rsid w:val="3CC08802"/>
    <w:rsid w:val="3D1122DE"/>
    <w:rsid w:val="3D3D3D50"/>
    <w:rsid w:val="3D400E06"/>
    <w:rsid w:val="3D952D95"/>
    <w:rsid w:val="3DB6A61B"/>
    <w:rsid w:val="3DC22BCD"/>
    <w:rsid w:val="3DDE151C"/>
    <w:rsid w:val="3DFE0741"/>
    <w:rsid w:val="3E04E158"/>
    <w:rsid w:val="3E56981D"/>
    <w:rsid w:val="3E90A3B4"/>
    <w:rsid w:val="3F0F7DD9"/>
    <w:rsid w:val="3F133C7F"/>
    <w:rsid w:val="3F37414B"/>
    <w:rsid w:val="3F3E903F"/>
    <w:rsid w:val="3F5336C7"/>
    <w:rsid w:val="3F5DF02E"/>
    <w:rsid w:val="3F8FEA9A"/>
    <w:rsid w:val="3F9CEDCE"/>
    <w:rsid w:val="3FEF5B9B"/>
    <w:rsid w:val="402970A7"/>
    <w:rsid w:val="403D99BC"/>
    <w:rsid w:val="403E3134"/>
    <w:rsid w:val="403ED519"/>
    <w:rsid w:val="40533549"/>
    <w:rsid w:val="40576429"/>
    <w:rsid w:val="405B001B"/>
    <w:rsid w:val="40790F8E"/>
    <w:rsid w:val="408AD6D5"/>
    <w:rsid w:val="4094A063"/>
    <w:rsid w:val="409570CB"/>
    <w:rsid w:val="40A9772C"/>
    <w:rsid w:val="40A978C1"/>
    <w:rsid w:val="40B100A5"/>
    <w:rsid w:val="40B25B4C"/>
    <w:rsid w:val="40DCA91E"/>
    <w:rsid w:val="40F5A1FE"/>
    <w:rsid w:val="4135C1C5"/>
    <w:rsid w:val="418C9310"/>
    <w:rsid w:val="4194BB2F"/>
    <w:rsid w:val="41967D1E"/>
    <w:rsid w:val="4231AFD1"/>
    <w:rsid w:val="42A73AAF"/>
    <w:rsid w:val="42E3DF71"/>
    <w:rsid w:val="431159B6"/>
    <w:rsid w:val="432100F6"/>
    <w:rsid w:val="4338A76E"/>
    <w:rsid w:val="434D0973"/>
    <w:rsid w:val="434DA0EB"/>
    <w:rsid w:val="436E5A2F"/>
    <w:rsid w:val="4385BC24"/>
    <w:rsid w:val="438A28C4"/>
    <w:rsid w:val="443AAFE0"/>
    <w:rsid w:val="445CC560"/>
    <w:rsid w:val="446D0C54"/>
    <w:rsid w:val="44729848"/>
    <w:rsid w:val="448405F0"/>
    <w:rsid w:val="448BC6B3"/>
    <w:rsid w:val="448F3C5D"/>
    <w:rsid w:val="44AA67EC"/>
    <w:rsid w:val="44CAAE6E"/>
    <w:rsid w:val="44E72BD9"/>
    <w:rsid w:val="452D96D8"/>
    <w:rsid w:val="4532D802"/>
    <w:rsid w:val="453B1A23"/>
    <w:rsid w:val="4566495F"/>
    <w:rsid w:val="4568A8FE"/>
    <w:rsid w:val="456E1742"/>
    <w:rsid w:val="45730899"/>
    <w:rsid w:val="45B8C3C3"/>
    <w:rsid w:val="45CE328D"/>
    <w:rsid w:val="463402D0"/>
    <w:rsid w:val="464E3AA7"/>
    <w:rsid w:val="4652208B"/>
    <w:rsid w:val="4678FD6F"/>
    <w:rsid w:val="4682AADD"/>
    <w:rsid w:val="4683A240"/>
    <w:rsid w:val="468ADBA8"/>
    <w:rsid w:val="46E7348C"/>
    <w:rsid w:val="46F321E2"/>
    <w:rsid w:val="46F8F56C"/>
    <w:rsid w:val="4748EE06"/>
    <w:rsid w:val="47936A03"/>
    <w:rsid w:val="47A27552"/>
    <w:rsid w:val="48B7EDA8"/>
    <w:rsid w:val="48C0945F"/>
    <w:rsid w:val="48DC9F0B"/>
    <w:rsid w:val="48F0425A"/>
    <w:rsid w:val="49045C71"/>
    <w:rsid w:val="494B7E5C"/>
    <w:rsid w:val="497E9E40"/>
    <w:rsid w:val="49A46772"/>
    <w:rsid w:val="49AB9BC2"/>
    <w:rsid w:val="49C8A236"/>
    <w:rsid w:val="4A00C0C3"/>
    <w:rsid w:val="4A493C43"/>
    <w:rsid w:val="4ADBE57F"/>
    <w:rsid w:val="4ADCE2F0"/>
    <w:rsid w:val="4AEF0648"/>
    <w:rsid w:val="4B3347CA"/>
    <w:rsid w:val="4B47B467"/>
    <w:rsid w:val="4BB0F421"/>
    <w:rsid w:val="4BFBDDF8"/>
    <w:rsid w:val="4C08C31E"/>
    <w:rsid w:val="4C0A7DC9"/>
    <w:rsid w:val="4C5135AE"/>
    <w:rsid w:val="4C65AC36"/>
    <w:rsid w:val="4C7CCEEA"/>
    <w:rsid w:val="4C904CD3"/>
    <w:rsid w:val="4CA894BC"/>
    <w:rsid w:val="4CE967BF"/>
    <w:rsid w:val="4D2FA36D"/>
    <w:rsid w:val="4D3288B9"/>
    <w:rsid w:val="4D41DFE8"/>
    <w:rsid w:val="4D70CCA5"/>
    <w:rsid w:val="4D85BF08"/>
    <w:rsid w:val="4D8BF0BE"/>
    <w:rsid w:val="4DA58F31"/>
    <w:rsid w:val="4DBA8D6A"/>
    <w:rsid w:val="4DCFA969"/>
    <w:rsid w:val="4DDCCA0F"/>
    <w:rsid w:val="4DF5D166"/>
    <w:rsid w:val="4E36293B"/>
    <w:rsid w:val="4E89081C"/>
    <w:rsid w:val="4E8F33B3"/>
    <w:rsid w:val="4F48DD21"/>
    <w:rsid w:val="4F5984F9"/>
    <w:rsid w:val="4F6406BF"/>
    <w:rsid w:val="4F82F6A6"/>
    <w:rsid w:val="4F958D30"/>
    <w:rsid w:val="4F9CB107"/>
    <w:rsid w:val="4FAF56A2"/>
    <w:rsid w:val="4FB27FA8"/>
    <w:rsid w:val="4FCA5512"/>
    <w:rsid w:val="4FE4B23B"/>
    <w:rsid w:val="4FF5107D"/>
    <w:rsid w:val="50022566"/>
    <w:rsid w:val="500C7A69"/>
    <w:rsid w:val="5019CF19"/>
    <w:rsid w:val="502E26C9"/>
    <w:rsid w:val="5036AACC"/>
    <w:rsid w:val="505AE0C3"/>
    <w:rsid w:val="5069DD41"/>
    <w:rsid w:val="506A66E4"/>
    <w:rsid w:val="509EE3B4"/>
    <w:rsid w:val="50A3BE5F"/>
    <w:rsid w:val="50B0311F"/>
    <w:rsid w:val="50D254BA"/>
    <w:rsid w:val="50D2A862"/>
    <w:rsid w:val="51105EBB"/>
    <w:rsid w:val="51110CB5"/>
    <w:rsid w:val="512AA509"/>
    <w:rsid w:val="513FE687"/>
    <w:rsid w:val="5143A52D"/>
    <w:rsid w:val="516E6175"/>
    <w:rsid w:val="51BA8126"/>
    <w:rsid w:val="51C07708"/>
    <w:rsid w:val="51C861FE"/>
    <w:rsid w:val="51E6DFD3"/>
    <w:rsid w:val="521EA46A"/>
    <w:rsid w:val="524930B1"/>
    <w:rsid w:val="525ACADC"/>
    <w:rsid w:val="52BCFCB6"/>
    <w:rsid w:val="52DE3073"/>
    <w:rsid w:val="52FEC40E"/>
    <w:rsid w:val="531F6740"/>
    <w:rsid w:val="53498350"/>
    <w:rsid w:val="537FB317"/>
    <w:rsid w:val="53A7974C"/>
    <w:rsid w:val="53AB005C"/>
    <w:rsid w:val="53F28245"/>
    <w:rsid w:val="53FE060B"/>
    <w:rsid w:val="542B5E0C"/>
    <w:rsid w:val="544773AC"/>
    <w:rsid w:val="544FD78B"/>
    <w:rsid w:val="5466DF9B"/>
    <w:rsid w:val="546D26B3"/>
    <w:rsid w:val="54897221"/>
    <w:rsid w:val="548CE05A"/>
    <w:rsid w:val="54E0A423"/>
    <w:rsid w:val="55269731"/>
    <w:rsid w:val="552D994F"/>
    <w:rsid w:val="55628457"/>
    <w:rsid w:val="558A56DA"/>
    <w:rsid w:val="5591A5CE"/>
    <w:rsid w:val="55EDAB7A"/>
    <w:rsid w:val="55EFBA66"/>
    <w:rsid w:val="55FAB7B4"/>
    <w:rsid w:val="560833E5"/>
    <w:rsid w:val="562F7BA8"/>
    <w:rsid w:val="563B1F95"/>
    <w:rsid w:val="5644E3F7"/>
    <w:rsid w:val="5645F224"/>
    <w:rsid w:val="564F9B59"/>
    <w:rsid w:val="56691EBB"/>
    <w:rsid w:val="56BCE99E"/>
    <w:rsid w:val="56CEFDCF"/>
    <w:rsid w:val="56D112B3"/>
    <w:rsid w:val="56E6287A"/>
    <w:rsid w:val="572644C3"/>
    <w:rsid w:val="57346C20"/>
    <w:rsid w:val="5763A557"/>
    <w:rsid w:val="57688E74"/>
    <w:rsid w:val="577A235A"/>
    <w:rsid w:val="5780223F"/>
    <w:rsid w:val="578023A7"/>
    <w:rsid w:val="578F64D8"/>
    <w:rsid w:val="57C410C9"/>
    <w:rsid w:val="57EDB5FA"/>
    <w:rsid w:val="57FFF840"/>
    <w:rsid w:val="580F3987"/>
    <w:rsid w:val="581629F3"/>
    <w:rsid w:val="582E8807"/>
    <w:rsid w:val="583DED54"/>
    <w:rsid w:val="5843C4FB"/>
    <w:rsid w:val="58448E49"/>
    <w:rsid w:val="5845D645"/>
    <w:rsid w:val="58C86E18"/>
    <w:rsid w:val="58E444D3"/>
    <w:rsid w:val="59026502"/>
    <w:rsid w:val="59693BBC"/>
    <w:rsid w:val="5983693B"/>
    <w:rsid w:val="5987B7FC"/>
    <w:rsid w:val="59993DA7"/>
    <w:rsid w:val="5A1800A6"/>
    <w:rsid w:val="5A1AD34A"/>
    <w:rsid w:val="5A1F5B3E"/>
    <w:rsid w:val="5A2B1DEC"/>
    <w:rsid w:val="5A30F45A"/>
    <w:rsid w:val="5A38B706"/>
    <w:rsid w:val="5A58B2E6"/>
    <w:rsid w:val="5A64FA4B"/>
    <w:rsid w:val="5A7B824C"/>
    <w:rsid w:val="5AC543AB"/>
    <w:rsid w:val="5ADA112E"/>
    <w:rsid w:val="5B12E6D6"/>
    <w:rsid w:val="5B323C70"/>
    <w:rsid w:val="5B3B251A"/>
    <w:rsid w:val="5B68768C"/>
    <w:rsid w:val="5B9BFFD3"/>
    <w:rsid w:val="5BA2225C"/>
    <w:rsid w:val="5BAD7813"/>
    <w:rsid w:val="5BBC8D60"/>
    <w:rsid w:val="5BBCB8D4"/>
    <w:rsid w:val="5BECDC75"/>
    <w:rsid w:val="5C4417D9"/>
    <w:rsid w:val="5C506B9A"/>
    <w:rsid w:val="5C629892"/>
    <w:rsid w:val="5C65DA64"/>
    <w:rsid w:val="5C699EE6"/>
    <w:rsid w:val="5C71E6BE"/>
    <w:rsid w:val="5C72E65B"/>
    <w:rsid w:val="5C94B91C"/>
    <w:rsid w:val="5C9EAC2A"/>
    <w:rsid w:val="5CCAD219"/>
    <w:rsid w:val="5CD00988"/>
    <w:rsid w:val="5CFED34E"/>
    <w:rsid w:val="5D2F4B36"/>
    <w:rsid w:val="5D57020E"/>
    <w:rsid w:val="5D5AD223"/>
    <w:rsid w:val="5D6EC397"/>
    <w:rsid w:val="5D7195C9"/>
    <w:rsid w:val="5D745242"/>
    <w:rsid w:val="5D7936B9"/>
    <w:rsid w:val="5D8EEC0B"/>
    <w:rsid w:val="5DA13ECA"/>
    <w:rsid w:val="5DA74A1F"/>
    <w:rsid w:val="5DC42CA9"/>
    <w:rsid w:val="5DC5EB58"/>
    <w:rsid w:val="5DF2F996"/>
    <w:rsid w:val="5E01A4B7"/>
    <w:rsid w:val="5E03D118"/>
    <w:rsid w:val="5E19AA0E"/>
    <w:rsid w:val="5E22BB5E"/>
    <w:rsid w:val="5E33303B"/>
    <w:rsid w:val="5E5A9904"/>
    <w:rsid w:val="5E7F513E"/>
    <w:rsid w:val="5EA1FD7E"/>
    <w:rsid w:val="5EB23723"/>
    <w:rsid w:val="5F0BC7FB"/>
    <w:rsid w:val="5F5B91A0"/>
    <w:rsid w:val="5F8FA097"/>
    <w:rsid w:val="5F90B218"/>
    <w:rsid w:val="5FB5F408"/>
    <w:rsid w:val="5FC50CC2"/>
    <w:rsid w:val="5FCBD45B"/>
    <w:rsid w:val="5FD09433"/>
    <w:rsid w:val="5FFD2895"/>
    <w:rsid w:val="60044BD2"/>
    <w:rsid w:val="601D78A8"/>
    <w:rsid w:val="6022955A"/>
    <w:rsid w:val="605BBB99"/>
    <w:rsid w:val="6062057C"/>
    <w:rsid w:val="6080EEBB"/>
    <w:rsid w:val="608334BF"/>
    <w:rsid w:val="609BF46F"/>
    <w:rsid w:val="60BA0842"/>
    <w:rsid w:val="60D0D2BF"/>
    <w:rsid w:val="60D2C362"/>
    <w:rsid w:val="60E98129"/>
    <w:rsid w:val="612474CF"/>
    <w:rsid w:val="61269B94"/>
    <w:rsid w:val="6128CF66"/>
    <w:rsid w:val="615CB8DB"/>
    <w:rsid w:val="619AF22F"/>
    <w:rsid w:val="61AB5C9E"/>
    <w:rsid w:val="61BBDD49"/>
    <w:rsid w:val="620A2486"/>
    <w:rsid w:val="62160C70"/>
    <w:rsid w:val="62526DED"/>
    <w:rsid w:val="6253D5CD"/>
    <w:rsid w:val="627BEA32"/>
    <w:rsid w:val="62911207"/>
    <w:rsid w:val="629ACF92"/>
    <w:rsid w:val="62AA4DFF"/>
    <w:rsid w:val="62CB584F"/>
    <w:rsid w:val="63E977F6"/>
    <w:rsid w:val="6407E759"/>
    <w:rsid w:val="6423CFF0"/>
    <w:rsid w:val="6482DB3E"/>
    <w:rsid w:val="648BACC7"/>
    <w:rsid w:val="6497C2AD"/>
    <w:rsid w:val="64AD1D53"/>
    <w:rsid w:val="64DB0E02"/>
    <w:rsid w:val="64F44E62"/>
    <w:rsid w:val="64F63B0D"/>
    <w:rsid w:val="64F73E46"/>
    <w:rsid w:val="64FD3293"/>
    <w:rsid w:val="64FEF065"/>
    <w:rsid w:val="6542D00B"/>
    <w:rsid w:val="65BD56F6"/>
    <w:rsid w:val="65C558CA"/>
    <w:rsid w:val="6623EBCE"/>
    <w:rsid w:val="6626C669"/>
    <w:rsid w:val="6642D5A7"/>
    <w:rsid w:val="664F3F8E"/>
    <w:rsid w:val="666E25E9"/>
    <w:rsid w:val="66DDF609"/>
    <w:rsid w:val="66FB5025"/>
    <w:rsid w:val="67037AD1"/>
    <w:rsid w:val="671D93FD"/>
    <w:rsid w:val="67312BB9"/>
    <w:rsid w:val="673A73E6"/>
    <w:rsid w:val="677407A5"/>
    <w:rsid w:val="67A21C14"/>
    <w:rsid w:val="67B5345B"/>
    <w:rsid w:val="67BC91AD"/>
    <w:rsid w:val="67CC31A9"/>
    <w:rsid w:val="67F27C28"/>
    <w:rsid w:val="68E2F295"/>
    <w:rsid w:val="68E694B1"/>
    <w:rsid w:val="68FC274C"/>
    <w:rsid w:val="68FC34B7"/>
    <w:rsid w:val="68FD2AC8"/>
    <w:rsid w:val="69126343"/>
    <w:rsid w:val="69484DE8"/>
    <w:rsid w:val="695390F4"/>
    <w:rsid w:val="6966A5CE"/>
    <w:rsid w:val="69777166"/>
    <w:rsid w:val="69E4DCE8"/>
    <w:rsid w:val="69E5771A"/>
    <w:rsid w:val="6A3416E5"/>
    <w:rsid w:val="6A4F8159"/>
    <w:rsid w:val="6A7843A4"/>
    <w:rsid w:val="6A7AAA5D"/>
    <w:rsid w:val="6AA64584"/>
    <w:rsid w:val="6AC257FD"/>
    <w:rsid w:val="6ADE8B25"/>
    <w:rsid w:val="6AF3FF31"/>
    <w:rsid w:val="6B0C84C6"/>
    <w:rsid w:val="6B2C0617"/>
    <w:rsid w:val="6B3BD452"/>
    <w:rsid w:val="6B3CEB58"/>
    <w:rsid w:val="6B400E0D"/>
    <w:rsid w:val="6B455930"/>
    <w:rsid w:val="6B64BDDB"/>
    <w:rsid w:val="6B9DC198"/>
    <w:rsid w:val="6BBAFB34"/>
    <w:rsid w:val="6BD54F6D"/>
    <w:rsid w:val="6BDCAD70"/>
    <w:rsid w:val="6BF3A3E7"/>
    <w:rsid w:val="6C073C9E"/>
    <w:rsid w:val="6C446D45"/>
    <w:rsid w:val="6C46CB25"/>
    <w:rsid w:val="6C6620BF"/>
    <w:rsid w:val="6C66687D"/>
    <w:rsid w:val="6C7A2D2E"/>
    <w:rsid w:val="6C807B8A"/>
    <w:rsid w:val="6C94BADB"/>
    <w:rsid w:val="6C9ECDEB"/>
    <w:rsid w:val="6CA51C47"/>
    <w:rsid w:val="6CAEA7FC"/>
    <w:rsid w:val="6CCF2B8B"/>
    <w:rsid w:val="6D2DF8A4"/>
    <w:rsid w:val="6D2FE99E"/>
    <w:rsid w:val="6D33D69C"/>
    <w:rsid w:val="6D5F122F"/>
    <w:rsid w:val="6DB7A282"/>
    <w:rsid w:val="6E2C90C2"/>
    <w:rsid w:val="6E3E5B1A"/>
    <w:rsid w:val="6E705827"/>
    <w:rsid w:val="6ED866D4"/>
    <w:rsid w:val="6EE0F694"/>
    <w:rsid w:val="6F26162C"/>
    <w:rsid w:val="6F37F438"/>
    <w:rsid w:val="6F782310"/>
    <w:rsid w:val="6F84674E"/>
    <w:rsid w:val="6F8528A5"/>
    <w:rsid w:val="6F93A9E7"/>
    <w:rsid w:val="6FAB3DB2"/>
    <w:rsid w:val="6FC2E189"/>
    <w:rsid w:val="6FC7D3A9"/>
    <w:rsid w:val="6FD7A835"/>
    <w:rsid w:val="7048CD4A"/>
    <w:rsid w:val="705DF079"/>
    <w:rsid w:val="70951F5A"/>
    <w:rsid w:val="70980463"/>
    <w:rsid w:val="70ABDAC6"/>
    <w:rsid w:val="70AF22E1"/>
    <w:rsid w:val="70B98EEE"/>
    <w:rsid w:val="70D4493A"/>
    <w:rsid w:val="70DCCD50"/>
    <w:rsid w:val="70E38B34"/>
    <w:rsid w:val="711875E0"/>
    <w:rsid w:val="7184F0D6"/>
    <w:rsid w:val="7199DFBB"/>
    <w:rsid w:val="71EC0364"/>
    <w:rsid w:val="71FB0381"/>
    <w:rsid w:val="71FE26D2"/>
    <w:rsid w:val="727EF78D"/>
    <w:rsid w:val="72BC5D07"/>
    <w:rsid w:val="72C8C548"/>
    <w:rsid w:val="72D47535"/>
    <w:rsid w:val="731371C9"/>
    <w:rsid w:val="7354354E"/>
    <w:rsid w:val="7371C8F9"/>
    <w:rsid w:val="73A778D6"/>
    <w:rsid w:val="73BD0FD3"/>
    <w:rsid w:val="73E97623"/>
    <w:rsid w:val="743C205E"/>
    <w:rsid w:val="7497C213"/>
    <w:rsid w:val="74B8E169"/>
    <w:rsid w:val="74D22812"/>
    <w:rsid w:val="74D6B006"/>
    <w:rsid w:val="74E7C9AD"/>
    <w:rsid w:val="7529D9B8"/>
    <w:rsid w:val="7530EB2D"/>
    <w:rsid w:val="7560A87C"/>
    <w:rsid w:val="756E1490"/>
    <w:rsid w:val="758B4A6B"/>
    <w:rsid w:val="758E061B"/>
    <w:rsid w:val="75AB57E4"/>
    <w:rsid w:val="75BBC253"/>
    <w:rsid w:val="75BCF6C8"/>
    <w:rsid w:val="75FEAB1C"/>
    <w:rsid w:val="761A462D"/>
    <w:rsid w:val="762007C2"/>
    <w:rsid w:val="7623DC93"/>
    <w:rsid w:val="767623B9"/>
    <w:rsid w:val="7688E63D"/>
    <w:rsid w:val="768F0816"/>
    <w:rsid w:val="769C29F8"/>
    <w:rsid w:val="76E6DD50"/>
    <w:rsid w:val="771A5822"/>
    <w:rsid w:val="775895ED"/>
    <w:rsid w:val="776A2F33"/>
    <w:rsid w:val="77787527"/>
    <w:rsid w:val="77894AFB"/>
    <w:rsid w:val="778D79DB"/>
    <w:rsid w:val="77A973E1"/>
    <w:rsid w:val="77D4CE0B"/>
    <w:rsid w:val="77D70356"/>
    <w:rsid w:val="7803013B"/>
    <w:rsid w:val="78232915"/>
    <w:rsid w:val="7828A290"/>
    <w:rsid w:val="78443D02"/>
    <w:rsid w:val="784A288C"/>
    <w:rsid w:val="785614D6"/>
    <w:rsid w:val="78A0C43E"/>
    <w:rsid w:val="78B129F1"/>
    <w:rsid w:val="78BEE4C9"/>
    <w:rsid w:val="78C27B36"/>
    <w:rsid w:val="78F9ED02"/>
    <w:rsid w:val="791D61A2"/>
    <w:rsid w:val="79BEF976"/>
    <w:rsid w:val="79C635A9"/>
    <w:rsid w:val="79CD6BB8"/>
    <w:rsid w:val="7A476F68"/>
    <w:rsid w:val="7A6076A6"/>
    <w:rsid w:val="7A7899F2"/>
    <w:rsid w:val="7A80BB26"/>
    <w:rsid w:val="7AA0A838"/>
    <w:rsid w:val="7AB7E05F"/>
    <w:rsid w:val="7AB87DE5"/>
    <w:rsid w:val="7AC08E30"/>
    <w:rsid w:val="7AC857F6"/>
    <w:rsid w:val="7AFFFACC"/>
    <w:rsid w:val="7B689484"/>
    <w:rsid w:val="7B6B68BD"/>
    <w:rsid w:val="7B806760"/>
    <w:rsid w:val="7B8F5681"/>
    <w:rsid w:val="7BCF2204"/>
    <w:rsid w:val="7BE1EF20"/>
    <w:rsid w:val="7BEC3B8D"/>
    <w:rsid w:val="7C068A58"/>
    <w:rsid w:val="7C0D21B0"/>
    <w:rsid w:val="7C20851F"/>
    <w:rsid w:val="7C27D211"/>
    <w:rsid w:val="7C34B4F2"/>
    <w:rsid w:val="7C37896E"/>
    <w:rsid w:val="7C4E43CE"/>
    <w:rsid w:val="7C605E1E"/>
    <w:rsid w:val="7C71D65E"/>
    <w:rsid w:val="7CAB4447"/>
    <w:rsid w:val="7CD7202B"/>
    <w:rsid w:val="7CE5D3B8"/>
    <w:rsid w:val="7D2622F7"/>
    <w:rsid w:val="7D267D06"/>
    <w:rsid w:val="7D2AC08A"/>
    <w:rsid w:val="7D383728"/>
    <w:rsid w:val="7D5BF896"/>
    <w:rsid w:val="7D92C396"/>
    <w:rsid w:val="7DA0086C"/>
    <w:rsid w:val="7DE8B369"/>
    <w:rsid w:val="7E1D13A9"/>
    <w:rsid w:val="7E1F4738"/>
    <w:rsid w:val="7E34684F"/>
    <w:rsid w:val="7E93E805"/>
    <w:rsid w:val="7EE21524"/>
    <w:rsid w:val="7EF5ADDB"/>
    <w:rsid w:val="7EF80636"/>
    <w:rsid w:val="7F23E637"/>
    <w:rsid w:val="7F2572F7"/>
    <w:rsid w:val="7F425AA7"/>
    <w:rsid w:val="7F553885"/>
    <w:rsid w:val="7F64812C"/>
    <w:rsid w:val="7F76803E"/>
    <w:rsid w:val="7F960D79"/>
    <w:rsid w:val="7FA5A8CF"/>
    <w:rsid w:val="7FAA7AF8"/>
    <w:rsid w:val="7FB775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78A93C19"/>
  <w15:docId w15:val="{06F62648-6F60-419A-AF54-2D05EB397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바탕"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91CF2"/>
    <w:rPr>
      <w:rFonts w:eastAsia="Times New Roman"/>
      <w:sz w:val="24"/>
      <w:szCs w:val="24"/>
      <w:lang w:eastAsia="ko-KR"/>
    </w:rPr>
  </w:style>
  <w:style w:type="paragraph" w:styleId="1">
    <w:name w:val="heading 1"/>
    <w:basedOn w:val="a"/>
    <w:next w:val="a"/>
    <w:link w:val="1Char"/>
    <w:qFormat/>
    <w:rsid w:val="004334E4"/>
    <w:pPr>
      <w:keepNext/>
      <w:widowControl w:val="0"/>
      <w:wordWrap w:val="0"/>
      <w:autoSpaceDE w:val="0"/>
      <w:autoSpaceDN w:val="0"/>
      <w:jc w:val="both"/>
      <w:outlineLvl w:val="0"/>
    </w:pPr>
    <w:rPr>
      <w:rFonts w:asciiTheme="majorHAnsi" w:eastAsiaTheme="majorEastAsia" w:hAnsiTheme="majorHAnsi" w:cstheme="majorBidi"/>
      <w:kern w:val="2"/>
      <w:sz w:val="28"/>
      <w:szCs w:val="28"/>
    </w:rPr>
  </w:style>
  <w:style w:type="paragraph" w:styleId="2">
    <w:name w:val="heading 2"/>
    <w:basedOn w:val="a"/>
    <w:next w:val="a"/>
    <w:qFormat/>
    <w:rsid w:val="00035F25"/>
    <w:pPr>
      <w:keepNext/>
      <w:widowControl w:val="0"/>
      <w:wordWrap w:val="0"/>
      <w:autoSpaceDE w:val="0"/>
      <w:autoSpaceDN w:val="0"/>
      <w:jc w:val="both"/>
      <w:outlineLvl w:val="1"/>
    </w:pPr>
    <w:rPr>
      <w:rFonts w:ascii="Arial" w:eastAsia="돋움" w:hAnsi="Arial"/>
      <w:kern w:val="2"/>
      <w:sz w:val="20"/>
    </w:rPr>
  </w:style>
  <w:style w:type="paragraph" w:styleId="3">
    <w:name w:val="heading 3"/>
    <w:basedOn w:val="a"/>
    <w:next w:val="a"/>
    <w:link w:val="3Char"/>
    <w:semiHidden/>
    <w:unhideWhenUsed/>
    <w:qFormat/>
    <w:rsid w:val="000A2536"/>
    <w:pPr>
      <w:keepNext/>
      <w:widowControl w:val="0"/>
      <w:wordWrap w:val="0"/>
      <w:autoSpaceDE w:val="0"/>
      <w:autoSpaceDN w:val="0"/>
      <w:ind w:leftChars="300" w:left="300" w:hangingChars="200" w:hanging="2000"/>
      <w:jc w:val="both"/>
      <w:outlineLvl w:val="2"/>
    </w:pPr>
    <w:rPr>
      <w:rFonts w:asciiTheme="majorHAnsi" w:eastAsiaTheme="majorEastAsia" w:hAnsiTheme="majorHAnsi" w:cstheme="majorBidi"/>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rsid w:val="00DF7A71"/>
  </w:style>
  <w:style w:type="table" w:styleId="a4">
    <w:name w:val="Table Grid"/>
    <w:basedOn w:val="a1"/>
    <w:rsid w:val="00457E51"/>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rsid w:val="00EF1D08"/>
    <w:rPr>
      <w:color w:val="0000FF"/>
      <w:u w:val="single"/>
    </w:rPr>
  </w:style>
  <w:style w:type="paragraph" w:styleId="a6">
    <w:name w:val="header"/>
    <w:basedOn w:val="a"/>
    <w:rsid w:val="003A1479"/>
    <w:pPr>
      <w:widowControl w:val="0"/>
      <w:tabs>
        <w:tab w:val="center" w:pos="4252"/>
        <w:tab w:val="right" w:pos="8504"/>
      </w:tabs>
      <w:wordWrap w:val="0"/>
      <w:autoSpaceDE w:val="0"/>
      <w:autoSpaceDN w:val="0"/>
      <w:snapToGrid w:val="0"/>
      <w:jc w:val="both"/>
    </w:pPr>
    <w:rPr>
      <w:rFonts w:ascii="바탕" w:eastAsia="바탕"/>
      <w:kern w:val="2"/>
      <w:sz w:val="20"/>
    </w:rPr>
  </w:style>
  <w:style w:type="paragraph" w:styleId="a7">
    <w:name w:val="footer"/>
    <w:basedOn w:val="a"/>
    <w:rsid w:val="003A1479"/>
    <w:pPr>
      <w:widowControl w:val="0"/>
      <w:tabs>
        <w:tab w:val="center" w:pos="4252"/>
        <w:tab w:val="right" w:pos="8504"/>
      </w:tabs>
      <w:wordWrap w:val="0"/>
      <w:autoSpaceDE w:val="0"/>
      <w:autoSpaceDN w:val="0"/>
      <w:snapToGrid w:val="0"/>
      <w:jc w:val="both"/>
    </w:pPr>
    <w:rPr>
      <w:rFonts w:ascii="바탕" w:eastAsia="바탕"/>
      <w:kern w:val="2"/>
      <w:sz w:val="20"/>
    </w:rPr>
  </w:style>
  <w:style w:type="paragraph" w:customStyle="1" w:styleId="EndNoteBibliographyTitle">
    <w:name w:val="EndNote Bibliography Title"/>
    <w:basedOn w:val="a"/>
    <w:link w:val="EndNoteBibliographyTitleChar"/>
    <w:rsid w:val="00986F3D"/>
    <w:pPr>
      <w:widowControl w:val="0"/>
      <w:wordWrap w:val="0"/>
      <w:autoSpaceDE w:val="0"/>
      <w:autoSpaceDN w:val="0"/>
      <w:jc w:val="center"/>
    </w:pPr>
    <w:rPr>
      <w:rFonts w:eastAsia="바탕"/>
      <w:noProof/>
      <w:kern w:val="2"/>
      <w:sz w:val="22"/>
    </w:rPr>
  </w:style>
  <w:style w:type="character" w:customStyle="1" w:styleId="EndNoteBibliographyTitleChar">
    <w:name w:val="EndNote Bibliography Title Char"/>
    <w:basedOn w:val="a0"/>
    <w:link w:val="EndNoteBibliographyTitle"/>
    <w:rsid w:val="00986F3D"/>
    <w:rPr>
      <w:noProof/>
      <w:kern w:val="2"/>
      <w:sz w:val="22"/>
      <w:szCs w:val="24"/>
      <w:lang w:eastAsia="ko-KR"/>
    </w:rPr>
  </w:style>
  <w:style w:type="paragraph" w:customStyle="1" w:styleId="EndNoteBibliography">
    <w:name w:val="EndNote Bibliography"/>
    <w:basedOn w:val="a"/>
    <w:link w:val="EndNoteBibliographyChar"/>
    <w:rsid w:val="00986F3D"/>
    <w:pPr>
      <w:widowControl w:val="0"/>
      <w:wordWrap w:val="0"/>
      <w:autoSpaceDE w:val="0"/>
      <w:autoSpaceDN w:val="0"/>
      <w:spacing w:line="360" w:lineRule="auto"/>
      <w:jc w:val="both"/>
    </w:pPr>
    <w:rPr>
      <w:rFonts w:eastAsia="바탕"/>
      <w:noProof/>
      <w:kern w:val="2"/>
      <w:sz w:val="22"/>
    </w:rPr>
  </w:style>
  <w:style w:type="character" w:customStyle="1" w:styleId="EndNoteBibliographyChar">
    <w:name w:val="EndNote Bibliography Char"/>
    <w:basedOn w:val="a0"/>
    <w:link w:val="EndNoteBibliography"/>
    <w:rsid w:val="00986F3D"/>
    <w:rPr>
      <w:noProof/>
      <w:kern w:val="2"/>
      <w:sz w:val="22"/>
      <w:szCs w:val="24"/>
      <w:lang w:eastAsia="ko-KR"/>
    </w:rPr>
  </w:style>
  <w:style w:type="character" w:customStyle="1" w:styleId="3Char">
    <w:name w:val="제목 3 Char"/>
    <w:basedOn w:val="a0"/>
    <w:link w:val="3"/>
    <w:semiHidden/>
    <w:rsid w:val="000A2536"/>
    <w:rPr>
      <w:rFonts w:asciiTheme="majorHAnsi" w:eastAsiaTheme="majorEastAsia" w:hAnsiTheme="majorHAnsi" w:cstheme="majorBidi"/>
      <w:kern w:val="2"/>
      <w:szCs w:val="24"/>
      <w:lang w:eastAsia="ko-KR"/>
    </w:rPr>
  </w:style>
  <w:style w:type="paragraph" w:styleId="a8">
    <w:name w:val="endnote text"/>
    <w:basedOn w:val="a"/>
    <w:link w:val="Char"/>
    <w:unhideWhenUsed/>
    <w:rsid w:val="00F01965"/>
    <w:pPr>
      <w:widowControl w:val="0"/>
      <w:wordWrap w:val="0"/>
      <w:autoSpaceDE w:val="0"/>
      <w:autoSpaceDN w:val="0"/>
      <w:jc w:val="both"/>
    </w:pPr>
    <w:rPr>
      <w:rFonts w:ascii="바탕" w:eastAsia="바탕"/>
      <w:kern w:val="2"/>
    </w:rPr>
  </w:style>
  <w:style w:type="character" w:customStyle="1" w:styleId="Char">
    <w:name w:val="미주 텍스트 Char"/>
    <w:basedOn w:val="a0"/>
    <w:link w:val="a8"/>
    <w:rsid w:val="00F01965"/>
    <w:rPr>
      <w:rFonts w:ascii="바탕"/>
      <w:kern w:val="2"/>
      <w:sz w:val="24"/>
      <w:szCs w:val="24"/>
      <w:lang w:eastAsia="ko-KR"/>
    </w:rPr>
  </w:style>
  <w:style w:type="character" w:styleId="a9">
    <w:name w:val="endnote reference"/>
    <w:basedOn w:val="a0"/>
    <w:unhideWhenUsed/>
    <w:rsid w:val="00F01965"/>
    <w:rPr>
      <w:vertAlign w:val="superscript"/>
    </w:rPr>
  </w:style>
  <w:style w:type="character" w:customStyle="1" w:styleId="1Char">
    <w:name w:val="제목 1 Char"/>
    <w:basedOn w:val="a0"/>
    <w:link w:val="1"/>
    <w:rsid w:val="004334E4"/>
    <w:rPr>
      <w:rFonts w:asciiTheme="majorHAnsi" w:eastAsiaTheme="majorEastAsia" w:hAnsiTheme="majorHAnsi" w:cstheme="majorBidi"/>
      <w:kern w:val="2"/>
      <w:sz w:val="28"/>
      <w:szCs w:val="28"/>
      <w:lang w:eastAsia="ko-KR"/>
    </w:rPr>
  </w:style>
  <w:style w:type="paragraph" w:styleId="aa">
    <w:name w:val="List Paragraph"/>
    <w:basedOn w:val="a"/>
    <w:uiPriority w:val="72"/>
    <w:rsid w:val="00B330BE"/>
    <w:pPr>
      <w:widowControl w:val="0"/>
      <w:wordWrap w:val="0"/>
      <w:autoSpaceDE w:val="0"/>
      <w:autoSpaceDN w:val="0"/>
      <w:ind w:left="720"/>
      <w:contextualSpacing/>
      <w:jc w:val="both"/>
    </w:pPr>
    <w:rPr>
      <w:rFonts w:ascii="바탕" w:eastAsia="바탕"/>
      <w:kern w:val="2"/>
      <w:sz w:val="20"/>
    </w:rPr>
  </w:style>
  <w:style w:type="character" w:customStyle="1" w:styleId="10">
    <w:name w:val="확인되지 않은 멘션1"/>
    <w:basedOn w:val="a0"/>
    <w:uiPriority w:val="99"/>
    <w:semiHidden/>
    <w:unhideWhenUsed/>
    <w:rsid w:val="00656C73"/>
    <w:rPr>
      <w:color w:val="605E5C"/>
      <w:shd w:val="clear" w:color="auto" w:fill="E1DFDD"/>
    </w:rPr>
  </w:style>
  <w:style w:type="paragraph" w:styleId="ab">
    <w:name w:val="Normal (Web)"/>
    <w:basedOn w:val="a"/>
    <w:uiPriority w:val="99"/>
    <w:semiHidden/>
    <w:unhideWhenUsed/>
    <w:rsid w:val="001003CF"/>
    <w:pPr>
      <w:widowControl w:val="0"/>
      <w:wordWrap w:val="0"/>
      <w:autoSpaceDE w:val="0"/>
      <w:autoSpaceDN w:val="0"/>
      <w:jc w:val="both"/>
    </w:pPr>
    <w:rPr>
      <w:rFonts w:eastAsia="바탕"/>
      <w:kern w:val="2"/>
    </w:rPr>
  </w:style>
  <w:style w:type="table" w:customStyle="1" w:styleId="11">
    <w:name w:val="표 구분선1"/>
    <w:basedOn w:val="a1"/>
    <w:next w:val="a4"/>
    <w:uiPriority w:val="39"/>
    <w:rsid w:val="003735C8"/>
    <w:pPr>
      <w:jc w:val="both"/>
    </w:pPr>
    <w:rPr>
      <w:rFonts w:asciiTheme="minorHAnsi" w:eastAsiaTheme="minorEastAsia" w:hAnsiTheme="minorHAnsi" w:cstheme="minorBidi"/>
      <w:kern w:val="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343A61"/>
    <w:rPr>
      <w:sz w:val="16"/>
      <w:szCs w:val="16"/>
    </w:rPr>
  </w:style>
  <w:style w:type="paragraph" w:styleId="ad">
    <w:name w:val="annotation text"/>
    <w:basedOn w:val="a"/>
    <w:link w:val="Char0"/>
    <w:uiPriority w:val="99"/>
    <w:unhideWhenUsed/>
    <w:rsid w:val="00343A61"/>
    <w:pPr>
      <w:widowControl w:val="0"/>
      <w:wordWrap w:val="0"/>
      <w:autoSpaceDE w:val="0"/>
      <w:autoSpaceDN w:val="0"/>
      <w:jc w:val="both"/>
    </w:pPr>
    <w:rPr>
      <w:rFonts w:ascii="바탕" w:eastAsia="바탕"/>
      <w:kern w:val="2"/>
      <w:sz w:val="20"/>
      <w:szCs w:val="20"/>
    </w:rPr>
  </w:style>
  <w:style w:type="character" w:customStyle="1" w:styleId="Char0">
    <w:name w:val="메모 텍스트 Char"/>
    <w:basedOn w:val="a0"/>
    <w:link w:val="ad"/>
    <w:uiPriority w:val="99"/>
    <w:rsid w:val="00343A61"/>
    <w:rPr>
      <w:rFonts w:ascii="바탕"/>
      <w:kern w:val="2"/>
      <w:lang w:eastAsia="ko-KR"/>
    </w:rPr>
  </w:style>
  <w:style w:type="paragraph" w:styleId="ae">
    <w:name w:val="annotation subject"/>
    <w:basedOn w:val="ad"/>
    <w:next w:val="ad"/>
    <w:link w:val="Char1"/>
    <w:semiHidden/>
    <w:unhideWhenUsed/>
    <w:rsid w:val="00343A61"/>
    <w:rPr>
      <w:b/>
      <w:bCs/>
    </w:rPr>
  </w:style>
  <w:style w:type="character" w:customStyle="1" w:styleId="Char1">
    <w:name w:val="메모 주제 Char"/>
    <w:basedOn w:val="Char0"/>
    <w:link w:val="ae"/>
    <w:semiHidden/>
    <w:rsid w:val="00343A61"/>
    <w:rPr>
      <w:rFonts w:ascii="바탕"/>
      <w:b/>
      <w:bCs/>
      <w:kern w:val="2"/>
      <w:lang w:eastAsia="ko-KR"/>
    </w:rPr>
  </w:style>
  <w:style w:type="paragraph" w:styleId="af">
    <w:name w:val="Revision"/>
    <w:hidden/>
    <w:uiPriority w:val="71"/>
    <w:semiHidden/>
    <w:rsid w:val="0055417E"/>
    <w:rPr>
      <w:rFonts w:ascii="바탕"/>
      <w:kern w:val="2"/>
      <w:szCs w:val="24"/>
      <w:lang w:eastAsia="ko-KR"/>
    </w:rPr>
  </w:style>
  <w:style w:type="character" w:styleId="af0">
    <w:name w:val="Placeholder Text"/>
    <w:basedOn w:val="a0"/>
    <w:uiPriority w:val="67"/>
    <w:rsid w:val="006235BF"/>
    <w:rPr>
      <w:color w:val="808080"/>
    </w:rPr>
  </w:style>
  <w:style w:type="table" w:styleId="12">
    <w:name w:val="Plain Table 1"/>
    <w:basedOn w:val="a1"/>
    <w:uiPriority w:val="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1">
    <w:name w:val="Grid Table 6 Colorful Accent 1"/>
    <w:basedOn w:val="a1"/>
    <w:uiPriority w:val="51"/>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1">
    <w:name w:val="Grid Table 1 Light Accent 1"/>
    <w:basedOn w:val="a1"/>
    <w:uiPriority w:val="46"/>
    <w:rsid w:val="0088308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normaltextrun">
    <w:name w:val="normaltextrun"/>
    <w:basedOn w:val="a0"/>
    <w:rsid w:val="001B1DF1"/>
  </w:style>
  <w:style w:type="character" w:customStyle="1" w:styleId="eop">
    <w:name w:val="eop"/>
    <w:basedOn w:val="a0"/>
    <w:rsid w:val="001B1DF1"/>
  </w:style>
  <w:style w:type="character" w:customStyle="1" w:styleId="font311">
    <w:name w:val="font311"/>
    <w:basedOn w:val="a0"/>
    <w:rsid w:val="00DC6D29"/>
    <w:rPr>
      <w:rFonts w:ascii="Calibri" w:hAnsi="Calibri" w:cs="Calibri" w:hint="default"/>
      <w:b w:val="0"/>
      <w:bCs w:val="0"/>
      <w:i w:val="0"/>
      <w:iCs w:val="0"/>
      <w:strike w:val="0"/>
      <w:dstrike w:val="0"/>
      <w:color w:val="000000"/>
      <w:sz w:val="22"/>
      <w:szCs w:val="22"/>
      <w:u w:val="none"/>
      <w:effect w:val="none"/>
    </w:rPr>
  </w:style>
  <w:style w:type="character" w:customStyle="1" w:styleId="font321">
    <w:name w:val="font321"/>
    <w:basedOn w:val="a0"/>
    <w:rsid w:val="00DC6D29"/>
    <w:rPr>
      <w:rFonts w:ascii="Calibri" w:hAnsi="Calibri" w:cs="Calibri" w:hint="default"/>
      <w:b/>
      <w:bCs/>
      <w:i/>
      <w:iCs/>
      <w:strike w:val="0"/>
      <w:dstrike w:val="0"/>
      <w:color w:val="000000"/>
      <w:sz w:val="22"/>
      <w:szCs w:val="22"/>
      <w:u w:val="none"/>
      <w:effect w:val="none"/>
    </w:rPr>
  </w:style>
  <w:style w:type="character" w:customStyle="1" w:styleId="font341">
    <w:name w:val="font341"/>
    <w:basedOn w:val="a0"/>
    <w:rsid w:val="00DC6D29"/>
    <w:rPr>
      <w:rFonts w:ascii="Calibri" w:hAnsi="Calibri" w:cs="Calibri" w:hint="default"/>
      <w:b w:val="0"/>
      <w:bCs w:val="0"/>
      <w:i w:val="0"/>
      <w:iCs w:val="0"/>
      <w:strike w:val="0"/>
      <w:dstrike w:val="0"/>
      <w:color w:val="000000"/>
      <w:sz w:val="22"/>
      <w:szCs w:val="22"/>
      <w:u w:val="none"/>
      <w:effect w:val="none"/>
    </w:rPr>
  </w:style>
  <w:style w:type="character" w:customStyle="1" w:styleId="font351">
    <w:name w:val="font351"/>
    <w:basedOn w:val="a0"/>
    <w:rsid w:val="00DC6D29"/>
    <w:rPr>
      <w:rFonts w:ascii="Calibri" w:hAnsi="Calibri" w:cs="Calibri" w:hint="default"/>
      <w:b/>
      <w:bCs/>
      <w:i/>
      <w:iCs/>
      <w:strike w:val="0"/>
      <w:dstrike w:val="0"/>
      <w:color w:val="000000"/>
      <w:sz w:val="22"/>
      <w:szCs w:val="22"/>
      <w:u w:val="none"/>
      <w:effect w:val="none"/>
    </w:rPr>
  </w:style>
  <w:style w:type="character" w:customStyle="1" w:styleId="id-label">
    <w:name w:val="id-label"/>
    <w:basedOn w:val="a0"/>
    <w:rsid w:val="00CF21E4"/>
  </w:style>
  <w:style w:type="character" w:styleId="af1">
    <w:name w:val="Strong"/>
    <w:basedOn w:val="a0"/>
    <w:uiPriority w:val="22"/>
    <w:qFormat/>
    <w:rsid w:val="00CF21E4"/>
    <w:rPr>
      <w:b/>
      <w:bCs/>
    </w:rPr>
  </w:style>
  <w:style w:type="table" w:styleId="1-5">
    <w:name w:val="Grid Table 1 Light Accent 5"/>
    <w:basedOn w:val="a1"/>
    <w:uiPriority w:val="46"/>
    <w:rsid w:val="00E25ED6"/>
    <w:pPr>
      <w:jc w:val="both"/>
    </w:pPr>
    <w:rPr>
      <w:rFonts w:asciiTheme="minorHAnsi" w:eastAsiaTheme="minorEastAsia" w:hAnsiTheme="minorHAnsi" w:cstheme="minorBidi"/>
      <w:kern w:val="2"/>
      <w:szCs w:val="22"/>
      <w:lang w:eastAsia="ko-KR"/>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6284">
      <w:bodyDiv w:val="1"/>
      <w:marLeft w:val="0"/>
      <w:marRight w:val="0"/>
      <w:marTop w:val="0"/>
      <w:marBottom w:val="0"/>
      <w:divBdr>
        <w:top w:val="none" w:sz="0" w:space="0" w:color="auto"/>
        <w:left w:val="none" w:sz="0" w:space="0" w:color="auto"/>
        <w:bottom w:val="none" w:sz="0" w:space="0" w:color="auto"/>
        <w:right w:val="none" w:sz="0" w:space="0" w:color="auto"/>
      </w:divBdr>
    </w:div>
    <w:div w:id="19672154">
      <w:bodyDiv w:val="1"/>
      <w:marLeft w:val="0"/>
      <w:marRight w:val="0"/>
      <w:marTop w:val="0"/>
      <w:marBottom w:val="0"/>
      <w:divBdr>
        <w:top w:val="none" w:sz="0" w:space="0" w:color="auto"/>
        <w:left w:val="none" w:sz="0" w:space="0" w:color="auto"/>
        <w:bottom w:val="none" w:sz="0" w:space="0" w:color="auto"/>
        <w:right w:val="none" w:sz="0" w:space="0" w:color="auto"/>
      </w:divBdr>
    </w:div>
    <w:div w:id="25915350">
      <w:bodyDiv w:val="1"/>
      <w:marLeft w:val="0"/>
      <w:marRight w:val="0"/>
      <w:marTop w:val="0"/>
      <w:marBottom w:val="0"/>
      <w:divBdr>
        <w:top w:val="none" w:sz="0" w:space="0" w:color="auto"/>
        <w:left w:val="none" w:sz="0" w:space="0" w:color="auto"/>
        <w:bottom w:val="none" w:sz="0" w:space="0" w:color="auto"/>
        <w:right w:val="none" w:sz="0" w:space="0" w:color="auto"/>
      </w:divBdr>
    </w:div>
    <w:div w:id="45958352">
      <w:bodyDiv w:val="1"/>
      <w:marLeft w:val="0"/>
      <w:marRight w:val="0"/>
      <w:marTop w:val="0"/>
      <w:marBottom w:val="0"/>
      <w:divBdr>
        <w:top w:val="none" w:sz="0" w:space="0" w:color="auto"/>
        <w:left w:val="none" w:sz="0" w:space="0" w:color="auto"/>
        <w:bottom w:val="none" w:sz="0" w:space="0" w:color="auto"/>
        <w:right w:val="none" w:sz="0" w:space="0" w:color="auto"/>
      </w:divBdr>
    </w:div>
    <w:div w:id="56706609">
      <w:bodyDiv w:val="1"/>
      <w:marLeft w:val="0"/>
      <w:marRight w:val="0"/>
      <w:marTop w:val="0"/>
      <w:marBottom w:val="0"/>
      <w:divBdr>
        <w:top w:val="none" w:sz="0" w:space="0" w:color="auto"/>
        <w:left w:val="none" w:sz="0" w:space="0" w:color="auto"/>
        <w:bottom w:val="none" w:sz="0" w:space="0" w:color="auto"/>
        <w:right w:val="none" w:sz="0" w:space="0" w:color="auto"/>
      </w:divBdr>
      <w:divsChild>
        <w:div w:id="163327533">
          <w:marLeft w:val="0"/>
          <w:marRight w:val="0"/>
          <w:marTop w:val="0"/>
          <w:marBottom w:val="0"/>
          <w:divBdr>
            <w:top w:val="none" w:sz="0" w:space="0" w:color="auto"/>
            <w:left w:val="none" w:sz="0" w:space="0" w:color="auto"/>
            <w:bottom w:val="none" w:sz="0" w:space="0" w:color="auto"/>
            <w:right w:val="none" w:sz="0" w:space="0" w:color="auto"/>
          </w:divBdr>
          <w:divsChild>
            <w:div w:id="156507428">
              <w:marLeft w:val="0"/>
              <w:marRight w:val="0"/>
              <w:marTop w:val="0"/>
              <w:marBottom w:val="0"/>
              <w:divBdr>
                <w:top w:val="none" w:sz="0" w:space="0" w:color="auto"/>
                <w:left w:val="none" w:sz="0" w:space="0" w:color="auto"/>
                <w:bottom w:val="none" w:sz="0" w:space="0" w:color="auto"/>
                <w:right w:val="none" w:sz="0" w:space="0" w:color="auto"/>
              </w:divBdr>
              <w:divsChild>
                <w:div w:id="2518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87187">
      <w:bodyDiv w:val="1"/>
      <w:marLeft w:val="0"/>
      <w:marRight w:val="0"/>
      <w:marTop w:val="0"/>
      <w:marBottom w:val="0"/>
      <w:divBdr>
        <w:top w:val="none" w:sz="0" w:space="0" w:color="auto"/>
        <w:left w:val="none" w:sz="0" w:space="0" w:color="auto"/>
        <w:bottom w:val="none" w:sz="0" w:space="0" w:color="auto"/>
        <w:right w:val="none" w:sz="0" w:space="0" w:color="auto"/>
      </w:divBdr>
      <w:divsChild>
        <w:div w:id="1480803316">
          <w:marLeft w:val="0"/>
          <w:marRight w:val="0"/>
          <w:marTop w:val="0"/>
          <w:marBottom w:val="0"/>
          <w:divBdr>
            <w:top w:val="none" w:sz="0" w:space="0" w:color="auto"/>
            <w:left w:val="none" w:sz="0" w:space="0" w:color="auto"/>
            <w:bottom w:val="none" w:sz="0" w:space="0" w:color="auto"/>
            <w:right w:val="none" w:sz="0" w:space="0" w:color="auto"/>
          </w:divBdr>
          <w:divsChild>
            <w:div w:id="298725004">
              <w:marLeft w:val="0"/>
              <w:marRight w:val="0"/>
              <w:marTop w:val="0"/>
              <w:marBottom w:val="0"/>
              <w:divBdr>
                <w:top w:val="none" w:sz="0" w:space="0" w:color="auto"/>
                <w:left w:val="none" w:sz="0" w:space="0" w:color="auto"/>
                <w:bottom w:val="none" w:sz="0" w:space="0" w:color="auto"/>
                <w:right w:val="none" w:sz="0" w:space="0" w:color="auto"/>
              </w:divBdr>
              <w:divsChild>
                <w:div w:id="1809666611">
                  <w:marLeft w:val="0"/>
                  <w:marRight w:val="0"/>
                  <w:marTop w:val="0"/>
                  <w:marBottom w:val="0"/>
                  <w:divBdr>
                    <w:top w:val="none" w:sz="0" w:space="0" w:color="auto"/>
                    <w:left w:val="none" w:sz="0" w:space="0" w:color="auto"/>
                    <w:bottom w:val="none" w:sz="0" w:space="0" w:color="auto"/>
                    <w:right w:val="none" w:sz="0" w:space="0" w:color="auto"/>
                  </w:divBdr>
                  <w:divsChild>
                    <w:div w:id="182971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78259">
      <w:bodyDiv w:val="1"/>
      <w:marLeft w:val="0"/>
      <w:marRight w:val="0"/>
      <w:marTop w:val="0"/>
      <w:marBottom w:val="0"/>
      <w:divBdr>
        <w:top w:val="none" w:sz="0" w:space="0" w:color="auto"/>
        <w:left w:val="none" w:sz="0" w:space="0" w:color="auto"/>
        <w:bottom w:val="none" w:sz="0" w:space="0" w:color="auto"/>
        <w:right w:val="none" w:sz="0" w:space="0" w:color="auto"/>
      </w:divBdr>
    </w:div>
    <w:div w:id="111750982">
      <w:bodyDiv w:val="1"/>
      <w:marLeft w:val="0"/>
      <w:marRight w:val="0"/>
      <w:marTop w:val="0"/>
      <w:marBottom w:val="0"/>
      <w:divBdr>
        <w:top w:val="none" w:sz="0" w:space="0" w:color="auto"/>
        <w:left w:val="none" w:sz="0" w:space="0" w:color="auto"/>
        <w:bottom w:val="none" w:sz="0" w:space="0" w:color="auto"/>
        <w:right w:val="none" w:sz="0" w:space="0" w:color="auto"/>
      </w:divBdr>
    </w:div>
    <w:div w:id="124205009">
      <w:bodyDiv w:val="1"/>
      <w:marLeft w:val="0"/>
      <w:marRight w:val="0"/>
      <w:marTop w:val="0"/>
      <w:marBottom w:val="0"/>
      <w:divBdr>
        <w:top w:val="none" w:sz="0" w:space="0" w:color="auto"/>
        <w:left w:val="none" w:sz="0" w:space="0" w:color="auto"/>
        <w:bottom w:val="none" w:sz="0" w:space="0" w:color="auto"/>
        <w:right w:val="none" w:sz="0" w:space="0" w:color="auto"/>
      </w:divBdr>
    </w:div>
    <w:div w:id="135340930">
      <w:bodyDiv w:val="1"/>
      <w:marLeft w:val="0"/>
      <w:marRight w:val="0"/>
      <w:marTop w:val="0"/>
      <w:marBottom w:val="0"/>
      <w:divBdr>
        <w:top w:val="none" w:sz="0" w:space="0" w:color="auto"/>
        <w:left w:val="none" w:sz="0" w:space="0" w:color="auto"/>
        <w:bottom w:val="none" w:sz="0" w:space="0" w:color="auto"/>
        <w:right w:val="none" w:sz="0" w:space="0" w:color="auto"/>
      </w:divBdr>
      <w:divsChild>
        <w:div w:id="510072220">
          <w:marLeft w:val="0"/>
          <w:marRight w:val="0"/>
          <w:marTop w:val="180"/>
          <w:marBottom w:val="180"/>
          <w:divBdr>
            <w:top w:val="none" w:sz="0" w:space="0" w:color="auto"/>
            <w:left w:val="none" w:sz="0" w:space="0" w:color="auto"/>
            <w:bottom w:val="none" w:sz="0" w:space="0" w:color="auto"/>
            <w:right w:val="none" w:sz="0" w:space="0" w:color="auto"/>
          </w:divBdr>
        </w:div>
      </w:divsChild>
    </w:div>
    <w:div w:id="143662497">
      <w:bodyDiv w:val="1"/>
      <w:marLeft w:val="0"/>
      <w:marRight w:val="0"/>
      <w:marTop w:val="0"/>
      <w:marBottom w:val="0"/>
      <w:divBdr>
        <w:top w:val="none" w:sz="0" w:space="0" w:color="auto"/>
        <w:left w:val="none" w:sz="0" w:space="0" w:color="auto"/>
        <w:bottom w:val="none" w:sz="0" w:space="0" w:color="auto"/>
        <w:right w:val="none" w:sz="0" w:space="0" w:color="auto"/>
      </w:divBdr>
      <w:divsChild>
        <w:div w:id="918365698">
          <w:marLeft w:val="0"/>
          <w:marRight w:val="0"/>
          <w:marTop w:val="0"/>
          <w:marBottom w:val="0"/>
          <w:divBdr>
            <w:top w:val="single" w:sz="2" w:space="0" w:color="D9D9E3"/>
            <w:left w:val="single" w:sz="2" w:space="0" w:color="D9D9E3"/>
            <w:bottom w:val="single" w:sz="2" w:space="0" w:color="D9D9E3"/>
            <w:right w:val="single" w:sz="2" w:space="0" w:color="D9D9E3"/>
          </w:divBdr>
          <w:divsChild>
            <w:div w:id="1447579568">
              <w:marLeft w:val="0"/>
              <w:marRight w:val="0"/>
              <w:marTop w:val="0"/>
              <w:marBottom w:val="0"/>
              <w:divBdr>
                <w:top w:val="single" w:sz="2" w:space="0" w:color="D9D9E3"/>
                <w:left w:val="single" w:sz="2" w:space="0" w:color="D9D9E3"/>
                <w:bottom w:val="single" w:sz="2" w:space="0" w:color="D9D9E3"/>
                <w:right w:val="single" w:sz="2" w:space="0" w:color="D9D9E3"/>
              </w:divBdr>
              <w:divsChild>
                <w:div w:id="15340029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41347623">
          <w:marLeft w:val="0"/>
          <w:marRight w:val="0"/>
          <w:marTop w:val="0"/>
          <w:marBottom w:val="0"/>
          <w:divBdr>
            <w:top w:val="single" w:sz="2" w:space="0" w:color="D9D9E3"/>
            <w:left w:val="single" w:sz="2" w:space="0" w:color="D9D9E3"/>
            <w:bottom w:val="single" w:sz="2" w:space="0" w:color="D9D9E3"/>
            <w:right w:val="single" w:sz="2" w:space="0" w:color="D9D9E3"/>
          </w:divBdr>
          <w:divsChild>
            <w:div w:id="1188760182">
              <w:marLeft w:val="0"/>
              <w:marRight w:val="0"/>
              <w:marTop w:val="0"/>
              <w:marBottom w:val="0"/>
              <w:divBdr>
                <w:top w:val="single" w:sz="2" w:space="0" w:color="D9D9E3"/>
                <w:left w:val="single" w:sz="2" w:space="0" w:color="D9D9E3"/>
                <w:bottom w:val="single" w:sz="2" w:space="0" w:color="D9D9E3"/>
                <w:right w:val="single" w:sz="2" w:space="0" w:color="D9D9E3"/>
              </w:divBdr>
              <w:divsChild>
                <w:div w:id="1410614152">
                  <w:marLeft w:val="0"/>
                  <w:marRight w:val="0"/>
                  <w:marTop w:val="0"/>
                  <w:marBottom w:val="0"/>
                  <w:divBdr>
                    <w:top w:val="single" w:sz="2" w:space="0" w:color="D9D9E3"/>
                    <w:left w:val="single" w:sz="2" w:space="0" w:color="D9D9E3"/>
                    <w:bottom w:val="single" w:sz="2" w:space="0" w:color="D9D9E3"/>
                    <w:right w:val="single" w:sz="2" w:space="0" w:color="D9D9E3"/>
                  </w:divBdr>
                  <w:divsChild>
                    <w:div w:id="709304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8350035">
      <w:bodyDiv w:val="1"/>
      <w:marLeft w:val="0"/>
      <w:marRight w:val="0"/>
      <w:marTop w:val="0"/>
      <w:marBottom w:val="0"/>
      <w:divBdr>
        <w:top w:val="none" w:sz="0" w:space="0" w:color="auto"/>
        <w:left w:val="none" w:sz="0" w:space="0" w:color="auto"/>
        <w:bottom w:val="none" w:sz="0" w:space="0" w:color="auto"/>
        <w:right w:val="none" w:sz="0" w:space="0" w:color="auto"/>
      </w:divBdr>
      <w:divsChild>
        <w:div w:id="1745027476">
          <w:marLeft w:val="0"/>
          <w:marRight w:val="0"/>
          <w:marTop w:val="0"/>
          <w:marBottom w:val="0"/>
          <w:divBdr>
            <w:top w:val="none" w:sz="0" w:space="0" w:color="auto"/>
            <w:left w:val="none" w:sz="0" w:space="0" w:color="auto"/>
            <w:bottom w:val="none" w:sz="0" w:space="0" w:color="auto"/>
            <w:right w:val="none" w:sz="0" w:space="0" w:color="auto"/>
          </w:divBdr>
          <w:divsChild>
            <w:div w:id="1436906176">
              <w:marLeft w:val="0"/>
              <w:marRight w:val="0"/>
              <w:marTop w:val="0"/>
              <w:marBottom w:val="0"/>
              <w:divBdr>
                <w:top w:val="none" w:sz="0" w:space="0" w:color="auto"/>
                <w:left w:val="none" w:sz="0" w:space="0" w:color="auto"/>
                <w:bottom w:val="none" w:sz="0" w:space="0" w:color="auto"/>
                <w:right w:val="none" w:sz="0" w:space="0" w:color="auto"/>
              </w:divBdr>
              <w:divsChild>
                <w:div w:id="165668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27143">
      <w:bodyDiv w:val="1"/>
      <w:marLeft w:val="0"/>
      <w:marRight w:val="0"/>
      <w:marTop w:val="0"/>
      <w:marBottom w:val="0"/>
      <w:divBdr>
        <w:top w:val="none" w:sz="0" w:space="0" w:color="auto"/>
        <w:left w:val="none" w:sz="0" w:space="0" w:color="auto"/>
        <w:bottom w:val="none" w:sz="0" w:space="0" w:color="auto"/>
        <w:right w:val="none" w:sz="0" w:space="0" w:color="auto"/>
      </w:divBdr>
      <w:divsChild>
        <w:div w:id="150830085">
          <w:marLeft w:val="0"/>
          <w:marRight w:val="0"/>
          <w:marTop w:val="0"/>
          <w:marBottom w:val="0"/>
          <w:divBdr>
            <w:top w:val="none" w:sz="0" w:space="0" w:color="auto"/>
            <w:left w:val="none" w:sz="0" w:space="0" w:color="auto"/>
            <w:bottom w:val="none" w:sz="0" w:space="0" w:color="auto"/>
            <w:right w:val="none" w:sz="0" w:space="0" w:color="auto"/>
          </w:divBdr>
          <w:divsChild>
            <w:div w:id="1352880364">
              <w:marLeft w:val="0"/>
              <w:marRight w:val="0"/>
              <w:marTop w:val="0"/>
              <w:marBottom w:val="0"/>
              <w:divBdr>
                <w:top w:val="none" w:sz="0" w:space="0" w:color="auto"/>
                <w:left w:val="none" w:sz="0" w:space="0" w:color="auto"/>
                <w:bottom w:val="none" w:sz="0" w:space="0" w:color="auto"/>
                <w:right w:val="none" w:sz="0" w:space="0" w:color="auto"/>
              </w:divBdr>
              <w:divsChild>
                <w:div w:id="1910915752">
                  <w:marLeft w:val="0"/>
                  <w:marRight w:val="-6084"/>
                  <w:marTop w:val="0"/>
                  <w:marBottom w:val="0"/>
                  <w:divBdr>
                    <w:top w:val="none" w:sz="0" w:space="0" w:color="auto"/>
                    <w:left w:val="none" w:sz="0" w:space="0" w:color="auto"/>
                    <w:bottom w:val="none" w:sz="0" w:space="0" w:color="auto"/>
                    <w:right w:val="none" w:sz="0" w:space="0" w:color="auto"/>
                  </w:divBdr>
                  <w:divsChild>
                    <w:div w:id="1433865743">
                      <w:marLeft w:val="0"/>
                      <w:marRight w:val="5844"/>
                      <w:marTop w:val="0"/>
                      <w:marBottom w:val="0"/>
                      <w:divBdr>
                        <w:top w:val="none" w:sz="0" w:space="0" w:color="auto"/>
                        <w:left w:val="none" w:sz="0" w:space="0" w:color="auto"/>
                        <w:bottom w:val="none" w:sz="0" w:space="0" w:color="auto"/>
                        <w:right w:val="none" w:sz="0" w:space="0" w:color="auto"/>
                      </w:divBdr>
                      <w:divsChild>
                        <w:div w:id="1693606868">
                          <w:marLeft w:val="0"/>
                          <w:marRight w:val="0"/>
                          <w:marTop w:val="0"/>
                          <w:marBottom w:val="0"/>
                          <w:divBdr>
                            <w:top w:val="none" w:sz="0" w:space="0" w:color="auto"/>
                            <w:left w:val="none" w:sz="0" w:space="0" w:color="auto"/>
                            <w:bottom w:val="none" w:sz="0" w:space="0" w:color="auto"/>
                            <w:right w:val="none" w:sz="0" w:space="0" w:color="auto"/>
                          </w:divBdr>
                          <w:divsChild>
                            <w:div w:id="126626481">
                              <w:marLeft w:val="0"/>
                              <w:marRight w:val="0"/>
                              <w:marTop w:val="0"/>
                              <w:marBottom w:val="0"/>
                              <w:divBdr>
                                <w:top w:val="none" w:sz="0" w:space="0" w:color="auto"/>
                                <w:left w:val="none" w:sz="0" w:space="0" w:color="auto"/>
                                <w:bottom w:val="none" w:sz="0" w:space="0" w:color="auto"/>
                                <w:right w:val="none" w:sz="0" w:space="0" w:color="auto"/>
                              </w:divBdr>
                              <w:divsChild>
                                <w:div w:id="189099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4344244">
      <w:bodyDiv w:val="1"/>
      <w:marLeft w:val="0"/>
      <w:marRight w:val="0"/>
      <w:marTop w:val="0"/>
      <w:marBottom w:val="0"/>
      <w:divBdr>
        <w:top w:val="none" w:sz="0" w:space="0" w:color="auto"/>
        <w:left w:val="none" w:sz="0" w:space="0" w:color="auto"/>
        <w:bottom w:val="none" w:sz="0" w:space="0" w:color="auto"/>
        <w:right w:val="none" w:sz="0" w:space="0" w:color="auto"/>
      </w:divBdr>
    </w:div>
    <w:div w:id="244925710">
      <w:bodyDiv w:val="1"/>
      <w:marLeft w:val="0"/>
      <w:marRight w:val="0"/>
      <w:marTop w:val="0"/>
      <w:marBottom w:val="0"/>
      <w:divBdr>
        <w:top w:val="none" w:sz="0" w:space="0" w:color="auto"/>
        <w:left w:val="none" w:sz="0" w:space="0" w:color="auto"/>
        <w:bottom w:val="none" w:sz="0" w:space="0" w:color="auto"/>
        <w:right w:val="none" w:sz="0" w:space="0" w:color="auto"/>
      </w:divBdr>
    </w:div>
    <w:div w:id="275140228">
      <w:bodyDiv w:val="1"/>
      <w:marLeft w:val="0"/>
      <w:marRight w:val="0"/>
      <w:marTop w:val="0"/>
      <w:marBottom w:val="0"/>
      <w:divBdr>
        <w:top w:val="none" w:sz="0" w:space="0" w:color="auto"/>
        <w:left w:val="none" w:sz="0" w:space="0" w:color="auto"/>
        <w:bottom w:val="none" w:sz="0" w:space="0" w:color="auto"/>
        <w:right w:val="none" w:sz="0" w:space="0" w:color="auto"/>
      </w:divBdr>
    </w:div>
    <w:div w:id="280116291">
      <w:bodyDiv w:val="1"/>
      <w:marLeft w:val="0"/>
      <w:marRight w:val="0"/>
      <w:marTop w:val="0"/>
      <w:marBottom w:val="0"/>
      <w:divBdr>
        <w:top w:val="none" w:sz="0" w:space="0" w:color="auto"/>
        <w:left w:val="none" w:sz="0" w:space="0" w:color="auto"/>
        <w:bottom w:val="none" w:sz="0" w:space="0" w:color="auto"/>
        <w:right w:val="none" w:sz="0" w:space="0" w:color="auto"/>
      </w:divBdr>
      <w:divsChild>
        <w:div w:id="615916272">
          <w:marLeft w:val="0"/>
          <w:marRight w:val="0"/>
          <w:marTop w:val="240"/>
          <w:marBottom w:val="100"/>
          <w:divBdr>
            <w:top w:val="none" w:sz="0" w:space="0" w:color="auto"/>
            <w:left w:val="none" w:sz="0" w:space="0" w:color="auto"/>
            <w:bottom w:val="none" w:sz="0" w:space="0" w:color="auto"/>
            <w:right w:val="none" w:sz="0" w:space="0" w:color="auto"/>
          </w:divBdr>
          <w:divsChild>
            <w:div w:id="559094073">
              <w:marLeft w:val="0"/>
              <w:marRight w:val="0"/>
              <w:marTop w:val="0"/>
              <w:marBottom w:val="0"/>
              <w:divBdr>
                <w:top w:val="none" w:sz="0" w:space="0" w:color="auto"/>
                <w:left w:val="none" w:sz="0" w:space="0" w:color="auto"/>
                <w:bottom w:val="none" w:sz="0" w:space="0" w:color="auto"/>
                <w:right w:val="none" w:sz="0" w:space="0" w:color="auto"/>
              </w:divBdr>
            </w:div>
          </w:divsChild>
        </w:div>
        <w:div w:id="1459496446">
          <w:marLeft w:val="0"/>
          <w:marRight w:val="0"/>
          <w:marTop w:val="288"/>
          <w:marBottom w:val="100"/>
          <w:divBdr>
            <w:top w:val="none" w:sz="0" w:space="0" w:color="auto"/>
            <w:left w:val="none" w:sz="0" w:space="0" w:color="auto"/>
            <w:bottom w:val="none" w:sz="0" w:space="0" w:color="auto"/>
            <w:right w:val="none" w:sz="0" w:space="0" w:color="auto"/>
          </w:divBdr>
        </w:div>
      </w:divsChild>
    </w:div>
    <w:div w:id="313071236">
      <w:bodyDiv w:val="1"/>
      <w:marLeft w:val="0"/>
      <w:marRight w:val="0"/>
      <w:marTop w:val="0"/>
      <w:marBottom w:val="0"/>
      <w:divBdr>
        <w:top w:val="none" w:sz="0" w:space="0" w:color="auto"/>
        <w:left w:val="none" w:sz="0" w:space="0" w:color="auto"/>
        <w:bottom w:val="none" w:sz="0" w:space="0" w:color="auto"/>
        <w:right w:val="none" w:sz="0" w:space="0" w:color="auto"/>
      </w:divBdr>
    </w:div>
    <w:div w:id="318851725">
      <w:bodyDiv w:val="1"/>
      <w:marLeft w:val="0"/>
      <w:marRight w:val="0"/>
      <w:marTop w:val="0"/>
      <w:marBottom w:val="0"/>
      <w:divBdr>
        <w:top w:val="none" w:sz="0" w:space="0" w:color="auto"/>
        <w:left w:val="none" w:sz="0" w:space="0" w:color="auto"/>
        <w:bottom w:val="none" w:sz="0" w:space="0" w:color="auto"/>
        <w:right w:val="none" w:sz="0" w:space="0" w:color="auto"/>
      </w:divBdr>
    </w:div>
    <w:div w:id="326791392">
      <w:bodyDiv w:val="1"/>
      <w:marLeft w:val="0"/>
      <w:marRight w:val="0"/>
      <w:marTop w:val="0"/>
      <w:marBottom w:val="0"/>
      <w:divBdr>
        <w:top w:val="none" w:sz="0" w:space="0" w:color="auto"/>
        <w:left w:val="none" w:sz="0" w:space="0" w:color="auto"/>
        <w:bottom w:val="none" w:sz="0" w:space="0" w:color="auto"/>
        <w:right w:val="none" w:sz="0" w:space="0" w:color="auto"/>
      </w:divBdr>
      <w:divsChild>
        <w:div w:id="672874461">
          <w:marLeft w:val="0"/>
          <w:marRight w:val="0"/>
          <w:marTop w:val="0"/>
          <w:marBottom w:val="0"/>
          <w:divBdr>
            <w:top w:val="none" w:sz="0" w:space="0" w:color="auto"/>
            <w:left w:val="none" w:sz="0" w:space="0" w:color="auto"/>
            <w:bottom w:val="none" w:sz="0" w:space="0" w:color="auto"/>
            <w:right w:val="none" w:sz="0" w:space="0" w:color="auto"/>
          </w:divBdr>
          <w:divsChild>
            <w:div w:id="1488742829">
              <w:marLeft w:val="0"/>
              <w:marRight w:val="0"/>
              <w:marTop w:val="0"/>
              <w:marBottom w:val="0"/>
              <w:divBdr>
                <w:top w:val="none" w:sz="0" w:space="0" w:color="auto"/>
                <w:left w:val="none" w:sz="0" w:space="0" w:color="auto"/>
                <w:bottom w:val="none" w:sz="0" w:space="0" w:color="auto"/>
                <w:right w:val="none" w:sz="0" w:space="0" w:color="auto"/>
              </w:divBdr>
              <w:divsChild>
                <w:div w:id="880359294">
                  <w:marLeft w:val="0"/>
                  <w:marRight w:val="0"/>
                  <w:marTop w:val="0"/>
                  <w:marBottom w:val="0"/>
                  <w:divBdr>
                    <w:top w:val="none" w:sz="0" w:space="0" w:color="auto"/>
                    <w:left w:val="none" w:sz="0" w:space="0" w:color="auto"/>
                    <w:bottom w:val="none" w:sz="0" w:space="0" w:color="auto"/>
                    <w:right w:val="none" w:sz="0" w:space="0" w:color="auto"/>
                  </w:divBdr>
                </w:div>
                <w:div w:id="213270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117640">
      <w:bodyDiv w:val="1"/>
      <w:marLeft w:val="0"/>
      <w:marRight w:val="0"/>
      <w:marTop w:val="0"/>
      <w:marBottom w:val="0"/>
      <w:divBdr>
        <w:top w:val="none" w:sz="0" w:space="0" w:color="auto"/>
        <w:left w:val="none" w:sz="0" w:space="0" w:color="auto"/>
        <w:bottom w:val="none" w:sz="0" w:space="0" w:color="auto"/>
        <w:right w:val="none" w:sz="0" w:space="0" w:color="auto"/>
      </w:divBdr>
      <w:divsChild>
        <w:div w:id="675571119">
          <w:marLeft w:val="0"/>
          <w:marRight w:val="0"/>
          <w:marTop w:val="0"/>
          <w:marBottom w:val="0"/>
          <w:divBdr>
            <w:top w:val="none" w:sz="0" w:space="0" w:color="auto"/>
            <w:left w:val="none" w:sz="0" w:space="0" w:color="auto"/>
            <w:bottom w:val="none" w:sz="0" w:space="0" w:color="auto"/>
            <w:right w:val="none" w:sz="0" w:space="0" w:color="auto"/>
          </w:divBdr>
          <w:divsChild>
            <w:div w:id="29494597">
              <w:marLeft w:val="0"/>
              <w:marRight w:val="0"/>
              <w:marTop w:val="0"/>
              <w:marBottom w:val="0"/>
              <w:divBdr>
                <w:top w:val="none" w:sz="0" w:space="0" w:color="auto"/>
                <w:left w:val="none" w:sz="0" w:space="0" w:color="auto"/>
                <w:bottom w:val="none" w:sz="0" w:space="0" w:color="auto"/>
                <w:right w:val="none" w:sz="0" w:space="0" w:color="auto"/>
              </w:divBdr>
              <w:divsChild>
                <w:div w:id="978654449">
                  <w:marLeft w:val="0"/>
                  <w:marRight w:val="0"/>
                  <w:marTop w:val="0"/>
                  <w:marBottom w:val="0"/>
                  <w:divBdr>
                    <w:top w:val="none" w:sz="0" w:space="0" w:color="auto"/>
                    <w:left w:val="none" w:sz="0" w:space="0" w:color="auto"/>
                    <w:bottom w:val="none" w:sz="0" w:space="0" w:color="auto"/>
                    <w:right w:val="none" w:sz="0" w:space="0" w:color="auto"/>
                  </w:divBdr>
                  <w:divsChild>
                    <w:div w:id="8468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684391">
      <w:bodyDiv w:val="1"/>
      <w:marLeft w:val="0"/>
      <w:marRight w:val="0"/>
      <w:marTop w:val="0"/>
      <w:marBottom w:val="0"/>
      <w:divBdr>
        <w:top w:val="none" w:sz="0" w:space="0" w:color="auto"/>
        <w:left w:val="none" w:sz="0" w:space="0" w:color="auto"/>
        <w:bottom w:val="none" w:sz="0" w:space="0" w:color="auto"/>
        <w:right w:val="none" w:sz="0" w:space="0" w:color="auto"/>
      </w:divBdr>
    </w:div>
    <w:div w:id="374743082">
      <w:bodyDiv w:val="1"/>
      <w:marLeft w:val="0"/>
      <w:marRight w:val="0"/>
      <w:marTop w:val="0"/>
      <w:marBottom w:val="0"/>
      <w:divBdr>
        <w:top w:val="none" w:sz="0" w:space="0" w:color="auto"/>
        <w:left w:val="none" w:sz="0" w:space="0" w:color="auto"/>
        <w:bottom w:val="none" w:sz="0" w:space="0" w:color="auto"/>
        <w:right w:val="none" w:sz="0" w:space="0" w:color="auto"/>
      </w:divBdr>
      <w:divsChild>
        <w:div w:id="1950774814">
          <w:marLeft w:val="0"/>
          <w:marRight w:val="0"/>
          <w:marTop w:val="0"/>
          <w:marBottom w:val="0"/>
          <w:divBdr>
            <w:top w:val="none" w:sz="0" w:space="0" w:color="auto"/>
            <w:left w:val="none" w:sz="0" w:space="0" w:color="auto"/>
            <w:bottom w:val="none" w:sz="0" w:space="0" w:color="auto"/>
            <w:right w:val="none" w:sz="0" w:space="0" w:color="auto"/>
          </w:divBdr>
          <w:divsChild>
            <w:div w:id="590313550">
              <w:marLeft w:val="0"/>
              <w:marRight w:val="0"/>
              <w:marTop w:val="0"/>
              <w:marBottom w:val="0"/>
              <w:divBdr>
                <w:top w:val="none" w:sz="0" w:space="0" w:color="auto"/>
                <w:left w:val="none" w:sz="0" w:space="0" w:color="auto"/>
                <w:bottom w:val="none" w:sz="0" w:space="0" w:color="auto"/>
                <w:right w:val="none" w:sz="0" w:space="0" w:color="auto"/>
              </w:divBdr>
              <w:divsChild>
                <w:div w:id="933171362">
                  <w:marLeft w:val="0"/>
                  <w:marRight w:val="0"/>
                  <w:marTop w:val="0"/>
                  <w:marBottom w:val="0"/>
                  <w:divBdr>
                    <w:top w:val="none" w:sz="0" w:space="0" w:color="auto"/>
                    <w:left w:val="none" w:sz="0" w:space="0" w:color="auto"/>
                    <w:bottom w:val="none" w:sz="0" w:space="0" w:color="auto"/>
                    <w:right w:val="none" w:sz="0" w:space="0" w:color="auto"/>
                  </w:divBdr>
                  <w:divsChild>
                    <w:div w:id="147483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547655">
      <w:bodyDiv w:val="1"/>
      <w:marLeft w:val="0"/>
      <w:marRight w:val="0"/>
      <w:marTop w:val="0"/>
      <w:marBottom w:val="0"/>
      <w:divBdr>
        <w:top w:val="none" w:sz="0" w:space="0" w:color="auto"/>
        <w:left w:val="none" w:sz="0" w:space="0" w:color="auto"/>
        <w:bottom w:val="none" w:sz="0" w:space="0" w:color="auto"/>
        <w:right w:val="none" w:sz="0" w:space="0" w:color="auto"/>
      </w:divBdr>
    </w:div>
    <w:div w:id="437062804">
      <w:bodyDiv w:val="1"/>
      <w:marLeft w:val="0"/>
      <w:marRight w:val="0"/>
      <w:marTop w:val="0"/>
      <w:marBottom w:val="0"/>
      <w:divBdr>
        <w:top w:val="none" w:sz="0" w:space="0" w:color="auto"/>
        <w:left w:val="none" w:sz="0" w:space="0" w:color="auto"/>
        <w:bottom w:val="none" w:sz="0" w:space="0" w:color="auto"/>
        <w:right w:val="none" w:sz="0" w:space="0" w:color="auto"/>
      </w:divBdr>
    </w:div>
    <w:div w:id="466896104">
      <w:bodyDiv w:val="1"/>
      <w:marLeft w:val="0"/>
      <w:marRight w:val="0"/>
      <w:marTop w:val="0"/>
      <w:marBottom w:val="0"/>
      <w:divBdr>
        <w:top w:val="none" w:sz="0" w:space="0" w:color="auto"/>
        <w:left w:val="none" w:sz="0" w:space="0" w:color="auto"/>
        <w:bottom w:val="none" w:sz="0" w:space="0" w:color="auto"/>
        <w:right w:val="none" w:sz="0" w:space="0" w:color="auto"/>
      </w:divBdr>
    </w:div>
    <w:div w:id="486165048">
      <w:bodyDiv w:val="1"/>
      <w:marLeft w:val="0"/>
      <w:marRight w:val="0"/>
      <w:marTop w:val="0"/>
      <w:marBottom w:val="0"/>
      <w:divBdr>
        <w:top w:val="none" w:sz="0" w:space="0" w:color="auto"/>
        <w:left w:val="none" w:sz="0" w:space="0" w:color="auto"/>
        <w:bottom w:val="none" w:sz="0" w:space="0" w:color="auto"/>
        <w:right w:val="none" w:sz="0" w:space="0" w:color="auto"/>
      </w:divBdr>
      <w:divsChild>
        <w:div w:id="579486088">
          <w:marLeft w:val="0"/>
          <w:marRight w:val="0"/>
          <w:marTop w:val="0"/>
          <w:marBottom w:val="0"/>
          <w:divBdr>
            <w:top w:val="none" w:sz="0" w:space="0" w:color="auto"/>
            <w:left w:val="none" w:sz="0" w:space="0" w:color="auto"/>
            <w:bottom w:val="none" w:sz="0" w:space="0" w:color="auto"/>
            <w:right w:val="none" w:sz="0" w:space="0" w:color="auto"/>
          </w:divBdr>
          <w:divsChild>
            <w:div w:id="1412045900">
              <w:marLeft w:val="0"/>
              <w:marRight w:val="0"/>
              <w:marTop w:val="0"/>
              <w:marBottom w:val="0"/>
              <w:divBdr>
                <w:top w:val="none" w:sz="0" w:space="0" w:color="auto"/>
                <w:left w:val="none" w:sz="0" w:space="0" w:color="auto"/>
                <w:bottom w:val="none" w:sz="0" w:space="0" w:color="auto"/>
                <w:right w:val="none" w:sz="0" w:space="0" w:color="auto"/>
              </w:divBdr>
              <w:divsChild>
                <w:div w:id="132435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28147">
      <w:bodyDiv w:val="1"/>
      <w:marLeft w:val="0"/>
      <w:marRight w:val="0"/>
      <w:marTop w:val="0"/>
      <w:marBottom w:val="0"/>
      <w:divBdr>
        <w:top w:val="none" w:sz="0" w:space="0" w:color="auto"/>
        <w:left w:val="none" w:sz="0" w:space="0" w:color="auto"/>
        <w:bottom w:val="none" w:sz="0" w:space="0" w:color="auto"/>
        <w:right w:val="none" w:sz="0" w:space="0" w:color="auto"/>
      </w:divBdr>
    </w:div>
    <w:div w:id="512960464">
      <w:bodyDiv w:val="1"/>
      <w:marLeft w:val="0"/>
      <w:marRight w:val="0"/>
      <w:marTop w:val="0"/>
      <w:marBottom w:val="0"/>
      <w:divBdr>
        <w:top w:val="none" w:sz="0" w:space="0" w:color="auto"/>
        <w:left w:val="none" w:sz="0" w:space="0" w:color="auto"/>
        <w:bottom w:val="none" w:sz="0" w:space="0" w:color="auto"/>
        <w:right w:val="none" w:sz="0" w:space="0" w:color="auto"/>
      </w:divBdr>
    </w:div>
    <w:div w:id="587344616">
      <w:bodyDiv w:val="1"/>
      <w:marLeft w:val="0"/>
      <w:marRight w:val="0"/>
      <w:marTop w:val="0"/>
      <w:marBottom w:val="0"/>
      <w:divBdr>
        <w:top w:val="none" w:sz="0" w:space="0" w:color="auto"/>
        <w:left w:val="none" w:sz="0" w:space="0" w:color="auto"/>
        <w:bottom w:val="none" w:sz="0" w:space="0" w:color="auto"/>
        <w:right w:val="none" w:sz="0" w:space="0" w:color="auto"/>
      </w:divBdr>
    </w:div>
    <w:div w:id="605582244">
      <w:bodyDiv w:val="1"/>
      <w:marLeft w:val="0"/>
      <w:marRight w:val="0"/>
      <w:marTop w:val="0"/>
      <w:marBottom w:val="0"/>
      <w:divBdr>
        <w:top w:val="none" w:sz="0" w:space="0" w:color="auto"/>
        <w:left w:val="none" w:sz="0" w:space="0" w:color="auto"/>
        <w:bottom w:val="none" w:sz="0" w:space="0" w:color="auto"/>
        <w:right w:val="none" w:sz="0" w:space="0" w:color="auto"/>
      </w:divBdr>
    </w:div>
    <w:div w:id="617492852">
      <w:bodyDiv w:val="1"/>
      <w:marLeft w:val="0"/>
      <w:marRight w:val="0"/>
      <w:marTop w:val="0"/>
      <w:marBottom w:val="0"/>
      <w:divBdr>
        <w:top w:val="none" w:sz="0" w:space="0" w:color="auto"/>
        <w:left w:val="none" w:sz="0" w:space="0" w:color="auto"/>
        <w:bottom w:val="none" w:sz="0" w:space="0" w:color="auto"/>
        <w:right w:val="none" w:sz="0" w:space="0" w:color="auto"/>
      </w:divBdr>
    </w:div>
    <w:div w:id="647562284">
      <w:bodyDiv w:val="1"/>
      <w:marLeft w:val="0"/>
      <w:marRight w:val="0"/>
      <w:marTop w:val="0"/>
      <w:marBottom w:val="0"/>
      <w:divBdr>
        <w:top w:val="none" w:sz="0" w:space="0" w:color="auto"/>
        <w:left w:val="none" w:sz="0" w:space="0" w:color="auto"/>
        <w:bottom w:val="none" w:sz="0" w:space="0" w:color="auto"/>
        <w:right w:val="none" w:sz="0" w:space="0" w:color="auto"/>
      </w:divBdr>
    </w:div>
    <w:div w:id="653410705">
      <w:bodyDiv w:val="1"/>
      <w:marLeft w:val="0"/>
      <w:marRight w:val="0"/>
      <w:marTop w:val="0"/>
      <w:marBottom w:val="0"/>
      <w:divBdr>
        <w:top w:val="none" w:sz="0" w:space="0" w:color="auto"/>
        <w:left w:val="none" w:sz="0" w:space="0" w:color="auto"/>
        <w:bottom w:val="none" w:sz="0" w:space="0" w:color="auto"/>
        <w:right w:val="none" w:sz="0" w:space="0" w:color="auto"/>
      </w:divBdr>
    </w:div>
    <w:div w:id="665673411">
      <w:bodyDiv w:val="1"/>
      <w:marLeft w:val="0"/>
      <w:marRight w:val="0"/>
      <w:marTop w:val="0"/>
      <w:marBottom w:val="0"/>
      <w:divBdr>
        <w:top w:val="none" w:sz="0" w:space="0" w:color="auto"/>
        <w:left w:val="none" w:sz="0" w:space="0" w:color="auto"/>
        <w:bottom w:val="none" w:sz="0" w:space="0" w:color="auto"/>
        <w:right w:val="none" w:sz="0" w:space="0" w:color="auto"/>
      </w:divBdr>
      <w:divsChild>
        <w:div w:id="1089278595">
          <w:marLeft w:val="0"/>
          <w:marRight w:val="0"/>
          <w:marTop w:val="0"/>
          <w:marBottom w:val="0"/>
          <w:divBdr>
            <w:top w:val="none" w:sz="0" w:space="0" w:color="auto"/>
            <w:left w:val="none" w:sz="0" w:space="0" w:color="auto"/>
            <w:bottom w:val="none" w:sz="0" w:space="0" w:color="auto"/>
            <w:right w:val="none" w:sz="0" w:space="0" w:color="auto"/>
          </w:divBdr>
          <w:divsChild>
            <w:div w:id="1554845642">
              <w:marLeft w:val="0"/>
              <w:marRight w:val="0"/>
              <w:marTop w:val="0"/>
              <w:marBottom w:val="0"/>
              <w:divBdr>
                <w:top w:val="none" w:sz="0" w:space="0" w:color="auto"/>
                <w:left w:val="none" w:sz="0" w:space="0" w:color="auto"/>
                <w:bottom w:val="none" w:sz="0" w:space="0" w:color="auto"/>
                <w:right w:val="none" w:sz="0" w:space="0" w:color="auto"/>
              </w:divBdr>
              <w:divsChild>
                <w:div w:id="24329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407337">
      <w:bodyDiv w:val="1"/>
      <w:marLeft w:val="0"/>
      <w:marRight w:val="0"/>
      <w:marTop w:val="0"/>
      <w:marBottom w:val="0"/>
      <w:divBdr>
        <w:top w:val="none" w:sz="0" w:space="0" w:color="auto"/>
        <w:left w:val="none" w:sz="0" w:space="0" w:color="auto"/>
        <w:bottom w:val="none" w:sz="0" w:space="0" w:color="auto"/>
        <w:right w:val="none" w:sz="0" w:space="0" w:color="auto"/>
      </w:divBdr>
      <w:divsChild>
        <w:div w:id="608857337">
          <w:marLeft w:val="0"/>
          <w:marRight w:val="0"/>
          <w:marTop w:val="0"/>
          <w:marBottom w:val="0"/>
          <w:divBdr>
            <w:top w:val="none" w:sz="0" w:space="0" w:color="auto"/>
            <w:left w:val="none" w:sz="0" w:space="0" w:color="auto"/>
            <w:bottom w:val="none" w:sz="0" w:space="0" w:color="auto"/>
            <w:right w:val="none" w:sz="0" w:space="0" w:color="auto"/>
          </w:divBdr>
          <w:divsChild>
            <w:div w:id="1438137212">
              <w:marLeft w:val="0"/>
              <w:marRight w:val="0"/>
              <w:marTop w:val="0"/>
              <w:marBottom w:val="0"/>
              <w:divBdr>
                <w:top w:val="none" w:sz="0" w:space="0" w:color="auto"/>
                <w:left w:val="none" w:sz="0" w:space="0" w:color="auto"/>
                <w:bottom w:val="none" w:sz="0" w:space="0" w:color="auto"/>
                <w:right w:val="none" w:sz="0" w:space="0" w:color="auto"/>
              </w:divBdr>
              <w:divsChild>
                <w:div w:id="179313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687622">
      <w:bodyDiv w:val="1"/>
      <w:marLeft w:val="0"/>
      <w:marRight w:val="0"/>
      <w:marTop w:val="0"/>
      <w:marBottom w:val="0"/>
      <w:divBdr>
        <w:top w:val="none" w:sz="0" w:space="0" w:color="auto"/>
        <w:left w:val="none" w:sz="0" w:space="0" w:color="auto"/>
        <w:bottom w:val="none" w:sz="0" w:space="0" w:color="auto"/>
        <w:right w:val="none" w:sz="0" w:space="0" w:color="auto"/>
      </w:divBdr>
    </w:div>
    <w:div w:id="725956782">
      <w:bodyDiv w:val="1"/>
      <w:marLeft w:val="0"/>
      <w:marRight w:val="0"/>
      <w:marTop w:val="0"/>
      <w:marBottom w:val="0"/>
      <w:divBdr>
        <w:top w:val="none" w:sz="0" w:space="0" w:color="auto"/>
        <w:left w:val="none" w:sz="0" w:space="0" w:color="auto"/>
        <w:bottom w:val="none" w:sz="0" w:space="0" w:color="auto"/>
        <w:right w:val="none" w:sz="0" w:space="0" w:color="auto"/>
      </w:divBdr>
    </w:div>
    <w:div w:id="739905217">
      <w:bodyDiv w:val="1"/>
      <w:marLeft w:val="0"/>
      <w:marRight w:val="0"/>
      <w:marTop w:val="0"/>
      <w:marBottom w:val="0"/>
      <w:divBdr>
        <w:top w:val="none" w:sz="0" w:space="0" w:color="auto"/>
        <w:left w:val="none" w:sz="0" w:space="0" w:color="auto"/>
        <w:bottom w:val="none" w:sz="0" w:space="0" w:color="auto"/>
        <w:right w:val="none" w:sz="0" w:space="0" w:color="auto"/>
      </w:divBdr>
      <w:divsChild>
        <w:div w:id="2129661010">
          <w:marLeft w:val="0"/>
          <w:marRight w:val="0"/>
          <w:marTop w:val="0"/>
          <w:marBottom w:val="0"/>
          <w:divBdr>
            <w:top w:val="none" w:sz="0" w:space="0" w:color="auto"/>
            <w:left w:val="none" w:sz="0" w:space="0" w:color="auto"/>
            <w:bottom w:val="none" w:sz="0" w:space="0" w:color="auto"/>
            <w:right w:val="none" w:sz="0" w:space="0" w:color="auto"/>
          </w:divBdr>
          <w:divsChild>
            <w:div w:id="2141142510">
              <w:marLeft w:val="0"/>
              <w:marRight w:val="0"/>
              <w:marTop w:val="0"/>
              <w:marBottom w:val="0"/>
              <w:divBdr>
                <w:top w:val="none" w:sz="0" w:space="0" w:color="auto"/>
                <w:left w:val="none" w:sz="0" w:space="0" w:color="auto"/>
                <w:bottom w:val="none" w:sz="0" w:space="0" w:color="auto"/>
                <w:right w:val="none" w:sz="0" w:space="0" w:color="auto"/>
              </w:divBdr>
              <w:divsChild>
                <w:div w:id="196222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726814">
      <w:bodyDiv w:val="1"/>
      <w:marLeft w:val="0"/>
      <w:marRight w:val="0"/>
      <w:marTop w:val="0"/>
      <w:marBottom w:val="0"/>
      <w:divBdr>
        <w:top w:val="none" w:sz="0" w:space="0" w:color="auto"/>
        <w:left w:val="none" w:sz="0" w:space="0" w:color="auto"/>
        <w:bottom w:val="none" w:sz="0" w:space="0" w:color="auto"/>
        <w:right w:val="none" w:sz="0" w:space="0" w:color="auto"/>
      </w:divBdr>
      <w:divsChild>
        <w:div w:id="436868844">
          <w:marLeft w:val="547"/>
          <w:marRight w:val="0"/>
          <w:marTop w:val="154"/>
          <w:marBottom w:val="0"/>
          <w:divBdr>
            <w:top w:val="none" w:sz="0" w:space="0" w:color="auto"/>
            <w:left w:val="none" w:sz="0" w:space="0" w:color="auto"/>
            <w:bottom w:val="none" w:sz="0" w:space="0" w:color="auto"/>
            <w:right w:val="none" w:sz="0" w:space="0" w:color="auto"/>
          </w:divBdr>
        </w:div>
        <w:div w:id="676464152">
          <w:marLeft w:val="547"/>
          <w:marRight w:val="0"/>
          <w:marTop w:val="154"/>
          <w:marBottom w:val="0"/>
          <w:divBdr>
            <w:top w:val="none" w:sz="0" w:space="0" w:color="auto"/>
            <w:left w:val="none" w:sz="0" w:space="0" w:color="auto"/>
            <w:bottom w:val="none" w:sz="0" w:space="0" w:color="auto"/>
            <w:right w:val="none" w:sz="0" w:space="0" w:color="auto"/>
          </w:divBdr>
        </w:div>
        <w:div w:id="1142698496">
          <w:marLeft w:val="547"/>
          <w:marRight w:val="0"/>
          <w:marTop w:val="154"/>
          <w:marBottom w:val="0"/>
          <w:divBdr>
            <w:top w:val="none" w:sz="0" w:space="0" w:color="auto"/>
            <w:left w:val="none" w:sz="0" w:space="0" w:color="auto"/>
            <w:bottom w:val="none" w:sz="0" w:space="0" w:color="auto"/>
            <w:right w:val="none" w:sz="0" w:space="0" w:color="auto"/>
          </w:divBdr>
        </w:div>
        <w:div w:id="2085645464">
          <w:marLeft w:val="547"/>
          <w:marRight w:val="0"/>
          <w:marTop w:val="154"/>
          <w:marBottom w:val="0"/>
          <w:divBdr>
            <w:top w:val="none" w:sz="0" w:space="0" w:color="auto"/>
            <w:left w:val="none" w:sz="0" w:space="0" w:color="auto"/>
            <w:bottom w:val="none" w:sz="0" w:space="0" w:color="auto"/>
            <w:right w:val="none" w:sz="0" w:space="0" w:color="auto"/>
          </w:divBdr>
        </w:div>
      </w:divsChild>
    </w:div>
    <w:div w:id="750465116">
      <w:bodyDiv w:val="1"/>
      <w:marLeft w:val="0"/>
      <w:marRight w:val="0"/>
      <w:marTop w:val="0"/>
      <w:marBottom w:val="0"/>
      <w:divBdr>
        <w:top w:val="none" w:sz="0" w:space="0" w:color="auto"/>
        <w:left w:val="none" w:sz="0" w:space="0" w:color="auto"/>
        <w:bottom w:val="none" w:sz="0" w:space="0" w:color="auto"/>
        <w:right w:val="none" w:sz="0" w:space="0" w:color="auto"/>
      </w:divBdr>
    </w:div>
    <w:div w:id="751775843">
      <w:bodyDiv w:val="1"/>
      <w:marLeft w:val="0"/>
      <w:marRight w:val="0"/>
      <w:marTop w:val="0"/>
      <w:marBottom w:val="0"/>
      <w:divBdr>
        <w:top w:val="none" w:sz="0" w:space="0" w:color="auto"/>
        <w:left w:val="none" w:sz="0" w:space="0" w:color="auto"/>
        <w:bottom w:val="none" w:sz="0" w:space="0" w:color="auto"/>
        <w:right w:val="none" w:sz="0" w:space="0" w:color="auto"/>
      </w:divBdr>
    </w:div>
    <w:div w:id="765033410">
      <w:bodyDiv w:val="1"/>
      <w:marLeft w:val="0"/>
      <w:marRight w:val="0"/>
      <w:marTop w:val="0"/>
      <w:marBottom w:val="0"/>
      <w:divBdr>
        <w:top w:val="none" w:sz="0" w:space="0" w:color="auto"/>
        <w:left w:val="none" w:sz="0" w:space="0" w:color="auto"/>
        <w:bottom w:val="none" w:sz="0" w:space="0" w:color="auto"/>
        <w:right w:val="none" w:sz="0" w:space="0" w:color="auto"/>
      </w:divBdr>
    </w:div>
    <w:div w:id="770396447">
      <w:bodyDiv w:val="1"/>
      <w:marLeft w:val="0"/>
      <w:marRight w:val="0"/>
      <w:marTop w:val="0"/>
      <w:marBottom w:val="0"/>
      <w:divBdr>
        <w:top w:val="none" w:sz="0" w:space="0" w:color="auto"/>
        <w:left w:val="none" w:sz="0" w:space="0" w:color="auto"/>
        <w:bottom w:val="none" w:sz="0" w:space="0" w:color="auto"/>
        <w:right w:val="none" w:sz="0" w:space="0" w:color="auto"/>
      </w:divBdr>
    </w:div>
    <w:div w:id="781730984">
      <w:bodyDiv w:val="1"/>
      <w:marLeft w:val="0"/>
      <w:marRight w:val="0"/>
      <w:marTop w:val="0"/>
      <w:marBottom w:val="0"/>
      <w:divBdr>
        <w:top w:val="none" w:sz="0" w:space="0" w:color="auto"/>
        <w:left w:val="none" w:sz="0" w:space="0" w:color="auto"/>
        <w:bottom w:val="none" w:sz="0" w:space="0" w:color="auto"/>
        <w:right w:val="none" w:sz="0" w:space="0" w:color="auto"/>
      </w:divBdr>
    </w:div>
    <w:div w:id="842166462">
      <w:bodyDiv w:val="1"/>
      <w:marLeft w:val="0"/>
      <w:marRight w:val="0"/>
      <w:marTop w:val="0"/>
      <w:marBottom w:val="0"/>
      <w:divBdr>
        <w:top w:val="none" w:sz="0" w:space="0" w:color="auto"/>
        <w:left w:val="none" w:sz="0" w:space="0" w:color="auto"/>
        <w:bottom w:val="none" w:sz="0" w:space="0" w:color="auto"/>
        <w:right w:val="none" w:sz="0" w:space="0" w:color="auto"/>
      </w:divBdr>
    </w:div>
    <w:div w:id="854346881">
      <w:bodyDiv w:val="1"/>
      <w:marLeft w:val="0"/>
      <w:marRight w:val="0"/>
      <w:marTop w:val="0"/>
      <w:marBottom w:val="0"/>
      <w:divBdr>
        <w:top w:val="none" w:sz="0" w:space="0" w:color="auto"/>
        <w:left w:val="none" w:sz="0" w:space="0" w:color="auto"/>
        <w:bottom w:val="none" w:sz="0" w:space="0" w:color="auto"/>
        <w:right w:val="none" w:sz="0" w:space="0" w:color="auto"/>
      </w:divBdr>
    </w:div>
    <w:div w:id="856193257">
      <w:bodyDiv w:val="1"/>
      <w:marLeft w:val="0"/>
      <w:marRight w:val="0"/>
      <w:marTop w:val="0"/>
      <w:marBottom w:val="0"/>
      <w:divBdr>
        <w:top w:val="none" w:sz="0" w:space="0" w:color="auto"/>
        <w:left w:val="none" w:sz="0" w:space="0" w:color="auto"/>
        <w:bottom w:val="none" w:sz="0" w:space="0" w:color="auto"/>
        <w:right w:val="none" w:sz="0" w:space="0" w:color="auto"/>
      </w:divBdr>
    </w:div>
    <w:div w:id="929433598">
      <w:bodyDiv w:val="1"/>
      <w:marLeft w:val="0"/>
      <w:marRight w:val="0"/>
      <w:marTop w:val="0"/>
      <w:marBottom w:val="0"/>
      <w:divBdr>
        <w:top w:val="none" w:sz="0" w:space="0" w:color="auto"/>
        <w:left w:val="none" w:sz="0" w:space="0" w:color="auto"/>
        <w:bottom w:val="none" w:sz="0" w:space="0" w:color="auto"/>
        <w:right w:val="none" w:sz="0" w:space="0" w:color="auto"/>
      </w:divBdr>
    </w:div>
    <w:div w:id="941111707">
      <w:bodyDiv w:val="1"/>
      <w:marLeft w:val="0"/>
      <w:marRight w:val="0"/>
      <w:marTop w:val="0"/>
      <w:marBottom w:val="0"/>
      <w:divBdr>
        <w:top w:val="none" w:sz="0" w:space="0" w:color="auto"/>
        <w:left w:val="none" w:sz="0" w:space="0" w:color="auto"/>
        <w:bottom w:val="none" w:sz="0" w:space="0" w:color="auto"/>
        <w:right w:val="none" w:sz="0" w:space="0" w:color="auto"/>
      </w:divBdr>
    </w:div>
    <w:div w:id="944926347">
      <w:bodyDiv w:val="1"/>
      <w:marLeft w:val="0"/>
      <w:marRight w:val="0"/>
      <w:marTop w:val="0"/>
      <w:marBottom w:val="0"/>
      <w:divBdr>
        <w:top w:val="none" w:sz="0" w:space="0" w:color="auto"/>
        <w:left w:val="none" w:sz="0" w:space="0" w:color="auto"/>
        <w:bottom w:val="none" w:sz="0" w:space="0" w:color="auto"/>
        <w:right w:val="none" w:sz="0" w:space="0" w:color="auto"/>
      </w:divBdr>
    </w:div>
    <w:div w:id="958217835">
      <w:bodyDiv w:val="1"/>
      <w:marLeft w:val="0"/>
      <w:marRight w:val="0"/>
      <w:marTop w:val="0"/>
      <w:marBottom w:val="0"/>
      <w:divBdr>
        <w:top w:val="none" w:sz="0" w:space="0" w:color="auto"/>
        <w:left w:val="none" w:sz="0" w:space="0" w:color="auto"/>
        <w:bottom w:val="none" w:sz="0" w:space="0" w:color="auto"/>
        <w:right w:val="none" w:sz="0" w:space="0" w:color="auto"/>
      </w:divBdr>
    </w:div>
    <w:div w:id="963000852">
      <w:bodyDiv w:val="1"/>
      <w:marLeft w:val="0"/>
      <w:marRight w:val="0"/>
      <w:marTop w:val="0"/>
      <w:marBottom w:val="0"/>
      <w:divBdr>
        <w:top w:val="none" w:sz="0" w:space="0" w:color="auto"/>
        <w:left w:val="none" w:sz="0" w:space="0" w:color="auto"/>
        <w:bottom w:val="none" w:sz="0" w:space="0" w:color="auto"/>
        <w:right w:val="none" w:sz="0" w:space="0" w:color="auto"/>
      </w:divBdr>
    </w:div>
    <w:div w:id="965237139">
      <w:bodyDiv w:val="1"/>
      <w:marLeft w:val="0"/>
      <w:marRight w:val="0"/>
      <w:marTop w:val="0"/>
      <w:marBottom w:val="0"/>
      <w:divBdr>
        <w:top w:val="none" w:sz="0" w:space="0" w:color="auto"/>
        <w:left w:val="none" w:sz="0" w:space="0" w:color="auto"/>
        <w:bottom w:val="none" w:sz="0" w:space="0" w:color="auto"/>
        <w:right w:val="none" w:sz="0" w:space="0" w:color="auto"/>
      </w:divBdr>
      <w:divsChild>
        <w:div w:id="120464314">
          <w:marLeft w:val="0"/>
          <w:marRight w:val="0"/>
          <w:marTop w:val="0"/>
          <w:marBottom w:val="0"/>
          <w:divBdr>
            <w:top w:val="single" w:sz="2" w:space="0" w:color="auto"/>
            <w:left w:val="single" w:sz="2" w:space="0" w:color="auto"/>
            <w:bottom w:val="single" w:sz="6" w:space="0" w:color="auto"/>
            <w:right w:val="single" w:sz="2" w:space="0" w:color="auto"/>
          </w:divBdr>
          <w:divsChild>
            <w:div w:id="2118913312">
              <w:marLeft w:val="0"/>
              <w:marRight w:val="0"/>
              <w:marTop w:val="100"/>
              <w:marBottom w:val="100"/>
              <w:divBdr>
                <w:top w:val="single" w:sz="2" w:space="0" w:color="D9D9E3"/>
                <w:left w:val="single" w:sz="2" w:space="0" w:color="D9D9E3"/>
                <w:bottom w:val="single" w:sz="2" w:space="0" w:color="D9D9E3"/>
                <w:right w:val="single" w:sz="2" w:space="0" w:color="D9D9E3"/>
              </w:divBdr>
              <w:divsChild>
                <w:div w:id="468670703">
                  <w:marLeft w:val="0"/>
                  <w:marRight w:val="0"/>
                  <w:marTop w:val="0"/>
                  <w:marBottom w:val="0"/>
                  <w:divBdr>
                    <w:top w:val="single" w:sz="2" w:space="0" w:color="D9D9E3"/>
                    <w:left w:val="single" w:sz="2" w:space="0" w:color="D9D9E3"/>
                    <w:bottom w:val="single" w:sz="2" w:space="0" w:color="D9D9E3"/>
                    <w:right w:val="single" w:sz="2" w:space="0" w:color="D9D9E3"/>
                  </w:divBdr>
                  <w:divsChild>
                    <w:div w:id="799491084">
                      <w:marLeft w:val="0"/>
                      <w:marRight w:val="0"/>
                      <w:marTop w:val="0"/>
                      <w:marBottom w:val="0"/>
                      <w:divBdr>
                        <w:top w:val="single" w:sz="2" w:space="0" w:color="D9D9E3"/>
                        <w:left w:val="single" w:sz="2" w:space="0" w:color="D9D9E3"/>
                        <w:bottom w:val="single" w:sz="2" w:space="0" w:color="D9D9E3"/>
                        <w:right w:val="single" w:sz="2" w:space="0" w:color="D9D9E3"/>
                      </w:divBdr>
                      <w:divsChild>
                        <w:div w:id="7552452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47133293">
                  <w:marLeft w:val="0"/>
                  <w:marRight w:val="0"/>
                  <w:marTop w:val="0"/>
                  <w:marBottom w:val="0"/>
                  <w:divBdr>
                    <w:top w:val="single" w:sz="2" w:space="0" w:color="D9D9E3"/>
                    <w:left w:val="single" w:sz="2" w:space="0" w:color="D9D9E3"/>
                    <w:bottom w:val="single" w:sz="2" w:space="0" w:color="D9D9E3"/>
                    <w:right w:val="single" w:sz="2" w:space="0" w:color="D9D9E3"/>
                  </w:divBdr>
                  <w:divsChild>
                    <w:div w:id="1379428441">
                      <w:marLeft w:val="0"/>
                      <w:marRight w:val="0"/>
                      <w:marTop w:val="0"/>
                      <w:marBottom w:val="0"/>
                      <w:divBdr>
                        <w:top w:val="single" w:sz="2" w:space="0" w:color="D9D9E3"/>
                        <w:left w:val="single" w:sz="2" w:space="0" w:color="D9D9E3"/>
                        <w:bottom w:val="single" w:sz="2" w:space="0" w:color="D9D9E3"/>
                        <w:right w:val="single" w:sz="2" w:space="0" w:color="D9D9E3"/>
                      </w:divBdr>
                      <w:divsChild>
                        <w:div w:id="1607735109">
                          <w:marLeft w:val="0"/>
                          <w:marRight w:val="0"/>
                          <w:marTop w:val="0"/>
                          <w:marBottom w:val="0"/>
                          <w:divBdr>
                            <w:top w:val="single" w:sz="2" w:space="0" w:color="D9D9E3"/>
                            <w:left w:val="single" w:sz="2" w:space="0" w:color="D9D9E3"/>
                            <w:bottom w:val="single" w:sz="2" w:space="0" w:color="D9D9E3"/>
                            <w:right w:val="single" w:sz="2" w:space="0" w:color="D9D9E3"/>
                          </w:divBdr>
                          <w:divsChild>
                            <w:div w:id="20630214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39049115">
          <w:marLeft w:val="0"/>
          <w:marRight w:val="0"/>
          <w:marTop w:val="0"/>
          <w:marBottom w:val="0"/>
          <w:divBdr>
            <w:top w:val="single" w:sz="2" w:space="0" w:color="auto"/>
            <w:left w:val="single" w:sz="2" w:space="0" w:color="auto"/>
            <w:bottom w:val="single" w:sz="6" w:space="0" w:color="auto"/>
            <w:right w:val="single" w:sz="2" w:space="0" w:color="auto"/>
          </w:divBdr>
          <w:divsChild>
            <w:div w:id="119803529">
              <w:marLeft w:val="0"/>
              <w:marRight w:val="0"/>
              <w:marTop w:val="100"/>
              <w:marBottom w:val="100"/>
              <w:divBdr>
                <w:top w:val="single" w:sz="2" w:space="0" w:color="D9D9E3"/>
                <w:left w:val="single" w:sz="2" w:space="0" w:color="D9D9E3"/>
                <w:bottom w:val="single" w:sz="2" w:space="0" w:color="D9D9E3"/>
                <w:right w:val="single" w:sz="2" w:space="0" w:color="D9D9E3"/>
              </w:divBdr>
              <w:divsChild>
                <w:div w:id="767894440">
                  <w:marLeft w:val="0"/>
                  <w:marRight w:val="0"/>
                  <w:marTop w:val="0"/>
                  <w:marBottom w:val="0"/>
                  <w:divBdr>
                    <w:top w:val="single" w:sz="2" w:space="0" w:color="D9D9E3"/>
                    <w:left w:val="single" w:sz="2" w:space="0" w:color="D9D9E3"/>
                    <w:bottom w:val="single" w:sz="2" w:space="0" w:color="D9D9E3"/>
                    <w:right w:val="single" w:sz="2" w:space="0" w:color="D9D9E3"/>
                  </w:divBdr>
                  <w:divsChild>
                    <w:div w:id="835419900">
                      <w:marLeft w:val="0"/>
                      <w:marRight w:val="0"/>
                      <w:marTop w:val="0"/>
                      <w:marBottom w:val="0"/>
                      <w:divBdr>
                        <w:top w:val="single" w:sz="2" w:space="0" w:color="D9D9E3"/>
                        <w:left w:val="single" w:sz="2" w:space="0" w:color="D9D9E3"/>
                        <w:bottom w:val="single" w:sz="2" w:space="0" w:color="D9D9E3"/>
                        <w:right w:val="single" w:sz="2" w:space="0" w:color="D9D9E3"/>
                      </w:divBdr>
                      <w:divsChild>
                        <w:div w:id="8682946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30107704">
                  <w:marLeft w:val="0"/>
                  <w:marRight w:val="0"/>
                  <w:marTop w:val="0"/>
                  <w:marBottom w:val="0"/>
                  <w:divBdr>
                    <w:top w:val="single" w:sz="2" w:space="0" w:color="D9D9E3"/>
                    <w:left w:val="single" w:sz="2" w:space="0" w:color="D9D9E3"/>
                    <w:bottom w:val="single" w:sz="2" w:space="0" w:color="D9D9E3"/>
                    <w:right w:val="single" w:sz="2" w:space="0" w:color="D9D9E3"/>
                  </w:divBdr>
                  <w:divsChild>
                    <w:div w:id="1526023057">
                      <w:marLeft w:val="0"/>
                      <w:marRight w:val="0"/>
                      <w:marTop w:val="0"/>
                      <w:marBottom w:val="0"/>
                      <w:divBdr>
                        <w:top w:val="single" w:sz="2" w:space="0" w:color="D9D9E3"/>
                        <w:left w:val="single" w:sz="2" w:space="0" w:color="D9D9E3"/>
                        <w:bottom w:val="single" w:sz="2" w:space="0" w:color="D9D9E3"/>
                        <w:right w:val="single" w:sz="2" w:space="0" w:color="D9D9E3"/>
                      </w:divBdr>
                      <w:divsChild>
                        <w:div w:id="264159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76107799">
      <w:bodyDiv w:val="1"/>
      <w:marLeft w:val="0"/>
      <w:marRight w:val="0"/>
      <w:marTop w:val="0"/>
      <w:marBottom w:val="0"/>
      <w:divBdr>
        <w:top w:val="none" w:sz="0" w:space="0" w:color="auto"/>
        <w:left w:val="none" w:sz="0" w:space="0" w:color="auto"/>
        <w:bottom w:val="none" w:sz="0" w:space="0" w:color="auto"/>
        <w:right w:val="none" w:sz="0" w:space="0" w:color="auto"/>
      </w:divBdr>
    </w:div>
    <w:div w:id="986200809">
      <w:bodyDiv w:val="1"/>
      <w:marLeft w:val="0"/>
      <w:marRight w:val="0"/>
      <w:marTop w:val="0"/>
      <w:marBottom w:val="0"/>
      <w:divBdr>
        <w:top w:val="none" w:sz="0" w:space="0" w:color="auto"/>
        <w:left w:val="none" w:sz="0" w:space="0" w:color="auto"/>
        <w:bottom w:val="none" w:sz="0" w:space="0" w:color="auto"/>
        <w:right w:val="none" w:sz="0" w:space="0" w:color="auto"/>
      </w:divBdr>
    </w:div>
    <w:div w:id="1002512481">
      <w:bodyDiv w:val="1"/>
      <w:marLeft w:val="0"/>
      <w:marRight w:val="0"/>
      <w:marTop w:val="0"/>
      <w:marBottom w:val="0"/>
      <w:divBdr>
        <w:top w:val="none" w:sz="0" w:space="0" w:color="auto"/>
        <w:left w:val="none" w:sz="0" w:space="0" w:color="auto"/>
        <w:bottom w:val="none" w:sz="0" w:space="0" w:color="auto"/>
        <w:right w:val="none" w:sz="0" w:space="0" w:color="auto"/>
      </w:divBdr>
      <w:divsChild>
        <w:div w:id="26957693">
          <w:marLeft w:val="0"/>
          <w:marRight w:val="0"/>
          <w:marTop w:val="240"/>
          <w:marBottom w:val="100"/>
          <w:divBdr>
            <w:top w:val="none" w:sz="0" w:space="0" w:color="auto"/>
            <w:left w:val="none" w:sz="0" w:space="0" w:color="auto"/>
            <w:bottom w:val="none" w:sz="0" w:space="0" w:color="auto"/>
            <w:right w:val="none" w:sz="0" w:space="0" w:color="auto"/>
          </w:divBdr>
          <w:divsChild>
            <w:div w:id="165942327">
              <w:marLeft w:val="0"/>
              <w:marRight w:val="0"/>
              <w:marTop w:val="0"/>
              <w:marBottom w:val="0"/>
              <w:divBdr>
                <w:top w:val="none" w:sz="0" w:space="0" w:color="auto"/>
                <w:left w:val="none" w:sz="0" w:space="0" w:color="auto"/>
                <w:bottom w:val="none" w:sz="0" w:space="0" w:color="auto"/>
                <w:right w:val="none" w:sz="0" w:space="0" w:color="auto"/>
              </w:divBdr>
            </w:div>
          </w:divsChild>
        </w:div>
        <w:div w:id="1923173102">
          <w:marLeft w:val="0"/>
          <w:marRight w:val="0"/>
          <w:marTop w:val="288"/>
          <w:marBottom w:val="100"/>
          <w:divBdr>
            <w:top w:val="none" w:sz="0" w:space="0" w:color="auto"/>
            <w:left w:val="none" w:sz="0" w:space="0" w:color="auto"/>
            <w:bottom w:val="none" w:sz="0" w:space="0" w:color="auto"/>
            <w:right w:val="none" w:sz="0" w:space="0" w:color="auto"/>
          </w:divBdr>
        </w:div>
      </w:divsChild>
    </w:div>
    <w:div w:id="1038361904">
      <w:bodyDiv w:val="1"/>
      <w:marLeft w:val="0"/>
      <w:marRight w:val="0"/>
      <w:marTop w:val="0"/>
      <w:marBottom w:val="0"/>
      <w:divBdr>
        <w:top w:val="none" w:sz="0" w:space="0" w:color="auto"/>
        <w:left w:val="none" w:sz="0" w:space="0" w:color="auto"/>
        <w:bottom w:val="none" w:sz="0" w:space="0" w:color="auto"/>
        <w:right w:val="none" w:sz="0" w:space="0" w:color="auto"/>
      </w:divBdr>
    </w:div>
    <w:div w:id="1045299776">
      <w:bodyDiv w:val="1"/>
      <w:marLeft w:val="0"/>
      <w:marRight w:val="0"/>
      <w:marTop w:val="0"/>
      <w:marBottom w:val="0"/>
      <w:divBdr>
        <w:top w:val="none" w:sz="0" w:space="0" w:color="auto"/>
        <w:left w:val="none" w:sz="0" w:space="0" w:color="auto"/>
        <w:bottom w:val="none" w:sz="0" w:space="0" w:color="auto"/>
        <w:right w:val="none" w:sz="0" w:space="0" w:color="auto"/>
      </w:divBdr>
    </w:div>
    <w:div w:id="1053385510">
      <w:bodyDiv w:val="1"/>
      <w:marLeft w:val="0"/>
      <w:marRight w:val="0"/>
      <w:marTop w:val="0"/>
      <w:marBottom w:val="0"/>
      <w:divBdr>
        <w:top w:val="none" w:sz="0" w:space="0" w:color="auto"/>
        <w:left w:val="none" w:sz="0" w:space="0" w:color="auto"/>
        <w:bottom w:val="none" w:sz="0" w:space="0" w:color="auto"/>
        <w:right w:val="none" w:sz="0" w:space="0" w:color="auto"/>
      </w:divBdr>
    </w:div>
    <w:div w:id="1077479219">
      <w:bodyDiv w:val="1"/>
      <w:marLeft w:val="0"/>
      <w:marRight w:val="0"/>
      <w:marTop w:val="0"/>
      <w:marBottom w:val="0"/>
      <w:divBdr>
        <w:top w:val="none" w:sz="0" w:space="0" w:color="auto"/>
        <w:left w:val="none" w:sz="0" w:space="0" w:color="auto"/>
        <w:bottom w:val="none" w:sz="0" w:space="0" w:color="auto"/>
        <w:right w:val="none" w:sz="0" w:space="0" w:color="auto"/>
      </w:divBdr>
      <w:divsChild>
        <w:div w:id="1395002961">
          <w:marLeft w:val="0"/>
          <w:marRight w:val="0"/>
          <w:marTop w:val="0"/>
          <w:marBottom w:val="0"/>
          <w:divBdr>
            <w:top w:val="single" w:sz="2" w:space="0" w:color="D9D9E3"/>
            <w:left w:val="single" w:sz="2" w:space="0" w:color="D9D9E3"/>
            <w:bottom w:val="single" w:sz="2" w:space="0" w:color="D9D9E3"/>
            <w:right w:val="single" w:sz="2" w:space="0" w:color="D9D9E3"/>
          </w:divBdr>
          <w:divsChild>
            <w:div w:id="6712997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11436706">
      <w:bodyDiv w:val="1"/>
      <w:marLeft w:val="0"/>
      <w:marRight w:val="0"/>
      <w:marTop w:val="0"/>
      <w:marBottom w:val="0"/>
      <w:divBdr>
        <w:top w:val="none" w:sz="0" w:space="0" w:color="auto"/>
        <w:left w:val="none" w:sz="0" w:space="0" w:color="auto"/>
        <w:bottom w:val="none" w:sz="0" w:space="0" w:color="auto"/>
        <w:right w:val="none" w:sz="0" w:space="0" w:color="auto"/>
      </w:divBdr>
      <w:divsChild>
        <w:div w:id="857811546">
          <w:marLeft w:val="0"/>
          <w:marRight w:val="0"/>
          <w:marTop w:val="0"/>
          <w:marBottom w:val="0"/>
          <w:divBdr>
            <w:top w:val="none" w:sz="0" w:space="0" w:color="auto"/>
            <w:left w:val="none" w:sz="0" w:space="0" w:color="auto"/>
            <w:bottom w:val="none" w:sz="0" w:space="0" w:color="auto"/>
            <w:right w:val="none" w:sz="0" w:space="0" w:color="auto"/>
          </w:divBdr>
          <w:divsChild>
            <w:div w:id="1324354502">
              <w:marLeft w:val="0"/>
              <w:marRight w:val="0"/>
              <w:marTop w:val="0"/>
              <w:marBottom w:val="0"/>
              <w:divBdr>
                <w:top w:val="none" w:sz="0" w:space="0" w:color="auto"/>
                <w:left w:val="none" w:sz="0" w:space="0" w:color="auto"/>
                <w:bottom w:val="none" w:sz="0" w:space="0" w:color="auto"/>
                <w:right w:val="none" w:sz="0" w:space="0" w:color="auto"/>
              </w:divBdr>
              <w:divsChild>
                <w:div w:id="175285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876259">
      <w:bodyDiv w:val="1"/>
      <w:marLeft w:val="0"/>
      <w:marRight w:val="0"/>
      <w:marTop w:val="0"/>
      <w:marBottom w:val="0"/>
      <w:divBdr>
        <w:top w:val="none" w:sz="0" w:space="0" w:color="auto"/>
        <w:left w:val="none" w:sz="0" w:space="0" w:color="auto"/>
        <w:bottom w:val="none" w:sz="0" w:space="0" w:color="auto"/>
        <w:right w:val="none" w:sz="0" w:space="0" w:color="auto"/>
      </w:divBdr>
    </w:div>
    <w:div w:id="1148670918">
      <w:bodyDiv w:val="1"/>
      <w:marLeft w:val="0"/>
      <w:marRight w:val="0"/>
      <w:marTop w:val="0"/>
      <w:marBottom w:val="0"/>
      <w:divBdr>
        <w:top w:val="none" w:sz="0" w:space="0" w:color="auto"/>
        <w:left w:val="none" w:sz="0" w:space="0" w:color="auto"/>
        <w:bottom w:val="none" w:sz="0" w:space="0" w:color="auto"/>
        <w:right w:val="none" w:sz="0" w:space="0" w:color="auto"/>
      </w:divBdr>
    </w:div>
    <w:div w:id="1149833534">
      <w:bodyDiv w:val="1"/>
      <w:marLeft w:val="0"/>
      <w:marRight w:val="0"/>
      <w:marTop w:val="0"/>
      <w:marBottom w:val="0"/>
      <w:divBdr>
        <w:top w:val="none" w:sz="0" w:space="0" w:color="auto"/>
        <w:left w:val="none" w:sz="0" w:space="0" w:color="auto"/>
        <w:bottom w:val="none" w:sz="0" w:space="0" w:color="auto"/>
        <w:right w:val="none" w:sz="0" w:space="0" w:color="auto"/>
      </w:divBdr>
      <w:divsChild>
        <w:div w:id="187330449">
          <w:marLeft w:val="0"/>
          <w:marRight w:val="0"/>
          <w:marTop w:val="0"/>
          <w:marBottom w:val="0"/>
          <w:divBdr>
            <w:top w:val="none" w:sz="0" w:space="0" w:color="auto"/>
            <w:left w:val="none" w:sz="0" w:space="0" w:color="auto"/>
            <w:bottom w:val="none" w:sz="0" w:space="0" w:color="auto"/>
            <w:right w:val="none" w:sz="0" w:space="0" w:color="auto"/>
          </w:divBdr>
        </w:div>
      </w:divsChild>
    </w:div>
    <w:div w:id="1176849488">
      <w:bodyDiv w:val="1"/>
      <w:marLeft w:val="0"/>
      <w:marRight w:val="0"/>
      <w:marTop w:val="0"/>
      <w:marBottom w:val="0"/>
      <w:divBdr>
        <w:top w:val="none" w:sz="0" w:space="0" w:color="auto"/>
        <w:left w:val="none" w:sz="0" w:space="0" w:color="auto"/>
        <w:bottom w:val="none" w:sz="0" w:space="0" w:color="auto"/>
        <w:right w:val="none" w:sz="0" w:space="0" w:color="auto"/>
      </w:divBdr>
      <w:divsChild>
        <w:div w:id="1663893978">
          <w:marLeft w:val="0"/>
          <w:marRight w:val="0"/>
          <w:marTop w:val="240"/>
          <w:marBottom w:val="100"/>
          <w:divBdr>
            <w:top w:val="none" w:sz="0" w:space="0" w:color="auto"/>
            <w:left w:val="none" w:sz="0" w:space="0" w:color="auto"/>
            <w:bottom w:val="none" w:sz="0" w:space="0" w:color="auto"/>
            <w:right w:val="none" w:sz="0" w:space="0" w:color="auto"/>
          </w:divBdr>
          <w:divsChild>
            <w:div w:id="828329175">
              <w:marLeft w:val="0"/>
              <w:marRight w:val="0"/>
              <w:marTop w:val="0"/>
              <w:marBottom w:val="0"/>
              <w:divBdr>
                <w:top w:val="none" w:sz="0" w:space="0" w:color="auto"/>
                <w:left w:val="none" w:sz="0" w:space="0" w:color="auto"/>
                <w:bottom w:val="none" w:sz="0" w:space="0" w:color="auto"/>
                <w:right w:val="none" w:sz="0" w:space="0" w:color="auto"/>
              </w:divBdr>
            </w:div>
          </w:divsChild>
        </w:div>
        <w:div w:id="2105227563">
          <w:marLeft w:val="0"/>
          <w:marRight w:val="0"/>
          <w:marTop w:val="288"/>
          <w:marBottom w:val="100"/>
          <w:divBdr>
            <w:top w:val="none" w:sz="0" w:space="0" w:color="auto"/>
            <w:left w:val="none" w:sz="0" w:space="0" w:color="auto"/>
            <w:bottom w:val="none" w:sz="0" w:space="0" w:color="auto"/>
            <w:right w:val="none" w:sz="0" w:space="0" w:color="auto"/>
          </w:divBdr>
        </w:div>
      </w:divsChild>
    </w:div>
    <w:div w:id="1195464386">
      <w:bodyDiv w:val="1"/>
      <w:marLeft w:val="0"/>
      <w:marRight w:val="0"/>
      <w:marTop w:val="0"/>
      <w:marBottom w:val="0"/>
      <w:divBdr>
        <w:top w:val="none" w:sz="0" w:space="0" w:color="auto"/>
        <w:left w:val="none" w:sz="0" w:space="0" w:color="auto"/>
        <w:bottom w:val="none" w:sz="0" w:space="0" w:color="auto"/>
        <w:right w:val="none" w:sz="0" w:space="0" w:color="auto"/>
      </w:divBdr>
      <w:divsChild>
        <w:div w:id="1565524290">
          <w:marLeft w:val="0"/>
          <w:marRight w:val="0"/>
          <w:marTop w:val="0"/>
          <w:marBottom w:val="0"/>
          <w:divBdr>
            <w:top w:val="single" w:sz="2" w:space="0" w:color="auto"/>
            <w:left w:val="single" w:sz="2" w:space="0" w:color="auto"/>
            <w:bottom w:val="single" w:sz="6" w:space="0" w:color="auto"/>
            <w:right w:val="single" w:sz="2" w:space="0" w:color="auto"/>
          </w:divBdr>
          <w:divsChild>
            <w:div w:id="1478956963">
              <w:marLeft w:val="0"/>
              <w:marRight w:val="0"/>
              <w:marTop w:val="100"/>
              <w:marBottom w:val="100"/>
              <w:divBdr>
                <w:top w:val="single" w:sz="2" w:space="0" w:color="D9D9E3"/>
                <w:left w:val="single" w:sz="2" w:space="0" w:color="D9D9E3"/>
                <w:bottom w:val="single" w:sz="2" w:space="0" w:color="D9D9E3"/>
                <w:right w:val="single" w:sz="2" w:space="0" w:color="D9D9E3"/>
              </w:divBdr>
              <w:divsChild>
                <w:div w:id="128934623">
                  <w:marLeft w:val="0"/>
                  <w:marRight w:val="0"/>
                  <w:marTop w:val="0"/>
                  <w:marBottom w:val="0"/>
                  <w:divBdr>
                    <w:top w:val="single" w:sz="2" w:space="0" w:color="D9D9E3"/>
                    <w:left w:val="single" w:sz="2" w:space="0" w:color="D9D9E3"/>
                    <w:bottom w:val="single" w:sz="2" w:space="0" w:color="D9D9E3"/>
                    <w:right w:val="single" w:sz="2" w:space="0" w:color="D9D9E3"/>
                  </w:divBdr>
                  <w:divsChild>
                    <w:div w:id="115833214">
                      <w:marLeft w:val="0"/>
                      <w:marRight w:val="0"/>
                      <w:marTop w:val="0"/>
                      <w:marBottom w:val="0"/>
                      <w:divBdr>
                        <w:top w:val="single" w:sz="2" w:space="0" w:color="D9D9E3"/>
                        <w:left w:val="single" w:sz="2" w:space="0" w:color="D9D9E3"/>
                        <w:bottom w:val="single" w:sz="2" w:space="0" w:color="D9D9E3"/>
                        <w:right w:val="single" w:sz="2" w:space="0" w:color="D9D9E3"/>
                      </w:divBdr>
                      <w:divsChild>
                        <w:div w:id="15972518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77711303">
                  <w:marLeft w:val="0"/>
                  <w:marRight w:val="0"/>
                  <w:marTop w:val="0"/>
                  <w:marBottom w:val="0"/>
                  <w:divBdr>
                    <w:top w:val="single" w:sz="2" w:space="0" w:color="D9D9E3"/>
                    <w:left w:val="single" w:sz="2" w:space="0" w:color="D9D9E3"/>
                    <w:bottom w:val="single" w:sz="2" w:space="0" w:color="D9D9E3"/>
                    <w:right w:val="single" w:sz="2" w:space="0" w:color="D9D9E3"/>
                  </w:divBdr>
                  <w:divsChild>
                    <w:div w:id="131100998">
                      <w:marLeft w:val="0"/>
                      <w:marRight w:val="0"/>
                      <w:marTop w:val="0"/>
                      <w:marBottom w:val="0"/>
                      <w:divBdr>
                        <w:top w:val="single" w:sz="2" w:space="0" w:color="D9D9E3"/>
                        <w:left w:val="single" w:sz="2" w:space="0" w:color="D9D9E3"/>
                        <w:bottom w:val="single" w:sz="2" w:space="0" w:color="D9D9E3"/>
                        <w:right w:val="single" w:sz="2" w:space="0" w:color="D9D9E3"/>
                      </w:divBdr>
                      <w:divsChild>
                        <w:div w:id="1163158955">
                          <w:marLeft w:val="0"/>
                          <w:marRight w:val="0"/>
                          <w:marTop w:val="0"/>
                          <w:marBottom w:val="0"/>
                          <w:divBdr>
                            <w:top w:val="single" w:sz="2" w:space="0" w:color="D9D9E3"/>
                            <w:left w:val="single" w:sz="2" w:space="0" w:color="D9D9E3"/>
                            <w:bottom w:val="single" w:sz="2" w:space="0" w:color="D9D9E3"/>
                            <w:right w:val="single" w:sz="2" w:space="0" w:color="D9D9E3"/>
                          </w:divBdr>
                          <w:divsChild>
                            <w:div w:id="568348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43480491">
          <w:marLeft w:val="0"/>
          <w:marRight w:val="0"/>
          <w:marTop w:val="0"/>
          <w:marBottom w:val="0"/>
          <w:divBdr>
            <w:top w:val="single" w:sz="2" w:space="0" w:color="auto"/>
            <w:left w:val="single" w:sz="2" w:space="0" w:color="auto"/>
            <w:bottom w:val="single" w:sz="6" w:space="0" w:color="auto"/>
            <w:right w:val="single" w:sz="2" w:space="0" w:color="auto"/>
          </w:divBdr>
          <w:divsChild>
            <w:div w:id="1091656006">
              <w:marLeft w:val="0"/>
              <w:marRight w:val="0"/>
              <w:marTop w:val="100"/>
              <w:marBottom w:val="100"/>
              <w:divBdr>
                <w:top w:val="single" w:sz="2" w:space="0" w:color="D9D9E3"/>
                <w:left w:val="single" w:sz="2" w:space="0" w:color="D9D9E3"/>
                <w:bottom w:val="single" w:sz="2" w:space="0" w:color="D9D9E3"/>
                <w:right w:val="single" w:sz="2" w:space="0" w:color="D9D9E3"/>
              </w:divBdr>
              <w:divsChild>
                <w:div w:id="198203907">
                  <w:marLeft w:val="0"/>
                  <w:marRight w:val="0"/>
                  <w:marTop w:val="0"/>
                  <w:marBottom w:val="0"/>
                  <w:divBdr>
                    <w:top w:val="single" w:sz="2" w:space="0" w:color="D9D9E3"/>
                    <w:left w:val="single" w:sz="2" w:space="0" w:color="D9D9E3"/>
                    <w:bottom w:val="single" w:sz="2" w:space="0" w:color="D9D9E3"/>
                    <w:right w:val="single" w:sz="2" w:space="0" w:color="D9D9E3"/>
                  </w:divBdr>
                  <w:divsChild>
                    <w:div w:id="2006669275">
                      <w:marLeft w:val="0"/>
                      <w:marRight w:val="0"/>
                      <w:marTop w:val="0"/>
                      <w:marBottom w:val="0"/>
                      <w:divBdr>
                        <w:top w:val="single" w:sz="2" w:space="0" w:color="D9D9E3"/>
                        <w:left w:val="single" w:sz="2" w:space="0" w:color="D9D9E3"/>
                        <w:bottom w:val="single" w:sz="2" w:space="0" w:color="D9D9E3"/>
                        <w:right w:val="single" w:sz="2" w:space="0" w:color="D9D9E3"/>
                      </w:divBdr>
                      <w:divsChild>
                        <w:div w:id="3974403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62572022">
                  <w:marLeft w:val="0"/>
                  <w:marRight w:val="0"/>
                  <w:marTop w:val="0"/>
                  <w:marBottom w:val="0"/>
                  <w:divBdr>
                    <w:top w:val="single" w:sz="2" w:space="0" w:color="D9D9E3"/>
                    <w:left w:val="single" w:sz="2" w:space="0" w:color="D9D9E3"/>
                    <w:bottom w:val="single" w:sz="2" w:space="0" w:color="D9D9E3"/>
                    <w:right w:val="single" w:sz="2" w:space="0" w:color="D9D9E3"/>
                  </w:divBdr>
                  <w:divsChild>
                    <w:div w:id="1487013047">
                      <w:marLeft w:val="0"/>
                      <w:marRight w:val="0"/>
                      <w:marTop w:val="0"/>
                      <w:marBottom w:val="0"/>
                      <w:divBdr>
                        <w:top w:val="single" w:sz="2" w:space="0" w:color="D9D9E3"/>
                        <w:left w:val="single" w:sz="2" w:space="0" w:color="D9D9E3"/>
                        <w:bottom w:val="single" w:sz="2" w:space="0" w:color="D9D9E3"/>
                        <w:right w:val="single" w:sz="2" w:space="0" w:color="D9D9E3"/>
                      </w:divBdr>
                      <w:divsChild>
                        <w:div w:id="8980570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20551056">
      <w:bodyDiv w:val="1"/>
      <w:marLeft w:val="0"/>
      <w:marRight w:val="0"/>
      <w:marTop w:val="0"/>
      <w:marBottom w:val="0"/>
      <w:divBdr>
        <w:top w:val="none" w:sz="0" w:space="0" w:color="auto"/>
        <w:left w:val="none" w:sz="0" w:space="0" w:color="auto"/>
        <w:bottom w:val="none" w:sz="0" w:space="0" w:color="auto"/>
        <w:right w:val="none" w:sz="0" w:space="0" w:color="auto"/>
      </w:divBdr>
    </w:div>
    <w:div w:id="1231581573">
      <w:bodyDiv w:val="1"/>
      <w:marLeft w:val="0"/>
      <w:marRight w:val="0"/>
      <w:marTop w:val="0"/>
      <w:marBottom w:val="0"/>
      <w:divBdr>
        <w:top w:val="none" w:sz="0" w:space="0" w:color="auto"/>
        <w:left w:val="none" w:sz="0" w:space="0" w:color="auto"/>
        <w:bottom w:val="none" w:sz="0" w:space="0" w:color="auto"/>
        <w:right w:val="none" w:sz="0" w:space="0" w:color="auto"/>
      </w:divBdr>
    </w:div>
    <w:div w:id="1252277610">
      <w:bodyDiv w:val="1"/>
      <w:marLeft w:val="0"/>
      <w:marRight w:val="0"/>
      <w:marTop w:val="0"/>
      <w:marBottom w:val="0"/>
      <w:divBdr>
        <w:top w:val="none" w:sz="0" w:space="0" w:color="auto"/>
        <w:left w:val="none" w:sz="0" w:space="0" w:color="auto"/>
        <w:bottom w:val="none" w:sz="0" w:space="0" w:color="auto"/>
        <w:right w:val="none" w:sz="0" w:space="0" w:color="auto"/>
      </w:divBdr>
    </w:div>
    <w:div w:id="1298486408">
      <w:bodyDiv w:val="1"/>
      <w:marLeft w:val="0"/>
      <w:marRight w:val="0"/>
      <w:marTop w:val="0"/>
      <w:marBottom w:val="0"/>
      <w:divBdr>
        <w:top w:val="none" w:sz="0" w:space="0" w:color="auto"/>
        <w:left w:val="none" w:sz="0" w:space="0" w:color="auto"/>
        <w:bottom w:val="none" w:sz="0" w:space="0" w:color="auto"/>
        <w:right w:val="none" w:sz="0" w:space="0" w:color="auto"/>
      </w:divBdr>
      <w:divsChild>
        <w:div w:id="1966232143">
          <w:marLeft w:val="0"/>
          <w:marRight w:val="0"/>
          <w:marTop w:val="0"/>
          <w:marBottom w:val="0"/>
          <w:divBdr>
            <w:top w:val="none" w:sz="0" w:space="0" w:color="auto"/>
            <w:left w:val="none" w:sz="0" w:space="0" w:color="auto"/>
            <w:bottom w:val="none" w:sz="0" w:space="0" w:color="auto"/>
            <w:right w:val="none" w:sz="0" w:space="0" w:color="auto"/>
          </w:divBdr>
        </w:div>
      </w:divsChild>
    </w:div>
    <w:div w:id="1309894578">
      <w:bodyDiv w:val="1"/>
      <w:marLeft w:val="0"/>
      <w:marRight w:val="0"/>
      <w:marTop w:val="0"/>
      <w:marBottom w:val="0"/>
      <w:divBdr>
        <w:top w:val="none" w:sz="0" w:space="0" w:color="auto"/>
        <w:left w:val="none" w:sz="0" w:space="0" w:color="auto"/>
        <w:bottom w:val="none" w:sz="0" w:space="0" w:color="auto"/>
        <w:right w:val="none" w:sz="0" w:space="0" w:color="auto"/>
      </w:divBdr>
    </w:div>
    <w:div w:id="1320958360">
      <w:bodyDiv w:val="1"/>
      <w:marLeft w:val="0"/>
      <w:marRight w:val="0"/>
      <w:marTop w:val="0"/>
      <w:marBottom w:val="0"/>
      <w:divBdr>
        <w:top w:val="none" w:sz="0" w:space="0" w:color="auto"/>
        <w:left w:val="none" w:sz="0" w:space="0" w:color="auto"/>
        <w:bottom w:val="none" w:sz="0" w:space="0" w:color="auto"/>
        <w:right w:val="none" w:sz="0" w:space="0" w:color="auto"/>
      </w:divBdr>
    </w:div>
    <w:div w:id="1352798514">
      <w:bodyDiv w:val="1"/>
      <w:marLeft w:val="0"/>
      <w:marRight w:val="0"/>
      <w:marTop w:val="0"/>
      <w:marBottom w:val="0"/>
      <w:divBdr>
        <w:top w:val="none" w:sz="0" w:space="0" w:color="auto"/>
        <w:left w:val="none" w:sz="0" w:space="0" w:color="auto"/>
        <w:bottom w:val="none" w:sz="0" w:space="0" w:color="auto"/>
        <w:right w:val="none" w:sz="0" w:space="0" w:color="auto"/>
      </w:divBdr>
    </w:div>
    <w:div w:id="1374767916">
      <w:bodyDiv w:val="1"/>
      <w:marLeft w:val="0"/>
      <w:marRight w:val="0"/>
      <w:marTop w:val="0"/>
      <w:marBottom w:val="0"/>
      <w:divBdr>
        <w:top w:val="none" w:sz="0" w:space="0" w:color="auto"/>
        <w:left w:val="none" w:sz="0" w:space="0" w:color="auto"/>
        <w:bottom w:val="none" w:sz="0" w:space="0" w:color="auto"/>
        <w:right w:val="none" w:sz="0" w:space="0" w:color="auto"/>
      </w:divBdr>
    </w:div>
    <w:div w:id="1387601471">
      <w:bodyDiv w:val="1"/>
      <w:marLeft w:val="0"/>
      <w:marRight w:val="0"/>
      <w:marTop w:val="0"/>
      <w:marBottom w:val="0"/>
      <w:divBdr>
        <w:top w:val="none" w:sz="0" w:space="0" w:color="auto"/>
        <w:left w:val="none" w:sz="0" w:space="0" w:color="auto"/>
        <w:bottom w:val="none" w:sz="0" w:space="0" w:color="auto"/>
        <w:right w:val="none" w:sz="0" w:space="0" w:color="auto"/>
      </w:divBdr>
      <w:divsChild>
        <w:div w:id="965156090">
          <w:marLeft w:val="547"/>
          <w:marRight w:val="0"/>
          <w:marTop w:val="154"/>
          <w:marBottom w:val="0"/>
          <w:divBdr>
            <w:top w:val="none" w:sz="0" w:space="0" w:color="auto"/>
            <w:left w:val="none" w:sz="0" w:space="0" w:color="auto"/>
            <w:bottom w:val="none" w:sz="0" w:space="0" w:color="auto"/>
            <w:right w:val="none" w:sz="0" w:space="0" w:color="auto"/>
          </w:divBdr>
        </w:div>
        <w:div w:id="1280407962">
          <w:marLeft w:val="547"/>
          <w:marRight w:val="0"/>
          <w:marTop w:val="154"/>
          <w:marBottom w:val="0"/>
          <w:divBdr>
            <w:top w:val="none" w:sz="0" w:space="0" w:color="auto"/>
            <w:left w:val="none" w:sz="0" w:space="0" w:color="auto"/>
            <w:bottom w:val="none" w:sz="0" w:space="0" w:color="auto"/>
            <w:right w:val="none" w:sz="0" w:space="0" w:color="auto"/>
          </w:divBdr>
        </w:div>
        <w:div w:id="1602490838">
          <w:marLeft w:val="547"/>
          <w:marRight w:val="0"/>
          <w:marTop w:val="154"/>
          <w:marBottom w:val="0"/>
          <w:divBdr>
            <w:top w:val="none" w:sz="0" w:space="0" w:color="auto"/>
            <w:left w:val="none" w:sz="0" w:space="0" w:color="auto"/>
            <w:bottom w:val="none" w:sz="0" w:space="0" w:color="auto"/>
            <w:right w:val="none" w:sz="0" w:space="0" w:color="auto"/>
          </w:divBdr>
        </w:div>
      </w:divsChild>
    </w:div>
    <w:div w:id="1412123732">
      <w:bodyDiv w:val="1"/>
      <w:marLeft w:val="0"/>
      <w:marRight w:val="0"/>
      <w:marTop w:val="0"/>
      <w:marBottom w:val="0"/>
      <w:divBdr>
        <w:top w:val="none" w:sz="0" w:space="0" w:color="auto"/>
        <w:left w:val="none" w:sz="0" w:space="0" w:color="auto"/>
        <w:bottom w:val="none" w:sz="0" w:space="0" w:color="auto"/>
        <w:right w:val="none" w:sz="0" w:space="0" w:color="auto"/>
      </w:divBdr>
      <w:divsChild>
        <w:div w:id="1646274468">
          <w:marLeft w:val="0"/>
          <w:marRight w:val="0"/>
          <w:marTop w:val="0"/>
          <w:marBottom w:val="0"/>
          <w:divBdr>
            <w:top w:val="none" w:sz="0" w:space="0" w:color="auto"/>
            <w:left w:val="none" w:sz="0" w:space="0" w:color="auto"/>
            <w:bottom w:val="none" w:sz="0" w:space="0" w:color="auto"/>
            <w:right w:val="none" w:sz="0" w:space="0" w:color="auto"/>
          </w:divBdr>
          <w:divsChild>
            <w:div w:id="1820688229">
              <w:marLeft w:val="0"/>
              <w:marRight w:val="0"/>
              <w:marTop w:val="0"/>
              <w:marBottom w:val="0"/>
              <w:divBdr>
                <w:top w:val="none" w:sz="0" w:space="0" w:color="auto"/>
                <w:left w:val="none" w:sz="0" w:space="0" w:color="auto"/>
                <w:bottom w:val="none" w:sz="0" w:space="0" w:color="auto"/>
                <w:right w:val="none" w:sz="0" w:space="0" w:color="auto"/>
              </w:divBdr>
              <w:divsChild>
                <w:div w:id="81692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388930">
      <w:bodyDiv w:val="1"/>
      <w:marLeft w:val="0"/>
      <w:marRight w:val="0"/>
      <w:marTop w:val="0"/>
      <w:marBottom w:val="0"/>
      <w:divBdr>
        <w:top w:val="none" w:sz="0" w:space="0" w:color="auto"/>
        <w:left w:val="none" w:sz="0" w:space="0" w:color="auto"/>
        <w:bottom w:val="none" w:sz="0" w:space="0" w:color="auto"/>
        <w:right w:val="none" w:sz="0" w:space="0" w:color="auto"/>
      </w:divBdr>
    </w:div>
    <w:div w:id="1424568076">
      <w:bodyDiv w:val="1"/>
      <w:marLeft w:val="0"/>
      <w:marRight w:val="0"/>
      <w:marTop w:val="0"/>
      <w:marBottom w:val="0"/>
      <w:divBdr>
        <w:top w:val="none" w:sz="0" w:space="0" w:color="auto"/>
        <w:left w:val="none" w:sz="0" w:space="0" w:color="auto"/>
        <w:bottom w:val="none" w:sz="0" w:space="0" w:color="auto"/>
        <w:right w:val="none" w:sz="0" w:space="0" w:color="auto"/>
      </w:divBdr>
    </w:div>
    <w:div w:id="1428497136">
      <w:bodyDiv w:val="1"/>
      <w:marLeft w:val="0"/>
      <w:marRight w:val="0"/>
      <w:marTop w:val="0"/>
      <w:marBottom w:val="0"/>
      <w:divBdr>
        <w:top w:val="none" w:sz="0" w:space="0" w:color="auto"/>
        <w:left w:val="none" w:sz="0" w:space="0" w:color="auto"/>
        <w:bottom w:val="none" w:sz="0" w:space="0" w:color="auto"/>
        <w:right w:val="none" w:sz="0" w:space="0" w:color="auto"/>
      </w:divBdr>
      <w:divsChild>
        <w:div w:id="194923808">
          <w:marLeft w:val="0"/>
          <w:marRight w:val="0"/>
          <w:marTop w:val="0"/>
          <w:marBottom w:val="0"/>
          <w:divBdr>
            <w:top w:val="none" w:sz="0" w:space="0" w:color="auto"/>
            <w:left w:val="none" w:sz="0" w:space="0" w:color="auto"/>
            <w:bottom w:val="none" w:sz="0" w:space="0" w:color="auto"/>
            <w:right w:val="none" w:sz="0" w:space="0" w:color="auto"/>
          </w:divBdr>
          <w:divsChild>
            <w:div w:id="267545541">
              <w:marLeft w:val="0"/>
              <w:marRight w:val="0"/>
              <w:marTop w:val="0"/>
              <w:marBottom w:val="0"/>
              <w:divBdr>
                <w:top w:val="none" w:sz="0" w:space="0" w:color="auto"/>
                <w:left w:val="none" w:sz="0" w:space="0" w:color="auto"/>
                <w:bottom w:val="none" w:sz="0" w:space="0" w:color="auto"/>
                <w:right w:val="none" w:sz="0" w:space="0" w:color="auto"/>
              </w:divBdr>
              <w:divsChild>
                <w:div w:id="83369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12982">
      <w:bodyDiv w:val="1"/>
      <w:marLeft w:val="0"/>
      <w:marRight w:val="0"/>
      <w:marTop w:val="0"/>
      <w:marBottom w:val="0"/>
      <w:divBdr>
        <w:top w:val="none" w:sz="0" w:space="0" w:color="auto"/>
        <w:left w:val="none" w:sz="0" w:space="0" w:color="auto"/>
        <w:bottom w:val="none" w:sz="0" w:space="0" w:color="auto"/>
        <w:right w:val="none" w:sz="0" w:space="0" w:color="auto"/>
      </w:divBdr>
    </w:div>
    <w:div w:id="1469393623">
      <w:bodyDiv w:val="1"/>
      <w:marLeft w:val="0"/>
      <w:marRight w:val="0"/>
      <w:marTop w:val="0"/>
      <w:marBottom w:val="0"/>
      <w:divBdr>
        <w:top w:val="none" w:sz="0" w:space="0" w:color="auto"/>
        <w:left w:val="none" w:sz="0" w:space="0" w:color="auto"/>
        <w:bottom w:val="none" w:sz="0" w:space="0" w:color="auto"/>
        <w:right w:val="none" w:sz="0" w:space="0" w:color="auto"/>
      </w:divBdr>
    </w:div>
    <w:div w:id="1482234214">
      <w:bodyDiv w:val="1"/>
      <w:marLeft w:val="0"/>
      <w:marRight w:val="0"/>
      <w:marTop w:val="0"/>
      <w:marBottom w:val="0"/>
      <w:divBdr>
        <w:top w:val="none" w:sz="0" w:space="0" w:color="auto"/>
        <w:left w:val="none" w:sz="0" w:space="0" w:color="auto"/>
        <w:bottom w:val="none" w:sz="0" w:space="0" w:color="auto"/>
        <w:right w:val="none" w:sz="0" w:space="0" w:color="auto"/>
      </w:divBdr>
    </w:div>
    <w:div w:id="1484472733">
      <w:bodyDiv w:val="1"/>
      <w:marLeft w:val="0"/>
      <w:marRight w:val="0"/>
      <w:marTop w:val="0"/>
      <w:marBottom w:val="0"/>
      <w:divBdr>
        <w:top w:val="none" w:sz="0" w:space="0" w:color="auto"/>
        <w:left w:val="none" w:sz="0" w:space="0" w:color="auto"/>
        <w:bottom w:val="none" w:sz="0" w:space="0" w:color="auto"/>
        <w:right w:val="none" w:sz="0" w:space="0" w:color="auto"/>
      </w:divBdr>
      <w:divsChild>
        <w:div w:id="1111779704">
          <w:marLeft w:val="0"/>
          <w:marRight w:val="0"/>
          <w:marTop w:val="0"/>
          <w:marBottom w:val="0"/>
          <w:divBdr>
            <w:top w:val="none" w:sz="0" w:space="0" w:color="auto"/>
            <w:left w:val="none" w:sz="0" w:space="0" w:color="auto"/>
            <w:bottom w:val="none" w:sz="0" w:space="0" w:color="auto"/>
            <w:right w:val="none" w:sz="0" w:space="0" w:color="auto"/>
          </w:divBdr>
          <w:divsChild>
            <w:div w:id="84495871">
              <w:marLeft w:val="0"/>
              <w:marRight w:val="0"/>
              <w:marTop w:val="0"/>
              <w:marBottom w:val="0"/>
              <w:divBdr>
                <w:top w:val="none" w:sz="0" w:space="0" w:color="auto"/>
                <w:left w:val="none" w:sz="0" w:space="0" w:color="auto"/>
                <w:bottom w:val="none" w:sz="0" w:space="0" w:color="auto"/>
                <w:right w:val="none" w:sz="0" w:space="0" w:color="auto"/>
              </w:divBdr>
              <w:divsChild>
                <w:div w:id="203340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264453">
      <w:bodyDiv w:val="1"/>
      <w:marLeft w:val="0"/>
      <w:marRight w:val="0"/>
      <w:marTop w:val="0"/>
      <w:marBottom w:val="0"/>
      <w:divBdr>
        <w:top w:val="none" w:sz="0" w:space="0" w:color="auto"/>
        <w:left w:val="none" w:sz="0" w:space="0" w:color="auto"/>
        <w:bottom w:val="none" w:sz="0" w:space="0" w:color="auto"/>
        <w:right w:val="none" w:sz="0" w:space="0" w:color="auto"/>
      </w:divBdr>
    </w:div>
    <w:div w:id="1509979181">
      <w:bodyDiv w:val="1"/>
      <w:marLeft w:val="0"/>
      <w:marRight w:val="0"/>
      <w:marTop w:val="0"/>
      <w:marBottom w:val="0"/>
      <w:divBdr>
        <w:top w:val="none" w:sz="0" w:space="0" w:color="auto"/>
        <w:left w:val="none" w:sz="0" w:space="0" w:color="auto"/>
        <w:bottom w:val="none" w:sz="0" w:space="0" w:color="auto"/>
        <w:right w:val="none" w:sz="0" w:space="0" w:color="auto"/>
      </w:divBdr>
    </w:div>
    <w:div w:id="1516306617">
      <w:bodyDiv w:val="1"/>
      <w:marLeft w:val="0"/>
      <w:marRight w:val="0"/>
      <w:marTop w:val="0"/>
      <w:marBottom w:val="0"/>
      <w:divBdr>
        <w:top w:val="none" w:sz="0" w:space="0" w:color="auto"/>
        <w:left w:val="none" w:sz="0" w:space="0" w:color="auto"/>
        <w:bottom w:val="none" w:sz="0" w:space="0" w:color="auto"/>
        <w:right w:val="none" w:sz="0" w:space="0" w:color="auto"/>
      </w:divBdr>
    </w:div>
    <w:div w:id="1552040660">
      <w:bodyDiv w:val="1"/>
      <w:marLeft w:val="0"/>
      <w:marRight w:val="0"/>
      <w:marTop w:val="0"/>
      <w:marBottom w:val="0"/>
      <w:divBdr>
        <w:top w:val="none" w:sz="0" w:space="0" w:color="auto"/>
        <w:left w:val="none" w:sz="0" w:space="0" w:color="auto"/>
        <w:bottom w:val="none" w:sz="0" w:space="0" w:color="auto"/>
        <w:right w:val="none" w:sz="0" w:space="0" w:color="auto"/>
      </w:divBdr>
    </w:div>
    <w:div w:id="1579830436">
      <w:bodyDiv w:val="1"/>
      <w:marLeft w:val="0"/>
      <w:marRight w:val="0"/>
      <w:marTop w:val="0"/>
      <w:marBottom w:val="0"/>
      <w:divBdr>
        <w:top w:val="none" w:sz="0" w:space="0" w:color="auto"/>
        <w:left w:val="none" w:sz="0" w:space="0" w:color="auto"/>
        <w:bottom w:val="none" w:sz="0" w:space="0" w:color="auto"/>
        <w:right w:val="none" w:sz="0" w:space="0" w:color="auto"/>
      </w:divBdr>
      <w:divsChild>
        <w:div w:id="1028871924">
          <w:marLeft w:val="0"/>
          <w:marRight w:val="0"/>
          <w:marTop w:val="0"/>
          <w:marBottom w:val="0"/>
          <w:divBdr>
            <w:top w:val="none" w:sz="0" w:space="0" w:color="auto"/>
            <w:left w:val="none" w:sz="0" w:space="0" w:color="auto"/>
            <w:bottom w:val="none" w:sz="0" w:space="0" w:color="auto"/>
            <w:right w:val="none" w:sz="0" w:space="0" w:color="auto"/>
          </w:divBdr>
        </w:div>
      </w:divsChild>
    </w:div>
    <w:div w:id="1597011918">
      <w:bodyDiv w:val="1"/>
      <w:marLeft w:val="0"/>
      <w:marRight w:val="0"/>
      <w:marTop w:val="0"/>
      <w:marBottom w:val="0"/>
      <w:divBdr>
        <w:top w:val="none" w:sz="0" w:space="0" w:color="auto"/>
        <w:left w:val="none" w:sz="0" w:space="0" w:color="auto"/>
        <w:bottom w:val="none" w:sz="0" w:space="0" w:color="auto"/>
        <w:right w:val="none" w:sz="0" w:space="0" w:color="auto"/>
      </w:divBdr>
    </w:div>
    <w:div w:id="1597668700">
      <w:bodyDiv w:val="1"/>
      <w:marLeft w:val="0"/>
      <w:marRight w:val="0"/>
      <w:marTop w:val="0"/>
      <w:marBottom w:val="0"/>
      <w:divBdr>
        <w:top w:val="none" w:sz="0" w:space="0" w:color="auto"/>
        <w:left w:val="none" w:sz="0" w:space="0" w:color="auto"/>
        <w:bottom w:val="none" w:sz="0" w:space="0" w:color="auto"/>
        <w:right w:val="none" w:sz="0" w:space="0" w:color="auto"/>
      </w:divBdr>
    </w:div>
    <w:div w:id="1612665033">
      <w:bodyDiv w:val="1"/>
      <w:marLeft w:val="0"/>
      <w:marRight w:val="0"/>
      <w:marTop w:val="0"/>
      <w:marBottom w:val="0"/>
      <w:divBdr>
        <w:top w:val="none" w:sz="0" w:space="0" w:color="auto"/>
        <w:left w:val="none" w:sz="0" w:space="0" w:color="auto"/>
        <w:bottom w:val="none" w:sz="0" w:space="0" w:color="auto"/>
        <w:right w:val="none" w:sz="0" w:space="0" w:color="auto"/>
      </w:divBdr>
      <w:divsChild>
        <w:div w:id="1709528649">
          <w:marLeft w:val="0"/>
          <w:marRight w:val="0"/>
          <w:marTop w:val="0"/>
          <w:marBottom w:val="0"/>
          <w:divBdr>
            <w:top w:val="none" w:sz="0" w:space="0" w:color="auto"/>
            <w:left w:val="none" w:sz="0" w:space="0" w:color="auto"/>
            <w:bottom w:val="none" w:sz="0" w:space="0" w:color="auto"/>
            <w:right w:val="none" w:sz="0" w:space="0" w:color="auto"/>
          </w:divBdr>
          <w:divsChild>
            <w:div w:id="2016686143">
              <w:marLeft w:val="0"/>
              <w:marRight w:val="0"/>
              <w:marTop w:val="0"/>
              <w:marBottom w:val="0"/>
              <w:divBdr>
                <w:top w:val="none" w:sz="0" w:space="0" w:color="auto"/>
                <w:left w:val="none" w:sz="0" w:space="0" w:color="auto"/>
                <w:bottom w:val="none" w:sz="0" w:space="0" w:color="auto"/>
                <w:right w:val="none" w:sz="0" w:space="0" w:color="auto"/>
              </w:divBdr>
              <w:divsChild>
                <w:div w:id="69292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497380">
      <w:bodyDiv w:val="1"/>
      <w:marLeft w:val="0"/>
      <w:marRight w:val="0"/>
      <w:marTop w:val="0"/>
      <w:marBottom w:val="0"/>
      <w:divBdr>
        <w:top w:val="none" w:sz="0" w:space="0" w:color="auto"/>
        <w:left w:val="none" w:sz="0" w:space="0" w:color="auto"/>
        <w:bottom w:val="none" w:sz="0" w:space="0" w:color="auto"/>
        <w:right w:val="none" w:sz="0" w:space="0" w:color="auto"/>
      </w:divBdr>
    </w:div>
    <w:div w:id="1670866794">
      <w:bodyDiv w:val="1"/>
      <w:marLeft w:val="0"/>
      <w:marRight w:val="0"/>
      <w:marTop w:val="0"/>
      <w:marBottom w:val="0"/>
      <w:divBdr>
        <w:top w:val="none" w:sz="0" w:space="0" w:color="auto"/>
        <w:left w:val="none" w:sz="0" w:space="0" w:color="auto"/>
        <w:bottom w:val="none" w:sz="0" w:space="0" w:color="auto"/>
        <w:right w:val="none" w:sz="0" w:space="0" w:color="auto"/>
      </w:divBdr>
    </w:div>
    <w:div w:id="1682463556">
      <w:bodyDiv w:val="1"/>
      <w:marLeft w:val="0"/>
      <w:marRight w:val="0"/>
      <w:marTop w:val="0"/>
      <w:marBottom w:val="0"/>
      <w:divBdr>
        <w:top w:val="none" w:sz="0" w:space="0" w:color="auto"/>
        <w:left w:val="none" w:sz="0" w:space="0" w:color="auto"/>
        <w:bottom w:val="none" w:sz="0" w:space="0" w:color="auto"/>
        <w:right w:val="none" w:sz="0" w:space="0" w:color="auto"/>
      </w:divBdr>
      <w:divsChild>
        <w:div w:id="1584797607">
          <w:marLeft w:val="0"/>
          <w:marRight w:val="0"/>
          <w:marTop w:val="0"/>
          <w:marBottom w:val="0"/>
          <w:divBdr>
            <w:top w:val="none" w:sz="0" w:space="0" w:color="auto"/>
            <w:left w:val="none" w:sz="0" w:space="0" w:color="auto"/>
            <w:bottom w:val="none" w:sz="0" w:space="0" w:color="auto"/>
            <w:right w:val="none" w:sz="0" w:space="0" w:color="auto"/>
          </w:divBdr>
          <w:divsChild>
            <w:div w:id="1670020728">
              <w:marLeft w:val="0"/>
              <w:marRight w:val="0"/>
              <w:marTop w:val="0"/>
              <w:marBottom w:val="0"/>
              <w:divBdr>
                <w:top w:val="none" w:sz="0" w:space="0" w:color="auto"/>
                <w:left w:val="none" w:sz="0" w:space="0" w:color="auto"/>
                <w:bottom w:val="none" w:sz="0" w:space="0" w:color="auto"/>
                <w:right w:val="none" w:sz="0" w:space="0" w:color="auto"/>
              </w:divBdr>
              <w:divsChild>
                <w:div w:id="15235223">
                  <w:marLeft w:val="0"/>
                  <w:marRight w:val="0"/>
                  <w:marTop w:val="0"/>
                  <w:marBottom w:val="0"/>
                  <w:divBdr>
                    <w:top w:val="none" w:sz="0" w:space="0" w:color="auto"/>
                    <w:left w:val="none" w:sz="0" w:space="0" w:color="auto"/>
                    <w:bottom w:val="none" w:sz="0" w:space="0" w:color="auto"/>
                    <w:right w:val="none" w:sz="0" w:space="0" w:color="auto"/>
                  </w:divBdr>
                  <w:divsChild>
                    <w:div w:id="70860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442279">
      <w:bodyDiv w:val="1"/>
      <w:marLeft w:val="0"/>
      <w:marRight w:val="0"/>
      <w:marTop w:val="0"/>
      <w:marBottom w:val="0"/>
      <w:divBdr>
        <w:top w:val="none" w:sz="0" w:space="0" w:color="auto"/>
        <w:left w:val="none" w:sz="0" w:space="0" w:color="auto"/>
        <w:bottom w:val="none" w:sz="0" w:space="0" w:color="auto"/>
        <w:right w:val="none" w:sz="0" w:space="0" w:color="auto"/>
      </w:divBdr>
      <w:divsChild>
        <w:div w:id="1624535624">
          <w:marLeft w:val="0"/>
          <w:marRight w:val="0"/>
          <w:marTop w:val="400"/>
          <w:marBottom w:val="400"/>
          <w:divBdr>
            <w:top w:val="none" w:sz="0" w:space="0" w:color="auto"/>
            <w:left w:val="none" w:sz="0" w:space="0" w:color="auto"/>
            <w:bottom w:val="none" w:sz="0" w:space="0" w:color="auto"/>
            <w:right w:val="none" w:sz="0" w:space="0" w:color="auto"/>
          </w:divBdr>
        </w:div>
        <w:div w:id="1734811606">
          <w:marLeft w:val="0"/>
          <w:marRight w:val="0"/>
          <w:marTop w:val="400"/>
          <w:marBottom w:val="400"/>
          <w:divBdr>
            <w:top w:val="none" w:sz="0" w:space="0" w:color="auto"/>
            <w:left w:val="none" w:sz="0" w:space="0" w:color="auto"/>
            <w:bottom w:val="none" w:sz="0" w:space="0" w:color="auto"/>
            <w:right w:val="none" w:sz="0" w:space="0" w:color="auto"/>
          </w:divBdr>
        </w:div>
      </w:divsChild>
    </w:div>
    <w:div w:id="1768038747">
      <w:bodyDiv w:val="1"/>
      <w:marLeft w:val="0"/>
      <w:marRight w:val="0"/>
      <w:marTop w:val="0"/>
      <w:marBottom w:val="0"/>
      <w:divBdr>
        <w:top w:val="none" w:sz="0" w:space="0" w:color="auto"/>
        <w:left w:val="none" w:sz="0" w:space="0" w:color="auto"/>
        <w:bottom w:val="none" w:sz="0" w:space="0" w:color="auto"/>
        <w:right w:val="none" w:sz="0" w:space="0" w:color="auto"/>
      </w:divBdr>
    </w:div>
    <w:div w:id="1776903597">
      <w:bodyDiv w:val="1"/>
      <w:marLeft w:val="0"/>
      <w:marRight w:val="0"/>
      <w:marTop w:val="0"/>
      <w:marBottom w:val="0"/>
      <w:divBdr>
        <w:top w:val="none" w:sz="0" w:space="0" w:color="auto"/>
        <w:left w:val="none" w:sz="0" w:space="0" w:color="auto"/>
        <w:bottom w:val="none" w:sz="0" w:space="0" w:color="auto"/>
        <w:right w:val="none" w:sz="0" w:space="0" w:color="auto"/>
      </w:divBdr>
      <w:divsChild>
        <w:div w:id="614558153">
          <w:marLeft w:val="0"/>
          <w:marRight w:val="0"/>
          <w:marTop w:val="0"/>
          <w:marBottom w:val="0"/>
          <w:divBdr>
            <w:top w:val="none" w:sz="0" w:space="0" w:color="auto"/>
            <w:left w:val="none" w:sz="0" w:space="0" w:color="auto"/>
            <w:bottom w:val="none" w:sz="0" w:space="0" w:color="auto"/>
            <w:right w:val="none" w:sz="0" w:space="0" w:color="auto"/>
          </w:divBdr>
          <w:divsChild>
            <w:div w:id="1902131745">
              <w:marLeft w:val="0"/>
              <w:marRight w:val="0"/>
              <w:marTop w:val="0"/>
              <w:marBottom w:val="0"/>
              <w:divBdr>
                <w:top w:val="none" w:sz="0" w:space="0" w:color="auto"/>
                <w:left w:val="none" w:sz="0" w:space="0" w:color="auto"/>
                <w:bottom w:val="none" w:sz="0" w:space="0" w:color="auto"/>
                <w:right w:val="none" w:sz="0" w:space="0" w:color="auto"/>
              </w:divBdr>
              <w:divsChild>
                <w:div w:id="1630864350">
                  <w:marLeft w:val="0"/>
                  <w:marRight w:val="0"/>
                  <w:marTop w:val="0"/>
                  <w:marBottom w:val="0"/>
                  <w:divBdr>
                    <w:top w:val="none" w:sz="0" w:space="0" w:color="auto"/>
                    <w:left w:val="none" w:sz="0" w:space="0" w:color="auto"/>
                    <w:bottom w:val="none" w:sz="0" w:space="0" w:color="auto"/>
                    <w:right w:val="none" w:sz="0" w:space="0" w:color="auto"/>
                  </w:divBdr>
                  <w:divsChild>
                    <w:div w:id="78967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414150">
      <w:bodyDiv w:val="1"/>
      <w:marLeft w:val="0"/>
      <w:marRight w:val="0"/>
      <w:marTop w:val="0"/>
      <w:marBottom w:val="0"/>
      <w:divBdr>
        <w:top w:val="none" w:sz="0" w:space="0" w:color="auto"/>
        <w:left w:val="none" w:sz="0" w:space="0" w:color="auto"/>
        <w:bottom w:val="none" w:sz="0" w:space="0" w:color="auto"/>
        <w:right w:val="none" w:sz="0" w:space="0" w:color="auto"/>
      </w:divBdr>
    </w:div>
    <w:div w:id="1788351629">
      <w:bodyDiv w:val="1"/>
      <w:marLeft w:val="0"/>
      <w:marRight w:val="0"/>
      <w:marTop w:val="0"/>
      <w:marBottom w:val="0"/>
      <w:divBdr>
        <w:top w:val="none" w:sz="0" w:space="0" w:color="auto"/>
        <w:left w:val="none" w:sz="0" w:space="0" w:color="auto"/>
        <w:bottom w:val="none" w:sz="0" w:space="0" w:color="auto"/>
        <w:right w:val="none" w:sz="0" w:space="0" w:color="auto"/>
      </w:divBdr>
    </w:div>
    <w:div w:id="1814134217">
      <w:bodyDiv w:val="1"/>
      <w:marLeft w:val="0"/>
      <w:marRight w:val="0"/>
      <w:marTop w:val="0"/>
      <w:marBottom w:val="0"/>
      <w:divBdr>
        <w:top w:val="none" w:sz="0" w:space="0" w:color="auto"/>
        <w:left w:val="none" w:sz="0" w:space="0" w:color="auto"/>
        <w:bottom w:val="none" w:sz="0" w:space="0" w:color="auto"/>
        <w:right w:val="none" w:sz="0" w:space="0" w:color="auto"/>
      </w:divBdr>
    </w:div>
    <w:div w:id="1827474528">
      <w:bodyDiv w:val="1"/>
      <w:marLeft w:val="0"/>
      <w:marRight w:val="0"/>
      <w:marTop w:val="0"/>
      <w:marBottom w:val="0"/>
      <w:divBdr>
        <w:top w:val="none" w:sz="0" w:space="0" w:color="auto"/>
        <w:left w:val="none" w:sz="0" w:space="0" w:color="auto"/>
        <w:bottom w:val="none" w:sz="0" w:space="0" w:color="auto"/>
        <w:right w:val="none" w:sz="0" w:space="0" w:color="auto"/>
      </w:divBdr>
      <w:divsChild>
        <w:div w:id="656569810">
          <w:marLeft w:val="0"/>
          <w:marRight w:val="0"/>
          <w:marTop w:val="240"/>
          <w:marBottom w:val="100"/>
          <w:divBdr>
            <w:top w:val="none" w:sz="0" w:space="0" w:color="auto"/>
            <w:left w:val="none" w:sz="0" w:space="0" w:color="auto"/>
            <w:bottom w:val="none" w:sz="0" w:space="0" w:color="auto"/>
            <w:right w:val="none" w:sz="0" w:space="0" w:color="auto"/>
          </w:divBdr>
          <w:divsChild>
            <w:div w:id="1171146207">
              <w:marLeft w:val="0"/>
              <w:marRight w:val="0"/>
              <w:marTop w:val="0"/>
              <w:marBottom w:val="0"/>
              <w:divBdr>
                <w:top w:val="none" w:sz="0" w:space="0" w:color="auto"/>
                <w:left w:val="none" w:sz="0" w:space="0" w:color="auto"/>
                <w:bottom w:val="none" w:sz="0" w:space="0" w:color="auto"/>
                <w:right w:val="none" w:sz="0" w:space="0" w:color="auto"/>
              </w:divBdr>
            </w:div>
          </w:divsChild>
        </w:div>
        <w:div w:id="784931211">
          <w:marLeft w:val="0"/>
          <w:marRight w:val="0"/>
          <w:marTop w:val="288"/>
          <w:marBottom w:val="100"/>
          <w:divBdr>
            <w:top w:val="none" w:sz="0" w:space="0" w:color="auto"/>
            <w:left w:val="none" w:sz="0" w:space="0" w:color="auto"/>
            <w:bottom w:val="none" w:sz="0" w:space="0" w:color="auto"/>
            <w:right w:val="none" w:sz="0" w:space="0" w:color="auto"/>
          </w:divBdr>
        </w:div>
      </w:divsChild>
    </w:div>
    <w:div w:id="1831947710">
      <w:bodyDiv w:val="1"/>
      <w:marLeft w:val="0"/>
      <w:marRight w:val="0"/>
      <w:marTop w:val="0"/>
      <w:marBottom w:val="0"/>
      <w:divBdr>
        <w:top w:val="none" w:sz="0" w:space="0" w:color="auto"/>
        <w:left w:val="none" w:sz="0" w:space="0" w:color="auto"/>
        <w:bottom w:val="none" w:sz="0" w:space="0" w:color="auto"/>
        <w:right w:val="none" w:sz="0" w:space="0" w:color="auto"/>
      </w:divBdr>
    </w:div>
    <w:div w:id="1866796029">
      <w:bodyDiv w:val="1"/>
      <w:marLeft w:val="0"/>
      <w:marRight w:val="0"/>
      <w:marTop w:val="0"/>
      <w:marBottom w:val="0"/>
      <w:divBdr>
        <w:top w:val="none" w:sz="0" w:space="0" w:color="auto"/>
        <w:left w:val="none" w:sz="0" w:space="0" w:color="auto"/>
        <w:bottom w:val="none" w:sz="0" w:space="0" w:color="auto"/>
        <w:right w:val="none" w:sz="0" w:space="0" w:color="auto"/>
      </w:divBdr>
      <w:divsChild>
        <w:div w:id="1395813563">
          <w:marLeft w:val="0"/>
          <w:marRight w:val="0"/>
          <w:marTop w:val="0"/>
          <w:marBottom w:val="0"/>
          <w:divBdr>
            <w:top w:val="none" w:sz="0" w:space="0" w:color="auto"/>
            <w:left w:val="none" w:sz="0" w:space="0" w:color="auto"/>
            <w:bottom w:val="none" w:sz="0" w:space="0" w:color="auto"/>
            <w:right w:val="none" w:sz="0" w:space="0" w:color="auto"/>
          </w:divBdr>
          <w:divsChild>
            <w:div w:id="103578311">
              <w:marLeft w:val="0"/>
              <w:marRight w:val="0"/>
              <w:marTop w:val="0"/>
              <w:marBottom w:val="0"/>
              <w:divBdr>
                <w:top w:val="none" w:sz="0" w:space="0" w:color="auto"/>
                <w:left w:val="none" w:sz="0" w:space="0" w:color="auto"/>
                <w:bottom w:val="none" w:sz="0" w:space="0" w:color="auto"/>
                <w:right w:val="none" w:sz="0" w:space="0" w:color="auto"/>
              </w:divBdr>
              <w:divsChild>
                <w:div w:id="1089740238">
                  <w:marLeft w:val="0"/>
                  <w:marRight w:val="0"/>
                  <w:marTop w:val="0"/>
                  <w:marBottom w:val="0"/>
                  <w:divBdr>
                    <w:top w:val="none" w:sz="0" w:space="0" w:color="auto"/>
                    <w:left w:val="none" w:sz="0" w:space="0" w:color="auto"/>
                    <w:bottom w:val="none" w:sz="0" w:space="0" w:color="auto"/>
                    <w:right w:val="none" w:sz="0" w:space="0" w:color="auto"/>
                  </w:divBdr>
                  <w:divsChild>
                    <w:div w:id="43379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877100">
      <w:bodyDiv w:val="1"/>
      <w:marLeft w:val="0"/>
      <w:marRight w:val="0"/>
      <w:marTop w:val="0"/>
      <w:marBottom w:val="0"/>
      <w:divBdr>
        <w:top w:val="none" w:sz="0" w:space="0" w:color="auto"/>
        <w:left w:val="none" w:sz="0" w:space="0" w:color="auto"/>
        <w:bottom w:val="none" w:sz="0" w:space="0" w:color="auto"/>
        <w:right w:val="none" w:sz="0" w:space="0" w:color="auto"/>
      </w:divBdr>
      <w:divsChild>
        <w:div w:id="496072499">
          <w:marLeft w:val="0"/>
          <w:marRight w:val="0"/>
          <w:marTop w:val="240"/>
          <w:marBottom w:val="100"/>
          <w:divBdr>
            <w:top w:val="none" w:sz="0" w:space="0" w:color="auto"/>
            <w:left w:val="none" w:sz="0" w:space="0" w:color="auto"/>
            <w:bottom w:val="none" w:sz="0" w:space="0" w:color="auto"/>
            <w:right w:val="none" w:sz="0" w:space="0" w:color="auto"/>
          </w:divBdr>
          <w:divsChild>
            <w:div w:id="1920822220">
              <w:marLeft w:val="0"/>
              <w:marRight w:val="0"/>
              <w:marTop w:val="0"/>
              <w:marBottom w:val="0"/>
              <w:divBdr>
                <w:top w:val="none" w:sz="0" w:space="0" w:color="auto"/>
                <w:left w:val="none" w:sz="0" w:space="0" w:color="auto"/>
                <w:bottom w:val="none" w:sz="0" w:space="0" w:color="auto"/>
                <w:right w:val="none" w:sz="0" w:space="0" w:color="auto"/>
              </w:divBdr>
            </w:div>
          </w:divsChild>
        </w:div>
        <w:div w:id="2041661418">
          <w:marLeft w:val="0"/>
          <w:marRight w:val="0"/>
          <w:marTop w:val="288"/>
          <w:marBottom w:val="100"/>
          <w:divBdr>
            <w:top w:val="none" w:sz="0" w:space="0" w:color="auto"/>
            <w:left w:val="none" w:sz="0" w:space="0" w:color="auto"/>
            <w:bottom w:val="none" w:sz="0" w:space="0" w:color="auto"/>
            <w:right w:val="none" w:sz="0" w:space="0" w:color="auto"/>
          </w:divBdr>
        </w:div>
      </w:divsChild>
    </w:div>
    <w:div w:id="1882093192">
      <w:bodyDiv w:val="1"/>
      <w:marLeft w:val="0"/>
      <w:marRight w:val="0"/>
      <w:marTop w:val="0"/>
      <w:marBottom w:val="0"/>
      <w:divBdr>
        <w:top w:val="none" w:sz="0" w:space="0" w:color="auto"/>
        <w:left w:val="none" w:sz="0" w:space="0" w:color="auto"/>
        <w:bottom w:val="none" w:sz="0" w:space="0" w:color="auto"/>
        <w:right w:val="none" w:sz="0" w:space="0" w:color="auto"/>
      </w:divBdr>
    </w:div>
    <w:div w:id="1887334660">
      <w:bodyDiv w:val="1"/>
      <w:marLeft w:val="0"/>
      <w:marRight w:val="0"/>
      <w:marTop w:val="0"/>
      <w:marBottom w:val="0"/>
      <w:divBdr>
        <w:top w:val="none" w:sz="0" w:space="0" w:color="auto"/>
        <w:left w:val="none" w:sz="0" w:space="0" w:color="auto"/>
        <w:bottom w:val="none" w:sz="0" w:space="0" w:color="auto"/>
        <w:right w:val="none" w:sz="0" w:space="0" w:color="auto"/>
      </w:divBdr>
    </w:div>
    <w:div w:id="1891963052">
      <w:bodyDiv w:val="1"/>
      <w:marLeft w:val="0"/>
      <w:marRight w:val="0"/>
      <w:marTop w:val="0"/>
      <w:marBottom w:val="0"/>
      <w:divBdr>
        <w:top w:val="none" w:sz="0" w:space="0" w:color="auto"/>
        <w:left w:val="none" w:sz="0" w:space="0" w:color="auto"/>
        <w:bottom w:val="none" w:sz="0" w:space="0" w:color="auto"/>
        <w:right w:val="none" w:sz="0" w:space="0" w:color="auto"/>
      </w:divBdr>
    </w:div>
    <w:div w:id="1901986033">
      <w:bodyDiv w:val="1"/>
      <w:marLeft w:val="0"/>
      <w:marRight w:val="0"/>
      <w:marTop w:val="0"/>
      <w:marBottom w:val="0"/>
      <w:divBdr>
        <w:top w:val="none" w:sz="0" w:space="0" w:color="auto"/>
        <w:left w:val="none" w:sz="0" w:space="0" w:color="auto"/>
        <w:bottom w:val="none" w:sz="0" w:space="0" w:color="auto"/>
        <w:right w:val="none" w:sz="0" w:space="0" w:color="auto"/>
      </w:divBdr>
    </w:div>
    <w:div w:id="1928729749">
      <w:bodyDiv w:val="1"/>
      <w:marLeft w:val="0"/>
      <w:marRight w:val="0"/>
      <w:marTop w:val="0"/>
      <w:marBottom w:val="0"/>
      <w:divBdr>
        <w:top w:val="none" w:sz="0" w:space="0" w:color="auto"/>
        <w:left w:val="none" w:sz="0" w:space="0" w:color="auto"/>
        <w:bottom w:val="none" w:sz="0" w:space="0" w:color="auto"/>
        <w:right w:val="none" w:sz="0" w:space="0" w:color="auto"/>
      </w:divBdr>
      <w:divsChild>
        <w:div w:id="883057507">
          <w:marLeft w:val="0"/>
          <w:marRight w:val="0"/>
          <w:marTop w:val="0"/>
          <w:marBottom w:val="0"/>
          <w:divBdr>
            <w:top w:val="none" w:sz="0" w:space="0" w:color="auto"/>
            <w:left w:val="none" w:sz="0" w:space="0" w:color="auto"/>
            <w:bottom w:val="none" w:sz="0" w:space="0" w:color="auto"/>
            <w:right w:val="none" w:sz="0" w:space="0" w:color="auto"/>
          </w:divBdr>
          <w:divsChild>
            <w:div w:id="1573077965">
              <w:marLeft w:val="0"/>
              <w:marRight w:val="0"/>
              <w:marTop w:val="0"/>
              <w:marBottom w:val="0"/>
              <w:divBdr>
                <w:top w:val="none" w:sz="0" w:space="0" w:color="auto"/>
                <w:left w:val="none" w:sz="0" w:space="0" w:color="auto"/>
                <w:bottom w:val="none" w:sz="0" w:space="0" w:color="auto"/>
                <w:right w:val="none" w:sz="0" w:space="0" w:color="auto"/>
              </w:divBdr>
              <w:divsChild>
                <w:div w:id="56186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97208">
      <w:bodyDiv w:val="1"/>
      <w:marLeft w:val="0"/>
      <w:marRight w:val="0"/>
      <w:marTop w:val="0"/>
      <w:marBottom w:val="0"/>
      <w:divBdr>
        <w:top w:val="none" w:sz="0" w:space="0" w:color="auto"/>
        <w:left w:val="none" w:sz="0" w:space="0" w:color="auto"/>
        <w:bottom w:val="none" w:sz="0" w:space="0" w:color="auto"/>
        <w:right w:val="none" w:sz="0" w:space="0" w:color="auto"/>
      </w:divBdr>
    </w:div>
    <w:div w:id="2019693222">
      <w:bodyDiv w:val="1"/>
      <w:marLeft w:val="0"/>
      <w:marRight w:val="0"/>
      <w:marTop w:val="0"/>
      <w:marBottom w:val="0"/>
      <w:divBdr>
        <w:top w:val="none" w:sz="0" w:space="0" w:color="auto"/>
        <w:left w:val="none" w:sz="0" w:space="0" w:color="auto"/>
        <w:bottom w:val="none" w:sz="0" w:space="0" w:color="auto"/>
        <w:right w:val="none" w:sz="0" w:space="0" w:color="auto"/>
      </w:divBdr>
      <w:divsChild>
        <w:div w:id="1880896996">
          <w:marLeft w:val="0"/>
          <w:marRight w:val="0"/>
          <w:marTop w:val="0"/>
          <w:marBottom w:val="0"/>
          <w:divBdr>
            <w:top w:val="none" w:sz="0" w:space="0" w:color="auto"/>
            <w:left w:val="none" w:sz="0" w:space="0" w:color="auto"/>
            <w:bottom w:val="none" w:sz="0" w:space="0" w:color="auto"/>
            <w:right w:val="none" w:sz="0" w:space="0" w:color="auto"/>
          </w:divBdr>
          <w:divsChild>
            <w:div w:id="722171465">
              <w:marLeft w:val="0"/>
              <w:marRight w:val="0"/>
              <w:marTop w:val="0"/>
              <w:marBottom w:val="0"/>
              <w:divBdr>
                <w:top w:val="none" w:sz="0" w:space="0" w:color="auto"/>
                <w:left w:val="none" w:sz="0" w:space="0" w:color="auto"/>
                <w:bottom w:val="none" w:sz="0" w:space="0" w:color="auto"/>
                <w:right w:val="none" w:sz="0" w:space="0" w:color="auto"/>
              </w:divBdr>
              <w:divsChild>
                <w:div w:id="275675292">
                  <w:marLeft w:val="0"/>
                  <w:marRight w:val="0"/>
                  <w:marTop w:val="0"/>
                  <w:marBottom w:val="0"/>
                  <w:divBdr>
                    <w:top w:val="none" w:sz="0" w:space="0" w:color="auto"/>
                    <w:left w:val="none" w:sz="0" w:space="0" w:color="auto"/>
                    <w:bottom w:val="none" w:sz="0" w:space="0" w:color="auto"/>
                    <w:right w:val="none" w:sz="0" w:space="0" w:color="auto"/>
                  </w:divBdr>
                  <w:divsChild>
                    <w:div w:id="208444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098812">
      <w:bodyDiv w:val="1"/>
      <w:marLeft w:val="0"/>
      <w:marRight w:val="0"/>
      <w:marTop w:val="0"/>
      <w:marBottom w:val="0"/>
      <w:divBdr>
        <w:top w:val="none" w:sz="0" w:space="0" w:color="auto"/>
        <w:left w:val="none" w:sz="0" w:space="0" w:color="auto"/>
        <w:bottom w:val="none" w:sz="0" w:space="0" w:color="auto"/>
        <w:right w:val="none" w:sz="0" w:space="0" w:color="auto"/>
      </w:divBdr>
      <w:divsChild>
        <w:div w:id="1464082594">
          <w:marLeft w:val="0"/>
          <w:marRight w:val="0"/>
          <w:marTop w:val="0"/>
          <w:marBottom w:val="0"/>
          <w:divBdr>
            <w:top w:val="none" w:sz="0" w:space="0" w:color="auto"/>
            <w:left w:val="none" w:sz="0" w:space="0" w:color="auto"/>
            <w:bottom w:val="none" w:sz="0" w:space="0" w:color="auto"/>
            <w:right w:val="none" w:sz="0" w:space="0" w:color="auto"/>
          </w:divBdr>
          <w:divsChild>
            <w:div w:id="2106266267">
              <w:marLeft w:val="0"/>
              <w:marRight w:val="0"/>
              <w:marTop w:val="0"/>
              <w:marBottom w:val="0"/>
              <w:divBdr>
                <w:top w:val="none" w:sz="0" w:space="0" w:color="auto"/>
                <w:left w:val="none" w:sz="0" w:space="0" w:color="auto"/>
                <w:bottom w:val="none" w:sz="0" w:space="0" w:color="auto"/>
                <w:right w:val="none" w:sz="0" w:space="0" w:color="auto"/>
              </w:divBdr>
              <w:divsChild>
                <w:div w:id="150150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526970">
      <w:bodyDiv w:val="1"/>
      <w:marLeft w:val="0"/>
      <w:marRight w:val="0"/>
      <w:marTop w:val="0"/>
      <w:marBottom w:val="0"/>
      <w:divBdr>
        <w:top w:val="none" w:sz="0" w:space="0" w:color="auto"/>
        <w:left w:val="none" w:sz="0" w:space="0" w:color="auto"/>
        <w:bottom w:val="none" w:sz="0" w:space="0" w:color="auto"/>
        <w:right w:val="none" w:sz="0" w:space="0" w:color="auto"/>
      </w:divBdr>
    </w:div>
    <w:div w:id="2038658337">
      <w:bodyDiv w:val="1"/>
      <w:marLeft w:val="0"/>
      <w:marRight w:val="0"/>
      <w:marTop w:val="0"/>
      <w:marBottom w:val="0"/>
      <w:divBdr>
        <w:top w:val="none" w:sz="0" w:space="0" w:color="auto"/>
        <w:left w:val="none" w:sz="0" w:space="0" w:color="auto"/>
        <w:bottom w:val="none" w:sz="0" w:space="0" w:color="auto"/>
        <w:right w:val="none" w:sz="0" w:space="0" w:color="auto"/>
      </w:divBdr>
    </w:div>
    <w:div w:id="2042658330">
      <w:bodyDiv w:val="1"/>
      <w:marLeft w:val="0"/>
      <w:marRight w:val="0"/>
      <w:marTop w:val="0"/>
      <w:marBottom w:val="0"/>
      <w:divBdr>
        <w:top w:val="none" w:sz="0" w:space="0" w:color="auto"/>
        <w:left w:val="none" w:sz="0" w:space="0" w:color="auto"/>
        <w:bottom w:val="none" w:sz="0" w:space="0" w:color="auto"/>
        <w:right w:val="none" w:sz="0" w:space="0" w:color="auto"/>
      </w:divBdr>
      <w:divsChild>
        <w:div w:id="23136340">
          <w:marLeft w:val="0"/>
          <w:marRight w:val="0"/>
          <w:marTop w:val="0"/>
          <w:marBottom w:val="0"/>
          <w:divBdr>
            <w:top w:val="none" w:sz="0" w:space="0" w:color="auto"/>
            <w:left w:val="none" w:sz="0" w:space="0" w:color="auto"/>
            <w:bottom w:val="none" w:sz="0" w:space="0" w:color="auto"/>
            <w:right w:val="none" w:sz="0" w:space="0" w:color="auto"/>
          </w:divBdr>
          <w:divsChild>
            <w:div w:id="1267008796">
              <w:marLeft w:val="0"/>
              <w:marRight w:val="0"/>
              <w:marTop w:val="0"/>
              <w:marBottom w:val="0"/>
              <w:divBdr>
                <w:top w:val="none" w:sz="0" w:space="0" w:color="auto"/>
                <w:left w:val="none" w:sz="0" w:space="0" w:color="auto"/>
                <w:bottom w:val="none" w:sz="0" w:space="0" w:color="auto"/>
                <w:right w:val="none" w:sz="0" w:space="0" w:color="auto"/>
              </w:divBdr>
              <w:divsChild>
                <w:div w:id="7289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018149">
      <w:bodyDiv w:val="1"/>
      <w:marLeft w:val="0"/>
      <w:marRight w:val="0"/>
      <w:marTop w:val="0"/>
      <w:marBottom w:val="0"/>
      <w:divBdr>
        <w:top w:val="none" w:sz="0" w:space="0" w:color="auto"/>
        <w:left w:val="none" w:sz="0" w:space="0" w:color="auto"/>
        <w:bottom w:val="none" w:sz="0" w:space="0" w:color="auto"/>
        <w:right w:val="none" w:sz="0" w:space="0" w:color="auto"/>
      </w:divBdr>
    </w:div>
    <w:div w:id="2066374603">
      <w:bodyDiv w:val="1"/>
      <w:marLeft w:val="0"/>
      <w:marRight w:val="0"/>
      <w:marTop w:val="0"/>
      <w:marBottom w:val="0"/>
      <w:divBdr>
        <w:top w:val="none" w:sz="0" w:space="0" w:color="auto"/>
        <w:left w:val="none" w:sz="0" w:space="0" w:color="auto"/>
        <w:bottom w:val="none" w:sz="0" w:space="0" w:color="auto"/>
        <w:right w:val="none" w:sz="0" w:space="0" w:color="auto"/>
      </w:divBdr>
      <w:divsChild>
        <w:div w:id="1683822117">
          <w:marLeft w:val="0"/>
          <w:marRight w:val="0"/>
          <w:marTop w:val="0"/>
          <w:marBottom w:val="0"/>
          <w:divBdr>
            <w:top w:val="single" w:sz="2" w:space="0" w:color="D9D9E3"/>
            <w:left w:val="single" w:sz="2" w:space="0" w:color="D9D9E3"/>
            <w:bottom w:val="single" w:sz="2" w:space="0" w:color="D9D9E3"/>
            <w:right w:val="single" w:sz="2" w:space="0" w:color="D9D9E3"/>
          </w:divBdr>
          <w:divsChild>
            <w:div w:id="6476315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74810771">
      <w:bodyDiv w:val="1"/>
      <w:marLeft w:val="0"/>
      <w:marRight w:val="0"/>
      <w:marTop w:val="0"/>
      <w:marBottom w:val="0"/>
      <w:divBdr>
        <w:top w:val="none" w:sz="0" w:space="0" w:color="auto"/>
        <w:left w:val="none" w:sz="0" w:space="0" w:color="auto"/>
        <w:bottom w:val="none" w:sz="0" w:space="0" w:color="auto"/>
        <w:right w:val="none" w:sz="0" w:space="0" w:color="auto"/>
      </w:divBdr>
    </w:div>
    <w:div w:id="2115010327">
      <w:bodyDiv w:val="1"/>
      <w:marLeft w:val="0"/>
      <w:marRight w:val="0"/>
      <w:marTop w:val="0"/>
      <w:marBottom w:val="0"/>
      <w:divBdr>
        <w:top w:val="none" w:sz="0" w:space="0" w:color="auto"/>
        <w:left w:val="none" w:sz="0" w:space="0" w:color="auto"/>
        <w:bottom w:val="none" w:sz="0" w:space="0" w:color="auto"/>
        <w:right w:val="none" w:sz="0" w:space="0" w:color="auto"/>
      </w:divBdr>
    </w:div>
    <w:div w:id="2128700119">
      <w:bodyDiv w:val="1"/>
      <w:marLeft w:val="0"/>
      <w:marRight w:val="0"/>
      <w:marTop w:val="0"/>
      <w:marBottom w:val="0"/>
      <w:divBdr>
        <w:top w:val="none" w:sz="0" w:space="0" w:color="auto"/>
        <w:left w:val="none" w:sz="0" w:space="0" w:color="auto"/>
        <w:bottom w:val="none" w:sz="0" w:space="0" w:color="auto"/>
        <w:right w:val="none" w:sz="0" w:space="0" w:color="auto"/>
      </w:divBdr>
    </w:div>
    <w:div w:id="2134932716">
      <w:bodyDiv w:val="1"/>
      <w:marLeft w:val="0"/>
      <w:marRight w:val="0"/>
      <w:marTop w:val="0"/>
      <w:marBottom w:val="0"/>
      <w:divBdr>
        <w:top w:val="none" w:sz="0" w:space="0" w:color="auto"/>
        <w:left w:val="none" w:sz="0" w:space="0" w:color="auto"/>
        <w:bottom w:val="none" w:sz="0" w:space="0" w:color="auto"/>
        <w:right w:val="none" w:sz="0" w:space="0" w:color="auto"/>
      </w:divBdr>
      <w:divsChild>
        <w:div w:id="968973101">
          <w:marLeft w:val="0"/>
          <w:marRight w:val="0"/>
          <w:marTop w:val="0"/>
          <w:marBottom w:val="0"/>
          <w:divBdr>
            <w:top w:val="none" w:sz="0" w:space="0" w:color="auto"/>
            <w:left w:val="none" w:sz="0" w:space="0" w:color="auto"/>
            <w:bottom w:val="none" w:sz="0" w:space="0" w:color="auto"/>
            <w:right w:val="none" w:sz="0" w:space="0" w:color="auto"/>
          </w:divBdr>
          <w:divsChild>
            <w:div w:id="1800031906">
              <w:marLeft w:val="0"/>
              <w:marRight w:val="0"/>
              <w:marTop w:val="0"/>
              <w:marBottom w:val="0"/>
              <w:divBdr>
                <w:top w:val="none" w:sz="0" w:space="0" w:color="auto"/>
                <w:left w:val="none" w:sz="0" w:space="0" w:color="auto"/>
                <w:bottom w:val="none" w:sz="0" w:space="0" w:color="auto"/>
                <w:right w:val="none" w:sz="0" w:space="0" w:color="auto"/>
              </w:divBdr>
              <w:divsChild>
                <w:div w:id="80512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8019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270511F-5A06-465C-8FF6-D9E3249E4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3494</Words>
  <Characters>19916</Characters>
  <Application>Microsoft Office Word</Application>
  <DocSecurity>0</DocSecurity>
  <Lines>165</Lines>
  <Paragraphs>46</Paragraphs>
  <ScaleCrop>false</ScaleCrop>
  <Manager/>
  <Company/>
  <LinksUpToDate>false</LinksUpToDate>
  <CharactersWithSpaces>233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dc:creator>
  <cp:keywords/>
  <dc:description/>
  <cp:lastModifiedBy>박지우</cp:lastModifiedBy>
  <cp:revision>185</cp:revision>
  <dcterms:created xsi:type="dcterms:W3CDTF">2023-06-25T16:46:00Z</dcterms:created>
  <dcterms:modified xsi:type="dcterms:W3CDTF">2023-07-17T14:31:00Z</dcterms:modified>
  <cp:category/>
</cp:coreProperties>
</file>